
<file path=[Content_Types].xml><?xml version="1.0" encoding="utf-8"?>
<Types xmlns="http://schemas.openxmlformats.org/package/2006/content-types">
  <Default Extension="gif" ContentType="image/gi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5D21E" w14:textId="77777777" w:rsidR="003E756F" w:rsidRDefault="003E756F" w:rsidP="00352A41">
      <w:pPr>
        <w:spacing w:line="480" w:lineRule="auto"/>
        <w:jc w:val="center"/>
        <w:rPr>
          <w:b/>
        </w:rPr>
      </w:pPr>
      <w:r>
        <w:rPr>
          <w:b/>
        </w:rPr>
        <w:t xml:space="preserve">Supplementary Material of </w:t>
      </w:r>
    </w:p>
    <w:p w14:paraId="0C09C048" w14:textId="100CF23D" w:rsidR="004A2F44" w:rsidRPr="001130EB" w:rsidRDefault="001130EB" w:rsidP="00352A41">
      <w:pPr>
        <w:spacing w:line="480" w:lineRule="auto"/>
        <w:jc w:val="center"/>
        <w:rPr>
          <w:b/>
          <w:i/>
          <w:iCs/>
        </w:rPr>
      </w:pPr>
      <w:r>
        <w:rPr>
          <w:b/>
        </w:rPr>
        <w:t xml:space="preserve">Revealing Pentose Catabolism in </w:t>
      </w:r>
      <w:r w:rsidR="00326576" w:rsidRPr="00326576">
        <w:rPr>
          <w:b/>
          <w:i/>
          <w:iCs/>
        </w:rPr>
        <w:t>Pseudomonas</w:t>
      </w:r>
      <w:r w:rsidRPr="00A41235">
        <w:rPr>
          <w:b/>
          <w:i/>
          <w:iCs/>
        </w:rPr>
        <w:t xml:space="preserve"> putida</w:t>
      </w:r>
    </w:p>
    <w:p w14:paraId="6D224B0B" w14:textId="77777777" w:rsidR="008B3770" w:rsidRPr="00C81EEC" w:rsidRDefault="008B3770" w:rsidP="00C85879">
      <w:pPr>
        <w:spacing w:line="480" w:lineRule="auto"/>
        <w:jc w:val="both"/>
      </w:pPr>
    </w:p>
    <w:p w14:paraId="57A5CA5F" w14:textId="6AD20C1B" w:rsidR="004A2F44" w:rsidRPr="00C81EEC" w:rsidRDefault="004A2F44" w:rsidP="00C85879">
      <w:pPr>
        <w:spacing w:line="480" w:lineRule="auto"/>
        <w:jc w:val="both"/>
      </w:pPr>
      <w:r w:rsidRPr="00C81EEC">
        <w:t>Mee-Rye Park</w:t>
      </w:r>
      <w:r w:rsidR="00036053" w:rsidRPr="00C81EEC">
        <w:rPr>
          <w:vertAlign w:val="superscript"/>
        </w:rPr>
        <w:t>1</w:t>
      </w:r>
      <w:r w:rsidR="00505D10" w:rsidRPr="00C81EEC">
        <w:rPr>
          <w:vertAlign w:val="superscript"/>
        </w:rPr>
        <w:t>,2</w:t>
      </w:r>
      <w:r w:rsidR="009F66A3" w:rsidRPr="00C81EEC">
        <w:rPr>
          <w:vertAlign w:val="superscript"/>
        </w:rPr>
        <w:t>*</w:t>
      </w:r>
      <w:r w:rsidRPr="00C81EEC">
        <w:t>, Rahul</w:t>
      </w:r>
      <w:r w:rsidR="00820008" w:rsidRPr="00C81EEC">
        <w:t xml:space="preserve"> Gauttam</w:t>
      </w:r>
      <w:r w:rsidR="00036053" w:rsidRPr="00C81EEC">
        <w:rPr>
          <w:vertAlign w:val="superscript"/>
        </w:rPr>
        <w:t>1</w:t>
      </w:r>
      <w:r w:rsidR="00505D10" w:rsidRPr="00C81EEC">
        <w:rPr>
          <w:vertAlign w:val="superscript"/>
        </w:rPr>
        <w:t>,2</w:t>
      </w:r>
      <w:r w:rsidR="009F66A3" w:rsidRPr="00C81EEC">
        <w:rPr>
          <w:vertAlign w:val="superscript"/>
        </w:rPr>
        <w:t>*</w:t>
      </w:r>
      <w:r w:rsidR="00891B3B">
        <w:t xml:space="preserve">, </w:t>
      </w:r>
      <w:r w:rsidRPr="00C81EEC">
        <w:t>Bonnie</w:t>
      </w:r>
      <w:r w:rsidR="00820008" w:rsidRPr="00C81EEC">
        <w:t xml:space="preserve"> Fong</w:t>
      </w:r>
      <w:r w:rsidR="00036053" w:rsidRPr="00C81EEC">
        <w:rPr>
          <w:vertAlign w:val="superscript"/>
        </w:rPr>
        <w:t>1</w:t>
      </w:r>
      <w:r w:rsidR="00505D10" w:rsidRPr="00C81EEC">
        <w:rPr>
          <w:vertAlign w:val="superscript"/>
        </w:rPr>
        <w:t>,2</w:t>
      </w:r>
      <w:r w:rsidRPr="00C81EEC">
        <w:t xml:space="preserve">, </w:t>
      </w:r>
      <w:r w:rsidR="00F663ED">
        <w:t>Yan Chen</w:t>
      </w:r>
      <w:r w:rsidR="00B958A5" w:rsidRPr="00B958A5">
        <w:rPr>
          <w:vertAlign w:val="superscript"/>
        </w:rPr>
        <w:t>1,2</w:t>
      </w:r>
      <w:r w:rsidR="00E91321" w:rsidRPr="00C81EEC">
        <w:t xml:space="preserve">, </w:t>
      </w:r>
      <w:r w:rsidR="0093148B" w:rsidRPr="00C81EEC">
        <w:t>Hyu</w:t>
      </w:r>
      <w:r w:rsidR="00EF73C7">
        <w:t xml:space="preserve">n </w:t>
      </w:r>
      <w:proofErr w:type="spellStart"/>
      <w:r w:rsidR="00EF73C7">
        <w:t>Gyu</w:t>
      </w:r>
      <w:proofErr w:type="spellEnd"/>
      <w:r w:rsidR="0093148B" w:rsidRPr="00C81EEC">
        <w:t xml:space="preserve"> Lim</w:t>
      </w:r>
      <w:r w:rsidR="00F446CD" w:rsidRPr="00F446CD">
        <w:rPr>
          <w:vertAlign w:val="superscript"/>
        </w:rPr>
        <w:t>1,</w:t>
      </w:r>
      <w:r w:rsidR="0093148B" w:rsidRPr="00C81EEC">
        <w:rPr>
          <w:vertAlign w:val="superscript"/>
        </w:rPr>
        <w:t>3</w:t>
      </w:r>
      <w:r w:rsidRPr="00C81EEC">
        <w:t xml:space="preserve">, </w:t>
      </w:r>
      <w:r w:rsidR="00694949" w:rsidRPr="00C81EEC">
        <w:t>Adam</w:t>
      </w:r>
      <w:r w:rsidR="009C65EC">
        <w:t xml:space="preserve"> M.</w:t>
      </w:r>
      <w:r w:rsidR="00694949" w:rsidRPr="00C81EEC">
        <w:t xml:space="preserve"> Feist</w:t>
      </w:r>
      <w:r w:rsidR="006D5D1B" w:rsidRPr="006D5D1B">
        <w:rPr>
          <w:vertAlign w:val="superscript"/>
        </w:rPr>
        <w:t>1,</w:t>
      </w:r>
      <w:r w:rsidR="00694949" w:rsidRPr="00C81EEC">
        <w:rPr>
          <w:vertAlign w:val="superscript"/>
        </w:rPr>
        <w:t>3</w:t>
      </w:r>
      <w:r w:rsidR="00694949" w:rsidRPr="00C81EEC">
        <w:t xml:space="preserve">, </w:t>
      </w:r>
      <w:proofErr w:type="spellStart"/>
      <w:r w:rsidR="001130EB">
        <w:t>Aindrila</w:t>
      </w:r>
      <w:proofErr w:type="spellEnd"/>
      <w:r w:rsidR="001130EB">
        <w:t xml:space="preserve"> Mukhopadhay</w:t>
      </w:r>
      <w:r w:rsidR="001130EB" w:rsidRPr="001130EB">
        <w:rPr>
          <w:vertAlign w:val="superscript"/>
        </w:rPr>
        <w:t>1,2</w:t>
      </w:r>
      <w:r w:rsidR="001130EB">
        <w:t xml:space="preserve">, </w:t>
      </w:r>
      <w:r w:rsidR="00F663ED">
        <w:t>Chris</w:t>
      </w:r>
      <w:r w:rsidR="006D2477">
        <w:t>topher J.</w:t>
      </w:r>
      <w:r w:rsidR="00F663ED">
        <w:t xml:space="preserve"> P</w:t>
      </w:r>
      <w:r w:rsidR="000D10DE">
        <w:t>etzold</w:t>
      </w:r>
      <w:r w:rsidR="000D10DE" w:rsidRPr="00B958A5">
        <w:rPr>
          <w:vertAlign w:val="superscript"/>
        </w:rPr>
        <w:t>1,2</w:t>
      </w:r>
      <w:r w:rsidR="00F663ED">
        <w:t xml:space="preserve">, </w:t>
      </w:r>
      <w:r w:rsidRPr="00C81EEC">
        <w:t>Blake</w:t>
      </w:r>
      <w:r w:rsidR="00820008" w:rsidRPr="00C81EEC">
        <w:t xml:space="preserve"> </w:t>
      </w:r>
      <w:r w:rsidR="009C65EC">
        <w:t xml:space="preserve">A. </w:t>
      </w:r>
      <w:r w:rsidR="00820008" w:rsidRPr="00C81EEC">
        <w:t>Simmons</w:t>
      </w:r>
      <w:r w:rsidR="00036053" w:rsidRPr="00C81EEC">
        <w:rPr>
          <w:vertAlign w:val="superscript"/>
        </w:rPr>
        <w:t>1</w:t>
      </w:r>
      <w:r w:rsidR="00505D10" w:rsidRPr="00C81EEC">
        <w:rPr>
          <w:vertAlign w:val="superscript"/>
        </w:rPr>
        <w:t>,2</w:t>
      </w:r>
      <w:r w:rsidR="00820008" w:rsidRPr="00C81EEC">
        <w:t>,</w:t>
      </w:r>
      <w:r w:rsidR="00505D10" w:rsidRPr="00C81EEC">
        <w:t xml:space="preserve"> </w:t>
      </w:r>
      <w:r w:rsidRPr="00C81EEC">
        <w:t xml:space="preserve">and Steven </w:t>
      </w:r>
      <w:r w:rsidR="009C65EC">
        <w:t xml:space="preserve">W. </w:t>
      </w:r>
      <w:r w:rsidRPr="00C81EEC">
        <w:t>Singer</w:t>
      </w:r>
      <w:r w:rsidR="00036053" w:rsidRPr="00C81EEC">
        <w:rPr>
          <w:vertAlign w:val="superscript"/>
        </w:rPr>
        <w:t>1</w:t>
      </w:r>
      <w:r w:rsidR="00505D10" w:rsidRPr="00C81EEC">
        <w:rPr>
          <w:vertAlign w:val="superscript"/>
        </w:rPr>
        <w:t>,2</w:t>
      </w:r>
    </w:p>
    <w:p w14:paraId="0E519593" w14:textId="77777777" w:rsidR="001D0E5B" w:rsidRPr="00C81EEC" w:rsidRDefault="001D0E5B" w:rsidP="00C85879">
      <w:pPr>
        <w:spacing w:line="480" w:lineRule="auto"/>
        <w:jc w:val="both"/>
      </w:pPr>
    </w:p>
    <w:p w14:paraId="6AE3F3EE" w14:textId="24A53A4E" w:rsidR="00505D10" w:rsidRPr="00C81EEC" w:rsidRDefault="00505D10" w:rsidP="00C85879">
      <w:pPr>
        <w:spacing w:line="480" w:lineRule="auto"/>
        <w:jc w:val="both"/>
      </w:pPr>
      <w:r w:rsidRPr="00C81EEC">
        <w:rPr>
          <w:vertAlign w:val="superscript"/>
        </w:rPr>
        <w:t>1</w:t>
      </w:r>
      <w:r w:rsidRPr="00C81EEC">
        <w:t xml:space="preserve">Joint </w:t>
      </w:r>
      <w:proofErr w:type="spellStart"/>
      <w:r w:rsidRPr="00C81EEC">
        <w:t>BioEnergy</w:t>
      </w:r>
      <w:proofErr w:type="spellEnd"/>
      <w:r w:rsidRPr="00C81EEC">
        <w:t xml:space="preserve"> Institute, Emeryville, CA, 94608;</w:t>
      </w:r>
      <w:r w:rsidR="007845E0" w:rsidRPr="00C81EEC">
        <w:t xml:space="preserve"> </w:t>
      </w:r>
      <w:r w:rsidRPr="00C81EEC">
        <w:rPr>
          <w:vertAlign w:val="superscript"/>
        </w:rPr>
        <w:t>2</w:t>
      </w:r>
      <w:r w:rsidRPr="00C81EEC">
        <w:t>Biological Systems and Engineering Division, Lawrence Berkeley National Laboratory, Berkeley, CA, 94720</w:t>
      </w:r>
      <w:r w:rsidR="00F446CD">
        <w:t>;</w:t>
      </w:r>
      <w:r w:rsidRPr="00C81EEC">
        <w:t xml:space="preserve"> </w:t>
      </w:r>
      <w:r w:rsidR="00F446CD" w:rsidRPr="00F446CD">
        <w:rPr>
          <w:vertAlign w:val="superscript"/>
        </w:rPr>
        <w:t>3</w:t>
      </w:r>
      <w:r w:rsidR="00F446CD" w:rsidRPr="00F446CD">
        <w:t>Department of Bioengineering, University of California San Diego, 9500 Gilman Dr., La Jolla, CA 92093, USA</w:t>
      </w:r>
    </w:p>
    <w:p w14:paraId="4611CEE5" w14:textId="61057DB7" w:rsidR="00D454A6" w:rsidRDefault="00D454A6" w:rsidP="00C85879">
      <w:pPr>
        <w:spacing w:line="480" w:lineRule="auto"/>
        <w:jc w:val="both"/>
      </w:pPr>
    </w:p>
    <w:p w14:paraId="2AB4B7F0" w14:textId="20A6ED72" w:rsidR="00BE61DE" w:rsidRPr="00C81EEC" w:rsidRDefault="00BE61DE" w:rsidP="00C85879">
      <w:pPr>
        <w:spacing w:line="480" w:lineRule="auto"/>
        <w:jc w:val="both"/>
      </w:pPr>
      <w:r w:rsidRPr="00BE61DE">
        <w:rPr>
          <w:vertAlign w:val="superscript"/>
        </w:rPr>
        <w:t>*</w:t>
      </w:r>
      <w:r w:rsidRPr="00BE61DE">
        <w:t>These authors contributed equally</w:t>
      </w:r>
      <w:r w:rsidR="00D01E4F">
        <w:t xml:space="preserve"> to this work</w:t>
      </w:r>
    </w:p>
    <w:p w14:paraId="343B1483" w14:textId="77777777" w:rsidR="00505D10" w:rsidRPr="00C81EEC" w:rsidRDefault="00505D10" w:rsidP="00C85879">
      <w:pPr>
        <w:spacing w:line="480" w:lineRule="auto"/>
        <w:jc w:val="both"/>
      </w:pPr>
      <w:r w:rsidRPr="00C81EEC">
        <w:t>http://jbei.org</w:t>
      </w:r>
    </w:p>
    <w:p w14:paraId="5AF03C40" w14:textId="77777777" w:rsidR="00426F1A" w:rsidRDefault="00426F1A" w:rsidP="00426F1A"/>
    <w:p w14:paraId="36F51320" w14:textId="1650F4E1" w:rsidR="004602B1" w:rsidRDefault="004602B1" w:rsidP="002C3036">
      <w:pPr>
        <w:spacing w:line="480" w:lineRule="auto"/>
        <w:jc w:val="both"/>
      </w:pPr>
      <w:r>
        <w:t xml:space="preserve"> </w:t>
      </w:r>
    </w:p>
    <w:p w14:paraId="3A489FC4" w14:textId="5BA07D55" w:rsidR="004602B1" w:rsidRDefault="004602B1" w:rsidP="00C85879">
      <w:pPr>
        <w:spacing w:line="480" w:lineRule="auto"/>
        <w:jc w:val="both"/>
      </w:pPr>
    </w:p>
    <w:p w14:paraId="7C500B96" w14:textId="77777777" w:rsidR="00DE3C85" w:rsidRDefault="00DE3C85" w:rsidP="00C85879">
      <w:pPr>
        <w:spacing w:line="480" w:lineRule="auto"/>
        <w:jc w:val="both"/>
      </w:pPr>
    </w:p>
    <w:p w14:paraId="6AAD5727" w14:textId="77777777" w:rsidR="00DE3C85" w:rsidRDefault="00DE3C85" w:rsidP="00C85879">
      <w:pPr>
        <w:spacing w:line="480" w:lineRule="auto"/>
        <w:jc w:val="both"/>
      </w:pPr>
    </w:p>
    <w:p w14:paraId="429999A1" w14:textId="3F3952AB" w:rsidR="004025EA" w:rsidRDefault="00AC47D1" w:rsidP="00AC47D1">
      <w:pPr>
        <w:spacing w:line="480" w:lineRule="auto"/>
        <w:jc w:val="both"/>
        <w:rPr>
          <w:b/>
          <w:bCs/>
          <w:iCs/>
          <w:color w:val="000000" w:themeColor="text1"/>
        </w:rPr>
      </w:pPr>
      <w:r>
        <w:rPr>
          <w:b/>
          <w:bCs/>
          <w:iCs/>
          <w:color w:val="000000" w:themeColor="text1"/>
        </w:rPr>
        <w:lastRenderedPageBreak/>
        <w:t xml:space="preserve">Supplementary </w:t>
      </w:r>
      <w:r w:rsidR="00B9694C">
        <w:rPr>
          <w:b/>
          <w:bCs/>
          <w:iCs/>
          <w:color w:val="000000" w:themeColor="text1"/>
        </w:rPr>
        <w:t>F</w:t>
      </w:r>
      <w:r>
        <w:rPr>
          <w:b/>
          <w:bCs/>
          <w:iCs/>
          <w:color w:val="000000" w:themeColor="text1"/>
        </w:rPr>
        <w:t>igures</w:t>
      </w:r>
    </w:p>
    <w:p w14:paraId="09431322" w14:textId="5044009A" w:rsidR="00A231D7" w:rsidRDefault="00096985" w:rsidP="003068F7">
      <w:pPr>
        <w:spacing w:line="480" w:lineRule="auto"/>
        <w:jc w:val="both"/>
      </w:pPr>
      <w:r>
        <w:rPr>
          <w:noProof/>
        </w:rPr>
        <w:lastRenderedPageBreak/>
        <w:drawing>
          <wp:inline distT="0" distB="0" distL="0" distR="0" wp14:anchorId="5E23FE6A" wp14:editId="75EFFEE0">
            <wp:extent cx="4702175"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02175" cy="5943600"/>
                    </a:xfrm>
                    <a:prstGeom prst="rect">
                      <a:avLst/>
                    </a:prstGeom>
                  </pic:spPr>
                </pic:pic>
              </a:graphicData>
            </a:graphic>
          </wp:inline>
        </w:drawing>
      </w:r>
    </w:p>
    <w:p w14:paraId="44DD32F9" w14:textId="5BD7F5F3" w:rsidR="003068F7" w:rsidRDefault="003068F7" w:rsidP="003068F7">
      <w:pPr>
        <w:spacing w:line="480" w:lineRule="auto"/>
        <w:jc w:val="both"/>
      </w:pPr>
    </w:p>
    <w:p w14:paraId="74F96201" w14:textId="06BAB1BD" w:rsidR="003068F7" w:rsidRDefault="003068F7" w:rsidP="003068F7">
      <w:pPr>
        <w:spacing w:line="480" w:lineRule="auto"/>
        <w:jc w:val="both"/>
      </w:pPr>
      <w:r w:rsidRPr="00071FDD">
        <w:rPr>
          <w:b/>
        </w:rPr>
        <w:t xml:space="preserve">Figure </w:t>
      </w:r>
      <w:r>
        <w:rPr>
          <w:b/>
        </w:rPr>
        <w:t>S</w:t>
      </w:r>
      <w:r w:rsidR="009B39AA">
        <w:rPr>
          <w:b/>
        </w:rPr>
        <w:t>1</w:t>
      </w:r>
      <w:r w:rsidRPr="00071FDD">
        <w:rPr>
          <w:b/>
        </w:rPr>
        <w:t>.</w:t>
      </w:r>
      <w:r>
        <w:t xml:space="preserve"> (</w:t>
      </w:r>
      <w:r w:rsidRPr="00BD11E3">
        <w:rPr>
          <w:b/>
        </w:rPr>
        <w:t>a</w:t>
      </w:r>
      <w:r>
        <w:rPr>
          <w:b/>
        </w:rPr>
        <w:t>)</w:t>
      </w:r>
      <w:r w:rsidRPr="00BD11E3">
        <w:rPr>
          <w:b/>
        </w:rPr>
        <w:t xml:space="preserve"> </w:t>
      </w:r>
      <w:r w:rsidRPr="00C76C45">
        <w:t xml:space="preserve">Schematic overview of </w:t>
      </w:r>
      <w:r w:rsidRPr="00180106">
        <w:t>glucose</w:t>
      </w:r>
      <w:r>
        <w:t xml:space="preserve"> catabolism and </w:t>
      </w:r>
      <w:r w:rsidRPr="00F25ECE">
        <w:rPr>
          <w:i/>
        </w:rPr>
        <w:t>p</w:t>
      </w:r>
      <w:r>
        <w:t>-coumarate degradation in t</w:t>
      </w:r>
      <w:r w:rsidR="00C62776">
        <w:t xml:space="preserve">he </w:t>
      </w:r>
      <w:r>
        <w:t xml:space="preserve">isolates and </w:t>
      </w:r>
      <w:r w:rsidRPr="00C24FB2">
        <w:rPr>
          <w:i/>
          <w:iCs/>
        </w:rPr>
        <w:t xml:space="preserve">P. </w:t>
      </w:r>
      <w:proofErr w:type="spellStart"/>
      <w:r w:rsidRPr="00C24FB2">
        <w:rPr>
          <w:i/>
          <w:iCs/>
        </w:rPr>
        <w:t>alloputida</w:t>
      </w:r>
      <w:proofErr w:type="spellEnd"/>
      <w:r>
        <w:t xml:space="preserve"> KT2440. G</w:t>
      </w:r>
      <w:r w:rsidRPr="00B609F6">
        <w:t>ene</w:t>
      </w:r>
      <w:r>
        <w:t xml:space="preserve"> </w:t>
      </w:r>
      <w:r w:rsidRPr="00B609F6">
        <w:t xml:space="preserve">organization of </w:t>
      </w:r>
      <w:r>
        <w:t>clusters of (</w:t>
      </w:r>
      <w:r w:rsidRPr="007D2E10">
        <w:rPr>
          <w:b/>
        </w:rPr>
        <w:t>b</w:t>
      </w:r>
      <w:r>
        <w:rPr>
          <w:b/>
        </w:rPr>
        <w:t>)</w:t>
      </w:r>
      <w:r>
        <w:t xml:space="preserve"> peripheral pathway, pentose phosphate pathway, </w:t>
      </w:r>
      <w:proofErr w:type="spellStart"/>
      <w:r w:rsidRPr="00180106">
        <w:t>Entner-Doudoroff</w:t>
      </w:r>
      <w:proofErr w:type="spellEnd"/>
      <w:r w:rsidRPr="00180106">
        <w:t xml:space="preserve"> </w:t>
      </w:r>
      <w:r>
        <w:t xml:space="preserve">(ED) </w:t>
      </w:r>
      <w:r w:rsidRPr="00180106">
        <w:t>pathway</w:t>
      </w:r>
      <w:r>
        <w:t xml:space="preserve"> and </w:t>
      </w:r>
      <w:r w:rsidRPr="00180106">
        <w:t>Embden-Meyerhof-</w:t>
      </w:r>
      <w:proofErr w:type="spellStart"/>
      <w:r w:rsidRPr="00180106">
        <w:t>Parnas</w:t>
      </w:r>
      <w:proofErr w:type="spellEnd"/>
      <w:r w:rsidRPr="00180106">
        <w:t xml:space="preserve"> </w:t>
      </w:r>
      <w:r>
        <w:t xml:space="preserve">(EMP) </w:t>
      </w:r>
      <w:r w:rsidRPr="00180106">
        <w:t>pathway</w:t>
      </w:r>
      <w:r>
        <w:t xml:space="preserve"> involved in glucose catabolism; (</w:t>
      </w:r>
      <w:r w:rsidRPr="007D2E10">
        <w:rPr>
          <w:b/>
        </w:rPr>
        <w:t>c</w:t>
      </w:r>
      <w:r>
        <w:rPr>
          <w:b/>
        </w:rPr>
        <w:t>)</w:t>
      </w:r>
      <w:r>
        <w:t xml:space="preserve"> </w:t>
      </w:r>
      <w:r w:rsidRPr="00180106">
        <w:rPr>
          <w:i/>
        </w:rPr>
        <w:t>p</w:t>
      </w:r>
      <w:r>
        <w:t xml:space="preserve">-coumarate degradation and </w:t>
      </w:r>
      <w:r w:rsidRPr="00180106">
        <w:rPr>
          <w:i/>
        </w:rPr>
        <w:t>β</w:t>
      </w:r>
      <w:r w:rsidRPr="00180106">
        <w:t>-ketoadipate</w:t>
      </w:r>
      <w:r>
        <w:t xml:space="preserve"> pathways</w:t>
      </w:r>
      <w:r w:rsidRPr="00B609F6">
        <w:t xml:space="preserve">. </w:t>
      </w:r>
      <w:r>
        <w:t xml:space="preserve">Red, orange, green and gray arrows indicate cytoplasmic, cytoplasmic membrane, outer membrane, unknown genes, respectively. Arrow sizes do not represent gene lengths. </w:t>
      </w:r>
      <w:r w:rsidRPr="00180106">
        <w:t xml:space="preserve">The abbreviations used are: </w:t>
      </w:r>
      <w:r w:rsidRPr="006E1078">
        <w:t>2-KG, 2-ketogluconate; G6P, glucose-6-phosphate (P); 6PG, 6-phosphogluconate; 2KG6P, 2-ketogluconate-6-P</w:t>
      </w:r>
      <w:r w:rsidRPr="00180106">
        <w:t xml:space="preserve">; </w:t>
      </w:r>
      <w:r w:rsidRPr="006E1078">
        <w:t>KDPG, 2-dehydro-3-deoxy-phosphogluconate</w:t>
      </w:r>
      <w:r>
        <w:t>;</w:t>
      </w:r>
      <w:r w:rsidRPr="00180106">
        <w:t xml:space="preserve"> </w:t>
      </w:r>
      <w:r>
        <w:t xml:space="preserve">4HB, </w:t>
      </w:r>
      <w:r w:rsidRPr="00EB6C24">
        <w:t>4-hydroxybenzoate</w:t>
      </w:r>
      <w:r>
        <w:t xml:space="preserve">; PCA, </w:t>
      </w:r>
      <w:r w:rsidRPr="00EB6C24">
        <w:t>protocatechuate</w:t>
      </w:r>
      <w:r>
        <w:t>; 3KA,</w:t>
      </w:r>
      <w:r w:rsidRPr="00EB6C24">
        <w:t xml:space="preserve"> 3-ketoadipate</w:t>
      </w:r>
      <w:r>
        <w:t>;</w:t>
      </w:r>
      <w:r w:rsidRPr="00EB6C24">
        <w:t xml:space="preserve"> 3KA-CoA</w:t>
      </w:r>
      <w:r>
        <w:t>,</w:t>
      </w:r>
      <w:r w:rsidRPr="00EB6C24">
        <w:t xml:space="preserve"> 3-ketoadipyl-CoA</w:t>
      </w:r>
      <w:r>
        <w:t xml:space="preserve">; </w:t>
      </w:r>
      <w:proofErr w:type="spellStart"/>
      <w:r w:rsidRPr="00180106">
        <w:t>Pyr</w:t>
      </w:r>
      <w:proofErr w:type="spellEnd"/>
      <w:r w:rsidRPr="00180106">
        <w:t xml:space="preserve">, pyruvate; OAA, oxaloacetate; CIT, citrate; ICT, isocitrate, 2-KGT, 2-ketoglutarate; </w:t>
      </w:r>
      <w:proofErr w:type="spellStart"/>
      <w:r w:rsidRPr="00180106">
        <w:t>SucCoA</w:t>
      </w:r>
      <w:proofErr w:type="spellEnd"/>
      <w:r w:rsidRPr="00180106">
        <w:t>, succinyl-CoA; SUC, succinate; FUM, fumarate; MAL, malate.</w:t>
      </w:r>
      <w:r>
        <w:t xml:space="preserve"> </w:t>
      </w:r>
    </w:p>
    <w:p w14:paraId="36F567AF" w14:textId="1E31C19E" w:rsidR="00462FDF" w:rsidRPr="00C81EEC" w:rsidRDefault="00462FDF" w:rsidP="00462FDF">
      <w:pPr>
        <w:spacing w:line="480" w:lineRule="auto"/>
        <w:jc w:val="both"/>
      </w:pPr>
    </w:p>
    <w:p w14:paraId="2DCFE7E0" w14:textId="606C1781" w:rsidR="00FD0D7B" w:rsidRDefault="00FD0D7B" w:rsidP="00C85879">
      <w:pPr>
        <w:spacing w:line="480" w:lineRule="auto"/>
        <w:jc w:val="both"/>
      </w:pPr>
    </w:p>
    <w:p w14:paraId="03D16C5F" w14:textId="1CAD98C2" w:rsidR="005E4154" w:rsidRPr="00B53D22" w:rsidRDefault="005E4154" w:rsidP="009C65EC">
      <w:pPr>
        <w:spacing w:line="480" w:lineRule="auto"/>
        <w:jc w:val="both"/>
        <w:rPr>
          <w:rFonts w:cstheme="minorHAnsi"/>
          <w:b/>
        </w:rPr>
      </w:pPr>
      <w:r>
        <w:br w:type="column"/>
      </w:r>
      <w:r>
        <w:rPr>
          <w:rFonts w:cstheme="minorHAnsi"/>
          <w:b/>
          <w:noProof/>
        </w:rPr>
        <w:lastRenderedPageBreak/>
        <w:drawing>
          <wp:inline distT="0" distB="0" distL="0" distR="0" wp14:anchorId="03CBAC47" wp14:editId="379CE33B">
            <wp:extent cx="7701348" cy="3892990"/>
            <wp:effectExtent l="0" t="0" r="0" b="6350"/>
            <wp:docPr id="3" name="Picture 3"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727468" cy="3906193"/>
                    </a:xfrm>
                    <a:prstGeom prst="rect">
                      <a:avLst/>
                    </a:prstGeom>
                  </pic:spPr>
                </pic:pic>
              </a:graphicData>
            </a:graphic>
          </wp:inline>
        </w:drawing>
      </w:r>
    </w:p>
    <w:p w14:paraId="1437392E" w14:textId="47C2E955" w:rsidR="005E4154" w:rsidRDefault="005E4154" w:rsidP="005E4154">
      <w:pPr>
        <w:jc w:val="both"/>
      </w:pPr>
      <w:r w:rsidRPr="00B20336">
        <w:rPr>
          <w:b/>
          <w:color w:val="000000" w:themeColor="text1"/>
        </w:rPr>
        <w:t xml:space="preserve">Figure </w:t>
      </w:r>
      <w:r>
        <w:rPr>
          <w:b/>
          <w:color w:val="000000" w:themeColor="text1"/>
        </w:rPr>
        <w:t>S</w:t>
      </w:r>
      <w:r w:rsidR="000639F5">
        <w:rPr>
          <w:b/>
          <w:color w:val="000000" w:themeColor="text1"/>
        </w:rPr>
        <w:t>2</w:t>
      </w:r>
      <w:r>
        <w:rPr>
          <w:b/>
          <w:color w:val="000000" w:themeColor="text1"/>
        </w:rPr>
        <w:t xml:space="preserve">. </w:t>
      </w:r>
      <w:r>
        <w:t xml:space="preserve">Characterization of putative conditionally essential genes in </w:t>
      </w:r>
      <w:r w:rsidRPr="00770061">
        <w:rPr>
          <w:iCs/>
        </w:rPr>
        <w:t>new host</w:t>
      </w:r>
      <w:r>
        <w:rPr>
          <w:i/>
        </w:rPr>
        <w:t xml:space="preserve"> </w:t>
      </w:r>
      <w:r>
        <w:t xml:space="preserve">M2 using </w:t>
      </w:r>
      <w:r w:rsidRPr="00F65D01">
        <w:rPr>
          <w:i/>
          <w:iCs/>
        </w:rPr>
        <w:t xml:space="preserve">S. </w:t>
      </w:r>
      <w:proofErr w:type="spellStart"/>
      <w:r w:rsidRPr="00F65D01">
        <w:rPr>
          <w:i/>
          <w:iCs/>
        </w:rPr>
        <w:t>p</w:t>
      </w:r>
      <w:r>
        <w:rPr>
          <w:i/>
          <w:iCs/>
        </w:rPr>
        <w:t>asteurianus</w:t>
      </w:r>
      <w:proofErr w:type="spellEnd"/>
      <w:r>
        <w:t xml:space="preserve"> dCas9 based </w:t>
      </w:r>
      <w:proofErr w:type="spellStart"/>
      <w:r>
        <w:t>CRISPRi</w:t>
      </w:r>
      <w:proofErr w:type="spellEnd"/>
      <w:r>
        <w:t xml:space="preserve"> </w:t>
      </w:r>
      <w:r w:rsidRPr="00F65D01">
        <w:rPr>
          <w:b/>
          <w:bCs/>
        </w:rPr>
        <w:t>(A-E)</w:t>
      </w:r>
      <w:r>
        <w:t>. sgRNAs were designed to downregulate the expression of target genes using the details from our previous study (</w:t>
      </w:r>
      <w:proofErr w:type="spellStart"/>
      <w:r>
        <w:t>Gauttam</w:t>
      </w:r>
      <w:proofErr w:type="spellEnd"/>
      <w:r>
        <w:t xml:space="preserve"> et al., 2021) and sequences are listed in </w:t>
      </w:r>
      <w:r w:rsidRPr="00E36C9B">
        <w:rPr>
          <w:b/>
          <w:bCs/>
        </w:rPr>
        <w:t>Table S</w:t>
      </w:r>
      <w:r w:rsidR="001B2B12">
        <w:rPr>
          <w:b/>
          <w:bCs/>
        </w:rPr>
        <w:t>9</w:t>
      </w:r>
      <w:r>
        <w:t xml:space="preserve">. </w:t>
      </w:r>
      <w:r w:rsidRPr="00F23B5E">
        <w:rPr>
          <w:color w:val="000000" w:themeColor="text1"/>
        </w:rPr>
        <w:t xml:space="preserve">For strains description, refers to </w:t>
      </w:r>
      <w:r w:rsidRPr="00F23B5E">
        <w:rPr>
          <w:b/>
          <w:bCs/>
          <w:color w:val="000000" w:themeColor="text1"/>
        </w:rPr>
        <w:t xml:space="preserve">Table </w:t>
      </w:r>
      <w:r>
        <w:rPr>
          <w:b/>
          <w:bCs/>
          <w:color w:val="000000" w:themeColor="text1"/>
        </w:rPr>
        <w:t>S</w:t>
      </w:r>
      <w:r w:rsidR="001B2B12">
        <w:rPr>
          <w:b/>
          <w:bCs/>
          <w:color w:val="000000" w:themeColor="text1"/>
        </w:rPr>
        <w:t>6</w:t>
      </w:r>
      <w:r w:rsidRPr="00F23B5E">
        <w:rPr>
          <w:color w:val="000000" w:themeColor="text1"/>
        </w:rPr>
        <w:t xml:space="preserve">. </w:t>
      </w:r>
      <w:r>
        <w:t xml:space="preserve"> Growth phenotype was assessed in minimal medium with glucose (0.5% </w:t>
      </w:r>
      <w:r w:rsidRPr="00F23B5E">
        <w:rPr>
          <w:bCs/>
          <w:color w:val="000000" w:themeColor="text1"/>
        </w:rPr>
        <w:t>w/v</w:t>
      </w:r>
      <w:r>
        <w:t>) as C-source supplemented with inducers IPTG (1 mM) and arabinose (0.2% w/v) for the recombinant strains PP2M352 (pRGPdCas9bad-</w:t>
      </w:r>
      <w:r>
        <w:rPr>
          <w:i/>
        </w:rPr>
        <w:t>argB</w:t>
      </w:r>
      <w:r>
        <w:t>) PP2M353 (pRGPdCas9bad-</w:t>
      </w:r>
      <w:r>
        <w:rPr>
          <w:i/>
        </w:rPr>
        <w:t>argH</w:t>
      </w:r>
      <w:r>
        <w:t>), PP2M354 (pRGPdCas9bad-</w:t>
      </w:r>
      <w:r w:rsidRPr="00611665">
        <w:rPr>
          <w:i/>
        </w:rPr>
        <w:t>eda</w:t>
      </w:r>
      <w:r>
        <w:t>), PP2M355 (pRGPdCas9bad-</w:t>
      </w:r>
      <w:r>
        <w:rPr>
          <w:i/>
        </w:rPr>
        <w:t>edd</w:t>
      </w:r>
      <w:r>
        <w:t>), PP2M357 (pRGPdCas9bad-</w:t>
      </w:r>
      <w:r>
        <w:rPr>
          <w:i/>
        </w:rPr>
        <w:t>pheA</w:t>
      </w:r>
      <w:r>
        <w:t>) and PP2M358 (pRGPdCas9bad-</w:t>
      </w:r>
      <w:r>
        <w:rPr>
          <w:i/>
        </w:rPr>
        <w:t>pyrF</w:t>
      </w:r>
      <w:r>
        <w:t>). The growth was compared to control strain PP2M350 (pRGPdCas9bad) carrying vector with no targeting sgRNA sequence. In each graph the control strain PP2M350 is represented as a blue triangle. The red circle in each graph represents the test strain with downregulation of respective target gene. Each graph represents the mean values of biological triplicates from at least three individual cultivations, and error bars represent standard deviations.</w:t>
      </w:r>
    </w:p>
    <w:p w14:paraId="6FBAC40D" w14:textId="259943D3" w:rsidR="00F11701" w:rsidRDefault="00F11701" w:rsidP="00633DEE">
      <w:pPr>
        <w:spacing w:line="480" w:lineRule="auto"/>
        <w:jc w:val="both"/>
      </w:pPr>
    </w:p>
    <w:p w14:paraId="1E98BB70" w14:textId="56403030" w:rsidR="001E4E9C" w:rsidRDefault="00F11701" w:rsidP="005E4154">
      <w:pPr>
        <w:jc w:val="both"/>
      </w:pPr>
      <w:r>
        <w:br w:type="column"/>
      </w:r>
      <w:r w:rsidR="00CD3A89">
        <w:rPr>
          <w:b/>
          <w:bCs/>
          <w:noProof/>
        </w:rPr>
        <w:lastRenderedPageBreak/>
        <w:drawing>
          <wp:inline distT="0" distB="0" distL="0" distR="0" wp14:anchorId="4EEB738F" wp14:editId="39280BD5">
            <wp:extent cx="8229600" cy="40506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8229600" cy="4050665"/>
                    </a:xfrm>
                    <a:prstGeom prst="rect">
                      <a:avLst/>
                    </a:prstGeom>
                  </pic:spPr>
                </pic:pic>
              </a:graphicData>
            </a:graphic>
          </wp:inline>
        </w:drawing>
      </w:r>
      <w:r w:rsidRPr="009C65EC">
        <w:rPr>
          <w:b/>
          <w:bCs/>
        </w:rPr>
        <w:t>Figure S</w:t>
      </w:r>
      <w:r w:rsidR="000639F5">
        <w:rPr>
          <w:b/>
          <w:bCs/>
        </w:rPr>
        <w:t>3</w:t>
      </w:r>
      <w:r w:rsidRPr="009C65EC">
        <w:rPr>
          <w:b/>
          <w:bCs/>
        </w:rPr>
        <w:t xml:space="preserve">. </w:t>
      </w:r>
      <w:r w:rsidR="00C97B8C">
        <w:t>Characterization of putative conditionally essential genes in new host</w:t>
      </w:r>
      <w:r w:rsidR="00C97B8C">
        <w:rPr>
          <w:i/>
        </w:rPr>
        <w:t xml:space="preserve"> </w:t>
      </w:r>
      <w:r w:rsidR="00C97B8C">
        <w:t xml:space="preserve">M2 using </w:t>
      </w:r>
      <w:r w:rsidR="00C97B8C">
        <w:rPr>
          <w:i/>
        </w:rPr>
        <w:t>S. pyogenes</w:t>
      </w:r>
      <w:r w:rsidR="00C97B8C">
        <w:t xml:space="preserve"> spdCas9 based </w:t>
      </w:r>
      <w:proofErr w:type="spellStart"/>
      <w:r w:rsidR="00C97B8C">
        <w:t>CRISPRi</w:t>
      </w:r>
      <w:proofErr w:type="spellEnd"/>
      <w:r w:rsidR="00C97B8C">
        <w:t xml:space="preserve"> </w:t>
      </w:r>
      <w:r w:rsidR="00C97B8C">
        <w:rPr>
          <w:b/>
        </w:rPr>
        <w:t>(A-F)</w:t>
      </w:r>
      <w:r w:rsidR="00C97B8C">
        <w:t>. sgRNAs were designed to downregulate the expression of target genes using the details from our previous study (</w:t>
      </w:r>
      <w:proofErr w:type="spellStart"/>
      <w:r w:rsidR="00C97B8C">
        <w:t>Gauttam</w:t>
      </w:r>
      <w:proofErr w:type="spellEnd"/>
      <w:r w:rsidR="00C97B8C">
        <w:t xml:space="preserve"> et al., 2021) and sequences are listed in </w:t>
      </w:r>
      <w:r w:rsidR="00C97B8C">
        <w:rPr>
          <w:b/>
        </w:rPr>
        <w:t>Table S</w:t>
      </w:r>
      <w:r w:rsidR="001B2B12">
        <w:rPr>
          <w:b/>
        </w:rPr>
        <w:t>9</w:t>
      </w:r>
      <w:r w:rsidR="00C97B8C">
        <w:t xml:space="preserve">. For strain description, refer to </w:t>
      </w:r>
      <w:r w:rsidR="00C97B8C">
        <w:rPr>
          <w:b/>
        </w:rPr>
        <w:t>Table S</w:t>
      </w:r>
      <w:r w:rsidR="001B2B12">
        <w:rPr>
          <w:b/>
        </w:rPr>
        <w:t>6</w:t>
      </w:r>
      <w:r w:rsidR="00C97B8C">
        <w:t>.  Growth phenotype was assessed in minimal medium with glucose (0.5% w/v) as C-source supplemented with inducers IPTG (1 mM) and arabinose (0.2% w/v) for the recombinant strains PP2M403 (pRGPspdCas9bad-</w:t>
      </w:r>
      <w:r w:rsidR="00C97B8C">
        <w:rPr>
          <w:i/>
        </w:rPr>
        <w:t>argB</w:t>
      </w:r>
      <w:r w:rsidR="00C97B8C">
        <w:t>) PP2M404 (pRGPspdCas9bad-</w:t>
      </w:r>
      <w:r w:rsidR="00C97B8C">
        <w:rPr>
          <w:i/>
        </w:rPr>
        <w:t>argH</w:t>
      </w:r>
      <w:r w:rsidR="00C97B8C">
        <w:t>), PP2M405 (pRGPspdCas9bad-</w:t>
      </w:r>
      <w:r w:rsidR="00C97B8C">
        <w:rPr>
          <w:i/>
        </w:rPr>
        <w:t>eda</w:t>
      </w:r>
      <w:r w:rsidR="00C97B8C">
        <w:t>), PP2M406 (pRGPspdCas9bad-</w:t>
      </w:r>
      <w:r w:rsidR="00C97B8C">
        <w:rPr>
          <w:i/>
        </w:rPr>
        <w:t>edd</w:t>
      </w:r>
      <w:r w:rsidR="00C97B8C">
        <w:t>), PP2M408 (pRGPspdCas9bad-</w:t>
      </w:r>
      <w:r w:rsidR="00C97B8C">
        <w:rPr>
          <w:i/>
        </w:rPr>
        <w:t>pheA</w:t>
      </w:r>
      <w:r w:rsidR="00C97B8C">
        <w:t>) and PP2M409 (pRGPspdCas9bad-</w:t>
      </w:r>
      <w:r w:rsidR="00C97B8C">
        <w:rPr>
          <w:i/>
        </w:rPr>
        <w:t>pyrF</w:t>
      </w:r>
      <w:r w:rsidR="00C97B8C">
        <w:t>). The growth was compared to control strain PP2M491 (pRGPspdCas9bad) carrying a vector with no targeting sgRNA sequence. In each graph the control strain PP2M491 is represented as a blue triangle. The red circle in each graph represents the test strain with downregulation of the target gene. Each graph represents the mean values of biological triplicates from at least three individual cultivations, and error bars represent standard deviations.</w:t>
      </w:r>
    </w:p>
    <w:p w14:paraId="603E9F63" w14:textId="77777777" w:rsidR="001E4E9C" w:rsidRDefault="001E4E9C" w:rsidP="001E4E9C">
      <w:pPr>
        <w:jc w:val="center"/>
        <w:outlineLvl w:val="0"/>
        <w:rPr>
          <w:color w:val="000000" w:themeColor="text1"/>
        </w:rPr>
      </w:pPr>
      <w:r>
        <w:br w:type="column"/>
      </w:r>
      <w:r>
        <w:rPr>
          <w:noProof/>
          <w:color w:val="000000" w:themeColor="text1"/>
        </w:rPr>
        <w:lastRenderedPageBreak/>
        <w:drawing>
          <wp:inline distT="0" distB="0" distL="0" distR="0" wp14:anchorId="6CB05A54" wp14:editId="448631CB">
            <wp:extent cx="5848539" cy="4446083"/>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855171" cy="4451125"/>
                    </a:xfrm>
                    <a:prstGeom prst="rect">
                      <a:avLst/>
                    </a:prstGeom>
                  </pic:spPr>
                </pic:pic>
              </a:graphicData>
            </a:graphic>
          </wp:inline>
        </w:drawing>
      </w:r>
    </w:p>
    <w:p w14:paraId="5D75878F" w14:textId="0BE0D019" w:rsidR="001E4E9C" w:rsidRPr="00B76C4A" w:rsidRDefault="001E4E9C" w:rsidP="001E4E9C">
      <w:pPr>
        <w:jc w:val="both"/>
      </w:pPr>
      <w:r w:rsidRPr="00B20336">
        <w:rPr>
          <w:b/>
          <w:color w:val="000000" w:themeColor="text1"/>
        </w:rPr>
        <w:t xml:space="preserve">Figure </w:t>
      </w:r>
      <w:r>
        <w:rPr>
          <w:b/>
          <w:color w:val="000000" w:themeColor="text1"/>
        </w:rPr>
        <w:t>S</w:t>
      </w:r>
      <w:r w:rsidR="00212F5A">
        <w:rPr>
          <w:b/>
          <w:color w:val="000000" w:themeColor="text1"/>
        </w:rPr>
        <w:t>4</w:t>
      </w:r>
      <w:r>
        <w:rPr>
          <w:b/>
          <w:color w:val="000000" w:themeColor="text1"/>
        </w:rPr>
        <w:t xml:space="preserve">. </w:t>
      </w:r>
      <w:r>
        <w:t xml:space="preserve">Growth phenotype was assessed using </w:t>
      </w:r>
      <w:r w:rsidRPr="00611665">
        <w:rPr>
          <w:i/>
        </w:rPr>
        <w:t>S. pyogenes</w:t>
      </w:r>
      <w:r>
        <w:t xml:space="preserve"> spdCas9 for representative genes of pentose sugar (xylose and arabinose) utilization pathway in minimal medium with glucose </w:t>
      </w:r>
      <w:r w:rsidRPr="00611665">
        <w:rPr>
          <w:b/>
        </w:rPr>
        <w:t>(</w:t>
      </w:r>
      <w:r>
        <w:rPr>
          <w:b/>
        </w:rPr>
        <w:t xml:space="preserve">A, </w:t>
      </w:r>
      <w:r w:rsidRPr="00611665">
        <w:rPr>
          <w:b/>
        </w:rPr>
        <w:t>C)</w:t>
      </w:r>
      <w:r>
        <w:t xml:space="preserve">, and Xylose </w:t>
      </w:r>
      <w:r w:rsidRPr="00611665">
        <w:rPr>
          <w:b/>
        </w:rPr>
        <w:t>(</w:t>
      </w:r>
      <w:r>
        <w:rPr>
          <w:b/>
        </w:rPr>
        <w:t xml:space="preserve">B, </w:t>
      </w:r>
      <w:r w:rsidRPr="00611665">
        <w:rPr>
          <w:b/>
        </w:rPr>
        <w:t>D)</w:t>
      </w:r>
      <w:r>
        <w:t xml:space="preserve">, as C-source. Each graph represents the mean values of biological triplicates from at least three individual cultivations, and error bars represent standard deviations. </w:t>
      </w:r>
      <w:r w:rsidR="005D2453">
        <w:t>The description</w:t>
      </w:r>
      <w:r>
        <w:t xml:space="preserve"> of strains is mentioned in </w:t>
      </w:r>
      <w:r w:rsidRPr="00D539A0">
        <w:rPr>
          <w:b/>
          <w:bCs/>
        </w:rPr>
        <w:t>Table S</w:t>
      </w:r>
      <w:r w:rsidR="001B2B12">
        <w:rPr>
          <w:b/>
          <w:bCs/>
        </w:rPr>
        <w:t>6</w:t>
      </w:r>
      <w:r>
        <w:t>.</w:t>
      </w:r>
    </w:p>
    <w:p w14:paraId="5A10CB7B" w14:textId="00DE56B0" w:rsidR="00C97B8C" w:rsidRDefault="00C97B8C" w:rsidP="009C65EC">
      <w:pPr>
        <w:jc w:val="both"/>
      </w:pPr>
    </w:p>
    <w:p w14:paraId="54F8BB63" w14:textId="14319195" w:rsidR="00AC47D1" w:rsidRDefault="005775FD" w:rsidP="00C85879">
      <w:pPr>
        <w:pStyle w:val="NormalWeb"/>
        <w:spacing w:line="480" w:lineRule="auto"/>
        <w:jc w:val="both"/>
        <w:rPr>
          <w:b/>
          <w:bCs/>
          <w:iCs/>
          <w:color w:val="000000" w:themeColor="text1"/>
        </w:rPr>
      </w:pPr>
      <w:r>
        <w:rPr>
          <w:b/>
        </w:rPr>
        <w:br w:type="column"/>
      </w:r>
      <w:r w:rsidR="00FB609F" w:rsidRPr="00652CCB">
        <w:rPr>
          <w:b/>
          <w:bCs/>
          <w:iCs/>
          <w:color w:val="000000" w:themeColor="text1"/>
        </w:rPr>
        <w:lastRenderedPageBreak/>
        <w:t xml:space="preserve">Supplementary </w:t>
      </w:r>
      <w:r w:rsidR="00652CCB" w:rsidRPr="002C3036">
        <w:rPr>
          <w:rFonts w:eastAsia="Batang"/>
          <w:b/>
          <w:bCs/>
          <w:iCs/>
          <w:color w:val="000000" w:themeColor="text1"/>
        </w:rPr>
        <w:t>T</w:t>
      </w:r>
      <w:r w:rsidR="00FB609F" w:rsidRPr="00652CCB">
        <w:rPr>
          <w:b/>
          <w:bCs/>
          <w:iCs/>
          <w:color w:val="000000" w:themeColor="text1"/>
        </w:rPr>
        <w:t>ables</w:t>
      </w:r>
    </w:p>
    <w:p w14:paraId="595C2BA5" w14:textId="77777777" w:rsidR="00AC47D1" w:rsidRPr="00920ECF" w:rsidRDefault="00AC47D1" w:rsidP="00AC47D1">
      <w:pPr>
        <w:spacing w:line="480" w:lineRule="auto"/>
        <w:jc w:val="both"/>
      </w:pPr>
      <w:r w:rsidRPr="00080150">
        <w:rPr>
          <w:b/>
          <w:bCs/>
        </w:rPr>
        <w:t>Table S1</w:t>
      </w:r>
      <w:r w:rsidRPr="00552197">
        <w:t>.</w:t>
      </w:r>
      <w:r>
        <w:t xml:space="preserve"> Closely related taxon of </w:t>
      </w:r>
      <w:r w:rsidRPr="00920ECF">
        <w:rPr>
          <w:i/>
          <w:iCs/>
        </w:rPr>
        <w:t>Pseudomonas</w:t>
      </w:r>
      <w:r>
        <w:t xml:space="preserve"> sp. BP8 with </w:t>
      </w:r>
      <w:proofErr w:type="spellStart"/>
      <w:r>
        <w:t>FastANI</w:t>
      </w:r>
      <w:proofErr w:type="spellEnd"/>
      <w:r>
        <w:t xml:space="preserve"> identity scores in NCBI databas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20"/>
        <w:gridCol w:w="4273"/>
        <w:gridCol w:w="1275"/>
        <w:gridCol w:w="1096"/>
        <w:gridCol w:w="1096"/>
      </w:tblGrid>
      <w:tr w:rsidR="00FB218C" w:rsidRPr="0002769A" w14:paraId="36AB1789" w14:textId="77777777" w:rsidTr="005D6C50">
        <w:trPr>
          <w:trHeight w:val="320"/>
        </w:trPr>
        <w:tc>
          <w:tcPr>
            <w:tcW w:w="1620" w:type="dxa"/>
            <w:shd w:val="clear" w:color="auto" w:fill="auto"/>
            <w:noWrap/>
            <w:vAlign w:val="center"/>
            <w:hideMark/>
          </w:tcPr>
          <w:p w14:paraId="40033C5F" w14:textId="77777777" w:rsidR="00AC47D1" w:rsidRPr="00776F31" w:rsidRDefault="00AC47D1" w:rsidP="002C3036">
            <w:pPr>
              <w:jc w:val="both"/>
              <w:rPr>
                <w:b/>
              </w:rPr>
            </w:pPr>
            <w:r w:rsidRPr="00776F31">
              <w:rPr>
                <w:b/>
              </w:rPr>
              <w:t>Query</w:t>
            </w:r>
          </w:p>
        </w:tc>
        <w:tc>
          <w:tcPr>
            <w:tcW w:w="4273" w:type="dxa"/>
            <w:shd w:val="clear" w:color="auto" w:fill="auto"/>
            <w:noWrap/>
            <w:vAlign w:val="center"/>
            <w:hideMark/>
          </w:tcPr>
          <w:p w14:paraId="572FE3C6" w14:textId="77777777" w:rsidR="00AC47D1" w:rsidRPr="00776F31" w:rsidRDefault="00AC47D1" w:rsidP="002C3036">
            <w:pPr>
              <w:jc w:val="both"/>
              <w:rPr>
                <w:b/>
              </w:rPr>
            </w:pPr>
            <w:r>
              <w:rPr>
                <w:b/>
              </w:rPr>
              <w:t>Closely related taxa</w:t>
            </w:r>
          </w:p>
        </w:tc>
        <w:tc>
          <w:tcPr>
            <w:tcW w:w="1275" w:type="dxa"/>
            <w:shd w:val="clear" w:color="auto" w:fill="auto"/>
            <w:noWrap/>
            <w:vAlign w:val="center"/>
            <w:hideMark/>
          </w:tcPr>
          <w:p w14:paraId="634205E8" w14:textId="77777777" w:rsidR="00AC47D1" w:rsidRPr="00776F31" w:rsidRDefault="00AC47D1" w:rsidP="002C3036">
            <w:pPr>
              <w:jc w:val="both"/>
              <w:rPr>
                <w:b/>
              </w:rPr>
            </w:pPr>
            <w:r w:rsidRPr="00776F31">
              <w:rPr>
                <w:b/>
              </w:rPr>
              <w:t>ANI %</w:t>
            </w:r>
          </w:p>
        </w:tc>
        <w:tc>
          <w:tcPr>
            <w:tcW w:w="1096" w:type="dxa"/>
            <w:shd w:val="clear" w:color="auto" w:fill="auto"/>
            <w:noWrap/>
            <w:vAlign w:val="center"/>
            <w:hideMark/>
          </w:tcPr>
          <w:p w14:paraId="76E99375" w14:textId="77777777" w:rsidR="00AC47D1" w:rsidRPr="00776F31" w:rsidRDefault="00AC47D1" w:rsidP="002C3036">
            <w:pPr>
              <w:jc w:val="both"/>
              <w:rPr>
                <w:b/>
              </w:rPr>
            </w:pPr>
            <w:r w:rsidRPr="00776F31">
              <w:rPr>
                <w:b/>
              </w:rPr>
              <w:t>Matches</w:t>
            </w:r>
          </w:p>
        </w:tc>
        <w:tc>
          <w:tcPr>
            <w:tcW w:w="1096" w:type="dxa"/>
            <w:shd w:val="clear" w:color="auto" w:fill="auto"/>
            <w:noWrap/>
            <w:vAlign w:val="center"/>
            <w:hideMark/>
          </w:tcPr>
          <w:p w14:paraId="79CAEB35" w14:textId="77777777" w:rsidR="00AC47D1" w:rsidRPr="00776F31" w:rsidRDefault="00AC47D1" w:rsidP="002C3036">
            <w:pPr>
              <w:jc w:val="both"/>
              <w:rPr>
                <w:b/>
              </w:rPr>
            </w:pPr>
            <w:r w:rsidRPr="00776F31">
              <w:rPr>
                <w:b/>
              </w:rPr>
              <w:t>Total</w:t>
            </w:r>
          </w:p>
        </w:tc>
      </w:tr>
      <w:tr w:rsidR="002B7A09" w:rsidRPr="0002769A" w14:paraId="7A2307B0" w14:textId="77777777" w:rsidTr="005D6C50">
        <w:trPr>
          <w:trHeight w:val="360"/>
        </w:trPr>
        <w:tc>
          <w:tcPr>
            <w:tcW w:w="1620" w:type="dxa"/>
            <w:vMerge w:val="restart"/>
            <w:noWrap/>
            <w:vAlign w:val="center"/>
            <w:hideMark/>
          </w:tcPr>
          <w:p w14:paraId="51B0717E" w14:textId="77777777" w:rsidR="00AC47D1" w:rsidRPr="0002769A" w:rsidRDefault="00AC47D1" w:rsidP="002C3036">
            <w:pPr>
              <w:jc w:val="both"/>
            </w:pPr>
            <w:r w:rsidRPr="00080150">
              <w:rPr>
                <w:i/>
                <w:iCs/>
              </w:rPr>
              <w:t>Pseudomonas</w:t>
            </w:r>
            <w:r>
              <w:t xml:space="preserve"> sp. </w:t>
            </w:r>
            <w:r w:rsidRPr="0002769A">
              <w:t>BP8</w:t>
            </w:r>
          </w:p>
        </w:tc>
        <w:tc>
          <w:tcPr>
            <w:tcW w:w="4273" w:type="dxa"/>
            <w:noWrap/>
            <w:vAlign w:val="center"/>
            <w:hideMark/>
          </w:tcPr>
          <w:p w14:paraId="78FECFCD" w14:textId="77777777" w:rsidR="00AC47D1" w:rsidRPr="0002769A" w:rsidRDefault="00AC47D1" w:rsidP="002C3036">
            <w:pPr>
              <w:jc w:val="both"/>
            </w:pPr>
            <w:r w:rsidRPr="00336727">
              <w:rPr>
                <w:i/>
              </w:rPr>
              <w:t>Pseudomonas</w:t>
            </w:r>
            <w:r w:rsidRPr="0002769A">
              <w:t xml:space="preserve"> </w:t>
            </w:r>
            <w:proofErr w:type="spellStart"/>
            <w:r w:rsidRPr="00336727">
              <w:rPr>
                <w:i/>
              </w:rPr>
              <w:t>entomophila</w:t>
            </w:r>
            <w:proofErr w:type="spellEnd"/>
            <w:r w:rsidRPr="0002769A">
              <w:t xml:space="preserve"> L48</w:t>
            </w:r>
          </w:p>
        </w:tc>
        <w:tc>
          <w:tcPr>
            <w:tcW w:w="1275" w:type="dxa"/>
            <w:noWrap/>
            <w:vAlign w:val="center"/>
            <w:hideMark/>
          </w:tcPr>
          <w:p w14:paraId="6276F44A" w14:textId="77777777" w:rsidR="00AC47D1" w:rsidRPr="0002769A" w:rsidRDefault="00AC47D1" w:rsidP="002C3036">
            <w:pPr>
              <w:jc w:val="both"/>
            </w:pPr>
            <w:r w:rsidRPr="0002769A">
              <w:t>85.5</w:t>
            </w:r>
          </w:p>
        </w:tc>
        <w:tc>
          <w:tcPr>
            <w:tcW w:w="1096" w:type="dxa"/>
            <w:noWrap/>
            <w:vAlign w:val="center"/>
            <w:hideMark/>
          </w:tcPr>
          <w:p w14:paraId="0886AECD" w14:textId="77777777" w:rsidR="00AC47D1" w:rsidRPr="0002769A" w:rsidRDefault="00AC47D1" w:rsidP="002C3036">
            <w:pPr>
              <w:jc w:val="both"/>
            </w:pPr>
            <w:r w:rsidRPr="0002769A">
              <w:t>1257</w:t>
            </w:r>
          </w:p>
        </w:tc>
        <w:tc>
          <w:tcPr>
            <w:tcW w:w="1096" w:type="dxa"/>
            <w:noWrap/>
            <w:vAlign w:val="center"/>
            <w:hideMark/>
          </w:tcPr>
          <w:p w14:paraId="31ECA1E0" w14:textId="77777777" w:rsidR="00AC47D1" w:rsidRPr="0002769A" w:rsidRDefault="00AC47D1" w:rsidP="002C3036">
            <w:pPr>
              <w:jc w:val="both"/>
            </w:pPr>
            <w:r w:rsidRPr="0002769A">
              <w:t>2001</w:t>
            </w:r>
          </w:p>
        </w:tc>
      </w:tr>
      <w:tr w:rsidR="002B7A09" w:rsidRPr="0002769A" w14:paraId="767A8735" w14:textId="77777777" w:rsidTr="005D6C50">
        <w:trPr>
          <w:trHeight w:val="360"/>
        </w:trPr>
        <w:tc>
          <w:tcPr>
            <w:tcW w:w="1620" w:type="dxa"/>
            <w:vMerge/>
            <w:vAlign w:val="center"/>
            <w:hideMark/>
          </w:tcPr>
          <w:p w14:paraId="6136B1C6" w14:textId="77777777" w:rsidR="00AC47D1" w:rsidRPr="0002769A" w:rsidRDefault="00AC47D1" w:rsidP="002C3036">
            <w:pPr>
              <w:jc w:val="both"/>
            </w:pPr>
          </w:p>
        </w:tc>
        <w:tc>
          <w:tcPr>
            <w:tcW w:w="4273" w:type="dxa"/>
            <w:noWrap/>
            <w:vAlign w:val="center"/>
            <w:hideMark/>
          </w:tcPr>
          <w:p w14:paraId="0A4EED26" w14:textId="77777777" w:rsidR="00AC47D1" w:rsidRPr="0002769A" w:rsidRDefault="00AC47D1" w:rsidP="002C3036">
            <w:pPr>
              <w:jc w:val="both"/>
            </w:pPr>
            <w:r w:rsidRPr="00336727">
              <w:rPr>
                <w:i/>
              </w:rPr>
              <w:t>Pseudomonas</w:t>
            </w:r>
            <w:r w:rsidRPr="0002769A">
              <w:t xml:space="preserve"> </w:t>
            </w:r>
            <w:proofErr w:type="spellStart"/>
            <w:r w:rsidRPr="00336727">
              <w:rPr>
                <w:i/>
              </w:rPr>
              <w:t>plecoglossicida</w:t>
            </w:r>
            <w:proofErr w:type="spellEnd"/>
            <w:r w:rsidRPr="0002769A">
              <w:t xml:space="preserve"> NBRC 103162</w:t>
            </w:r>
          </w:p>
        </w:tc>
        <w:tc>
          <w:tcPr>
            <w:tcW w:w="1275" w:type="dxa"/>
            <w:noWrap/>
            <w:vAlign w:val="center"/>
            <w:hideMark/>
          </w:tcPr>
          <w:p w14:paraId="10EC73B8" w14:textId="77777777" w:rsidR="00AC47D1" w:rsidRPr="0002769A" w:rsidRDefault="00AC47D1" w:rsidP="002C3036">
            <w:pPr>
              <w:jc w:val="both"/>
            </w:pPr>
            <w:r w:rsidRPr="0002769A">
              <w:t>85.4</w:t>
            </w:r>
          </w:p>
        </w:tc>
        <w:tc>
          <w:tcPr>
            <w:tcW w:w="1096" w:type="dxa"/>
            <w:noWrap/>
            <w:vAlign w:val="center"/>
            <w:hideMark/>
          </w:tcPr>
          <w:p w14:paraId="5A201410" w14:textId="77777777" w:rsidR="00AC47D1" w:rsidRPr="0002769A" w:rsidRDefault="00AC47D1" w:rsidP="002C3036">
            <w:pPr>
              <w:jc w:val="both"/>
            </w:pPr>
            <w:r w:rsidRPr="0002769A">
              <w:t>1192</w:t>
            </w:r>
          </w:p>
        </w:tc>
        <w:tc>
          <w:tcPr>
            <w:tcW w:w="1096" w:type="dxa"/>
            <w:noWrap/>
            <w:vAlign w:val="center"/>
            <w:hideMark/>
          </w:tcPr>
          <w:p w14:paraId="1BAE88D3" w14:textId="77777777" w:rsidR="00AC47D1" w:rsidRPr="0002769A" w:rsidRDefault="00AC47D1" w:rsidP="002C3036">
            <w:pPr>
              <w:jc w:val="both"/>
            </w:pPr>
            <w:r w:rsidRPr="0002769A">
              <w:t>2001</w:t>
            </w:r>
          </w:p>
        </w:tc>
      </w:tr>
      <w:tr w:rsidR="002B7A09" w:rsidRPr="0002769A" w14:paraId="74DCA8D8" w14:textId="77777777" w:rsidTr="005D6C50">
        <w:trPr>
          <w:trHeight w:val="360"/>
        </w:trPr>
        <w:tc>
          <w:tcPr>
            <w:tcW w:w="1620" w:type="dxa"/>
            <w:vMerge/>
            <w:vAlign w:val="center"/>
            <w:hideMark/>
          </w:tcPr>
          <w:p w14:paraId="1E9FC074" w14:textId="77777777" w:rsidR="00AC47D1" w:rsidRPr="0002769A" w:rsidRDefault="00AC47D1" w:rsidP="002C3036">
            <w:pPr>
              <w:jc w:val="both"/>
            </w:pPr>
          </w:p>
        </w:tc>
        <w:tc>
          <w:tcPr>
            <w:tcW w:w="4273" w:type="dxa"/>
            <w:noWrap/>
            <w:vAlign w:val="center"/>
            <w:hideMark/>
          </w:tcPr>
          <w:p w14:paraId="71A6E3DA" w14:textId="77777777" w:rsidR="00AC47D1" w:rsidRPr="0002769A" w:rsidRDefault="00AC47D1" w:rsidP="002C3036">
            <w:pPr>
              <w:jc w:val="both"/>
            </w:pPr>
            <w:r w:rsidRPr="00336727">
              <w:rPr>
                <w:i/>
              </w:rPr>
              <w:t>Pseudomonas</w:t>
            </w:r>
            <w:r w:rsidRPr="0002769A">
              <w:t xml:space="preserve"> </w:t>
            </w:r>
            <w:proofErr w:type="spellStart"/>
            <w:r w:rsidRPr="00336727">
              <w:rPr>
                <w:i/>
              </w:rPr>
              <w:t>mosselii</w:t>
            </w:r>
            <w:proofErr w:type="spellEnd"/>
            <w:r w:rsidRPr="0002769A">
              <w:t xml:space="preserve"> DSM 17497</w:t>
            </w:r>
          </w:p>
        </w:tc>
        <w:tc>
          <w:tcPr>
            <w:tcW w:w="1275" w:type="dxa"/>
            <w:noWrap/>
            <w:vAlign w:val="center"/>
            <w:hideMark/>
          </w:tcPr>
          <w:p w14:paraId="2A800780" w14:textId="77777777" w:rsidR="00AC47D1" w:rsidRPr="0002769A" w:rsidRDefault="00AC47D1" w:rsidP="002C3036">
            <w:pPr>
              <w:jc w:val="both"/>
            </w:pPr>
            <w:r w:rsidRPr="0002769A">
              <w:t>85.4</w:t>
            </w:r>
          </w:p>
        </w:tc>
        <w:tc>
          <w:tcPr>
            <w:tcW w:w="1096" w:type="dxa"/>
            <w:noWrap/>
            <w:vAlign w:val="center"/>
            <w:hideMark/>
          </w:tcPr>
          <w:p w14:paraId="0CAC8328" w14:textId="77777777" w:rsidR="00AC47D1" w:rsidRPr="0002769A" w:rsidRDefault="00AC47D1" w:rsidP="002C3036">
            <w:pPr>
              <w:jc w:val="both"/>
            </w:pPr>
            <w:r w:rsidRPr="0002769A">
              <w:t>1259</w:t>
            </w:r>
          </w:p>
        </w:tc>
        <w:tc>
          <w:tcPr>
            <w:tcW w:w="1096" w:type="dxa"/>
            <w:noWrap/>
            <w:vAlign w:val="center"/>
            <w:hideMark/>
          </w:tcPr>
          <w:p w14:paraId="51305E36" w14:textId="77777777" w:rsidR="00AC47D1" w:rsidRPr="0002769A" w:rsidRDefault="00AC47D1" w:rsidP="002C3036">
            <w:pPr>
              <w:jc w:val="both"/>
            </w:pPr>
            <w:r w:rsidRPr="0002769A">
              <w:t>2001</w:t>
            </w:r>
          </w:p>
        </w:tc>
      </w:tr>
      <w:tr w:rsidR="002B7A09" w:rsidRPr="0002769A" w14:paraId="0BCE78C9" w14:textId="77777777" w:rsidTr="005D6C50">
        <w:trPr>
          <w:trHeight w:val="360"/>
        </w:trPr>
        <w:tc>
          <w:tcPr>
            <w:tcW w:w="1620" w:type="dxa"/>
            <w:vMerge/>
            <w:vAlign w:val="center"/>
            <w:hideMark/>
          </w:tcPr>
          <w:p w14:paraId="24F96881" w14:textId="77777777" w:rsidR="00AC47D1" w:rsidRPr="0002769A" w:rsidRDefault="00AC47D1" w:rsidP="002C3036">
            <w:pPr>
              <w:jc w:val="both"/>
            </w:pPr>
          </w:p>
        </w:tc>
        <w:tc>
          <w:tcPr>
            <w:tcW w:w="4273" w:type="dxa"/>
            <w:noWrap/>
            <w:vAlign w:val="center"/>
            <w:hideMark/>
          </w:tcPr>
          <w:p w14:paraId="0F2AE207" w14:textId="77777777" w:rsidR="00AC47D1" w:rsidRPr="0002769A" w:rsidRDefault="00AC47D1" w:rsidP="002C3036">
            <w:pPr>
              <w:jc w:val="both"/>
            </w:pPr>
            <w:r w:rsidRPr="00336727">
              <w:rPr>
                <w:i/>
              </w:rPr>
              <w:t>Pseudomonas</w:t>
            </w:r>
            <w:r w:rsidRPr="0002769A">
              <w:t xml:space="preserve"> </w:t>
            </w:r>
            <w:r w:rsidRPr="00336727">
              <w:rPr>
                <w:i/>
              </w:rPr>
              <w:t>soli</w:t>
            </w:r>
            <w:r w:rsidRPr="0002769A">
              <w:t xml:space="preserve"> LMG 27941</w:t>
            </w:r>
          </w:p>
        </w:tc>
        <w:tc>
          <w:tcPr>
            <w:tcW w:w="1275" w:type="dxa"/>
            <w:noWrap/>
            <w:vAlign w:val="center"/>
            <w:hideMark/>
          </w:tcPr>
          <w:p w14:paraId="7B2DCCC1" w14:textId="77777777" w:rsidR="00AC47D1" w:rsidRPr="0002769A" w:rsidRDefault="00AC47D1" w:rsidP="002C3036">
            <w:pPr>
              <w:jc w:val="both"/>
            </w:pPr>
            <w:r w:rsidRPr="0002769A">
              <w:t>85.1</w:t>
            </w:r>
          </w:p>
        </w:tc>
        <w:tc>
          <w:tcPr>
            <w:tcW w:w="1096" w:type="dxa"/>
            <w:noWrap/>
            <w:vAlign w:val="center"/>
            <w:hideMark/>
          </w:tcPr>
          <w:p w14:paraId="2714FA61" w14:textId="77777777" w:rsidR="00AC47D1" w:rsidRPr="0002769A" w:rsidRDefault="00AC47D1" w:rsidP="002C3036">
            <w:pPr>
              <w:jc w:val="both"/>
            </w:pPr>
            <w:r w:rsidRPr="0002769A">
              <w:t>1251</w:t>
            </w:r>
          </w:p>
        </w:tc>
        <w:tc>
          <w:tcPr>
            <w:tcW w:w="1096" w:type="dxa"/>
            <w:noWrap/>
            <w:vAlign w:val="center"/>
            <w:hideMark/>
          </w:tcPr>
          <w:p w14:paraId="6AD6353A" w14:textId="77777777" w:rsidR="00AC47D1" w:rsidRPr="0002769A" w:rsidRDefault="00AC47D1" w:rsidP="002C3036">
            <w:pPr>
              <w:jc w:val="both"/>
            </w:pPr>
            <w:r w:rsidRPr="0002769A">
              <w:t>2001</w:t>
            </w:r>
          </w:p>
        </w:tc>
      </w:tr>
      <w:tr w:rsidR="002B7A09" w:rsidRPr="0002769A" w14:paraId="3CE3479A" w14:textId="77777777" w:rsidTr="005D6C50">
        <w:trPr>
          <w:trHeight w:val="360"/>
        </w:trPr>
        <w:tc>
          <w:tcPr>
            <w:tcW w:w="1620" w:type="dxa"/>
            <w:vMerge/>
            <w:vAlign w:val="center"/>
            <w:hideMark/>
          </w:tcPr>
          <w:p w14:paraId="37ACD15C" w14:textId="77777777" w:rsidR="00AC47D1" w:rsidRPr="0002769A" w:rsidRDefault="00AC47D1" w:rsidP="002C3036">
            <w:pPr>
              <w:jc w:val="both"/>
            </w:pPr>
          </w:p>
        </w:tc>
        <w:tc>
          <w:tcPr>
            <w:tcW w:w="4273" w:type="dxa"/>
            <w:noWrap/>
            <w:vAlign w:val="center"/>
            <w:hideMark/>
          </w:tcPr>
          <w:p w14:paraId="7BE88565" w14:textId="77777777" w:rsidR="00AC47D1" w:rsidRPr="0002769A" w:rsidRDefault="00AC47D1" w:rsidP="002C3036">
            <w:pPr>
              <w:jc w:val="both"/>
            </w:pPr>
            <w:r w:rsidRPr="00336727">
              <w:rPr>
                <w:i/>
              </w:rPr>
              <w:t>Pseudomonas</w:t>
            </w:r>
            <w:r w:rsidRPr="0002769A">
              <w:t xml:space="preserve"> </w:t>
            </w:r>
            <w:r w:rsidRPr="00336727">
              <w:rPr>
                <w:i/>
              </w:rPr>
              <w:t>putida</w:t>
            </w:r>
            <w:r w:rsidRPr="0002769A">
              <w:t xml:space="preserve"> NBRC 14164</w:t>
            </w:r>
          </w:p>
        </w:tc>
        <w:tc>
          <w:tcPr>
            <w:tcW w:w="1275" w:type="dxa"/>
            <w:noWrap/>
            <w:vAlign w:val="center"/>
            <w:hideMark/>
          </w:tcPr>
          <w:p w14:paraId="22525EC4" w14:textId="77777777" w:rsidR="00AC47D1" w:rsidRPr="0002769A" w:rsidRDefault="00AC47D1" w:rsidP="002C3036">
            <w:pPr>
              <w:jc w:val="both"/>
            </w:pPr>
            <w:r w:rsidRPr="0002769A">
              <w:t>85.0</w:t>
            </w:r>
          </w:p>
        </w:tc>
        <w:tc>
          <w:tcPr>
            <w:tcW w:w="1096" w:type="dxa"/>
            <w:noWrap/>
            <w:vAlign w:val="center"/>
            <w:hideMark/>
          </w:tcPr>
          <w:p w14:paraId="4D0A4E68" w14:textId="77777777" w:rsidR="00AC47D1" w:rsidRPr="0002769A" w:rsidRDefault="00AC47D1" w:rsidP="002C3036">
            <w:pPr>
              <w:jc w:val="both"/>
            </w:pPr>
            <w:r w:rsidRPr="0002769A">
              <w:t>1353</w:t>
            </w:r>
          </w:p>
        </w:tc>
        <w:tc>
          <w:tcPr>
            <w:tcW w:w="1096" w:type="dxa"/>
            <w:noWrap/>
            <w:vAlign w:val="center"/>
            <w:hideMark/>
          </w:tcPr>
          <w:p w14:paraId="1F6ED761" w14:textId="77777777" w:rsidR="00AC47D1" w:rsidRPr="0002769A" w:rsidRDefault="00AC47D1" w:rsidP="002C3036">
            <w:pPr>
              <w:jc w:val="both"/>
            </w:pPr>
            <w:r w:rsidRPr="0002769A">
              <w:t>2001</w:t>
            </w:r>
          </w:p>
        </w:tc>
      </w:tr>
      <w:tr w:rsidR="002B7A09" w:rsidRPr="0002769A" w14:paraId="71AA3C1F" w14:textId="77777777" w:rsidTr="005D6C50">
        <w:trPr>
          <w:trHeight w:val="360"/>
        </w:trPr>
        <w:tc>
          <w:tcPr>
            <w:tcW w:w="1620" w:type="dxa"/>
            <w:vMerge/>
            <w:vAlign w:val="center"/>
            <w:hideMark/>
          </w:tcPr>
          <w:p w14:paraId="6F8521CC" w14:textId="77777777" w:rsidR="00AC47D1" w:rsidRPr="0002769A" w:rsidRDefault="00AC47D1" w:rsidP="002C3036">
            <w:pPr>
              <w:jc w:val="both"/>
            </w:pPr>
          </w:p>
        </w:tc>
        <w:tc>
          <w:tcPr>
            <w:tcW w:w="4273" w:type="dxa"/>
            <w:noWrap/>
            <w:vAlign w:val="center"/>
            <w:hideMark/>
          </w:tcPr>
          <w:p w14:paraId="616E8FE9" w14:textId="77777777" w:rsidR="00AC47D1" w:rsidRPr="0002769A" w:rsidRDefault="00AC47D1" w:rsidP="002C3036">
            <w:pPr>
              <w:jc w:val="both"/>
            </w:pPr>
            <w:r w:rsidRPr="00336727">
              <w:rPr>
                <w:i/>
              </w:rPr>
              <w:t>Pseudomonas</w:t>
            </w:r>
            <w:r w:rsidRPr="0002769A">
              <w:t xml:space="preserve"> </w:t>
            </w:r>
            <w:proofErr w:type="spellStart"/>
            <w:r w:rsidRPr="00336727">
              <w:rPr>
                <w:i/>
              </w:rPr>
              <w:t>monteilii</w:t>
            </w:r>
            <w:proofErr w:type="spellEnd"/>
            <w:r w:rsidRPr="0002769A">
              <w:t xml:space="preserve"> NBRC 103158</w:t>
            </w:r>
          </w:p>
        </w:tc>
        <w:tc>
          <w:tcPr>
            <w:tcW w:w="1275" w:type="dxa"/>
            <w:noWrap/>
            <w:vAlign w:val="center"/>
            <w:hideMark/>
          </w:tcPr>
          <w:p w14:paraId="6993C0C6" w14:textId="77777777" w:rsidR="00AC47D1" w:rsidRPr="0002769A" w:rsidRDefault="00AC47D1" w:rsidP="002C3036">
            <w:pPr>
              <w:jc w:val="both"/>
            </w:pPr>
            <w:r w:rsidRPr="0002769A">
              <w:t>84.9</w:t>
            </w:r>
          </w:p>
        </w:tc>
        <w:tc>
          <w:tcPr>
            <w:tcW w:w="1096" w:type="dxa"/>
            <w:noWrap/>
            <w:vAlign w:val="center"/>
            <w:hideMark/>
          </w:tcPr>
          <w:p w14:paraId="645751AE" w14:textId="77777777" w:rsidR="00AC47D1" w:rsidRPr="0002769A" w:rsidRDefault="00AC47D1" w:rsidP="002C3036">
            <w:pPr>
              <w:jc w:val="both"/>
            </w:pPr>
            <w:r w:rsidRPr="0002769A">
              <w:t>1305</w:t>
            </w:r>
          </w:p>
        </w:tc>
        <w:tc>
          <w:tcPr>
            <w:tcW w:w="1096" w:type="dxa"/>
            <w:noWrap/>
            <w:vAlign w:val="center"/>
            <w:hideMark/>
          </w:tcPr>
          <w:p w14:paraId="04E573AE" w14:textId="77777777" w:rsidR="00AC47D1" w:rsidRPr="0002769A" w:rsidRDefault="00AC47D1" w:rsidP="002C3036">
            <w:pPr>
              <w:jc w:val="both"/>
            </w:pPr>
            <w:r w:rsidRPr="0002769A">
              <w:t>2001</w:t>
            </w:r>
          </w:p>
        </w:tc>
      </w:tr>
      <w:tr w:rsidR="002B7A09" w:rsidRPr="0002769A" w14:paraId="2F784164" w14:textId="77777777" w:rsidTr="005D6C50">
        <w:trPr>
          <w:trHeight w:val="360"/>
        </w:trPr>
        <w:tc>
          <w:tcPr>
            <w:tcW w:w="1620" w:type="dxa"/>
            <w:vMerge/>
            <w:vAlign w:val="center"/>
            <w:hideMark/>
          </w:tcPr>
          <w:p w14:paraId="442850B0" w14:textId="77777777" w:rsidR="00AC47D1" w:rsidRPr="0002769A" w:rsidRDefault="00AC47D1" w:rsidP="002C3036">
            <w:pPr>
              <w:jc w:val="both"/>
            </w:pPr>
          </w:p>
        </w:tc>
        <w:tc>
          <w:tcPr>
            <w:tcW w:w="4273" w:type="dxa"/>
            <w:noWrap/>
            <w:vAlign w:val="center"/>
            <w:hideMark/>
          </w:tcPr>
          <w:p w14:paraId="59AC4B46" w14:textId="77777777" w:rsidR="00AC47D1" w:rsidRPr="0002769A" w:rsidRDefault="00AC47D1" w:rsidP="002C3036">
            <w:pPr>
              <w:jc w:val="both"/>
            </w:pPr>
            <w:r w:rsidRPr="00336727">
              <w:rPr>
                <w:i/>
              </w:rPr>
              <w:t>Pseudomonas</w:t>
            </w:r>
            <w:r w:rsidRPr="0002769A">
              <w:t xml:space="preserve"> </w:t>
            </w:r>
            <w:proofErr w:type="spellStart"/>
            <w:r w:rsidRPr="00336727">
              <w:rPr>
                <w:i/>
              </w:rPr>
              <w:t>alloputida</w:t>
            </w:r>
            <w:proofErr w:type="spellEnd"/>
            <w:r w:rsidRPr="0002769A">
              <w:t xml:space="preserve"> ND6</w:t>
            </w:r>
          </w:p>
        </w:tc>
        <w:tc>
          <w:tcPr>
            <w:tcW w:w="1275" w:type="dxa"/>
            <w:noWrap/>
            <w:vAlign w:val="center"/>
            <w:hideMark/>
          </w:tcPr>
          <w:p w14:paraId="41D0A661" w14:textId="77777777" w:rsidR="00AC47D1" w:rsidRPr="0002769A" w:rsidRDefault="00AC47D1" w:rsidP="002C3036">
            <w:pPr>
              <w:jc w:val="both"/>
            </w:pPr>
            <w:r w:rsidRPr="0002769A">
              <w:t>84.7</w:t>
            </w:r>
          </w:p>
        </w:tc>
        <w:tc>
          <w:tcPr>
            <w:tcW w:w="1096" w:type="dxa"/>
            <w:noWrap/>
            <w:vAlign w:val="center"/>
            <w:hideMark/>
          </w:tcPr>
          <w:p w14:paraId="7C8BAAEE" w14:textId="77777777" w:rsidR="00AC47D1" w:rsidRPr="0002769A" w:rsidRDefault="00AC47D1" w:rsidP="002C3036">
            <w:pPr>
              <w:jc w:val="both"/>
            </w:pPr>
            <w:r w:rsidRPr="0002769A">
              <w:t>1305</w:t>
            </w:r>
          </w:p>
        </w:tc>
        <w:tc>
          <w:tcPr>
            <w:tcW w:w="1096" w:type="dxa"/>
            <w:noWrap/>
            <w:vAlign w:val="center"/>
            <w:hideMark/>
          </w:tcPr>
          <w:p w14:paraId="1529688C" w14:textId="77777777" w:rsidR="00AC47D1" w:rsidRPr="0002769A" w:rsidRDefault="00AC47D1" w:rsidP="002C3036">
            <w:pPr>
              <w:jc w:val="both"/>
            </w:pPr>
            <w:r w:rsidRPr="0002769A">
              <w:t>2001</w:t>
            </w:r>
          </w:p>
        </w:tc>
      </w:tr>
      <w:tr w:rsidR="002B7A09" w:rsidRPr="0002769A" w14:paraId="3FFF9476" w14:textId="77777777" w:rsidTr="005D6C50">
        <w:trPr>
          <w:trHeight w:val="360"/>
        </w:trPr>
        <w:tc>
          <w:tcPr>
            <w:tcW w:w="1620" w:type="dxa"/>
            <w:vMerge/>
            <w:vAlign w:val="center"/>
            <w:hideMark/>
          </w:tcPr>
          <w:p w14:paraId="3C49A05D" w14:textId="77777777" w:rsidR="00AC47D1" w:rsidRPr="0002769A" w:rsidRDefault="00AC47D1" w:rsidP="002C3036">
            <w:pPr>
              <w:jc w:val="both"/>
            </w:pPr>
          </w:p>
        </w:tc>
        <w:tc>
          <w:tcPr>
            <w:tcW w:w="4273" w:type="dxa"/>
            <w:noWrap/>
            <w:vAlign w:val="center"/>
            <w:hideMark/>
          </w:tcPr>
          <w:p w14:paraId="6F99EFEA" w14:textId="77777777" w:rsidR="00AC47D1" w:rsidRPr="0002769A" w:rsidRDefault="00AC47D1" w:rsidP="002C3036">
            <w:pPr>
              <w:jc w:val="both"/>
            </w:pPr>
            <w:r w:rsidRPr="00336727">
              <w:rPr>
                <w:i/>
              </w:rPr>
              <w:t>Pseudomonas</w:t>
            </w:r>
            <w:r w:rsidRPr="0002769A">
              <w:t xml:space="preserve"> </w:t>
            </w:r>
            <w:r w:rsidRPr="00336727">
              <w:rPr>
                <w:i/>
              </w:rPr>
              <w:t>putida</w:t>
            </w:r>
            <w:r w:rsidRPr="0002769A">
              <w:t xml:space="preserve"> W619</w:t>
            </w:r>
          </w:p>
        </w:tc>
        <w:tc>
          <w:tcPr>
            <w:tcW w:w="1275" w:type="dxa"/>
            <w:noWrap/>
            <w:vAlign w:val="center"/>
            <w:hideMark/>
          </w:tcPr>
          <w:p w14:paraId="7F95E5EE" w14:textId="77777777" w:rsidR="00AC47D1" w:rsidRPr="0002769A" w:rsidRDefault="00AC47D1" w:rsidP="002C3036">
            <w:pPr>
              <w:jc w:val="both"/>
            </w:pPr>
            <w:r w:rsidRPr="0002769A">
              <w:t>84.6</w:t>
            </w:r>
          </w:p>
        </w:tc>
        <w:tc>
          <w:tcPr>
            <w:tcW w:w="1096" w:type="dxa"/>
            <w:noWrap/>
            <w:vAlign w:val="center"/>
            <w:hideMark/>
          </w:tcPr>
          <w:p w14:paraId="34A2DA77" w14:textId="77777777" w:rsidR="00AC47D1" w:rsidRPr="0002769A" w:rsidRDefault="00AC47D1" w:rsidP="002C3036">
            <w:pPr>
              <w:jc w:val="both"/>
            </w:pPr>
            <w:r w:rsidRPr="0002769A">
              <w:t>1285</w:t>
            </w:r>
          </w:p>
        </w:tc>
        <w:tc>
          <w:tcPr>
            <w:tcW w:w="1096" w:type="dxa"/>
            <w:noWrap/>
            <w:vAlign w:val="center"/>
            <w:hideMark/>
          </w:tcPr>
          <w:p w14:paraId="66A3DC92" w14:textId="77777777" w:rsidR="00AC47D1" w:rsidRPr="0002769A" w:rsidRDefault="00AC47D1" w:rsidP="002C3036">
            <w:pPr>
              <w:jc w:val="both"/>
            </w:pPr>
            <w:r w:rsidRPr="0002769A">
              <w:t>2001</w:t>
            </w:r>
          </w:p>
        </w:tc>
      </w:tr>
      <w:tr w:rsidR="002B7A09" w:rsidRPr="0002769A" w14:paraId="19493630" w14:textId="77777777" w:rsidTr="005D6C50">
        <w:trPr>
          <w:trHeight w:val="360"/>
        </w:trPr>
        <w:tc>
          <w:tcPr>
            <w:tcW w:w="1620" w:type="dxa"/>
            <w:vMerge/>
            <w:vAlign w:val="center"/>
            <w:hideMark/>
          </w:tcPr>
          <w:p w14:paraId="5797BC91" w14:textId="77777777" w:rsidR="00AC47D1" w:rsidRPr="0002769A" w:rsidRDefault="00AC47D1" w:rsidP="002C3036">
            <w:pPr>
              <w:jc w:val="both"/>
            </w:pPr>
          </w:p>
        </w:tc>
        <w:tc>
          <w:tcPr>
            <w:tcW w:w="4273" w:type="dxa"/>
            <w:noWrap/>
            <w:vAlign w:val="center"/>
            <w:hideMark/>
          </w:tcPr>
          <w:p w14:paraId="7329E4C8" w14:textId="77777777" w:rsidR="00AC47D1" w:rsidRPr="0002769A" w:rsidRDefault="00AC47D1" w:rsidP="002C3036">
            <w:pPr>
              <w:jc w:val="both"/>
            </w:pPr>
            <w:r w:rsidRPr="00B53D9B">
              <w:rPr>
                <w:i/>
              </w:rPr>
              <w:t>Pseudomonas</w:t>
            </w:r>
            <w:r w:rsidRPr="0002769A">
              <w:t xml:space="preserve"> </w:t>
            </w:r>
            <w:proofErr w:type="spellStart"/>
            <w:r w:rsidRPr="00336727">
              <w:rPr>
                <w:i/>
              </w:rPr>
              <w:t>alloputida</w:t>
            </w:r>
            <w:proofErr w:type="spellEnd"/>
            <w:r w:rsidRPr="0002769A">
              <w:t xml:space="preserve"> TRO1</w:t>
            </w:r>
          </w:p>
        </w:tc>
        <w:tc>
          <w:tcPr>
            <w:tcW w:w="1275" w:type="dxa"/>
            <w:noWrap/>
            <w:vAlign w:val="center"/>
            <w:hideMark/>
          </w:tcPr>
          <w:p w14:paraId="293AD241" w14:textId="77777777" w:rsidR="00AC47D1" w:rsidRPr="0002769A" w:rsidRDefault="00AC47D1" w:rsidP="002C3036">
            <w:pPr>
              <w:jc w:val="both"/>
            </w:pPr>
            <w:r w:rsidRPr="0002769A">
              <w:t>84.5</w:t>
            </w:r>
          </w:p>
        </w:tc>
        <w:tc>
          <w:tcPr>
            <w:tcW w:w="1096" w:type="dxa"/>
            <w:noWrap/>
            <w:vAlign w:val="center"/>
            <w:hideMark/>
          </w:tcPr>
          <w:p w14:paraId="50A0DC5B" w14:textId="77777777" w:rsidR="00AC47D1" w:rsidRPr="0002769A" w:rsidRDefault="00AC47D1" w:rsidP="002C3036">
            <w:pPr>
              <w:jc w:val="both"/>
            </w:pPr>
            <w:r w:rsidRPr="0002769A">
              <w:t>1236</w:t>
            </w:r>
          </w:p>
        </w:tc>
        <w:tc>
          <w:tcPr>
            <w:tcW w:w="1096" w:type="dxa"/>
            <w:noWrap/>
            <w:vAlign w:val="center"/>
            <w:hideMark/>
          </w:tcPr>
          <w:p w14:paraId="4632799B" w14:textId="77777777" w:rsidR="00AC47D1" w:rsidRPr="0002769A" w:rsidRDefault="00AC47D1" w:rsidP="002C3036">
            <w:pPr>
              <w:jc w:val="both"/>
            </w:pPr>
            <w:r w:rsidRPr="0002769A">
              <w:t>2001</w:t>
            </w:r>
          </w:p>
        </w:tc>
      </w:tr>
      <w:tr w:rsidR="002B7A09" w:rsidRPr="0002769A" w14:paraId="62AF7F49" w14:textId="77777777" w:rsidTr="005D6C50">
        <w:trPr>
          <w:trHeight w:val="360"/>
        </w:trPr>
        <w:tc>
          <w:tcPr>
            <w:tcW w:w="1620" w:type="dxa"/>
            <w:vMerge/>
            <w:vAlign w:val="center"/>
            <w:hideMark/>
          </w:tcPr>
          <w:p w14:paraId="7BCAF513" w14:textId="77777777" w:rsidR="00AC47D1" w:rsidRPr="0002769A" w:rsidRDefault="00AC47D1" w:rsidP="002C3036">
            <w:pPr>
              <w:jc w:val="both"/>
            </w:pPr>
          </w:p>
        </w:tc>
        <w:tc>
          <w:tcPr>
            <w:tcW w:w="4273" w:type="dxa"/>
            <w:noWrap/>
            <w:vAlign w:val="center"/>
            <w:hideMark/>
          </w:tcPr>
          <w:p w14:paraId="3428D54F" w14:textId="77777777" w:rsidR="00AC47D1" w:rsidRPr="0002769A" w:rsidRDefault="00AC47D1" w:rsidP="002C3036">
            <w:pPr>
              <w:jc w:val="both"/>
            </w:pPr>
            <w:r w:rsidRPr="00B53D9B">
              <w:rPr>
                <w:i/>
              </w:rPr>
              <w:t>Pseudomonas</w:t>
            </w:r>
            <w:r w:rsidRPr="0002769A">
              <w:t xml:space="preserve"> </w:t>
            </w:r>
            <w:proofErr w:type="spellStart"/>
            <w:r w:rsidRPr="00336727">
              <w:rPr>
                <w:i/>
              </w:rPr>
              <w:t>alloputida</w:t>
            </w:r>
            <w:proofErr w:type="spellEnd"/>
            <w:r w:rsidRPr="0002769A">
              <w:t xml:space="preserve"> KT2440</w:t>
            </w:r>
          </w:p>
        </w:tc>
        <w:tc>
          <w:tcPr>
            <w:tcW w:w="1275" w:type="dxa"/>
            <w:noWrap/>
            <w:vAlign w:val="center"/>
            <w:hideMark/>
          </w:tcPr>
          <w:p w14:paraId="1D8C17D6" w14:textId="77777777" w:rsidR="00AC47D1" w:rsidRPr="0002769A" w:rsidRDefault="00AC47D1" w:rsidP="002C3036">
            <w:pPr>
              <w:jc w:val="both"/>
            </w:pPr>
            <w:r w:rsidRPr="0002769A">
              <w:t>84.5</w:t>
            </w:r>
          </w:p>
        </w:tc>
        <w:tc>
          <w:tcPr>
            <w:tcW w:w="1096" w:type="dxa"/>
            <w:noWrap/>
            <w:vAlign w:val="center"/>
            <w:hideMark/>
          </w:tcPr>
          <w:p w14:paraId="227B21F2" w14:textId="77777777" w:rsidR="00AC47D1" w:rsidRPr="0002769A" w:rsidRDefault="00AC47D1" w:rsidP="002C3036">
            <w:pPr>
              <w:jc w:val="both"/>
            </w:pPr>
            <w:r w:rsidRPr="0002769A">
              <w:t>1285</w:t>
            </w:r>
          </w:p>
        </w:tc>
        <w:tc>
          <w:tcPr>
            <w:tcW w:w="1096" w:type="dxa"/>
            <w:noWrap/>
            <w:vAlign w:val="center"/>
            <w:hideMark/>
          </w:tcPr>
          <w:p w14:paraId="68D1F30A" w14:textId="77777777" w:rsidR="00AC47D1" w:rsidRPr="0002769A" w:rsidRDefault="00AC47D1" w:rsidP="002C3036">
            <w:pPr>
              <w:jc w:val="both"/>
            </w:pPr>
            <w:r w:rsidRPr="0002769A">
              <w:t>2001</w:t>
            </w:r>
          </w:p>
        </w:tc>
      </w:tr>
      <w:tr w:rsidR="002B7A09" w:rsidRPr="0002769A" w14:paraId="55EA677C" w14:textId="77777777" w:rsidTr="005D6C50">
        <w:trPr>
          <w:trHeight w:val="360"/>
        </w:trPr>
        <w:tc>
          <w:tcPr>
            <w:tcW w:w="1620" w:type="dxa"/>
            <w:vMerge/>
            <w:vAlign w:val="center"/>
            <w:hideMark/>
          </w:tcPr>
          <w:p w14:paraId="2DC3D15C" w14:textId="77777777" w:rsidR="00AC47D1" w:rsidRPr="0002769A" w:rsidRDefault="00AC47D1" w:rsidP="002C3036">
            <w:pPr>
              <w:jc w:val="both"/>
            </w:pPr>
          </w:p>
        </w:tc>
        <w:tc>
          <w:tcPr>
            <w:tcW w:w="4273" w:type="dxa"/>
            <w:noWrap/>
            <w:vAlign w:val="center"/>
            <w:hideMark/>
          </w:tcPr>
          <w:p w14:paraId="4C437DE7" w14:textId="77777777" w:rsidR="00AC47D1" w:rsidRPr="0002769A" w:rsidRDefault="00AC47D1" w:rsidP="002C3036">
            <w:pPr>
              <w:jc w:val="both"/>
            </w:pPr>
            <w:r w:rsidRPr="00B53D9B">
              <w:rPr>
                <w:i/>
              </w:rPr>
              <w:t>Pseudomonas</w:t>
            </w:r>
            <w:r w:rsidRPr="0002769A">
              <w:t xml:space="preserve"> </w:t>
            </w:r>
            <w:proofErr w:type="spellStart"/>
            <w:r w:rsidRPr="00336727">
              <w:rPr>
                <w:i/>
              </w:rPr>
              <w:t>alloputida</w:t>
            </w:r>
            <w:proofErr w:type="spellEnd"/>
            <w:r w:rsidRPr="0002769A">
              <w:t xml:space="preserve"> S12</w:t>
            </w:r>
          </w:p>
        </w:tc>
        <w:tc>
          <w:tcPr>
            <w:tcW w:w="1275" w:type="dxa"/>
            <w:noWrap/>
            <w:vAlign w:val="center"/>
            <w:hideMark/>
          </w:tcPr>
          <w:p w14:paraId="5441EBB2" w14:textId="77777777" w:rsidR="00AC47D1" w:rsidRPr="0002769A" w:rsidRDefault="00AC47D1" w:rsidP="002C3036">
            <w:pPr>
              <w:jc w:val="both"/>
            </w:pPr>
            <w:r w:rsidRPr="0002769A">
              <w:t>84.5</w:t>
            </w:r>
          </w:p>
        </w:tc>
        <w:tc>
          <w:tcPr>
            <w:tcW w:w="1096" w:type="dxa"/>
            <w:noWrap/>
            <w:vAlign w:val="center"/>
            <w:hideMark/>
          </w:tcPr>
          <w:p w14:paraId="7FFBF143" w14:textId="77777777" w:rsidR="00AC47D1" w:rsidRPr="0002769A" w:rsidRDefault="00AC47D1" w:rsidP="002C3036">
            <w:pPr>
              <w:jc w:val="both"/>
            </w:pPr>
            <w:r w:rsidRPr="0002769A">
              <w:t>1295</w:t>
            </w:r>
          </w:p>
        </w:tc>
        <w:tc>
          <w:tcPr>
            <w:tcW w:w="1096" w:type="dxa"/>
            <w:noWrap/>
            <w:vAlign w:val="center"/>
            <w:hideMark/>
          </w:tcPr>
          <w:p w14:paraId="7F63A33A" w14:textId="77777777" w:rsidR="00AC47D1" w:rsidRPr="0002769A" w:rsidRDefault="00AC47D1" w:rsidP="002C3036">
            <w:pPr>
              <w:jc w:val="both"/>
            </w:pPr>
            <w:r w:rsidRPr="0002769A">
              <w:t>2001</w:t>
            </w:r>
          </w:p>
        </w:tc>
      </w:tr>
      <w:tr w:rsidR="002B7A09" w:rsidRPr="0002769A" w14:paraId="0F2F91BF" w14:textId="77777777" w:rsidTr="005D6C50">
        <w:trPr>
          <w:trHeight w:val="360"/>
        </w:trPr>
        <w:tc>
          <w:tcPr>
            <w:tcW w:w="1620" w:type="dxa"/>
            <w:vMerge/>
            <w:vAlign w:val="center"/>
            <w:hideMark/>
          </w:tcPr>
          <w:p w14:paraId="5C888EE6" w14:textId="77777777" w:rsidR="00AC47D1" w:rsidRPr="0002769A" w:rsidRDefault="00AC47D1" w:rsidP="002C3036">
            <w:pPr>
              <w:jc w:val="both"/>
            </w:pPr>
          </w:p>
        </w:tc>
        <w:tc>
          <w:tcPr>
            <w:tcW w:w="4273" w:type="dxa"/>
            <w:noWrap/>
            <w:vAlign w:val="center"/>
            <w:hideMark/>
          </w:tcPr>
          <w:p w14:paraId="7DDEF2B4" w14:textId="77777777" w:rsidR="00AC47D1" w:rsidRPr="0002769A" w:rsidRDefault="00AC47D1" w:rsidP="002C3036">
            <w:pPr>
              <w:jc w:val="both"/>
            </w:pPr>
            <w:r w:rsidRPr="00B53D9B">
              <w:rPr>
                <w:i/>
              </w:rPr>
              <w:t>Pseudomonas</w:t>
            </w:r>
            <w:r w:rsidRPr="0002769A">
              <w:t xml:space="preserve"> </w:t>
            </w:r>
            <w:proofErr w:type="spellStart"/>
            <w:r w:rsidRPr="00336727">
              <w:rPr>
                <w:i/>
              </w:rPr>
              <w:t>guariconensis</w:t>
            </w:r>
            <w:proofErr w:type="spellEnd"/>
            <w:r w:rsidRPr="0002769A">
              <w:t xml:space="preserve"> LMG 27394</w:t>
            </w:r>
          </w:p>
        </w:tc>
        <w:tc>
          <w:tcPr>
            <w:tcW w:w="1275" w:type="dxa"/>
            <w:noWrap/>
            <w:vAlign w:val="center"/>
            <w:hideMark/>
          </w:tcPr>
          <w:p w14:paraId="6D11EBD5" w14:textId="77777777" w:rsidR="00AC47D1" w:rsidRPr="0002769A" w:rsidRDefault="00AC47D1" w:rsidP="002C3036">
            <w:pPr>
              <w:jc w:val="both"/>
            </w:pPr>
            <w:r w:rsidRPr="0002769A">
              <w:t>84.4</w:t>
            </w:r>
          </w:p>
        </w:tc>
        <w:tc>
          <w:tcPr>
            <w:tcW w:w="1096" w:type="dxa"/>
            <w:noWrap/>
            <w:vAlign w:val="center"/>
            <w:hideMark/>
          </w:tcPr>
          <w:p w14:paraId="639141BD" w14:textId="77777777" w:rsidR="00AC47D1" w:rsidRPr="0002769A" w:rsidRDefault="00AC47D1" w:rsidP="002C3036">
            <w:pPr>
              <w:jc w:val="both"/>
            </w:pPr>
            <w:r w:rsidRPr="0002769A">
              <w:t>1185</w:t>
            </w:r>
          </w:p>
        </w:tc>
        <w:tc>
          <w:tcPr>
            <w:tcW w:w="1096" w:type="dxa"/>
            <w:noWrap/>
            <w:vAlign w:val="center"/>
            <w:hideMark/>
          </w:tcPr>
          <w:p w14:paraId="5693D723" w14:textId="77777777" w:rsidR="00AC47D1" w:rsidRPr="0002769A" w:rsidRDefault="00AC47D1" w:rsidP="002C3036">
            <w:pPr>
              <w:jc w:val="both"/>
            </w:pPr>
            <w:r w:rsidRPr="0002769A">
              <w:t>2001</w:t>
            </w:r>
          </w:p>
        </w:tc>
      </w:tr>
      <w:tr w:rsidR="002B7A09" w:rsidRPr="0002769A" w14:paraId="46CB6C85" w14:textId="77777777" w:rsidTr="005D6C50">
        <w:trPr>
          <w:trHeight w:val="360"/>
        </w:trPr>
        <w:tc>
          <w:tcPr>
            <w:tcW w:w="1620" w:type="dxa"/>
            <w:vMerge/>
            <w:vAlign w:val="center"/>
            <w:hideMark/>
          </w:tcPr>
          <w:p w14:paraId="28308A7A" w14:textId="77777777" w:rsidR="00AC47D1" w:rsidRPr="0002769A" w:rsidRDefault="00AC47D1" w:rsidP="002C3036">
            <w:pPr>
              <w:jc w:val="both"/>
            </w:pPr>
          </w:p>
        </w:tc>
        <w:tc>
          <w:tcPr>
            <w:tcW w:w="4273" w:type="dxa"/>
            <w:noWrap/>
            <w:vAlign w:val="center"/>
            <w:hideMark/>
          </w:tcPr>
          <w:p w14:paraId="693D3001" w14:textId="77777777" w:rsidR="00AC47D1" w:rsidRPr="0002769A" w:rsidRDefault="00AC47D1" w:rsidP="002C3036">
            <w:pPr>
              <w:jc w:val="both"/>
            </w:pPr>
            <w:r w:rsidRPr="00336727">
              <w:rPr>
                <w:i/>
              </w:rPr>
              <w:t>Pseudomonas</w:t>
            </w:r>
            <w:r w:rsidRPr="0002769A">
              <w:t xml:space="preserve"> </w:t>
            </w:r>
            <w:proofErr w:type="spellStart"/>
            <w:r w:rsidRPr="00336727">
              <w:rPr>
                <w:i/>
              </w:rPr>
              <w:t>alloputida</w:t>
            </w:r>
            <w:proofErr w:type="spellEnd"/>
            <w:r w:rsidRPr="0002769A">
              <w:t xml:space="preserve"> LF54</w:t>
            </w:r>
          </w:p>
        </w:tc>
        <w:tc>
          <w:tcPr>
            <w:tcW w:w="1275" w:type="dxa"/>
            <w:noWrap/>
            <w:vAlign w:val="center"/>
            <w:hideMark/>
          </w:tcPr>
          <w:p w14:paraId="6B6778DB" w14:textId="77777777" w:rsidR="00AC47D1" w:rsidRPr="0002769A" w:rsidRDefault="00AC47D1" w:rsidP="002C3036">
            <w:pPr>
              <w:jc w:val="both"/>
            </w:pPr>
            <w:r w:rsidRPr="0002769A">
              <w:t>84.3</w:t>
            </w:r>
          </w:p>
        </w:tc>
        <w:tc>
          <w:tcPr>
            <w:tcW w:w="1096" w:type="dxa"/>
            <w:noWrap/>
            <w:vAlign w:val="center"/>
            <w:hideMark/>
          </w:tcPr>
          <w:p w14:paraId="7B944DA9" w14:textId="77777777" w:rsidR="00AC47D1" w:rsidRPr="0002769A" w:rsidRDefault="00AC47D1" w:rsidP="002C3036">
            <w:pPr>
              <w:jc w:val="both"/>
            </w:pPr>
            <w:r w:rsidRPr="0002769A">
              <w:t>1240</w:t>
            </w:r>
          </w:p>
        </w:tc>
        <w:tc>
          <w:tcPr>
            <w:tcW w:w="1096" w:type="dxa"/>
            <w:noWrap/>
            <w:vAlign w:val="center"/>
            <w:hideMark/>
          </w:tcPr>
          <w:p w14:paraId="03744003" w14:textId="77777777" w:rsidR="00AC47D1" w:rsidRPr="0002769A" w:rsidRDefault="00AC47D1" w:rsidP="002C3036">
            <w:pPr>
              <w:jc w:val="both"/>
            </w:pPr>
            <w:r w:rsidRPr="0002769A">
              <w:t>2001</w:t>
            </w:r>
          </w:p>
        </w:tc>
      </w:tr>
      <w:tr w:rsidR="002B7A09" w:rsidRPr="0002769A" w14:paraId="301939AA" w14:textId="77777777" w:rsidTr="005D6C50">
        <w:trPr>
          <w:trHeight w:val="360"/>
        </w:trPr>
        <w:tc>
          <w:tcPr>
            <w:tcW w:w="1620" w:type="dxa"/>
            <w:vMerge/>
            <w:vAlign w:val="center"/>
            <w:hideMark/>
          </w:tcPr>
          <w:p w14:paraId="2DA6083E" w14:textId="77777777" w:rsidR="00AC47D1" w:rsidRPr="0002769A" w:rsidRDefault="00AC47D1" w:rsidP="002C3036">
            <w:pPr>
              <w:jc w:val="both"/>
            </w:pPr>
          </w:p>
        </w:tc>
        <w:tc>
          <w:tcPr>
            <w:tcW w:w="4273" w:type="dxa"/>
            <w:noWrap/>
            <w:vAlign w:val="center"/>
            <w:hideMark/>
          </w:tcPr>
          <w:p w14:paraId="55970A6A" w14:textId="77777777" w:rsidR="00AC47D1" w:rsidRPr="0002769A" w:rsidRDefault="00AC47D1" w:rsidP="002C3036">
            <w:pPr>
              <w:jc w:val="both"/>
            </w:pPr>
            <w:r w:rsidRPr="00336727">
              <w:rPr>
                <w:i/>
              </w:rPr>
              <w:t>Pseudomonas</w:t>
            </w:r>
            <w:r w:rsidRPr="0002769A">
              <w:t xml:space="preserve"> </w:t>
            </w:r>
            <w:proofErr w:type="spellStart"/>
            <w:r w:rsidRPr="00336727">
              <w:rPr>
                <w:i/>
              </w:rPr>
              <w:t>taiwanensis</w:t>
            </w:r>
            <w:proofErr w:type="spellEnd"/>
            <w:r w:rsidRPr="0002769A">
              <w:t xml:space="preserve"> DSM 21245</w:t>
            </w:r>
          </w:p>
        </w:tc>
        <w:tc>
          <w:tcPr>
            <w:tcW w:w="1275" w:type="dxa"/>
            <w:noWrap/>
            <w:vAlign w:val="center"/>
            <w:hideMark/>
          </w:tcPr>
          <w:p w14:paraId="1E7760D2" w14:textId="77777777" w:rsidR="00AC47D1" w:rsidRPr="0002769A" w:rsidRDefault="00AC47D1" w:rsidP="002C3036">
            <w:pPr>
              <w:jc w:val="both"/>
            </w:pPr>
            <w:r w:rsidRPr="0002769A">
              <w:t>84.3</w:t>
            </w:r>
          </w:p>
        </w:tc>
        <w:tc>
          <w:tcPr>
            <w:tcW w:w="1096" w:type="dxa"/>
            <w:noWrap/>
            <w:vAlign w:val="center"/>
            <w:hideMark/>
          </w:tcPr>
          <w:p w14:paraId="64CA29BC" w14:textId="77777777" w:rsidR="00AC47D1" w:rsidRPr="0002769A" w:rsidRDefault="00AC47D1" w:rsidP="002C3036">
            <w:pPr>
              <w:jc w:val="both"/>
            </w:pPr>
            <w:r w:rsidRPr="0002769A">
              <w:t>1232</w:t>
            </w:r>
          </w:p>
        </w:tc>
        <w:tc>
          <w:tcPr>
            <w:tcW w:w="1096" w:type="dxa"/>
            <w:noWrap/>
            <w:vAlign w:val="center"/>
            <w:hideMark/>
          </w:tcPr>
          <w:p w14:paraId="3AAFFC25" w14:textId="77777777" w:rsidR="00AC47D1" w:rsidRPr="0002769A" w:rsidRDefault="00AC47D1" w:rsidP="002C3036">
            <w:pPr>
              <w:jc w:val="both"/>
            </w:pPr>
            <w:r w:rsidRPr="0002769A">
              <w:t>2001</w:t>
            </w:r>
          </w:p>
        </w:tc>
      </w:tr>
      <w:tr w:rsidR="002B7A09" w:rsidRPr="0002769A" w14:paraId="2EFEEA25" w14:textId="77777777" w:rsidTr="005D6C50">
        <w:trPr>
          <w:trHeight w:val="360"/>
        </w:trPr>
        <w:tc>
          <w:tcPr>
            <w:tcW w:w="1620" w:type="dxa"/>
            <w:vMerge/>
            <w:vAlign w:val="center"/>
            <w:hideMark/>
          </w:tcPr>
          <w:p w14:paraId="3119E789" w14:textId="77777777" w:rsidR="00AC47D1" w:rsidRPr="0002769A" w:rsidRDefault="00AC47D1" w:rsidP="002C3036">
            <w:pPr>
              <w:jc w:val="both"/>
            </w:pPr>
          </w:p>
        </w:tc>
        <w:tc>
          <w:tcPr>
            <w:tcW w:w="4273" w:type="dxa"/>
            <w:noWrap/>
            <w:vAlign w:val="center"/>
            <w:hideMark/>
          </w:tcPr>
          <w:p w14:paraId="49D44950" w14:textId="77777777" w:rsidR="00AC47D1" w:rsidRPr="0002769A" w:rsidRDefault="00AC47D1" w:rsidP="002C3036">
            <w:pPr>
              <w:jc w:val="both"/>
            </w:pPr>
            <w:r w:rsidRPr="00336727">
              <w:rPr>
                <w:i/>
              </w:rPr>
              <w:t>Pseudomonas</w:t>
            </w:r>
            <w:r w:rsidRPr="0002769A">
              <w:t xml:space="preserve"> </w:t>
            </w:r>
            <w:proofErr w:type="spellStart"/>
            <w:r w:rsidRPr="00336727">
              <w:rPr>
                <w:i/>
              </w:rPr>
              <w:t>parafulva</w:t>
            </w:r>
            <w:proofErr w:type="spellEnd"/>
            <w:r w:rsidRPr="0002769A">
              <w:t xml:space="preserve"> DSM 117004</w:t>
            </w:r>
          </w:p>
        </w:tc>
        <w:tc>
          <w:tcPr>
            <w:tcW w:w="1275" w:type="dxa"/>
            <w:noWrap/>
            <w:vAlign w:val="center"/>
            <w:hideMark/>
          </w:tcPr>
          <w:p w14:paraId="700D5408" w14:textId="77777777" w:rsidR="00AC47D1" w:rsidRPr="0002769A" w:rsidRDefault="00AC47D1" w:rsidP="002C3036">
            <w:pPr>
              <w:jc w:val="both"/>
            </w:pPr>
            <w:r w:rsidRPr="0002769A">
              <w:t>84.0</w:t>
            </w:r>
          </w:p>
        </w:tc>
        <w:tc>
          <w:tcPr>
            <w:tcW w:w="1096" w:type="dxa"/>
            <w:noWrap/>
            <w:vAlign w:val="center"/>
            <w:hideMark/>
          </w:tcPr>
          <w:p w14:paraId="4A5DAC2B" w14:textId="77777777" w:rsidR="00AC47D1" w:rsidRPr="0002769A" w:rsidRDefault="00AC47D1" w:rsidP="002C3036">
            <w:pPr>
              <w:jc w:val="both"/>
            </w:pPr>
            <w:r w:rsidRPr="0002769A">
              <w:t>1138</w:t>
            </w:r>
          </w:p>
        </w:tc>
        <w:tc>
          <w:tcPr>
            <w:tcW w:w="1096" w:type="dxa"/>
            <w:noWrap/>
            <w:vAlign w:val="center"/>
            <w:hideMark/>
          </w:tcPr>
          <w:p w14:paraId="06A2D1CE" w14:textId="77777777" w:rsidR="00AC47D1" w:rsidRPr="0002769A" w:rsidRDefault="00AC47D1" w:rsidP="002C3036">
            <w:pPr>
              <w:jc w:val="both"/>
            </w:pPr>
            <w:r w:rsidRPr="0002769A">
              <w:t>2001</w:t>
            </w:r>
          </w:p>
        </w:tc>
      </w:tr>
      <w:tr w:rsidR="002B7A09" w:rsidRPr="0002769A" w14:paraId="737AB36B" w14:textId="77777777" w:rsidTr="005D6C50">
        <w:trPr>
          <w:trHeight w:val="360"/>
        </w:trPr>
        <w:tc>
          <w:tcPr>
            <w:tcW w:w="1620" w:type="dxa"/>
            <w:vMerge/>
            <w:vAlign w:val="center"/>
            <w:hideMark/>
          </w:tcPr>
          <w:p w14:paraId="49E45B6F" w14:textId="77777777" w:rsidR="00AC47D1" w:rsidRPr="0002769A" w:rsidRDefault="00AC47D1" w:rsidP="002C3036">
            <w:pPr>
              <w:jc w:val="both"/>
            </w:pPr>
          </w:p>
        </w:tc>
        <w:tc>
          <w:tcPr>
            <w:tcW w:w="4273" w:type="dxa"/>
            <w:noWrap/>
            <w:vAlign w:val="center"/>
            <w:hideMark/>
          </w:tcPr>
          <w:p w14:paraId="58948CE3" w14:textId="77777777" w:rsidR="00AC47D1" w:rsidRPr="0002769A" w:rsidRDefault="00AC47D1" w:rsidP="002C3036">
            <w:pPr>
              <w:jc w:val="both"/>
            </w:pPr>
            <w:r w:rsidRPr="00336727">
              <w:rPr>
                <w:i/>
              </w:rPr>
              <w:t>Pseudomonas</w:t>
            </w:r>
            <w:r w:rsidRPr="0002769A">
              <w:t xml:space="preserve"> </w:t>
            </w:r>
            <w:proofErr w:type="spellStart"/>
            <w:r w:rsidRPr="00336727">
              <w:rPr>
                <w:i/>
              </w:rPr>
              <w:t>donghuensis</w:t>
            </w:r>
            <w:proofErr w:type="spellEnd"/>
            <w:r w:rsidRPr="0002769A">
              <w:t xml:space="preserve"> HYS</w:t>
            </w:r>
          </w:p>
        </w:tc>
        <w:tc>
          <w:tcPr>
            <w:tcW w:w="1275" w:type="dxa"/>
            <w:noWrap/>
            <w:vAlign w:val="center"/>
            <w:hideMark/>
          </w:tcPr>
          <w:p w14:paraId="55EDB8F4" w14:textId="77777777" w:rsidR="00AC47D1" w:rsidRPr="0002769A" w:rsidRDefault="00AC47D1" w:rsidP="002C3036">
            <w:pPr>
              <w:jc w:val="both"/>
            </w:pPr>
            <w:r w:rsidRPr="0002769A">
              <w:t>83.7</w:t>
            </w:r>
          </w:p>
        </w:tc>
        <w:tc>
          <w:tcPr>
            <w:tcW w:w="1096" w:type="dxa"/>
            <w:noWrap/>
            <w:vAlign w:val="center"/>
            <w:hideMark/>
          </w:tcPr>
          <w:p w14:paraId="1BDD5657" w14:textId="77777777" w:rsidR="00AC47D1" w:rsidRPr="0002769A" w:rsidRDefault="00AC47D1" w:rsidP="002C3036">
            <w:pPr>
              <w:jc w:val="both"/>
            </w:pPr>
            <w:r w:rsidRPr="0002769A">
              <w:t>1117</w:t>
            </w:r>
          </w:p>
        </w:tc>
        <w:tc>
          <w:tcPr>
            <w:tcW w:w="1096" w:type="dxa"/>
            <w:noWrap/>
            <w:vAlign w:val="center"/>
            <w:hideMark/>
          </w:tcPr>
          <w:p w14:paraId="1545F816" w14:textId="77777777" w:rsidR="00AC47D1" w:rsidRPr="0002769A" w:rsidRDefault="00AC47D1" w:rsidP="002C3036">
            <w:pPr>
              <w:jc w:val="both"/>
            </w:pPr>
            <w:r w:rsidRPr="0002769A">
              <w:t>2001</w:t>
            </w:r>
          </w:p>
        </w:tc>
      </w:tr>
      <w:tr w:rsidR="002B7A09" w:rsidRPr="0002769A" w14:paraId="26151764" w14:textId="77777777" w:rsidTr="005D6C50">
        <w:trPr>
          <w:trHeight w:val="360"/>
        </w:trPr>
        <w:tc>
          <w:tcPr>
            <w:tcW w:w="1620" w:type="dxa"/>
            <w:vMerge/>
            <w:vAlign w:val="center"/>
            <w:hideMark/>
          </w:tcPr>
          <w:p w14:paraId="36CFA5BD" w14:textId="77777777" w:rsidR="00AC47D1" w:rsidRPr="0002769A" w:rsidRDefault="00AC47D1" w:rsidP="002C3036">
            <w:pPr>
              <w:jc w:val="both"/>
            </w:pPr>
          </w:p>
        </w:tc>
        <w:tc>
          <w:tcPr>
            <w:tcW w:w="4273" w:type="dxa"/>
            <w:noWrap/>
            <w:vAlign w:val="center"/>
            <w:hideMark/>
          </w:tcPr>
          <w:p w14:paraId="571602E6" w14:textId="77777777" w:rsidR="00AC47D1" w:rsidRPr="0002769A" w:rsidRDefault="00AC47D1" w:rsidP="002C3036">
            <w:pPr>
              <w:jc w:val="both"/>
            </w:pPr>
            <w:r w:rsidRPr="00336727">
              <w:rPr>
                <w:i/>
              </w:rPr>
              <w:t>Pseudomonas</w:t>
            </w:r>
            <w:r w:rsidRPr="0002769A">
              <w:t xml:space="preserve"> </w:t>
            </w:r>
            <w:proofErr w:type="spellStart"/>
            <w:r w:rsidRPr="00336727">
              <w:rPr>
                <w:i/>
              </w:rPr>
              <w:t>cremoricolorata</w:t>
            </w:r>
            <w:proofErr w:type="spellEnd"/>
            <w:r w:rsidRPr="0002769A">
              <w:t xml:space="preserve"> DSM 17059</w:t>
            </w:r>
          </w:p>
        </w:tc>
        <w:tc>
          <w:tcPr>
            <w:tcW w:w="1275" w:type="dxa"/>
            <w:noWrap/>
            <w:vAlign w:val="center"/>
            <w:hideMark/>
          </w:tcPr>
          <w:p w14:paraId="027A1716" w14:textId="77777777" w:rsidR="00AC47D1" w:rsidRPr="0002769A" w:rsidRDefault="00AC47D1" w:rsidP="002C3036">
            <w:pPr>
              <w:jc w:val="both"/>
            </w:pPr>
            <w:r w:rsidRPr="0002769A">
              <w:t>83.3</w:t>
            </w:r>
          </w:p>
        </w:tc>
        <w:tc>
          <w:tcPr>
            <w:tcW w:w="1096" w:type="dxa"/>
            <w:noWrap/>
            <w:vAlign w:val="center"/>
            <w:hideMark/>
          </w:tcPr>
          <w:p w14:paraId="20D45F31" w14:textId="77777777" w:rsidR="00AC47D1" w:rsidRPr="0002769A" w:rsidRDefault="00AC47D1" w:rsidP="002C3036">
            <w:pPr>
              <w:jc w:val="both"/>
            </w:pPr>
            <w:r w:rsidRPr="0002769A">
              <w:t>1062</w:t>
            </w:r>
          </w:p>
        </w:tc>
        <w:tc>
          <w:tcPr>
            <w:tcW w:w="1096" w:type="dxa"/>
            <w:noWrap/>
            <w:vAlign w:val="center"/>
            <w:hideMark/>
          </w:tcPr>
          <w:p w14:paraId="0E549720" w14:textId="77777777" w:rsidR="00AC47D1" w:rsidRPr="0002769A" w:rsidRDefault="00AC47D1" w:rsidP="002C3036">
            <w:pPr>
              <w:jc w:val="both"/>
            </w:pPr>
            <w:r w:rsidRPr="0002769A">
              <w:t>2001</w:t>
            </w:r>
          </w:p>
        </w:tc>
      </w:tr>
      <w:tr w:rsidR="002B7A09" w:rsidRPr="0002769A" w14:paraId="146DA933" w14:textId="77777777" w:rsidTr="005D6C50">
        <w:trPr>
          <w:trHeight w:val="360"/>
        </w:trPr>
        <w:tc>
          <w:tcPr>
            <w:tcW w:w="1620" w:type="dxa"/>
            <w:vMerge/>
            <w:vAlign w:val="center"/>
            <w:hideMark/>
          </w:tcPr>
          <w:p w14:paraId="6522F503" w14:textId="77777777" w:rsidR="00AC47D1" w:rsidRPr="0002769A" w:rsidRDefault="00AC47D1" w:rsidP="002C3036">
            <w:pPr>
              <w:jc w:val="both"/>
            </w:pPr>
          </w:p>
        </w:tc>
        <w:tc>
          <w:tcPr>
            <w:tcW w:w="4273" w:type="dxa"/>
            <w:noWrap/>
            <w:vAlign w:val="center"/>
            <w:hideMark/>
          </w:tcPr>
          <w:p w14:paraId="091E6F5A" w14:textId="77777777" w:rsidR="00AC47D1" w:rsidRPr="0002769A" w:rsidRDefault="00AC47D1" w:rsidP="002C3036">
            <w:pPr>
              <w:jc w:val="both"/>
            </w:pPr>
            <w:r w:rsidRPr="00336727">
              <w:rPr>
                <w:i/>
              </w:rPr>
              <w:t>Pseudomonas</w:t>
            </w:r>
            <w:r w:rsidRPr="0002769A">
              <w:t xml:space="preserve"> </w:t>
            </w:r>
            <w:proofErr w:type="spellStart"/>
            <w:r w:rsidRPr="00336727">
              <w:rPr>
                <w:i/>
              </w:rPr>
              <w:t>vranovensis</w:t>
            </w:r>
            <w:proofErr w:type="spellEnd"/>
            <w:r w:rsidRPr="0002769A">
              <w:t xml:space="preserve"> DSM 16006</w:t>
            </w:r>
          </w:p>
        </w:tc>
        <w:tc>
          <w:tcPr>
            <w:tcW w:w="1275" w:type="dxa"/>
            <w:noWrap/>
            <w:vAlign w:val="center"/>
            <w:hideMark/>
          </w:tcPr>
          <w:p w14:paraId="6FA27B73" w14:textId="77777777" w:rsidR="00AC47D1" w:rsidRPr="0002769A" w:rsidRDefault="00AC47D1" w:rsidP="002C3036">
            <w:pPr>
              <w:jc w:val="both"/>
            </w:pPr>
            <w:r w:rsidRPr="0002769A">
              <w:t>83.0</w:t>
            </w:r>
          </w:p>
        </w:tc>
        <w:tc>
          <w:tcPr>
            <w:tcW w:w="1096" w:type="dxa"/>
            <w:noWrap/>
            <w:vAlign w:val="center"/>
            <w:hideMark/>
          </w:tcPr>
          <w:p w14:paraId="4766EDFA" w14:textId="77777777" w:rsidR="00AC47D1" w:rsidRPr="0002769A" w:rsidRDefault="00AC47D1" w:rsidP="002C3036">
            <w:pPr>
              <w:jc w:val="both"/>
            </w:pPr>
            <w:r w:rsidRPr="0002769A">
              <w:t>1084</w:t>
            </w:r>
          </w:p>
        </w:tc>
        <w:tc>
          <w:tcPr>
            <w:tcW w:w="1096" w:type="dxa"/>
            <w:noWrap/>
            <w:vAlign w:val="center"/>
            <w:hideMark/>
          </w:tcPr>
          <w:p w14:paraId="52C46BC2" w14:textId="77777777" w:rsidR="00AC47D1" w:rsidRPr="0002769A" w:rsidRDefault="00AC47D1" w:rsidP="002C3036">
            <w:pPr>
              <w:jc w:val="both"/>
            </w:pPr>
            <w:r w:rsidRPr="0002769A">
              <w:t>2001</w:t>
            </w:r>
          </w:p>
        </w:tc>
      </w:tr>
      <w:tr w:rsidR="002B7A09" w:rsidRPr="0002769A" w14:paraId="741A8DBF" w14:textId="77777777" w:rsidTr="005D6C50">
        <w:trPr>
          <w:trHeight w:val="360"/>
        </w:trPr>
        <w:tc>
          <w:tcPr>
            <w:tcW w:w="1620" w:type="dxa"/>
            <w:vMerge/>
            <w:vAlign w:val="center"/>
            <w:hideMark/>
          </w:tcPr>
          <w:p w14:paraId="05D7DC82" w14:textId="77777777" w:rsidR="00AC47D1" w:rsidRPr="0002769A" w:rsidRDefault="00AC47D1" w:rsidP="002C3036">
            <w:pPr>
              <w:jc w:val="both"/>
            </w:pPr>
          </w:p>
        </w:tc>
        <w:tc>
          <w:tcPr>
            <w:tcW w:w="4273" w:type="dxa"/>
            <w:noWrap/>
            <w:vAlign w:val="center"/>
            <w:hideMark/>
          </w:tcPr>
          <w:p w14:paraId="45331994" w14:textId="77777777" w:rsidR="00AC47D1" w:rsidRPr="0002769A" w:rsidRDefault="00AC47D1" w:rsidP="002C3036">
            <w:pPr>
              <w:jc w:val="both"/>
            </w:pPr>
            <w:r w:rsidRPr="00336727">
              <w:rPr>
                <w:i/>
              </w:rPr>
              <w:t>Pseudomonas</w:t>
            </w:r>
            <w:r w:rsidRPr="0002769A">
              <w:t xml:space="preserve"> </w:t>
            </w:r>
            <w:proofErr w:type="spellStart"/>
            <w:r w:rsidRPr="00336727">
              <w:rPr>
                <w:i/>
              </w:rPr>
              <w:t>rhizosphaerae</w:t>
            </w:r>
            <w:proofErr w:type="spellEnd"/>
            <w:r w:rsidRPr="0002769A">
              <w:t xml:space="preserve"> DSM 16299</w:t>
            </w:r>
          </w:p>
        </w:tc>
        <w:tc>
          <w:tcPr>
            <w:tcW w:w="1275" w:type="dxa"/>
            <w:noWrap/>
            <w:vAlign w:val="center"/>
            <w:hideMark/>
          </w:tcPr>
          <w:p w14:paraId="54691F00" w14:textId="77777777" w:rsidR="00AC47D1" w:rsidRPr="0002769A" w:rsidRDefault="00AC47D1" w:rsidP="002C3036">
            <w:pPr>
              <w:jc w:val="both"/>
            </w:pPr>
            <w:r w:rsidRPr="0002769A">
              <w:t>81.2</w:t>
            </w:r>
          </w:p>
        </w:tc>
        <w:tc>
          <w:tcPr>
            <w:tcW w:w="1096" w:type="dxa"/>
            <w:noWrap/>
            <w:vAlign w:val="center"/>
            <w:hideMark/>
          </w:tcPr>
          <w:p w14:paraId="5FD733D7" w14:textId="77777777" w:rsidR="00AC47D1" w:rsidRPr="0002769A" w:rsidRDefault="00AC47D1" w:rsidP="002C3036">
            <w:pPr>
              <w:jc w:val="both"/>
            </w:pPr>
            <w:r w:rsidRPr="0002769A">
              <w:t>794</w:t>
            </w:r>
          </w:p>
        </w:tc>
        <w:tc>
          <w:tcPr>
            <w:tcW w:w="1096" w:type="dxa"/>
            <w:noWrap/>
            <w:vAlign w:val="center"/>
            <w:hideMark/>
          </w:tcPr>
          <w:p w14:paraId="5DECAE13" w14:textId="77777777" w:rsidR="00AC47D1" w:rsidRPr="0002769A" w:rsidRDefault="00AC47D1" w:rsidP="002C3036">
            <w:pPr>
              <w:jc w:val="both"/>
            </w:pPr>
            <w:r w:rsidRPr="0002769A">
              <w:t>2001</w:t>
            </w:r>
          </w:p>
        </w:tc>
      </w:tr>
    </w:tbl>
    <w:p w14:paraId="4E1B6737" w14:textId="77777777" w:rsidR="00AC47D1" w:rsidRPr="00C92215" w:rsidRDefault="00AC47D1" w:rsidP="00C92215">
      <w:pPr>
        <w:spacing w:line="480" w:lineRule="auto"/>
        <w:jc w:val="both"/>
        <w:rPr>
          <w:b/>
        </w:rPr>
      </w:pPr>
    </w:p>
    <w:p w14:paraId="4FE4ACDD" w14:textId="4ACA097E" w:rsidR="00292C6D" w:rsidRPr="000E6B08" w:rsidRDefault="009C55D6" w:rsidP="002C3036">
      <w:pPr>
        <w:pStyle w:val="NormalWeb"/>
        <w:rPr>
          <w:rFonts w:cstheme="minorHAnsi"/>
          <w:b/>
          <w:color w:val="000000" w:themeColor="text1"/>
        </w:rPr>
      </w:pPr>
      <w:r>
        <w:rPr>
          <w:rFonts w:cstheme="minorHAnsi"/>
          <w:b/>
          <w:color w:val="000000" w:themeColor="text1"/>
        </w:rPr>
        <w:t>Table S2.</w:t>
      </w:r>
      <w:r w:rsidR="00A24742">
        <w:rPr>
          <w:rFonts w:cstheme="minorHAnsi"/>
          <w:b/>
          <w:color w:val="000000" w:themeColor="text1"/>
        </w:rPr>
        <w:t xml:space="preserve"> </w:t>
      </w:r>
      <w:r w:rsidR="00A24742">
        <w:t xml:space="preserve">Similarity of y </w:t>
      </w:r>
      <w:proofErr w:type="spellStart"/>
      <w:r w:rsidR="00646BC5">
        <w:rPr>
          <w:iCs/>
        </w:rPr>
        <w:t>XylDXA</w:t>
      </w:r>
      <w:proofErr w:type="spellEnd"/>
      <w:r w:rsidR="00A24742">
        <w:rPr>
          <w:iCs/>
        </w:rPr>
        <w:t xml:space="preserve"> </w:t>
      </w:r>
      <w:r w:rsidR="00646BC5">
        <w:rPr>
          <w:iCs/>
        </w:rPr>
        <w:t>proteins</w:t>
      </w:r>
      <w:r w:rsidR="00A24742">
        <w:t xml:space="preserve"> of </w:t>
      </w:r>
      <w:r w:rsidR="00A24742" w:rsidRPr="002C3036">
        <w:rPr>
          <w:i/>
          <w:iCs/>
        </w:rPr>
        <w:t xml:space="preserve">Pseudomonas </w:t>
      </w:r>
      <w:proofErr w:type="spellStart"/>
      <w:r w:rsidR="00A24742" w:rsidRPr="002C3036">
        <w:rPr>
          <w:i/>
          <w:iCs/>
        </w:rPr>
        <w:t>taiwanensis</w:t>
      </w:r>
      <w:proofErr w:type="spellEnd"/>
      <w:r w:rsidR="00A24742">
        <w:t xml:space="preserve"> VLB120 </w:t>
      </w:r>
      <w:r w:rsidR="00A24742" w:rsidRPr="007903EB">
        <w:t xml:space="preserve">with the </w:t>
      </w:r>
      <w:r w:rsidR="00A24742" w:rsidRPr="002C3036">
        <w:rPr>
          <w:i/>
          <w:iCs/>
        </w:rPr>
        <w:t>Pseudomonas</w:t>
      </w:r>
      <w:r w:rsidR="00A24742" w:rsidRPr="007903EB">
        <w:t xml:space="preserve"> isolat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70"/>
        <w:gridCol w:w="2148"/>
        <w:gridCol w:w="1870"/>
        <w:gridCol w:w="1870"/>
        <w:gridCol w:w="1870"/>
      </w:tblGrid>
      <w:tr w:rsidR="00561894" w14:paraId="5FA3FF92" w14:textId="77777777" w:rsidTr="00561894">
        <w:tc>
          <w:tcPr>
            <w:tcW w:w="1870" w:type="dxa"/>
          </w:tcPr>
          <w:p w14:paraId="0BFF8B79" w14:textId="77777777" w:rsidR="001A6F19" w:rsidRDefault="001A6F19" w:rsidP="002C3036">
            <w:pPr>
              <w:pStyle w:val="NormalWeb"/>
              <w:jc w:val="both"/>
              <w:rPr>
                <w:rFonts w:cstheme="minorHAnsi"/>
                <w:color w:val="000000" w:themeColor="text1"/>
              </w:rPr>
            </w:pPr>
          </w:p>
        </w:tc>
        <w:tc>
          <w:tcPr>
            <w:tcW w:w="1870" w:type="dxa"/>
          </w:tcPr>
          <w:p w14:paraId="6596642A" w14:textId="6495D364" w:rsidR="001A6F19" w:rsidRPr="00F2671E" w:rsidRDefault="001A6F19" w:rsidP="002C3036">
            <w:pPr>
              <w:pStyle w:val="NormalWeb"/>
              <w:jc w:val="both"/>
              <w:rPr>
                <w:rFonts w:cstheme="minorHAnsi"/>
                <w:b/>
                <w:bCs/>
                <w:color w:val="000000" w:themeColor="text1"/>
              </w:rPr>
            </w:pPr>
            <w:r w:rsidRPr="00F2671E">
              <w:rPr>
                <w:rFonts w:cstheme="minorHAnsi"/>
                <w:b/>
                <w:bCs/>
                <w:color w:val="000000" w:themeColor="text1"/>
              </w:rPr>
              <w:t>Gene product</w:t>
            </w:r>
          </w:p>
        </w:tc>
        <w:tc>
          <w:tcPr>
            <w:tcW w:w="1870" w:type="dxa"/>
          </w:tcPr>
          <w:p w14:paraId="558D9CD6" w14:textId="4DB41595" w:rsidR="001A6F19" w:rsidRPr="00F2671E" w:rsidRDefault="00FF086B" w:rsidP="002C3036">
            <w:pPr>
              <w:pStyle w:val="NormalWeb"/>
              <w:jc w:val="both"/>
              <w:rPr>
                <w:rFonts w:cstheme="minorHAnsi"/>
                <w:b/>
                <w:bCs/>
                <w:color w:val="000000" w:themeColor="text1"/>
              </w:rPr>
            </w:pPr>
            <w:r w:rsidRPr="002C3036">
              <w:rPr>
                <w:rFonts w:cstheme="minorHAnsi"/>
                <w:b/>
                <w:bCs/>
                <w:i/>
                <w:iCs/>
                <w:color w:val="000000" w:themeColor="text1"/>
              </w:rPr>
              <w:t>P</w:t>
            </w:r>
            <w:r w:rsidRPr="00F2671E">
              <w:rPr>
                <w:rFonts w:cstheme="minorHAnsi"/>
                <w:b/>
                <w:bCs/>
                <w:i/>
                <w:iCs/>
                <w:color w:val="000000" w:themeColor="text1"/>
              </w:rPr>
              <w:t>seudomonas</w:t>
            </w:r>
            <w:r w:rsidRPr="002C3036">
              <w:rPr>
                <w:rFonts w:cstheme="minorHAnsi"/>
                <w:b/>
                <w:bCs/>
                <w:i/>
                <w:iCs/>
                <w:color w:val="000000" w:themeColor="text1"/>
              </w:rPr>
              <w:t xml:space="preserve"> putida</w:t>
            </w:r>
            <w:r w:rsidRPr="00F2671E">
              <w:rPr>
                <w:rFonts w:cstheme="minorHAnsi"/>
                <w:b/>
                <w:bCs/>
                <w:color w:val="000000" w:themeColor="text1"/>
              </w:rPr>
              <w:t xml:space="preserve"> M2</w:t>
            </w:r>
          </w:p>
        </w:tc>
        <w:tc>
          <w:tcPr>
            <w:tcW w:w="1870" w:type="dxa"/>
          </w:tcPr>
          <w:p w14:paraId="34C6A811" w14:textId="7B2B04AD" w:rsidR="001A6F19" w:rsidRPr="00F2671E" w:rsidRDefault="00FF086B" w:rsidP="002C3036">
            <w:pPr>
              <w:pStyle w:val="NormalWeb"/>
              <w:jc w:val="both"/>
              <w:rPr>
                <w:rFonts w:cstheme="minorHAnsi"/>
                <w:b/>
                <w:bCs/>
                <w:color w:val="000000" w:themeColor="text1"/>
              </w:rPr>
            </w:pPr>
            <w:r w:rsidRPr="00F2671E">
              <w:rPr>
                <w:rFonts w:cstheme="minorHAnsi"/>
                <w:b/>
                <w:bCs/>
                <w:i/>
                <w:iCs/>
                <w:color w:val="000000" w:themeColor="text1"/>
              </w:rPr>
              <w:t xml:space="preserve">Pseudomonas </w:t>
            </w:r>
            <w:proofErr w:type="spellStart"/>
            <w:r w:rsidRPr="00F2671E">
              <w:rPr>
                <w:rFonts w:cstheme="minorHAnsi"/>
                <w:b/>
                <w:bCs/>
                <w:i/>
                <w:iCs/>
                <w:color w:val="000000" w:themeColor="text1"/>
              </w:rPr>
              <w:t>alloputida</w:t>
            </w:r>
            <w:proofErr w:type="spellEnd"/>
            <w:r w:rsidRPr="00F2671E">
              <w:rPr>
                <w:rFonts w:cstheme="minorHAnsi"/>
                <w:b/>
                <w:bCs/>
                <w:color w:val="000000" w:themeColor="text1"/>
              </w:rPr>
              <w:t xml:space="preserve"> BP6</w:t>
            </w:r>
          </w:p>
        </w:tc>
        <w:tc>
          <w:tcPr>
            <w:tcW w:w="1870" w:type="dxa"/>
          </w:tcPr>
          <w:p w14:paraId="442A6459" w14:textId="4FAF5A28" w:rsidR="001A6F19" w:rsidRPr="00F2671E" w:rsidRDefault="00FF086B" w:rsidP="002C3036">
            <w:pPr>
              <w:pStyle w:val="NormalWeb"/>
              <w:jc w:val="both"/>
              <w:rPr>
                <w:rFonts w:cstheme="minorHAnsi"/>
                <w:b/>
                <w:bCs/>
                <w:color w:val="000000" w:themeColor="text1"/>
              </w:rPr>
            </w:pPr>
            <w:r w:rsidRPr="00F2671E">
              <w:rPr>
                <w:rFonts w:cstheme="minorHAnsi"/>
                <w:b/>
                <w:bCs/>
                <w:i/>
                <w:iCs/>
                <w:color w:val="000000" w:themeColor="text1"/>
              </w:rPr>
              <w:t xml:space="preserve">Pseudomonas </w:t>
            </w:r>
            <w:r w:rsidRPr="002C3036">
              <w:rPr>
                <w:rFonts w:cstheme="minorHAnsi"/>
                <w:b/>
                <w:bCs/>
                <w:color w:val="000000" w:themeColor="text1"/>
              </w:rPr>
              <w:t>sp.</w:t>
            </w:r>
            <w:r w:rsidRPr="00F2671E">
              <w:rPr>
                <w:rFonts w:cstheme="minorHAnsi"/>
                <w:b/>
                <w:bCs/>
                <w:i/>
                <w:iCs/>
                <w:color w:val="000000" w:themeColor="text1"/>
              </w:rPr>
              <w:t xml:space="preserve"> </w:t>
            </w:r>
            <w:r w:rsidRPr="002C3036">
              <w:rPr>
                <w:rFonts w:cstheme="minorHAnsi"/>
                <w:b/>
                <w:bCs/>
                <w:color w:val="000000" w:themeColor="text1"/>
              </w:rPr>
              <w:t>BP8</w:t>
            </w:r>
          </w:p>
        </w:tc>
      </w:tr>
      <w:tr w:rsidR="00561894" w14:paraId="7587CDEB" w14:textId="77777777" w:rsidTr="00561894">
        <w:tc>
          <w:tcPr>
            <w:tcW w:w="1870" w:type="dxa"/>
          </w:tcPr>
          <w:p w14:paraId="45DE861E" w14:textId="2E1CBE7C" w:rsidR="001A6F19" w:rsidRDefault="001A6F19" w:rsidP="002C3036">
            <w:pPr>
              <w:pStyle w:val="NormalWeb"/>
              <w:jc w:val="both"/>
              <w:rPr>
                <w:rFonts w:cstheme="minorHAnsi"/>
                <w:color w:val="000000" w:themeColor="text1"/>
              </w:rPr>
            </w:pPr>
            <w:proofErr w:type="spellStart"/>
            <w:r>
              <w:rPr>
                <w:rFonts w:cstheme="minorHAnsi"/>
                <w:color w:val="000000" w:themeColor="text1"/>
              </w:rPr>
              <w:t>XylD</w:t>
            </w:r>
            <w:proofErr w:type="spellEnd"/>
          </w:p>
        </w:tc>
        <w:tc>
          <w:tcPr>
            <w:tcW w:w="1870" w:type="dxa"/>
          </w:tcPr>
          <w:p w14:paraId="04CC1786" w14:textId="3DB99D5A" w:rsidR="001A6F19" w:rsidRDefault="00FF086B" w:rsidP="002C3036">
            <w:pPr>
              <w:pStyle w:val="NormalWeb"/>
              <w:jc w:val="both"/>
              <w:rPr>
                <w:rFonts w:cstheme="minorHAnsi"/>
                <w:color w:val="000000" w:themeColor="text1"/>
              </w:rPr>
            </w:pPr>
            <w:proofErr w:type="spellStart"/>
            <w:r>
              <w:t>x</w:t>
            </w:r>
            <w:r w:rsidRPr="00E03C56">
              <w:t>ylonate</w:t>
            </w:r>
            <w:proofErr w:type="spellEnd"/>
            <w:r w:rsidRPr="00E03C56">
              <w:t xml:space="preserve"> dehydratase</w:t>
            </w:r>
          </w:p>
        </w:tc>
        <w:tc>
          <w:tcPr>
            <w:tcW w:w="1870" w:type="dxa"/>
          </w:tcPr>
          <w:p w14:paraId="24AF355D" w14:textId="2F7ED74A" w:rsidR="001A6F19" w:rsidRDefault="00545FA8" w:rsidP="002C3036">
            <w:pPr>
              <w:pStyle w:val="NormalWeb"/>
              <w:jc w:val="both"/>
              <w:rPr>
                <w:rFonts w:cstheme="minorHAnsi"/>
                <w:color w:val="000000" w:themeColor="text1"/>
              </w:rPr>
            </w:pPr>
            <w:r>
              <w:rPr>
                <w:rFonts w:cstheme="minorHAnsi"/>
                <w:color w:val="000000" w:themeColor="text1"/>
              </w:rPr>
              <w:t>96.6%</w:t>
            </w:r>
          </w:p>
        </w:tc>
        <w:tc>
          <w:tcPr>
            <w:tcW w:w="1870" w:type="dxa"/>
          </w:tcPr>
          <w:p w14:paraId="709F07C6" w14:textId="0E127A9F" w:rsidR="001A6F19" w:rsidRDefault="00545FA8" w:rsidP="002C3036">
            <w:pPr>
              <w:pStyle w:val="NormalWeb"/>
              <w:jc w:val="both"/>
              <w:rPr>
                <w:rFonts w:cstheme="minorHAnsi"/>
                <w:color w:val="000000" w:themeColor="text1"/>
              </w:rPr>
            </w:pPr>
            <w:r>
              <w:rPr>
                <w:rFonts w:cstheme="minorHAnsi"/>
                <w:color w:val="000000" w:themeColor="text1"/>
              </w:rPr>
              <w:t>97.0%</w:t>
            </w:r>
          </w:p>
        </w:tc>
        <w:tc>
          <w:tcPr>
            <w:tcW w:w="1870" w:type="dxa"/>
          </w:tcPr>
          <w:p w14:paraId="1FFA32B7" w14:textId="0220254B" w:rsidR="001A6F19" w:rsidRDefault="00545FA8" w:rsidP="002C3036">
            <w:pPr>
              <w:pStyle w:val="NormalWeb"/>
              <w:jc w:val="both"/>
              <w:rPr>
                <w:rFonts w:cstheme="minorHAnsi"/>
                <w:color w:val="000000" w:themeColor="text1"/>
              </w:rPr>
            </w:pPr>
            <w:r>
              <w:rPr>
                <w:rFonts w:cstheme="minorHAnsi"/>
                <w:color w:val="000000" w:themeColor="text1"/>
              </w:rPr>
              <w:t>93.8%</w:t>
            </w:r>
          </w:p>
        </w:tc>
      </w:tr>
      <w:tr w:rsidR="00561894" w14:paraId="1CE342EA" w14:textId="77777777" w:rsidTr="00561894">
        <w:tc>
          <w:tcPr>
            <w:tcW w:w="1870" w:type="dxa"/>
          </w:tcPr>
          <w:p w14:paraId="0E218906" w14:textId="64A55172" w:rsidR="001A6F19" w:rsidRDefault="001A6F19" w:rsidP="002C3036">
            <w:pPr>
              <w:pStyle w:val="NormalWeb"/>
              <w:jc w:val="both"/>
              <w:rPr>
                <w:rFonts w:cstheme="minorHAnsi"/>
                <w:color w:val="000000" w:themeColor="text1"/>
              </w:rPr>
            </w:pPr>
            <w:proofErr w:type="spellStart"/>
            <w:r>
              <w:rPr>
                <w:rFonts w:cstheme="minorHAnsi"/>
                <w:color w:val="000000" w:themeColor="text1"/>
              </w:rPr>
              <w:t>XylX</w:t>
            </w:r>
            <w:proofErr w:type="spellEnd"/>
          </w:p>
        </w:tc>
        <w:tc>
          <w:tcPr>
            <w:tcW w:w="1870" w:type="dxa"/>
          </w:tcPr>
          <w:p w14:paraId="3792634D" w14:textId="6B9CCE7F" w:rsidR="001A6F19" w:rsidRDefault="00FF086B" w:rsidP="002C3036">
            <w:pPr>
              <w:pStyle w:val="NormalWeb"/>
              <w:jc w:val="both"/>
              <w:rPr>
                <w:rFonts w:cstheme="minorHAnsi"/>
                <w:color w:val="000000" w:themeColor="text1"/>
              </w:rPr>
            </w:pPr>
            <w:r w:rsidRPr="00FF086B">
              <w:rPr>
                <w:rFonts w:cstheme="minorHAnsi"/>
                <w:color w:val="000000" w:themeColor="text1"/>
              </w:rPr>
              <w:t>fumarylacetoacetate hydrolase</w:t>
            </w:r>
          </w:p>
        </w:tc>
        <w:tc>
          <w:tcPr>
            <w:tcW w:w="1870" w:type="dxa"/>
          </w:tcPr>
          <w:p w14:paraId="05F85CB0" w14:textId="34D4D946" w:rsidR="001A6F19" w:rsidRDefault="00545FA8" w:rsidP="002C3036">
            <w:pPr>
              <w:pStyle w:val="NormalWeb"/>
              <w:jc w:val="both"/>
              <w:rPr>
                <w:rFonts w:cstheme="minorHAnsi"/>
                <w:color w:val="000000" w:themeColor="text1"/>
              </w:rPr>
            </w:pPr>
            <w:r>
              <w:rPr>
                <w:rFonts w:cstheme="minorHAnsi"/>
                <w:color w:val="000000" w:themeColor="text1"/>
              </w:rPr>
              <w:t>89.0%</w:t>
            </w:r>
          </w:p>
        </w:tc>
        <w:tc>
          <w:tcPr>
            <w:tcW w:w="1870" w:type="dxa"/>
          </w:tcPr>
          <w:p w14:paraId="24088C01" w14:textId="5FDC11E2" w:rsidR="001A6F19" w:rsidRDefault="00545FA8" w:rsidP="002C3036">
            <w:pPr>
              <w:pStyle w:val="NormalWeb"/>
              <w:jc w:val="both"/>
              <w:rPr>
                <w:rFonts w:cstheme="minorHAnsi"/>
                <w:color w:val="000000" w:themeColor="text1"/>
              </w:rPr>
            </w:pPr>
            <w:r>
              <w:rPr>
                <w:rFonts w:cstheme="minorHAnsi"/>
                <w:color w:val="000000" w:themeColor="text1"/>
              </w:rPr>
              <w:t>90.3%</w:t>
            </w:r>
          </w:p>
        </w:tc>
        <w:tc>
          <w:tcPr>
            <w:tcW w:w="1870" w:type="dxa"/>
          </w:tcPr>
          <w:p w14:paraId="76EFC173" w14:textId="63FE8DBD" w:rsidR="001A6F19" w:rsidRDefault="00545FA8" w:rsidP="002C3036">
            <w:pPr>
              <w:pStyle w:val="NormalWeb"/>
              <w:jc w:val="both"/>
              <w:rPr>
                <w:rFonts w:cstheme="minorHAnsi"/>
                <w:color w:val="000000" w:themeColor="text1"/>
              </w:rPr>
            </w:pPr>
            <w:r>
              <w:rPr>
                <w:rFonts w:cstheme="minorHAnsi"/>
                <w:color w:val="000000" w:themeColor="text1"/>
              </w:rPr>
              <w:t>82.2%</w:t>
            </w:r>
          </w:p>
        </w:tc>
      </w:tr>
      <w:tr w:rsidR="00561894" w14:paraId="437380A1" w14:textId="77777777" w:rsidTr="00561894">
        <w:tc>
          <w:tcPr>
            <w:tcW w:w="1870" w:type="dxa"/>
          </w:tcPr>
          <w:p w14:paraId="54552ACF" w14:textId="335EDE75" w:rsidR="001A6F19" w:rsidRDefault="001A6F19" w:rsidP="002C3036">
            <w:pPr>
              <w:pStyle w:val="NormalWeb"/>
              <w:jc w:val="both"/>
              <w:rPr>
                <w:rFonts w:cstheme="minorHAnsi"/>
                <w:color w:val="000000" w:themeColor="text1"/>
              </w:rPr>
            </w:pPr>
            <w:proofErr w:type="spellStart"/>
            <w:r>
              <w:rPr>
                <w:rFonts w:cstheme="minorHAnsi"/>
                <w:color w:val="000000" w:themeColor="text1"/>
              </w:rPr>
              <w:t>XlyA</w:t>
            </w:r>
            <w:proofErr w:type="spellEnd"/>
          </w:p>
        </w:tc>
        <w:tc>
          <w:tcPr>
            <w:tcW w:w="1870" w:type="dxa"/>
          </w:tcPr>
          <w:p w14:paraId="62583019" w14:textId="44D7AC60" w:rsidR="001A6F19" w:rsidRDefault="00FF086B" w:rsidP="002C3036">
            <w:pPr>
              <w:pStyle w:val="NormalWeb"/>
              <w:jc w:val="both"/>
              <w:rPr>
                <w:rFonts w:cstheme="minorHAnsi"/>
                <w:color w:val="000000" w:themeColor="text1"/>
              </w:rPr>
            </w:pPr>
            <w:r w:rsidRPr="00FF086B">
              <w:rPr>
                <w:rFonts w:cstheme="minorHAnsi"/>
                <w:color w:val="000000" w:themeColor="text1"/>
              </w:rPr>
              <w:t>α-ketoglutarate semialdehyde dehydrogenase</w:t>
            </w:r>
          </w:p>
        </w:tc>
        <w:tc>
          <w:tcPr>
            <w:tcW w:w="1870" w:type="dxa"/>
          </w:tcPr>
          <w:p w14:paraId="6CDB2E04" w14:textId="77777777" w:rsidR="001A6F19" w:rsidRDefault="00545FA8" w:rsidP="002C3036">
            <w:pPr>
              <w:pStyle w:val="NormalWeb"/>
              <w:jc w:val="both"/>
              <w:rPr>
                <w:rFonts w:cstheme="minorHAnsi"/>
                <w:color w:val="000000" w:themeColor="text1"/>
              </w:rPr>
            </w:pPr>
            <w:r>
              <w:rPr>
                <w:rFonts w:cstheme="minorHAnsi"/>
                <w:color w:val="000000" w:themeColor="text1"/>
              </w:rPr>
              <w:t>88.2%</w:t>
            </w:r>
          </w:p>
          <w:p w14:paraId="6C3A144F" w14:textId="71A5487F" w:rsidR="00560D51" w:rsidRDefault="00560D51" w:rsidP="002C3036">
            <w:pPr>
              <w:pStyle w:val="NormalWeb"/>
              <w:jc w:val="both"/>
              <w:rPr>
                <w:rFonts w:cstheme="minorHAnsi"/>
                <w:color w:val="000000" w:themeColor="text1"/>
              </w:rPr>
            </w:pPr>
          </w:p>
        </w:tc>
        <w:tc>
          <w:tcPr>
            <w:tcW w:w="1870" w:type="dxa"/>
          </w:tcPr>
          <w:p w14:paraId="0B2A03C1" w14:textId="10920353" w:rsidR="001A6F19" w:rsidRDefault="00545FA8" w:rsidP="002C3036">
            <w:pPr>
              <w:pStyle w:val="NormalWeb"/>
              <w:jc w:val="both"/>
              <w:rPr>
                <w:rFonts w:cstheme="minorHAnsi"/>
                <w:color w:val="000000" w:themeColor="text1"/>
              </w:rPr>
            </w:pPr>
            <w:r>
              <w:rPr>
                <w:rFonts w:cstheme="minorHAnsi"/>
                <w:color w:val="000000" w:themeColor="text1"/>
              </w:rPr>
              <w:t>86.7%</w:t>
            </w:r>
          </w:p>
        </w:tc>
        <w:tc>
          <w:tcPr>
            <w:tcW w:w="1870" w:type="dxa"/>
          </w:tcPr>
          <w:p w14:paraId="65DEA9B3" w14:textId="0C3B1B78" w:rsidR="001A6F19" w:rsidRDefault="00545FA8" w:rsidP="002C3036">
            <w:pPr>
              <w:pStyle w:val="NormalWeb"/>
              <w:jc w:val="both"/>
              <w:rPr>
                <w:rFonts w:cstheme="minorHAnsi"/>
                <w:color w:val="000000" w:themeColor="text1"/>
              </w:rPr>
            </w:pPr>
            <w:r>
              <w:rPr>
                <w:rFonts w:cstheme="minorHAnsi"/>
                <w:color w:val="000000" w:themeColor="text1"/>
              </w:rPr>
              <w:t>80.3%</w:t>
            </w:r>
          </w:p>
        </w:tc>
      </w:tr>
    </w:tbl>
    <w:p w14:paraId="49BFDEB5" w14:textId="77777777" w:rsidR="00C63767" w:rsidRDefault="00C63767" w:rsidP="00C85879">
      <w:pPr>
        <w:pStyle w:val="NormalWeb"/>
        <w:spacing w:line="480" w:lineRule="auto"/>
        <w:jc w:val="both"/>
      </w:pPr>
    </w:p>
    <w:p w14:paraId="533646CA" w14:textId="5B8C75C3" w:rsidR="00DA2EBB" w:rsidRDefault="009C55D6" w:rsidP="00326576">
      <w:pPr>
        <w:pStyle w:val="NormalWeb"/>
        <w:jc w:val="both"/>
      </w:pPr>
      <w:r>
        <w:br w:type="column"/>
      </w:r>
      <w:r w:rsidR="00326576" w:rsidRPr="00326576">
        <w:rPr>
          <w:b/>
        </w:rPr>
        <w:lastRenderedPageBreak/>
        <w:t>Table S</w:t>
      </w:r>
      <w:r>
        <w:rPr>
          <w:b/>
        </w:rPr>
        <w:t>3</w:t>
      </w:r>
      <w:r w:rsidR="00326576">
        <w:rPr>
          <w:b/>
        </w:rPr>
        <w:t>:</w:t>
      </w:r>
      <w:r w:rsidR="00BC31A0">
        <w:t xml:space="preserve"> </w:t>
      </w:r>
      <w:r w:rsidR="005F3406">
        <w:t>H</w:t>
      </w:r>
      <w:r w:rsidR="00FF13B1">
        <w:t>omolog</w:t>
      </w:r>
      <w:r w:rsidR="005F3406">
        <w:t>o</w:t>
      </w:r>
      <w:r w:rsidR="00FF13B1">
        <w:t>us</w:t>
      </w:r>
      <w:r w:rsidR="005F3406">
        <w:t xml:space="preserve"> genes of </w:t>
      </w:r>
      <w:proofErr w:type="spellStart"/>
      <w:r w:rsidR="005F3406" w:rsidRPr="005F3406">
        <w:rPr>
          <w:i/>
        </w:rPr>
        <w:t>xylD</w:t>
      </w:r>
      <w:proofErr w:type="spellEnd"/>
      <w:r w:rsidR="00FF13B1">
        <w:t xml:space="preserve"> </w:t>
      </w:r>
      <w:r w:rsidR="00DF6841">
        <w:t xml:space="preserve">of </w:t>
      </w:r>
      <w:r w:rsidR="00D05A11" w:rsidRPr="002C3036">
        <w:t>M2</w:t>
      </w:r>
      <w:r w:rsidR="0099108A">
        <w:t xml:space="preserve"> </w:t>
      </w:r>
      <w:r w:rsidR="00B32DC9" w:rsidRPr="00B32DC9">
        <w:t>as query sequence</w:t>
      </w:r>
      <w:r w:rsidR="00B32DC9">
        <w:t xml:space="preserve"> </w:t>
      </w:r>
      <w:r w:rsidR="005F3406">
        <w:t xml:space="preserve">in </w:t>
      </w:r>
      <w:r w:rsidR="00326576" w:rsidRPr="00326576">
        <w:rPr>
          <w:i/>
        </w:rPr>
        <w:t>Pseudomonas</w:t>
      </w:r>
      <w:r w:rsidR="005F3406">
        <w:t xml:space="preserve"> groups.</w:t>
      </w:r>
    </w:p>
    <w:tbl>
      <w:tblPr>
        <w:tblStyle w:val="TableGrid"/>
        <w:tblW w:w="12960" w:type="dxa"/>
        <w:tblBorders>
          <w:left w:val="none" w:sz="0" w:space="0" w:color="auto"/>
          <w:right w:val="none" w:sz="0" w:space="0" w:color="auto"/>
          <w:insideV w:val="none" w:sz="0" w:space="0" w:color="auto"/>
        </w:tblBorders>
        <w:tblLook w:val="04A0" w:firstRow="1" w:lastRow="0" w:firstColumn="1" w:lastColumn="0" w:noHBand="0" w:noVBand="1"/>
      </w:tblPr>
      <w:tblGrid>
        <w:gridCol w:w="3850"/>
        <w:gridCol w:w="4610"/>
        <w:gridCol w:w="1260"/>
        <w:gridCol w:w="3240"/>
      </w:tblGrid>
      <w:tr w:rsidR="00117983" w:rsidRPr="00D05A11" w14:paraId="2D5C4CFB" w14:textId="77777777" w:rsidTr="009C65EC">
        <w:trPr>
          <w:trHeight w:val="320"/>
        </w:trPr>
        <w:tc>
          <w:tcPr>
            <w:tcW w:w="3850" w:type="dxa"/>
            <w:noWrap/>
            <w:hideMark/>
          </w:tcPr>
          <w:p w14:paraId="04A37996" w14:textId="1623C289" w:rsidR="00474DA9" w:rsidRPr="00F2671E" w:rsidRDefault="00474DA9" w:rsidP="00076C1C">
            <w:pPr>
              <w:jc w:val="center"/>
              <w:rPr>
                <w:b/>
                <w:bCs/>
              </w:rPr>
            </w:pPr>
            <w:r w:rsidRPr="00F2671E">
              <w:rPr>
                <w:b/>
                <w:bCs/>
              </w:rPr>
              <w:t>G</w:t>
            </w:r>
            <w:r>
              <w:rPr>
                <w:b/>
                <w:bCs/>
              </w:rPr>
              <w:t>ene</w:t>
            </w:r>
            <w:r w:rsidRPr="00F2671E">
              <w:rPr>
                <w:b/>
                <w:bCs/>
              </w:rPr>
              <w:t xml:space="preserve"> ID</w:t>
            </w:r>
          </w:p>
        </w:tc>
        <w:tc>
          <w:tcPr>
            <w:tcW w:w="4610" w:type="dxa"/>
            <w:noWrap/>
            <w:hideMark/>
          </w:tcPr>
          <w:p w14:paraId="0E7C1AF4" w14:textId="19720757" w:rsidR="00474DA9" w:rsidRPr="00F2671E" w:rsidRDefault="00474DA9" w:rsidP="00076C1C">
            <w:pPr>
              <w:rPr>
                <w:b/>
                <w:bCs/>
              </w:rPr>
            </w:pPr>
            <w:r w:rsidRPr="00F2671E">
              <w:rPr>
                <w:b/>
                <w:bCs/>
              </w:rPr>
              <w:t>G</w:t>
            </w:r>
            <w:r>
              <w:rPr>
                <w:b/>
                <w:bCs/>
              </w:rPr>
              <w:t>enome</w:t>
            </w:r>
          </w:p>
        </w:tc>
        <w:tc>
          <w:tcPr>
            <w:tcW w:w="1260" w:type="dxa"/>
            <w:noWrap/>
            <w:hideMark/>
          </w:tcPr>
          <w:p w14:paraId="4A22C39A" w14:textId="106C4166" w:rsidR="00474DA9" w:rsidRPr="00F2671E" w:rsidRDefault="00474DA9" w:rsidP="00076C1C">
            <w:pPr>
              <w:jc w:val="center"/>
              <w:rPr>
                <w:b/>
                <w:bCs/>
              </w:rPr>
            </w:pPr>
            <w:r w:rsidRPr="00F2671E">
              <w:rPr>
                <w:b/>
                <w:bCs/>
              </w:rPr>
              <w:t>I</w:t>
            </w:r>
            <w:r>
              <w:rPr>
                <w:b/>
                <w:bCs/>
              </w:rPr>
              <w:t xml:space="preserve">dentity </w:t>
            </w:r>
          </w:p>
        </w:tc>
        <w:tc>
          <w:tcPr>
            <w:tcW w:w="3240" w:type="dxa"/>
            <w:noWrap/>
            <w:hideMark/>
          </w:tcPr>
          <w:p w14:paraId="32B6D74B" w14:textId="0EBE411A" w:rsidR="00474DA9" w:rsidRPr="00F2671E" w:rsidRDefault="00474DA9" w:rsidP="00076C1C">
            <w:pPr>
              <w:jc w:val="center"/>
              <w:rPr>
                <w:b/>
                <w:bCs/>
              </w:rPr>
            </w:pPr>
            <w:r w:rsidRPr="00F2671E">
              <w:rPr>
                <w:b/>
                <w:bCs/>
              </w:rPr>
              <w:t>A</w:t>
            </w:r>
            <w:r>
              <w:rPr>
                <w:b/>
                <w:bCs/>
              </w:rPr>
              <w:t>lign length</w:t>
            </w:r>
          </w:p>
        </w:tc>
      </w:tr>
      <w:tr w:rsidR="00117983" w:rsidRPr="00D05A11" w14:paraId="1A1F5725" w14:textId="77777777" w:rsidTr="009C65EC">
        <w:trPr>
          <w:trHeight w:val="320"/>
        </w:trPr>
        <w:tc>
          <w:tcPr>
            <w:tcW w:w="3850" w:type="dxa"/>
            <w:noWrap/>
            <w:hideMark/>
          </w:tcPr>
          <w:p w14:paraId="4901F606" w14:textId="77777777" w:rsidR="00474DA9" w:rsidRPr="00D05A11" w:rsidRDefault="00474DA9" w:rsidP="00076C1C">
            <w:r w:rsidRPr="00D05A11">
              <w:t>Ga0436255_01_4612280_4614067</w:t>
            </w:r>
          </w:p>
        </w:tc>
        <w:tc>
          <w:tcPr>
            <w:tcW w:w="4610" w:type="dxa"/>
            <w:noWrap/>
            <w:hideMark/>
          </w:tcPr>
          <w:p w14:paraId="6B4830E6" w14:textId="77777777" w:rsidR="00474DA9" w:rsidRPr="00D05A11" w:rsidRDefault="00474DA9" w:rsidP="00076C1C">
            <w:r w:rsidRPr="002C3036">
              <w:rPr>
                <w:i/>
                <w:iCs/>
              </w:rPr>
              <w:t>Pseudomonas</w:t>
            </w:r>
            <w:r w:rsidRPr="00D05A11">
              <w:t xml:space="preserve"> </w:t>
            </w:r>
            <w:r w:rsidRPr="002C3036">
              <w:rPr>
                <w:i/>
                <w:iCs/>
              </w:rPr>
              <w:t>putida</w:t>
            </w:r>
            <w:r w:rsidRPr="00D05A11">
              <w:t xml:space="preserve"> M2</w:t>
            </w:r>
          </w:p>
        </w:tc>
        <w:tc>
          <w:tcPr>
            <w:tcW w:w="1260" w:type="dxa"/>
            <w:noWrap/>
            <w:hideMark/>
          </w:tcPr>
          <w:p w14:paraId="4B88D6E6" w14:textId="77777777" w:rsidR="00474DA9" w:rsidRPr="00D05A11" w:rsidRDefault="00474DA9" w:rsidP="00076C1C">
            <w:pPr>
              <w:jc w:val="center"/>
            </w:pPr>
            <w:r w:rsidRPr="00D05A11">
              <w:t>100.0%</w:t>
            </w:r>
          </w:p>
        </w:tc>
        <w:tc>
          <w:tcPr>
            <w:tcW w:w="3240" w:type="dxa"/>
            <w:noWrap/>
            <w:hideMark/>
          </w:tcPr>
          <w:p w14:paraId="5BA90C65" w14:textId="77777777" w:rsidR="00474DA9" w:rsidRPr="00D05A11" w:rsidRDefault="00474DA9" w:rsidP="00076C1C">
            <w:pPr>
              <w:jc w:val="center"/>
            </w:pPr>
            <w:r w:rsidRPr="00D05A11">
              <w:t>595 (100.0%)</w:t>
            </w:r>
          </w:p>
        </w:tc>
      </w:tr>
      <w:tr w:rsidR="00117983" w:rsidRPr="00D05A11" w14:paraId="2B2BEC3E" w14:textId="77777777" w:rsidTr="009C65EC">
        <w:trPr>
          <w:trHeight w:val="320"/>
        </w:trPr>
        <w:tc>
          <w:tcPr>
            <w:tcW w:w="3850" w:type="dxa"/>
            <w:noWrap/>
            <w:hideMark/>
          </w:tcPr>
          <w:p w14:paraId="3F5EE322" w14:textId="77777777" w:rsidR="00474DA9" w:rsidRPr="00D05A11" w:rsidRDefault="00474DA9" w:rsidP="00076C1C">
            <w:r w:rsidRPr="00D05A11">
              <w:t>Ga0436256_01_1387624_1389411</w:t>
            </w:r>
          </w:p>
        </w:tc>
        <w:tc>
          <w:tcPr>
            <w:tcW w:w="4610" w:type="dxa"/>
            <w:noWrap/>
            <w:hideMark/>
          </w:tcPr>
          <w:p w14:paraId="363C6E23" w14:textId="77777777" w:rsidR="00474DA9" w:rsidRPr="00D05A11" w:rsidRDefault="00474DA9" w:rsidP="00076C1C">
            <w:r w:rsidRPr="002C3036">
              <w:rPr>
                <w:i/>
                <w:iCs/>
              </w:rPr>
              <w:t>Pseudomonas</w:t>
            </w:r>
            <w:r w:rsidRPr="00D05A11">
              <w:t xml:space="preserve"> </w:t>
            </w:r>
            <w:r w:rsidRPr="002C3036">
              <w:rPr>
                <w:i/>
                <w:iCs/>
              </w:rPr>
              <w:t>putida</w:t>
            </w:r>
            <w:r w:rsidRPr="00D05A11">
              <w:t xml:space="preserve"> M5</w:t>
            </w:r>
          </w:p>
        </w:tc>
        <w:tc>
          <w:tcPr>
            <w:tcW w:w="1260" w:type="dxa"/>
            <w:noWrap/>
            <w:hideMark/>
          </w:tcPr>
          <w:p w14:paraId="475A05F0" w14:textId="77777777" w:rsidR="00474DA9" w:rsidRPr="00D05A11" w:rsidRDefault="00474DA9" w:rsidP="00076C1C">
            <w:pPr>
              <w:jc w:val="center"/>
            </w:pPr>
            <w:r w:rsidRPr="00D05A11">
              <w:t>100.0%</w:t>
            </w:r>
          </w:p>
        </w:tc>
        <w:tc>
          <w:tcPr>
            <w:tcW w:w="3240" w:type="dxa"/>
            <w:noWrap/>
            <w:hideMark/>
          </w:tcPr>
          <w:p w14:paraId="63A29E21" w14:textId="77777777" w:rsidR="00474DA9" w:rsidRPr="00D05A11" w:rsidRDefault="00474DA9" w:rsidP="00076C1C">
            <w:pPr>
              <w:jc w:val="center"/>
            </w:pPr>
            <w:r w:rsidRPr="00D05A11">
              <w:t>595 (100.0%)</w:t>
            </w:r>
          </w:p>
        </w:tc>
      </w:tr>
      <w:tr w:rsidR="00117983" w:rsidRPr="00D05A11" w14:paraId="19AF5A7F" w14:textId="77777777" w:rsidTr="009C65EC">
        <w:trPr>
          <w:trHeight w:val="320"/>
        </w:trPr>
        <w:tc>
          <w:tcPr>
            <w:tcW w:w="3850" w:type="dxa"/>
            <w:noWrap/>
            <w:hideMark/>
          </w:tcPr>
          <w:p w14:paraId="4F12D32D" w14:textId="77777777" w:rsidR="00474DA9" w:rsidRPr="00D05A11" w:rsidRDefault="00474DA9" w:rsidP="00076C1C">
            <w:r w:rsidRPr="00D05A11">
              <w:t>PPUTW619_RS15740</w:t>
            </w:r>
          </w:p>
        </w:tc>
        <w:tc>
          <w:tcPr>
            <w:tcW w:w="4610" w:type="dxa"/>
            <w:noWrap/>
            <w:hideMark/>
          </w:tcPr>
          <w:p w14:paraId="203C3838" w14:textId="77777777" w:rsidR="00474DA9" w:rsidRPr="00D05A11" w:rsidRDefault="00474DA9" w:rsidP="00076C1C">
            <w:r w:rsidRPr="002C3036">
              <w:rPr>
                <w:i/>
                <w:iCs/>
              </w:rPr>
              <w:t>Pseudomonas putida</w:t>
            </w:r>
            <w:r w:rsidRPr="00D05A11">
              <w:t xml:space="preserve"> W619</w:t>
            </w:r>
          </w:p>
        </w:tc>
        <w:tc>
          <w:tcPr>
            <w:tcW w:w="1260" w:type="dxa"/>
            <w:noWrap/>
            <w:hideMark/>
          </w:tcPr>
          <w:p w14:paraId="41459223" w14:textId="77777777" w:rsidR="00474DA9" w:rsidRPr="00D05A11" w:rsidRDefault="00474DA9" w:rsidP="00076C1C">
            <w:pPr>
              <w:jc w:val="center"/>
            </w:pPr>
            <w:r w:rsidRPr="00D05A11">
              <w:t>99.8%</w:t>
            </w:r>
          </w:p>
        </w:tc>
        <w:tc>
          <w:tcPr>
            <w:tcW w:w="3240" w:type="dxa"/>
            <w:noWrap/>
            <w:hideMark/>
          </w:tcPr>
          <w:p w14:paraId="250421BB" w14:textId="77777777" w:rsidR="00474DA9" w:rsidRPr="00D05A11" w:rsidRDefault="00474DA9" w:rsidP="00076C1C">
            <w:pPr>
              <w:jc w:val="center"/>
            </w:pPr>
            <w:r w:rsidRPr="00D05A11">
              <w:t>595 (100.0%)</w:t>
            </w:r>
          </w:p>
        </w:tc>
      </w:tr>
      <w:tr w:rsidR="00117983" w:rsidRPr="00D05A11" w14:paraId="498E0E0C" w14:textId="77777777" w:rsidTr="009C65EC">
        <w:trPr>
          <w:trHeight w:val="320"/>
        </w:trPr>
        <w:tc>
          <w:tcPr>
            <w:tcW w:w="3850" w:type="dxa"/>
            <w:noWrap/>
            <w:hideMark/>
          </w:tcPr>
          <w:p w14:paraId="772F8669" w14:textId="77777777" w:rsidR="00474DA9" w:rsidRPr="00D05A11" w:rsidRDefault="00474DA9" w:rsidP="00076C1C">
            <w:r w:rsidRPr="00D05A11">
              <w:t>Ga0436257_01_1442355_1444142</w:t>
            </w:r>
          </w:p>
        </w:tc>
        <w:tc>
          <w:tcPr>
            <w:tcW w:w="4610" w:type="dxa"/>
            <w:noWrap/>
            <w:hideMark/>
          </w:tcPr>
          <w:p w14:paraId="754466E6" w14:textId="77777777" w:rsidR="00474DA9" w:rsidRPr="00D05A11" w:rsidRDefault="00474DA9" w:rsidP="00076C1C">
            <w:r w:rsidRPr="002C3036">
              <w:rPr>
                <w:i/>
                <w:iCs/>
              </w:rPr>
              <w:t xml:space="preserve">Pseudomonas </w:t>
            </w:r>
            <w:proofErr w:type="spellStart"/>
            <w:r w:rsidRPr="002C3036">
              <w:rPr>
                <w:i/>
                <w:iCs/>
              </w:rPr>
              <w:t>alloputida</w:t>
            </w:r>
            <w:proofErr w:type="spellEnd"/>
            <w:r w:rsidRPr="002C3036">
              <w:rPr>
                <w:i/>
                <w:iCs/>
              </w:rPr>
              <w:t xml:space="preserve"> </w:t>
            </w:r>
            <w:r w:rsidRPr="00D05A11">
              <w:t>BP6</w:t>
            </w:r>
          </w:p>
        </w:tc>
        <w:tc>
          <w:tcPr>
            <w:tcW w:w="1260" w:type="dxa"/>
            <w:noWrap/>
            <w:hideMark/>
          </w:tcPr>
          <w:p w14:paraId="5C2C7007" w14:textId="77777777" w:rsidR="00474DA9" w:rsidRPr="00D05A11" w:rsidRDefault="00474DA9" w:rsidP="00076C1C">
            <w:pPr>
              <w:jc w:val="center"/>
            </w:pPr>
            <w:r w:rsidRPr="00D05A11">
              <w:t>98.5%</w:t>
            </w:r>
          </w:p>
        </w:tc>
        <w:tc>
          <w:tcPr>
            <w:tcW w:w="3240" w:type="dxa"/>
            <w:noWrap/>
            <w:hideMark/>
          </w:tcPr>
          <w:p w14:paraId="2FD29ABB" w14:textId="77777777" w:rsidR="00474DA9" w:rsidRPr="00D05A11" w:rsidRDefault="00474DA9" w:rsidP="00076C1C">
            <w:pPr>
              <w:jc w:val="center"/>
            </w:pPr>
            <w:r w:rsidRPr="00D05A11">
              <w:t>595 (100.0%)</w:t>
            </w:r>
          </w:p>
        </w:tc>
      </w:tr>
      <w:tr w:rsidR="00117983" w:rsidRPr="00D05A11" w14:paraId="6AE0991E" w14:textId="77777777" w:rsidTr="009C65EC">
        <w:trPr>
          <w:trHeight w:val="320"/>
        </w:trPr>
        <w:tc>
          <w:tcPr>
            <w:tcW w:w="3850" w:type="dxa"/>
            <w:noWrap/>
            <w:hideMark/>
          </w:tcPr>
          <w:p w14:paraId="69BDB48E" w14:textId="77777777" w:rsidR="00474DA9" w:rsidRPr="00D05A11" w:rsidRDefault="00474DA9" w:rsidP="00076C1C">
            <w:r w:rsidRPr="00D05A11">
              <w:t>Ga0436258_01_271208_272995</w:t>
            </w:r>
          </w:p>
        </w:tc>
        <w:tc>
          <w:tcPr>
            <w:tcW w:w="4610" w:type="dxa"/>
            <w:noWrap/>
            <w:hideMark/>
          </w:tcPr>
          <w:p w14:paraId="2DC48F64" w14:textId="77777777" w:rsidR="00474DA9" w:rsidRPr="00D05A11" w:rsidRDefault="00474DA9" w:rsidP="00076C1C">
            <w:r w:rsidRPr="002C3036">
              <w:rPr>
                <w:i/>
                <w:iCs/>
              </w:rPr>
              <w:t xml:space="preserve">Pseudomonas </w:t>
            </w:r>
            <w:proofErr w:type="spellStart"/>
            <w:r w:rsidRPr="002C3036">
              <w:rPr>
                <w:i/>
                <w:iCs/>
              </w:rPr>
              <w:t>alloputida</w:t>
            </w:r>
            <w:proofErr w:type="spellEnd"/>
            <w:r w:rsidRPr="00D05A11">
              <w:t xml:space="preserve"> BP7</w:t>
            </w:r>
          </w:p>
        </w:tc>
        <w:tc>
          <w:tcPr>
            <w:tcW w:w="1260" w:type="dxa"/>
            <w:noWrap/>
            <w:hideMark/>
          </w:tcPr>
          <w:p w14:paraId="68BDC711" w14:textId="77777777" w:rsidR="00474DA9" w:rsidRPr="00D05A11" w:rsidRDefault="00474DA9" w:rsidP="00076C1C">
            <w:pPr>
              <w:jc w:val="center"/>
            </w:pPr>
            <w:r w:rsidRPr="00D05A11">
              <w:t>98.5%</w:t>
            </w:r>
          </w:p>
        </w:tc>
        <w:tc>
          <w:tcPr>
            <w:tcW w:w="3240" w:type="dxa"/>
            <w:noWrap/>
            <w:hideMark/>
          </w:tcPr>
          <w:p w14:paraId="538ACBEA" w14:textId="77777777" w:rsidR="00474DA9" w:rsidRPr="00D05A11" w:rsidRDefault="00474DA9" w:rsidP="00076C1C">
            <w:pPr>
              <w:jc w:val="center"/>
            </w:pPr>
            <w:r w:rsidRPr="00D05A11">
              <w:t>595 (100.0%)</w:t>
            </w:r>
          </w:p>
        </w:tc>
      </w:tr>
      <w:tr w:rsidR="00117983" w:rsidRPr="00D05A11" w14:paraId="50EAF74A" w14:textId="77777777" w:rsidTr="009C65EC">
        <w:trPr>
          <w:trHeight w:val="320"/>
        </w:trPr>
        <w:tc>
          <w:tcPr>
            <w:tcW w:w="3850" w:type="dxa"/>
            <w:noWrap/>
            <w:hideMark/>
          </w:tcPr>
          <w:p w14:paraId="455F0929" w14:textId="77777777" w:rsidR="00474DA9" w:rsidRPr="00D05A11" w:rsidRDefault="00474DA9" w:rsidP="00076C1C">
            <w:r w:rsidRPr="00D05A11">
              <w:t>O999_RS51000</w:t>
            </w:r>
          </w:p>
        </w:tc>
        <w:tc>
          <w:tcPr>
            <w:tcW w:w="4610" w:type="dxa"/>
            <w:noWrap/>
            <w:hideMark/>
          </w:tcPr>
          <w:p w14:paraId="69EF4E12" w14:textId="77777777" w:rsidR="00474DA9" w:rsidRPr="00D05A11" w:rsidRDefault="00474DA9" w:rsidP="00076C1C">
            <w:r w:rsidRPr="002C3036">
              <w:rPr>
                <w:i/>
                <w:iCs/>
              </w:rPr>
              <w:t xml:space="preserve">Pseudomonas </w:t>
            </w:r>
            <w:proofErr w:type="spellStart"/>
            <w:r w:rsidRPr="002C3036">
              <w:rPr>
                <w:i/>
                <w:iCs/>
              </w:rPr>
              <w:t>alloputida</w:t>
            </w:r>
            <w:proofErr w:type="spellEnd"/>
            <w:r w:rsidRPr="00D05A11">
              <w:t xml:space="preserve"> LF54</w:t>
            </w:r>
          </w:p>
        </w:tc>
        <w:tc>
          <w:tcPr>
            <w:tcW w:w="1260" w:type="dxa"/>
            <w:noWrap/>
            <w:hideMark/>
          </w:tcPr>
          <w:p w14:paraId="1C930320" w14:textId="77777777" w:rsidR="00474DA9" w:rsidRPr="00D05A11" w:rsidRDefault="00474DA9" w:rsidP="00076C1C">
            <w:pPr>
              <w:jc w:val="center"/>
            </w:pPr>
            <w:r w:rsidRPr="00D05A11">
              <w:t>98.3%</w:t>
            </w:r>
          </w:p>
        </w:tc>
        <w:tc>
          <w:tcPr>
            <w:tcW w:w="3240" w:type="dxa"/>
            <w:noWrap/>
            <w:hideMark/>
          </w:tcPr>
          <w:p w14:paraId="4EEB9C65" w14:textId="77777777" w:rsidR="00474DA9" w:rsidRPr="00D05A11" w:rsidRDefault="00474DA9" w:rsidP="00076C1C">
            <w:pPr>
              <w:jc w:val="center"/>
            </w:pPr>
            <w:r w:rsidRPr="00D05A11">
              <w:t>595 (100.0%)</w:t>
            </w:r>
          </w:p>
        </w:tc>
      </w:tr>
      <w:tr w:rsidR="00117983" w:rsidRPr="00D05A11" w14:paraId="63A36573" w14:textId="77777777" w:rsidTr="009C65EC">
        <w:trPr>
          <w:trHeight w:val="320"/>
        </w:trPr>
        <w:tc>
          <w:tcPr>
            <w:tcW w:w="3850" w:type="dxa"/>
            <w:noWrap/>
            <w:hideMark/>
          </w:tcPr>
          <w:p w14:paraId="611DBDA1" w14:textId="77777777" w:rsidR="00474DA9" w:rsidRPr="00D05A11" w:rsidRDefault="00474DA9" w:rsidP="00076C1C">
            <w:r w:rsidRPr="00D05A11">
              <w:t>H620_RS0111905</w:t>
            </w:r>
          </w:p>
        </w:tc>
        <w:tc>
          <w:tcPr>
            <w:tcW w:w="4610" w:type="dxa"/>
            <w:noWrap/>
            <w:hideMark/>
          </w:tcPr>
          <w:p w14:paraId="4D00AAF8" w14:textId="77777777" w:rsidR="00474DA9" w:rsidRPr="00D05A11" w:rsidRDefault="00474DA9" w:rsidP="00076C1C">
            <w:r w:rsidRPr="002C3036">
              <w:rPr>
                <w:i/>
                <w:iCs/>
              </w:rPr>
              <w:t xml:space="preserve">Pseudomonas </w:t>
            </w:r>
            <w:proofErr w:type="spellStart"/>
            <w:r w:rsidRPr="002C3036">
              <w:rPr>
                <w:i/>
                <w:iCs/>
              </w:rPr>
              <w:t>taiwanensis</w:t>
            </w:r>
            <w:proofErr w:type="spellEnd"/>
            <w:r w:rsidRPr="00D05A11">
              <w:t xml:space="preserve"> DSM 21245</w:t>
            </w:r>
          </w:p>
        </w:tc>
        <w:tc>
          <w:tcPr>
            <w:tcW w:w="1260" w:type="dxa"/>
            <w:noWrap/>
            <w:hideMark/>
          </w:tcPr>
          <w:p w14:paraId="2DABD1FF" w14:textId="77777777" w:rsidR="00474DA9" w:rsidRPr="00D05A11" w:rsidRDefault="00474DA9" w:rsidP="00076C1C">
            <w:pPr>
              <w:jc w:val="center"/>
            </w:pPr>
            <w:r w:rsidRPr="00D05A11">
              <w:t>96.8%</w:t>
            </w:r>
          </w:p>
        </w:tc>
        <w:tc>
          <w:tcPr>
            <w:tcW w:w="3240" w:type="dxa"/>
            <w:noWrap/>
            <w:hideMark/>
          </w:tcPr>
          <w:p w14:paraId="33A3FEAD" w14:textId="77777777" w:rsidR="00474DA9" w:rsidRPr="00D05A11" w:rsidRDefault="00474DA9" w:rsidP="00076C1C">
            <w:pPr>
              <w:jc w:val="center"/>
            </w:pPr>
            <w:r w:rsidRPr="00D05A11">
              <w:t>595 (100.0%)</w:t>
            </w:r>
          </w:p>
        </w:tc>
      </w:tr>
      <w:tr w:rsidR="00117983" w:rsidRPr="00D05A11" w14:paraId="49256DEB" w14:textId="77777777" w:rsidTr="009C65EC">
        <w:trPr>
          <w:trHeight w:val="320"/>
        </w:trPr>
        <w:tc>
          <w:tcPr>
            <w:tcW w:w="3850" w:type="dxa"/>
            <w:noWrap/>
            <w:hideMark/>
          </w:tcPr>
          <w:p w14:paraId="0E77EBA2" w14:textId="77777777" w:rsidR="00474DA9" w:rsidRPr="00D05A11" w:rsidRDefault="00474DA9" w:rsidP="00076C1C">
            <w:r w:rsidRPr="00D05A11">
              <w:t>PVLB_RS18630</w:t>
            </w:r>
          </w:p>
        </w:tc>
        <w:tc>
          <w:tcPr>
            <w:tcW w:w="4610" w:type="dxa"/>
            <w:noWrap/>
            <w:hideMark/>
          </w:tcPr>
          <w:p w14:paraId="29976D2F" w14:textId="77777777" w:rsidR="00474DA9" w:rsidRPr="00D05A11" w:rsidRDefault="00474DA9" w:rsidP="00076C1C">
            <w:r w:rsidRPr="002C3036">
              <w:rPr>
                <w:i/>
                <w:iCs/>
              </w:rPr>
              <w:t xml:space="preserve">Pseudomonas </w:t>
            </w:r>
            <w:proofErr w:type="spellStart"/>
            <w:r w:rsidRPr="002C3036">
              <w:rPr>
                <w:i/>
                <w:iCs/>
              </w:rPr>
              <w:t>taiwanensis</w:t>
            </w:r>
            <w:proofErr w:type="spellEnd"/>
            <w:r w:rsidRPr="00D05A11">
              <w:t xml:space="preserve"> VLB120</w:t>
            </w:r>
          </w:p>
        </w:tc>
        <w:tc>
          <w:tcPr>
            <w:tcW w:w="1260" w:type="dxa"/>
            <w:noWrap/>
            <w:hideMark/>
          </w:tcPr>
          <w:p w14:paraId="31447AEB" w14:textId="77777777" w:rsidR="00474DA9" w:rsidRPr="00D05A11" w:rsidRDefault="00474DA9" w:rsidP="00076C1C">
            <w:pPr>
              <w:jc w:val="center"/>
            </w:pPr>
            <w:r w:rsidRPr="00D05A11">
              <w:t>96.6%</w:t>
            </w:r>
          </w:p>
        </w:tc>
        <w:tc>
          <w:tcPr>
            <w:tcW w:w="3240" w:type="dxa"/>
            <w:noWrap/>
            <w:hideMark/>
          </w:tcPr>
          <w:p w14:paraId="2B2C50DB" w14:textId="77777777" w:rsidR="00474DA9" w:rsidRPr="00D05A11" w:rsidRDefault="00474DA9" w:rsidP="00076C1C">
            <w:pPr>
              <w:jc w:val="center"/>
            </w:pPr>
            <w:r w:rsidRPr="00D05A11">
              <w:t>595 (100.0%)</w:t>
            </w:r>
          </w:p>
        </w:tc>
      </w:tr>
      <w:tr w:rsidR="00117983" w:rsidRPr="00D05A11" w14:paraId="7F1C4267" w14:textId="77777777" w:rsidTr="009C65EC">
        <w:trPr>
          <w:trHeight w:val="320"/>
        </w:trPr>
        <w:tc>
          <w:tcPr>
            <w:tcW w:w="3850" w:type="dxa"/>
            <w:noWrap/>
            <w:hideMark/>
          </w:tcPr>
          <w:p w14:paraId="3BF6BE4B" w14:textId="77777777" w:rsidR="00474DA9" w:rsidRPr="00D05A11" w:rsidRDefault="00474DA9" w:rsidP="00076C1C">
            <w:r w:rsidRPr="00D05A11">
              <w:t>Ga0436259_01_2015164_2016951</w:t>
            </w:r>
          </w:p>
        </w:tc>
        <w:tc>
          <w:tcPr>
            <w:tcW w:w="4610" w:type="dxa"/>
            <w:noWrap/>
            <w:hideMark/>
          </w:tcPr>
          <w:p w14:paraId="03EF08A2" w14:textId="77777777" w:rsidR="00474DA9" w:rsidRPr="00D05A11" w:rsidRDefault="00474DA9" w:rsidP="00076C1C">
            <w:r w:rsidRPr="002C3036">
              <w:rPr>
                <w:i/>
                <w:iCs/>
              </w:rPr>
              <w:t>Pseudomonas</w:t>
            </w:r>
            <w:r w:rsidRPr="00D05A11">
              <w:t xml:space="preserve"> sp. BP8</w:t>
            </w:r>
          </w:p>
        </w:tc>
        <w:tc>
          <w:tcPr>
            <w:tcW w:w="1260" w:type="dxa"/>
            <w:noWrap/>
            <w:hideMark/>
          </w:tcPr>
          <w:p w14:paraId="042AE9F9" w14:textId="77777777" w:rsidR="00474DA9" w:rsidRPr="00D05A11" w:rsidRDefault="00474DA9" w:rsidP="00076C1C">
            <w:pPr>
              <w:jc w:val="center"/>
            </w:pPr>
            <w:r w:rsidRPr="00D05A11">
              <w:t>93.60%</w:t>
            </w:r>
          </w:p>
        </w:tc>
        <w:tc>
          <w:tcPr>
            <w:tcW w:w="3240" w:type="dxa"/>
            <w:noWrap/>
            <w:hideMark/>
          </w:tcPr>
          <w:p w14:paraId="7D5EB4FE" w14:textId="77777777" w:rsidR="00474DA9" w:rsidRPr="00D05A11" w:rsidRDefault="00474DA9" w:rsidP="00076C1C">
            <w:pPr>
              <w:jc w:val="center"/>
            </w:pPr>
            <w:r w:rsidRPr="00D05A11">
              <w:t>595 (100.0%)</w:t>
            </w:r>
          </w:p>
        </w:tc>
      </w:tr>
      <w:tr w:rsidR="00117983" w:rsidRPr="00D05A11" w14:paraId="33D01B39" w14:textId="77777777" w:rsidTr="009C65EC">
        <w:trPr>
          <w:trHeight w:val="320"/>
        </w:trPr>
        <w:tc>
          <w:tcPr>
            <w:tcW w:w="3850" w:type="dxa"/>
            <w:noWrap/>
            <w:hideMark/>
          </w:tcPr>
          <w:p w14:paraId="7A2C67D2" w14:textId="77777777" w:rsidR="00474DA9" w:rsidRPr="00D05A11" w:rsidRDefault="00474DA9" w:rsidP="00076C1C">
            <w:r w:rsidRPr="00D05A11">
              <w:t>H621_RS0118655</w:t>
            </w:r>
          </w:p>
        </w:tc>
        <w:tc>
          <w:tcPr>
            <w:tcW w:w="4610" w:type="dxa"/>
            <w:noWrap/>
            <w:hideMark/>
          </w:tcPr>
          <w:p w14:paraId="1497CD9E" w14:textId="77777777" w:rsidR="00474DA9" w:rsidRPr="00D05A11" w:rsidRDefault="00474DA9" w:rsidP="00076C1C">
            <w:r w:rsidRPr="002C3036">
              <w:rPr>
                <w:i/>
                <w:iCs/>
              </w:rPr>
              <w:t xml:space="preserve">Pseudomonas </w:t>
            </w:r>
            <w:proofErr w:type="spellStart"/>
            <w:r w:rsidRPr="002C3036">
              <w:rPr>
                <w:i/>
                <w:iCs/>
              </w:rPr>
              <w:t>vranovensis</w:t>
            </w:r>
            <w:proofErr w:type="spellEnd"/>
            <w:r w:rsidRPr="00D05A11">
              <w:t xml:space="preserve"> DSM 16006</w:t>
            </w:r>
          </w:p>
        </w:tc>
        <w:tc>
          <w:tcPr>
            <w:tcW w:w="1260" w:type="dxa"/>
            <w:noWrap/>
            <w:hideMark/>
          </w:tcPr>
          <w:p w14:paraId="1EB7D049" w14:textId="77777777" w:rsidR="00474DA9" w:rsidRPr="00D05A11" w:rsidRDefault="00474DA9" w:rsidP="00076C1C">
            <w:pPr>
              <w:jc w:val="center"/>
            </w:pPr>
            <w:r w:rsidRPr="00D05A11">
              <w:t>93.6%</w:t>
            </w:r>
          </w:p>
        </w:tc>
        <w:tc>
          <w:tcPr>
            <w:tcW w:w="3240" w:type="dxa"/>
            <w:noWrap/>
            <w:hideMark/>
          </w:tcPr>
          <w:p w14:paraId="0CBE489B" w14:textId="77777777" w:rsidR="00474DA9" w:rsidRPr="00D05A11" w:rsidRDefault="00474DA9" w:rsidP="00076C1C">
            <w:pPr>
              <w:jc w:val="center"/>
            </w:pPr>
            <w:r w:rsidRPr="00D05A11">
              <w:t>595 (100.0%)</w:t>
            </w:r>
          </w:p>
        </w:tc>
      </w:tr>
      <w:tr w:rsidR="00117983" w:rsidRPr="00D05A11" w14:paraId="057A4ED4" w14:textId="77777777" w:rsidTr="009C65EC">
        <w:trPr>
          <w:trHeight w:val="320"/>
        </w:trPr>
        <w:tc>
          <w:tcPr>
            <w:tcW w:w="3850" w:type="dxa"/>
            <w:noWrap/>
            <w:hideMark/>
          </w:tcPr>
          <w:p w14:paraId="51B12083" w14:textId="77777777" w:rsidR="00474DA9" w:rsidRPr="00D05A11" w:rsidRDefault="00474DA9" w:rsidP="00076C1C">
            <w:r w:rsidRPr="00D05A11">
              <w:t>BVK86_RS02530</w:t>
            </w:r>
          </w:p>
        </w:tc>
        <w:tc>
          <w:tcPr>
            <w:tcW w:w="4610" w:type="dxa"/>
            <w:noWrap/>
            <w:hideMark/>
          </w:tcPr>
          <w:p w14:paraId="13393462" w14:textId="77777777" w:rsidR="00474DA9" w:rsidRPr="00D05A11" w:rsidRDefault="00474DA9" w:rsidP="00076C1C">
            <w:r w:rsidRPr="002C3036">
              <w:rPr>
                <w:i/>
                <w:iCs/>
              </w:rPr>
              <w:t xml:space="preserve">Pseudomonas </w:t>
            </w:r>
            <w:proofErr w:type="spellStart"/>
            <w:r w:rsidRPr="002C3036">
              <w:rPr>
                <w:i/>
                <w:iCs/>
              </w:rPr>
              <w:t>reinekei</w:t>
            </w:r>
            <w:proofErr w:type="spellEnd"/>
            <w:r w:rsidRPr="00D05A11">
              <w:t xml:space="preserve"> MT1</w:t>
            </w:r>
          </w:p>
        </w:tc>
        <w:tc>
          <w:tcPr>
            <w:tcW w:w="1260" w:type="dxa"/>
            <w:noWrap/>
            <w:hideMark/>
          </w:tcPr>
          <w:p w14:paraId="149B5192" w14:textId="77777777" w:rsidR="00474DA9" w:rsidRPr="00D05A11" w:rsidRDefault="00474DA9" w:rsidP="00076C1C">
            <w:pPr>
              <w:jc w:val="center"/>
            </w:pPr>
            <w:r w:rsidRPr="00D05A11">
              <w:t>92.9%</w:t>
            </w:r>
          </w:p>
        </w:tc>
        <w:tc>
          <w:tcPr>
            <w:tcW w:w="3240" w:type="dxa"/>
            <w:noWrap/>
            <w:hideMark/>
          </w:tcPr>
          <w:p w14:paraId="259509D5" w14:textId="77777777" w:rsidR="00474DA9" w:rsidRPr="00D05A11" w:rsidRDefault="00474DA9" w:rsidP="00076C1C">
            <w:pPr>
              <w:jc w:val="center"/>
            </w:pPr>
            <w:r w:rsidRPr="00D05A11">
              <w:t>595 (100.0%)</w:t>
            </w:r>
          </w:p>
        </w:tc>
      </w:tr>
      <w:tr w:rsidR="00117983" w:rsidRPr="00D05A11" w14:paraId="1C359E82" w14:textId="77777777" w:rsidTr="009C65EC">
        <w:trPr>
          <w:trHeight w:val="320"/>
        </w:trPr>
        <w:tc>
          <w:tcPr>
            <w:tcW w:w="3850" w:type="dxa"/>
            <w:noWrap/>
            <w:hideMark/>
          </w:tcPr>
          <w:p w14:paraId="402EBF5B" w14:textId="77777777" w:rsidR="00474DA9" w:rsidRPr="00D05A11" w:rsidRDefault="00474DA9" w:rsidP="00076C1C">
            <w:r w:rsidRPr="00D05A11">
              <w:t>BLV61_RS03480</w:t>
            </w:r>
          </w:p>
        </w:tc>
        <w:tc>
          <w:tcPr>
            <w:tcW w:w="4610" w:type="dxa"/>
            <w:noWrap/>
            <w:hideMark/>
          </w:tcPr>
          <w:p w14:paraId="5C6FE391" w14:textId="77777777" w:rsidR="00474DA9" w:rsidRPr="00D05A11" w:rsidRDefault="00474DA9" w:rsidP="00076C1C">
            <w:r w:rsidRPr="002C3036">
              <w:rPr>
                <w:i/>
                <w:iCs/>
              </w:rPr>
              <w:t xml:space="preserve">Pseudomonas </w:t>
            </w:r>
            <w:proofErr w:type="spellStart"/>
            <w:r w:rsidRPr="002C3036">
              <w:rPr>
                <w:i/>
                <w:iCs/>
              </w:rPr>
              <w:t>mohnii</w:t>
            </w:r>
            <w:proofErr w:type="spellEnd"/>
            <w:r w:rsidRPr="00D05A11">
              <w:t xml:space="preserve"> DSM 18327</w:t>
            </w:r>
          </w:p>
        </w:tc>
        <w:tc>
          <w:tcPr>
            <w:tcW w:w="1260" w:type="dxa"/>
            <w:noWrap/>
            <w:hideMark/>
          </w:tcPr>
          <w:p w14:paraId="4B7A25E4" w14:textId="77777777" w:rsidR="00474DA9" w:rsidRPr="00D05A11" w:rsidRDefault="00474DA9" w:rsidP="00076C1C">
            <w:pPr>
              <w:jc w:val="center"/>
            </w:pPr>
            <w:r w:rsidRPr="00D05A11">
              <w:t>92.6%</w:t>
            </w:r>
          </w:p>
        </w:tc>
        <w:tc>
          <w:tcPr>
            <w:tcW w:w="3240" w:type="dxa"/>
            <w:noWrap/>
            <w:hideMark/>
          </w:tcPr>
          <w:p w14:paraId="280C6B1B" w14:textId="77777777" w:rsidR="00474DA9" w:rsidRPr="00D05A11" w:rsidRDefault="00474DA9" w:rsidP="00076C1C">
            <w:pPr>
              <w:jc w:val="center"/>
            </w:pPr>
            <w:r w:rsidRPr="00D05A11">
              <w:t>595 (100.0%)</w:t>
            </w:r>
          </w:p>
        </w:tc>
      </w:tr>
      <w:tr w:rsidR="00117983" w:rsidRPr="00D05A11" w14:paraId="22C780B3" w14:textId="77777777" w:rsidTr="009C65EC">
        <w:trPr>
          <w:trHeight w:val="320"/>
        </w:trPr>
        <w:tc>
          <w:tcPr>
            <w:tcW w:w="3850" w:type="dxa"/>
            <w:noWrap/>
            <w:hideMark/>
          </w:tcPr>
          <w:p w14:paraId="500EA02A" w14:textId="77777777" w:rsidR="00474DA9" w:rsidRPr="00D05A11" w:rsidRDefault="00474DA9" w:rsidP="00076C1C">
            <w:r w:rsidRPr="00D05A11">
              <w:t>BBI10_RS10270</w:t>
            </w:r>
          </w:p>
        </w:tc>
        <w:tc>
          <w:tcPr>
            <w:tcW w:w="4610" w:type="dxa"/>
            <w:noWrap/>
            <w:hideMark/>
          </w:tcPr>
          <w:p w14:paraId="5C235B46" w14:textId="77777777" w:rsidR="00474DA9" w:rsidRPr="00D05A11" w:rsidRDefault="00474DA9" w:rsidP="00076C1C">
            <w:r w:rsidRPr="002C3036">
              <w:rPr>
                <w:i/>
                <w:iCs/>
              </w:rPr>
              <w:t xml:space="preserve">Pseudomonas </w:t>
            </w:r>
            <w:proofErr w:type="spellStart"/>
            <w:r w:rsidRPr="002C3036">
              <w:rPr>
                <w:i/>
                <w:iCs/>
              </w:rPr>
              <w:t>graminis</w:t>
            </w:r>
            <w:proofErr w:type="spellEnd"/>
            <w:r w:rsidRPr="00D05A11">
              <w:t xml:space="preserve"> LMG 21661</w:t>
            </w:r>
          </w:p>
        </w:tc>
        <w:tc>
          <w:tcPr>
            <w:tcW w:w="1260" w:type="dxa"/>
            <w:noWrap/>
            <w:hideMark/>
          </w:tcPr>
          <w:p w14:paraId="53717B79" w14:textId="77777777" w:rsidR="00474DA9" w:rsidRPr="00D05A11" w:rsidRDefault="00474DA9" w:rsidP="00076C1C">
            <w:pPr>
              <w:jc w:val="center"/>
            </w:pPr>
            <w:r w:rsidRPr="00D05A11">
              <w:t>89.1%</w:t>
            </w:r>
          </w:p>
        </w:tc>
        <w:tc>
          <w:tcPr>
            <w:tcW w:w="3240" w:type="dxa"/>
            <w:noWrap/>
            <w:hideMark/>
          </w:tcPr>
          <w:p w14:paraId="439AB224" w14:textId="77777777" w:rsidR="00474DA9" w:rsidRPr="00D05A11" w:rsidRDefault="00474DA9" w:rsidP="00076C1C">
            <w:pPr>
              <w:jc w:val="center"/>
            </w:pPr>
            <w:r w:rsidRPr="00D05A11">
              <w:t>595 (100.0%)</w:t>
            </w:r>
          </w:p>
        </w:tc>
      </w:tr>
      <w:tr w:rsidR="00117983" w:rsidRPr="00D05A11" w14:paraId="6F3D99B1" w14:textId="77777777" w:rsidTr="009C65EC">
        <w:trPr>
          <w:trHeight w:val="320"/>
        </w:trPr>
        <w:tc>
          <w:tcPr>
            <w:tcW w:w="3850" w:type="dxa"/>
            <w:noWrap/>
            <w:hideMark/>
          </w:tcPr>
          <w:p w14:paraId="5AA1054E" w14:textId="77777777" w:rsidR="00474DA9" w:rsidRPr="00D05A11" w:rsidRDefault="00474DA9" w:rsidP="00076C1C">
            <w:r w:rsidRPr="00D05A11">
              <w:t>BLS87_RS25505</w:t>
            </w:r>
          </w:p>
        </w:tc>
        <w:tc>
          <w:tcPr>
            <w:tcW w:w="4610" w:type="dxa"/>
            <w:noWrap/>
            <w:hideMark/>
          </w:tcPr>
          <w:p w14:paraId="6E55569A" w14:textId="77777777" w:rsidR="00474DA9" w:rsidRPr="00D05A11" w:rsidRDefault="00474DA9" w:rsidP="00076C1C">
            <w:r w:rsidRPr="002C3036">
              <w:rPr>
                <w:i/>
                <w:iCs/>
              </w:rPr>
              <w:t xml:space="preserve">Pseudomonas </w:t>
            </w:r>
            <w:proofErr w:type="spellStart"/>
            <w:r w:rsidRPr="002C3036">
              <w:rPr>
                <w:i/>
                <w:iCs/>
              </w:rPr>
              <w:t>abietaniphila</w:t>
            </w:r>
            <w:proofErr w:type="spellEnd"/>
            <w:r w:rsidRPr="00D05A11">
              <w:t xml:space="preserve"> ATCC 700689</w:t>
            </w:r>
          </w:p>
        </w:tc>
        <w:tc>
          <w:tcPr>
            <w:tcW w:w="1260" w:type="dxa"/>
            <w:noWrap/>
            <w:hideMark/>
          </w:tcPr>
          <w:p w14:paraId="5AE846E8" w14:textId="77777777" w:rsidR="00474DA9" w:rsidRPr="00D05A11" w:rsidRDefault="00474DA9" w:rsidP="00076C1C">
            <w:pPr>
              <w:jc w:val="center"/>
            </w:pPr>
            <w:r w:rsidRPr="00D05A11">
              <w:t>88.7%</w:t>
            </w:r>
          </w:p>
        </w:tc>
        <w:tc>
          <w:tcPr>
            <w:tcW w:w="3240" w:type="dxa"/>
            <w:noWrap/>
            <w:hideMark/>
          </w:tcPr>
          <w:p w14:paraId="1BF520F4" w14:textId="77777777" w:rsidR="00474DA9" w:rsidRPr="00D05A11" w:rsidRDefault="00474DA9" w:rsidP="00076C1C">
            <w:pPr>
              <w:jc w:val="center"/>
            </w:pPr>
            <w:r w:rsidRPr="00D05A11">
              <w:t>595 (100.0%)</w:t>
            </w:r>
          </w:p>
        </w:tc>
      </w:tr>
      <w:tr w:rsidR="00117983" w:rsidRPr="00D05A11" w14:paraId="7238468B" w14:textId="77777777" w:rsidTr="009C65EC">
        <w:trPr>
          <w:trHeight w:val="320"/>
        </w:trPr>
        <w:tc>
          <w:tcPr>
            <w:tcW w:w="3850" w:type="dxa"/>
            <w:noWrap/>
            <w:hideMark/>
          </w:tcPr>
          <w:p w14:paraId="293E1237" w14:textId="77777777" w:rsidR="00474DA9" w:rsidRPr="00D05A11" w:rsidRDefault="00474DA9" w:rsidP="00076C1C">
            <w:r w:rsidRPr="00D05A11">
              <w:t>UM91_RS16255</w:t>
            </w:r>
          </w:p>
        </w:tc>
        <w:tc>
          <w:tcPr>
            <w:tcW w:w="4610" w:type="dxa"/>
            <w:noWrap/>
            <w:hideMark/>
          </w:tcPr>
          <w:p w14:paraId="4D4D85A5" w14:textId="77777777" w:rsidR="00474DA9" w:rsidRPr="00D05A11" w:rsidRDefault="00474DA9" w:rsidP="00076C1C">
            <w:r w:rsidRPr="002C3036">
              <w:rPr>
                <w:i/>
                <w:iCs/>
              </w:rPr>
              <w:t>Pseudomonas</w:t>
            </w:r>
            <w:r w:rsidRPr="00D05A11">
              <w:t xml:space="preserve"> </w:t>
            </w:r>
            <w:proofErr w:type="spellStart"/>
            <w:r w:rsidRPr="002C3036">
              <w:rPr>
                <w:i/>
                <w:iCs/>
              </w:rPr>
              <w:t>oryzihabitans</w:t>
            </w:r>
            <w:proofErr w:type="spellEnd"/>
            <w:r w:rsidRPr="00D05A11">
              <w:t xml:space="preserve"> LMG 7040</w:t>
            </w:r>
          </w:p>
        </w:tc>
        <w:tc>
          <w:tcPr>
            <w:tcW w:w="1260" w:type="dxa"/>
            <w:noWrap/>
            <w:hideMark/>
          </w:tcPr>
          <w:p w14:paraId="320CF797" w14:textId="77777777" w:rsidR="00474DA9" w:rsidRPr="00D05A11" w:rsidRDefault="00474DA9" w:rsidP="00076C1C">
            <w:pPr>
              <w:jc w:val="center"/>
            </w:pPr>
            <w:r w:rsidRPr="00D05A11">
              <w:t>89.5%</w:t>
            </w:r>
          </w:p>
        </w:tc>
        <w:tc>
          <w:tcPr>
            <w:tcW w:w="3240" w:type="dxa"/>
            <w:noWrap/>
            <w:hideMark/>
          </w:tcPr>
          <w:p w14:paraId="36831DDE" w14:textId="77777777" w:rsidR="00474DA9" w:rsidRPr="00D05A11" w:rsidRDefault="00474DA9" w:rsidP="00076C1C">
            <w:pPr>
              <w:jc w:val="center"/>
            </w:pPr>
            <w:r w:rsidRPr="00D05A11">
              <w:t>590 (99.2%)</w:t>
            </w:r>
          </w:p>
        </w:tc>
      </w:tr>
      <w:tr w:rsidR="00117983" w:rsidRPr="00D05A11" w14:paraId="28BA7291" w14:textId="77777777" w:rsidTr="009C65EC">
        <w:trPr>
          <w:trHeight w:val="320"/>
        </w:trPr>
        <w:tc>
          <w:tcPr>
            <w:tcW w:w="3850" w:type="dxa"/>
            <w:noWrap/>
            <w:hideMark/>
          </w:tcPr>
          <w:p w14:paraId="73F73582" w14:textId="77777777" w:rsidR="00474DA9" w:rsidRPr="00D05A11" w:rsidRDefault="00474DA9" w:rsidP="00076C1C">
            <w:r w:rsidRPr="00D05A11">
              <w:t>BLW67_RS26765</w:t>
            </w:r>
          </w:p>
        </w:tc>
        <w:tc>
          <w:tcPr>
            <w:tcW w:w="4610" w:type="dxa"/>
            <w:noWrap/>
            <w:hideMark/>
          </w:tcPr>
          <w:p w14:paraId="6DCCB588" w14:textId="77777777" w:rsidR="00474DA9" w:rsidRPr="00BF0245" w:rsidRDefault="00474DA9" w:rsidP="00076C1C">
            <w:r w:rsidRPr="006B1047">
              <w:rPr>
                <w:i/>
                <w:iCs/>
              </w:rPr>
              <w:t xml:space="preserve">Pseudomonas </w:t>
            </w:r>
            <w:proofErr w:type="spellStart"/>
            <w:r w:rsidRPr="006B1047">
              <w:rPr>
                <w:i/>
                <w:iCs/>
              </w:rPr>
              <w:t>fuscovaginae</w:t>
            </w:r>
            <w:proofErr w:type="spellEnd"/>
            <w:r w:rsidRPr="00BF0245">
              <w:t xml:space="preserve"> LMG 2158</w:t>
            </w:r>
          </w:p>
        </w:tc>
        <w:tc>
          <w:tcPr>
            <w:tcW w:w="1260" w:type="dxa"/>
            <w:noWrap/>
            <w:hideMark/>
          </w:tcPr>
          <w:p w14:paraId="615D259B" w14:textId="77777777" w:rsidR="00474DA9" w:rsidRPr="00D05A11" w:rsidRDefault="00474DA9" w:rsidP="00076C1C">
            <w:pPr>
              <w:jc w:val="center"/>
            </w:pPr>
            <w:r w:rsidRPr="00D05A11">
              <w:t>86.7%</w:t>
            </w:r>
          </w:p>
        </w:tc>
        <w:tc>
          <w:tcPr>
            <w:tcW w:w="3240" w:type="dxa"/>
            <w:noWrap/>
            <w:hideMark/>
          </w:tcPr>
          <w:p w14:paraId="4D78873F" w14:textId="77777777" w:rsidR="00474DA9" w:rsidRPr="00D05A11" w:rsidRDefault="00474DA9" w:rsidP="00076C1C">
            <w:pPr>
              <w:jc w:val="center"/>
            </w:pPr>
            <w:r w:rsidRPr="00D05A11">
              <w:t>595 (100.0%)</w:t>
            </w:r>
          </w:p>
        </w:tc>
      </w:tr>
      <w:tr w:rsidR="00117983" w:rsidRPr="00D05A11" w14:paraId="63439FCF" w14:textId="77777777" w:rsidTr="009C65EC">
        <w:trPr>
          <w:trHeight w:val="320"/>
        </w:trPr>
        <w:tc>
          <w:tcPr>
            <w:tcW w:w="3850" w:type="dxa"/>
            <w:noWrap/>
            <w:hideMark/>
          </w:tcPr>
          <w:p w14:paraId="13C9ED49" w14:textId="77777777" w:rsidR="00474DA9" w:rsidRPr="00D05A11" w:rsidRDefault="00474DA9" w:rsidP="00076C1C">
            <w:r w:rsidRPr="00D05A11">
              <w:t>BLU37_RS15270</w:t>
            </w:r>
          </w:p>
        </w:tc>
        <w:tc>
          <w:tcPr>
            <w:tcW w:w="4610" w:type="dxa"/>
            <w:noWrap/>
            <w:hideMark/>
          </w:tcPr>
          <w:p w14:paraId="44A0BD5F" w14:textId="77777777" w:rsidR="00474DA9" w:rsidRPr="00D05A11" w:rsidRDefault="00474DA9" w:rsidP="00076C1C">
            <w:r w:rsidRPr="002C3036">
              <w:rPr>
                <w:i/>
                <w:iCs/>
              </w:rPr>
              <w:t>Pseudomonas</w:t>
            </w:r>
            <w:r w:rsidRPr="00D05A11">
              <w:t xml:space="preserve"> </w:t>
            </w:r>
            <w:proofErr w:type="spellStart"/>
            <w:r w:rsidRPr="002C3036">
              <w:rPr>
                <w:i/>
                <w:iCs/>
              </w:rPr>
              <w:t>asplenii</w:t>
            </w:r>
            <w:proofErr w:type="spellEnd"/>
            <w:r w:rsidRPr="00D05A11">
              <w:t xml:space="preserve"> ATCC 23835</w:t>
            </w:r>
          </w:p>
        </w:tc>
        <w:tc>
          <w:tcPr>
            <w:tcW w:w="1260" w:type="dxa"/>
            <w:noWrap/>
            <w:hideMark/>
          </w:tcPr>
          <w:p w14:paraId="658DB3A9" w14:textId="77777777" w:rsidR="00474DA9" w:rsidRPr="00D05A11" w:rsidRDefault="00474DA9" w:rsidP="00076C1C">
            <w:pPr>
              <w:jc w:val="center"/>
            </w:pPr>
            <w:r w:rsidRPr="00D05A11">
              <w:t>86.7%</w:t>
            </w:r>
          </w:p>
        </w:tc>
        <w:tc>
          <w:tcPr>
            <w:tcW w:w="3240" w:type="dxa"/>
            <w:noWrap/>
            <w:hideMark/>
          </w:tcPr>
          <w:p w14:paraId="0832458C" w14:textId="77777777" w:rsidR="00474DA9" w:rsidRPr="00D05A11" w:rsidRDefault="00474DA9" w:rsidP="00076C1C">
            <w:pPr>
              <w:jc w:val="center"/>
            </w:pPr>
            <w:r w:rsidRPr="00D05A11">
              <w:t>595 (100.0%)</w:t>
            </w:r>
          </w:p>
        </w:tc>
      </w:tr>
    </w:tbl>
    <w:p w14:paraId="08E9D2FB" w14:textId="616DFAAA" w:rsidR="00DA2EBB" w:rsidRPr="00F60622" w:rsidRDefault="00DA2EBB" w:rsidP="002C3036">
      <w:pPr>
        <w:pStyle w:val="NormalWeb"/>
        <w:jc w:val="both"/>
        <w:sectPr w:rsidR="00DA2EBB" w:rsidRPr="00F60622" w:rsidSect="009C65EC">
          <w:pgSz w:w="15840" w:h="12240" w:orient="landscape"/>
          <w:pgMar w:top="1440" w:right="1440" w:bottom="1440" w:left="1440" w:header="720" w:footer="720" w:gutter="0"/>
          <w:lnNumType w:countBy="1" w:restart="continuous"/>
          <w:cols w:space="720"/>
          <w:docGrid w:linePitch="360"/>
        </w:sectPr>
      </w:pPr>
    </w:p>
    <w:p w14:paraId="3832C17B" w14:textId="368EB087" w:rsidR="00BC31A0" w:rsidRDefault="00326576" w:rsidP="00BC31A0">
      <w:pPr>
        <w:pStyle w:val="NormalWeb"/>
        <w:spacing w:line="480" w:lineRule="auto"/>
        <w:jc w:val="both"/>
      </w:pPr>
      <w:r w:rsidRPr="008E7A7F">
        <w:rPr>
          <w:rStyle w:val="Heading3Char"/>
        </w:rPr>
        <w:lastRenderedPageBreak/>
        <w:t>Table S</w:t>
      </w:r>
      <w:r w:rsidR="009C55D6">
        <w:rPr>
          <w:rStyle w:val="Heading3Char"/>
        </w:rPr>
        <w:t>4</w:t>
      </w:r>
      <w:r w:rsidR="00071FDD" w:rsidRPr="00071FDD">
        <w:rPr>
          <w:b/>
        </w:rPr>
        <w:t>:</w:t>
      </w:r>
      <w:r w:rsidR="00BC31A0">
        <w:t xml:space="preserve"> Homologous genes of </w:t>
      </w:r>
      <w:proofErr w:type="spellStart"/>
      <w:r w:rsidR="00BC31A0">
        <w:rPr>
          <w:i/>
        </w:rPr>
        <w:t>ara</w:t>
      </w:r>
      <w:r w:rsidR="00BC31A0" w:rsidRPr="005F3406">
        <w:rPr>
          <w:i/>
        </w:rPr>
        <w:t>D</w:t>
      </w:r>
      <w:proofErr w:type="spellEnd"/>
      <w:r w:rsidR="00BC31A0">
        <w:t xml:space="preserve"> of M2 </w:t>
      </w:r>
      <w:r w:rsidR="00B32DC9" w:rsidRPr="00B32DC9">
        <w:t xml:space="preserve">as </w:t>
      </w:r>
      <w:r w:rsidR="00DB1D8B">
        <w:t xml:space="preserve">a </w:t>
      </w:r>
      <w:r w:rsidR="00B32DC9" w:rsidRPr="00B32DC9">
        <w:t>query sequence</w:t>
      </w:r>
      <w:r w:rsidR="00B32DC9">
        <w:t xml:space="preserve"> </w:t>
      </w:r>
      <w:r w:rsidR="00BC31A0">
        <w:t xml:space="preserve">in </w:t>
      </w:r>
      <w:r w:rsidRPr="00326576">
        <w:rPr>
          <w:i/>
        </w:rPr>
        <w:t>Pseudomonas</w:t>
      </w:r>
      <w:r w:rsidR="00BC31A0">
        <w:t xml:space="preserve"> group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510"/>
        <w:gridCol w:w="4680"/>
        <w:gridCol w:w="1170"/>
        <w:gridCol w:w="1530"/>
      </w:tblGrid>
      <w:tr w:rsidR="00117983" w:rsidRPr="008E7A7F" w14:paraId="7E491E32" w14:textId="77777777" w:rsidTr="009C65EC">
        <w:tc>
          <w:tcPr>
            <w:tcW w:w="3510" w:type="dxa"/>
          </w:tcPr>
          <w:p w14:paraId="2EA09708" w14:textId="565D0550" w:rsidR="00474DA9" w:rsidRPr="00F2671E" w:rsidRDefault="00474DA9" w:rsidP="002C3036">
            <w:pPr>
              <w:pStyle w:val="NormalWeb"/>
              <w:jc w:val="both"/>
              <w:rPr>
                <w:b/>
                <w:bCs/>
              </w:rPr>
            </w:pPr>
            <w:r w:rsidRPr="00F2671E">
              <w:rPr>
                <w:b/>
                <w:bCs/>
              </w:rPr>
              <w:t>G</w:t>
            </w:r>
            <w:r>
              <w:rPr>
                <w:b/>
                <w:bCs/>
              </w:rPr>
              <w:t>ene</w:t>
            </w:r>
            <w:r w:rsidRPr="00F2671E">
              <w:rPr>
                <w:b/>
                <w:bCs/>
              </w:rPr>
              <w:t xml:space="preserve"> ID</w:t>
            </w:r>
          </w:p>
        </w:tc>
        <w:tc>
          <w:tcPr>
            <w:tcW w:w="4680" w:type="dxa"/>
          </w:tcPr>
          <w:p w14:paraId="61CEE7D2" w14:textId="599672E3" w:rsidR="00474DA9" w:rsidRPr="00F2671E" w:rsidRDefault="00474DA9" w:rsidP="002C3036">
            <w:pPr>
              <w:pStyle w:val="NormalWeb"/>
              <w:jc w:val="both"/>
              <w:rPr>
                <w:b/>
                <w:bCs/>
              </w:rPr>
            </w:pPr>
            <w:r w:rsidRPr="00F2671E">
              <w:rPr>
                <w:b/>
                <w:bCs/>
              </w:rPr>
              <w:t>G</w:t>
            </w:r>
            <w:r>
              <w:rPr>
                <w:b/>
                <w:bCs/>
              </w:rPr>
              <w:t>enome</w:t>
            </w:r>
          </w:p>
        </w:tc>
        <w:tc>
          <w:tcPr>
            <w:tcW w:w="1170" w:type="dxa"/>
          </w:tcPr>
          <w:p w14:paraId="59A03BEE" w14:textId="665CD584" w:rsidR="00474DA9" w:rsidRPr="00F2671E" w:rsidRDefault="00474DA9" w:rsidP="002C3036">
            <w:pPr>
              <w:pStyle w:val="NormalWeb"/>
              <w:jc w:val="both"/>
              <w:rPr>
                <w:b/>
                <w:bCs/>
              </w:rPr>
            </w:pPr>
            <w:r w:rsidRPr="00F2671E">
              <w:rPr>
                <w:b/>
                <w:bCs/>
              </w:rPr>
              <w:t>I</w:t>
            </w:r>
            <w:r>
              <w:rPr>
                <w:b/>
                <w:bCs/>
              </w:rPr>
              <w:t>dent</w:t>
            </w:r>
            <w:r w:rsidRPr="00F2671E">
              <w:rPr>
                <w:b/>
                <w:bCs/>
              </w:rPr>
              <w:t>%</w:t>
            </w:r>
          </w:p>
        </w:tc>
        <w:tc>
          <w:tcPr>
            <w:tcW w:w="1530" w:type="dxa"/>
          </w:tcPr>
          <w:p w14:paraId="7327EEBA" w14:textId="243A92F3" w:rsidR="00474DA9" w:rsidRPr="00F2671E" w:rsidRDefault="00474DA9" w:rsidP="002C3036">
            <w:pPr>
              <w:pStyle w:val="NormalWeb"/>
              <w:jc w:val="both"/>
              <w:rPr>
                <w:b/>
                <w:bCs/>
              </w:rPr>
            </w:pPr>
            <w:r w:rsidRPr="00F2671E">
              <w:rPr>
                <w:b/>
                <w:bCs/>
              </w:rPr>
              <w:t>A</w:t>
            </w:r>
            <w:r>
              <w:rPr>
                <w:b/>
                <w:bCs/>
              </w:rPr>
              <w:t>lign length</w:t>
            </w:r>
          </w:p>
        </w:tc>
      </w:tr>
      <w:tr w:rsidR="00117983" w:rsidRPr="008E7A7F" w14:paraId="76A5F73D" w14:textId="77777777" w:rsidTr="009C65EC">
        <w:tc>
          <w:tcPr>
            <w:tcW w:w="3510" w:type="dxa"/>
            <w:vAlign w:val="bottom"/>
          </w:tcPr>
          <w:p w14:paraId="561868B6" w14:textId="6DA9DD54" w:rsidR="00474DA9" w:rsidRPr="008E7A7F" w:rsidRDefault="00474DA9" w:rsidP="002C3036">
            <w:pPr>
              <w:pStyle w:val="NormalWeb"/>
              <w:jc w:val="both"/>
            </w:pPr>
            <w:r w:rsidRPr="008E7A7F">
              <w:t>PPUTW619_RS10130</w:t>
            </w:r>
          </w:p>
        </w:tc>
        <w:tc>
          <w:tcPr>
            <w:tcW w:w="4680" w:type="dxa"/>
            <w:vAlign w:val="bottom"/>
          </w:tcPr>
          <w:p w14:paraId="0175F466" w14:textId="289CCA84" w:rsidR="00474DA9" w:rsidRPr="008E7A7F" w:rsidRDefault="00474DA9" w:rsidP="002C3036">
            <w:pPr>
              <w:pStyle w:val="NormalWeb"/>
              <w:jc w:val="both"/>
            </w:pPr>
            <w:r w:rsidRPr="002C3036">
              <w:rPr>
                <w:i/>
                <w:iCs/>
              </w:rPr>
              <w:t>Pseudomonas putida</w:t>
            </w:r>
            <w:r w:rsidRPr="008E7A7F">
              <w:t xml:space="preserve"> W619</w:t>
            </w:r>
          </w:p>
        </w:tc>
        <w:tc>
          <w:tcPr>
            <w:tcW w:w="1170" w:type="dxa"/>
            <w:vAlign w:val="center"/>
          </w:tcPr>
          <w:p w14:paraId="252D9E36" w14:textId="2211EC1E" w:rsidR="00474DA9" w:rsidRPr="008E7A7F" w:rsidRDefault="00474DA9" w:rsidP="002C3036">
            <w:pPr>
              <w:pStyle w:val="NormalWeb"/>
              <w:jc w:val="both"/>
            </w:pPr>
            <w:r w:rsidRPr="008E7A7F">
              <w:t>100.0%</w:t>
            </w:r>
          </w:p>
        </w:tc>
        <w:tc>
          <w:tcPr>
            <w:tcW w:w="1530" w:type="dxa"/>
            <w:vAlign w:val="center"/>
          </w:tcPr>
          <w:p w14:paraId="621B3716" w14:textId="249BFD49" w:rsidR="00474DA9" w:rsidRPr="008E7A7F" w:rsidRDefault="00474DA9" w:rsidP="002C3036">
            <w:pPr>
              <w:pStyle w:val="NormalWeb"/>
              <w:jc w:val="both"/>
            </w:pPr>
            <w:r w:rsidRPr="008E7A7F">
              <w:t>577 (100.0%)</w:t>
            </w:r>
          </w:p>
        </w:tc>
      </w:tr>
      <w:tr w:rsidR="00117983" w:rsidRPr="008E7A7F" w14:paraId="2964B29F" w14:textId="77777777" w:rsidTr="009C65EC">
        <w:tc>
          <w:tcPr>
            <w:tcW w:w="3510" w:type="dxa"/>
            <w:vAlign w:val="bottom"/>
          </w:tcPr>
          <w:p w14:paraId="580ADE9D" w14:textId="71842642" w:rsidR="00474DA9" w:rsidRPr="008E7A7F" w:rsidRDefault="00474DA9" w:rsidP="002C3036">
            <w:pPr>
              <w:pStyle w:val="NormalWeb"/>
              <w:jc w:val="both"/>
            </w:pPr>
            <w:r w:rsidRPr="008E7A7F">
              <w:t>Ga0436255_01_320995_322728</w:t>
            </w:r>
          </w:p>
        </w:tc>
        <w:tc>
          <w:tcPr>
            <w:tcW w:w="4680" w:type="dxa"/>
            <w:vAlign w:val="bottom"/>
          </w:tcPr>
          <w:p w14:paraId="340B05D4" w14:textId="75BCAE5B" w:rsidR="00474DA9" w:rsidRPr="008E7A7F" w:rsidRDefault="00474DA9" w:rsidP="002C3036">
            <w:pPr>
              <w:pStyle w:val="NormalWeb"/>
              <w:jc w:val="both"/>
            </w:pPr>
            <w:r w:rsidRPr="002C3036">
              <w:rPr>
                <w:i/>
                <w:iCs/>
              </w:rPr>
              <w:t>Pseudomonas putida</w:t>
            </w:r>
            <w:r w:rsidRPr="008E7A7F">
              <w:t xml:space="preserve"> M2</w:t>
            </w:r>
          </w:p>
        </w:tc>
        <w:tc>
          <w:tcPr>
            <w:tcW w:w="1170" w:type="dxa"/>
            <w:vAlign w:val="center"/>
          </w:tcPr>
          <w:p w14:paraId="25EB52DC" w14:textId="6279C6FA" w:rsidR="00474DA9" w:rsidRPr="008E7A7F" w:rsidRDefault="00474DA9" w:rsidP="002C3036">
            <w:pPr>
              <w:pStyle w:val="NormalWeb"/>
              <w:jc w:val="both"/>
            </w:pPr>
            <w:r w:rsidRPr="008E7A7F">
              <w:t>100.0%</w:t>
            </w:r>
          </w:p>
        </w:tc>
        <w:tc>
          <w:tcPr>
            <w:tcW w:w="1530" w:type="dxa"/>
            <w:vAlign w:val="center"/>
          </w:tcPr>
          <w:p w14:paraId="4FD68847" w14:textId="74D350A4" w:rsidR="00474DA9" w:rsidRPr="008E7A7F" w:rsidRDefault="00474DA9" w:rsidP="002C3036">
            <w:pPr>
              <w:pStyle w:val="NormalWeb"/>
              <w:jc w:val="both"/>
            </w:pPr>
            <w:r w:rsidRPr="008E7A7F">
              <w:t>577 (100.0%)</w:t>
            </w:r>
          </w:p>
        </w:tc>
      </w:tr>
      <w:tr w:rsidR="00117983" w:rsidRPr="008E7A7F" w14:paraId="67C2BB5A" w14:textId="77777777" w:rsidTr="009C65EC">
        <w:tc>
          <w:tcPr>
            <w:tcW w:w="3510" w:type="dxa"/>
            <w:vAlign w:val="bottom"/>
          </w:tcPr>
          <w:p w14:paraId="1725403A" w14:textId="0D4C2D28" w:rsidR="00474DA9" w:rsidRPr="008E7A7F" w:rsidRDefault="00474DA9" w:rsidP="002C3036">
            <w:pPr>
              <w:pStyle w:val="NormalWeb"/>
              <w:jc w:val="both"/>
            </w:pPr>
            <w:r w:rsidRPr="008E7A7F">
              <w:t>Ga0436256_01_306509_308242</w:t>
            </w:r>
          </w:p>
        </w:tc>
        <w:tc>
          <w:tcPr>
            <w:tcW w:w="4680" w:type="dxa"/>
            <w:vAlign w:val="bottom"/>
          </w:tcPr>
          <w:p w14:paraId="0B1DA8F8" w14:textId="3E6D1E57" w:rsidR="00474DA9" w:rsidRPr="008E7A7F" w:rsidRDefault="00474DA9" w:rsidP="002C3036">
            <w:pPr>
              <w:pStyle w:val="NormalWeb"/>
              <w:jc w:val="both"/>
            </w:pPr>
            <w:r w:rsidRPr="002C3036">
              <w:rPr>
                <w:i/>
                <w:iCs/>
              </w:rPr>
              <w:t>Pseudomonas putida</w:t>
            </w:r>
            <w:r w:rsidRPr="008E7A7F">
              <w:t xml:space="preserve"> M5</w:t>
            </w:r>
          </w:p>
        </w:tc>
        <w:tc>
          <w:tcPr>
            <w:tcW w:w="1170" w:type="dxa"/>
            <w:vAlign w:val="center"/>
          </w:tcPr>
          <w:p w14:paraId="0BE7F8E8" w14:textId="7B31BC07" w:rsidR="00474DA9" w:rsidRPr="008E7A7F" w:rsidRDefault="00474DA9" w:rsidP="002C3036">
            <w:pPr>
              <w:pStyle w:val="NormalWeb"/>
              <w:jc w:val="both"/>
            </w:pPr>
            <w:r w:rsidRPr="008E7A7F">
              <w:t>99.8%</w:t>
            </w:r>
          </w:p>
        </w:tc>
        <w:tc>
          <w:tcPr>
            <w:tcW w:w="1530" w:type="dxa"/>
            <w:vAlign w:val="center"/>
          </w:tcPr>
          <w:p w14:paraId="5D448258" w14:textId="3E07633C" w:rsidR="00474DA9" w:rsidRPr="008E7A7F" w:rsidRDefault="00474DA9" w:rsidP="002C3036">
            <w:pPr>
              <w:pStyle w:val="NormalWeb"/>
              <w:jc w:val="both"/>
            </w:pPr>
            <w:r w:rsidRPr="008E7A7F">
              <w:t>577 (100.0%)</w:t>
            </w:r>
          </w:p>
        </w:tc>
      </w:tr>
      <w:tr w:rsidR="00117983" w:rsidRPr="008E7A7F" w14:paraId="0BBCDBB2" w14:textId="77777777" w:rsidTr="009C65EC">
        <w:tc>
          <w:tcPr>
            <w:tcW w:w="3510" w:type="dxa"/>
            <w:vAlign w:val="bottom"/>
          </w:tcPr>
          <w:p w14:paraId="349A568B" w14:textId="1EB4D01A" w:rsidR="00474DA9" w:rsidRPr="008E7A7F" w:rsidRDefault="00474DA9" w:rsidP="002C3036">
            <w:pPr>
              <w:pStyle w:val="NormalWeb"/>
              <w:jc w:val="both"/>
            </w:pPr>
            <w:r w:rsidRPr="008E7A7F">
              <w:t>Q381_RS0128405</w:t>
            </w:r>
          </w:p>
        </w:tc>
        <w:tc>
          <w:tcPr>
            <w:tcW w:w="4680" w:type="dxa"/>
            <w:vAlign w:val="bottom"/>
          </w:tcPr>
          <w:p w14:paraId="1FF6ED16" w14:textId="19A03B6E" w:rsidR="00474DA9" w:rsidRPr="008E7A7F" w:rsidRDefault="00474DA9" w:rsidP="002C3036">
            <w:pPr>
              <w:pStyle w:val="NormalWeb"/>
              <w:jc w:val="both"/>
            </w:pPr>
            <w:r w:rsidRPr="002C3036">
              <w:rPr>
                <w:i/>
                <w:iCs/>
              </w:rPr>
              <w:t xml:space="preserve">Pseudomonas </w:t>
            </w:r>
            <w:proofErr w:type="spellStart"/>
            <w:r w:rsidRPr="002C3036">
              <w:rPr>
                <w:i/>
                <w:iCs/>
              </w:rPr>
              <w:t>monteilii</w:t>
            </w:r>
            <w:proofErr w:type="spellEnd"/>
            <w:r w:rsidRPr="008E7A7F">
              <w:t xml:space="preserve"> NBRC 103158</w:t>
            </w:r>
          </w:p>
        </w:tc>
        <w:tc>
          <w:tcPr>
            <w:tcW w:w="1170" w:type="dxa"/>
            <w:vAlign w:val="center"/>
          </w:tcPr>
          <w:p w14:paraId="5EF22F9F" w14:textId="3314B777" w:rsidR="00474DA9" w:rsidRPr="008E7A7F" w:rsidRDefault="00474DA9" w:rsidP="002C3036">
            <w:pPr>
              <w:pStyle w:val="NormalWeb"/>
              <w:jc w:val="both"/>
            </w:pPr>
            <w:r w:rsidRPr="008E7A7F">
              <w:t>98.8%</w:t>
            </w:r>
          </w:p>
        </w:tc>
        <w:tc>
          <w:tcPr>
            <w:tcW w:w="1530" w:type="dxa"/>
            <w:vAlign w:val="center"/>
          </w:tcPr>
          <w:p w14:paraId="0C19BD4F" w14:textId="3CCF152A" w:rsidR="00474DA9" w:rsidRPr="008E7A7F" w:rsidRDefault="00474DA9" w:rsidP="002C3036">
            <w:pPr>
              <w:pStyle w:val="NormalWeb"/>
              <w:jc w:val="both"/>
            </w:pPr>
            <w:r w:rsidRPr="008E7A7F">
              <w:t>577 (100.0%)</w:t>
            </w:r>
          </w:p>
        </w:tc>
      </w:tr>
      <w:tr w:rsidR="00117983" w:rsidRPr="008E7A7F" w14:paraId="4037B26D" w14:textId="77777777" w:rsidTr="009C65EC">
        <w:tc>
          <w:tcPr>
            <w:tcW w:w="3510" w:type="dxa"/>
            <w:vAlign w:val="bottom"/>
          </w:tcPr>
          <w:p w14:paraId="6744F07D" w14:textId="6B61088D" w:rsidR="00474DA9" w:rsidRPr="008E7A7F" w:rsidRDefault="00474DA9" w:rsidP="002C3036">
            <w:pPr>
              <w:pStyle w:val="NormalWeb"/>
              <w:jc w:val="both"/>
            </w:pPr>
            <w:r w:rsidRPr="008E7A7F">
              <w:t>PPL01S_RS22130</w:t>
            </w:r>
          </w:p>
        </w:tc>
        <w:tc>
          <w:tcPr>
            <w:tcW w:w="4680" w:type="dxa"/>
            <w:vAlign w:val="bottom"/>
          </w:tcPr>
          <w:p w14:paraId="5ACAC76C" w14:textId="0491F952" w:rsidR="00474DA9" w:rsidRPr="008E7A7F" w:rsidRDefault="00474DA9" w:rsidP="002C3036">
            <w:pPr>
              <w:pStyle w:val="NormalWeb"/>
              <w:jc w:val="both"/>
            </w:pPr>
            <w:r w:rsidRPr="002C3036">
              <w:rPr>
                <w:i/>
                <w:iCs/>
              </w:rPr>
              <w:t xml:space="preserve">Pseudomonas </w:t>
            </w:r>
            <w:proofErr w:type="spellStart"/>
            <w:r w:rsidRPr="002C3036">
              <w:rPr>
                <w:i/>
                <w:iCs/>
              </w:rPr>
              <w:t>plecoglossicida</w:t>
            </w:r>
            <w:proofErr w:type="spellEnd"/>
            <w:r w:rsidRPr="008E7A7F">
              <w:t xml:space="preserve"> NBRC 103162</w:t>
            </w:r>
          </w:p>
        </w:tc>
        <w:tc>
          <w:tcPr>
            <w:tcW w:w="1170" w:type="dxa"/>
            <w:vAlign w:val="center"/>
          </w:tcPr>
          <w:p w14:paraId="3051562C" w14:textId="6F166812" w:rsidR="00474DA9" w:rsidRPr="008E7A7F" w:rsidRDefault="00474DA9" w:rsidP="002C3036">
            <w:pPr>
              <w:pStyle w:val="NormalWeb"/>
              <w:jc w:val="both"/>
            </w:pPr>
            <w:r w:rsidRPr="008E7A7F">
              <w:t>96.2%</w:t>
            </w:r>
          </w:p>
        </w:tc>
        <w:tc>
          <w:tcPr>
            <w:tcW w:w="1530" w:type="dxa"/>
            <w:vAlign w:val="center"/>
          </w:tcPr>
          <w:p w14:paraId="3B63AAF4" w14:textId="49A37DF7" w:rsidR="00474DA9" w:rsidRPr="008E7A7F" w:rsidRDefault="00474DA9" w:rsidP="002C3036">
            <w:pPr>
              <w:pStyle w:val="NormalWeb"/>
              <w:jc w:val="both"/>
            </w:pPr>
            <w:r w:rsidRPr="008E7A7F">
              <w:t>577 (100.0%)</w:t>
            </w:r>
          </w:p>
        </w:tc>
      </w:tr>
    </w:tbl>
    <w:p w14:paraId="663AD051" w14:textId="77777777" w:rsidR="00561894" w:rsidRDefault="00561894" w:rsidP="00C85879">
      <w:pPr>
        <w:spacing w:line="480" w:lineRule="auto"/>
        <w:jc w:val="both"/>
        <w:rPr>
          <w:b/>
        </w:rPr>
      </w:pPr>
    </w:p>
    <w:p w14:paraId="6446451C" w14:textId="79569308" w:rsidR="00337715" w:rsidRDefault="00561894" w:rsidP="00C85879">
      <w:pPr>
        <w:spacing w:line="480" w:lineRule="auto"/>
        <w:jc w:val="both"/>
      </w:pPr>
      <w:r>
        <w:rPr>
          <w:b/>
        </w:rPr>
        <w:br w:type="column"/>
      </w:r>
      <w:r w:rsidR="00262ACD" w:rsidRPr="00C92215">
        <w:rPr>
          <w:b/>
        </w:rPr>
        <w:lastRenderedPageBreak/>
        <w:t>Table</w:t>
      </w:r>
      <w:r w:rsidR="00AD0BDD" w:rsidRPr="00C92215">
        <w:rPr>
          <w:b/>
        </w:rPr>
        <w:t xml:space="preserve"> S</w:t>
      </w:r>
      <w:r w:rsidR="009C55D6">
        <w:rPr>
          <w:b/>
        </w:rPr>
        <w:t>5</w:t>
      </w:r>
      <w:r w:rsidR="00262ACD" w:rsidRPr="00C92215">
        <w:rPr>
          <w:b/>
        </w:rPr>
        <w:t>.</w:t>
      </w:r>
      <w:r w:rsidR="00AD0BDD">
        <w:t xml:space="preserve"> </w:t>
      </w:r>
      <w:r w:rsidR="004F6837">
        <w:t xml:space="preserve">Differential expression profiles of M2 grown in </w:t>
      </w:r>
      <w:r w:rsidR="00E338FC">
        <w:t xml:space="preserve">0.5% (w/v) </w:t>
      </w:r>
      <w:r w:rsidR="004F6837">
        <w:t>xylose and arabinose as</w:t>
      </w:r>
      <w:r w:rsidR="00AA13E6">
        <w:t xml:space="preserve"> a</w:t>
      </w:r>
      <w:r w:rsidR="004F6837">
        <w:t xml:space="preserve"> sole carbon source</w:t>
      </w:r>
      <w:r w:rsidR="00410FC9">
        <w:t xml:space="preserve"> in proteomics analysis</w:t>
      </w:r>
      <w:r w:rsidR="004F6837">
        <w:t>.</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40"/>
        <w:gridCol w:w="3690"/>
        <w:gridCol w:w="3960"/>
        <w:gridCol w:w="1710"/>
        <w:gridCol w:w="1710"/>
      </w:tblGrid>
      <w:tr w:rsidR="002E4A27" w14:paraId="7B4D7562" w14:textId="77777777" w:rsidTr="009C65EC">
        <w:trPr>
          <w:trHeight w:val="233"/>
        </w:trPr>
        <w:tc>
          <w:tcPr>
            <w:tcW w:w="1440" w:type="dxa"/>
            <w:vMerge w:val="restart"/>
            <w:vAlign w:val="center"/>
          </w:tcPr>
          <w:p w14:paraId="043D0B4D" w14:textId="77777777" w:rsidR="002E4A27" w:rsidRDefault="002E4A27" w:rsidP="009C65EC">
            <w:pPr>
              <w:jc w:val="center"/>
            </w:pPr>
          </w:p>
        </w:tc>
        <w:tc>
          <w:tcPr>
            <w:tcW w:w="3690" w:type="dxa"/>
            <w:vMerge w:val="restart"/>
            <w:vAlign w:val="center"/>
          </w:tcPr>
          <w:p w14:paraId="34E7418B" w14:textId="0B1DDFC6" w:rsidR="002E4A27" w:rsidRPr="00F2671E" w:rsidRDefault="002E4A27" w:rsidP="009C65EC">
            <w:pPr>
              <w:jc w:val="center"/>
              <w:rPr>
                <w:b/>
                <w:bCs/>
              </w:rPr>
            </w:pPr>
            <w:r w:rsidRPr="00F2671E">
              <w:rPr>
                <w:b/>
                <w:bCs/>
              </w:rPr>
              <w:t>Locus tag</w:t>
            </w:r>
          </w:p>
        </w:tc>
        <w:tc>
          <w:tcPr>
            <w:tcW w:w="3960" w:type="dxa"/>
            <w:vMerge w:val="restart"/>
            <w:vAlign w:val="center"/>
          </w:tcPr>
          <w:p w14:paraId="3A850ABC" w14:textId="00DCEBA0" w:rsidR="002E4A27" w:rsidRPr="00F2671E" w:rsidRDefault="002E4A27" w:rsidP="009C65EC">
            <w:pPr>
              <w:jc w:val="center"/>
              <w:rPr>
                <w:b/>
                <w:bCs/>
              </w:rPr>
            </w:pPr>
            <w:r w:rsidRPr="00F2671E">
              <w:rPr>
                <w:b/>
                <w:bCs/>
              </w:rPr>
              <w:t>Gene product</w:t>
            </w:r>
          </w:p>
        </w:tc>
        <w:tc>
          <w:tcPr>
            <w:tcW w:w="3420" w:type="dxa"/>
            <w:gridSpan w:val="2"/>
          </w:tcPr>
          <w:p w14:paraId="2D0822AD" w14:textId="730654BA" w:rsidR="002E4A27" w:rsidRPr="00F2671E" w:rsidRDefault="002E4A27" w:rsidP="009C65EC">
            <w:pPr>
              <w:jc w:val="center"/>
              <w:rPr>
                <w:b/>
                <w:bCs/>
              </w:rPr>
            </w:pPr>
            <w:r w:rsidRPr="00F2671E">
              <w:rPr>
                <w:b/>
                <w:bCs/>
              </w:rPr>
              <w:t>Log</w:t>
            </w:r>
            <w:r w:rsidRPr="002C3036">
              <w:rPr>
                <w:b/>
                <w:bCs/>
                <w:vertAlign w:val="subscript"/>
              </w:rPr>
              <w:t>2</w:t>
            </w:r>
            <w:r w:rsidRPr="00F2671E">
              <w:rPr>
                <w:b/>
                <w:bCs/>
              </w:rPr>
              <w:t xml:space="preserve"> </w:t>
            </w:r>
            <w:proofErr w:type="spellStart"/>
            <w:r w:rsidRPr="00F2671E">
              <w:rPr>
                <w:b/>
                <w:bCs/>
              </w:rPr>
              <w:t>FC</w:t>
            </w:r>
            <w:r w:rsidR="00691C37" w:rsidRPr="00E561A3">
              <w:rPr>
                <w:b/>
                <w:bCs/>
                <w:color w:val="000000"/>
                <w:vertAlign w:val="superscript"/>
              </w:rPr>
              <w:t>a</w:t>
            </w:r>
            <w:proofErr w:type="spellEnd"/>
          </w:p>
        </w:tc>
      </w:tr>
      <w:tr w:rsidR="002E4A27" w14:paraId="4F3CBE79" w14:textId="77777777" w:rsidTr="009C65EC">
        <w:tc>
          <w:tcPr>
            <w:tcW w:w="1440" w:type="dxa"/>
            <w:vMerge/>
          </w:tcPr>
          <w:p w14:paraId="74C769FA" w14:textId="77777777" w:rsidR="002E4A27" w:rsidRDefault="002E4A27" w:rsidP="002C3036">
            <w:pPr>
              <w:jc w:val="both"/>
            </w:pPr>
          </w:p>
        </w:tc>
        <w:tc>
          <w:tcPr>
            <w:tcW w:w="3690" w:type="dxa"/>
            <w:vMerge/>
          </w:tcPr>
          <w:p w14:paraId="21398E9D" w14:textId="77777777" w:rsidR="002E4A27" w:rsidRPr="00F2671E" w:rsidRDefault="002E4A27" w:rsidP="002C3036">
            <w:pPr>
              <w:jc w:val="both"/>
              <w:rPr>
                <w:b/>
                <w:bCs/>
              </w:rPr>
            </w:pPr>
          </w:p>
        </w:tc>
        <w:tc>
          <w:tcPr>
            <w:tcW w:w="3960" w:type="dxa"/>
            <w:vMerge/>
          </w:tcPr>
          <w:p w14:paraId="5F7E7128" w14:textId="77777777" w:rsidR="002E4A27" w:rsidRPr="00F2671E" w:rsidRDefault="002E4A27" w:rsidP="002C3036">
            <w:pPr>
              <w:jc w:val="both"/>
              <w:rPr>
                <w:b/>
                <w:bCs/>
              </w:rPr>
            </w:pPr>
          </w:p>
        </w:tc>
        <w:tc>
          <w:tcPr>
            <w:tcW w:w="1710" w:type="dxa"/>
          </w:tcPr>
          <w:p w14:paraId="10C7E36D" w14:textId="2D865096" w:rsidR="002E4A27" w:rsidRPr="00F2671E" w:rsidRDefault="002E4A27" w:rsidP="009C65EC">
            <w:pPr>
              <w:jc w:val="center"/>
              <w:rPr>
                <w:b/>
                <w:bCs/>
              </w:rPr>
            </w:pPr>
            <w:r w:rsidRPr="00F2671E">
              <w:rPr>
                <w:b/>
                <w:bCs/>
              </w:rPr>
              <w:t>Xylose</w:t>
            </w:r>
          </w:p>
        </w:tc>
        <w:tc>
          <w:tcPr>
            <w:tcW w:w="1710" w:type="dxa"/>
          </w:tcPr>
          <w:p w14:paraId="5F6C828B" w14:textId="3FCE55A2" w:rsidR="002E4A27" w:rsidRPr="00F2671E" w:rsidRDefault="002E4A27" w:rsidP="009C65EC">
            <w:pPr>
              <w:jc w:val="center"/>
              <w:rPr>
                <w:b/>
                <w:bCs/>
              </w:rPr>
            </w:pPr>
            <w:r w:rsidRPr="00F2671E">
              <w:rPr>
                <w:b/>
                <w:bCs/>
              </w:rPr>
              <w:t>Arabinose</w:t>
            </w:r>
          </w:p>
        </w:tc>
      </w:tr>
      <w:tr w:rsidR="002E4A27" w14:paraId="6876CB05" w14:textId="77777777" w:rsidTr="009C65EC">
        <w:tc>
          <w:tcPr>
            <w:tcW w:w="1440" w:type="dxa"/>
            <w:vMerge w:val="restart"/>
            <w:vAlign w:val="center"/>
          </w:tcPr>
          <w:p w14:paraId="37F93050" w14:textId="26E1C0A3" w:rsidR="002E4A27" w:rsidRDefault="002E4A27" w:rsidP="009C65EC">
            <w:pPr>
              <w:jc w:val="center"/>
            </w:pPr>
            <w:proofErr w:type="spellStart"/>
            <w:r w:rsidRPr="002C3036">
              <w:rPr>
                <w:i/>
                <w:iCs/>
              </w:rPr>
              <w:t>xyl</w:t>
            </w:r>
            <w:proofErr w:type="spellEnd"/>
            <w:r>
              <w:t xml:space="preserve"> operon</w:t>
            </w:r>
          </w:p>
        </w:tc>
        <w:tc>
          <w:tcPr>
            <w:tcW w:w="3690" w:type="dxa"/>
            <w:vAlign w:val="center"/>
          </w:tcPr>
          <w:p w14:paraId="6DBF37D7" w14:textId="7459E611" w:rsidR="002E4A27" w:rsidRDefault="002E4A27" w:rsidP="009C65EC">
            <w:r w:rsidRPr="00E03C56">
              <w:t>Ga0436255_01_4619548_4620921</w:t>
            </w:r>
          </w:p>
        </w:tc>
        <w:tc>
          <w:tcPr>
            <w:tcW w:w="3960" w:type="dxa"/>
            <w:vAlign w:val="center"/>
          </w:tcPr>
          <w:p w14:paraId="0C6B9F4D" w14:textId="0FCE7776" w:rsidR="002E4A27" w:rsidRDefault="002E4A27" w:rsidP="009C65EC">
            <w:r w:rsidRPr="00E03C56">
              <w:t>MFS family permease</w:t>
            </w:r>
          </w:p>
        </w:tc>
        <w:tc>
          <w:tcPr>
            <w:tcW w:w="1710" w:type="dxa"/>
            <w:vAlign w:val="center"/>
          </w:tcPr>
          <w:p w14:paraId="17CAFD3B" w14:textId="3681F7BA" w:rsidR="002E4A27" w:rsidRDefault="002E4A27" w:rsidP="009C65EC">
            <w:pPr>
              <w:jc w:val="center"/>
            </w:pPr>
            <w:r w:rsidRPr="00E03C56">
              <w:t>2.1</w:t>
            </w:r>
            <w:r w:rsidR="000C2A15" w:rsidRPr="00CE02C8">
              <w:rPr>
                <w:color w:val="000000"/>
                <w:vertAlign w:val="superscript"/>
              </w:rPr>
              <w:t>*</w:t>
            </w:r>
          </w:p>
        </w:tc>
        <w:tc>
          <w:tcPr>
            <w:tcW w:w="1710" w:type="dxa"/>
            <w:vAlign w:val="center"/>
          </w:tcPr>
          <w:p w14:paraId="61617302" w14:textId="1FFC6C90" w:rsidR="002E4A27" w:rsidRDefault="002E4A27" w:rsidP="009C65EC">
            <w:pPr>
              <w:jc w:val="center"/>
            </w:pPr>
            <w:r>
              <w:t>0.0</w:t>
            </w:r>
            <w:r w:rsidR="000C2A15" w:rsidRPr="00CE02C8">
              <w:rPr>
                <w:color w:val="000000"/>
                <w:vertAlign w:val="superscript"/>
              </w:rPr>
              <w:t>*</w:t>
            </w:r>
          </w:p>
        </w:tc>
      </w:tr>
      <w:tr w:rsidR="002E4A27" w14:paraId="16348A73" w14:textId="77777777" w:rsidTr="009C65EC">
        <w:tc>
          <w:tcPr>
            <w:tcW w:w="1440" w:type="dxa"/>
            <w:vMerge/>
            <w:vAlign w:val="center"/>
          </w:tcPr>
          <w:p w14:paraId="00D3C930" w14:textId="77777777" w:rsidR="002E4A27" w:rsidRDefault="002E4A27" w:rsidP="009C65EC">
            <w:pPr>
              <w:jc w:val="center"/>
            </w:pPr>
          </w:p>
        </w:tc>
        <w:tc>
          <w:tcPr>
            <w:tcW w:w="3690" w:type="dxa"/>
            <w:vAlign w:val="center"/>
          </w:tcPr>
          <w:p w14:paraId="57D9EAA9" w14:textId="37DC0D6B" w:rsidR="002E4A27" w:rsidRDefault="002E4A27" w:rsidP="009C65EC">
            <w:r w:rsidRPr="00E03C56">
              <w:t>Ga0436255_01_4617880_4619463</w:t>
            </w:r>
          </w:p>
        </w:tc>
        <w:tc>
          <w:tcPr>
            <w:tcW w:w="3960" w:type="dxa"/>
            <w:vAlign w:val="center"/>
          </w:tcPr>
          <w:p w14:paraId="17F525F9" w14:textId="101E82DA" w:rsidR="002E4A27" w:rsidRDefault="002E4A27" w:rsidP="009C65EC">
            <w:r w:rsidRPr="00E03C56">
              <w:t>α-ketoglutarate semialdehyde dehydrogenase</w:t>
            </w:r>
            <w:r>
              <w:t xml:space="preserve"> (</w:t>
            </w:r>
            <w:proofErr w:type="spellStart"/>
            <w:r>
              <w:t>XylA</w:t>
            </w:r>
            <w:proofErr w:type="spellEnd"/>
            <w:r>
              <w:t>)</w:t>
            </w:r>
          </w:p>
        </w:tc>
        <w:tc>
          <w:tcPr>
            <w:tcW w:w="1710" w:type="dxa"/>
            <w:vAlign w:val="center"/>
          </w:tcPr>
          <w:p w14:paraId="32BE8B6A" w14:textId="39BAC2B9" w:rsidR="002E4A27" w:rsidRDefault="002E4A27" w:rsidP="009C65EC">
            <w:pPr>
              <w:jc w:val="center"/>
            </w:pPr>
            <w:r w:rsidRPr="00E03C56">
              <w:t>4.7</w:t>
            </w:r>
            <w:r w:rsidR="000C2A15" w:rsidRPr="000C2A15">
              <w:rPr>
                <w:vertAlign w:val="superscript"/>
              </w:rPr>
              <w:t>*</w:t>
            </w:r>
          </w:p>
        </w:tc>
        <w:tc>
          <w:tcPr>
            <w:tcW w:w="1710" w:type="dxa"/>
            <w:vAlign w:val="center"/>
          </w:tcPr>
          <w:p w14:paraId="52F71FB3" w14:textId="038F1F31" w:rsidR="002E4A27" w:rsidRDefault="002E4A27" w:rsidP="009C65EC">
            <w:pPr>
              <w:jc w:val="center"/>
            </w:pPr>
            <w:r>
              <w:t>-0.5</w:t>
            </w:r>
            <w:r w:rsidR="000C2A15" w:rsidRPr="00CE02C8">
              <w:rPr>
                <w:color w:val="000000"/>
                <w:vertAlign w:val="superscript"/>
              </w:rPr>
              <w:t>*</w:t>
            </w:r>
          </w:p>
        </w:tc>
      </w:tr>
      <w:tr w:rsidR="002E4A27" w14:paraId="3FD14703" w14:textId="77777777" w:rsidTr="009C65EC">
        <w:tc>
          <w:tcPr>
            <w:tcW w:w="1440" w:type="dxa"/>
            <w:vMerge/>
            <w:vAlign w:val="center"/>
          </w:tcPr>
          <w:p w14:paraId="11AB391A" w14:textId="77777777" w:rsidR="002E4A27" w:rsidRDefault="002E4A27" w:rsidP="009C65EC">
            <w:pPr>
              <w:jc w:val="center"/>
            </w:pPr>
          </w:p>
        </w:tc>
        <w:tc>
          <w:tcPr>
            <w:tcW w:w="3690" w:type="dxa"/>
            <w:vAlign w:val="center"/>
          </w:tcPr>
          <w:p w14:paraId="70BA5184" w14:textId="0FFB8370" w:rsidR="002E4A27" w:rsidRDefault="002E4A27" w:rsidP="009C65EC">
            <w:r w:rsidRPr="00E03C56">
              <w:t>Ga0436255_01_4615537_4616718</w:t>
            </w:r>
          </w:p>
        </w:tc>
        <w:tc>
          <w:tcPr>
            <w:tcW w:w="3960" w:type="dxa"/>
            <w:vAlign w:val="center"/>
          </w:tcPr>
          <w:p w14:paraId="4FEAD212" w14:textId="3FD9EB8A" w:rsidR="002E4A27" w:rsidRDefault="002E4A27" w:rsidP="009C65EC">
            <w:r w:rsidRPr="00E03C56">
              <w:t>fumarylacetoacetate hydrolase</w:t>
            </w:r>
            <w:r>
              <w:t xml:space="preserve"> (</w:t>
            </w:r>
            <w:proofErr w:type="spellStart"/>
            <w:r>
              <w:t>XylX</w:t>
            </w:r>
            <w:proofErr w:type="spellEnd"/>
            <w:r>
              <w:t>)</w:t>
            </w:r>
          </w:p>
        </w:tc>
        <w:tc>
          <w:tcPr>
            <w:tcW w:w="1710" w:type="dxa"/>
            <w:vAlign w:val="center"/>
          </w:tcPr>
          <w:p w14:paraId="7E89EAAE" w14:textId="5A709235" w:rsidR="002E4A27" w:rsidRDefault="002E4A27" w:rsidP="009C65EC">
            <w:pPr>
              <w:jc w:val="center"/>
            </w:pPr>
            <w:r w:rsidRPr="00E03C56">
              <w:t>5.4</w:t>
            </w:r>
            <w:r w:rsidR="000C2A15" w:rsidRPr="00CE02C8">
              <w:rPr>
                <w:color w:val="000000"/>
                <w:vertAlign w:val="superscript"/>
              </w:rPr>
              <w:t>*</w:t>
            </w:r>
          </w:p>
        </w:tc>
        <w:tc>
          <w:tcPr>
            <w:tcW w:w="1710" w:type="dxa"/>
            <w:vAlign w:val="center"/>
          </w:tcPr>
          <w:p w14:paraId="0BFD15DE" w14:textId="2F83A069" w:rsidR="002E4A27" w:rsidRDefault="002E4A27" w:rsidP="009C65EC">
            <w:pPr>
              <w:jc w:val="center"/>
            </w:pPr>
            <w:r>
              <w:t>0.0</w:t>
            </w:r>
            <w:r w:rsidR="000C2A15" w:rsidRPr="00CE02C8">
              <w:rPr>
                <w:color w:val="000000"/>
                <w:vertAlign w:val="superscript"/>
              </w:rPr>
              <w:t>*</w:t>
            </w:r>
          </w:p>
        </w:tc>
      </w:tr>
      <w:tr w:rsidR="002E4A27" w14:paraId="6D5FCF5F" w14:textId="77777777" w:rsidTr="009C65EC">
        <w:tc>
          <w:tcPr>
            <w:tcW w:w="1440" w:type="dxa"/>
            <w:vMerge/>
            <w:vAlign w:val="center"/>
          </w:tcPr>
          <w:p w14:paraId="3A18FA51" w14:textId="77777777" w:rsidR="002E4A27" w:rsidRDefault="002E4A27" w:rsidP="009C65EC">
            <w:pPr>
              <w:jc w:val="center"/>
            </w:pPr>
          </w:p>
        </w:tc>
        <w:tc>
          <w:tcPr>
            <w:tcW w:w="3690" w:type="dxa"/>
            <w:vAlign w:val="center"/>
          </w:tcPr>
          <w:p w14:paraId="6B47C1C7" w14:textId="3EEE10B1" w:rsidR="002E4A27" w:rsidRDefault="002E4A27" w:rsidP="009C65EC">
            <w:r w:rsidRPr="00E03C56">
              <w:t>Ga0436255_01_4614099_4615487</w:t>
            </w:r>
          </w:p>
        </w:tc>
        <w:tc>
          <w:tcPr>
            <w:tcW w:w="3960" w:type="dxa"/>
            <w:vAlign w:val="center"/>
          </w:tcPr>
          <w:p w14:paraId="03750919" w14:textId="2815E47B" w:rsidR="002E4A27" w:rsidRDefault="002E4A27" w:rsidP="009C65EC">
            <w:r w:rsidRPr="00DF1A05">
              <w:t xml:space="preserve">MHS family </w:t>
            </w:r>
            <w:proofErr w:type="spellStart"/>
            <w:r w:rsidRPr="00DF1A05">
              <w:t>metabolite:H</w:t>
            </w:r>
            <w:proofErr w:type="spellEnd"/>
            <w:r w:rsidRPr="00DF1A05">
              <w:t>+ symporter</w:t>
            </w:r>
          </w:p>
        </w:tc>
        <w:tc>
          <w:tcPr>
            <w:tcW w:w="1710" w:type="dxa"/>
            <w:vAlign w:val="center"/>
          </w:tcPr>
          <w:p w14:paraId="3BEAC32C" w14:textId="252C42D0" w:rsidR="002E4A27" w:rsidRDefault="002E4A27" w:rsidP="009C65EC">
            <w:pPr>
              <w:jc w:val="center"/>
            </w:pPr>
            <w:r w:rsidRPr="00E03C56">
              <w:t>2.4</w:t>
            </w:r>
            <w:r w:rsidR="000C2A15" w:rsidRPr="00CE02C8">
              <w:rPr>
                <w:color w:val="000000"/>
                <w:vertAlign w:val="superscript"/>
              </w:rPr>
              <w:t>*</w:t>
            </w:r>
          </w:p>
        </w:tc>
        <w:tc>
          <w:tcPr>
            <w:tcW w:w="1710" w:type="dxa"/>
            <w:vAlign w:val="center"/>
          </w:tcPr>
          <w:p w14:paraId="384E4694" w14:textId="47A24475" w:rsidR="002E4A27" w:rsidRDefault="002E4A27" w:rsidP="009C65EC">
            <w:pPr>
              <w:jc w:val="center"/>
            </w:pPr>
            <w:r>
              <w:t>0.0</w:t>
            </w:r>
            <w:r w:rsidR="000C2A15" w:rsidRPr="00CE02C8">
              <w:rPr>
                <w:color w:val="000000"/>
                <w:vertAlign w:val="superscript"/>
              </w:rPr>
              <w:t>*</w:t>
            </w:r>
          </w:p>
        </w:tc>
      </w:tr>
      <w:tr w:rsidR="002E4A27" w14:paraId="0FB4CC8D" w14:textId="77777777" w:rsidTr="009C65EC">
        <w:tc>
          <w:tcPr>
            <w:tcW w:w="1440" w:type="dxa"/>
            <w:vMerge/>
            <w:vAlign w:val="center"/>
          </w:tcPr>
          <w:p w14:paraId="5F3C18D2" w14:textId="77777777" w:rsidR="002E4A27" w:rsidRDefault="002E4A27" w:rsidP="009C65EC">
            <w:pPr>
              <w:jc w:val="center"/>
            </w:pPr>
          </w:p>
        </w:tc>
        <w:tc>
          <w:tcPr>
            <w:tcW w:w="3690" w:type="dxa"/>
            <w:vAlign w:val="center"/>
          </w:tcPr>
          <w:p w14:paraId="1F9119A4" w14:textId="3042D60A" w:rsidR="002E4A27" w:rsidRDefault="002E4A27" w:rsidP="009C65EC">
            <w:r w:rsidRPr="00E03C56">
              <w:t>Ga0436255_01_4612280_4614067</w:t>
            </w:r>
          </w:p>
        </w:tc>
        <w:tc>
          <w:tcPr>
            <w:tcW w:w="3960" w:type="dxa"/>
            <w:vAlign w:val="center"/>
          </w:tcPr>
          <w:p w14:paraId="11BE7D28" w14:textId="624AE4D0" w:rsidR="002E4A27" w:rsidRDefault="002E4A27" w:rsidP="009C65EC">
            <w:proofErr w:type="spellStart"/>
            <w:r>
              <w:t>x</w:t>
            </w:r>
            <w:r w:rsidRPr="00E03C56">
              <w:t>ylonate</w:t>
            </w:r>
            <w:proofErr w:type="spellEnd"/>
            <w:r w:rsidRPr="00E03C56">
              <w:t xml:space="preserve"> dehydratase</w:t>
            </w:r>
            <w:r>
              <w:t xml:space="preserve"> (</w:t>
            </w:r>
            <w:proofErr w:type="spellStart"/>
            <w:r>
              <w:t>XylD</w:t>
            </w:r>
            <w:proofErr w:type="spellEnd"/>
            <w:r>
              <w:t>)</w:t>
            </w:r>
          </w:p>
        </w:tc>
        <w:tc>
          <w:tcPr>
            <w:tcW w:w="1710" w:type="dxa"/>
            <w:vAlign w:val="center"/>
          </w:tcPr>
          <w:p w14:paraId="53D41037" w14:textId="71A3C015" w:rsidR="002E4A27" w:rsidRDefault="002E4A27" w:rsidP="009C65EC">
            <w:pPr>
              <w:jc w:val="center"/>
            </w:pPr>
            <w:r w:rsidRPr="00E03C56">
              <w:t>3.7</w:t>
            </w:r>
            <w:r w:rsidR="000C2A15" w:rsidRPr="00CE02C8">
              <w:rPr>
                <w:color w:val="000000"/>
                <w:vertAlign w:val="superscript"/>
              </w:rPr>
              <w:t>*</w:t>
            </w:r>
          </w:p>
        </w:tc>
        <w:tc>
          <w:tcPr>
            <w:tcW w:w="1710" w:type="dxa"/>
            <w:vAlign w:val="center"/>
          </w:tcPr>
          <w:p w14:paraId="097F0006" w14:textId="1EDDFA0F" w:rsidR="002E4A27" w:rsidRDefault="002E4A27" w:rsidP="009C65EC">
            <w:pPr>
              <w:jc w:val="center"/>
            </w:pPr>
            <w:r>
              <w:t>0.0</w:t>
            </w:r>
            <w:r w:rsidR="000C2A15" w:rsidRPr="00CE02C8">
              <w:rPr>
                <w:color w:val="000000"/>
                <w:vertAlign w:val="superscript"/>
              </w:rPr>
              <w:t>*</w:t>
            </w:r>
          </w:p>
        </w:tc>
      </w:tr>
      <w:tr w:rsidR="002E4A27" w14:paraId="2ADAFA0D" w14:textId="77777777" w:rsidTr="009C65EC">
        <w:tc>
          <w:tcPr>
            <w:tcW w:w="1440" w:type="dxa"/>
            <w:vMerge w:val="restart"/>
            <w:vAlign w:val="center"/>
          </w:tcPr>
          <w:p w14:paraId="2E243571" w14:textId="33A8C915" w:rsidR="002E4A27" w:rsidRDefault="002E4A27" w:rsidP="009C65EC">
            <w:pPr>
              <w:jc w:val="center"/>
            </w:pPr>
            <w:proofErr w:type="spellStart"/>
            <w:r w:rsidRPr="002C3036">
              <w:rPr>
                <w:i/>
                <w:iCs/>
              </w:rPr>
              <w:t>ara</w:t>
            </w:r>
            <w:proofErr w:type="spellEnd"/>
            <w:r>
              <w:t xml:space="preserve"> operon</w:t>
            </w:r>
          </w:p>
        </w:tc>
        <w:tc>
          <w:tcPr>
            <w:tcW w:w="3690" w:type="dxa"/>
            <w:vAlign w:val="center"/>
          </w:tcPr>
          <w:p w14:paraId="3E230432" w14:textId="0F1A15AD" w:rsidR="002E4A27" w:rsidRDefault="002E4A27" w:rsidP="009C65EC">
            <w:r w:rsidRPr="00E03C56">
              <w:t>Ga0436255_01_315323_316654</w:t>
            </w:r>
          </w:p>
        </w:tc>
        <w:tc>
          <w:tcPr>
            <w:tcW w:w="3960" w:type="dxa"/>
            <w:vAlign w:val="center"/>
          </w:tcPr>
          <w:p w14:paraId="15D93534" w14:textId="7D66DBF2" w:rsidR="002E4A27" w:rsidRDefault="002E4A27" w:rsidP="009C65EC">
            <w:r w:rsidRPr="00E03C56">
              <w:t>MFS family permease</w:t>
            </w:r>
          </w:p>
        </w:tc>
        <w:tc>
          <w:tcPr>
            <w:tcW w:w="1710" w:type="dxa"/>
            <w:vAlign w:val="center"/>
          </w:tcPr>
          <w:p w14:paraId="48DABDA5" w14:textId="76F2B449" w:rsidR="002E4A27" w:rsidRDefault="002E4A27" w:rsidP="009C65EC">
            <w:pPr>
              <w:jc w:val="center"/>
            </w:pPr>
            <w:r>
              <w:t>0.0</w:t>
            </w:r>
            <w:r w:rsidR="000C2A15" w:rsidRPr="00CE02C8">
              <w:rPr>
                <w:color w:val="000000"/>
                <w:vertAlign w:val="superscript"/>
              </w:rPr>
              <w:t>*</w:t>
            </w:r>
          </w:p>
        </w:tc>
        <w:tc>
          <w:tcPr>
            <w:tcW w:w="1710" w:type="dxa"/>
            <w:vAlign w:val="center"/>
          </w:tcPr>
          <w:p w14:paraId="0AAA2DCC" w14:textId="4FD9B53F" w:rsidR="002E4A27" w:rsidRDefault="002E4A27" w:rsidP="009C65EC">
            <w:pPr>
              <w:jc w:val="center"/>
            </w:pPr>
            <w:r w:rsidRPr="00E03C56">
              <w:t>1.1</w:t>
            </w:r>
            <w:r w:rsidR="000C2A15" w:rsidRPr="00CE02C8">
              <w:rPr>
                <w:color w:val="000000"/>
                <w:vertAlign w:val="superscript"/>
              </w:rPr>
              <w:t>*</w:t>
            </w:r>
          </w:p>
        </w:tc>
      </w:tr>
      <w:tr w:rsidR="002E4A27" w14:paraId="500649B3" w14:textId="77777777" w:rsidTr="009C65EC">
        <w:tc>
          <w:tcPr>
            <w:tcW w:w="1440" w:type="dxa"/>
            <w:vMerge/>
            <w:vAlign w:val="center"/>
          </w:tcPr>
          <w:p w14:paraId="7E9333C5" w14:textId="77777777" w:rsidR="002E4A27" w:rsidRDefault="002E4A27" w:rsidP="009C65EC">
            <w:pPr>
              <w:jc w:val="center"/>
            </w:pPr>
          </w:p>
        </w:tc>
        <w:tc>
          <w:tcPr>
            <w:tcW w:w="3690" w:type="dxa"/>
            <w:vAlign w:val="center"/>
          </w:tcPr>
          <w:p w14:paraId="703602F3" w14:textId="76BE51BB" w:rsidR="002E4A27" w:rsidRDefault="002E4A27" w:rsidP="009C65EC">
            <w:r w:rsidRPr="00E03C56">
              <w:t>Ga0436255_01_316743_318317</w:t>
            </w:r>
          </w:p>
        </w:tc>
        <w:tc>
          <w:tcPr>
            <w:tcW w:w="3960" w:type="dxa"/>
            <w:vAlign w:val="center"/>
          </w:tcPr>
          <w:p w14:paraId="49A4D4F3" w14:textId="1FCDF830" w:rsidR="002E4A27" w:rsidRDefault="002E4A27" w:rsidP="009C65EC">
            <w:r w:rsidRPr="00E03C56">
              <w:t>α-ketoglutarate semialdehyde dehydrogenase</w:t>
            </w:r>
            <w:r>
              <w:t xml:space="preserve"> (</w:t>
            </w:r>
            <w:proofErr w:type="spellStart"/>
            <w:r>
              <w:t>AraA</w:t>
            </w:r>
            <w:proofErr w:type="spellEnd"/>
            <w:r>
              <w:t>)</w:t>
            </w:r>
          </w:p>
        </w:tc>
        <w:tc>
          <w:tcPr>
            <w:tcW w:w="1710" w:type="dxa"/>
            <w:vAlign w:val="center"/>
          </w:tcPr>
          <w:p w14:paraId="538A38C1" w14:textId="7BF55074" w:rsidR="002E4A27" w:rsidRDefault="002E4A27" w:rsidP="009C65EC">
            <w:pPr>
              <w:jc w:val="center"/>
            </w:pPr>
            <w:r>
              <w:t>0.2</w:t>
            </w:r>
            <w:r w:rsidR="000C2A15" w:rsidRPr="00CE02C8">
              <w:rPr>
                <w:color w:val="000000"/>
                <w:vertAlign w:val="superscript"/>
              </w:rPr>
              <w:t>*</w:t>
            </w:r>
          </w:p>
        </w:tc>
        <w:tc>
          <w:tcPr>
            <w:tcW w:w="1710" w:type="dxa"/>
            <w:vAlign w:val="center"/>
          </w:tcPr>
          <w:p w14:paraId="78B03314" w14:textId="3F19B432" w:rsidR="002E4A27" w:rsidRDefault="002E4A27" w:rsidP="009C65EC">
            <w:pPr>
              <w:jc w:val="center"/>
            </w:pPr>
            <w:r w:rsidRPr="00E03C56">
              <w:t>4.9</w:t>
            </w:r>
            <w:r w:rsidR="000C2A15" w:rsidRPr="00CE02C8">
              <w:rPr>
                <w:color w:val="000000"/>
                <w:vertAlign w:val="superscript"/>
              </w:rPr>
              <w:t>*</w:t>
            </w:r>
          </w:p>
        </w:tc>
      </w:tr>
      <w:tr w:rsidR="002E4A27" w14:paraId="0FE493C0" w14:textId="77777777" w:rsidTr="009C65EC">
        <w:tc>
          <w:tcPr>
            <w:tcW w:w="1440" w:type="dxa"/>
            <w:vMerge/>
            <w:vAlign w:val="center"/>
          </w:tcPr>
          <w:p w14:paraId="34D5DA9F" w14:textId="77777777" w:rsidR="002E4A27" w:rsidRDefault="002E4A27" w:rsidP="009C65EC">
            <w:pPr>
              <w:jc w:val="center"/>
            </w:pPr>
          </w:p>
        </w:tc>
        <w:tc>
          <w:tcPr>
            <w:tcW w:w="3690" w:type="dxa"/>
            <w:vAlign w:val="center"/>
          </w:tcPr>
          <w:p w14:paraId="0B30CA8D" w14:textId="7E526280" w:rsidR="002E4A27" w:rsidRDefault="002E4A27" w:rsidP="009C65EC">
            <w:r w:rsidRPr="00E03C56">
              <w:t>Ga0436255_01_318483_319472</w:t>
            </w:r>
          </w:p>
        </w:tc>
        <w:tc>
          <w:tcPr>
            <w:tcW w:w="3960" w:type="dxa"/>
            <w:vAlign w:val="center"/>
          </w:tcPr>
          <w:p w14:paraId="7EE49382" w14:textId="58FABEA1" w:rsidR="002E4A27" w:rsidRDefault="002E4A27" w:rsidP="009C65EC">
            <w:r w:rsidRPr="00E03C56">
              <w:t xml:space="preserve">α-keto-3-deoxy </w:t>
            </w:r>
            <w:proofErr w:type="spellStart"/>
            <w:r w:rsidRPr="00E03C56">
              <w:t>arabonate</w:t>
            </w:r>
            <w:proofErr w:type="spellEnd"/>
            <w:r w:rsidRPr="00E03C56">
              <w:t xml:space="preserve"> dehydratase</w:t>
            </w:r>
            <w:r>
              <w:t xml:space="preserve"> (</w:t>
            </w:r>
            <w:proofErr w:type="spellStart"/>
            <w:r>
              <w:t>AraX</w:t>
            </w:r>
            <w:proofErr w:type="spellEnd"/>
            <w:r>
              <w:t>)</w:t>
            </w:r>
          </w:p>
        </w:tc>
        <w:tc>
          <w:tcPr>
            <w:tcW w:w="1710" w:type="dxa"/>
            <w:vAlign w:val="center"/>
          </w:tcPr>
          <w:p w14:paraId="21FBE0A2" w14:textId="52A8AE6D" w:rsidR="002E4A27" w:rsidRDefault="002E4A27" w:rsidP="009C65EC">
            <w:pPr>
              <w:jc w:val="center"/>
            </w:pPr>
            <w:r>
              <w:t>-0.8</w:t>
            </w:r>
            <w:r w:rsidR="000C2A15" w:rsidRPr="00CE02C8">
              <w:rPr>
                <w:color w:val="000000"/>
                <w:vertAlign w:val="superscript"/>
              </w:rPr>
              <w:t>*</w:t>
            </w:r>
          </w:p>
        </w:tc>
        <w:tc>
          <w:tcPr>
            <w:tcW w:w="1710" w:type="dxa"/>
            <w:vAlign w:val="center"/>
          </w:tcPr>
          <w:p w14:paraId="56E56ACF" w14:textId="2F403432" w:rsidR="002E4A27" w:rsidRDefault="002E4A27" w:rsidP="009C65EC">
            <w:pPr>
              <w:jc w:val="center"/>
            </w:pPr>
            <w:r w:rsidRPr="00E03C56">
              <w:t>3.4</w:t>
            </w:r>
            <w:r w:rsidR="000C2A15" w:rsidRPr="00CE02C8">
              <w:rPr>
                <w:color w:val="000000"/>
                <w:vertAlign w:val="superscript"/>
              </w:rPr>
              <w:t>*</w:t>
            </w:r>
          </w:p>
        </w:tc>
      </w:tr>
      <w:tr w:rsidR="002E4A27" w14:paraId="725476BC" w14:textId="77777777" w:rsidTr="009C65EC">
        <w:tc>
          <w:tcPr>
            <w:tcW w:w="1440" w:type="dxa"/>
            <w:vMerge/>
            <w:vAlign w:val="center"/>
          </w:tcPr>
          <w:p w14:paraId="30C77CC6" w14:textId="77777777" w:rsidR="002E4A27" w:rsidRDefault="002E4A27" w:rsidP="009C65EC">
            <w:pPr>
              <w:jc w:val="center"/>
            </w:pPr>
          </w:p>
        </w:tc>
        <w:tc>
          <w:tcPr>
            <w:tcW w:w="3690" w:type="dxa"/>
            <w:vAlign w:val="center"/>
          </w:tcPr>
          <w:p w14:paraId="7968C2F7" w14:textId="596EEBD9" w:rsidR="002E4A27" w:rsidRDefault="002E4A27" w:rsidP="009C65EC">
            <w:pPr>
              <w:rPr>
                <w:highlight w:val="yellow"/>
              </w:rPr>
            </w:pPr>
            <w:r w:rsidRPr="00E35E2F">
              <w:t>Ga0436255_01_319501_320808</w:t>
            </w:r>
          </w:p>
          <w:p w14:paraId="700A8BD9" w14:textId="21C0B83D" w:rsidR="002E4A27" w:rsidRPr="0001033A" w:rsidRDefault="002E4A27" w:rsidP="009C65EC">
            <w:pPr>
              <w:rPr>
                <w:highlight w:val="yellow"/>
              </w:rPr>
            </w:pPr>
          </w:p>
        </w:tc>
        <w:tc>
          <w:tcPr>
            <w:tcW w:w="3960" w:type="dxa"/>
            <w:vAlign w:val="center"/>
          </w:tcPr>
          <w:p w14:paraId="2EFFC443" w14:textId="41588C13" w:rsidR="002E4A27" w:rsidRPr="002C3036" w:rsidRDefault="002E4A27" w:rsidP="009C65EC">
            <w:r w:rsidRPr="002C3036">
              <w:t>MFS family permease</w:t>
            </w:r>
          </w:p>
        </w:tc>
        <w:tc>
          <w:tcPr>
            <w:tcW w:w="1710" w:type="dxa"/>
            <w:vAlign w:val="center"/>
          </w:tcPr>
          <w:p w14:paraId="25191C4D" w14:textId="14AA8EA6" w:rsidR="002E4A27" w:rsidRPr="002C3036" w:rsidRDefault="002E4A27" w:rsidP="009C65EC">
            <w:pPr>
              <w:jc w:val="center"/>
            </w:pPr>
            <w:r w:rsidRPr="002C3036">
              <w:t>0.0</w:t>
            </w:r>
            <w:r w:rsidR="000C2A15" w:rsidRPr="00CE02C8">
              <w:rPr>
                <w:color w:val="000000"/>
                <w:vertAlign w:val="superscript"/>
              </w:rPr>
              <w:t>*</w:t>
            </w:r>
          </w:p>
        </w:tc>
        <w:tc>
          <w:tcPr>
            <w:tcW w:w="1710" w:type="dxa"/>
            <w:vAlign w:val="center"/>
          </w:tcPr>
          <w:p w14:paraId="4F5F8745" w14:textId="0450DB46" w:rsidR="002E4A27" w:rsidRPr="002C3036" w:rsidRDefault="002E4A27" w:rsidP="009C65EC">
            <w:pPr>
              <w:jc w:val="center"/>
            </w:pPr>
            <w:r w:rsidRPr="002C3036">
              <w:t>1.9</w:t>
            </w:r>
            <w:r w:rsidR="000C2A15" w:rsidRPr="00CE02C8">
              <w:rPr>
                <w:color w:val="000000"/>
                <w:vertAlign w:val="superscript"/>
              </w:rPr>
              <w:t>*</w:t>
            </w:r>
          </w:p>
        </w:tc>
      </w:tr>
      <w:tr w:rsidR="002E4A27" w14:paraId="50C15C28" w14:textId="77777777" w:rsidTr="009C65EC">
        <w:tc>
          <w:tcPr>
            <w:tcW w:w="1440" w:type="dxa"/>
            <w:vMerge/>
            <w:vAlign w:val="center"/>
          </w:tcPr>
          <w:p w14:paraId="75DDDFA6" w14:textId="77777777" w:rsidR="002E4A27" w:rsidRDefault="002E4A27" w:rsidP="009C65EC">
            <w:pPr>
              <w:jc w:val="center"/>
            </w:pPr>
          </w:p>
        </w:tc>
        <w:tc>
          <w:tcPr>
            <w:tcW w:w="3690" w:type="dxa"/>
            <w:vAlign w:val="center"/>
          </w:tcPr>
          <w:p w14:paraId="5BD9D38C" w14:textId="58A1D692" w:rsidR="002E4A27" w:rsidRDefault="002E4A27" w:rsidP="009C65EC">
            <w:r w:rsidRPr="00E03C56">
              <w:t>Ga0436255_01_320995_322728</w:t>
            </w:r>
          </w:p>
        </w:tc>
        <w:tc>
          <w:tcPr>
            <w:tcW w:w="3960" w:type="dxa"/>
            <w:vAlign w:val="center"/>
          </w:tcPr>
          <w:p w14:paraId="584CCCF9" w14:textId="338731A0" w:rsidR="002E4A27" w:rsidRDefault="002E4A27" w:rsidP="009C65EC">
            <w:proofErr w:type="spellStart"/>
            <w:r>
              <w:t>a</w:t>
            </w:r>
            <w:r w:rsidRPr="00E03C56">
              <w:t>rabonate</w:t>
            </w:r>
            <w:proofErr w:type="spellEnd"/>
            <w:r w:rsidRPr="00E03C56">
              <w:t xml:space="preserve"> dehydratase</w:t>
            </w:r>
            <w:r>
              <w:t xml:space="preserve"> (</w:t>
            </w:r>
            <w:proofErr w:type="spellStart"/>
            <w:r>
              <w:t>AraD</w:t>
            </w:r>
            <w:proofErr w:type="spellEnd"/>
            <w:r>
              <w:t>)</w:t>
            </w:r>
          </w:p>
        </w:tc>
        <w:tc>
          <w:tcPr>
            <w:tcW w:w="1710" w:type="dxa"/>
            <w:vAlign w:val="center"/>
          </w:tcPr>
          <w:p w14:paraId="156055BC" w14:textId="21ED61D2" w:rsidR="002E4A27" w:rsidRDefault="002E4A27" w:rsidP="009C65EC">
            <w:pPr>
              <w:jc w:val="center"/>
            </w:pPr>
            <w:r>
              <w:t>0.3</w:t>
            </w:r>
            <w:r w:rsidR="000C2A15" w:rsidRPr="00CE02C8">
              <w:rPr>
                <w:color w:val="000000"/>
                <w:vertAlign w:val="superscript"/>
              </w:rPr>
              <w:t>*</w:t>
            </w:r>
          </w:p>
        </w:tc>
        <w:tc>
          <w:tcPr>
            <w:tcW w:w="1710" w:type="dxa"/>
            <w:vAlign w:val="center"/>
          </w:tcPr>
          <w:p w14:paraId="2BC5C8A4" w14:textId="3B3C7464" w:rsidR="002E4A27" w:rsidRDefault="002E4A27" w:rsidP="009C65EC">
            <w:pPr>
              <w:jc w:val="center"/>
            </w:pPr>
            <w:r w:rsidRPr="00E03C56">
              <w:t>4.7</w:t>
            </w:r>
            <w:r w:rsidR="000C2A15" w:rsidRPr="00CE02C8">
              <w:rPr>
                <w:color w:val="000000"/>
                <w:vertAlign w:val="superscript"/>
              </w:rPr>
              <w:t>*</w:t>
            </w:r>
          </w:p>
        </w:tc>
      </w:tr>
    </w:tbl>
    <w:p w14:paraId="54965106" w14:textId="77777777" w:rsidR="000C2A15" w:rsidRPr="001F3CEA" w:rsidRDefault="000C2A15" w:rsidP="000C2A15">
      <w:pPr>
        <w:spacing w:line="480" w:lineRule="auto"/>
        <w:jc w:val="both"/>
        <w:rPr>
          <w:bCs/>
        </w:rPr>
      </w:pPr>
      <w:proofErr w:type="spellStart"/>
      <w:r w:rsidRPr="001F3CEA">
        <w:rPr>
          <w:bCs/>
          <w:vertAlign w:val="superscript"/>
        </w:rPr>
        <w:t>a</w:t>
      </w:r>
      <w:proofErr w:type="spellEnd"/>
      <w:r w:rsidRPr="001F3CEA">
        <w:rPr>
          <w:bCs/>
          <w:vertAlign w:val="superscript"/>
        </w:rPr>
        <w:t xml:space="preserve"> </w:t>
      </w:r>
      <w:r w:rsidRPr="001F3CEA">
        <w:rPr>
          <w:bCs/>
        </w:rPr>
        <w:t xml:space="preserve">The logarithms fold changes (FC) of protein regulation in three biological replicates with their associated p-value: *, </w:t>
      </w:r>
      <w:r w:rsidRPr="00D70137">
        <w:rPr>
          <w:bCs/>
          <w:i/>
          <w:iCs/>
        </w:rPr>
        <w:t>p</w:t>
      </w:r>
      <w:r w:rsidRPr="001F3CEA">
        <w:rPr>
          <w:bCs/>
        </w:rPr>
        <w:t xml:space="preserve"> &lt; 0.0</w:t>
      </w:r>
      <w:r>
        <w:rPr>
          <w:bCs/>
        </w:rPr>
        <w:t>1</w:t>
      </w:r>
      <w:r w:rsidRPr="001F3CEA">
        <w:rPr>
          <w:bCs/>
        </w:rPr>
        <w:t>.</w:t>
      </w:r>
    </w:p>
    <w:p w14:paraId="111B1820" w14:textId="524CC257" w:rsidR="009B7446" w:rsidRDefault="009B7446" w:rsidP="00C85879">
      <w:pPr>
        <w:spacing w:line="480" w:lineRule="auto"/>
        <w:jc w:val="both"/>
      </w:pPr>
    </w:p>
    <w:p w14:paraId="3FA6F393" w14:textId="77777777" w:rsidR="006E1A15" w:rsidRDefault="006E1A15" w:rsidP="0055620D">
      <w:pPr>
        <w:spacing w:line="480" w:lineRule="auto"/>
        <w:jc w:val="both"/>
      </w:pPr>
    </w:p>
    <w:p w14:paraId="632530D2" w14:textId="005A43F9" w:rsidR="00117983" w:rsidRPr="00B5009B" w:rsidRDefault="006E1A15" w:rsidP="009C65EC">
      <w:pPr>
        <w:spacing w:line="480" w:lineRule="auto"/>
        <w:jc w:val="both"/>
        <w:rPr>
          <w:rFonts w:cstheme="minorHAnsi"/>
          <w:color w:val="000000" w:themeColor="text1"/>
        </w:rPr>
      </w:pPr>
      <w:r>
        <w:br w:type="column"/>
      </w:r>
      <w:r w:rsidR="0055620D" w:rsidRPr="003E756F" w:rsidDel="0055620D">
        <w:rPr>
          <w:b/>
          <w:bCs/>
        </w:rPr>
        <w:lastRenderedPageBreak/>
        <w:t xml:space="preserve"> </w:t>
      </w:r>
      <w:r w:rsidR="00117983" w:rsidRPr="00DE08DE">
        <w:rPr>
          <w:rFonts w:cstheme="minorHAnsi"/>
          <w:b/>
          <w:color w:val="000000" w:themeColor="text1"/>
        </w:rPr>
        <w:t xml:space="preserve">Table </w:t>
      </w:r>
      <w:r w:rsidR="00117983">
        <w:rPr>
          <w:rFonts w:cstheme="minorHAnsi"/>
          <w:b/>
          <w:color w:val="000000" w:themeColor="text1"/>
        </w:rPr>
        <w:t>S</w:t>
      </w:r>
      <w:r w:rsidR="003837E9">
        <w:rPr>
          <w:rFonts w:cstheme="minorHAnsi"/>
          <w:b/>
          <w:color w:val="000000" w:themeColor="text1"/>
        </w:rPr>
        <w:t>6</w:t>
      </w:r>
      <w:r w:rsidR="00B72F9D">
        <w:rPr>
          <w:rFonts w:cstheme="minorHAnsi"/>
          <w:b/>
          <w:color w:val="000000" w:themeColor="text1"/>
        </w:rPr>
        <w:t>.</w:t>
      </w:r>
      <w:r w:rsidR="00117983" w:rsidRPr="00DE08DE">
        <w:rPr>
          <w:rFonts w:cstheme="minorHAnsi"/>
          <w:color w:val="000000" w:themeColor="text1"/>
        </w:rPr>
        <w:t xml:space="preserve"> </w:t>
      </w:r>
      <w:proofErr w:type="spellStart"/>
      <w:r w:rsidR="00117983">
        <w:rPr>
          <w:rFonts w:cstheme="minorHAnsi"/>
          <w:color w:val="000000" w:themeColor="text1"/>
        </w:rPr>
        <w:t>CRISPRi</w:t>
      </w:r>
      <w:proofErr w:type="spellEnd"/>
      <w:r w:rsidR="00117983">
        <w:rPr>
          <w:rFonts w:cstheme="minorHAnsi"/>
          <w:color w:val="000000" w:themeColor="text1"/>
        </w:rPr>
        <w:t xml:space="preserve"> strains</w:t>
      </w:r>
      <w:r w:rsidR="00117983" w:rsidRPr="00DE08DE">
        <w:rPr>
          <w:rFonts w:cstheme="minorHAnsi"/>
          <w:color w:val="000000" w:themeColor="text1"/>
        </w:rPr>
        <w:t xml:space="preserve"> used in this study</w:t>
      </w:r>
      <w:r w:rsidR="00117983">
        <w:rPr>
          <w:rFonts w:cstheme="minorHAnsi"/>
          <w:color w:val="000000" w:themeColor="text1"/>
        </w:rPr>
        <w:t>.</w:t>
      </w:r>
    </w:p>
    <w:tbl>
      <w:tblPr>
        <w:tblStyle w:val="TableGrid"/>
        <w:tblW w:w="14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8647"/>
        <w:gridCol w:w="2486"/>
      </w:tblGrid>
      <w:tr w:rsidR="00117983" w:rsidRPr="00DE08DE" w14:paraId="5A2E7875" w14:textId="77777777" w:rsidTr="003A33C3">
        <w:tc>
          <w:tcPr>
            <w:tcW w:w="3085" w:type="dxa"/>
            <w:tcBorders>
              <w:top w:val="single" w:sz="4" w:space="0" w:color="auto"/>
              <w:bottom w:val="single" w:sz="4" w:space="0" w:color="auto"/>
            </w:tcBorders>
          </w:tcPr>
          <w:p w14:paraId="24CEDD8E" w14:textId="77777777" w:rsidR="00117983" w:rsidRPr="00DE08DE" w:rsidRDefault="00117983" w:rsidP="003A33C3">
            <w:pPr>
              <w:tabs>
                <w:tab w:val="center" w:pos="2214"/>
              </w:tabs>
              <w:spacing w:beforeLines="60" w:before="144" w:after="60"/>
              <w:jc w:val="both"/>
              <w:rPr>
                <w:rFonts w:cstheme="minorHAnsi"/>
                <w:b/>
                <w:color w:val="000000" w:themeColor="text1"/>
              </w:rPr>
            </w:pPr>
            <w:r>
              <w:rPr>
                <w:rFonts w:cstheme="minorHAnsi"/>
                <w:b/>
                <w:color w:val="000000" w:themeColor="text1"/>
              </w:rPr>
              <w:t>Strain</w:t>
            </w:r>
            <w:r>
              <w:rPr>
                <w:rFonts w:cstheme="minorHAnsi"/>
                <w:b/>
                <w:color w:val="000000" w:themeColor="text1"/>
              </w:rPr>
              <w:tab/>
            </w:r>
          </w:p>
        </w:tc>
        <w:tc>
          <w:tcPr>
            <w:tcW w:w="8647" w:type="dxa"/>
            <w:tcBorders>
              <w:top w:val="single" w:sz="4" w:space="0" w:color="auto"/>
              <w:bottom w:val="single" w:sz="4" w:space="0" w:color="auto"/>
            </w:tcBorders>
          </w:tcPr>
          <w:p w14:paraId="2F164E54" w14:textId="77777777" w:rsidR="00117983" w:rsidRPr="00DE08DE" w:rsidRDefault="00117983" w:rsidP="003A33C3">
            <w:pPr>
              <w:spacing w:beforeLines="60" w:before="144" w:after="60"/>
              <w:jc w:val="both"/>
              <w:rPr>
                <w:rFonts w:cstheme="minorHAnsi"/>
                <w:b/>
                <w:color w:val="000000" w:themeColor="text1"/>
              </w:rPr>
            </w:pPr>
            <w:r w:rsidRPr="00DE08DE">
              <w:rPr>
                <w:rFonts w:cstheme="minorHAnsi"/>
                <w:b/>
                <w:color w:val="000000" w:themeColor="text1"/>
              </w:rPr>
              <w:t>Relevant characteristics</w:t>
            </w:r>
          </w:p>
        </w:tc>
        <w:tc>
          <w:tcPr>
            <w:tcW w:w="2486" w:type="dxa"/>
            <w:tcBorders>
              <w:top w:val="single" w:sz="4" w:space="0" w:color="auto"/>
              <w:bottom w:val="single" w:sz="4" w:space="0" w:color="auto"/>
            </w:tcBorders>
          </w:tcPr>
          <w:p w14:paraId="05C7B9C5" w14:textId="77777777" w:rsidR="00117983" w:rsidRPr="00DE08DE" w:rsidRDefault="00117983" w:rsidP="003A33C3">
            <w:pPr>
              <w:spacing w:beforeLines="60" w:before="144" w:after="60"/>
              <w:jc w:val="both"/>
              <w:rPr>
                <w:rFonts w:cstheme="minorHAnsi"/>
                <w:b/>
                <w:color w:val="000000" w:themeColor="text1"/>
              </w:rPr>
            </w:pPr>
            <w:r w:rsidRPr="00DE08DE">
              <w:rPr>
                <w:rFonts w:cstheme="minorHAnsi"/>
                <w:b/>
                <w:color w:val="000000" w:themeColor="text1"/>
              </w:rPr>
              <w:t>Source / Reference</w:t>
            </w:r>
          </w:p>
        </w:tc>
      </w:tr>
      <w:tr w:rsidR="00117983" w:rsidRPr="000A23EF" w14:paraId="56B782F8" w14:textId="77777777" w:rsidTr="003A33C3">
        <w:tc>
          <w:tcPr>
            <w:tcW w:w="3085" w:type="dxa"/>
          </w:tcPr>
          <w:p w14:paraId="43CFFBB1"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350</w:t>
            </w:r>
          </w:p>
        </w:tc>
        <w:tc>
          <w:tcPr>
            <w:tcW w:w="8647" w:type="dxa"/>
          </w:tcPr>
          <w:p w14:paraId="1CF79151"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 xml:space="preserve">Environmental isolate M2 carrying pRGPdCas9bad; </w:t>
            </w:r>
            <w:proofErr w:type="spellStart"/>
            <w:r>
              <w:rPr>
                <w:rFonts w:cstheme="minorHAnsi"/>
                <w:bCs/>
              </w:rPr>
              <w:t>Kan</w:t>
            </w:r>
            <w:r w:rsidRPr="00185A33">
              <w:rPr>
                <w:rFonts w:cstheme="minorHAnsi"/>
                <w:bCs/>
                <w:vertAlign w:val="superscript"/>
              </w:rPr>
              <w:t>R</w:t>
            </w:r>
            <w:proofErr w:type="spellEnd"/>
          </w:p>
        </w:tc>
        <w:tc>
          <w:tcPr>
            <w:tcW w:w="2486" w:type="dxa"/>
          </w:tcPr>
          <w:p w14:paraId="608E85FF"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235B0751" w14:textId="77777777" w:rsidTr="003A33C3">
        <w:tc>
          <w:tcPr>
            <w:tcW w:w="3085" w:type="dxa"/>
          </w:tcPr>
          <w:p w14:paraId="59283D2F"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353</w:t>
            </w:r>
          </w:p>
        </w:tc>
        <w:tc>
          <w:tcPr>
            <w:tcW w:w="8647" w:type="dxa"/>
          </w:tcPr>
          <w:p w14:paraId="77C00CC9"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dCas9bad-</w:t>
            </w:r>
            <w:r w:rsidRPr="00185A33">
              <w:rPr>
                <w:rFonts w:cstheme="minorHAnsi"/>
                <w:bCs/>
                <w:i/>
              </w:rPr>
              <w:t>argH</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1DB77D9F"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6BE0F905" w14:textId="77777777" w:rsidTr="003A33C3">
        <w:tc>
          <w:tcPr>
            <w:tcW w:w="3085" w:type="dxa"/>
          </w:tcPr>
          <w:p w14:paraId="76347DFF"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354</w:t>
            </w:r>
          </w:p>
        </w:tc>
        <w:tc>
          <w:tcPr>
            <w:tcW w:w="8647" w:type="dxa"/>
          </w:tcPr>
          <w:p w14:paraId="56D29C17"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dCas9bad-</w:t>
            </w:r>
            <w:r>
              <w:rPr>
                <w:rFonts w:cstheme="minorHAnsi"/>
                <w:bCs/>
                <w:i/>
              </w:rPr>
              <w:t>eda</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68BB1351"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53957951" w14:textId="77777777" w:rsidTr="003A33C3">
        <w:tc>
          <w:tcPr>
            <w:tcW w:w="3085" w:type="dxa"/>
          </w:tcPr>
          <w:p w14:paraId="30BE128E"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355</w:t>
            </w:r>
          </w:p>
        </w:tc>
        <w:tc>
          <w:tcPr>
            <w:tcW w:w="8647" w:type="dxa"/>
          </w:tcPr>
          <w:p w14:paraId="06DA8E0F"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dCas9bad-</w:t>
            </w:r>
            <w:r>
              <w:rPr>
                <w:rFonts w:cstheme="minorHAnsi"/>
                <w:bCs/>
                <w:i/>
              </w:rPr>
              <w:t>edd</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098878F8"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76511957" w14:textId="77777777" w:rsidTr="003A33C3">
        <w:tc>
          <w:tcPr>
            <w:tcW w:w="3085" w:type="dxa"/>
          </w:tcPr>
          <w:p w14:paraId="285BED3F"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357</w:t>
            </w:r>
          </w:p>
        </w:tc>
        <w:tc>
          <w:tcPr>
            <w:tcW w:w="8647" w:type="dxa"/>
          </w:tcPr>
          <w:p w14:paraId="69A9550A"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dCas9bad-</w:t>
            </w:r>
            <w:r>
              <w:rPr>
                <w:rFonts w:cstheme="minorHAnsi"/>
                <w:bCs/>
                <w:i/>
              </w:rPr>
              <w:t>pheA</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20304198"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6A23C722" w14:textId="77777777" w:rsidTr="003A33C3">
        <w:tc>
          <w:tcPr>
            <w:tcW w:w="3085" w:type="dxa"/>
          </w:tcPr>
          <w:p w14:paraId="2046167E"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358</w:t>
            </w:r>
          </w:p>
        </w:tc>
        <w:tc>
          <w:tcPr>
            <w:tcW w:w="8647" w:type="dxa"/>
          </w:tcPr>
          <w:p w14:paraId="3BD9AB3A"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dCas9bad-</w:t>
            </w:r>
            <w:r>
              <w:rPr>
                <w:rFonts w:cstheme="minorHAnsi"/>
                <w:bCs/>
                <w:i/>
              </w:rPr>
              <w:t>pyrF</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288AA68A"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25E97ACB" w14:textId="77777777" w:rsidTr="003A33C3">
        <w:tc>
          <w:tcPr>
            <w:tcW w:w="3085" w:type="dxa"/>
          </w:tcPr>
          <w:p w14:paraId="799B5CBB"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02</w:t>
            </w:r>
          </w:p>
        </w:tc>
        <w:tc>
          <w:tcPr>
            <w:tcW w:w="8647" w:type="dxa"/>
          </w:tcPr>
          <w:p w14:paraId="58417C06"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 xml:space="preserve">Environmental isolate M2 carrying pRGPspdCas9bad; </w:t>
            </w:r>
            <w:proofErr w:type="spellStart"/>
            <w:r>
              <w:rPr>
                <w:rFonts w:cstheme="minorHAnsi"/>
                <w:bCs/>
              </w:rPr>
              <w:t>Kan</w:t>
            </w:r>
            <w:r w:rsidRPr="00185A33">
              <w:rPr>
                <w:rFonts w:cstheme="minorHAnsi"/>
                <w:bCs/>
                <w:vertAlign w:val="superscript"/>
              </w:rPr>
              <w:t>R</w:t>
            </w:r>
            <w:proofErr w:type="spellEnd"/>
          </w:p>
        </w:tc>
        <w:tc>
          <w:tcPr>
            <w:tcW w:w="2486" w:type="dxa"/>
          </w:tcPr>
          <w:p w14:paraId="633FE964"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663BF4F5" w14:textId="77777777" w:rsidTr="003A33C3">
        <w:tc>
          <w:tcPr>
            <w:tcW w:w="3085" w:type="dxa"/>
          </w:tcPr>
          <w:p w14:paraId="091892F1"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04</w:t>
            </w:r>
          </w:p>
        </w:tc>
        <w:tc>
          <w:tcPr>
            <w:tcW w:w="8647" w:type="dxa"/>
          </w:tcPr>
          <w:p w14:paraId="0EC9EF30" w14:textId="77777777" w:rsidR="00117983" w:rsidRPr="000A23EF" w:rsidRDefault="00117983" w:rsidP="003A33C3">
            <w:pPr>
              <w:spacing w:beforeLines="60" w:before="144" w:after="60"/>
              <w:jc w:val="both"/>
              <w:rPr>
                <w:rFonts w:cstheme="minorHAnsi"/>
                <w:bCs/>
                <w:color w:val="0D0D0D" w:themeColor="text1" w:themeTint="F2"/>
              </w:rPr>
            </w:pPr>
            <w:bookmarkStart w:id="0" w:name="OLE_LINK1"/>
            <w:r>
              <w:rPr>
                <w:rFonts w:cstheme="minorHAnsi"/>
                <w:bCs/>
              </w:rPr>
              <w:t>Environmental isolate M2 carrying pRGPspdCas9bad-</w:t>
            </w:r>
            <w:r w:rsidRPr="00185A33">
              <w:rPr>
                <w:rFonts w:cstheme="minorHAnsi"/>
                <w:bCs/>
                <w:i/>
              </w:rPr>
              <w:t>argH</w:t>
            </w:r>
            <w:r>
              <w:rPr>
                <w:rFonts w:cstheme="minorHAnsi"/>
                <w:bCs/>
              </w:rPr>
              <w:t xml:space="preserve">; </w:t>
            </w:r>
            <w:proofErr w:type="spellStart"/>
            <w:r>
              <w:rPr>
                <w:rFonts w:cstheme="minorHAnsi"/>
                <w:bCs/>
              </w:rPr>
              <w:t>Kan</w:t>
            </w:r>
            <w:r w:rsidRPr="00185A33">
              <w:rPr>
                <w:rFonts w:cstheme="minorHAnsi"/>
                <w:bCs/>
                <w:vertAlign w:val="superscript"/>
              </w:rPr>
              <w:t>R</w:t>
            </w:r>
            <w:bookmarkEnd w:id="0"/>
            <w:proofErr w:type="spellEnd"/>
          </w:p>
        </w:tc>
        <w:tc>
          <w:tcPr>
            <w:tcW w:w="2486" w:type="dxa"/>
          </w:tcPr>
          <w:p w14:paraId="73E9AA6C"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5988A5F5" w14:textId="77777777" w:rsidTr="003A33C3">
        <w:tc>
          <w:tcPr>
            <w:tcW w:w="3085" w:type="dxa"/>
          </w:tcPr>
          <w:p w14:paraId="2531416F"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05</w:t>
            </w:r>
          </w:p>
        </w:tc>
        <w:tc>
          <w:tcPr>
            <w:tcW w:w="8647" w:type="dxa"/>
          </w:tcPr>
          <w:p w14:paraId="6DA7FE69"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eda</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60D80019"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63327D93" w14:textId="77777777" w:rsidTr="003A33C3">
        <w:tc>
          <w:tcPr>
            <w:tcW w:w="3085" w:type="dxa"/>
          </w:tcPr>
          <w:p w14:paraId="6A5390E7"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06</w:t>
            </w:r>
          </w:p>
        </w:tc>
        <w:tc>
          <w:tcPr>
            <w:tcW w:w="8647" w:type="dxa"/>
          </w:tcPr>
          <w:p w14:paraId="22EAD326"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edd</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25B31B7E"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4B2A41AB" w14:textId="77777777" w:rsidTr="003A33C3">
        <w:tc>
          <w:tcPr>
            <w:tcW w:w="3085" w:type="dxa"/>
          </w:tcPr>
          <w:p w14:paraId="23085136"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08</w:t>
            </w:r>
          </w:p>
        </w:tc>
        <w:tc>
          <w:tcPr>
            <w:tcW w:w="8647" w:type="dxa"/>
          </w:tcPr>
          <w:p w14:paraId="1120522C"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pheA</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1FFD1563"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1A393858" w14:textId="77777777" w:rsidTr="003A33C3">
        <w:tc>
          <w:tcPr>
            <w:tcW w:w="3085" w:type="dxa"/>
          </w:tcPr>
          <w:p w14:paraId="2F261AA2"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09</w:t>
            </w:r>
          </w:p>
        </w:tc>
        <w:tc>
          <w:tcPr>
            <w:tcW w:w="8647" w:type="dxa"/>
          </w:tcPr>
          <w:p w14:paraId="63D886B3"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pyrF</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04B476AB"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382612D2" w14:textId="77777777" w:rsidTr="003A33C3">
        <w:tc>
          <w:tcPr>
            <w:tcW w:w="3085" w:type="dxa"/>
          </w:tcPr>
          <w:p w14:paraId="2033409E"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11</w:t>
            </w:r>
          </w:p>
        </w:tc>
        <w:tc>
          <w:tcPr>
            <w:tcW w:w="8647" w:type="dxa"/>
          </w:tcPr>
          <w:p w14:paraId="6942AD29"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gcd</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3DF9EDD6"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03B5D775" w14:textId="77777777" w:rsidTr="003A33C3">
        <w:tc>
          <w:tcPr>
            <w:tcW w:w="3085" w:type="dxa"/>
          </w:tcPr>
          <w:p w14:paraId="27ACC13B"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13</w:t>
            </w:r>
          </w:p>
        </w:tc>
        <w:tc>
          <w:tcPr>
            <w:tcW w:w="8647" w:type="dxa"/>
          </w:tcPr>
          <w:p w14:paraId="297DBE17"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B</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57F24109"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0993CB98" w14:textId="77777777" w:rsidTr="003A33C3">
        <w:tc>
          <w:tcPr>
            <w:tcW w:w="3085" w:type="dxa"/>
          </w:tcPr>
          <w:p w14:paraId="7217472B"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93</w:t>
            </w:r>
          </w:p>
        </w:tc>
        <w:tc>
          <w:tcPr>
            <w:tcW w:w="8647" w:type="dxa"/>
          </w:tcPr>
          <w:p w14:paraId="02122826"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ara dehydrogenase</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0D9AE019"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7930AF60" w14:textId="77777777" w:rsidTr="003A33C3">
        <w:tc>
          <w:tcPr>
            <w:tcW w:w="3085" w:type="dxa"/>
          </w:tcPr>
          <w:p w14:paraId="05F64CA8"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94</w:t>
            </w:r>
          </w:p>
        </w:tc>
        <w:tc>
          <w:tcPr>
            <w:tcW w:w="8647" w:type="dxa"/>
          </w:tcPr>
          <w:p w14:paraId="54E7729E"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ara MFS permease</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4E24E9F8"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5C6EBC8D" w14:textId="77777777" w:rsidTr="003A33C3">
        <w:tc>
          <w:tcPr>
            <w:tcW w:w="3085" w:type="dxa"/>
          </w:tcPr>
          <w:p w14:paraId="5BC4DF5F"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496</w:t>
            </w:r>
          </w:p>
        </w:tc>
        <w:tc>
          <w:tcPr>
            <w:tcW w:w="8647" w:type="dxa"/>
          </w:tcPr>
          <w:p w14:paraId="2ABA3620"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ara permease</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44BB31B5"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0F7ADD59" w14:textId="77777777" w:rsidTr="003A33C3">
        <w:tc>
          <w:tcPr>
            <w:tcW w:w="3085" w:type="dxa"/>
          </w:tcPr>
          <w:p w14:paraId="1F445839"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lastRenderedPageBreak/>
              <w:t>PP2M498</w:t>
            </w:r>
          </w:p>
        </w:tc>
        <w:tc>
          <w:tcPr>
            <w:tcW w:w="8647" w:type="dxa"/>
          </w:tcPr>
          <w:p w14:paraId="1BF944DF"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ara regulator</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44D3E166"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398080FB" w14:textId="77777777" w:rsidTr="003A33C3">
        <w:tc>
          <w:tcPr>
            <w:tcW w:w="3085" w:type="dxa"/>
          </w:tcPr>
          <w:p w14:paraId="778A6A42"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00</w:t>
            </w:r>
          </w:p>
        </w:tc>
        <w:tc>
          <w:tcPr>
            <w:tcW w:w="8647" w:type="dxa"/>
          </w:tcPr>
          <w:p w14:paraId="141B5865"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araA</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781ADC40"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7B8029B4" w14:textId="77777777" w:rsidTr="003A33C3">
        <w:tc>
          <w:tcPr>
            <w:tcW w:w="3085" w:type="dxa"/>
          </w:tcPr>
          <w:p w14:paraId="11E0EF3C"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02</w:t>
            </w:r>
          </w:p>
        </w:tc>
        <w:tc>
          <w:tcPr>
            <w:tcW w:w="8647" w:type="dxa"/>
          </w:tcPr>
          <w:p w14:paraId="7D46804C"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araD</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14B4E9F5"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3EE4C223" w14:textId="77777777" w:rsidTr="003A33C3">
        <w:tc>
          <w:tcPr>
            <w:tcW w:w="3085" w:type="dxa"/>
          </w:tcPr>
          <w:p w14:paraId="7ECCC616"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03</w:t>
            </w:r>
          </w:p>
        </w:tc>
        <w:tc>
          <w:tcPr>
            <w:tcW w:w="8647" w:type="dxa"/>
          </w:tcPr>
          <w:p w14:paraId="10D8492F"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araX</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547C480B"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04CFB8EE" w14:textId="77777777" w:rsidTr="003A33C3">
        <w:tc>
          <w:tcPr>
            <w:tcW w:w="3085" w:type="dxa"/>
          </w:tcPr>
          <w:p w14:paraId="68F88105"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04</w:t>
            </w:r>
          </w:p>
        </w:tc>
        <w:tc>
          <w:tcPr>
            <w:tcW w:w="8647" w:type="dxa"/>
          </w:tcPr>
          <w:p w14:paraId="207A8186"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 acetyltransferase</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16C7A9F4"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1439F50D" w14:textId="77777777" w:rsidTr="003A33C3">
        <w:tc>
          <w:tcPr>
            <w:tcW w:w="3085" w:type="dxa"/>
          </w:tcPr>
          <w:p w14:paraId="2FF63A49"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06</w:t>
            </w:r>
          </w:p>
        </w:tc>
        <w:tc>
          <w:tcPr>
            <w:tcW w:w="8647" w:type="dxa"/>
          </w:tcPr>
          <w:p w14:paraId="1426C25D"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 dehydrogenase</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2DFB13F9"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2D54D7A3" w14:textId="77777777" w:rsidTr="003A33C3">
        <w:tc>
          <w:tcPr>
            <w:tcW w:w="3085" w:type="dxa"/>
          </w:tcPr>
          <w:p w14:paraId="0E7AB30A"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08</w:t>
            </w:r>
          </w:p>
        </w:tc>
        <w:tc>
          <w:tcPr>
            <w:tcW w:w="8647" w:type="dxa"/>
          </w:tcPr>
          <w:p w14:paraId="14334CC5"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 permease</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0F14D5A5"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7BC55B70" w14:textId="77777777" w:rsidTr="003A33C3">
        <w:tc>
          <w:tcPr>
            <w:tcW w:w="3085" w:type="dxa"/>
          </w:tcPr>
          <w:p w14:paraId="2AE140A3"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10</w:t>
            </w:r>
          </w:p>
        </w:tc>
        <w:tc>
          <w:tcPr>
            <w:tcW w:w="8647" w:type="dxa"/>
          </w:tcPr>
          <w:p w14:paraId="1E797E71"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 regulator</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35F464A2"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59A6B0BD" w14:textId="77777777" w:rsidTr="003A33C3">
        <w:tc>
          <w:tcPr>
            <w:tcW w:w="3085" w:type="dxa"/>
          </w:tcPr>
          <w:p w14:paraId="5D51C78E"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12</w:t>
            </w:r>
          </w:p>
        </w:tc>
        <w:tc>
          <w:tcPr>
            <w:tcW w:w="8647" w:type="dxa"/>
          </w:tcPr>
          <w:p w14:paraId="256173C5"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onate transporter</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26A31699"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49049DE6" w14:textId="77777777" w:rsidTr="003A33C3">
        <w:tc>
          <w:tcPr>
            <w:tcW w:w="3085" w:type="dxa"/>
          </w:tcPr>
          <w:p w14:paraId="6AD73599"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14</w:t>
            </w:r>
          </w:p>
        </w:tc>
        <w:tc>
          <w:tcPr>
            <w:tcW w:w="8647" w:type="dxa"/>
          </w:tcPr>
          <w:p w14:paraId="5D3020D9"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A</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1A68FED3"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414A900D" w14:textId="77777777" w:rsidTr="003A33C3">
        <w:tc>
          <w:tcPr>
            <w:tcW w:w="3085" w:type="dxa"/>
          </w:tcPr>
          <w:p w14:paraId="512A51B4"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16</w:t>
            </w:r>
          </w:p>
        </w:tc>
        <w:tc>
          <w:tcPr>
            <w:tcW w:w="8647" w:type="dxa"/>
          </w:tcPr>
          <w:p w14:paraId="5F8D355D"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D</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Pr>
          <w:p w14:paraId="47451BDC"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r w:rsidR="00117983" w:rsidRPr="000A23EF" w14:paraId="70B4679C" w14:textId="77777777" w:rsidTr="003A33C3">
        <w:tc>
          <w:tcPr>
            <w:tcW w:w="3085" w:type="dxa"/>
            <w:tcBorders>
              <w:bottom w:val="single" w:sz="4" w:space="0" w:color="auto"/>
            </w:tcBorders>
          </w:tcPr>
          <w:p w14:paraId="64852759" w14:textId="77777777" w:rsidR="00117983" w:rsidRPr="00C120FF" w:rsidRDefault="00117983" w:rsidP="003A33C3">
            <w:pPr>
              <w:spacing w:beforeLines="60" w:before="144" w:after="60"/>
              <w:jc w:val="both"/>
              <w:rPr>
                <w:rFonts w:cstheme="minorHAnsi"/>
                <w:color w:val="0D0D0D" w:themeColor="text1" w:themeTint="F2"/>
              </w:rPr>
            </w:pPr>
            <w:r>
              <w:rPr>
                <w:rFonts w:cstheme="minorHAnsi"/>
                <w:bCs/>
                <w:color w:val="0D0D0D" w:themeColor="text1" w:themeTint="F2"/>
              </w:rPr>
              <w:t>PP2M518</w:t>
            </w:r>
          </w:p>
        </w:tc>
        <w:tc>
          <w:tcPr>
            <w:tcW w:w="8647" w:type="dxa"/>
            <w:tcBorders>
              <w:bottom w:val="single" w:sz="4" w:space="0" w:color="auto"/>
            </w:tcBorders>
          </w:tcPr>
          <w:p w14:paraId="63437F5C" w14:textId="77777777" w:rsidR="00117983" w:rsidRPr="000A23EF" w:rsidRDefault="00117983" w:rsidP="003A33C3">
            <w:pPr>
              <w:spacing w:beforeLines="60" w:before="144" w:after="60"/>
              <w:jc w:val="both"/>
              <w:rPr>
                <w:rFonts w:cstheme="minorHAnsi"/>
                <w:bCs/>
                <w:color w:val="0D0D0D" w:themeColor="text1" w:themeTint="F2"/>
              </w:rPr>
            </w:pPr>
            <w:r>
              <w:rPr>
                <w:rFonts w:cstheme="minorHAnsi"/>
                <w:bCs/>
              </w:rPr>
              <w:t>Environmental isolate M2 carrying pRGPspdCas9bad-</w:t>
            </w:r>
            <w:r>
              <w:rPr>
                <w:rFonts w:cstheme="minorHAnsi"/>
                <w:bCs/>
                <w:i/>
              </w:rPr>
              <w:t>xylX</w:t>
            </w:r>
            <w:r>
              <w:rPr>
                <w:rFonts w:cstheme="minorHAnsi"/>
                <w:bCs/>
              </w:rPr>
              <w:t xml:space="preserve">; </w:t>
            </w:r>
            <w:proofErr w:type="spellStart"/>
            <w:r>
              <w:rPr>
                <w:rFonts w:cstheme="minorHAnsi"/>
                <w:bCs/>
              </w:rPr>
              <w:t>Kan</w:t>
            </w:r>
            <w:r w:rsidRPr="00185A33">
              <w:rPr>
                <w:rFonts w:cstheme="minorHAnsi"/>
                <w:bCs/>
                <w:vertAlign w:val="superscript"/>
              </w:rPr>
              <w:t>R</w:t>
            </w:r>
            <w:proofErr w:type="spellEnd"/>
          </w:p>
        </w:tc>
        <w:tc>
          <w:tcPr>
            <w:tcW w:w="2486" w:type="dxa"/>
            <w:tcBorders>
              <w:bottom w:val="single" w:sz="4" w:space="0" w:color="auto"/>
            </w:tcBorders>
          </w:tcPr>
          <w:p w14:paraId="2F79DA31" w14:textId="77777777" w:rsidR="00117983" w:rsidRDefault="00117983" w:rsidP="003A33C3">
            <w:pPr>
              <w:spacing w:beforeLines="60" w:before="144" w:after="60"/>
              <w:jc w:val="center"/>
              <w:rPr>
                <w:rFonts w:cstheme="minorHAnsi"/>
                <w:bCs/>
                <w:color w:val="0D0D0D" w:themeColor="text1" w:themeTint="F2"/>
              </w:rPr>
            </w:pPr>
            <w:r>
              <w:rPr>
                <w:rFonts w:cstheme="minorHAnsi"/>
                <w:bCs/>
              </w:rPr>
              <w:t>This study</w:t>
            </w:r>
          </w:p>
        </w:tc>
      </w:tr>
    </w:tbl>
    <w:p w14:paraId="53F7B565" w14:textId="77777777" w:rsidR="00117983" w:rsidRDefault="00117983" w:rsidP="00117983">
      <w:pPr>
        <w:jc w:val="both"/>
        <w:rPr>
          <w:rFonts w:cstheme="minorHAnsi"/>
          <w:b/>
          <w:color w:val="000000" w:themeColor="text1"/>
        </w:rPr>
      </w:pPr>
    </w:p>
    <w:p w14:paraId="60F6C8EB" w14:textId="77777777" w:rsidR="00117983" w:rsidRDefault="00117983" w:rsidP="00117983">
      <w:pPr>
        <w:jc w:val="both"/>
        <w:rPr>
          <w:rFonts w:cstheme="minorHAnsi"/>
          <w:b/>
          <w:color w:val="000000" w:themeColor="text1"/>
        </w:rPr>
      </w:pPr>
    </w:p>
    <w:p w14:paraId="7686C86B" w14:textId="77777777" w:rsidR="00117983" w:rsidRDefault="00117983" w:rsidP="00117983">
      <w:pPr>
        <w:jc w:val="both"/>
        <w:rPr>
          <w:rFonts w:cstheme="minorHAnsi"/>
          <w:b/>
          <w:color w:val="000000" w:themeColor="text1"/>
        </w:rPr>
      </w:pPr>
    </w:p>
    <w:p w14:paraId="2BC3A40A" w14:textId="77777777" w:rsidR="00117983" w:rsidRDefault="00117983" w:rsidP="00117983">
      <w:pPr>
        <w:jc w:val="both"/>
        <w:rPr>
          <w:rFonts w:cstheme="minorHAnsi"/>
          <w:b/>
          <w:color w:val="000000" w:themeColor="text1"/>
        </w:rPr>
      </w:pPr>
    </w:p>
    <w:p w14:paraId="0B78CE28" w14:textId="77777777" w:rsidR="00117983" w:rsidRDefault="00117983" w:rsidP="00117983">
      <w:pPr>
        <w:jc w:val="both"/>
        <w:rPr>
          <w:rFonts w:cstheme="minorHAnsi"/>
          <w:b/>
          <w:color w:val="000000" w:themeColor="text1"/>
        </w:rPr>
      </w:pPr>
    </w:p>
    <w:p w14:paraId="36561CA9" w14:textId="77777777" w:rsidR="00B72F9D" w:rsidRDefault="00B72F9D" w:rsidP="00117983">
      <w:pPr>
        <w:jc w:val="both"/>
        <w:rPr>
          <w:rFonts w:cstheme="minorHAnsi"/>
          <w:b/>
          <w:color w:val="000000" w:themeColor="text1"/>
        </w:rPr>
      </w:pPr>
    </w:p>
    <w:p w14:paraId="4BD0AB07" w14:textId="77777777" w:rsidR="00B72F9D" w:rsidRDefault="00B72F9D" w:rsidP="00117983">
      <w:pPr>
        <w:jc w:val="both"/>
        <w:rPr>
          <w:rFonts w:cstheme="minorHAnsi"/>
          <w:b/>
          <w:color w:val="000000" w:themeColor="text1"/>
        </w:rPr>
      </w:pPr>
    </w:p>
    <w:p w14:paraId="4309C83C" w14:textId="77777777" w:rsidR="00B72F9D" w:rsidRDefault="00B72F9D" w:rsidP="00117983">
      <w:pPr>
        <w:jc w:val="both"/>
        <w:rPr>
          <w:rFonts w:cstheme="minorHAnsi"/>
          <w:b/>
          <w:color w:val="000000" w:themeColor="text1"/>
        </w:rPr>
      </w:pPr>
    </w:p>
    <w:p w14:paraId="348982B0" w14:textId="03A40D0F" w:rsidR="00117983" w:rsidRPr="002023B6" w:rsidRDefault="00B72F9D" w:rsidP="00117983">
      <w:pPr>
        <w:jc w:val="both"/>
        <w:rPr>
          <w:rFonts w:cstheme="minorHAnsi"/>
          <w:color w:val="000000" w:themeColor="text1"/>
        </w:rPr>
      </w:pPr>
      <w:r>
        <w:rPr>
          <w:rFonts w:cstheme="minorHAnsi"/>
          <w:b/>
          <w:color w:val="000000" w:themeColor="text1"/>
        </w:rPr>
        <w:br w:type="column"/>
      </w:r>
      <w:r w:rsidR="00117983" w:rsidRPr="00DE08DE">
        <w:rPr>
          <w:rFonts w:cstheme="minorHAnsi"/>
          <w:b/>
          <w:color w:val="000000" w:themeColor="text1"/>
        </w:rPr>
        <w:lastRenderedPageBreak/>
        <w:t xml:space="preserve">Table </w:t>
      </w:r>
      <w:r w:rsidR="00117983">
        <w:rPr>
          <w:rFonts w:cstheme="minorHAnsi"/>
          <w:b/>
          <w:color w:val="000000" w:themeColor="text1"/>
        </w:rPr>
        <w:t>S</w:t>
      </w:r>
      <w:r w:rsidR="003837E9">
        <w:rPr>
          <w:rFonts w:cstheme="minorHAnsi"/>
          <w:b/>
          <w:color w:val="000000" w:themeColor="text1"/>
        </w:rPr>
        <w:t>7</w:t>
      </w:r>
      <w:r>
        <w:rPr>
          <w:rFonts w:cstheme="minorHAnsi"/>
          <w:b/>
          <w:color w:val="000000" w:themeColor="text1"/>
        </w:rPr>
        <w:t>.</w:t>
      </w:r>
      <w:r w:rsidR="00117983" w:rsidRPr="00DE08DE">
        <w:rPr>
          <w:rFonts w:cstheme="minorHAnsi"/>
          <w:color w:val="000000" w:themeColor="text1"/>
        </w:rPr>
        <w:t xml:space="preserve"> </w:t>
      </w:r>
      <w:proofErr w:type="spellStart"/>
      <w:r w:rsidR="00117983">
        <w:rPr>
          <w:rFonts w:cstheme="minorHAnsi"/>
          <w:color w:val="000000" w:themeColor="text1"/>
        </w:rPr>
        <w:t>CRISPRi</w:t>
      </w:r>
      <w:proofErr w:type="spellEnd"/>
      <w:r w:rsidR="00117983">
        <w:rPr>
          <w:rFonts w:cstheme="minorHAnsi"/>
          <w:color w:val="000000" w:themeColor="text1"/>
        </w:rPr>
        <w:t xml:space="preserve"> p</w:t>
      </w:r>
      <w:r w:rsidR="00117983" w:rsidRPr="00DE08DE">
        <w:rPr>
          <w:rFonts w:cstheme="minorHAnsi"/>
          <w:color w:val="000000" w:themeColor="text1"/>
        </w:rPr>
        <w:t>lasmids used in this study</w:t>
      </w:r>
      <w:r w:rsidR="00117983">
        <w:rPr>
          <w:rFonts w:cstheme="minorHAnsi"/>
          <w:color w:val="000000" w:themeColor="text1"/>
        </w:rPr>
        <w:t>.</w:t>
      </w:r>
    </w:p>
    <w:tbl>
      <w:tblPr>
        <w:tblStyle w:val="TableGrid"/>
        <w:tblW w:w="14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8647"/>
        <w:gridCol w:w="2486"/>
      </w:tblGrid>
      <w:tr w:rsidR="00117983" w:rsidRPr="00DE08DE" w14:paraId="34F96B22" w14:textId="77777777" w:rsidTr="003A33C3">
        <w:tc>
          <w:tcPr>
            <w:tcW w:w="3085" w:type="dxa"/>
            <w:tcBorders>
              <w:top w:val="single" w:sz="4" w:space="0" w:color="auto"/>
              <w:bottom w:val="single" w:sz="4" w:space="0" w:color="auto"/>
            </w:tcBorders>
          </w:tcPr>
          <w:p w14:paraId="1A676F95" w14:textId="77777777" w:rsidR="00117983" w:rsidRPr="00DE08DE" w:rsidRDefault="00117983" w:rsidP="003A33C3">
            <w:pPr>
              <w:tabs>
                <w:tab w:val="center" w:pos="2214"/>
              </w:tabs>
              <w:spacing w:beforeLines="60" w:before="144" w:after="60"/>
              <w:jc w:val="both"/>
              <w:rPr>
                <w:rFonts w:cstheme="minorHAnsi"/>
                <w:b/>
                <w:color w:val="000000" w:themeColor="text1"/>
              </w:rPr>
            </w:pPr>
            <w:r>
              <w:rPr>
                <w:rFonts w:cstheme="minorHAnsi"/>
                <w:b/>
                <w:color w:val="000000" w:themeColor="text1"/>
              </w:rPr>
              <w:t>P</w:t>
            </w:r>
            <w:r w:rsidRPr="00DE08DE">
              <w:rPr>
                <w:rFonts w:cstheme="minorHAnsi"/>
                <w:b/>
                <w:color w:val="000000" w:themeColor="text1"/>
              </w:rPr>
              <w:t>lasmid</w:t>
            </w:r>
            <w:r>
              <w:rPr>
                <w:rFonts w:cstheme="minorHAnsi"/>
                <w:b/>
                <w:color w:val="000000" w:themeColor="text1"/>
              </w:rPr>
              <w:t>(*)</w:t>
            </w:r>
            <w:r>
              <w:rPr>
                <w:rFonts w:cstheme="minorHAnsi"/>
                <w:b/>
                <w:color w:val="000000" w:themeColor="text1"/>
              </w:rPr>
              <w:tab/>
            </w:r>
          </w:p>
        </w:tc>
        <w:tc>
          <w:tcPr>
            <w:tcW w:w="8647" w:type="dxa"/>
            <w:tcBorders>
              <w:top w:val="single" w:sz="4" w:space="0" w:color="auto"/>
              <w:bottom w:val="single" w:sz="4" w:space="0" w:color="auto"/>
            </w:tcBorders>
          </w:tcPr>
          <w:p w14:paraId="0D307236" w14:textId="77777777" w:rsidR="00117983" w:rsidRPr="00DE08DE" w:rsidRDefault="00117983" w:rsidP="003A33C3">
            <w:pPr>
              <w:spacing w:beforeLines="60" w:before="144" w:after="60"/>
              <w:jc w:val="both"/>
              <w:rPr>
                <w:rFonts w:cstheme="minorHAnsi"/>
                <w:b/>
                <w:color w:val="000000" w:themeColor="text1"/>
              </w:rPr>
            </w:pPr>
            <w:r w:rsidRPr="00DE08DE">
              <w:rPr>
                <w:rFonts w:cstheme="minorHAnsi"/>
                <w:b/>
                <w:color w:val="000000" w:themeColor="text1"/>
              </w:rPr>
              <w:t>Relevant characteristics</w:t>
            </w:r>
          </w:p>
        </w:tc>
        <w:tc>
          <w:tcPr>
            <w:tcW w:w="2486" w:type="dxa"/>
            <w:tcBorders>
              <w:top w:val="single" w:sz="4" w:space="0" w:color="auto"/>
              <w:bottom w:val="single" w:sz="4" w:space="0" w:color="auto"/>
            </w:tcBorders>
          </w:tcPr>
          <w:p w14:paraId="169A353F" w14:textId="77777777" w:rsidR="00117983" w:rsidRPr="00DE08DE" w:rsidRDefault="00117983" w:rsidP="003A33C3">
            <w:pPr>
              <w:spacing w:beforeLines="60" w:before="144" w:after="60"/>
              <w:jc w:val="both"/>
              <w:rPr>
                <w:rFonts w:cstheme="minorHAnsi"/>
                <w:b/>
                <w:color w:val="000000" w:themeColor="text1"/>
              </w:rPr>
            </w:pPr>
            <w:r w:rsidRPr="00DE08DE">
              <w:rPr>
                <w:rFonts w:cstheme="minorHAnsi"/>
                <w:b/>
                <w:color w:val="000000" w:themeColor="text1"/>
              </w:rPr>
              <w:t>Source / Reference</w:t>
            </w:r>
          </w:p>
        </w:tc>
      </w:tr>
      <w:tr w:rsidR="00117983" w:rsidRPr="000A23EF" w14:paraId="48394209" w14:textId="77777777" w:rsidTr="003A33C3">
        <w:tc>
          <w:tcPr>
            <w:tcW w:w="3085" w:type="dxa"/>
            <w:tcBorders>
              <w:top w:val="single" w:sz="4" w:space="0" w:color="auto"/>
            </w:tcBorders>
          </w:tcPr>
          <w:p w14:paraId="5F8FC87F"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dCas9bad</w:t>
            </w:r>
          </w:p>
        </w:tc>
        <w:tc>
          <w:tcPr>
            <w:tcW w:w="8647" w:type="dxa"/>
            <w:tcBorders>
              <w:top w:val="single" w:sz="4" w:space="0" w:color="auto"/>
            </w:tcBorders>
          </w:tcPr>
          <w:p w14:paraId="2A0BA57A"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dual-inducible </w:t>
            </w:r>
            <w:proofErr w:type="spellStart"/>
            <w:r w:rsidRPr="00FB609F">
              <w:rPr>
                <w:bCs/>
                <w:color w:val="0D0D0D" w:themeColor="text1" w:themeTint="F2"/>
              </w:rPr>
              <w:t>CRISPRi</w:t>
            </w:r>
            <w:proofErr w:type="spellEnd"/>
            <w:r w:rsidRPr="00FB609F">
              <w:rPr>
                <w:bCs/>
                <w:color w:val="0D0D0D" w:themeColor="text1" w:themeTint="F2"/>
              </w:rPr>
              <w:t xml:space="preserve"> system carrying two repressor genes (</w:t>
            </w:r>
            <w:proofErr w:type="spellStart"/>
            <w:r w:rsidRPr="00FB609F">
              <w:rPr>
                <w:bCs/>
                <w:i/>
                <w:iCs/>
                <w:color w:val="0D0D0D" w:themeColor="text1" w:themeTint="F2"/>
              </w:rPr>
              <w:t>lacI</w:t>
            </w:r>
            <w:proofErr w:type="spellEnd"/>
            <w:r w:rsidRPr="00FB609F">
              <w:rPr>
                <w:bCs/>
                <w:i/>
                <w:iCs/>
                <w:color w:val="0D0D0D" w:themeColor="text1" w:themeTint="F2"/>
              </w:rPr>
              <w:t xml:space="preserve">, </w:t>
            </w:r>
            <w:proofErr w:type="spellStart"/>
            <w:r w:rsidRPr="00FB609F">
              <w:rPr>
                <w:bCs/>
                <w:i/>
                <w:iCs/>
                <w:color w:val="0D0D0D" w:themeColor="text1" w:themeTint="F2"/>
              </w:rPr>
              <w:t>araC</w:t>
            </w:r>
            <w:proofErr w:type="spellEnd"/>
            <w:r w:rsidRPr="00FB609F">
              <w:rPr>
                <w:bCs/>
                <w:color w:val="0D0D0D" w:themeColor="text1" w:themeTint="F2"/>
              </w:rPr>
              <w:t xml:space="preserve">) and a gene encoding the dCas9 protein from </w:t>
            </w:r>
            <w:r w:rsidRPr="00FB609F">
              <w:rPr>
                <w:bCs/>
                <w:i/>
                <w:iCs/>
              </w:rPr>
              <w:t xml:space="preserve">S. </w:t>
            </w:r>
            <w:proofErr w:type="spellStart"/>
            <w:r w:rsidRPr="00FB609F">
              <w:rPr>
                <w:bCs/>
                <w:i/>
                <w:iCs/>
              </w:rPr>
              <w:t>pasteurianus</w:t>
            </w:r>
            <w:proofErr w:type="spellEnd"/>
            <w:r w:rsidRPr="00FB609F">
              <w:rPr>
                <w:bCs/>
                <w:i/>
                <w:iCs/>
              </w:rPr>
              <w:t xml:space="preserve"> </w:t>
            </w:r>
            <w:r w:rsidRPr="00FB609F">
              <w:rPr>
                <w:bCs/>
              </w:rPr>
              <w:t xml:space="preserve">under the control of IPTG-inducible </w:t>
            </w:r>
            <w:proofErr w:type="spellStart"/>
            <w:r w:rsidRPr="00FB609F">
              <w:rPr>
                <w:bCs/>
              </w:rPr>
              <w:t>P</w:t>
            </w:r>
            <w:r w:rsidRPr="00FB609F">
              <w:rPr>
                <w:bCs/>
                <w:i/>
                <w:iCs/>
                <w:vertAlign w:val="subscript"/>
              </w:rPr>
              <w:t>lac</w:t>
            </w:r>
            <w:proofErr w:type="spellEnd"/>
            <w:r w:rsidRPr="00FB609F">
              <w:rPr>
                <w:bCs/>
              </w:rPr>
              <w:t xml:space="preserve"> promoter and a cloning site for sgRNA cloning under the control of arabinose-inducible </w:t>
            </w:r>
            <w:proofErr w:type="spellStart"/>
            <w:r w:rsidRPr="00FB609F">
              <w:rPr>
                <w:bCs/>
              </w:rPr>
              <w:t>P</w:t>
            </w:r>
            <w:r w:rsidRPr="00FB609F">
              <w:rPr>
                <w:bCs/>
                <w:i/>
                <w:iCs/>
                <w:vertAlign w:val="subscript"/>
              </w:rPr>
              <w:t>aracbad</w:t>
            </w:r>
            <w:proofErr w:type="spellEnd"/>
            <w:r w:rsidRPr="00FB609F">
              <w:rPr>
                <w:bCs/>
              </w:rPr>
              <w:t xml:space="preserve"> promoter; </w:t>
            </w:r>
            <w:proofErr w:type="spellStart"/>
            <w:r w:rsidRPr="00FB609F">
              <w:rPr>
                <w:bCs/>
              </w:rPr>
              <w:t>Kan</w:t>
            </w:r>
            <w:r w:rsidRPr="00FB609F">
              <w:rPr>
                <w:bCs/>
                <w:vertAlign w:val="superscript"/>
              </w:rPr>
              <w:t>R</w:t>
            </w:r>
            <w:proofErr w:type="spellEnd"/>
          </w:p>
        </w:tc>
        <w:tc>
          <w:tcPr>
            <w:tcW w:w="2486" w:type="dxa"/>
            <w:tcBorders>
              <w:top w:val="single" w:sz="4" w:space="0" w:color="auto"/>
            </w:tcBorders>
          </w:tcPr>
          <w:p w14:paraId="1BD7FE08" w14:textId="77777777" w:rsidR="00117983" w:rsidRDefault="00117983" w:rsidP="003A33C3">
            <w:pPr>
              <w:spacing w:beforeLines="60" w:before="144" w:after="60"/>
              <w:jc w:val="center"/>
              <w:rPr>
                <w:rFonts w:cstheme="minorHAnsi"/>
                <w:bCs/>
                <w:color w:val="0D0D0D" w:themeColor="text1" w:themeTint="F2"/>
              </w:rPr>
            </w:pPr>
            <w:proofErr w:type="spellStart"/>
            <w:r w:rsidRPr="00FB609F">
              <w:rPr>
                <w:bCs/>
                <w:color w:val="000000" w:themeColor="text1"/>
              </w:rPr>
              <w:t>Gauttam</w:t>
            </w:r>
            <w:proofErr w:type="spellEnd"/>
            <w:r w:rsidRPr="00FB609F">
              <w:rPr>
                <w:bCs/>
                <w:color w:val="000000" w:themeColor="text1"/>
              </w:rPr>
              <w:t xml:space="preserve"> et al., 2021</w:t>
            </w:r>
          </w:p>
        </w:tc>
      </w:tr>
      <w:tr w:rsidR="00117983" w:rsidRPr="000A23EF" w14:paraId="00B01A59" w14:textId="77777777" w:rsidTr="003A33C3">
        <w:tc>
          <w:tcPr>
            <w:tcW w:w="3085" w:type="dxa"/>
          </w:tcPr>
          <w:p w14:paraId="57A737E6"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p>
        </w:tc>
        <w:tc>
          <w:tcPr>
            <w:tcW w:w="8647" w:type="dxa"/>
          </w:tcPr>
          <w:p w14:paraId="45184A39"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dual-inducible </w:t>
            </w:r>
            <w:proofErr w:type="spellStart"/>
            <w:r w:rsidRPr="00FB609F">
              <w:rPr>
                <w:bCs/>
                <w:color w:val="0D0D0D" w:themeColor="text1" w:themeTint="F2"/>
              </w:rPr>
              <w:t>CRISPRi</w:t>
            </w:r>
            <w:proofErr w:type="spellEnd"/>
            <w:r w:rsidRPr="00FB609F">
              <w:rPr>
                <w:bCs/>
                <w:color w:val="0D0D0D" w:themeColor="text1" w:themeTint="F2"/>
              </w:rPr>
              <w:t xml:space="preserve"> system carrying two repressor genes (</w:t>
            </w:r>
            <w:proofErr w:type="spellStart"/>
            <w:r w:rsidRPr="00FB609F">
              <w:rPr>
                <w:bCs/>
                <w:i/>
                <w:iCs/>
                <w:color w:val="0D0D0D" w:themeColor="text1" w:themeTint="F2"/>
              </w:rPr>
              <w:t>lacI</w:t>
            </w:r>
            <w:proofErr w:type="spellEnd"/>
            <w:r w:rsidRPr="00FB609F">
              <w:rPr>
                <w:bCs/>
                <w:i/>
                <w:iCs/>
                <w:color w:val="0D0D0D" w:themeColor="text1" w:themeTint="F2"/>
              </w:rPr>
              <w:t xml:space="preserve">, </w:t>
            </w:r>
            <w:proofErr w:type="spellStart"/>
            <w:r w:rsidRPr="00FB609F">
              <w:rPr>
                <w:bCs/>
                <w:i/>
                <w:iCs/>
                <w:color w:val="0D0D0D" w:themeColor="text1" w:themeTint="F2"/>
              </w:rPr>
              <w:t>araC</w:t>
            </w:r>
            <w:proofErr w:type="spellEnd"/>
            <w:r w:rsidRPr="00FB609F">
              <w:rPr>
                <w:bCs/>
                <w:color w:val="0D0D0D" w:themeColor="text1" w:themeTint="F2"/>
              </w:rPr>
              <w:t xml:space="preserve">) and a gene encoding the dCas9 protein from </w:t>
            </w:r>
            <w:r w:rsidRPr="00FB609F">
              <w:rPr>
                <w:bCs/>
                <w:i/>
                <w:iCs/>
              </w:rPr>
              <w:t xml:space="preserve">Streptococcus pyogenes </w:t>
            </w:r>
            <w:r w:rsidRPr="00FB609F">
              <w:rPr>
                <w:bCs/>
              </w:rPr>
              <w:t xml:space="preserve">under the control of IPTG-inducible </w:t>
            </w:r>
            <w:proofErr w:type="spellStart"/>
            <w:r w:rsidRPr="00FB609F">
              <w:rPr>
                <w:bCs/>
              </w:rPr>
              <w:t>P</w:t>
            </w:r>
            <w:r w:rsidRPr="00FB609F">
              <w:rPr>
                <w:bCs/>
                <w:i/>
                <w:iCs/>
                <w:vertAlign w:val="subscript"/>
              </w:rPr>
              <w:t>tac</w:t>
            </w:r>
            <w:proofErr w:type="spellEnd"/>
            <w:r w:rsidRPr="00FB609F">
              <w:rPr>
                <w:bCs/>
              </w:rPr>
              <w:t xml:space="preserve"> promoter and a cloning site for sgRNA cloning under the control of arabinose-inducible </w:t>
            </w:r>
            <w:proofErr w:type="spellStart"/>
            <w:r w:rsidRPr="00FB609F">
              <w:rPr>
                <w:bCs/>
              </w:rPr>
              <w:t>P</w:t>
            </w:r>
            <w:r w:rsidRPr="00FB609F">
              <w:rPr>
                <w:bCs/>
                <w:i/>
                <w:iCs/>
                <w:vertAlign w:val="subscript"/>
              </w:rPr>
              <w:t>araCbad</w:t>
            </w:r>
            <w:proofErr w:type="spellEnd"/>
            <w:r w:rsidRPr="00FB609F">
              <w:rPr>
                <w:bCs/>
              </w:rPr>
              <w:t xml:space="preserve"> promoter; </w:t>
            </w:r>
            <w:proofErr w:type="spellStart"/>
            <w:r w:rsidRPr="00FB609F">
              <w:rPr>
                <w:bCs/>
              </w:rPr>
              <w:t>Kan</w:t>
            </w:r>
            <w:r w:rsidRPr="00FB609F">
              <w:rPr>
                <w:bCs/>
                <w:vertAlign w:val="superscript"/>
              </w:rPr>
              <w:t>R</w:t>
            </w:r>
            <w:proofErr w:type="spellEnd"/>
          </w:p>
        </w:tc>
        <w:tc>
          <w:tcPr>
            <w:tcW w:w="2486" w:type="dxa"/>
          </w:tcPr>
          <w:p w14:paraId="4FE4341D" w14:textId="77777777" w:rsidR="00117983" w:rsidRDefault="00117983" w:rsidP="003A33C3">
            <w:pPr>
              <w:spacing w:beforeLines="60" w:before="144" w:after="60"/>
              <w:jc w:val="center"/>
              <w:rPr>
                <w:rFonts w:cstheme="minorHAnsi"/>
                <w:bCs/>
                <w:color w:val="0D0D0D" w:themeColor="text1" w:themeTint="F2"/>
              </w:rPr>
            </w:pPr>
            <w:proofErr w:type="spellStart"/>
            <w:r w:rsidRPr="00FB609F">
              <w:rPr>
                <w:bCs/>
                <w:color w:val="000000" w:themeColor="text1"/>
              </w:rPr>
              <w:t>Gauttam</w:t>
            </w:r>
            <w:proofErr w:type="spellEnd"/>
            <w:r w:rsidRPr="00FB609F">
              <w:rPr>
                <w:bCs/>
                <w:color w:val="000000" w:themeColor="text1"/>
              </w:rPr>
              <w:t xml:space="preserve"> et al., 2021</w:t>
            </w:r>
          </w:p>
        </w:tc>
      </w:tr>
      <w:tr w:rsidR="00117983" w:rsidRPr="000A23EF" w14:paraId="661E75B6" w14:textId="77777777" w:rsidTr="003A33C3">
        <w:tc>
          <w:tcPr>
            <w:tcW w:w="3085" w:type="dxa"/>
          </w:tcPr>
          <w:p w14:paraId="7EEF8BB0"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dCas9bad-</w:t>
            </w:r>
            <w:r w:rsidRPr="00FB609F">
              <w:rPr>
                <w:bCs/>
                <w:i/>
                <w:iCs/>
                <w:color w:val="0D0D0D" w:themeColor="text1" w:themeTint="F2"/>
              </w:rPr>
              <w:t>argH</w:t>
            </w:r>
            <w:r w:rsidRPr="00FB609F">
              <w:rPr>
                <w:bCs/>
                <w:color w:val="0D0D0D" w:themeColor="text1" w:themeTint="F2"/>
              </w:rPr>
              <w:t xml:space="preserve"> M2</w:t>
            </w:r>
          </w:p>
        </w:tc>
        <w:tc>
          <w:tcPr>
            <w:tcW w:w="8647" w:type="dxa"/>
          </w:tcPr>
          <w:p w14:paraId="46CEEA74"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dCas9bad carrying the sgRNA coding sequence targeting </w:t>
            </w:r>
            <w:proofErr w:type="spellStart"/>
            <w:r w:rsidRPr="00FB609F">
              <w:rPr>
                <w:bCs/>
                <w:i/>
                <w:iCs/>
                <w:color w:val="0D0D0D" w:themeColor="text1" w:themeTint="F2"/>
              </w:rPr>
              <w:t>argH</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0B0551C4"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6FC9A9AC" w14:textId="77777777" w:rsidTr="003A33C3">
        <w:tc>
          <w:tcPr>
            <w:tcW w:w="3085" w:type="dxa"/>
          </w:tcPr>
          <w:p w14:paraId="3996B915"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dCas9bad-</w:t>
            </w:r>
            <w:r w:rsidRPr="00FB609F">
              <w:rPr>
                <w:bCs/>
                <w:i/>
                <w:iCs/>
                <w:color w:val="0D0D0D" w:themeColor="text1" w:themeTint="F2"/>
              </w:rPr>
              <w:t>eda</w:t>
            </w:r>
            <w:r w:rsidRPr="00FB609F">
              <w:rPr>
                <w:bCs/>
                <w:color w:val="0D0D0D" w:themeColor="text1" w:themeTint="F2"/>
              </w:rPr>
              <w:t xml:space="preserve"> M2</w:t>
            </w:r>
          </w:p>
        </w:tc>
        <w:tc>
          <w:tcPr>
            <w:tcW w:w="8647" w:type="dxa"/>
          </w:tcPr>
          <w:p w14:paraId="66473F08"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dCas9bad carrying the sgRNA coding sequence targeting </w:t>
            </w:r>
            <w:proofErr w:type="spellStart"/>
            <w:r w:rsidRPr="00FB609F">
              <w:rPr>
                <w:bCs/>
                <w:i/>
                <w:iCs/>
                <w:color w:val="0D0D0D" w:themeColor="text1" w:themeTint="F2"/>
              </w:rPr>
              <w:t>eda</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5649FF08"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1E74E7A3" w14:textId="77777777" w:rsidTr="003A33C3">
        <w:tc>
          <w:tcPr>
            <w:tcW w:w="3085" w:type="dxa"/>
          </w:tcPr>
          <w:p w14:paraId="267F2E89"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dCas9bad-</w:t>
            </w:r>
            <w:r w:rsidRPr="00FB609F">
              <w:rPr>
                <w:bCs/>
                <w:i/>
                <w:iCs/>
                <w:color w:val="0D0D0D" w:themeColor="text1" w:themeTint="F2"/>
              </w:rPr>
              <w:t xml:space="preserve">edd </w:t>
            </w:r>
            <w:r w:rsidRPr="00FB609F">
              <w:rPr>
                <w:bCs/>
                <w:color w:val="0D0D0D" w:themeColor="text1" w:themeTint="F2"/>
              </w:rPr>
              <w:t>M2</w:t>
            </w:r>
          </w:p>
        </w:tc>
        <w:tc>
          <w:tcPr>
            <w:tcW w:w="8647" w:type="dxa"/>
          </w:tcPr>
          <w:p w14:paraId="78290BC4"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dCas9bad carrying the sgRNA coding sequence targeting </w:t>
            </w:r>
            <w:proofErr w:type="spellStart"/>
            <w:r w:rsidRPr="00FB609F">
              <w:rPr>
                <w:bCs/>
                <w:i/>
                <w:iCs/>
                <w:color w:val="0D0D0D" w:themeColor="text1" w:themeTint="F2"/>
              </w:rPr>
              <w:t>edd</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59B561C7"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68427E13" w14:textId="77777777" w:rsidTr="003A33C3">
        <w:tc>
          <w:tcPr>
            <w:tcW w:w="3085" w:type="dxa"/>
          </w:tcPr>
          <w:p w14:paraId="05E7119D"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dCas9bad-</w:t>
            </w:r>
            <w:r w:rsidRPr="00FB609F">
              <w:rPr>
                <w:bCs/>
                <w:i/>
                <w:iCs/>
                <w:color w:val="0D0D0D" w:themeColor="text1" w:themeTint="F2"/>
              </w:rPr>
              <w:t>pheA</w:t>
            </w:r>
            <w:r w:rsidRPr="00FB609F">
              <w:rPr>
                <w:bCs/>
                <w:color w:val="0D0D0D" w:themeColor="text1" w:themeTint="F2"/>
              </w:rPr>
              <w:t xml:space="preserve"> M2</w:t>
            </w:r>
          </w:p>
        </w:tc>
        <w:tc>
          <w:tcPr>
            <w:tcW w:w="8647" w:type="dxa"/>
          </w:tcPr>
          <w:p w14:paraId="0C9B6CC2"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dCas9bad carrying the sgRNA coding sequence targeting </w:t>
            </w:r>
            <w:proofErr w:type="spellStart"/>
            <w:r w:rsidRPr="00FB609F">
              <w:rPr>
                <w:bCs/>
                <w:i/>
                <w:iCs/>
                <w:color w:val="0D0D0D" w:themeColor="text1" w:themeTint="F2"/>
              </w:rPr>
              <w:t>pheA</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41A81536"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7DD61ED9" w14:textId="77777777" w:rsidTr="003A33C3">
        <w:tc>
          <w:tcPr>
            <w:tcW w:w="3085" w:type="dxa"/>
          </w:tcPr>
          <w:p w14:paraId="59EB875A"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dCas9bad-</w:t>
            </w:r>
            <w:r w:rsidRPr="00FB609F">
              <w:rPr>
                <w:bCs/>
                <w:i/>
                <w:iCs/>
                <w:color w:val="0D0D0D" w:themeColor="text1" w:themeTint="F2"/>
              </w:rPr>
              <w:t>pyrF</w:t>
            </w:r>
            <w:r w:rsidRPr="00FB609F">
              <w:rPr>
                <w:bCs/>
                <w:color w:val="0D0D0D" w:themeColor="text1" w:themeTint="F2"/>
              </w:rPr>
              <w:t xml:space="preserve"> M2</w:t>
            </w:r>
          </w:p>
        </w:tc>
        <w:tc>
          <w:tcPr>
            <w:tcW w:w="8647" w:type="dxa"/>
          </w:tcPr>
          <w:p w14:paraId="3BB4697A"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dCas9bad carrying the sgRNA coding sequence targeting </w:t>
            </w:r>
            <w:proofErr w:type="spellStart"/>
            <w:r w:rsidRPr="00FB609F">
              <w:rPr>
                <w:bCs/>
                <w:i/>
                <w:iCs/>
                <w:color w:val="0D0D0D" w:themeColor="text1" w:themeTint="F2"/>
              </w:rPr>
              <w:t>pyrF</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133F48BC"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3B0142EE" w14:textId="77777777" w:rsidTr="003A33C3">
        <w:tc>
          <w:tcPr>
            <w:tcW w:w="3085" w:type="dxa"/>
          </w:tcPr>
          <w:p w14:paraId="1A6A60C6"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argH</w:t>
            </w:r>
            <w:r w:rsidRPr="00FB609F">
              <w:rPr>
                <w:bCs/>
                <w:color w:val="0D0D0D" w:themeColor="text1" w:themeTint="F2"/>
              </w:rPr>
              <w:t xml:space="preserve"> M2</w:t>
            </w:r>
          </w:p>
        </w:tc>
        <w:tc>
          <w:tcPr>
            <w:tcW w:w="8647" w:type="dxa"/>
          </w:tcPr>
          <w:p w14:paraId="7E0F3BCE"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argH</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297650AA"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This study</w:t>
            </w:r>
          </w:p>
        </w:tc>
      </w:tr>
      <w:tr w:rsidR="00117983" w:rsidRPr="000A23EF" w14:paraId="293A60BA" w14:textId="77777777" w:rsidTr="003A33C3">
        <w:tc>
          <w:tcPr>
            <w:tcW w:w="3085" w:type="dxa"/>
          </w:tcPr>
          <w:p w14:paraId="3A716EA4"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eda</w:t>
            </w:r>
            <w:r w:rsidRPr="00FB609F">
              <w:rPr>
                <w:bCs/>
                <w:color w:val="0D0D0D" w:themeColor="text1" w:themeTint="F2"/>
              </w:rPr>
              <w:t xml:space="preserve"> M2</w:t>
            </w:r>
          </w:p>
        </w:tc>
        <w:tc>
          <w:tcPr>
            <w:tcW w:w="8647" w:type="dxa"/>
          </w:tcPr>
          <w:p w14:paraId="2CAE5CAD"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eda</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38261D2F"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5EED1FCB" w14:textId="77777777" w:rsidTr="003A33C3">
        <w:tc>
          <w:tcPr>
            <w:tcW w:w="3085" w:type="dxa"/>
          </w:tcPr>
          <w:p w14:paraId="3F9D9271"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edd </w:t>
            </w:r>
            <w:r w:rsidRPr="00FB609F">
              <w:rPr>
                <w:bCs/>
                <w:color w:val="0D0D0D" w:themeColor="text1" w:themeTint="F2"/>
              </w:rPr>
              <w:t>M2</w:t>
            </w:r>
          </w:p>
        </w:tc>
        <w:tc>
          <w:tcPr>
            <w:tcW w:w="8647" w:type="dxa"/>
          </w:tcPr>
          <w:p w14:paraId="1B07CED9"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edd</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15970D7D"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7503582B" w14:textId="77777777" w:rsidTr="003A33C3">
        <w:tc>
          <w:tcPr>
            <w:tcW w:w="3085" w:type="dxa"/>
          </w:tcPr>
          <w:p w14:paraId="49E98F1B"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pheA</w:t>
            </w:r>
            <w:r w:rsidRPr="00FB609F">
              <w:rPr>
                <w:bCs/>
                <w:color w:val="0D0D0D" w:themeColor="text1" w:themeTint="F2"/>
              </w:rPr>
              <w:t xml:space="preserve"> M2</w:t>
            </w:r>
          </w:p>
        </w:tc>
        <w:tc>
          <w:tcPr>
            <w:tcW w:w="8647" w:type="dxa"/>
          </w:tcPr>
          <w:p w14:paraId="2023C8EA"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pheA</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17DF8523"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2B1F43CE" w14:textId="77777777" w:rsidTr="003A33C3">
        <w:tc>
          <w:tcPr>
            <w:tcW w:w="3085" w:type="dxa"/>
          </w:tcPr>
          <w:p w14:paraId="1C5A5C44"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pyrF</w:t>
            </w:r>
            <w:r w:rsidRPr="00FB609F">
              <w:rPr>
                <w:bCs/>
                <w:color w:val="0D0D0D" w:themeColor="text1" w:themeTint="F2"/>
              </w:rPr>
              <w:t xml:space="preserve"> M2</w:t>
            </w:r>
          </w:p>
        </w:tc>
        <w:tc>
          <w:tcPr>
            <w:tcW w:w="8647" w:type="dxa"/>
          </w:tcPr>
          <w:p w14:paraId="51924CE2"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pyrF</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749C4C12"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2FE38625" w14:textId="77777777" w:rsidTr="003A33C3">
        <w:tc>
          <w:tcPr>
            <w:tcW w:w="3085" w:type="dxa"/>
          </w:tcPr>
          <w:p w14:paraId="6978F3A6"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gcdF </w:t>
            </w:r>
            <w:r w:rsidRPr="00FB609F">
              <w:rPr>
                <w:bCs/>
                <w:color w:val="0D0D0D" w:themeColor="text1" w:themeTint="F2"/>
              </w:rPr>
              <w:t>M2</w:t>
            </w:r>
          </w:p>
        </w:tc>
        <w:tc>
          <w:tcPr>
            <w:tcW w:w="8647" w:type="dxa"/>
          </w:tcPr>
          <w:p w14:paraId="602821E3"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gcd</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7EA8E198"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This study</w:t>
            </w:r>
          </w:p>
        </w:tc>
      </w:tr>
      <w:tr w:rsidR="00117983" w:rsidRPr="000A23EF" w14:paraId="45E6D8C3" w14:textId="77777777" w:rsidTr="003A33C3">
        <w:tc>
          <w:tcPr>
            <w:tcW w:w="3085" w:type="dxa"/>
          </w:tcPr>
          <w:p w14:paraId="469E1215"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xylB </w:t>
            </w:r>
            <w:r w:rsidRPr="00FB609F">
              <w:rPr>
                <w:bCs/>
                <w:color w:val="0D0D0D" w:themeColor="text1" w:themeTint="F2"/>
              </w:rPr>
              <w:t>M2</w:t>
            </w:r>
          </w:p>
        </w:tc>
        <w:tc>
          <w:tcPr>
            <w:tcW w:w="8647" w:type="dxa"/>
          </w:tcPr>
          <w:p w14:paraId="392884E6"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B</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627F3A27"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67E02B8A" w14:textId="77777777" w:rsidTr="003A33C3">
        <w:tc>
          <w:tcPr>
            <w:tcW w:w="3085" w:type="dxa"/>
          </w:tcPr>
          <w:p w14:paraId="44168E93"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lastRenderedPageBreak/>
              <w:t>pRGPspdCas9bad-</w:t>
            </w:r>
            <w:r w:rsidRPr="00FB609F">
              <w:rPr>
                <w:bCs/>
                <w:i/>
                <w:iCs/>
                <w:color w:val="0D0D0D" w:themeColor="text1" w:themeTint="F2"/>
              </w:rPr>
              <w:t xml:space="preserve">ara dehydrogenase </w:t>
            </w:r>
            <w:r w:rsidRPr="00FB609F">
              <w:rPr>
                <w:bCs/>
                <w:color w:val="0D0D0D" w:themeColor="text1" w:themeTint="F2"/>
              </w:rPr>
              <w:t>M2</w:t>
            </w:r>
          </w:p>
        </w:tc>
        <w:tc>
          <w:tcPr>
            <w:tcW w:w="8647" w:type="dxa"/>
          </w:tcPr>
          <w:p w14:paraId="30688029"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ara</w:t>
            </w:r>
            <w:proofErr w:type="spellEnd"/>
            <w:r w:rsidRPr="00FB609F">
              <w:rPr>
                <w:bCs/>
                <w:i/>
                <w:iCs/>
                <w:color w:val="0D0D0D" w:themeColor="text1" w:themeTint="F2"/>
              </w:rPr>
              <w:t xml:space="preserve"> dehydrogenase</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340967CE"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58C45FAE" w14:textId="77777777" w:rsidTr="003A33C3">
        <w:tc>
          <w:tcPr>
            <w:tcW w:w="3085" w:type="dxa"/>
          </w:tcPr>
          <w:p w14:paraId="1DF347F1"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ara MFS permease </w:t>
            </w:r>
            <w:r w:rsidRPr="00FB609F">
              <w:rPr>
                <w:bCs/>
                <w:color w:val="0D0D0D" w:themeColor="text1" w:themeTint="F2"/>
              </w:rPr>
              <w:t>M2</w:t>
            </w:r>
          </w:p>
        </w:tc>
        <w:tc>
          <w:tcPr>
            <w:tcW w:w="8647" w:type="dxa"/>
          </w:tcPr>
          <w:p w14:paraId="191BB73A"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ara</w:t>
            </w:r>
            <w:proofErr w:type="spellEnd"/>
            <w:r w:rsidRPr="00FB609F">
              <w:rPr>
                <w:bCs/>
                <w:i/>
                <w:iCs/>
                <w:color w:val="0D0D0D" w:themeColor="text1" w:themeTint="F2"/>
              </w:rPr>
              <w:t xml:space="preserve"> MFS permease</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5750FB45"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385A7876" w14:textId="77777777" w:rsidTr="003A33C3">
        <w:tc>
          <w:tcPr>
            <w:tcW w:w="3085" w:type="dxa"/>
          </w:tcPr>
          <w:p w14:paraId="00977958"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ara permease </w:t>
            </w:r>
            <w:r w:rsidRPr="00FB609F">
              <w:rPr>
                <w:bCs/>
                <w:color w:val="0D0D0D" w:themeColor="text1" w:themeTint="F2"/>
              </w:rPr>
              <w:t>M2</w:t>
            </w:r>
          </w:p>
        </w:tc>
        <w:tc>
          <w:tcPr>
            <w:tcW w:w="8647" w:type="dxa"/>
          </w:tcPr>
          <w:p w14:paraId="4E16E45C"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ara</w:t>
            </w:r>
            <w:proofErr w:type="spellEnd"/>
            <w:r w:rsidRPr="00FB609F">
              <w:rPr>
                <w:bCs/>
                <w:i/>
                <w:iCs/>
                <w:color w:val="0D0D0D" w:themeColor="text1" w:themeTint="F2"/>
              </w:rPr>
              <w:t xml:space="preserve"> permease</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5F436A86"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0F28F266" w14:textId="77777777" w:rsidTr="003A33C3">
        <w:tc>
          <w:tcPr>
            <w:tcW w:w="3085" w:type="dxa"/>
          </w:tcPr>
          <w:p w14:paraId="01CC2249"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ara regulator </w:t>
            </w:r>
            <w:r w:rsidRPr="00FB609F">
              <w:rPr>
                <w:bCs/>
                <w:color w:val="0D0D0D" w:themeColor="text1" w:themeTint="F2"/>
              </w:rPr>
              <w:t>M2</w:t>
            </w:r>
          </w:p>
        </w:tc>
        <w:tc>
          <w:tcPr>
            <w:tcW w:w="8647" w:type="dxa"/>
          </w:tcPr>
          <w:p w14:paraId="0F4BEEB7"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ara</w:t>
            </w:r>
            <w:proofErr w:type="spellEnd"/>
            <w:r w:rsidRPr="00FB609F">
              <w:rPr>
                <w:bCs/>
                <w:i/>
                <w:iCs/>
                <w:color w:val="0D0D0D" w:themeColor="text1" w:themeTint="F2"/>
              </w:rPr>
              <w:t xml:space="preserve"> regulator</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6F118BB1"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This study</w:t>
            </w:r>
          </w:p>
        </w:tc>
      </w:tr>
      <w:tr w:rsidR="00117983" w:rsidRPr="000A23EF" w14:paraId="70722CEB" w14:textId="77777777" w:rsidTr="003A33C3">
        <w:tc>
          <w:tcPr>
            <w:tcW w:w="3085" w:type="dxa"/>
          </w:tcPr>
          <w:p w14:paraId="30E7F884"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araA </w:t>
            </w:r>
            <w:r w:rsidRPr="00FB609F">
              <w:rPr>
                <w:bCs/>
                <w:color w:val="0D0D0D" w:themeColor="text1" w:themeTint="F2"/>
              </w:rPr>
              <w:t>M2</w:t>
            </w:r>
          </w:p>
        </w:tc>
        <w:tc>
          <w:tcPr>
            <w:tcW w:w="8647" w:type="dxa"/>
          </w:tcPr>
          <w:p w14:paraId="4E35A20A"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araA</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7A963B69"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461295FF" w14:textId="77777777" w:rsidTr="003A33C3">
        <w:tc>
          <w:tcPr>
            <w:tcW w:w="3085" w:type="dxa"/>
          </w:tcPr>
          <w:p w14:paraId="67322449"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araD </w:t>
            </w:r>
            <w:r w:rsidRPr="00FB609F">
              <w:rPr>
                <w:bCs/>
                <w:color w:val="0D0D0D" w:themeColor="text1" w:themeTint="F2"/>
              </w:rPr>
              <w:t>M2</w:t>
            </w:r>
          </w:p>
        </w:tc>
        <w:tc>
          <w:tcPr>
            <w:tcW w:w="8647" w:type="dxa"/>
          </w:tcPr>
          <w:p w14:paraId="09A6FA89"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araD</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65E61077"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4E0FB975" w14:textId="77777777" w:rsidTr="003A33C3">
        <w:tc>
          <w:tcPr>
            <w:tcW w:w="3085" w:type="dxa"/>
          </w:tcPr>
          <w:p w14:paraId="52113FA3"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araX </w:t>
            </w:r>
            <w:r w:rsidRPr="00FB609F">
              <w:rPr>
                <w:bCs/>
                <w:color w:val="0D0D0D" w:themeColor="text1" w:themeTint="F2"/>
              </w:rPr>
              <w:t>M2</w:t>
            </w:r>
          </w:p>
        </w:tc>
        <w:tc>
          <w:tcPr>
            <w:tcW w:w="8647" w:type="dxa"/>
          </w:tcPr>
          <w:p w14:paraId="7AC32E8C"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araX</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2CDDA500"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22723B9F" w14:textId="77777777" w:rsidTr="003A33C3">
        <w:tc>
          <w:tcPr>
            <w:tcW w:w="3085" w:type="dxa"/>
          </w:tcPr>
          <w:p w14:paraId="4C4A89C8"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xyl acetyltransferase </w:t>
            </w:r>
            <w:r w:rsidRPr="00FB609F">
              <w:rPr>
                <w:bCs/>
                <w:color w:val="0D0D0D" w:themeColor="text1" w:themeTint="F2"/>
              </w:rPr>
              <w:t>M2</w:t>
            </w:r>
          </w:p>
        </w:tc>
        <w:tc>
          <w:tcPr>
            <w:tcW w:w="8647" w:type="dxa"/>
          </w:tcPr>
          <w:p w14:paraId="6294940C"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w:t>
            </w:r>
            <w:proofErr w:type="spellEnd"/>
            <w:r w:rsidRPr="00FB609F">
              <w:rPr>
                <w:bCs/>
                <w:i/>
                <w:iCs/>
                <w:color w:val="0D0D0D" w:themeColor="text1" w:themeTint="F2"/>
              </w:rPr>
              <w:t xml:space="preserve"> acetyltransferase</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79007AC1"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55F9CCBF" w14:textId="77777777" w:rsidTr="003A33C3">
        <w:tc>
          <w:tcPr>
            <w:tcW w:w="3085" w:type="dxa"/>
          </w:tcPr>
          <w:p w14:paraId="1365FFD5"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xyl dehydrogenase </w:t>
            </w:r>
            <w:r w:rsidRPr="00FB609F">
              <w:rPr>
                <w:bCs/>
                <w:color w:val="0D0D0D" w:themeColor="text1" w:themeTint="F2"/>
              </w:rPr>
              <w:t>M2</w:t>
            </w:r>
          </w:p>
        </w:tc>
        <w:tc>
          <w:tcPr>
            <w:tcW w:w="8647" w:type="dxa"/>
          </w:tcPr>
          <w:p w14:paraId="4B144347"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w:t>
            </w:r>
            <w:proofErr w:type="spellEnd"/>
            <w:r w:rsidRPr="00FB609F">
              <w:rPr>
                <w:bCs/>
                <w:i/>
                <w:iCs/>
                <w:color w:val="0D0D0D" w:themeColor="text1" w:themeTint="F2"/>
              </w:rPr>
              <w:t xml:space="preserve"> dehydrogenase</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6365DDC5"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This study</w:t>
            </w:r>
          </w:p>
        </w:tc>
      </w:tr>
      <w:tr w:rsidR="00117983" w:rsidRPr="000A23EF" w14:paraId="53A6694F" w14:textId="77777777" w:rsidTr="003A33C3">
        <w:tc>
          <w:tcPr>
            <w:tcW w:w="3085" w:type="dxa"/>
          </w:tcPr>
          <w:p w14:paraId="6B3090BA"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xyl permease </w:t>
            </w:r>
            <w:r w:rsidRPr="00FB609F">
              <w:rPr>
                <w:bCs/>
                <w:color w:val="0D0D0D" w:themeColor="text1" w:themeTint="F2"/>
              </w:rPr>
              <w:t>M2</w:t>
            </w:r>
          </w:p>
        </w:tc>
        <w:tc>
          <w:tcPr>
            <w:tcW w:w="8647" w:type="dxa"/>
          </w:tcPr>
          <w:p w14:paraId="412D2B81"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w:t>
            </w:r>
            <w:proofErr w:type="spellEnd"/>
            <w:r w:rsidRPr="00FB609F">
              <w:rPr>
                <w:bCs/>
                <w:i/>
                <w:iCs/>
                <w:color w:val="0D0D0D" w:themeColor="text1" w:themeTint="F2"/>
              </w:rPr>
              <w:t xml:space="preserve"> permease</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7CEAB81F"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09B1F013" w14:textId="77777777" w:rsidTr="003A33C3">
        <w:tc>
          <w:tcPr>
            <w:tcW w:w="3085" w:type="dxa"/>
          </w:tcPr>
          <w:p w14:paraId="3222D2D8"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xyl regulator </w:t>
            </w:r>
            <w:r w:rsidRPr="00FB609F">
              <w:rPr>
                <w:bCs/>
                <w:color w:val="0D0D0D" w:themeColor="text1" w:themeTint="F2"/>
              </w:rPr>
              <w:t>M2</w:t>
            </w:r>
          </w:p>
        </w:tc>
        <w:tc>
          <w:tcPr>
            <w:tcW w:w="8647" w:type="dxa"/>
          </w:tcPr>
          <w:p w14:paraId="7CFF6575"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w:t>
            </w:r>
            <w:proofErr w:type="spellEnd"/>
            <w:r w:rsidRPr="00FB609F">
              <w:rPr>
                <w:bCs/>
                <w:i/>
                <w:iCs/>
                <w:color w:val="0D0D0D" w:themeColor="text1" w:themeTint="F2"/>
              </w:rPr>
              <w:t xml:space="preserve"> regulator</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6CE43429"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116A1E12" w14:textId="77777777" w:rsidTr="003A33C3">
        <w:tc>
          <w:tcPr>
            <w:tcW w:w="3085" w:type="dxa"/>
          </w:tcPr>
          <w:p w14:paraId="0A53C107"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xylonate transporter </w:t>
            </w:r>
            <w:r w:rsidRPr="00FB609F">
              <w:rPr>
                <w:bCs/>
                <w:color w:val="0D0D0D" w:themeColor="text1" w:themeTint="F2"/>
              </w:rPr>
              <w:t>M2</w:t>
            </w:r>
          </w:p>
        </w:tc>
        <w:tc>
          <w:tcPr>
            <w:tcW w:w="8647" w:type="dxa"/>
          </w:tcPr>
          <w:p w14:paraId="4A20DEE4"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onate</w:t>
            </w:r>
            <w:proofErr w:type="spellEnd"/>
            <w:r w:rsidRPr="00FB609F">
              <w:rPr>
                <w:bCs/>
                <w:i/>
                <w:iCs/>
                <w:color w:val="0D0D0D" w:themeColor="text1" w:themeTint="F2"/>
              </w:rPr>
              <w:t xml:space="preserve"> transporter</w:t>
            </w:r>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6A13B741"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713C7198" w14:textId="77777777" w:rsidTr="003A33C3">
        <w:tc>
          <w:tcPr>
            <w:tcW w:w="3085" w:type="dxa"/>
          </w:tcPr>
          <w:p w14:paraId="2F1049C5"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xylA </w:t>
            </w:r>
            <w:r w:rsidRPr="00FB609F">
              <w:rPr>
                <w:bCs/>
                <w:color w:val="0D0D0D" w:themeColor="text1" w:themeTint="F2"/>
              </w:rPr>
              <w:t>M2</w:t>
            </w:r>
          </w:p>
        </w:tc>
        <w:tc>
          <w:tcPr>
            <w:tcW w:w="8647" w:type="dxa"/>
          </w:tcPr>
          <w:p w14:paraId="1EEACB02"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A</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307AC74C"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062BCBEF" w14:textId="77777777" w:rsidTr="003A33C3">
        <w:tc>
          <w:tcPr>
            <w:tcW w:w="3085" w:type="dxa"/>
          </w:tcPr>
          <w:p w14:paraId="36DEBCE5"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t>pRGPspdCas9bad-</w:t>
            </w:r>
            <w:r w:rsidRPr="00FB609F">
              <w:rPr>
                <w:bCs/>
                <w:i/>
                <w:iCs/>
                <w:color w:val="0D0D0D" w:themeColor="text1" w:themeTint="F2"/>
              </w:rPr>
              <w:t xml:space="preserve">xylD </w:t>
            </w:r>
            <w:r w:rsidRPr="00FB609F">
              <w:rPr>
                <w:bCs/>
                <w:color w:val="0D0D0D" w:themeColor="text1" w:themeTint="F2"/>
              </w:rPr>
              <w:t>M2</w:t>
            </w:r>
          </w:p>
        </w:tc>
        <w:tc>
          <w:tcPr>
            <w:tcW w:w="8647" w:type="dxa"/>
          </w:tcPr>
          <w:p w14:paraId="1A016D98"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D</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Pr>
          <w:p w14:paraId="43D60FE0"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r w:rsidR="00117983" w:rsidRPr="000A23EF" w14:paraId="099F9492" w14:textId="77777777" w:rsidTr="003A33C3">
        <w:tc>
          <w:tcPr>
            <w:tcW w:w="3085" w:type="dxa"/>
            <w:tcBorders>
              <w:bottom w:val="single" w:sz="4" w:space="0" w:color="auto"/>
            </w:tcBorders>
          </w:tcPr>
          <w:p w14:paraId="593B5535" w14:textId="77777777" w:rsidR="00117983" w:rsidRPr="00C120FF" w:rsidRDefault="00117983" w:rsidP="003A33C3">
            <w:pPr>
              <w:spacing w:beforeLines="60" w:before="144" w:after="60"/>
              <w:jc w:val="both"/>
              <w:rPr>
                <w:rFonts w:cstheme="minorHAnsi"/>
                <w:color w:val="0D0D0D" w:themeColor="text1" w:themeTint="F2"/>
              </w:rPr>
            </w:pPr>
            <w:r w:rsidRPr="00FB609F">
              <w:rPr>
                <w:bCs/>
                <w:color w:val="0D0D0D" w:themeColor="text1" w:themeTint="F2"/>
              </w:rPr>
              <w:lastRenderedPageBreak/>
              <w:t>pRGPspdCas9bad-</w:t>
            </w:r>
            <w:r w:rsidRPr="00FB609F">
              <w:rPr>
                <w:bCs/>
                <w:i/>
                <w:iCs/>
                <w:color w:val="0D0D0D" w:themeColor="text1" w:themeTint="F2"/>
              </w:rPr>
              <w:t xml:space="preserve">xylX </w:t>
            </w:r>
            <w:r w:rsidRPr="00FB609F">
              <w:rPr>
                <w:bCs/>
                <w:color w:val="0D0D0D" w:themeColor="text1" w:themeTint="F2"/>
              </w:rPr>
              <w:t>M2</w:t>
            </w:r>
          </w:p>
        </w:tc>
        <w:tc>
          <w:tcPr>
            <w:tcW w:w="8647" w:type="dxa"/>
            <w:tcBorders>
              <w:bottom w:val="single" w:sz="4" w:space="0" w:color="auto"/>
            </w:tcBorders>
          </w:tcPr>
          <w:p w14:paraId="5440B3BC" w14:textId="77777777" w:rsidR="00117983" w:rsidRPr="000A23EF" w:rsidRDefault="00117983" w:rsidP="003A33C3">
            <w:pPr>
              <w:spacing w:beforeLines="60" w:before="144" w:after="60"/>
              <w:jc w:val="both"/>
              <w:rPr>
                <w:rFonts w:cstheme="minorHAnsi"/>
                <w:bCs/>
                <w:color w:val="0D0D0D" w:themeColor="text1" w:themeTint="F2"/>
              </w:rPr>
            </w:pPr>
            <w:r w:rsidRPr="00FB609F">
              <w:rPr>
                <w:bCs/>
                <w:color w:val="0D0D0D" w:themeColor="text1" w:themeTint="F2"/>
              </w:rPr>
              <w:t xml:space="preserve">pRGPspdCas9bad carrying the sgRNA coding sequence targeting </w:t>
            </w:r>
            <w:proofErr w:type="spellStart"/>
            <w:r w:rsidRPr="00FB609F">
              <w:rPr>
                <w:bCs/>
                <w:i/>
                <w:iCs/>
                <w:color w:val="0D0D0D" w:themeColor="text1" w:themeTint="F2"/>
              </w:rPr>
              <w:t>xylX</w:t>
            </w:r>
            <w:proofErr w:type="spellEnd"/>
            <w:r w:rsidRPr="00FB609F">
              <w:rPr>
                <w:bCs/>
              </w:rPr>
              <w:t xml:space="preserve">; </w:t>
            </w:r>
            <w:proofErr w:type="spellStart"/>
            <w:r w:rsidRPr="00FB609F">
              <w:rPr>
                <w:bCs/>
              </w:rPr>
              <w:t>Kan</w:t>
            </w:r>
            <w:r w:rsidRPr="00FB609F">
              <w:rPr>
                <w:bCs/>
                <w:vertAlign w:val="superscript"/>
              </w:rPr>
              <w:t>R</w:t>
            </w:r>
            <w:proofErr w:type="spellEnd"/>
          </w:p>
        </w:tc>
        <w:tc>
          <w:tcPr>
            <w:tcW w:w="2486" w:type="dxa"/>
            <w:tcBorders>
              <w:bottom w:val="single" w:sz="4" w:space="0" w:color="auto"/>
            </w:tcBorders>
          </w:tcPr>
          <w:p w14:paraId="513C1933" w14:textId="77777777" w:rsidR="00117983" w:rsidRDefault="00117983" w:rsidP="003A33C3">
            <w:pPr>
              <w:spacing w:beforeLines="60" w:before="144" w:after="60"/>
              <w:jc w:val="center"/>
              <w:rPr>
                <w:rFonts w:cstheme="minorHAnsi"/>
                <w:bCs/>
                <w:color w:val="0D0D0D" w:themeColor="text1" w:themeTint="F2"/>
              </w:rPr>
            </w:pPr>
            <w:r w:rsidRPr="00FB609F">
              <w:rPr>
                <w:bCs/>
                <w:color w:val="000000" w:themeColor="text1"/>
              </w:rPr>
              <w:t>This study</w:t>
            </w:r>
          </w:p>
        </w:tc>
      </w:tr>
    </w:tbl>
    <w:p w14:paraId="4A134CC0" w14:textId="77777777" w:rsidR="00117983" w:rsidRDefault="00117983" w:rsidP="00117983">
      <w:pPr>
        <w:jc w:val="center"/>
        <w:rPr>
          <w:rFonts w:cstheme="minorHAnsi"/>
          <w:b/>
        </w:rPr>
      </w:pPr>
    </w:p>
    <w:p w14:paraId="617445ED" w14:textId="77777777" w:rsidR="00117983" w:rsidRDefault="00117983" w:rsidP="00117983">
      <w:pPr>
        <w:rPr>
          <w:rFonts w:cstheme="minorHAnsi"/>
          <w:b/>
        </w:rPr>
      </w:pPr>
    </w:p>
    <w:p w14:paraId="44AB8FAE" w14:textId="77777777" w:rsidR="00117983" w:rsidRDefault="00117983" w:rsidP="00117983">
      <w:pPr>
        <w:rPr>
          <w:rFonts w:cstheme="minorHAnsi"/>
          <w:b/>
        </w:rPr>
      </w:pPr>
    </w:p>
    <w:p w14:paraId="04B3E659" w14:textId="77777777" w:rsidR="00117983" w:rsidRDefault="00117983" w:rsidP="00117983">
      <w:pPr>
        <w:rPr>
          <w:rFonts w:cstheme="minorHAnsi"/>
          <w:b/>
        </w:rPr>
      </w:pPr>
    </w:p>
    <w:p w14:paraId="04989989" w14:textId="77777777" w:rsidR="00117983" w:rsidRDefault="00117983" w:rsidP="00117983">
      <w:pPr>
        <w:rPr>
          <w:rFonts w:cstheme="minorHAnsi"/>
          <w:b/>
        </w:rPr>
      </w:pPr>
    </w:p>
    <w:p w14:paraId="6D46CEE5" w14:textId="77777777" w:rsidR="00117983" w:rsidRDefault="00117983" w:rsidP="00117983">
      <w:pPr>
        <w:rPr>
          <w:rFonts w:cstheme="minorHAnsi"/>
          <w:b/>
        </w:rPr>
      </w:pPr>
    </w:p>
    <w:p w14:paraId="507C14E3" w14:textId="77777777" w:rsidR="00117983" w:rsidRDefault="00117983" w:rsidP="00117983">
      <w:pPr>
        <w:rPr>
          <w:rFonts w:cstheme="minorHAnsi"/>
          <w:b/>
        </w:rPr>
      </w:pPr>
    </w:p>
    <w:p w14:paraId="433A1F4F" w14:textId="77777777" w:rsidR="00117983" w:rsidRDefault="00117983" w:rsidP="00117983">
      <w:pPr>
        <w:rPr>
          <w:rFonts w:cstheme="minorHAnsi"/>
          <w:b/>
        </w:rPr>
      </w:pPr>
    </w:p>
    <w:p w14:paraId="27CFE12F" w14:textId="77777777" w:rsidR="00117983" w:rsidRDefault="00117983" w:rsidP="00117983">
      <w:pPr>
        <w:rPr>
          <w:rFonts w:cstheme="minorHAnsi"/>
          <w:b/>
        </w:rPr>
      </w:pPr>
    </w:p>
    <w:p w14:paraId="6CFE867D" w14:textId="77777777" w:rsidR="00117983" w:rsidRDefault="00117983" w:rsidP="00117983">
      <w:pPr>
        <w:rPr>
          <w:rFonts w:cstheme="minorHAnsi"/>
          <w:b/>
        </w:rPr>
      </w:pPr>
    </w:p>
    <w:p w14:paraId="7B7A4F02" w14:textId="77777777" w:rsidR="00117983" w:rsidRDefault="00117983" w:rsidP="00117983">
      <w:pPr>
        <w:rPr>
          <w:rFonts w:cstheme="minorHAnsi"/>
          <w:b/>
        </w:rPr>
      </w:pPr>
    </w:p>
    <w:p w14:paraId="271E74C6" w14:textId="60DD9DC5" w:rsidR="00117983" w:rsidRPr="009C65EC" w:rsidRDefault="00B72F9D" w:rsidP="00117983">
      <w:pPr>
        <w:rPr>
          <w:rFonts w:cstheme="minorHAnsi"/>
          <w:b/>
        </w:rPr>
      </w:pPr>
      <w:r>
        <w:rPr>
          <w:rFonts w:cstheme="minorHAnsi"/>
          <w:b/>
        </w:rPr>
        <w:br w:type="column"/>
      </w:r>
      <w:r w:rsidR="00117983" w:rsidRPr="00F00A28">
        <w:rPr>
          <w:rFonts w:cstheme="minorHAnsi"/>
          <w:b/>
        </w:rPr>
        <w:lastRenderedPageBreak/>
        <w:t xml:space="preserve">Table </w:t>
      </w:r>
      <w:r w:rsidR="00117983">
        <w:rPr>
          <w:rFonts w:cstheme="minorHAnsi"/>
          <w:b/>
        </w:rPr>
        <w:t>S</w:t>
      </w:r>
      <w:r w:rsidR="003837E9">
        <w:rPr>
          <w:rFonts w:cstheme="minorHAnsi"/>
          <w:b/>
        </w:rPr>
        <w:t>8</w:t>
      </w:r>
      <w:r>
        <w:rPr>
          <w:rFonts w:cstheme="minorHAnsi"/>
          <w:b/>
        </w:rPr>
        <w:t>.</w:t>
      </w:r>
      <w:r w:rsidR="00117983" w:rsidRPr="00F00A28">
        <w:rPr>
          <w:rFonts w:cstheme="minorHAnsi"/>
        </w:rPr>
        <w:t xml:space="preserve"> Oligonucleotides used in this study</w:t>
      </w:r>
      <w:r w:rsidR="00117983">
        <w:rPr>
          <w:rFonts w:cstheme="minorHAnsi"/>
        </w:rPr>
        <w:t xml:space="preserve"> for creating </w:t>
      </w:r>
      <w:proofErr w:type="spellStart"/>
      <w:r w:rsidR="00117983">
        <w:rPr>
          <w:rFonts w:cstheme="minorHAnsi"/>
        </w:rPr>
        <w:t>CRISPRi</w:t>
      </w:r>
      <w:proofErr w:type="spellEnd"/>
      <w:r w:rsidR="00117983">
        <w:rPr>
          <w:rFonts w:cstheme="minorHAnsi"/>
        </w:rPr>
        <w:t xml:space="preserve"> plasmids</w:t>
      </w:r>
      <w:r w:rsidR="00117983" w:rsidRPr="00F00A28">
        <w:rPr>
          <w:rFonts w:cstheme="minorHAnsi"/>
        </w:rPr>
        <w:t>.</w:t>
      </w:r>
    </w:p>
    <w:tbl>
      <w:tblPr>
        <w:tblStyle w:val="TableGrid"/>
        <w:tblW w:w="14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8647"/>
        <w:gridCol w:w="2486"/>
      </w:tblGrid>
      <w:tr w:rsidR="00117983" w:rsidRPr="00DE08DE" w14:paraId="4BFABE16" w14:textId="77777777" w:rsidTr="003A33C3">
        <w:tc>
          <w:tcPr>
            <w:tcW w:w="3085" w:type="dxa"/>
            <w:tcBorders>
              <w:top w:val="single" w:sz="4" w:space="0" w:color="auto"/>
              <w:bottom w:val="single" w:sz="4" w:space="0" w:color="auto"/>
            </w:tcBorders>
          </w:tcPr>
          <w:p w14:paraId="56728FC4" w14:textId="77777777" w:rsidR="00117983" w:rsidRPr="00DE08DE" w:rsidRDefault="00117983" w:rsidP="003A33C3">
            <w:pPr>
              <w:tabs>
                <w:tab w:val="center" w:pos="2214"/>
              </w:tabs>
              <w:spacing w:beforeLines="60" w:before="144" w:after="60"/>
              <w:jc w:val="both"/>
              <w:rPr>
                <w:rFonts w:cstheme="minorHAnsi"/>
                <w:b/>
                <w:color w:val="000000" w:themeColor="text1"/>
              </w:rPr>
            </w:pPr>
            <w:r>
              <w:rPr>
                <w:rFonts w:cstheme="minorHAnsi"/>
                <w:b/>
                <w:color w:val="000000" w:themeColor="text1"/>
              </w:rPr>
              <w:t>Oligonucleotides</w:t>
            </w:r>
            <w:r>
              <w:rPr>
                <w:rFonts w:cstheme="minorHAnsi"/>
                <w:b/>
                <w:color w:val="000000" w:themeColor="text1"/>
              </w:rPr>
              <w:tab/>
            </w:r>
          </w:p>
        </w:tc>
        <w:tc>
          <w:tcPr>
            <w:tcW w:w="8647" w:type="dxa"/>
            <w:tcBorders>
              <w:top w:val="single" w:sz="4" w:space="0" w:color="auto"/>
              <w:bottom w:val="single" w:sz="4" w:space="0" w:color="auto"/>
            </w:tcBorders>
          </w:tcPr>
          <w:p w14:paraId="0402491E" w14:textId="77777777" w:rsidR="00117983" w:rsidRPr="00DE08DE" w:rsidRDefault="00117983" w:rsidP="003A33C3">
            <w:pPr>
              <w:spacing w:beforeLines="60" w:before="144" w:after="60"/>
              <w:jc w:val="both"/>
              <w:rPr>
                <w:rFonts w:cstheme="minorHAnsi"/>
                <w:b/>
                <w:color w:val="000000" w:themeColor="text1"/>
              </w:rPr>
            </w:pPr>
            <w:r w:rsidRPr="00FB609F">
              <w:rPr>
                <w:b/>
                <w:bCs/>
              </w:rPr>
              <w:t>Sequence (5’ → 3’)</w:t>
            </w:r>
          </w:p>
        </w:tc>
        <w:tc>
          <w:tcPr>
            <w:tcW w:w="2486" w:type="dxa"/>
            <w:tcBorders>
              <w:top w:val="single" w:sz="4" w:space="0" w:color="auto"/>
              <w:bottom w:val="single" w:sz="4" w:space="0" w:color="auto"/>
            </w:tcBorders>
          </w:tcPr>
          <w:p w14:paraId="66BBC17D" w14:textId="77777777" w:rsidR="00117983" w:rsidRPr="00DE08DE" w:rsidRDefault="00117983" w:rsidP="003A33C3">
            <w:pPr>
              <w:spacing w:beforeLines="60" w:before="144" w:after="60"/>
              <w:jc w:val="both"/>
              <w:rPr>
                <w:rFonts w:cstheme="minorHAnsi"/>
                <w:b/>
                <w:color w:val="000000" w:themeColor="text1"/>
              </w:rPr>
            </w:pPr>
            <w:r w:rsidRPr="00FB609F">
              <w:rPr>
                <w:b/>
                <w:bCs/>
              </w:rPr>
              <w:t>Plasmid construction/ purpose</w:t>
            </w:r>
          </w:p>
        </w:tc>
      </w:tr>
      <w:tr w:rsidR="00117983" w:rsidRPr="000A23EF" w14:paraId="60791BD9" w14:textId="77777777" w:rsidTr="003A33C3">
        <w:tc>
          <w:tcPr>
            <w:tcW w:w="14218" w:type="dxa"/>
            <w:gridSpan w:val="3"/>
            <w:tcBorders>
              <w:top w:val="single" w:sz="4" w:space="0" w:color="auto"/>
            </w:tcBorders>
          </w:tcPr>
          <w:p w14:paraId="6D5B3E7C" w14:textId="77777777" w:rsidR="00117983" w:rsidRDefault="00117983" w:rsidP="003A33C3">
            <w:pPr>
              <w:spacing w:beforeLines="60" w:before="144" w:after="60"/>
              <w:jc w:val="center"/>
              <w:rPr>
                <w:rFonts w:cstheme="minorHAnsi"/>
                <w:bCs/>
                <w:color w:val="0D0D0D" w:themeColor="text1" w:themeTint="F2"/>
              </w:rPr>
            </w:pPr>
            <w:r w:rsidRPr="00FB609F">
              <w:rPr>
                <w:b/>
                <w:bCs/>
              </w:rPr>
              <w:t xml:space="preserve">Oligonucleotides used for sgRNA cloning into </w:t>
            </w:r>
            <w:r w:rsidRPr="00FB609F">
              <w:rPr>
                <w:b/>
                <w:bCs/>
                <w:i/>
                <w:iCs/>
              </w:rPr>
              <w:t xml:space="preserve">S. </w:t>
            </w:r>
            <w:proofErr w:type="spellStart"/>
            <w:r w:rsidRPr="00FB609F">
              <w:rPr>
                <w:b/>
                <w:bCs/>
                <w:i/>
                <w:iCs/>
              </w:rPr>
              <w:t>pasteurianus</w:t>
            </w:r>
            <w:proofErr w:type="spellEnd"/>
            <w:r w:rsidRPr="00FB609F">
              <w:rPr>
                <w:b/>
                <w:bCs/>
              </w:rPr>
              <w:t xml:space="preserve"> dCas9 based </w:t>
            </w:r>
            <w:proofErr w:type="spellStart"/>
            <w:r w:rsidRPr="00FB609F">
              <w:rPr>
                <w:b/>
                <w:bCs/>
              </w:rPr>
              <w:t>CRISPRi</w:t>
            </w:r>
            <w:proofErr w:type="spellEnd"/>
            <w:r w:rsidRPr="00FB609F">
              <w:rPr>
                <w:b/>
                <w:bCs/>
              </w:rPr>
              <w:t xml:space="preserve"> vector (pRGPdCas9bad)</w:t>
            </w:r>
          </w:p>
        </w:tc>
      </w:tr>
      <w:tr w:rsidR="00117983" w:rsidRPr="000A23EF" w14:paraId="2CD01DE0" w14:textId="77777777" w:rsidTr="003A33C3">
        <w:tc>
          <w:tcPr>
            <w:tcW w:w="3085" w:type="dxa"/>
          </w:tcPr>
          <w:p w14:paraId="212E36F7" w14:textId="77777777" w:rsidR="00117983" w:rsidRPr="00C120FF" w:rsidRDefault="00117983" w:rsidP="003A33C3">
            <w:pPr>
              <w:spacing w:beforeLines="60" w:before="144" w:after="60"/>
              <w:jc w:val="both"/>
              <w:rPr>
                <w:rFonts w:cstheme="minorHAnsi"/>
                <w:color w:val="0D0D0D" w:themeColor="text1" w:themeTint="F2"/>
              </w:rPr>
            </w:pPr>
            <w:r w:rsidRPr="00FB609F">
              <w:rPr>
                <w:bCs/>
              </w:rPr>
              <w:t>pdCas9 sgRNA-rev (M2)</w:t>
            </w:r>
          </w:p>
        </w:tc>
        <w:tc>
          <w:tcPr>
            <w:tcW w:w="8647" w:type="dxa"/>
          </w:tcPr>
          <w:p w14:paraId="04FF6120"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tatgcataataatgcattaaggacactgtatctgc</w:t>
            </w:r>
            <w:proofErr w:type="spellEnd"/>
          </w:p>
        </w:tc>
        <w:tc>
          <w:tcPr>
            <w:tcW w:w="2486" w:type="dxa"/>
          </w:tcPr>
          <w:p w14:paraId="543DAF5D" w14:textId="77777777" w:rsidR="00117983" w:rsidRDefault="00117983" w:rsidP="003A33C3">
            <w:pPr>
              <w:spacing w:beforeLines="60" w:before="144" w:after="60"/>
              <w:jc w:val="center"/>
            </w:pPr>
            <w:r w:rsidRPr="00FB609F">
              <w:t>Standard reverse primer for sgRNA cloning in p</w:t>
            </w:r>
          </w:p>
          <w:p w14:paraId="5D7D591A" w14:textId="77777777" w:rsidR="00117983" w:rsidRDefault="00117983" w:rsidP="003A33C3">
            <w:pPr>
              <w:spacing w:beforeLines="60" w:before="144" w:after="60"/>
              <w:jc w:val="center"/>
              <w:rPr>
                <w:rFonts w:cstheme="minorHAnsi"/>
                <w:bCs/>
                <w:color w:val="0D0D0D" w:themeColor="text1" w:themeTint="F2"/>
              </w:rPr>
            </w:pPr>
            <w:r w:rsidRPr="00FB609F">
              <w:t>RGPdCas9bad</w:t>
            </w:r>
          </w:p>
        </w:tc>
      </w:tr>
      <w:tr w:rsidR="00117983" w:rsidRPr="000A23EF" w14:paraId="4469EC87" w14:textId="77777777" w:rsidTr="003A33C3">
        <w:tc>
          <w:tcPr>
            <w:tcW w:w="3085" w:type="dxa"/>
          </w:tcPr>
          <w:p w14:paraId="4716F5A3"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argH</w:t>
            </w:r>
            <w:proofErr w:type="spellEnd"/>
            <w:r w:rsidRPr="00FB609F">
              <w:rPr>
                <w:bCs/>
              </w:rPr>
              <w:t xml:space="preserve"> M2 sgRNA-</w:t>
            </w:r>
            <w:proofErr w:type="spellStart"/>
            <w:r w:rsidRPr="00FB609F">
              <w:rPr>
                <w:bCs/>
              </w:rPr>
              <w:t>fwd</w:t>
            </w:r>
            <w:proofErr w:type="spellEnd"/>
          </w:p>
        </w:tc>
        <w:tc>
          <w:tcPr>
            <w:tcW w:w="8647" w:type="dxa"/>
          </w:tcPr>
          <w:p w14:paraId="56DA5132"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ATGATCATGAATCGACCGAGGCGGTGAAGCgtttttgtactcgaaagagcctacaaaga</w:t>
            </w:r>
            <w:proofErr w:type="spellEnd"/>
          </w:p>
        </w:tc>
        <w:tc>
          <w:tcPr>
            <w:tcW w:w="2486" w:type="dxa"/>
          </w:tcPr>
          <w:p w14:paraId="1069C2FC"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dCas9bad-</w:t>
            </w:r>
            <w:r w:rsidRPr="00FB609F">
              <w:rPr>
                <w:bCs/>
                <w:i/>
                <w:iCs/>
                <w:color w:val="0D0D0D" w:themeColor="text1" w:themeTint="F2"/>
              </w:rPr>
              <w:t xml:space="preserve">argH </w:t>
            </w:r>
            <w:r w:rsidRPr="00FB609F">
              <w:rPr>
                <w:bCs/>
                <w:color w:val="0D0D0D" w:themeColor="text1" w:themeTint="F2"/>
              </w:rPr>
              <w:t>M2</w:t>
            </w:r>
          </w:p>
        </w:tc>
      </w:tr>
      <w:tr w:rsidR="00117983" w:rsidRPr="000A23EF" w14:paraId="40D90475" w14:textId="77777777" w:rsidTr="003A33C3">
        <w:tc>
          <w:tcPr>
            <w:tcW w:w="3085" w:type="dxa"/>
          </w:tcPr>
          <w:p w14:paraId="2EA3CC9D"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eda</w:t>
            </w:r>
            <w:proofErr w:type="spellEnd"/>
            <w:r w:rsidRPr="00FB609F">
              <w:rPr>
                <w:bCs/>
              </w:rPr>
              <w:t xml:space="preserve"> M2 sgRNA-</w:t>
            </w:r>
            <w:proofErr w:type="spellStart"/>
            <w:r w:rsidRPr="00FB609F">
              <w:rPr>
                <w:bCs/>
              </w:rPr>
              <w:t>fwd</w:t>
            </w:r>
            <w:proofErr w:type="spellEnd"/>
          </w:p>
        </w:tc>
        <w:tc>
          <w:tcPr>
            <w:tcW w:w="8647" w:type="dxa"/>
          </w:tcPr>
          <w:p w14:paraId="5CED6725"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ATGATCATGAGATATCTTCCTCACGGGCGAgtttttgtactcgaaagagcctacaaaga</w:t>
            </w:r>
            <w:proofErr w:type="spellEnd"/>
          </w:p>
        </w:tc>
        <w:tc>
          <w:tcPr>
            <w:tcW w:w="2486" w:type="dxa"/>
          </w:tcPr>
          <w:p w14:paraId="1A9AD48E"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dCas9bad-</w:t>
            </w:r>
            <w:r w:rsidRPr="00FB609F">
              <w:rPr>
                <w:bCs/>
                <w:i/>
                <w:iCs/>
                <w:color w:val="0D0D0D" w:themeColor="text1" w:themeTint="F2"/>
              </w:rPr>
              <w:t xml:space="preserve">eda </w:t>
            </w:r>
            <w:r w:rsidRPr="00FB609F">
              <w:rPr>
                <w:bCs/>
                <w:color w:val="0D0D0D" w:themeColor="text1" w:themeTint="F2"/>
              </w:rPr>
              <w:t>M2</w:t>
            </w:r>
          </w:p>
        </w:tc>
      </w:tr>
      <w:tr w:rsidR="00117983" w:rsidRPr="000A23EF" w14:paraId="27588D54" w14:textId="77777777" w:rsidTr="003A33C3">
        <w:tc>
          <w:tcPr>
            <w:tcW w:w="3085" w:type="dxa"/>
          </w:tcPr>
          <w:p w14:paraId="608CD12C"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edd</w:t>
            </w:r>
            <w:proofErr w:type="spellEnd"/>
            <w:r w:rsidRPr="00FB609F">
              <w:rPr>
                <w:bCs/>
              </w:rPr>
              <w:t xml:space="preserve"> M2 sgRNA-</w:t>
            </w:r>
            <w:proofErr w:type="spellStart"/>
            <w:r w:rsidRPr="00FB609F">
              <w:rPr>
                <w:bCs/>
              </w:rPr>
              <w:t>fwd</w:t>
            </w:r>
            <w:proofErr w:type="spellEnd"/>
          </w:p>
        </w:tc>
        <w:tc>
          <w:tcPr>
            <w:tcW w:w="8647" w:type="dxa"/>
          </w:tcPr>
          <w:p w14:paraId="15416891"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ATGATCATGATGGGTCCGTCGCTGGCCGCGgtttttgtactcgaaagagcctacaaaga</w:t>
            </w:r>
            <w:proofErr w:type="spellEnd"/>
          </w:p>
        </w:tc>
        <w:tc>
          <w:tcPr>
            <w:tcW w:w="2486" w:type="dxa"/>
          </w:tcPr>
          <w:p w14:paraId="09554584"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dCas9bad-</w:t>
            </w:r>
            <w:r w:rsidRPr="00FB609F">
              <w:rPr>
                <w:bCs/>
                <w:i/>
                <w:iCs/>
                <w:color w:val="0D0D0D" w:themeColor="text1" w:themeTint="F2"/>
              </w:rPr>
              <w:t xml:space="preserve">edd </w:t>
            </w:r>
            <w:r w:rsidRPr="00FB609F">
              <w:rPr>
                <w:bCs/>
                <w:color w:val="0D0D0D" w:themeColor="text1" w:themeTint="F2"/>
              </w:rPr>
              <w:t>M2</w:t>
            </w:r>
          </w:p>
        </w:tc>
      </w:tr>
      <w:tr w:rsidR="00117983" w:rsidRPr="000A23EF" w14:paraId="44694EEE" w14:textId="77777777" w:rsidTr="003A33C3">
        <w:tc>
          <w:tcPr>
            <w:tcW w:w="3085" w:type="dxa"/>
          </w:tcPr>
          <w:p w14:paraId="0B32A816"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pheA</w:t>
            </w:r>
            <w:proofErr w:type="spellEnd"/>
            <w:r w:rsidRPr="00FB609F">
              <w:rPr>
                <w:bCs/>
              </w:rPr>
              <w:t xml:space="preserve"> M2 sgRNA-</w:t>
            </w:r>
            <w:proofErr w:type="spellStart"/>
            <w:r w:rsidRPr="00FB609F">
              <w:rPr>
                <w:bCs/>
              </w:rPr>
              <w:t>fwd</w:t>
            </w:r>
            <w:proofErr w:type="spellEnd"/>
          </w:p>
        </w:tc>
        <w:tc>
          <w:tcPr>
            <w:tcW w:w="8647" w:type="dxa"/>
          </w:tcPr>
          <w:p w14:paraId="3166FBEE"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ATGATCATGAACCGGCTGCTCGCCTTCGGCgtttttgtactcgaaagagcctacaaaga</w:t>
            </w:r>
            <w:proofErr w:type="spellEnd"/>
          </w:p>
        </w:tc>
        <w:tc>
          <w:tcPr>
            <w:tcW w:w="2486" w:type="dxa"/>
          </w:tcPr>
          <w:p w14:paraId="56DBAC2E"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dCas9bad-</w:t>
            </w:r>
            <w:r w:rsidRPr="00FB609F">
              <w:rPr>
                <w:bCs/>
                <w:i/>
                <w:iCs/>
                <w:color w:val="0D0D0D" w:themeColor="text1" w:themeTint="F2"/>
              </w:rPr>
              <w:t xml:space="preserve">pheA </w:t>
            </w:r>
            <w:r w:rsidRPr="00FB609F">
              <w:rPr>
                <w:bCs/>
                <w:color w:val="0D0D0D" w:themeColor="text1" w:themeTint="F2"/>
              </w:rPr>
              <w:t>M2</w:t>
            </w:r>
          </w:p>
        </w:tc>
      </w:tr>
      <w:tr w:rsidR="00117983" w:rsidRPr="000A23EF" w14:paraId="2BD0AB2E" w14:textId="77777777" w:rsidTr="003A33C3">
        <w:tc>
          <w:tcPr>
            <w:tcW w:w="3085" w:type="dxa"/>
          </w:tcPr>
          <w:p w14:paraId="1705E1B8"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pyrF</w:t>
            </w:r>
            <w:proofErr w:type="spellEnd"/>
            <w:r w:rsidRPr="00FB609F">
              <w:rPr>
                <w:bCs/>
              </w:rPr>
              <w:t xml:space="preserve"> M2 sgRNA-</w:t>
            </w:r>
            <w:proofErr w:type="spellStart"/>
            <w:r w:rsidRPr="00FB609F">
              <w:rPr>
                <w:bCs/>
              </w:rPr>
              <w:t>fwd</w:t>
            </w:r>
            <w:proofErr w:type="spellEnd"/>
          </w:p>
        </w:tc>
        <w:tc>
          <w:tcPr>
            <w:tcW w:w="8647" w:type="dxa"/>
          </w:tcPr>
          <w:p w14:paraId="57B120D7"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ATGATCATGAGTCACGGGAGGGGAAATCCAgtttttgtactcgaaagagcctacaaaga</w:t>
            </w:r>
            <w:proofErr w:type="spellEnd"/>
          </w:p>
        </w:tc>
        <w:tc>
          <w:tcPr>
            <w:tcW w:w="2486" w:type="dxa"/>
          </w:tcPr>
          <w:p w14:paraId="4145BF82"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dCas9bad-</w:t>
            </w:r>
            <w:r w:rsidRPr="00FB609F">
              <w:rPr>
                <w:bCs/>
                <w:i/>
                <w:iCs/>
                <w:color w:val="0D0D0D" w:themeColor="text1" w:themeTint="F2"/>
              </w:rPr>
              <w:t xml:space="preserve">pyrF </w:t>
            </w:r>
            <w:r w:rsidRPr="00FB609F">
              <w:rPr>
                <w:bCs/>
                <w:color w:val="0D0D0D" w:themeColor="text1" w:themeTint="F2"/>
              </w:rPr>
              <w:t>M2</w:t>
            </w:r>
          </w:p>
        </w:tc>
      </w:tr>
      <w:tr w:rsidR="00117983" w:rsidRPr="000A23EF" w14:paraId="66F97A06" w14:textId="77777777" w:rsidTr="003A33C3">
        <w:tc>
          <w:tcPr>
            <w:tcW w:w="14218" w:type="dxa"/>
            <w:gridSpan w:val="3"/>
          </w:tcPr>
          <w:p w14:paraId="7F43CC17" w14:textId="77777777" w:rsidR="00117983" w:rsidRPr="00DC6BC3" w:rsidRDefault="00117983" w:rsidP="003A33C3">
            <w:pPr>
              <w:spacing w:beforeLines="60" w:before="144" w:after="60"/>
              <w:jc w:val="center"/>
              <w:rPr>
                <w:rFonts w:cstheme="minorHAnsi"/>
                <w:b/>
                <w:color w:val="0D0D0D" w:themeColor="text1" w:themeTint="F2"/>
              </w:rPr>
            </w:pPr>
            <w:r w:rsidRPr="00FB609F">
              <w:rPr>
                <w:b/>
                <w:bCs/>
              </w:rPr>
              <w:t xml:space="preserve">Oligonucleotides used for sgRNA cloning into </w:t>
            </w:r>
            <w:r w:rsidRPr="00FB609F">
              <w:rPr>
                <w:b/>
                <w:bCs/>
                <w:i/>
                <w:iCs/>
              </w:rPr>
              <w:t>S. pyogenes</w:t>
            </w:r>
            <w:r w:rsidRPr="00FB609F">
              <w:rPr>
                <w:b/>
                <w:bCs/>
              </w:rPr>
              <w:t xml:space="preserve"> dCas9 based </w:t>
            </w:r>
            <w:proofErr w:type="spellStart"/>
            <w:r w:rsidRPr="00FB609F">
              <w:rPr>
                <w:b/>
                <w:bCs/>
              </w:rPr>
              <w:t>CRISPRi</w:t>
            </w:r>
            <w:proofErr w:type="spellEnd"/>
            <w:r w:rsidRPr="00FB609F">
              <w:rPr>
                <w:b/>
                <w:bCs/>
              </w:rPr>
              <w:t xml:space="preserve"> vector (pRGPspdCas9bad)</w:t>
            </w:r>
          </w:p>
        </w:tc>
      </w:tr>
      <w:tr w:rsidR="00117983" w:rsidRPr="000A23EF" w14:paraId="06F3078C" w14:textId="77777777" w:rsidTr="003A33C3">
        <w:tc>
          <w:tcPr>
            <w:tcW w:w="3085" w:type="dxa"/>
          </w:tcPr>
          <w:p w14:paraId="0BCB3923" w14:textId="77777777" w:rsidR="00117983" w:rsidRPr="00C120FF" w:rsidRDefault="00117983" w:rsidP="003A33C3">
            <w:pPr>
              <w:spacing w:beforeLines="60" w:before="144" w:after="60"/>
              <w:jc w:val="both"/>
              <w:rPr>
                <w:rFonts w:cstheme="minorHAnsi"/>
                <w:color w:val="0D0D0D" w:themeColor="text1" w:themeTint="F2"/>
              </w:rPr>
            </w:pPr>
            <w:r w:rsidRPr="00FB609F">
              <w:rPr>
                <w:bCs/>
              </w:rPr>
              <w:t>pydCas9 sgRNA-rev</w:t>
            </w:r>
          </w:p>
        </w:tc>
        <w:tc>
          <w:tcPr>
            <w:tcW w:w="8647" w:type="dxa"/>
          </w:tcPr>
          <w:p w14:paraId="0E5B97FC"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agcagtaaaggtaccacgacagatagatctaaggaaaaagtttcgtgtgcttcg</w:t>
            </w:r>
            <w:proofErr w:type="spellEnd"/>
          </w:p>
        </w:tc>
        <w:tc>
          <w:tcPr>
            <w:tcW w:w="2486" w:type="dxa"/>
          </w:tcPr>
          <w:p w14:paraId="6AE24EB9" w14:textId="77777777" w:rsidR="00117983" w:rsidRDefault="00117983" w:rsidP="003A33C3">
            <w:pPr>
              <w:spacing w:beforeLines="60" w:before="144" w:after="60"/>
              <w:jc w:val="center"/>
              <w:rPr>
                <w:rFonts w:cstheme="minorHAnsi"/>
                <w:bCs/>
                <w:color w:val="0D0D0D" w:themeColor="text1" w:themeTint="F2"/>
              </w:rPr>
            </w:pPr>
            <w:r w:rsidRPr="00FB609F">
              <w:t>Common reverse primer for sgRNA cloning in pRGPspdCas9bad</w:t>
            </w:r>
          </w:p>
        </w:tc>
      </w:tr>
      <w:tr w:rsidR="00117983" w:rsidRPr="000A23EF" w14:paraId="60376D14" w14:textId="77777777" w:rsidTr="003A33C3">
        <w:tc>
          <w:tcPr>
            <w:tcW w:w="3085" w:type="dxa"/>
          </w:tcPr>
          <w:p w14:paraId="34752E8C"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argH</w:t>
            </w:r>
            <w:proofErr w:type="spellEnd"/>
            <w:r w:rsidRPr="00FB609F">
              <w:rPr>
                <w:bCs/>
              </w:rPr>
              <w:t xml:space="preserve"> M2 sgRNA-fwd1</w:t>
            </w:r>
          </w:p>
        </w:tc>
        <w:tc>
          <w:tcPr>
            <w:tcW w:w="8647" w:type="dxa"/>
          </w:tcPr>
          <w:p w14:paraId="0E877C8A"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CCAGGACTGATTGGTCTTGTgttttagagctagaaatagcaagttaaaat</w:t>
            </w:r>
            <w:proofErr w:type="spellEnd"/>
          </w:p>
        </w:tc>
        <w:tc>
          <w:tcPr>
            <w:tcW w:w="2486" w:type="dxa"/>
          </w:tcPr>
          <w:p w14:paraId="7EC17F23"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argH </w:t>
            </w:r>
            <w:r w:rsidRPr="00FB609F">
              <w:rPr>
                <w:bCs/>
                <w:color w:val="0D0D0D" w:themeColor="text1" w:themeTint="F2"/>
              </w:rPr>
              <w:t>M2</w:t>
            </w:r>
          </w:p>
        </w:tc>
      </w:tr>
      <w:tr w:rsidR="00117983" w:rsidRPr="000A23EF" w14:paraId="0C6E268A" w14:textId="77777777" w:rsidTr="003A33C3">
        <w:tc>
          <w:tcPr>
            <w:tcW w:w="3085" w:type="dxa"/>
          </w:tcPr>
          <w:p w14:paraId="496092C6"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lastRenderedPageBreak/>
              <w:t>eda</w:t>
            </w:r>
            <w:proofErr w:type="spellEnd"/>
            <w:r w:rsidRPr="00FB609F">
              <w:rPr>
                <w:bCs/>
              </w:rPr>
              <w:t xml:space="preserve"> M2 sgRNA-fwd1</w:t>
            </w:r>
          </w:p>
        </w:tc>
        <w:tc>
          <w:tcPr>
            <w:tcW w:w="8647" w:type="dxa"/>
          </w:tcPr>
          <w:p w14:paraId="18EB8F19"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CAGAGGCTGGGGGCGTTCAgttttagagctagaaatagcaagttaaaat</w:t>
            </w:r>
            <w:proofErr w:type="spellEnd"/>
          </w:p>
        </w:tc>
        <w:tc>
          <w:tcPr>
            <w:tcW w:w="2486" w:type="dxa"/>
          </w:tcPr>
          <w:p w14:paraId="1FDD6B68"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eda </w:t>
            </w:r>
            <w:r w:rsidRPr="00FB609F">
              <w:rPr>
                <w:bCs/>
                <w:color w:val="0D0D0D" w:themeColor="text1" w:themeTint="F2"/>
              </w:rPr>
              <w:t>M2</w:t>
            </w:r>
          </w:p>
        </w:tc>
      </w:tr>
      <w:tr w:rsidR="00117983" w:rsidRPr="000A23EF" w14:paraId="594820D5" w14:textId="77777777" w:rsidTr="003A33C3">
        <w:tc>
          <w:tcPr>
            <w:tcW w:w="3085" w:type="dxa"/>
          </w:tcPr>
          <w:p w14:paraId="78C9209F"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edd</w:t>
            </w:r>
            <w:proofErr w:type="spellEnd"/>
            <w:r w:rsidRPr="00FB609F">
              <w:rPr>
                <w:bCs/>
              </w:rPr>
              <w:t xml:space="preserve"> M2 sgRNA-fwd1</w:t>
            </w:r>
          </w:p>
        </w:tc>
        <w:tc>
          <w:tcPr>
            <w:tcW w:w="8647" w:type="dxa"/>
          </w:tcPr>
          <w:p w14:paraId="56F55F35"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GGTGACCTCAAGGATGCGCgttttagagctagaaatagcaagttaaaat</w:t>
            </w:r>
            <w:proofErr w:type="spellEnd"/>
          </w:p>
        </w:tc>
        <w:tc>
          <w:tcPr>
            <w:tcW w:w="2486" w:type="dxa"/>
          </w:tcPr>
          <w:p w14:paraId="1E526061"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edd </w:t>
            </w:r>
            <w:r w:rsidRPr="00FB609F">
              <w:rPr>
                <w:bCs/>
                <w:color w:val="0D0D0D" w:themeColor="text1" w:themeTint="F2"/>
              </w:rPr>
              <w:t>M2</w:t>
            </w:r>
          </w:p>
        </w:tc>
      </w:tr>
      <w:tr w:rsidR="00117983" w:rsidRPr="000A23EF" w14:paraId="0EAFA666" w14:textId="77777777" w:rsidTr="003A33C3">
        <w:tc>
          <w:tcPr>
            <w:tcW w:w="3085" w:type="dxa"/>
          </w:tcPr>
          <w:p w14:paraId="3F20830A"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pheA</w:t>
            </w:r>
            <w:proofErr w:type="spellEnd"/>
            <w:r w:rsidRPr="00FB609F">
              <w:rPr>
                <w:bCs/>
              </w:rPr>
              <w:t xml:space="preserve"> M2 sgRNA-fwd1</w:t>
            </w:r>
          </w:p>
        </w:tc>
        <w:tc>
          <w:tcPr>
            <w:tcW w:w="8647" w:type="dxa"/>
          </w:tcPr>
          <w:p w14:paraId="5D4FF38B"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CAGCGCCTTGAGCTCATGTTgttttagagctagaaatagcaagttaaaat</w:t>
            </w:r>
            <w:proofErr w:type="spellEnd"/>
          </w:p>
        </w:tc>
        <w:tc>
          <w:tcPr>
            <w:tcW w:w="2486" w:type="dxa"/>
          </w:tcPr>
          <w:p w14:paraId="5F3EFE53"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pheA </w:t>
            </w:r>
            <w:r w:rsidRPr="00FB609F">
              <w:rPr>
                <w:bCs/>
                <w:color w:val="0D0D0D" w:themeColor="text1" w:themeTint="F2"/>
              </w:rPr>
              <w:t>M2</w:t>
            </w:r>
          </w:p>
        </w:tc>
      </w:tr>
      <w:tr w:rsidR="00117983" w:rsidRPr="000A23EF" w14:paraId="4D339A65" w14:textId="77777777" w:rsidTr="003A33C3">
        <w:tc>
          <w:tcPr>
            <w:tcW w:w="3085" w:type="dxa"/>
          </w:tcPr>
          <w:p w14:paraId="038F4E48"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pyrF</w:t>
            </w:r>
            <w:proofErr w:type="spellEnd"/>
            <w:r w:rsidRPr="00FB609F">
              <w:rPr>
                <w:bCs/>
              </w:rPr>
              <w:t xml:space="preserve"> M2 sgRNA-fwd1</w:t>
            </w:r>
          </w:p>
        </w:tc>
        <w:tc>
          <w:tcPr>
            <w:tcW w:w="8647" w:type="dxa"/>
          </w:tcPr>
          <w:p w14:paraId="2BBACE9D"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ATCAGGGGCGTCTGGCAGGgttttagagctagaaatagcaagttaaaat</w:t>
            </w:r>
            <w:proofErr w:type="spellEnd"/>
          </w:p>
        </w:tc>
        <w:tc>
          <w:tcPr>
            <w:tcW w:w="2486" w:type="dxa"/>
          </w:tcPr>
          <w:p w14:paraId="38952830"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pyrF </w:t>
            </w:r>
            <w:r w:rsidRPr="00FB609F">
              <w:rPr>
                <w:bCs/>
                <w:color w:val="0D0D0D" w:themeColor="text1" w:themeTint="F2"/>
              </w:rPr>
              <w:t>M2</w:t>
            </w:r>
          </w:p>
        </w:tc>
      </w:tr>
      <w:tr w:rsidR="00117983" w:rsidRPr="000A23EF" w14:paraId="11C108B8" w14:textId="77777777" w:rsidTr="003A33C3">
        <w:tc>
          <w:tcPr>
            <w:tcW w:w="3085" w:type="dxa"/>
          </w:tcPr>
          <w:p w14:paraId="4FB6F02E"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gcd</w:t>
            </w:r>
            <w:proofErr w:type="spellEnd"/>
            <w:r w:rsidRPr="00FB609F">
              <w:rPr>
                <w:bCs/>
              </w:rPr>
              <w:t xml:space="preserve"> M2 sgRNA-</w:t>
            </w:r>
            <w:proofErr w:type="spellStart"/>
            <w:r w:rsidRPr="00FB609F">
              <w:rPr>
                <w:bCs/>
              </w:rPr>
              <w:t>fwd</w:t>
            </w:r>
            <w:proofErr w:type="spellEnd"/>
          </w:p>
        </w:tc>
        <w:tc>
          <w:tcPr>
            <w:tcW w:w="8647" w:type="dxa"/>
          </w:tcPr>
          <w:p w14:paraId="3828E63C"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TAGCCAGCGGCTTCCATTCTgttttagagctagaaatagcaagttaaaat</w:t>
            </w:r>
            <w:proofErr w:type="spellEnd"/>
          </w:p>
        </w:tc>
        <w:tc>
          <w:tcPr>
            <w:tcW w:w="2486" w:type="dxa"/>
          </w:tcPr>
          <w:p w14:paraId="14155741"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gcdF </w:t>
            </w:r>
            <w:r w:rsidRPr="00FB609F">
              <w:rPr>
                <w:bCs/>
                <w:color w:val="0D0D0D" w:themeColor="text1" w:themeTint="F2"/>
              </w:rPr>
              <w:t>M2</w:t>
            </w:r>
          </w:p>
        </w:tc>
      </w:tr>
      <w:tr w:rsidR="00117983" w:rsidRPr="000A23EF" w14:paraId="56E692DF" w14:textId="77777777" w:rsidTr="003A33C3">
        <w:tc>
          <w:tcPr>
            <w:tcW w:w="3085" w:type="dxa"/>
          </w:tcPr>
          <w:p w14:paraId="357845D9"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xylB</w:t>
            </w:r>
            <w:proofErr w:type="spellEnd"/>
            <w:r w:rsidRPr="00FB609F">
              <w:rPr>
                <w:bCs/>
              </w:rPr>
              <w:t xml:space="preserve"> M2 sgRNA-</w:t>
            </w:r>
            <w:proofErr w:type="spellStart"/>
            <w:r w:rsidRPr="00FB609F">
              <w:rPr>
                <w:bCs/>
              </w:rPr>
              <w:t>fwd</w:t>
            </w:r>
            <w:proofErr w:type="spellEnd"/>
          </w:p>
        </w:tc>
        <w:tc>
          <w:tcPr>
            <w:tcW w:w="8647" w:type="dxa"/>
          </w:tcPr>
          <w:p w14:paraId="621C68DA"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GTAATGCGTATCGGTATGAgttttagagctagaaatagcaagttaaaat</w:t>
            </w:r>
            <w:proofErr w:type="spellEnd"/>
          </w:p>
        </w:tc>
        <w:tc>
          <w:tcPr>
            <w:tcW w:w="2486" w:type="dxa"/>
          </w:tcPr>
          <w:p w14:paraId="76EF56EC"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B </w:t>
            </w:r>
            <w:r w:rsidRPr="00FB609F">
              <w:rPr>
                <w:bCs/>
                <w:color w:val="0D0D0D" w:themeColor="text1" w:themeTint="F2"/>
              </w:rPr>
              <w:t>M2</w:t>
            </w:r>
          </w:p>
        </w:tc>
      </w:tr>
      <w:tr w:rsidR="00117983" w:rsidRPr="000A23EF" w14:paraId="35EA0265" w14:textId="77777777" w:rsidTr="003A33C3">
        <w:tc>
          <w:tcPr>
            <w:tcW w:w="3085" w:type="dxa"/>
          </w:tcPr>
          <w:p w14:paraId="669D47A8" w14:textId="77777777" w:rsidR="00117983" w:rsidRPr="00C120FF" w:rsidRDefault="00117983" w:rsidP="003A33C3">
            <w:pPr>
              <w:spacing w:beforeLines="60" w:before="144" w:after="60"/>
              <w:jc w:val="both"/>
              <w:rPr>
                <w:rFonts w:cstheme="minorHAnsi"/>
                <w:color w:val="0D0D0D" w:themeColor="text1" w:themeTint="F2"/>
              </w:rPr>
            </w:pPr>
            <w:r w:rsidRPr="00FB609F">
              <w:rPr>
                <w:bCs/>
              </w:rPr>
              <w:t>Ara dehydrogenase M2 sgRNA-</w:t>
            </w:r>
            <w:proofErr w:type="spellStart"/>
            <w:r w:rsidRPr="00FB609F">
              <w:rPr>
                <w:bCs/>
              </w:rPr>
              <w:t>fwd</w:t>
            </w:r>
            <w:proofErr w:type="spellEnd"/>
          </w:p>
        </w:tc>
        <w:tc>
          <w:tcPr>
            <w:tcW w:w="8647" w:type="dxa"/>
          </w:tcPr>
          <w:p w14:paraId="3AD2DF48"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TTGCATGCAACCTCCTCAGTgttttagagctagaaatagcaagttaaaat</w:t>
            </w:r>
            <w:proofErr w:type="spellEnd"/>
          </w:p>
        </w:tc>
        <w:tc>
          <w:tcPr>
            <w:tcW w:w="2486" w:type="dxa"/>
          </w:tcPr>
          <w:p w14:paraId="46CCB289"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ara dehydrogenase </w:t>
            </w:r>
            <w:r w:rsidRPr="00FB609F">
              <w:rPr>
                <w:bCs/>
                <w:color w:val="0D0D0D" w:themeColor="text1" w:themeTint="F2"/>
              </w:rPr>
              <w:t>M2</w:t>
            </w:r>
          </w:p>
        </w:tc>
      </w:tr>
      <w:tr w:rsidR="00117983" w:rsidRPr="000A23EF" w14:paraId="0151D26B" w14:textId="77777777" w:rsidTr="003A33C3">
        <w:tc>
          <w:tcPr>
            <w:tcW w:w="3085" w:type="dxa"/>
          </w:tcPr>
          <w:p w14:paraId="6D6AA140" w14:textId="77777777" w:rsidR="00117983" w:rsidRPr="00C120FF" w:rsidRDefault="00117983" w:rsidP="003A33C3">
            <w:pPr>
              <w:spacing w:beforeLines="60" w:before="144" w:after="60"/>
              <w:jc w:val="both"/>
              <w:rPr>
                <w:rFonts w:cstheme="minorHAnsi"/>
                <w:color w:val="0D0D0D" w:themeColor="text1" w:themeTint="F2"/>
              </w:rPr>
            </w:pPr>
            <w:r w:rsidRPr="00FB609F">
              <w:rPr>
                <w:bCs/>
              </w:rPr>
              <w:t>Ara MFS permease M2 sgRNA-</w:t>
            </w:r>
            <w:proofErr w:type="spellStart"/>
            <w:r w:rsidRPr="00FB609F">
              <w:rPr>
                <w:bCs/>
              </w:rPr>
              <w:t>fwd</w:t>
            </w:r>
            <w:proofErr w:type="spellEnd"/>
          </w:p>
        </w:tc>
        <w:tc>
          <w:tcPr>
            <w:tcW w:w="8647" w:type="dxa"/>
          </w:tcPr>
          <w:p w14:paraId="2EB8F5CF"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AACCTCTTTTTGTTGTTTTAgttttagagctagaaatagcaagttaaaat</w:t>
            </w:r>
            <w:proofErr w:type="spellEnd"/>
          </w:p>
        </w:tc>
        <w:tc>
          <w:tcPr>
            <w:tcW w:w="2486" w:type="dxa"/>
          </w:tcPr>
          <w:p w14:paraId="08BACCDC"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ara MFS permease </w:t>
            </w:r>
            <w:r w:rsidRPr="00FB609F">
              <w:rPr>
                <w:bCs/>
                <w:color w:val="0D0D0D" w:themeColor="text1" w:themeTint="F2"/>
              </w:rPr>
              <w:t>M2</w:t>
            </w:r>
          </w:p>
        </w:tc>
      </w:tr>
      <w:tr w:rsidR="00117983" w:rsidRPr="000A23EF" w14:paraId="1B259A6E" w14:textId="77777777" w:rsidTr="003A33C3">
        <w:tc>
          <w:tcPr>
            <w:tcW w:w="3085" w:type="dxa"/>
          </w:tcPr>
          <w:p w14:paraId="3B01F2B7" w14:textId="77777777" w:rsidR="00117983" w:rsidRPr="00C120FF" w:rsidRDefault="00117983" w:rsidP="003A33C3">
            <w:pPr>
              <w:spacing w:beforeLines="60" w:before="144" w:after="60"/>
              <w:jc w:val="both"/>
              <w:rPr>
                <w:rFonts w:cstheme="minorHAnsi"/>
                <w:color w:val="0D0D0D" w:themeColor="text1" w:themeTint="F2"/>
              </w:rPr>
            </w:pPr>
            <w:r w:rsidRPr="00FB609F">
              <w:rPr>
                <w:bCs/>
              </w:rPr>
              <w:t>Ara permease M2 sgRNA-</w:t>
            </w:r>
            <w:proofErr w:type="spellStart"/>
            <w:r w:rsidRPr="00FB609F">
              <w:rPr>
                <w:bCs/>
              </w:rPr>
              <w:t>fwd</w:t>
            </w:r>
            <w:proofErr w:type="spellEnd"/>
          </w:p>
        </w:tc>
        <w:tc>
          <w:tcPr>
            <w:tcW w:w="8647" w:type="dxa"/>
          </w:tcPr>
          <w:p w14:paraId="54C937E3"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AGCCGCTGCTCCTGAATCAgttttagagctagaaatagcaagttaaaat</w:t>
            </w:r>
            <w:proofErr w:type="spellEnd"/>
          </w:p>
        </w:tc>
        <w:tc>
          <w:tcPr>
            <w:tcW w:w="2486" w:type="dxa"/>
          </w:tcPr>
          <w:p w14:paraId="4671E9DD"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ara permease </w:t>
            </w:r>
            <w:r w:rsidRPr="00FB609F">
              <w:rPr>
                <w:bCs/>
                <w:color w:val="0D0D0D" w:themeColor="text1" w:themeTint="F2"/>
              </w:rPr>
              <w:t>M2</w:t>
            </w:r>
          </w:p>
        </w:tc>
      </w:tr>
      <w:tr w:rsidR="00117983" w:rsidRPr="000A23EF" w14:paraId="31A32C8A" w14:textId="77777777" w:rsidTr="003A33C3">
        <w:tc>
          <w:tcPr>
            <w:tcW w:w="3085" w:type="dxa"/>
          </w:tcPr>
          <w:p w14:paraId="0CA22AF5" w14:textId="77777777" w:rsidR="00117983" w:rsidRPr="00C120FF" w:rsidRDefault="00117983" w:rsidP="003A33C3">
            <w:pPr>
              <w:spacing w:beforeLines="60" w:before="144" w:after="60"/>
              <w:jc w:val="both"/>
              <w:rPr>
                <w:rFonts w:cstheme="minorHAnsi"/>
                <w:color w:val="0D0D0D" w:themeColor="text1" w:themeTint="F2"/>
              </w:rPr>
            </w:pPr>
            <w:r w:rsidRPr="00FB609F">
              <w:rPr>
                <w:bCs/>
              </w:rPr>
              <w:t>Ara regulator M2 sgRNA-</w:t>
            </w:r>
            <w:proofErr w:type="spellStart"/>
            <w:r w:rsidRPr="00FB609F">
              <w:rPr>
                <w:bCs/>
              </w:rPr>
              <w:t>fwd</w:t>
            </w:r>
            <w:proofErr w:type="spellEnd"/>
          </w:p>
        </w:tc>
        <w:tc>
          <w:tcPr>
            <w:tcW w:w="8647" w:type="dxa"/>
          </w:tcPr>
          <w:p w14:paraId="4456A6EF"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CGGTAGTTCATGGGGGGCGCgttttagagctagaaatagcaagttaaaat</w:t>
            </w:r>
            <w:proofErr w:type="spellEnd"/>
          </w:p>
        </w:tc>
        <w:tc>
          <w:tcPr>
            <w:tcW w:w="2486" w:type="dxa"/>
          </w:tcPr>
          <w:p w14:paraId="4B4F05ED"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ara regulator </w:t>
            </w:r>
            <w:r w:rsidRPr="00FB609F">
              <w:rPr>
                <w:bCs/>
                <w:color w:val="0D0D0D" w:themeColor="text1" w:themeTint="F2"/>
              </w:rPr>
              <w:t>M2</w:t>
            </w:r>
          </w:p>
        </w:tc>
      </w:tr>
      <w:tr w:rsidR="00117983" w:rsidRPr="000A23EF" w14:paraId="505544D4" w14:textId="77777777" w:rsidTr="003A33C3">
        <w:tc>
          <w:tcPr>
            <w:tcW w:w="3085" w:type="dxa"/>
          </w:tcPr>
          <w:p w14:paraId="5BF082FF"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araA</w:t>
            </w:r>
            <w:proofErr w:type="spellEnd"/>
            <w:r w:rsidRPr="00FB609F">
              <w:rPr>
                <w:bCs/>
              </w:rPr>
              <w:t xml:space="preserve"> M2 sgRNA-</w:t>
            </w:r>
            <w:proofErr w:type="spellStart"/>
            <w:r w:rsidRPr="00FB609F">
              <w:rPr>
                <w:bCs/>
              </w:rPr>
              <w:t>fwd</w:t>
            </w:r>
            <w:proofErr w:type="spellEnd"/>
          </w:p>
        </w:tc>
        <w:tc>
          <w:tcPr>
            <w:tcW w:w="8647" w:type="dxa"/>
          </w:tcPr>
          <w:p w14:paraId="34DE5AD0"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ACTCCTGTAACAAAGAAAGAgttttagagctagaaatagcaagttaaaat</w:t>
            </w:r>
            <w:proofErr w:type="spellEnd"/>
          </w:p>
        </w:tc>
        <w:tc>
          <w:tcPr>
            <w:tcW w:w="2486" w:type="dxa"/>
          </w:tcPr>
          <w:p w14:paraId="514E9FCC"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araA </w:t>
            </w:r>
            <w:r w:rsidRPr="00FB609F">
              <w:rPr>
                <w:bCs/>
                <w:color w:val="0D0D0D" w:themeColor="text1" w:themeTint="F2"/>
              </w:rPr>
              <w:t>M2</w:t>
            </w:r>
          </w:p>
        </w:tc>
      </w:tr>
      <w:tr w:rsidR="00117983" w:rsidRPr="000A23EF" w14:paraId="2B1BEFB4" w14:textId="77777777" w:rsidTr="003A33C3">
        <w:tc>
          <w:tcPr>
            <w:tcW w:w="3085" w:type="dxa"/>
          </w:tcPr>
          <w:p w14:paraId="723E4C2F"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araD</w:t>
            </w:r>
            <w:proofErr w:type="spellEnd"/>
            <w:r w:rsidRPr="00FB609F">
              <w:rPr>
                <w:bCs/>
              </w:rPr>
              <w:t xml:space="preserve"> M2 sgRNA-</w:t>
            </w:r>
            <w:proofErr w:type="spellStart"/>
            <w:r w:rsidRPr="00FB609F">
              <w:rPr>
                <w:bCs/>
              </w:rPr>
              <w:t>fwd</w:t>
            </w:r>
            <w:proofErr w:type="spellEnd"/>
          </w:p>
        </w:tc>
        <w:tc>
          <w:tcPr>
            <w:tcW w:w="8647" w:type="dxa"/>
          </w:tcPr>
          <w:p w14:paraId="5AFD98BD"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TTTGTTATCAGACATAAGCgttttagagctagaaatagcaagttaaaat</w:t>
            </w:r>
            <w:proofErr w:type="spellEnd"/>
          </w:p>
        </w:tc>
        <w:tc>
          <w:tcPr>
            <w:tcW w:w="2486" w:type="dxa"/>
          </w:tcPr>
          <w:p w14:paraId="4DD979A1"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araD </w:t>
            </w:r>
            <w:r w:rsidRPr="00FB609F">
              <w:rPr>
                <w:bCs/>
                <w:color w:val="0D0D0D" w:themeColor="text1" w:themeTint="F2"/>
              </w:rPr>
              <w:t>M2</w:t>
            </w:r>
          </w:p>
        </w:tc>
      </w:tr>
      <w:tr w:rsidR="00117983" w:rsidRPr="000A23EF" w14:paraId="2511B31F" w14:textId="77777777" w:rsidTr="003A33C3">
        <w:tc>
          <w:tcPr>
            <w:tcW w:w="3085" w:type="dxa"/>
          </w:tcPr>
          <w:p w14:paraId="69C79A8A"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lastRenderedPageBreak/>
              <w:t>araX</w:t>
            </w:r>
            <w:proofErr w:type="spellEnd"/>
            <w:r w:rsidRPr="00FB609F">
              <w:rPr>
                <w:bCs/>
              </w:rPr>
              <w:t xml:space="preserve"> M2 sgRNA-</w:t>
            </w:r>
            <w:proofErr w:type="spellStart"/>
            <w:r w:rsidRPr="00FB609F">
              <w:rPr>
                <w:bCs/>
              </w:rPr>
              <w:t>fwd</w:t>
            </w:r>
            <w:proofErr w:type="spellEnd"/>
          </w:p>
        </w:tc>
        <w:tc>
          <w:tcPr>
            <w:tcW w:w="8647" w:type="dxa"/>
          </w:tcPr>
          <w:p w14:paraId="29808B48"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CATGCTTGTGCTCGCTTGTgttttagagctagaaatagcaagttaaaat</w:t>
            </w:r>
            <w:proofErr w:type="spellEnd"/>
          </w:p>
        </w:tc>
        <w:tc>
          <w:tcPr>
            <w:tcW w:w="2486" w:type="dxa"/>
          </w:tcPr>
          <w:p w14:paraId="436C1941"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araX </w:t>
            </w:r>
            <w:r w:rsidRPr="00FB609F">
              <w:rPr>
                <w:bCs/>
                <w:color w:val="0D0D0D" w:themeColor="text1" w:themeTint="F2"/>
              </w:rPr>
              <w:t>M2</w:t>
            </w:r>
          </w:p>
        </w:tc>
      </w:tr>
      <w:tr w:rsidR="00117983" w:rsidRPr="000A23EF" w14:paraId="768FA53D" w14:textId="77777777" w:rsidTr="003A33C3">
        <w:tc>
          <w:tcPr>
            <w:tcW w:w="3085" w:type="dxa"/>
          </w:tcPr>
          <w:p w14:paraId="3311844E"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Xyl</w:t>
            </w:r>
            <w:proofErr w:type="spellEnd"/>
            <w:r w:rsidRPr="00FB609F">
              <w:rPr>
                <w:bCs/>
              </w:rPr>
              <w:t xml:space="preserve"> acetyltransferase M2 sgRNA-</w:t>
            </w:r>
            <w:proofErr w:type="spellStart"/>
            <w:r w:rsidRPr="00FB609F">
              <w:rPr>
                <w:bCs/>
              </w:rPr>
              <w:t>fwd</w:t>
            </w:r>
            <w:proofErr w:type="spellEnd"/>
          </w:p>
        </w:tc>
        <w:tc>
          <w:tcPr>
            <w:tcW w:w="8647" w:type="dxa"/>
          </w:tcPr>
          <w:p w14:paraId="420D6839"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GCTGCATCTCTGCTCGTGGgttttagagctagaaatagcaagttaaaat</w:t>
            </w:r>
            <w:proofErr w:type="spellEnd"/>
          </w:p>
        </w:tc>
        <w:tc>
          <w:tcPr>
            <w:tcW w:w="2486" w:type="dxa"/>
          </w:tcPr>
          <w:p w14:paraId="17641BEA"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 acetyltransferase </w:t>
            </w:r>
            <w:r w:rsidRPr="00FB609F">
              <w:rPr>
                <w:bCs/>
                <w:color w:val="0D0D0D" w:themeColor="text1" w:themeTint="F2"/>
              </w:rPr>
              <w:t>M2</w:t>
            </w:r>
          </w:p>
        </w:tc>
      </w:tr>
      <w:tr w:rsidR="00117983" w:rsidRPr="000A23EF" w14:paraId="0E934739" w14:textId="77777777" w:rsidTr="003A33C3">
        <w:tc>
          <w:tcPr>
            <w:tcW w:w="3085" w:type="dxa"/>
          </w:tcPr>
          <w:p w14:paraId="7FC30F11"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Xyl</w:t>
            </w:r>
            <w:proofErr w:type="spellEnd"/>
            <w:r w:rsidRPr="00FB609F">
              <w:rPr>
                <w:bCs/>
              </w:rPr>
              <w:t xml:space="preserve"> dehydrogenase M2 sgRNA-</w:t>
            </w:r>
            <w:proofErr w:type="spellStart"/>
            <w:r w:rsidRPr="00FB609F">
              <w:rPr>
                <w:bCs/>
              </w:rPr>
              <w:t>fwd</w:t>
            </w:r>
            <w:proofErr w:type="spellEnd"/>
          </w:p>
        </w:tc>
        <w:tc>
          <w:tcPr>
            <w:tcW w:w="8647" w:type="dxa"/>
          </w:tcPr>
          <w:p w14:paraId="7925ED64"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CTCCAGCTTCAACTGCGTGCgttttagagctagaaatagcaagttaaaat</w:t>
            </w:r>
            <w:proofErr w:type="spellEnd"/>
          </w:p>
        </w:tc>
        <w:tc>
          <w:tcPr>
            <w:tcW w:w="2486" w:type="dxa"/>
          </w:tcPr>
          <w:p w14:paraId="3F111D06"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 dehydrogenase </w:t>
            </w:r>
            <w:r w:rsidRPr="00FB609F">
              <w:rPr>
                <w:bCs/>
                <w:color w:val="0D0D0D" w:themeColor="text1" w:themeTint="F2"/>
              </w:rPr>
              <w:t>M2</w:t>
            </w:r>
          </w:p>
        </w:tc>
      </w:tr>
      <w:tr w:rsidR="00117983" w:rsidRPr="000A23EF" w14:paraId="44FFBDED" w14:textId="77777777" w:rsidTr="003A33C3">
        <w:tc>
          <w:tcPr>
            <w:tcW w:w="3085" w:type="dxa"/>
          </w:tcPr>
          <w:p w14:paraId="43201998"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Xyl</w:t>
            </w:r>
            <w:proofErr w:type="spellEnd"/>
            <w:r w:rsidRPr="00FB609F">
              <w:rPr>
                <w:bCs/>
              </w:rPr>
              <w:t xml:space="preserve"> permease M2 sgRNA-</w:t>
            </w:r>
            <w:proofErr w:type="spellStart"/>
            <w:r w:rsidRPr="00FB609F">
              <w:rPr>
                <w:bCs/>
              </w:rPr>
              <w:t>fwd</w:t>
            </w:r>
            <w:proofErr w:type="spellEnd"/>
          </w:p>
        </w:tc>
        <w:tc>
          <w:tcPr>
            <w:tcW w:w="8647" w:type="dxa"/>
          </w:tcPr>
          <w:p w14:paraId="4182A56D"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ATGGTCCATAACCAGCCTCTgttttagagctagaaatagcaagttaaaat</w:t>
            </w:r>
            <w:proofErr w:type="spellEnd"/>
          </w:p>
        </w:tc>
        <w:tc>
          <w:tcPr>
            <w:tcW w:w="2486" w:type="dxa"/>
          </w:tcPr>
          <w:p w14:paraId="4C110BD5"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 permease </w:t>
            </w:r>
            <w:r w:rsidRPr="00FB609F">
              <w:rPr>
                <w:bCs/>
                <w:color w:val="0D0D0D" w:themeColor="text1" w:themeTint="F2"/>
              </w:rPr>
              <w:t>M2</w:t>
            </w:r>
          </w:p>
        </w:tc>
      </w:tr>
      <w:tr w:rsidR="00117983" w:rsidRPr="000A23EF" w14:paraId="134F5D6D" w14:textId="77777777" w:rsidTr="003A33C3">
        <w:tc>
          <w:tcPr>
            <w:tcW w:w="3085" w:type="dxa"/>
          </w:tcPr>
          <w:p w14:paraId="2225F4E2"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Xyl</w:t>
            </w:r>
            <w:proofErr w:type="spellEnd"/>
            <w:r w:rsidRPr="00FB609F">
              <w:rPr>
                <w:bCs/>
              </w:rPr>
              <w:t xml:space="preserve"> regulator M2 sgRNA-</w:t>
            </w:r>
            <w:proofErr w:type="spellStart"/>
            <w:r w:rsidRPr="00FB609F">
              <w:rPr>
                <w:bCs/>
              </w:rPr>
              <w:t>fwd</w:t>
            </w:r>
            <w:proofErr w:type="spellEnd"/>
          </w:p>
        </w:tc>
        <w:tc>
          <w:tcPr>
            <w:tcW w:w="8647" w:type="dxa"/>
          </w:tcPr>
          <w:p w14:paraId="25303607"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TCCGACATGAATCCACCTTgttttagagctagaaatagcaagttaaaat</w:t>
            </w:r>
            <w:proofErr w:type="spellEnd"/>
          </w:p>
        </w:tc>
        <w:tc>
          <w:tcPr>
            <w:tcW w:w="2486" w:type="dxa"/>
          </w:tcPr>
          <w:p w14:paraId="45957FA9"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 regulator </w:t>
            </w:r>
            <w:r w:rsidRPr="00FB609F">
              <w:rPr>
                <w:bCs/>
                <w:color w:val="0D0D0D" w:themeColor="text1" w:themeTint="F2"/>
              </w:rPr>
              <w:t>M2</w:t>
            </w:r>
          </w:p>
        </w:tc>
      </w:tr>
      <w:tr w:rsidR="00117983" w:rsidRPr="000A23EF" w14:paraId="217104A1" w14:textId="77777777" w:rsidTr="003A33C3">
        <w:tc>
          <w:tcPr>
            <w:tcW w:w="3085" w:type="dxa"/>
          </w:tcPr>
          <w:p w14:paraId="66BFC8B5"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Xylonate</w:t>
            </w:r>
            <w:proofErr w:type="spellEnd"/>
            <w:r w:rsidRPr="00FB609F">
              <w:rPr>
                <w:bCs/>
              </w:rPr>
              <w:t xml:space="preserve"> transporter M2 sgRNA-</w:t>
            </w:r>
            <w:proofErr w:type="spellStart"/>
            <w:r w:rsidRPr="00FB609F">
              <w:rPr>
                <w:bCs/>
              </w:rPr>
              <w:t>fwd</w:t>
            </w:r>
            <w:proofErr w:type="spellEnd"/>
          </w:p>
        </w:tc>
        <w:tc>
          <w:tcPr>
            <w:tcW w:w="8647" w:type="dxa"/>
          </w:tcPr>
          <w:p w14:paraId="6683A4BD"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GGCACTGTGTCCTTGGCTTgttttagagctagaaatagcaagttaaaat</w:t>
            </w:r>
            <w:proofErr w:type="spellEnd"/>
          </w:p>
        </w:tc>
        <w:tc>
          <w:tcPr>
            <w:tcW w:w="2486" w:type="dxa"/>
          </w:tcPr>
          <w:p w14:paraId="6353D075"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onate transporter </w:t>
            </w:r>
            <w:r w:rsidRPr="00FB609F">
              <w:rPr>
                <w:bCs/>
                <w:color w:val="0D0D0D" w:themeColor="text1" w:themeTint="F2"/>
              </w:rPr>
              <w:t>M2</w:t>
            </w:r>
          </w:p>
        </w:tc>
      </w:tr>
      <w:tr w:rsidR="00117983" w:rsidRPr="000A23EF" w14:paraId="6758D693" w14:textId="77777777" w:rsidTr="003A33C3">
        <w:tc>
          <w:tcPr>
            <w:tcW w:w="3085" w:type="dxa"/>
          </w:tcPr>
          <w:p w14:paraId="07CB4C17"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xylA</w:t>
            </w:r>
            <w:proofErr w:type="spellEnd"/>
            <w:r w:rsidRPr="00FB609F">
              <w:rPr>
                <w:bCs/>
              </w:rPr>
              <w:t xml:space="preserve"> M2 sgRNA-</w:t>
            </w:r>
            <w:proofErr w:type="spellStart"/>
            <w:r w:rsidRPr="00FB609F">
              <w:rPr>
                <w:bCs/>
              </w:rPr>
              <w:t>fwd</w:t>
            </w:r>
            <w:proofErr w:type="spellEnd"/>
          </w:p>
        </w:tc>
        <w:tc>
          <w:tcPr>
            <w:tcW w:w="8647" w:type="dxa"/>
          </w:tcPr>
          <w:p w14:paraId="1D32B94B"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CCTGCAAATGAAGTCATGAAgttttagagctagaaatagcaagttaaaat</w:t>
            </w:r>
            <w:proofErr w:type="spellEnd"/>
          </w:p>
        </w:tc>
        <w:tc>
          <w:tcPr>
            <w:tcW w:w="2486" w:type="dxa"/>
          </w:tcPr>
          <w:p w14:paraId="3DFB28CB"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A </w:t>
            </w:r>
            <w:r w:rsidRPr="00FB609F">
              <w:rPr>
                <w:bCs/>
                <w:color w:val="0D0D0D" w:themeColor="text1" w:themeTint="F2"/>
              </w:rPr>
              <w:t>M2</w:t>
            </w:r>
          </w:p>
        </w:tc>
      </w:tr>
      <w:tr w:rsidR="00117983" w:rsidRPr="000A23EF" w14:paraId="63B07470" w14:textId="77777777" w:rsidTr="003A33C3">
        <w:tc>
          <w:tcPr>
            <w:tcW w:w="3085" w:type="dxa"/>
          </w:tcPr>
          <w:p w14:paraId="562CB5A5" w14:textId="77777777" w:rsidR="00117983" w:rsidRPr="00C120FF" w:rsidRDefault="00117983" w:rsidP="003A33C3">
            <w:pPr>
              <w:spacing w:beforeLines="60" w:before="144" w:after="60"/>
              <w:jc w:val="both"/>
              <w:rPr>
                <w:rFonts w:cstheme="minorHAnsi"/>
                <w:color w:val="0D0D0D" w:themeColor="text1" w:themeTint="F2"/>
              </w:rPr>
            </w:pPr>
            <w:proofErr w:type="spellStart"/>
            <w:r w:rsidRPr="00FB609F">
              <w:rPr>
                <w:bCs/>
              </w:rPr>
              <w:t>xylD</w:t>
            </w:r>
            <w:proofErr w:type="spellEnd"/>
            <w:r w:rsidRPr="00FB609F">
              <w:rPr>
                <w:bCs/>
              </w:rPr>
              <w:t xml:space="preserve"> M2 sgRNA-</w:t>
            </w:r>
            <w:proofErr w:type="spellStart"/>
            <w:r w:rsidRPr="00FB609F">
              <w:rPr>
                <w:bCs/>
              </w:rPr>
              <w:t>fwd</w:t>
            </w:r>
            <w:proofErr w:type="spellEnd"/>
          </w:p>
        </w:tc>
        <w:tc>
          <w:tcPr>
            <w:tcW w:w="8647" w:type="dxa"/>
          </w:tcPr>
          <w:p w14:paraId="0C415888" w14:textId="77777777" w:rsidR="00117983" w:rsidRPr="000A23EF" w:rsidRDefault="00117983" w:rsidP="003A33C3">
            <w:pPr>
              <w:spacing w:beforeLines="60" w:before="144" w:after="60"/>
              <w:jc w:val="both"/>
              <w:rPr>
                <w:rFonts w:cstheme="minorHAnsi"/>
                <w:bCs/>
                <w:color w:val="0D0D0D" w:themeColor="text1" w:themeTint="F2"/>
              </w:rPr>
            </w:pPr>
            <w:proofErr w:type="spellStart"/>
            <w:r w:rsidRPr="00FB609F">
              <w:t>cctaggatccGACTGCGCAGCGGGCGTTTCgttttagagctagaaatagcaagttaaaat</w:t>
            </w:r>
            <w:proofErr w:type="spellEnd"/>
          </w:p>
        </w:tc>
        <w:tc>
          <w:tcPr>
            <w:tcW w:w="2486" w:type="dxa"/>
          </w:tcPr>
          <w:p w14:paraId="41EE07DD" w14:textId="77777777" w:rsidR="00117983" w:rsidRDefault="00117983" w:rsidP="003A33C3">
            <w:pPr>
              <w:spacing w:beforeLines="60" w:before="144" w:after="60"/>
              <w:jc w:val="center"/>
              <w:rPr>
                <w:rFonts w:cstheme="minorHAnsi"/>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D </w:t>
            </w:r>
            <w:r w:rsidRPr="00FB609F">
              <w:rPr>
                <w:bCs/>
                <w:color w:val="0D0D0D" w:themeColor="text1" w:themeTint="F2"/>
              </w:rPr>
              <w:t>M2</w:t>
            </w:r>
          </w:p>
        </w:tc>
      </w:tr>
      <w:tr w:rsidR="00117983" w:rsidRPr="000A23EF" w14:paraId="690C577F" w14:textId="77777777" w:rsidTr="003A33C3">
        <w:tc>
          <w:tcPr>
            <w:tcW w:w="3085" w:type="dxa"/>
            <w:tcBorders>
              <w:bottom w:val="single" w:sz="4" w:space="0" w:color="auto"/>
            </w:tcBorders>
          </w:tcPr>
          <w:p w14:paraId="036FCDA6" w14:textId="77777777" w:rsidR="00117983" w:rsidRPr="00FB609F" w:rsidRDefault="00117983" w:rsidP="003A33C3">
            <w:pPr>
              <w:spacing w:beforeLines="60" w:before="144" w:after="60"/>
              <w:jc w:val="both"/>
              <w:rPr>
                <w:bCs/>
              </w:rPr>
            </w:pPr>
            <w:proofErr w:type="spellStart"/>
            <w:r w:rsidRPr="00FB609F">
              <w:rPr>
                <w:bCs/>
              </w:rPr>
              <w:t>xylX</w:t>
            </w:r>
            <w:proofErr w:type="spellEnd"/>
            <w:r w:rsidRPr="00FB609F">
              <w:rPr>
                <w:bCs/>
              </w:rPr>
              <w:t xml:space="preserve"> M2 sgRNA-</w:t>
            </w:r>
            <w:proofErr w:type="spellStart"/>
            <w:r w:rsidRPr="00FB609F">
              <w:rPr>
                <w:bCs/>
              </w:rPr>
              <w:t>fwd</w:t>
            </w:r>
            <w:proofErr w:type="spellEnd"/>
          </w:p>
        </w:tc>
        <w:tc>
          <w:tcPr>
            <w:tcW w:w="8647" w:type="dxa"/>
            <w:tcBorders>
              <w:bottom w:val="single" w:sz="4" w:space="0" w:color="auto"/>
            </w:tcBorders>
          </w:tcPr>
          <w:p w14:paraId="73310E6D" w14:textId="77777777" w:rsidR="00117983" w:rsidRPr="00FB609F" w:rsidRDefault="00117983" w:rsidP="003A33C3">
            <w:pPr>
              <w:spacing w:beforeLines="60" w:before="144" w:after="60"/>
              <w:jc w:val="both"/>
            </w:pPr>
            <w:proofErr w:type="spellStart"/>
            <w:r w:rsidRPr="00FB609F">
              <w:t>cctaggatccGCGTTATCGGCATGGCAGCTgttttagagctagaaatagcaagttaaaat</w:t>
            </w:r>
            <w:proofErr w:type="spellEnd"/>
          </w:p>
        </w:tc>
        <w:tc>
          <w:tcPr>
            <w:tcW w:w="2486" w:type="dxa"/>
            <w:tcBorders>
              <w:bottom w:val="single" w:sz="4" w:space="0" w:color="auto"/>
            </w:tcBorders>
          </w:tcPr>
          <w:p w14:paraId="3C03637C" w14:textId="77777777" w:rsidR="00117983" w:rsidRPr="00FB609F" w:rsidRDefault="00117983" w:rsidP="003A33C3">
            <w:pPr>
              <w:spacing w:beforeLines="60" w:before="144" w:after="60"/>
              <w:jc w:val="center"/>
              <w:rPr>
                <w:bCs/>
                <w:color w:val="0D0D0D" w:themeColor="text1" w:themeTint="F2"/>
              </w:rPr>
            </w:pPr>
            <w:r w:rsidRPr="00FB609F">
              <w:rPr>
                <w:bCs/>
                <w:color w:val="0D0D0D" w:themeColor="text1" w:themeTint="F2"/>
              </w:rPr>
              <w:t>pRGPspdCas9bad-</w:t>
            </w:r>
            <w:r w:rsidRPr="00FB609F">
              <w:rPr>
                <w:bCs/>
                <w:i/>
                <w:iCs/>
                <w:color w:val="0D0D0D" w:themeColor="text1" w:themeTint="F2"/>
              </w:rPr>
              <w:t xml:space="preserve">xylX </w:t>
            </w:r>
            <w:r w:rsidRPr="00FB609F">
              <w:rPr>
                <w:bCs/>
                <w:color w:val="0D0D0D" w:themeColor="text1" w:themeTint="F2"/>
              </w:rPr>
              <w:t>M2</w:t>
            </w:r>
          </w:p>
        </w:tc>
      </w:tr>
    </w:tbl>
    <w:p w14:paraId="19859FF8" w14:textId="77777777" w:rsidR="00117983" w:rsidRDefault="00117983" w:rsidP="00117983">
      <w:pPr>
        <w:rPr>
          <w:rFonts w:cstheme="minorHAnsi"/>
          <w:b/>
        </w:rPr>
      </w:pPr>
    </w:p>
    <w:p w14:paraId="3656B819" w14:textId="77777777" w:rsidR="00117983" w:rsidRDefault="00117983" w:rsidP="00117983">
      <w:pPr>
        <w:rPr>
          <w:rFonts w:cstheme="minorHAnsi"/>
          <w:b/>
        </w:rPr>
      </w:pPr>
    </w:p>
    <w:p w14:paraId="5DB04B2C" w14:textId="71125AB6" w:rsidR="00117983" w:rsidRPr="009C65EC" w:rsidRDefault="00B72F9D" w:rsidP="00117983">
      <w:pPr>
        <w:rPr>
          <w:rFonts w:cstheme="minorHAnsi"/>
          <w:b/>
        </w:rPr>
      </w:pPr>
      <w:r>
        <w:rPr>
          <w:rFonts w:cstheme="minorHAnsi"/>
          <w:b/>
        </w:rPr>
        <w:br w:type="column"/>
      </w:r>
      <w:r w:rsidR="00117983" w:rsidRPr="00F00A28">
        <w:rPr>
          <w:rFonts w:cstheme="minorHAnsi"/>
          <w:b/>
        </w:rPr>
        <w:lastRenderedPageBreak/>
        <w:t xml:space="preserve">Table </w:t>
      </w:r>
      <w:r w:rsidR="00117983">
        <w:rPr>
          <w:rFonts w:cstheme="minorHAnsi"/>
          <w:b/>
        </w:rPr>
        <w:t>S</w:t>
      </w:r>
      <w:r w:rsidR="003837E9">
        <w:rPr>
          <w:rFonts w:cstheme="minorHAnsi"/>
          <w:b/>
        </w:rPr>
        <w:t>9</w:t>
      </w:r>
      <w:r>
        <w:rPr>
          <w:rFonts w:cstheme="minorHAnsi"/>
          <w:b/>
        </w:rPr>
        <w:t>.</w:t>
      </w:r>
      <w:r w:rsidR="00117983" w:rsidRPr="00F00A28">
        <w:rPr>
          <w:rFonts w:cstheme="minorHAnsi"/>
        </w:rPr>
        <w:t xml:space="preserve"> </w:t>
      </w:r>
      <w:r w:rsidR="00117983">
        <w:rPr>
          <w:rFonts w:cstheme="minorHAnsi"/>
        </w:rPr>
        <w:t xml:space="preserve">The details of the putative essential genes for </w:t>
      </w:r>
      <w:r w:rsidR="00117983" w:rsidRPr="00CA34E6">
        <w:rPr>
          <w:rFonts w:cstheme="minorHAnsi"/>
          <w:i/>
        </w:rPr>
        <w:t>P. putida</w:t>
      </w:r>
      <w:r w:rsidR="00117983" w:rsidRPr="00CA34E6">
        <w:rPr>
          <w:rFonts w:cstheme="minorHAnsi"/>
        </w:rPr>
        <w:t xml:space="preserve"> </w:t>
      </w:r>
      <w:r w:rsidR="00117983" w:rsidRPr="00CA34E6">
        <w:rPr>
          <w:rFonts w:cstheme="minorHAnsi"/>
          <w:iCs/>
        </w:rPr>
        <w:t>M2</w:t>
      </w:r>
      <w:r w:rsidR="00117983">
        <w:rPr>
          <w:rFonts w:cstheme="minorHAnsi"/>
        </w:rPr>
        <w:t xml:space="preserve"> whose expression has been downregulated in this study along with the target sequence for creating corresponding sgRNA for representative genes in pentose sugar utilization.  </w:t>
      </w:r>
    </w:p>
    <w:tbl>
      <w:tblPr>
        <w:tblStyle w:val="TableGrid"/>
        <w:tblW w:w="9108" w:type="dxa"/>
        <w:jc w:val="center"/>
        <w:tblBorders>
          <w:left w:val="none" w:sz="0" w:space="0" w:color="auto"/>
          <w:right w:val="none" w:sz="0" w:space="0" w:color="auto"/>
        </w:tblBorders>
        <w:tblLayout w:type="fixed"/>
        <w:tblLook w:val="04A0" w:firstRow="1" w:lastRow="0" w:firstColumn="1" w:lastColumn="0" w:noHBand="0" w:noVBand="1"/>
      </w:tblPr>
      <w:tblGrid>
        <w:gridCol w:w="3888"/>
        <w:gridCol w:w="1530"/>
        <w:gridCol w:w="3690"/>
      </w:tblGrid>
      <w:tr w:rsidR="00117983" w:rsidRPr="00C24913" w14:paraId="180D0701" w14:textId="77777777" w:rsidTr="009C65EC">
        <w:trPr>
          <w:trHeight w:val="20"/>
          <w:jc w:val="center"/>
        </w:trPr>
        <w:tc>
          <w:tcPr>
            <w:tcW w:w="3888" w:type="dxa"/>
            <w:tcBorders>
              <w:right w:val="nil"/>
            </w:tcBorders>
            <w:vAlign w:val="center"/>
          </w:tcPr>
          <w:p w14:paraId="4F40CE1F" w14:textId="77777777" w:rsidR="00117983" w:rsidRPr="00C24913" w:rsidRDefault="00117983" w:rsidP="003A33C3">
            <w:pPr>
              <w:tabs>
                <w:tab w:val="center" w:pos="2214"/>
              </w:tabs>
              <w:spacing w:beforeLines="60" w:before="144" w:after="60"/>
              <w:jc w:val="center"/>
              <w:rPr>
                <w:rFonts w:cstheme="minorHAnsi"/>
                <w:b/>
                <w:color w:val="000000" w:themeColor="text1"/>
              </w:rPr>
            </w:pPr>
            <w:r w:rsidRPr="00C24913">
              <w:rPr>
                <w:rFonts w:cstheme="minorHAnsi"/>
                <w:b/>
                <w:color w:val="000000" w:themeColor="text1"/>
              </w:rPr>
              <w:t>Target gene</w:t>
            </w:r>
          </w:p>
        </w:tc>
        <w:tc>
          <w:tcPr>
            <w:tcW w:w="1530" w:type="dxa"/>
            <w:tcBorders>
              <w:left w:val="nil"/>
              <w:bottom w:val="single" w:sz="4" w:space="0" w:color="auto"/>
              <w:right w:val="nil"/>
            </w:tcBorders>
          </w:tcPr>
          <w:p w14:paraId="04304DC3" w14:textId="77777777" w:rsidR="00117983" w:rsidRPr="00C24913" w:rsidRDefault="00117983" w:rsidP="003A33C3">
            <w:pPr>
              <w:spacing w:beforeLines="60" w:before="144" w:after="60"/>
              <w:jc w:val="center"/>
              <w:rPr>
                <w:rFonts w:cstheme="minorHAnsi"/>
                <w:b/>
                <w:color w:val="000000" w:themeColor="text1"/>
              </w:rPr>
            </w:pPr>
            <w:r w:rsidRPr="00C24913">
              <w:rPr>
                <w:rFonts w:cstheme="minorHAnsi"/>
                <w:b/>
                <w:color w:val="000000" w:themeColor="text1"/>
              </w:rPr>
              <w:t>Strains</w:t>
            </w:r>
          </w:p>
        </w:tc>
        <w:tc>
          <w:tcPr>
            <w:tcW w:w="3690" w:type="dxa"/>
            <w:tcBorders>
              <w:left w:val="nil"/>
              <w:bottom w:val="single" w:sz="4" w:space="0" w:color="auto"/>
            </w:tcBorders>
          </w:tcPr>
          <w:p w14:paraId="4C23E4CA" w14:textId="77777777" w:rsidR="00117983" w:rsidRPr="00C24913" w:rsidRDefault="00117983" w:rsidP="003A33C3">
            <w:pPr>
              <w:spacing w:beforeLines="60" w:before="144" w:after="60"/>
              <w:jc w:val="center"/>
              <w:rPr>
                <w:rFonts w:cstheme="minorHAnsi"/>
                <w:b/>
                <w:color w:val="000000" w:themeColor="text1"/>
              </w:rPr>
            </w:pPr>
            <w:r w:rsidRPr="00C24913">
              <w:rPr>
                <w:rFonts w:cstheme="minorHAnsi"/>
                <w:b/>
                <w:color w:val="000000" w:themeColor="text1"/>
              </w:rPr>
              <w:t>Target sequence</w:t>
            </w:r>
          </w:p>
        </w:tc>
      </w:tr>
      <w:tr w:rsidR="00117983" w:rsidRPr="00C24913" w14:paraId="2A40E8A6" w14:textId="77777777" w:rsidTr="009C65EC">
        <w:trPr>
          <w:trHeight w:val="20"/>
          <w:jc w:val="center"/>
        </w:trPr>
        <w:tc>
          <w:tcPr>
            <w:tcW w:w="3888" w:type="dxa"/>
            <w:tcBorders>
              <w:top w:val="single" w:sz="4" w:space="0" w:color="auto"/>
              <w:left w:val="nil"/>
              <w:bottom w:val="nil"/>
              <w:right w:val="single" w:sz="4" w:space="0" w:color="auto"/>
            </w:tcBorders>
          </w:tcPr>
          <w:p w14:paraId="46D2813D" w14:textId="77777777" w:rsidR="00117983" w:rsidRPr="00C24913" w:rsidRDefault="00117983" w:rsidP="003A33C3">
            <w:pPr>
              <w:spacing w:beforeLines="60" w:before="144" w:after="60"/>
              <w:rPr>
                <w:rFonts w:eastAsia="Calibri" w:cstheme="minorHAnsi"/>
              </w:rPr>
            </w:pPr>
            <w:proofErr w:type="spellStart"/>
            <w:r w:rsidRPr="00C24913">
              <w:rPr>
                <w:rFonts w:eastAsia="Calibri" w:cstheme="minorHAnsi"/>
              </w:rPr>
              <w:t>Argininosuccinate</w:t>
            </w:r>
            <w:proofErr w:type="spellEnd"/>
            <w:r w:rsidRPr="00C24913">
              <w:rPr>
                <w:rFonts w:eastAsia="Calibri" w:cstheme="minorHAnsi"/>
              </w:rPr>
              <w:t xml:space="preserve"> lyase (</w:t>
            </w:r>
            <w:proofErr w:type="spellStart"/>
            <w:r w:rsidRPr="00C24913">
              <w:rPr>
                <w:rFonts w:eastAsia="Calibri" w:cstheme="minorHAnsi"/>
                <w:i/>
                <w:iCs/>
              </w:rPr>
              <w:t>argH</w:t>
            </w:r>
            <w:proofErr w:type="spellEnd"/>
            <w:r w:rsidRPr="00C24913">
              <w:rPr>
                <w:rFonts w:eastAsia="Calibri" w:cstheme="minorHAnsi"/>
              </w:rPr>
              <w:t>)</w:t>
            </w:r>
          </w:p>
        </w:tc>
        <w:tc>
          <w:tcPr>
            <w:tcW w:w="1530" w:type="dxa"/>
            <w:tcBorders>
              <w:top w:val="single" w:sz="4" w:space="0" w:color="auto"/>
              <w:left w:val="nil"/>
              <w:bottom w:val="nil"/>
              <w:right w:val="single" w:sz="4" w:space="0" w:color="auto"/>
            </w:tcBorders>
          </w:tcPr>
          <w:p w14:paraId="14B4CCC4"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353</w:t>
            </w:r>
          </w:p>
        </w:tc>
        <w:tc>
          <w:tcPr>
            <w:tcW w:w="3690" w:type="dxa"/>
            <w:tcBorders>
              <w:top w:val="single" w:sz="4" w:space="0" w:color="auto"/>
              <w:left w:val="single" w:sz="4" w:space="0" w:color="auto"/>
              <w:bottom w:val="nil"/>
              <w:right w:val="nil"/>
            </w:tcBorders>
          </w:tcPr>
          <w:p w14:paraId="7720393E" w14:textId="77777777" w:rsidR="00117983" w:rsidRPr="00C24913" w:rsidRDefault="00117983" w:rsidP="003A33C3">
            <w:pPr>
              <w:spacing w:beforeLines="60" w:before="144" w:after="60"/>
              <w:jc w:val="center"/>
              <w:rPr>
                <w:rFonts w:cstheme="minorHAnsi"/>
              </w:rPr>
            </w:pPr>
            <w:r w:rsidRPr="00C24913">
              <w:rPr>
                <w:rFonts w:cstheme="minorHAnsi"/>
              </w:rPr>
              <w:t>ATCGACCGAGGCGGTGAAG</w:t>
            </w:r>
          </w:p>
        </w:tc>
      </w:tr>
      <w:tr w:rsidR="00117983" w:rsidRPr="00C24913" w14:paraId="14521E1B" w14:textId="77777777" w:rsidTr="009C65EC">
        <w:trPr>
          <w:trHeight w:val="20"/>
          <w:jc w:val="center"/>
        </w:trPr>
        <w:tc>
          <w:tcPr>
            <w:tcW w:w="3888" w:type="dxa"/>
            <w:tcBorders>
              <w:top w:val="nil"/>
              <w:left w:val="nil"/>
              <w:bottom w:val="single" w:sz="4" w:space="0" w:color="auto"/>
              <w:right w:val="single" w:sz="4" w:space="0" w:color="auto"/>
            </w:tcBorders>
          </w:tcPr>
          <w:p w14:paraId="1729FC27" w14:textId="77777777" w:rsidR="00117983" w:rsidRPr="00C24913" w:rsidRDefault="00117983" w:rsidP="003A33C3">
            <w:pPr>
              <w:spacing w:beforeLines="60" w:before="144" w:after="60"/>
              <w:rPr>
                <w:rFonts w:eastAsia="Calibri" w:cstheme="minorHAnsi"/>
              </w:rPr>
            </w:pPr>
          </w:p>
        </w:tc>
        <w:tc>
          <w:tcPr>
            <w:tcW w:w="1530" w:type="dxa"/>
            <w:tcBorders>
              <w:top w:val="nil"/>
              <w:left w:val="nil"/>
              <w:bottom w:val="single" w:sz="4" w:space="0" w:color="auto"/>
              <w:right w:val="single" w:sz="4" w:space="0" w:color="auto"/>
            </w:tcBorders>
          </w:tcPr>
          <w:p w14:paraId="40BB2176"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04</w:t>
            </w:r>
          </w:p>
        </w:tc>
        <w:tc>
          <w:tcPr>
            <w:tcW w:w="3690" w:type="dxa"/>
            <w:tcBorders>
              <w:top w:val="nil"/>
              <w:left w:val="single" w:sz="4" w:space="0" w:color="auto"/>
              <w:bottom w:val="single" w:sz="4" w:space="0" w:color="auto"/>
              <w:right w:val="nil"/>
            </w:tcBorders>
          </w:tcPr>
          <w:p w14:paraId="65FF75AB" w14:textId="77777777" w:rsidR="00117983" w:rsidRPr="00C24913" w:rsidRDefault="00117983" w:rsidP="003A33C3">
            <w:pPr>
              <w:spacing w:beforeLines="60" w:before="144" w:after="60"/>
              <w:jc w:val="center"/>
              <w:rPr>
                <w:rFonts w:cstheme="minorHAnsi"/>
              </w:rPr>
            </w:pPr>
            <w:r w:rsidRPr="00C24913">
              <w:rPr>
                <w:rFonts w:cstheme="minorHAnsi"/>
              </w:rPr>
              <w:t>CCAGGACTGATTGGTCTTGT</w:t>
            </w:r>
          </w:p>
        </w:tc>
      </w:tr>
      <w:tr w:rsidR="00117983" w:rsidRPr="00C24913" w14:paraId="41A5BB98" w14:textId="77777777" w:rsidTr="009C65EC">
        <w:trPr>
          <w:trHeight w:val="20"/>
          <w:jc w:val="center"/>
        </w:trPr>
        <w:tc>
          <w:tcPr>
            <w:tcW w:w="3888" w:type="dxa"/>
            <w:vMerge w:val="restart"/>
            <w:tcBorders>
              <w:top w:val="single" w:sz="4" w:space="0" w:color="auto"/>
              <w:left w:val="nil"/>
              <w:right w:val="single" w:sz="4" w:space="0" w:color="auto"/>
            </w:tcBorders>
          </w:tcPr>
          <w:p w14:paraId="2D59A463" w14:textId="77777777" w:rsidR="00117983" w:rsidRPr="00C24913" w:rsidRDefault="00117983" w:rsidP="003A33C3">
            <w:pPr>
              <w:spacing w:beforeLines="60" w:before="144" w:after="60"/>
              <w:rPr>
                <w:rFonts w:eastAsia="Calibri" w:cstheme="minorHAnsi"/>
              </w:rPr>
            </w:pPr>
            <w:r w:rsidRPr="00C24913">
              <w:rPr>
                <w:rFonts w:eastAsia="Calibri" w:cstheme="minorHAnsi"/>
              </w:rPr>
              <w:t>2-keto-3-deoxy-6phosphogluconate aldolase (</w:t>
            </w:r>
            <w:proofErr w:type="spellStart"/>
            <w:r w:rsidRPr="00C24913">
              <w:rPr>
                <w:rFonts w:eastAsia="Calibri" w:cstheme="minorHAnsi"/>
                <w:i/>
                <w:iCs/>
              </w:rPr>
              <w:t>eda</w:t>
            </w:r>
            <w:proofErr w:type="spellEnd"/>
            <w:r w:rsidRPr="00C24913">
              <w:rPr>
                <w:rFonts w:eastAsia="Calibri" w:cstheme="minorHAnsi"/>
              </w:rPr>
              <w:t>)</w:t>
            </w:r>
          </w:p>
        </w:tc>
        <w:tc>
          <w:tcPr>
            <w:tcW w:w="1530" w:type="dxa"/>
            <w:tcBorders>
              <w:top w:val="single" w:sz="4" w:space="0" w:color="auto"/>
              <w:left w:val="nil"/>
              <w:bottom w:val="nil"/>
              <w:right w:val="single" w:sz="4" w:space="0" w:color="auto"/>
            </w:tcBorders>
          </w:tcPr>
          <w:p w14:paraId="630434BE"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354</w:t>
            </w:r>
          </w:p>
        </w:tc>
        <w:tc>
          <w:tcPr>
            <w:tcW w:w="3690" w:type="dxa"/>
            <w:tcBorders>
              <w:top w:val="single" w:sz="4" w:space="0" w:color="auto"/>
              <w:left w:val="single" w:sz="4" w:space="0" w:color="auto"/>
              <w:bottom w:val="nil"/>
              <w:right w:val="nil"/>
            </w:tcBorders>
          </w:tcPr>
          <w:p w14:paraId="33684181" w14:textId="77777777" w:rsidR="00117983" w:rsidRPr="00C24913" w:rsidRDefault="00117983" w:rsidP="003A33C3">
            <w:pPr>
              <w:spacing w:beforeLines="60" w:before="144" w:after="60"/>
              <w:jc w:val="center"/>
              <w:rPr>
                <w:rFonts w:cstheme="minorHAnsi"/>
              </w:rPr>
            </w:pPr>
            <w:r w:rsidRPr="00C24913">
              <w:rPr>
                <w:rFonts w:cstheme="minorHAnsi"/>
              </w:rPr>
              <w:t>GATATCTTCCTCACGGGCGA</w:t>
            </w:r>
          </w:p>
        </w:tc>
      </w:tr>
      <w:tr w:rsidR="00117983" w:rsidRPr="00C24913" w14:paraId="0D102852" w14:textId="77777777" w:rsidTr="009C65EC">
        <w:trPr>
          <w:trHeight w:val="20"/>
          <w:jc w:val="center"/>
        </w:trPr>
        <w:tc>
          <w:tcPr>
            <w:tcW w:w="3888" w:type="dxa"/>
            <w:vMerge/>
            <w:tcBorders>
              <w:left w:val="nil"/>
              <w:bottom w:val="single" w:sz="4" w:space="0" w:color="auto"/>
              <w:right w:val="single" w:sz="4" w:space="0" w:color="auto"/>
            </w:tcBorders>
          </w:tcPr>
          <w:p w14:paraId="0E1A85DF" w14:textId="77777777" w:rsidR="00117983" w:rsidRPr="00C24913" w:rsidRDefault="00117983" w:rsidP="003A33C3">
            <w:pPr>
              <w:spacing w:beforeLines="60" w:before="144" w:after="60"/>
              <w:rPr>
                <w:rFonts w:eastAsia="Calibri" w:cstheme="minorHAnsi"/>
              </w:rPr>
            </w:pPr>
          </w:p>
        </w:tc>
        <w:tc>
          <w:tcPr>
            <w:tcW w:w="1530" w:type="dxa"/>
            <w:tcBorders>
              <w:top w:val="nil"/>
              <w:left w:val="nil"/>
              <w:bottom w:val="single" w:sz="4" w:space="0" w:color="auto"/>
              <w:right w:val="single" w:sz="4" w:space="0" w:color="auto"/>
            </w:tcBorders>
          </w:tcPr>
          <w:p w14:paraId="2A8E72B6"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05</w:t>
            </w:r>
          </w:p>
        </w:tc>
        <w:tc>
          <w:tcPr>
            <w:tcW w:w="3690" w:type="dxa"/>
            <w:tcBorders>
              <w:top w:val="nil"/>
              <w:left w:val="single" w:sz="4" w:space="0" w:color="auto"/>
              <w:bottom w:val="single" w:sz="4" w:space="0" w:color="auto"/>
              <w:right w:val="nil"/>
            </w:tcBorders>
          </w:tcPr>
          <w:p w14:paraId="35D37A86" w14:textId="77777777" w:rsidR="00117983" w:rsidRPr="00C24913" w:rsidRDefault="00117983" w:rsidP="003A33C3">
            <w:pPr>
              <w:spacing w:beforeLines="60" w:before="144" w:after="60"/>
              <w:jc w:val="center"/>
              <w:rPr>
                <w:rFonts w:cstheme="minorHAnsi"/>
              </w:rPr>
            </w:pPr>
            <w:r w:rsidRPr="00C24913">
              <w:rPr>
                <w:rFonts w:cstheme="minorHAnsi"/>
              </w:rPr>
              <w:t>GCAGAGGCTGGGGGCGTTCA</w:t>
            </w:r>
          </w:p>
        </w:tc>
      </w:tr>
      <w:tr w:rsidR="00117983" w:rsidRPr="00C24913" w14:paraId="42BEC218" w14:textId="77777777" w:rsidTr="009C65EC">
        <w:trPr>
          <w:trHeight w:val="20"/>
          <w:jc w:val="center"/>
        </w:trPr>
        <w:tc>
          <w:tcPr>
            <w:tcW w:w="3888" w:type="dxa"/>
            <w:tcBorders>
              <w:top w:val="single" w:sz="4" w:space="0" w:color="auto"/>
              <w:left w:val="nil"/>
              <w:bottom w:val="nil"/>
              <w:right w:val="single" w:sz="4" w:space="0" w:color="auto"/>
            </w:tcBorders>
          </w:tcPr>
          <w:p w14:paraId="3FE789C3" w14:textId="77777777" w:rsidR="00117983" w:rsidRPr="00C24913" w:rsidRDefault="00117983" w:rsidP="003A33C3">
            <w:pPr>
              <w:spacing w:beforeLines="60" w:before="144" w:after="60"/>
              <w:rPr>
                <w:rFonts w:eastAsia="Calibri" w:cstheme="minorHAnsi"/>
              </w:rPr>
            </w:pPr>
            <w:proofErr w:type="spellStart"/>
            <w:r w:rsidRPr="00C24913">
              <w:rPr>
                <w:rFonts w:eastAsia="Calibri" w:cstheme="minorHAnsi"/>
              </w:rPr>
              <w:t>Phosphogluconate</w:t>
            </w:r>
            <w:proofErr w:type="spellEnd"/>
            <w:r w:rsidRPr="00C24913">
              <w:rPr>
                <w:rFonts w:eastAsia="Calibri" w:cstheme="minorHAnsi"/>
              </w:rPr>
              <w:t xml:space="preserve"> dehydratase (</w:t>
            </w:r>
            <w:proofErr w:type="spellStart"/>
            <w:r w:rsidRPr="00C24913">
              <w:rPr>
                <w:rFonts w:eastAsia="Calibri" w:cstheme="minorHAnsi"/>
                <w:i/>
                <w:iCs/>
              </w:rPr>
              <w:t>edd</w:t>
            </w:r>
            <w:proofErr w:type="spellEnd"/>
            <w:r w:rsidRPr="00C24913">
              <w:rPr>
                <w:rFonts w:eastAsia="Calibri" w:cstheme="minorHAnsi"/>
              </w:rPr>
              <w:t>)</w:t>
            </w:r>
          </w:p>
        </w:tc>
        <w:tc>
          <w:tcPr>
            <w:tcW w:w="1530" w:type="dxa"/>
            <w:tcBorders>
              <w:top w:val="single" w:sz="4" w:space="0" w:color="auto"/>
              <w:left w:val="nil"/>
              <w:bottom w:val="nil"/>
              <w:right w:val="single" w:sz="4" w:space="0" w:color="auto"/>
            </w:tcBorders>
          </w:tcPr>
          <w:p w14:paraId="309CCB9E"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355</w:t>
            </w:r>
          </w:p>
        </w:tc>
        <w:tc>
          <w:tcPr>
            <w:tcW w:w="3690" w:type="dxa"/>
            <w:tcBorders>
              <w:top w:val="single" w:sz="4" w:space="0" w:color="auto"/>
              <w:left w:val="single" w:sz="4" w:space="0" w:color="auto"/>
              <w:bottom w:val="nil"/>
              <w:right w:val="nil"/>
            </w:tcBorders>
          </w:tcPr>
          <w:p w14:paraId="0A3C34B5" w14:textId="77777777" w:rsidR="00117983" w:rsidRPr="00C24913" w:rsidRDefault="00117983" w:rsidP="003A33C3">
            <w:pPr>
              <w:spacing w:beforeLines="60" w:before="144" w:after="60"/>
              <w:jc w:val="center"/>
              <w:rPr>
                <w:rFonts w:cstheme="minorHAnsi"/>
              </w:rPr>
            </w:pPr>
            <w:r w:rsidRPr="00C24913">
              <w:rPr>
                <w:rFonts w:cstheme="minorHAnsi"/>
              </w:rPr>
              <w:t>TGGGTCCGTCGCTGGCCGCG</w:t>
            </w:r>
          </w:p>
        </w:tc>
      </w:tr>
      <w:tr w:rsidR="00117983" w:rsidRPr="00C24913" w14:paraId="27BA9F5F" w14:textId="77777777" w:rsidTr="009C65EC">
        <w:trPr>
          <w:trHeight w:val="20"/>
          <w:jc w:val="center"/>
        </w:trPr>
        <w:tc>
          <w:tcPr>
            <w:tcW w:w="3888" w:type="dxa"/>
            <w:tcBorders>
              <w:top w:val="nil"/>
              <w:left w:val="nil"/>
              <w:bottom w:val="single" w:sz="4" w:space="0" w:color="auto"/>
              <w:right w:val="single" w:sz="4" w:space="0" w:color="auto"/>
            </w:tcBorders>
          </w:tcPr>
          <w:p w14:paraId="2B28F15B" w14:textId="77777777" w:rsidR="00117983" w:rsidRPr="00C24913" w:rsidRDefault="00117983" w:rsidP="003A33C3">
            <w:pPr>
              <w:spacing w:beforeLines="60" w:before="144" w:after="60"/>
              <w:rPr>
                <w:rFonts w:eastAsia="Calibri" w:cstheme="minorHAnsi"/>
              </w:rPr>
            </w:pPr>
          </w:p>
        </w:tc>
        <w:tc>
          <w:tcPr>
            <w:tcW w:w="1530" w:type="dxa"/>
            <w:tcBorders>
              <w:top w:val="nil"/>
              <w:left w:val="nil"/>
              <w:bottom w:val="single" w:sz="4" w:space="0" w:color="auto"/>
              <w:right w:val="single" w:sz="4" w:space="0" w:color="auto"/>
            </w:tcBorders>
          </w:tcPr>
          <w:p w14:paraId="5CBFF358"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06</w:t>
            </w:r>
          </w:p>
        </w:tc>
        <w:tc>
          <w:tcPr>
            <w:tcW w:w="3690" w:type="dxa"/>
            <w:tcBorders>
              <w:top w:val="nil"/>
              <w:left w:val="single" w:sz="4" w:space="0" w:color="auto"/>
              <w:bottom w:val="single" w:sz="4" w:space="0" w:color="auto"/>
              <w:right w:val="nil"/>
            </w:tcBorders>
          </w:tcPr>
          <w:p w14:paraId="4AE75527" w14:textId="77777777" w:rsidR="00117983" w:rsidRPr="00C24913" w:rsidRDefault="00117983" w:rsidP="003A33C3">
            <w:pPr>
              <w:spacing w:beforeLines="60" w:before="144" w:after="60"/>
              <w:jc w:val="center"/>
              <w:rPr>
                <w:rFonts w:cstheme="minorHAnsi"/>
              </w:rPr>
            </w:pPr>
            <w:r w:rsidRPr="00C24913">
              <w:rPr>
                <w:rFonts w:cstheme="minorHAnsi"/>
              </w:rPr>
              <w:t>GGGTGACCTCAAGGATGCGC</w:t>
            </w:r>
          </w:p>
        </w:tc>
      </w:tr>
      <w:tr w:rsidR="00117983" w:rsidRPr="00C24913" w14:paraId="77B6F136" w14:textId="77777777" w:rsidTr="009C65EC">
        <w:trPr>
          <w:trHeight w:val="20"/>
          <w:jc w:val="center"/>
        </w:trPr>
        <w:tc>
          <w:tcPr>
            <w:tcW w:w="3888" w:type="dxa"/>
            <w:vMerge w:val="restart"/>
            <w:tcBorders>
              <w:top w:val="single" w:sz="4" w:space="0" w:color="auto"/>
              <w:left w:val="nil"/>
              <w:right w:val="single" w:sz="4" w:space="0" w:color="auto"/>
            </w:tcBorders>
          </w:tcPr>
          <w:p w14:paraId="3D80D00F" w14:textId="77777777" w:rsidR="00117983" w:rsidRPr="00C24913" w:rsidRDefault="00117983" w:rsidP="003A33C3">
            <w:pPr>
              <w:spacing w:beforeLines="60" w:before="144" w:after="60"/>
              <w:rPr>
                <w:rFonts w:eastAsia="Calibri" w:cstheme="minorHAnsi"/>
              </w:rPr>
            </w:pPr>
            <w:r w:rsidRPr="00C24913">
              <w:rPr>
                <w:rFonts w:eastAsia="Calibri" w:cstheme="minorHAnsi"/>
              </w:rPr>
              <w:t>Chorismite mutase (</w:t>
            </w:r>
            <w:proofErr w:type="spellStart"/>
            <w:r w:rsidRPr="00C24913">
              <w:rPr>
                <w:rFonts w:eastAsia="Calibri" w:cstheme="minorHAnsi"/>
                <w:i/>
                <w:iCs/>
              </w:rPr>
              <w:t>pheA</w:t>
            </w:r>
            <w:proofErr w:type="spellEnd"/>
            <w:r w:rsidRPr="00C24913">
              <w:rPr>
                <w:rFonts w:eastAsia="Calibri" w:cstheme="minorHAnsi"/>
              </w:rPr>
              <w:t>)</w:t>
            </w:r>
          </w:p>
        </w:tc>
        <w:tc>
          <w:tcPr>
            <w:tcW w:w="1530" w:type="dxa"/>
            <w:tcBorders>
              <w:top w:val="single" w:sz="4" w:space="0" w:color="auto"/>
              <w:left w:val="nil"/>
              <w:bottom w:val="nil"/>
              <w:right w:val="single" w:sz="4" w:space="0" w:color="auto"/>
            </w:tcBorders>
          </w:tcPr>
          <w:p w14:paraId="11BAB368"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357</w:t>
            </w:r>
          </w:p>
        </w:tc>
        <w:tc>
          <w:tcPr>
            <w:tcW w:w="3690" w:type="dxa"/>
            <w:tcBorders>
              <w:top w:val="single" w:sz="4" w:space="0" w:color="auto"/>
              <w:left w:val="single" w:sz="4" w:space="0" w:color="auto"/>
              <w:bottom w:val="nil"/>
              <w:right w:val="nil"/>
            </w:tcBorders>
          </w:tcPr>
          <w:p w14:paraId="42815C19" w14:textId="77777777" w:rsidR="00117983" w:rsidRPr="00C24913" w:rsidRDefault="00117983" w:rsidP="003A33C3">
            <w:pPr>
              <w:spacing w:beforeLines="60" w:before="144" w:after="60"/>
              <w:jc w:val="center"/>
              <w:rPr>
                <w:rFonts w:cstheme="minorHAnsi"/>
              </w:rPr>
            </w:pPr>
            <w:r w:rsidRPr="00C24913">
              <w:rPr>
                <w:rFonts w:cstheme="minorHAnsi"/>
              </w:rPr>
              <w:t>ACCGGCTGCTCGCCTTCGGC</w:t>
            </w:r>
          </w:p>
        </w:tc>
      </w:tr>
      <w:tr w:rsidR="00117983" w:rsidRPr="00C24913" w14:paraId="52436F5D" w14:textId="77777777" w:rsidTr="009C65EC">
        <w:trPr>
          <w:trHeight w:val="20"/>
          <w:jc w:val="center"/>
        </w:trPr>
        <w:tc>
          <w:tcPr>
            <w:tcW w:w="3888" w:type="dxa"/>
            <w:vMerge/>
            <w:tcBorders>
              <w:left w:val="nil"/>
              <w:bottom w:val="single" w:sz="4" w:space="0" w:color="auto"/>
              <w:right w:val="single" w:sz="4" w:space="0" w:color="auto"/>
            </w:tcBorders>
          </w:tcPr>
          <w:p w14:paraId="4050A56B" w14:textId="77777777" w:rsidR="00117983" w:rsidRPr="00C24913" w:rsidRDefault="00117983" w:rsidP="003A33C3">
            <w:pPr>
              <w:spacing w:beforeLines="60" w:before="144" w:after="60"/>
              <w:rPr>
                <w:rFonts w:eastAsia="Calibri" w:cstheme="minorHAnsi"/>
              </w:rPr>
            </w:pPr>
          </w:p>
        </w:tc>
        <w:tc>
          <w:tcPr>
            <w:tcW w:w="1530" w:type="dxa"/>
            <w:tcBorders>
              <w:top w:val="nil"/>
              <w:left w:val="nil"/>
              <w:bottom w:val="single" w:sz="4" w:space="0" w:color="auto"/>
              <w:right w:val="single" w:sz="4" w:space="0" w:color="auto"/>
            </w:tcBorders>
          </w:tcPr>
          <w:p w14:paraId="70E6DD00"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08</w:t>
            </w:r>
          </w:p>
        </w:tc>
        <w:tc>
          <w:tcPr>
            <w:tcW w:w="3690" w:type="dxa"/>
            <w:tcBorders>
              <w:top w:val="nil"/>
              <w:left w:val="single" w:sz="4" w:space="0" w:color="auto"/>
              <w:bottom w:val="single" w:sz="4" w:space="0" w:color="auto"/>
              <w:right w:val="nil"/>
            </w:tcBorders>
          </w:tcPr>
          <w:p w14:paraId="63B92EC0" w14:textId="77777777" w:rsidR="00117983" w:rsidRPr="00C24913" w:rsidRDefault="00117983" w:rsidP="003A33C3">
            <w:pPr>
              <w:spacing w:beforeLines="60" w:before="144" w:after="60"/>
              <w:jc w:val="center"/>
              <w:rPr>
                <w:rFonts w:cstheme="minorHAnsi"/>
              </w:rPr>
            </w:pPr>
            <w:r w:rsidRPr="00C24913">
              <w:rPr>
                <w:rFonts w:cstheme="minorHAnsi"/>
              </w:rPr>
              <w:t>CAGCGCCTTGAGCTCATGTT</w:t>
            </w:r>
          </w:p>
        </w:tc>
      </w:tr>
      <w:tr w:rsidR="00117983" w:rsidRPr="00C24913" w14:paraId="6F3E648B" w14:textId="77777777" w:rsidTr="009C65EC">
        <w:trPr>
          <w:trHeight w:val="20"/>
          <w:jc w:val="center"/>
        </w:trPr>
        <w:tc>
          <w:tcPr>
            <w:tcW w:w="3888" w:type="dxa"/>
            <w:vMerge w:val="restart"/>
            <w:tcBorders>
              <w:top w:val="single" w:sz="4" w:space="0" w:color="auto"/>
              <w:left w:val="nil"/>
              <w:right w:val="single" w:sz="4" w:space="0" w:color="auto"/>
            </w:tcBorders>
          </w:tcPr>
          <w:p w14:paraId="0014270B" w14:textId="77777777" w:rsidR="00117983" w:rsidRPr="00C24913" w:rsidRDefault="00117983" w:rsidP="003A33C3">
            <w:pPr>
              <w:spacing w:beforeLines="60" w:before="144" w:after="60"/>
              <w:rPr>
                <w:rFonts w:eastAsia="Calibri" w:cstheme="minorHAnsi"/>
              </w:rPr>
            </w:pPr>
            <w:r w:rsidRPr="00C24913">
              <w:rPr>
                <w:rFonts w:eastAsia="Calibri" w:cstheme="minorHAnsi"/>
              </w:rPr>
              <w:t>Orotidine-5’-phosphate decarboxylase (</w:t>
            </w:r>
            <w:proofErr w:type="spellStart"/>
            <w:r w:rsidRPr="00C24913">
              <w:rPr>
                <w:rFonts w:eastAsia="Calibri" w:cstheme="minorHAnsi"/>
                <w:i/>
                <w:iCs/>
              </w:rPr>
              <w:t>pyrF</w:t>
            </w:r>
            <w:proofErr w:type="spellEnd"/>
            <w:r w:rsidRPr="00C24913">
              <w:rPr>
                <w:rFonts w:eastAsia="Calibri" w:cstheme="minorHAnsi"/>
              </w:rPr>
              <w:t>)</w:t>
            </w:r>
          </w:p>
        </w:tc>
        <w:tc>
          <w:tcPr>
            <w:tcW w:w="1530" w:type="dxa"/>
            <w:tcBorders>
              <w:top w:val="single" w:sz="4" w:space="0" w:color="auto"/>
              <w:left w:val="nil"/>
              <w:bottom w:val="nil"/>
              <w:right w:val="single" w:sz="4" w:space="0" w:color="auto"/>
            </w:tcBorders>
          </w:tcPr>
          <w:p w14:paraId="202A85D3"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358</w:t>
            </w:r>
          </w:p>
        </w:tc>
        <w:tc>
          <w:tcPr>
            <w:tcW w:w="3690" w:type="dxa"/>
            <w:tcBorders>
              <w:top w:val="single" w:sz="4" w:space="0" w:color="auto"/>
              <w:left w:val="single" w:sz="4" w:space="0" w:color="auto"/>
              <w:bottom w:val="nil"/>
              <w:right w:val="nil"/>
            </w:tcBorders>
          </w:tcPr>
          <w:p w14:paraId="1A5CA54E" w14:textId="77777777" w:rsidR="00117983" w:rsidRPr="00C24913" w:rsidRDefault="00117983" w:rsidP="003A33C3">
            <w:pPr>
              <w:spacing w:beforeLines="60" w:before="144" w:after="60"/>
              <w:jc w:val="center"/>
              <w:rPr>
                <w:rFonts w:cstheme="minorHAnsi"/>
              </w:rPr>
            </w:pPr>
            <w:r w:rsidRPr="00C24913">
              <w:rPr>
                <w:rFonts w:cstheme="minorHAnsi"/>
              </w:rPr>
              <w:t>GTCACGGGAGGGGAAATCCA</w:t>
            </w:r>
          </w:p>
        </w:tc>
      </w:tr>
      <w:tr w:rsidR="00117983" w:rsidRPr="00C24913" w14:paraId="7847E825" w14:textId="77777777" w:rsidTr="009C65EC">
        <w:trPr>
          <w:trHeight w:val="20"/>
          <w:jc w:val="center"/>
        </w:trPr>
        <w:tc>
          <w:tcPr>
            <w:tcW w:w="3888" w:type="dxa"/>
            <w:vMerge/>
            <w:tcBorders>
              <w:left w:val="nil"/>
              <w:bottom w:val="single" w:sz="4" w:space="0" w:color="auto"/>
              <w:right w:val="single" w:sz="4" w:space="0" w:color="auto"/>
            </w:tcBorders>
          </w:tcPr>
          <w:p w14:paraId="47A42613" w14:textId="77777777" w:rsidR="00117983" w:rsidRPr="00C24913" w:rsidRDefault="00117983" w:rsidP="003A33C3">
            <w:pPr>
              <w:spacing w:beforeLines="60" w:before="144" w:after="60"/>
              <w:rPr>
                <w:rFonts w:eastAsia="Calibri" w:cstheme="minorHAnsi"/>
              </w:rPr>
            </w:pPr>
          </w:p>
        </w:tc>
        <w:tc>
          <w:tcPr>
            <w:tcW w:w="1530" w:type="dxa"/>
            <w:tcBorders>
              <w:top w:val="nil"/>
              <w:left w:val="nil"/>
              <w:bottom w:val="single" w:sz="4" w:space="0" w:color="auto"/>
              <w:right w:val="single" w:sz="4" w:space="0" w:color="auto"/>
            </w:tcBorders>
          </w:tcPr>
          <w:p w14:paraId="7F559139"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09</w:t>
            </w:r>
          </w:p>
        </w:tc>
        <w:tc>
          <w:tcPr>
            <w:tcW w:w="3690" w:type="dxa"/>
            <w:tcBorders>
              <w:top w:val="nil"/>
              <w:left w:val="single" w:sz="4" w:space="0" w:color="auto"/>
              <w:bottom w:val="single" w:sz="4" w:space="0" w:color="auto"/>
              <w:right w:val="nil"/>
            </w:tcBorders>
          </w:tcPr>
          <w:p w14:paraId="10B12E3F" w14:textId="77777777" w:rsidR="00117983" w:rsidRPr="00C24913" w:rsidRDefault="00117983" w:rsidP="003A33C3">
            <w:pPr>
              <w:spacing w:beforeLines="60" w:before="144" w:after="60"/>
              <w:jc w:val="center"/>
              <w:rPr>
                <w:rFonts w:cstheme="minorHAnsi"/>
              </w:rPr>
            </w:pPr>
            <w:r w:rsidRPr="00C24913">
              <w:rPr>
                <w:rFonts w:cstheme="minorHAnsi"/>
              </w:rPr>
              <w:t>GATCAGGGGCGTCTGGCAGG</w:t>
            </w:r>
          </w:p>
        </w:tc>
      </w:tr>
      <w:tr w:rsidR="00117983" w:rsidRPr="00C24913" w14:paraId="0E237F2D"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79A1DBA8"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gcd</w:t>
            </w:r>
            <w:proofErr w:type="spellEnd"/>
          </w:p>
        </w:tc>
        <w:tc>
          <w:tcPr>
            <w:tcW w:w="1530" w:type="dxa"/>
            <w:tcBorders>
              <w:top w:val="single" w:sz="4" w:space="0" w:color="auto"/>
              <w:left w:val="single" w:sz="4" w:space="0" w:color="auto"/>
              <w:bottom w:val="single" w:sz="4" w:space="0" w:color="auto"/>
              <w:right w:val="single" w:sz="4" w:space="0" w:color="auto"/>
            </w:tcBorders>
          </w:tcPr>
          <w:p w14:paraId="5174C4ED"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11</w:t>
            </w:r>
          </w:p>
        </w:tc>
        <w:tc>
          <w:tcPr>
            <w:tcW w:w="3690" w:type="dxa"/>
            <w:tcBorders>
              <w:top w:val="single" w:sz="4" w:space="0" w:color="auto"/>
              <w:left w:val="single" w:sz="4" w:space="0" w:color="auto"/>
              <w:bottom w:val="single" w:sz="4" w:space="0" w:color="auto"/>
              <w:right w:val="nil"/>
            </w:tcBorders>
          </w:tcPr>
          <w:p w14:paraId="07B38C8C" w14:textId="77777777" w:rsidR="00117983" w:rsidRPr="00C24913" w:rsidRDefault="00117983" w:rsidP="003A33C3">
            <w:pPr>
              <w:spacing w:beforeLines="60" w:before="144" w:after="60"/>
              <w:jc w:val="center"/>
              <w:rPr>
                <w:rFonts w:cstheme="minorHAnsi"/>
              </w:rPr>
            </w:pPr>
            <w:r w:rsidRPr="00C24913">
              <w:rPr>
                <w:rFonts w:cstheme="minorHAnsi"/>
              </w:rPr>
              <w:t>TAGCCAGCGGCTTCCATTCT</w:t>
            </w:r>
          </w:p>
        </w:tc>
      </w:tr>
      <w:tr w:rsidR="00117983" w:rsidRPr="00C24913" w14:paraId="222395EF"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02D28A30"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B</w:t>
            </w:r>
            <w:proofErr w:type="spellEnd"/>
          </w:p>
        </w:tc>
        <w:tc>
          <w:tcPr>
            <w:tcW w:w="1530" w:type="dxa"/>
            <w:tcBorders>
              <w:top w:val="single" w:sz="4" w:space="0" w:color="auto"/>
              <w:left w:val="single" w:sz="4" w:space="0" w:color="auto"/>
              <w:bottom w:val="single" w:sz="4" w:space="0" w:color="auto"/>
              <w:right w:val="single" w:sz="4" w:space="0" w:color="auto"/>
            </w:tcBorders>
          </w:tcPr>
          <w:p w14:paraId="620C06B0"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13</w:t>
            </w:r>
          </w:p>
        </w:tc>
        <w:tc>
          <w:tcPr>
            <w:tcW w:w="3690" w:type="dxa"/>
            <w:tcBorders>
              <w:top w:val="single" w:sz="4" w:space="0" w:color="auto"/>
              <w:left w:val="single" w:sz="4" w:space="0" w:color="auto"/>
              <w:bottom w:val="single" w:sz="4" w:space="0" w:color="auto"/>
              <w:right w:val="nil"/>
            </w:tcBorders>
          </w:tcPr>
          <w:p w14:paraId="02697113" w14:textId="77777777" w:rsidR="00117983" w:rsidRPr="00C24913" w:rsidRDefault="00117983" w:rsidP="003A33C3">
            <w:pPr>
              <w:spacing w:beforeLines="60" w:before="144" w:after="60"/>
              <w:jc w:val="center"/>
              <w:rPr>
                <w:rFonts w:cstheme="minorHAnsi"/>
              </w:rPr>
            </w:pPr>
            <w:r w:rsidRPr="00C24913">
              <w:rPr>
                <w:rFonts w:cstheme="minorHAnsi"/>
              </w:rPr>
              <w:t>GGTAATGCGTATCGGTATGA</w:t>
            </w:r>
          </w:p>
        </w:tc>
      </w:tr>
      <w:tr w:rsidR="00117983" w:rsidRPr="00C24913" w14:paraId="5444D76C"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4A3BB5DC"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ara</w:t>
            </w:r>
            <w:proofErr w:type="spellEnd"/>
            <w:r w:rsidRPr="00C24913">
              <w:rPr>
                <w:rFonts w:eastAsia="Calibri" w:cstheme="minorHAnsi"/>
                <w:i/>
              </w:rPr>
              <w:t xml:space="preserve"> dehydrogenase</w:t>
            </w:r>
          </w:p>
        </w:tc>
        <w:tc>
          <w:tcPr>
            <w:tcW w:w="1530" w:type="dxa"/>
            <w:tcBorders>
              <w:top w:val="single" w:sz="4" w:space="0" w:color="auto"/>
              <w:left w:val="single" w:sz="4" w:space="0" w:color="auto"/>
              <w:bottom w:val="single" w:sz="4" w:space="0" w:color="auto"/>
              <w:right w:val="single" w:sz="4" w:space="0" w:color="auto"/>
            </w:tcBorders>
          </w:tcPr>
          <w:p w14:paraId="6FBCA710"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93</w:t>
            </w:r>
          </w:p>
        </w:tc>
        <w:tc>
          <w:tcPr>
            <w:tcW w:w="3690" w:type="dxa"/>
            <w:tcBorders>
              <w:top w:val="single" w:sz="4" w:space="0" w:color="auto"/>
              <w:left w:val="single" w:sz="4" w:space="0" w:color="auto"/>
              <w:bottom w:val="single" w:sz="4" w:space="0" w:color="auto"/>
              <w:right w:val="nil"/>
            </w:tcBorders>
          </w:tcPr>
          <w:p w14:paraId="33621177" w14:textId="77777777" w:rsidR="00117983" w:rsidRPr="00C24913" w:rsidRDefault="00117983" w:rsidP="003A33C3">
            <w:pPr>
              <w:spacing w:beforeLines="60" w:before="144" w:after="60"/>
              <w:jc w:val="center"/>
              <w:rPr>
                <w:rFonts w:cstheme="minorHAnsi"/>
              </w:rPr>
            </w:pPr>
            <w:r w:rsidRPr="00C24913">
              <w:rPr>
                <w:rFonts w:cstheme="minorHAnsi"/>
              </w:rPr>
              <w:t>TTGCATGCAACCTCCTCAGT</w:t>
            </w:r>
          </w:p>
        </w:tc>
      </w:tr>
      <w:tr w:rsidR="00117983" w:rsidRPr="00C24913" w14:paraId="4165EE63"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7009383A"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ara</w:t>
            </w:r>
            <w:proofErr w:type="spellEnd"/>
            <w:r w:rsidRPr="00C24913">
              <w:rPr>
                <w:rFonts w:eastAsia="Calibri" w:cstheme="minorHAnsi"/>
                <w:i/>
              </w:rPr>
              <w:t xml:space="preserve"> MFS permease</w:t>
            </w:r>
          </w:p>
        </w:tc>
        <w:tc>
          <w:tcPr>
            <w:tcW w:w="1530" w:type="dxa"/>
            <w:tcBorders>
              <w:top w:val="single" w:sz="4" w:space="0" w:color="auto"/>
              <w:left w:val="single" w:sz="4" w:space="0" w:color="auto"/>
              <w:bottom w:val="single" w:sz="4" w:space="0" w:color="auto"/>
              <w:right w:val="single" w:sz="4" w:space="0" w:color="auto"/>
            </w:tcBorders>
          </w:tcPr>
          <w:p w14:paraId="2CBEFBC9"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94</w:t>
            </w:r>
          </w:p>
        </w:tc>
        <w:tc>
          <w:tcPr>
            <w:tcW w:w="3690" w:type="dxa"/>
            <w:tcBorders>
              <w:top w:val="single" w:sz="4" w:space="0" w:color="auto"/>
              <w:left w:val="single" w:sz="4" w:space="0" w:color="auto"/>
              <w:bottom w:val="single" w:sz="4" w:space="0" w:color="auto"/>
              <w:right w:val="nil"/>
            </w:tcBorders>
          </w:tcPr>
          <w:p w14:paraId="35CE2B75" w14:textId="77777777" w:rsidR="00117983" w:rsidRPr="00C24913" w:rsidRDefault="00117983" w:rsidP="003A33C3">
            <w:pPr>
              <w:spacing w:beforeLines="60" w:before="144" w:after="60"/>
              <w:jc w:val="center"/>
              <w:rPr>
                <w:rFonts w:cstheme="minorHAnsi"/>
              </w:rPr>
            </w:pPr>
            <w:r w:rsidRPr="00C24913">
              <w:rPr>
                <w:rFonts w:cstheme="minorHAnsi"/>
              </w:rPr>
              <w:t>AACCTCTTTTTGTTGTTTTA</w:t>
            </w:r>
          </w:p>
        </w:tc>
      </w:tr>
      <w:tr w:rsidR="00117983" w:rsidRPr="00C24913" w14:paraId="1930F730"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7E771F5B"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ara</w:t>
            </w:r>
            <w:proofErr w:type="spellEnd"/>
            <w:r w:rsidRPr="00C24913">
              <w:rPr>
                <w:rFonts w:eastAsia="Calibri" w:cstheme="minorHAnsi"/>
                <w:i/>
              </w:rPr>
              <w:t xml:space="preserve"> permease</w:t>
            </w:r>
          </w:p>
        </w:tc>
        <w:tc>
          <w:tcPr>
            <w:tcW w:w="1530" w:type="dxa"/>
            <w:tcBorders>
              <w:top w:val="single" w:sz="4" w:space="0" w:color="auto"/>
              <w:left w:val="single" w:sz="4" w:space="0" w:color="auto"/>
              <w:bottom w:val="single" w:sz="4" w:space="0" w:color="auto"/>
              <w:right w:val="single" w:sz="4" w:space="0" w:color="auto"/>
            </w:tcBorders>
          </w:tcPr>
          <w:p w14:paraId="3AFAECA1"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96</w:t>
            </w:r>
          </w:p>
        </w:tc>
        <w:tc>
          <w:tcPr>
            <w:tcW w:w="3690" w:type="dxa"/>
            <w:tcBorders>
              <w:top w:val="single" w:sz="4" w:space="0" w:color="auto"/>
              <w:left w:val="single" w:sz="4" w:space="0" w:color="auto"/>
              <w:bottom w:val="single" w:sz="4" w:space="0" w:color="auto"/>
              <w:right w:val="nil"/>
            </w:tcBorders>
          </w:tcPr>
          <w:p w14:paraId="4754BF05" w14:textId="77777777" w:rsidR="00117983" w:rsidRPr="00C24913" w:rsidRDefault="00117983" w:rsidP="003A33C3">
            <w:pPr>
              <w:spacing w:beforeLines="60" w:before="144" w:after="60"/>
              <w:jc w:val="center"/>
              <w:rPr>
                <w:rFonts w:cstheme="minorHAnsi"/>
              </w:rPr>
            </w:pPr>
            <w:r w:rsidRPr="00C24913">
              <w:rPr>
                <w:rFonts w:cstheme="minorHAnsi"/>
              </w:rPr>
              <w:t>GAGCCGCTGCTCCTGAATCA</w:t>
            </w:r>
          </w:p>
        </w:tc>
      </w:tr>
      <w:tr w:rsidR="00117983" w:rsidRPr="00C24913" w14:paraId="2C1CC1EB"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0687B426"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ara</w:t>
            </w:r>
            <w:proofErr w:type="spellEnd"/>
            <w:r w:rsidRPr="00C24913">
              <w:rPr>
                <w:rFonts w:eastAsia="Calibri" w:cstheme="minorHAnsi"/>
                <w:i/>
              </w:rPr>
              <w:t xml:space="preserve"> regulator</w:t>
            </w:r>
          </w:p>
        </w:tc>
        <w:tc>
          <w:tcPr>
            <w:tcW w:w="1530" w:type="dxa"/>
            <w:tcBorders>
              <w:top w:val="single" w:sz="4" w:space="0" w:color="auto"/>
              <w:left w:val="single" w:sz="4" w:space="0" w:color="auto"/>
              <w:bottom w:val="single" w:sz="4" w:space="0" w:color="auto"/>
              <w:right w:val="single" w:sz="4" w:space="0" w:color="auto"/>
            </w:tcBorders>
          </w:tcPr>
          <w:p w14:paraId="1F16C2C4"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498</w:t>
            </w:r>
          </w:p>
        </w:tc>
        <w:tc>
          <w:tcPr>
            <w:tcW w:w="3690" w:type="dxa"/>
            <w:tcBorders>
              <w:top w:val="single" w:sz="4" w:space="0" w:color="auto"/>
              <w:left w:val="single" w:sz="4" w:space="0" w:color="auto"/>
              <w:bottom w:val="single" w:sz="4" w:space="0" w:color="auto"/>
              <w:right w:val="nil"/>
            </w:tcBorders>
          </w:tcPr>
          <w:p w14:paraId="473A8C14" w14:textId="77777777" w:rsidR="00117983" w:rsidRPr="00C24913" w:rsidRDefault="00117983" w:rsidP="003A33C3">
            <w:pPr>
              <w:spacing w:beforeLines="60" w:before="144" w:after="60"/>
              <w:jc w:val="center"/>
              <w:rPr>
                <w:rFonts w:cstheme="minorHAnsi"/>
              </w:rPr>
            </w:pPr>
            <w:r w:rsidRPr="00C24913">
              <w:rPr>
                <w:rFonts w:cstheme="minorHAnsi"/>
              </w:rPr>
              <w:t>CGGTAGTTCATGGGGGGCGC</w:t>
            </w:r>
          </w:p>
        </w:tc>
      </w:tr>
      <w:tr w:rsidR="00117983" w:rsidRPr="00C24913" w14:paraId="56F1E2EA"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6648285D"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lastRenderedPageBreak/>
              <w:t>araA</w:t>
            </w:r>
            <w:proofErr w:type="spellEnd"/>
          </w:p>
        </w:tc>
        <w:tc>
          <w:tcPr>
            <w:tcW w:w="1530" w:type="dxa"/>
            <w:tcBorders>
              <w:top w:val="single" w:sz="4" w:space="0" w:color="auto"/>
              <w:left w:val="single" w:sz="4" w:space="0" w:color="auto"/>
              <w:bottom w:val="single" w:sz="4" w:space="0" w:color="auto"/>
              <w:right w:val="single" w:sz="4" w:space="0" w:color="auto"/>
            </w:tcBorders>
          </w:tcPr>
          <w:p w14:paraId="79416960"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00</w:t>
            </w:r>
          </w:p>
        </w:tc>
        <w:tc>
          <w:tcPr>
            <w:tcW w:w="3690" w:type="dxa"/>
            <w:tcBorders>
              <w:top w:val="single" w:sz="4" w:space="0" w:color="auto"/>
              <w:left w:val="single" w:sz="4" w:space="0" w:color="auto"/>
              <w:bottom w:val="single" w:sz="4" w:space="0" w:color="auto"/>
              <w:right w:val="nil"/>
            </w:tcBorders>
          </w:tcPr>
          <w:p w14:paraId="5D746FCD" w14:textId="77777777" w:rsidR="00117983" w:rsidRPr="00C24913" w:rsidRDefault="00117983" w:rsidP="003A33C3">
            <w:pPr>
              <w:spacing w:beforeLines="60" w:before="144" w:after="60"/>
              <w:jc w:val="center"/>
              <w:rPr>
                <w:rFonts w:cstheme="minorHAnsi"/>
              </w:rPr>
            </w:pPr>
            <w:r w:rsidRPr="00C24913">
              <w:rPr>
                <w:rFonts w:cstheme="minorHAnsi"/>
              </w:rPr>
              <w:t>ACTCCTGTAACAAAGAAAGA</w:t>
            </w:r>
          </w:p>
        </w:tc>
      </w:tr>
      <w:tr w:rsidR="00117983" w:rsidRPr="00C24913" w14:paraId="6CF8C933"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189B03E0"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araD</w:t>
            </w:r>
            <w:proofErr w:type="spellEnd"/>
          </w:p>
        </w:tc>
        <w:tc>
          <w:tcPr>
            <w:tcW w:w="1530" w:type="dxa"/>
            <w:tcBorders>
              <w:top w:val="single" w:sz="4" w:space="0" w:color="auto"/>
              <w:left w:val="single" w:sz="4" w:space="0" w:color="auto"/>
              <w:bottom w:val="single" w:sz="4" w:space="0" w:color="auto"/>
              <w:right w:val="single" w:sz="4" w:space="0" w:color="auto"/>
            </w:tcBorders>
          </w:tcPr>
          <w:p w14:paraId="0DF06C30"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02</w:t>
            </w:r>
          </w:p>
        </w:tc>
        <w:tc>
          <w:tcPr>
            <w:tcW w:w="3690" w:type="dxa"/>
            <w:tcBorders>
              <w:top w:val="single" w:sz="4" w:space="0" w:color="auto"/>
              <w:left w:val="single" w:sz="4" w:space="0" w:color="auto"/>
              <w:bottom w:val="single" w:sz="4" w:space="0" w:color="auto"/>
              <w:right w:val="nil"/>
            </w:tcBorders>
          </w:tcPr>
          <w:p w14:paraId="5B732FAC" w14:textId="77777777" w:rsidR="00117983" w:rsidRPr="00C24913" w:rsidRDefault="00117983" w:rsidP="003A33C3">
            <w:pPr>
              <w:spacing w:beforeLines="60" w:before="144" w:after="60"/>
              <w:jc w:val="center"/>
              <w:rPr>
                <w:rFonts w:cstheme="minorHAnsi"/>
              </w:rPr>
            </w:pPr>
            <w:r w:rsidRPr="00C24913">
              <w:rPr>
                <w:rFonts w:cstheme="minorHAnsi"/>
              </w:rPr>
              <w:t>GTTTGTTATCAGACATAAGC</w:t>
            </w:r>
          </w:p>
        </w:tc>
      </w:tr>
      <w:tr w:rsidR="00117983" w:rsidRPr="00C24913" w14:paraId="6F6795FC"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1F4BA310"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araX</w:t>
            </w:r>
            <w:proofErr w:type="spellEnd"/>
          </w:p>
        </w:tc>
        <w:tc>
          <w:tcPr>
            <w:tcW w:w="1530" w:type="dxa"/>
            <w:tcBorders>
              <w:top w:val="single" w:sz="4" w:space="0" w:color="auto"/>
              <w:left w:val="single" w:sz="4" w:space="0" w:color="auto"/>
              <w:bottom w:val="single" w:sz="4" w:space="0" w:color="auto"/>
              <w:right w:val="single" w:sz="4" w:space="0" w:color="auto"/>
            </w:tcBorders>
          </w:tcPr>
          <w:p w14:paraId="33BB6844"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03</w:t>
            </w:r>
          </w:p>
        </w:tc>
        <w:tc>
          <w:tcPr>
            <w:tcW w:w="3690" w:type="dxa"/>
            <w:tcBorders>
              <w:top w:val="single" w:sz="4" w:space="0" w:color="auto"/>
              <w:left w:val="single" w:sz="4" w:space="0" w:color="auto"/>
              <w:bottom w:val="single" w:sz="4" w:space="0" w:color="auto"/>
              <w:right w:val="nil"/>
            </w:tcBorders>
          </w:tcPr>
          <w:p w14:paraId="379BCF2C" w14:textId="77777777" w:rsidR="00117983" w:rsidRPr="00C24913" w:rsidRDefault="00117983" w:rsidP="003A33C3">
            <w:pPr>
              <w:spacing w:beforeLines="60" w:before="144" w:after="60"/>
              <w:jc w:val="center"/>
              <w:rPr>
                <w:rFonts w:cstheme="minorHAnsi"/>
              </w:rPr>
            </w:pPr>
            <w:r w:rsidRPr="00C24913">
              <w:rPr>
                <w:rFonts w:cstheme="minorHAnsi"/>
              </w:rPr>
              <w:t>GCATGCTTGTGCTCGCTTGT</w:t>
            </w:r>
          </w:p>
        </w:tc>
      </w:tr>
      <w:tr w:rsidR="00117983" w:rsidRPr="00C24913" w14:paraId="72BF10C4"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73F1DDEE"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w:t>
            </w:r>
            <w:proofErr w:type="spellEnd"/>
            <w:r w:rsidRPr="00C24913">
              <w:rPr>
                <w:rFonts w:eastAsia="Calibri" w:cstheme="minorHAnsi"/>
                <w:i/>
              </w:rPr>
              <w:t xml:space="preserve"> acetyltransferase</w:t>
            </w:r>
          </w:p>
        </w:tc>
        <w:tc>
          <w:tcPr>
            <w:tcW w:w="1530" w:type="dxa"/>
            <w:tcBorders>
              <w:top w:val="single" w:sz="4" w:space="0" w:color="auto"/>
              <w:left w:val="single" w:sz="4" w:space="0" w:color="auto"/>
              <w:bottom w:val="single" w:sz="4" w:space="0" w:color="auto"/>
              <w:right w:val="single" w:sz="4" w:space="0" w:color="auto"/>
            </w:tcBorders>
          </w:tcPr>
          <w:p w14:paraId="20DBD731"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04</w:t>
            </w:r>
          </w:p>
        </w:tc>
        <w:tc>
          <w:tcPr>
            <w:tcW w:w="3690" w:type="dxa"/>
            <w:tcBorders>
              <w:top w:val="single" w:sz="4" w:space="0" w:color="auto"/>
              <w:left w:val="single" w:sz="4" w:space="0" w:color="auto"/>
              <w:bottom w:val="single" w:sz="4" w:space="0" w:color="auto"/>
              <w:right w:val="nil"/>
            </w:tcBorders>
          </w:tcPr>
          <w:p w14:paraId="2CDB43A6" w14:textId="77777777" w:rsidR="00117983" w:rsidRPr="00C24913" w:rsidRDefault="00117983" w:rsidP="003A33C3">
            <w:pPr>
              <w:spacing w:beforeLines="60" w:before="144" w:after="60"/>
              <w:jc w:val="center"/>
              <w:rPr>
                <w:rFonts w:cstheme="minorHAnsi"/>
              </w:rPr>
            </w:pPr>
            <w:r w:rsidRPr="00C24913">
              <w:rPr>
                <w:rFonts w:cstheme="minorHAnsi"/>
              </w:rPr>
              <w:t>GGCTGCATCTCTGCTCGTGG</w:t>
            </w:r>
          </w:p>
        </w:tc>
      </w:tr>
      <w:tr w:rsidR="00117983" w:rsidRPr="00C24913" w14:paraId="2A7965F4"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26F32AC3"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w:t>
            </w:r>
            <w:proofErr w:type="spellEnd"/>
            <w:r w:rsidRPr="00C24913">
              <w:rPr>
                <w:rFonts w:eastAsia="Calibri" w:cstheme="minorHAnsi"/>
                <w:i/>
              </w:rPr>
              <w:t xml:space="preserve"> dehydrogenase</w:t>
            </w:r>
          </w:p>
        </w:tc>
        <w:tc>
          <w:tcPr>
            <w:tcW w:w="1530" w:type="dxa"/>
            <w:tcBorders>
              <w:top w:val="single" w:sz="4" w:space="0" w:color="auto"/>
              <w:left w:val="single" w:sz="4" w:space="0" w:color="auto"/>
              <w:bottom w:val="single" w:sz="4" w:space="0" w:color="auto"/>
              <w:right w:val="single" w:sz="4" w:space="0" w:color="auto"/>
            </w:tcBorders>
          </w:tcPr>
          <w:p w14:paraId="59BC428C"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06</w:t>
            </w:r>
          </w:p>
        </w:tc>
        <w:tc>
          <w:tcPr>
            <w:tcW w:w="3690" w:type="dxa"/>
            <w:tcBorders>
              <w:top w:val="single" w:sz="4" w:space="0" w:color="auto"/>
              <w:left w:val="single" w:sz="4" w:space="0" w:color="auto"/>
              <w:bottom w:val="single" w:sz="4" w:space="0" w:color="auto"/>
              <w:right w:val="nil"/>
            </w:tcBorders>
          </w:tcPr>
          <w:p w14:paraId="2651C82E" w14:textId="77777777" w:rsidR="00117983" w:rsidRPr="00C24913" w:rsidRDefault="00117983" w:rsidP="003A33C3">
            <w:pPr>
              <w:spacing w:beforeLines="60" w:before="144" w:after="60"/>
              <w:jc w:val="center"/>
              <w:rPr>
                <w:rFonts w:cstheme="minorHAnsi"/>
              </w:rPr>
            </w:pPr>
            <w:r w:rsidRPr="00C24913">
              <w:rPr>
                <w:rFonts w:cstheme="minorHAnsi"/>
              </w:rPr>
              <w:t>CTCCAGCTTCAACTGCGTGC</w:t>
            </w:r>
          </w:p>
        </w:tc>
      </w:tr>
      <w:tr w:rsidR="00117983" w:rsidRPr="00C24913" w14:paraId="40CD07DC"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0E4901EF"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w:t>
            </w:r>
            <w:proofErr w:type="spellEnd"/>
            <w:r w:rsidRPr="00C24913">
              <w:rPr>
                <w:rFonts w:eastAsia="Calibri" w:cstheme="minorHAnsi"/>
                <w:i/>
              </w:rPr>
              <w:t xml:space="preserve"> permease</w:t>
            </w:r>
          </w:p>
        </w:tc>
        <w:tc>
          <w:tcPr>
            <w:tcW w:w="1530" w:type="dxa"/>
            <w:tcBorders>
              <w:top w:val="single" w:sz="4" w:space="0" w:color="auto"/>
              <w:left w:val="single" w:sz="4" w:space="0" w:color="auto"/>
              <w:bottom w:val="single" w:sz="4" w:space="0" w:color="auto"/>
              <w:right w:val="single" w:sz="4" w:space="0" w:color="auto"/>
            </w:tcBorders>
          </w:tcPr>
          <w:p w14:paraId="21DBDB75"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08</w:t>
            </w:r>
          </w:p>
        </w:tc>
        <w:tc>
          <w:tcPr>
            <w:tcW w:w="3690" w:type="dxa"/>
            <w:tcBorders>
              <w:top w:val="single" w:sz="4" w:space="0" w:color="auto"/>
              <w:left w:val="single" w:sz="4" w:space="0" w:color="auto"/>
              <w:bottom w:val="single" w:sz="4" w:space="0" w:color="auto"/>
              <w:right w:val="nil"/>
            </w:tcBorders>
          </w:tcPr>
          <w:p w14:paraId="0A7EE2BC" w14:textId="77777777" w:rsidR="00117983" w:rsidRPr="00C24913" w:rsidRDefault="00117983" w:rsidP="003A33C3">
            <w:pPr>
              <w:spacing w:beforeLines="60" w:before="144" w:after="60"/>
              <w:jc w:val="center"/>
              <w:rPr>
                <w:rFonts w:cstheme="minorHAnsi"/>
              </w:rPr>
            </w:pPr>
            <w:r w:rsidRPr="00C24913">
              <w:rPr>
                <w:rFonts w:cstheme="minorHAnsi"/>
              </w:rPr>
              <w:t>ATGGTCCATAACCAGCCTCT</w:t>
            </w:r>
          </w:p>
        </w:tc>
      </w:tr>
      <w:tr w:rsidR="00117983" w:rsidRPr="00C24913" w14:paraId="0A090CB9"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14B35A4B"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w:t>
            </w:r>
            <w:proofErr w:type="spellEnd"/>
            <w:r w:rsidRPr="00C24913">
              <w:rPr>
                <w:rFonts w:eastAsia="Calibri" w:cstheme="minorHAnsi"/>
                <w:i/>
              </w:rPr>
              <w:t xml:space="preserve"> regulator</w:t>
            </w:r>
          </w:p>
        </w:tc>
        <w:tc>
          <w:tcPr>
            <w:tcW w:w="1530" w:type="dxa"/>
            <w:tcBorders>
              <w:top w:val="single" w:sz="4" w:space="0" w:color="auto"/>
              <w:left w:val="single" w:sz="4" w:space="0" w:color="auto"/>
              <w:bottom w:val="single" w:sz="4" w:space="0" w:color="auto"/>
              <w:right w:val="single" w:sz="4" w:space="0" w:color="auto"/>
            </w:tcBorders>
          </w:tcPr>
          <w:p w14:paraId="3F9B9AC8"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10</w:t>
            </w:r>
          </w:p>
        </w:tc>
        <w:tc>
          <w:tcPr>
            <w:tcW w:w="3690" w:type="dxa"/>
            <w:tcBorders>
              <w:top w:val="single" w:sz="4" w:space="0" w:color="auto"/>
              <w:left w:val="single" w:sz="4" w:space="0" w:color="auto"/>
              <w:bottom w:val="single" w:sz="4" w:space="0" w:color="auto"/>
              <w:right w:val="nil"/>
            </w:tcBorders>
          </w:tcPr>
          <w:p w14:paraId="4F8DB296" w14:textId="77777777" w:rsidR="00117983" w:rsidRPr="00C24913" w:rsidRDefault="00117983" w:rsidP="003A33C3">
            <w:pPr>
              <w:spacing w:beforeLines="60" w:before="144" w:after="60"/>
              <w:jc w:val="center"/>
              <w:rPr>
                <w:rFonts w:cstheme="minorHAnsi"/>
              </w:rPr>
            </w:pPr>
            <w:r w:rsidRPr="00C24913">
              <w:rPr>
                <w:rFonts w:cstheme="minorHAnsi"/>
              </w:rPr>
              <w:t>GTCCGACATGAATCCACCTT</w:t>
            </w:r>
          </w:p>
        </w:tc>
      </w:tr>
      <w:tr w:rsidR="00117983" w:rsidRPr="00C24913" w14:paraId="55C1ABF0"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1839BBB9"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onate</w:t>
            </w:r>
            <w:proofErr w:type="spellEnd"/>
            <w:r w:rsidRPr="00C24913">
              <w:rPr>
                <w:rFonts w:eastAsia="Calibri" w:cstheme="minorHAnsi"/>
                <w:i/>
              </w:rPr>
              <w:t xml:space="preserve"> transporter</w:t>
            </w:r>
          </w:p>
        </w:tc>
        <w:tc>
          <w:tcPr>
            <w:tcW w:w="1530" w:type="dxa"/>
            <w:tcBorders>
              <w:top w:val="single" w:sz="4" w:space="0" w:color="auto"/>
              <w:left w:val="single" w:sz="4" w:space="0" w:color="auto"/>
              <w:bottom w:val="single" w:sz="4" w:space="0" w:color="auto"/>
              <w:right w:val="single" w:sz="4" w:space="0" w:color="auto"/>
            </w:tcBorders>
          </w:tcPr>
          <w:p w14:paraId="79E3699E"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12</w:t>
            </w:r>
          </w:p>
        </w:tc>
        <w:tc>
          <w:tcPr>
            <w:tcW w:w="3690" w:type="dxa"/>
            <w:tcBorders>
              <w:top w:val="single" w:sz="4" w:space="0" w:color="auto"/>
              <w:left w:val="single" w:sz="4" w:space="0" w:color="auto"/>
              <w:bottom w:val="single" w:sz="4" w:space="0" w:color="auto"/>
              <w:right w:val="nil"/>
            </w:tcBorders>
          </w:tcPr>
          <w:p w14:paraId="2457C232" w14:textId="77777777" w:rsidR="00117983" w:rsidRPr="00C24913" w:rsidRDefault="00117983" w:rsidP="003A33C3">
            <w:pPr>
              <w:spacing w:beforeLines="60" w:before="144" w:after="60"/>
              <w:jc w:val="center"/>
              <w:rPr>
                <w:rFonts w:cstheme="minorHAnsi"/>
              </w:rPr>
            </w:pPr>
            <w:r w:rsidRPr="00C24913">
              <w:rPr>
                <w:rFonts w:cstheme="minorHAnsi"/>
              </w:rPr>
              <w:t>GGGCACTGTGTCCTTGGCTT</w:t>
            </w:r>
          </w:p>
        </w:tc>
      </w:tr>
      <w:tr w:rsidR="00117983" w:rsidRPr="00C24913" w14:paraId="5083E011"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01EE03BD"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A</w:t>
            </w:r>
            <w:proofErr w:type="spellEnd"/>
          </w:p>
        </w:tc>
        <w:tc>
          <w:tcPr>
            <w:tcW w:w="1530" w:type="dxa"/>
            <w:tcBorders>
              <w:top w:val="single" w:sz="4" w:space="0" w:color="auto"/>
              <w:left w:val="single" w:sz="4" w:space="0" w:color="auto"/>
              <w:bottom w:val="single" w:sz="4" w:space="0" w:color="auto"/>
              <w:right w:val="single" w:sz="4" w:space="0" w:color="auto"/>
            </w:tcBorders>
          </w:tcPr>
          <w:p w14:paraId="23120C34"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14</w:t>
            </w:r>
          </w:p>
        </w:tc>
        <w:tc>
          <w:tcPr>
            <w:tcW w:w="3690" w:type="dxa"/>
            <w:tcBorders>
              <w:top w:val="single" w:sz="4" w:space="0" w:color="auto"/>
              <w:left w:val="single" w:sz="4" w:space="0" w:color="auto"/>
              <w:bottom w:val="single" w:sz="4" w:space="0" w:color="auto"/>
              <w:right w:val="nil"/>
            </w:tcBorders>
          </w:tcPr>
          <w:p w14:paraId="066AF69F" w14:textId="77777777" w:rsidR="00117983" w:rsidRPr="00C24913" w:rsidRDefault="00117983" w:rsidP="003A33C3">
            <w:pPr>
              <w:spacing w:beforeLines="60" w:before="144" w:after="60"/>
              <w:jc w:val="center"/>
              <w:rPr>
                <w:rFonts w:cstheme="minorHAnsi"/>
              </w:rPr>
            </w:pPr>
            <w:r w:rsidRPr="00C24913">
              <w:rPr>
                <w:rFonts w:cstheme="minorHAnsi"/>
              </w:rPr>
              <w:t>CCTGCAAATGAAGTCATGAA</w:t>
            </w:r>
          </w:p>
        </w:tc>
      </w:tr>
      <w:tr w:rsidR="00117983" w:rsidRPr="00C24913" w14:paraId="2203F41D"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6E37CFC1"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D</w:t>
            </w:r>
            <w:proofErr w:type="spellEnd"/>
          </w:p>
        </w:tc>
        <w:tc>
          <w:tcPr>
            <w:tcW w:w="1530" w:type="dxa"/>
            <w:tcBorders>
              <w:top w:val="single" w:sz="4" w:space="0" w:color="auto"/>
              <w:left w:val="single" w:sz="4" w:space="0" w:color="auto"/>
              <w:bottom w:val="single" w:sz="4" w:space="0" w:color="auto"/>
              <w:right w:val="single" w:sz="4" w:space="0" w:color="auto"/>
            </w:tcBorders>
          </w:tcPr>
          <w:p w14:paraId="6E2A084F"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16</w:t>
            </w:r>
          </w:p>
        </w:tc>
        <w:tc>
          <w:tcPr>
            <w:tcW w:w="3690" w:type="dxa"/>
            <w:tcBorders>
              <w:top w:val="single" w:sz="4" w:space="0" w:color="auto"/>
              <w:left w:val="single" w:sz="4" w:space="0" w:color="auto"/>
              <w:bottom w:val="single" w:sz="4" w:space="0" w:color="auto"/>
              <w:right w:val="nil"/>
            </w:tcBorders>
          </w:tcPr>
          <w:p w14:paraId="5D8DBFCD" w14:textId="77777777" w:rsidR="00117983" w:rsidRPr="00C24913" w:rsidRDefault="00117983" w:rsidP="003A33C3">
            <w:pPr>
              <w:spacing w:beforeLines="60" w:before="144" w:after="60"/>
              <w:jc w:val="center"/>
              <w:rPr>
                <w:rFonts w:cstheme="minorHAnsi"/>
              </w:rPr>
            </w:pPr>
            <w:r w:rsidRPr="00C24913">
              <w:rPr>
                <w:rFonts w:cstheme="minorHAnsi"/>
              </w:rPr>
              <w:t>GACTGCGCAGCGGGCGTTTC</w:t>
            </w:r>
          </w:p>
        </w:tc>
      </w:tr>
      <w:tr w:rsidR="00117983" w:rsidRPr="00C24913" w14:paraId="65354F1B" w14:textId="77777777" w:rsidTr="003A33C3">
        <w:trPr>
          <w:trHeight w:val="20"/>
          <w:jc w:val="center"/>
        </w:trPr>
        <w:tc>
          <w:tcPr>
            <w:tcW w:w="3888" w:type="dxa"/>
            <w:tcBorders>
              <w:top w:val="single" w:sz="4" w:space="0" w:color="auto"/>
              <w:left w:val="nil"/>
              <w:bottom w:val="single" w:sz="4" w:space="0" w:color="auto"/>
              <w:right w:val="single" w:sz="4" w:space="0" w:color="auto"/>
            </w:tcBorders>
          </w:tcPr>
          <w:p w14:paraId="0CB8D1CF" w14:textId="77777777" w:rsidR="00117983" w:rsidRPr="00C24913" w:rsidRDefault="00117983" w:rsidP="003A33C3">
            <w:pPr>
              <w:spacing w:beforeLines="60" w:before="144" w:after="60"/>
              <w:rPr>
                <w:rFonts w:eastAsia="Calibri" w:cstheme="minorHAnsi"/>
                <w:i/>
              </w:rPr>
            </w:pPr>
            <w:proofErr w:type="spellStart"/>
            <w:r w:rsidRPr="00C24913">
              <w:rPr>
                <w:rFonts w:eastAsia="Calibri" w:cstheme="minorHAnsi"/>
                <w:i/>
              </w:rPr>
              <w:t>xylX</w:t>
            </w:r>
            <w:proofErr w:type="spellEnd"/>
          </w:p>
        </w:tc>
        <w:tc>
          <w:tcPr>
            <w:tcW w:w="1530" w:type="dxa"/>
            <w:tcBorders>
              <w:top w:val="single" w:sz="4" w:space="0" w:color="auto"/>
              <w:left w:val="single" w:sz="4" w:space="0" w:color="auto"/>
              <w:bottom w:val="single" w:sz="4" w:space="0" w:color="auto"/>
              <w:right w:val="single" w:sz="4" w:space="0" w:color="auto"/>
            </w:tcBorders>
          </w:tcPr>
          <w:p w14:paraId="29559A70" w14:textId="77777777" w:rsidR="00117983" w:rsidRPr="00C24913" w:rsidRDefault="00117983" w:rsidP="003A33C3">
            <w:pPr>
              <w:spacing w:beforeLines="60" w:before="144" w:after="60"/>
              <w:jc w:val="center"/>
              <w:rPr>
                <w:rFonts w:cstheme="minorHAnsi"/>
                <w:color w:val="0D0D0D" w:themeColor="text1" w:themeTint="F2"/>
              </w:rPr>
            </w:pPr>
            <w:r w:rsidRPr="00C24913">
              <w:rPr>
                <w:rFonts w:cstheme="minorHAnsi"/>
                <w:color w:val="0D0D0D" w:themeColor="text1" w:themeTint="F2"/>
              </w:rPr>
              <w:t>PP2M518</w:t>
            </w:r>
          </w:p>
        </w:tc>
        <w:tc>
          <w:tcPr>
            <w:tcW w:w="3690" w:type="dxa"/>
            <w:tcBorders>
              <w:top w:val="single" w:sz="4" w:space="0" w:color="auto"/>
              <w:left w:val="single" w:sz="4" w:space="0" w:color="auto"/>
              <w:bottom w:val="single" w:sz="4" w:space="0" w:color="auto"/>
              <w:right w:val="nil"/>
            </w:tcBorders>
          </w:tcPr>
          <w:p w14:paraId="541282EB" w14:textId="77777777" w:rsidR="00117983" w:rsidRPr="00C24913" w:rsidRDefault="00117983" w:rsidP="003A33C3">
            <w:pPr>
              <w:spacing w:beforeLines="60" w:before="144" w:after="60"/>
              <w:jc w:val="center"/>
              <w:rPr>
                <w:rFonts w:cstheme="minorHAnsi"/>
              </w:rPr>
            </w:pPr>
            <w:r w:rsidRPr="00C24913">
              <w:rPr>
                <w:rFonts w:cstheme="minorHAnsi"/>
              </w:rPr>
              <w:t>GCGTTATCGGCATGGCAGCT</w:t>
            </w:r>
          </w:p>
        </w:tc>
      </w:tr>
    </w:tbl>
    <w:p w14:paraId="15583602" w14:textId="77777777" w:rsidR="004F6D21" w:rsidRDefault="004F6D21" w:rsidP="00C85879">
      <w:pPr>
        <w:spacing w:line="480" w:lineRule="auto"/>
        <w:jc w:val="both"/>
      </w:pPr>
    </w:p>
    <w:p w14:paraId="0E6BB533" w14:textId="578E5C91" w:rsidR="004F6D21" w:rsidRPr="009C65EC" w:rsidRDefault="004F6D21" w:rsidP="009C65EC">
      <w:pPr>
        <w:jc w:val="both"/>
        <w:rPr>
          <w:rFonts w:cstheme="minorHAnsi"/>
          <w:color w:val="000000" w:themeColor="text1"/>
        </w:rPr>
      </w:pPr>
      <w:r>
        <w:br w:type="column"/>
      </w:r>
      <w:r w:rsidRPr="009C65EC">
        <w:rPr>
          <w:b/>
          <w:bCs/>
        </w:rPr>
        <w:lastRenderedPageBreak/>
        <w:t>Table S1</w:t>
      </w:r>
      <w:r w:rsidR="003837E9">
        <w:rPr>
          <w:b/>
          <w:bCs/>
        </w:rPr>
        <w:t>0</w:t>
      </w:r>
      <w:r w:rsidRPr="009C65EC">
        <w:rPr>
          <w:b/>
          <w:bCs/>
        </w:rPr>
        <w:t>.</w:t>
      </w:r>
      <w:r w:rsidRPr="004F6D21">
        <w:rPr>
          <w:rFonts w:cstheme="minorHAnsi"/>
          <w:color w:val="000000" w:themeColor="text1"/>
        </w:rPr>
        <w:t xml:space="preserve"> </w:t>
      </w:r>
      <w:r w:rsidRPr="00DE08DE">
        <w:rPr>
          <w:rFonts w:cstheme="minorHAnsi"/>
          <w:color w:val="000000" w:themeColor="text1"/>
        </w:rPr>
        <w:t>Strains used in this study</w:t>
      </w:r>
      <w:r>
        <w:rPr>
          <w:rFonts w:cstheme="minorHAnsi"/>
          <w:color w:val="000000" w:themeColor="text1"/>
        </w:rPr>
        <w:t>.</w:t>
      </w:r>
    </w:p>
    <w:tbl>
      <w:tblPr>
        <w:tblStyle w:val="TableGrid"/>
        <w:tblW w:w="12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68"/>
        <w:gridCol w:w="6552"/>
        <w:gridCol w:w="2160"/>
      </w:tblGrid>
      <w:tr w:rsidR="004F6D21" w:rsidRPr="00CE5198" w14:paraId="4F869416" w14:textId="77777777" w:rsidTr="009C65EC">
        <w:tc>
          <w:tcPr>
            <w:tcW w:w="4068" w:type="dxa"/>
            <w:tcBorders>
              <w:top w:val="single" w:sz="4" w:space="0" w:color="auto"/>
              <w:bottom w:val="single" w:sz="4" w:space="0" w:color="auto"/>
            </w:tcBorders>
          </w:tcPr>
          <w:p w14:paraId="55132032" w14:textId="77777777" w:rsidR="004F6D21" w:rsidRPr="00CE5198" w:rsidRDefault="004F6D21" w:rsidP="003A33C3">
            <w:pPr>
              <w:tabs>
                <w:tab w:val="center" w:pos="2214"/>
              </w:tabs>
              <w:spacing w:beforeLines="60" w:before="144" w:after="60"/>
              <w:jc w:val="both"/>
              <w:rPr>
                <w:b/>
                <w:color w:val="000000" w:themeColor="text1"/>
              </w:rPr>
            </w:pPr>
            <w:r w:rsidRPr="00CE5198">
              <w:rPr>
                <w:b/>
                <w:color w:val="000000" w:themeColor="text1"/>
              </w:rPr>
              <w:t>Strain (*)</w:t>
            </w:r>
            <w:r w:rsidRPr="00CE5198">
              <w:rPr>
                <w:b/>
                <w:color w:val="000000" w:themeColor="text1"/>
              </w:rPr>
              <w:tab/>
            </w:r>
          </w:p>
        </w:tc>
        <w:tc>
          <w:tcPr>
            <w:tcW w:w="6552" w:type="dxa"/>
            <w:tcBorders>
              <w:top w:val="single" w:sz="4" w:space="0" w:color="auto"/>
              <w:bottom w:val="single" w:sz="4" w:space="0" w:color="auto"/>
            </w:tcBorders>
          </w:tcPr>
          <w:p w14:paraId="59C7009E" w14:textId="77777777" w:rsidR="004F6D21" w:rsidRPr="00CE5198" w:rsidRDefault="004F6D21" w:rsidP="003A33C3">
            <w:pPr>
              <w:spacing w:beforeLines="60" w:before="144" w:after="60"/>
              <w:jc w:val="both"/>
              <w:rPr>
                <w:b/>
                <w:color w:val="000000" w:themeColor="text1"/>
              </w:rPr>
            </w:pPr>
            <w:r w:rsidRPr="00CE5198">
              <w:rPr>
                <w:b/>
                <w:color w:val="000000" w:themeColor="text1"/>
              </w:rPr>
              <w:t>Relevant characteristics</w:t>
            </w:r>
          </w:p>
        </w:tc>
        <w:tc>
          <w:tcPr>
            <w:tcW w:w="2160" w:type="dxa"/>
            <w:tcBorders>
              <w:top w:val="single" w:sz="4" w:space="0" w:color="auto"/>
              <w:bottom w:val="single" w:sz="4" w:space="0" w:color="auto"/>
            </w:tcBorders>
          </w:tcPr>
          <w:p w14:paraId="426FA12A" w14:textId="77777777" w:rsidR="004F6D21" w:rsidRPr="00CE5198" w:rsidRDefault="004F6D21" w:rsidP="003A33C3">
            <w:pPr>
              <w:spacing w:beforeLines="60" w:before="144" w:after="60"/>
              <w:jc w:val="both"/>
              <w:rPr>
                <w:b/>
                <w:color w:val="000000" w:themeColor="text1"/>
              </w:rPr>
            </w:pPr>
            <w:r w:rsidRPr="00CE5198">
              <w:rPr>
                <w:b/>
                <w:color w:val="000000" w:themeColor="text1"/>
              </w:rPr>
              <w:t>Source / Reference</w:t>
            </w:r>
          </w:p>
        </w:tc>
      </w:tr>
      <w:tr w:rsidR="004F6D21" w:rsidRPr="00CE5198" w14:paraId="0C6DEDF4" w14:textId="77777777" w:rsidTr="009C65EC">
        <w:tc>
          <w:tcPr>
            <w:tcW w:w="12780" w:type="dxa"/>
            <w:gridSpan w:val="3"/>
            <w:tcBorders>
              <w:top w:val="single" w:sz="4" w:space="0" w:color="auto"/>
            </w:tcBorders>
          </w:tcPr>
          <w:p w14:paraId="78EBE2EF" w14:textId="77777777" w:rsidR="004F6D21" w:rsidRPr="00CE5198" w:rsidRDefault="004F6D21" w:rsidP="003A33C3">
            <w:pPr>
              <w:spacing w:beforeLines="60" w:before="144" w:after="60"/>
              <w:jc w:val="both"/>
              <w:rPr>
                <w:b/>
                <w:color w:val="000000" w:themeColor="text1"/>
              </w:rPr>
            </w:pPr>
            <w:r w:rsidRPr="00CE5198">
              <w:rPr>
                <w:b/>
                <w:color w:val="000000" w:themeColor="text1"/>
              </w:rPr>
              <w:t>Strains</w:t>
            </w:r>
          </w:p>
        </w:tc>
      </w:tr>
      <w:tr w:rsidR="004F6D21" w:rsidRPr="00CE5198" w14:paraId="15202FF4" w14:textId="77777777" w:rsidTr="009C65EC">
        <w:trPr>
          <w:trHeight w:val="750"/>
        </w:trPr>
        <w:tc>
          <w:tcPr>
            <w:tcW w:w="4068" w:type="dxa"/>
          </w:tcPr>
          <w:p w14:paraId="704E5851" w14:textId="77777777" w:rsidR="004F6D21" w:rsidRPr="00CE5198" w:rsidRDefault="004F6D21" w:rsidP="003A33C3">
            <w:pPr>
              <w:spacing w:beforeLines="60" w:before="144" w:after="60"/>
              <w:jc w:val="both"/>
              <w:rPr>
                <w:color w:val="000000" w:themeColor="text1"/>
              </w:rPr>
            </w:pPr>
            <w:r w:rsidRPr="00CE5198">
              <w:rPr>
                <w:i/>
                <w:color w:val="000000" w:themeColor="text1"/>
              </w:rPr>
              <w:t>E. coli</w:t>
            </w:r>
            <w:r w:rsidRPr="00CE5198">
              <w:rPr>
                <w:color w:val="000000" w:themeColor="text1"/>
              </w:rPr>
              <w:t xml:space="preserve"> DH5α</w:t>
            </w:r>
          </w:p>
        </w:tc>
        <w:tc>
          <w:tcPr>
            <w:tcW w:w="6552" w:type="dxa"/>
          </w:tcPr>
          <w:p w14:paraId="089F21DA" w14:textId="77777777" w:rsidR="004F6D21" w:rsidRPr="00CE5198" w:rsidRDefault="004F6D21" w:rsidP="003A33C3">
            <w:pPr>
              <w:spacing w:beforeLines="60" w:before="144" w:after="60"/>
              <w:jc w:val="both"/>
              <w:rPr>
                <w:bCs/>
                <w:i/>
                <w:color w:val="000000" w:themeColor="text1"/>
              </w:rPr>
            </w:pPr>
            <w:r w:rsidRPr="00CE5198">
              <w:rPr>
                <w:bCs/>
                <w:color w:val="000000" w:themeColor="text1"/>
              </w:rPr>
              <w:t>F</w:t>
            </w:r>
            <w:r w:rsidRPr="00CE5198">
              <w:rPr>
                <w:bCs/>
                <w:color w:val="000000" w:themeColor="text1"/>
                <w:vertAlign w:val="superscript"/>
              </w:rPr>
              <w:t>-</w:t>
            </w:r>
            <w:r w:rsidRPr="00CE5198">
              <w:rPr>
                <w:bCs/>
                <w:color w:val="000000" w:themeColor="text1"/>
              </w:rPr>
              <w:t xml:space="preserve"> </w:t>
            </w:r>
            <w:r w:rsidRPr="00CE5198">
              <w:rPr>
                <w:bCs/>
                <w:i/>
                <w:color w:val="000000" w:themeColor="text1"/>
              </w:rPr>
              <w:t>φ</w:t>
            </w:r>
            <w:r w:rsidRPr="00CE5198">
              <w:rPr>
                <w:bCs/>
                <w:color w:val="000000" w:themeColor="text1"/>
              </w:rPr>
              <w:t>80</w:t>
            </w:r>
            <w:r w:rsidRPr="00CE5198">
              <w:rPr>
                <w:bCs/>
                <w:i/>
                <w:color w:val="000000" w:themeColor="text1"/>
              </w:rPr>
              <w:t>lacZ</w:t>
            </w:r>
            <w:r w:rsidRPr="00CE5198">
              <w:rPr>
                <w:bCs/>
                <w:color w:val="000000" w:themeColor="text1"/>
              </w:rPr>
              <w:t>∆M15 ∆(</w:t>
            </w:r>
            <w:proofErr w:type="spellStart"/>
            <w:r w:rsidRPr="00CE5198">
              <w:rPr>
                <w:bCs/>
                <w:i/>
                <w:color w:val="000000" w:themeColor="text1"/>
              </w:rPr>
              <w:t>lacZYA-argF</w:t>
            </w:r>
            <w:proofErr w:type="spellEnd"/>
            <w:r w:rsidRPr="00CE5198">
              <w:rPr>
                <w:bCs/>
                <w:color w:val="000000" w:themeColor="text1"/>
              </w:rPr>
              <w:t xml:space="preserve">) U169 </w:t>
            </w:r>
            <w:r w:rsidRPr="00CE5198">
              <w:rPr>
                <w:bCs/>
                <w:i/>
                <w:color w:val="000000" w:themeColor="text1"/>
              </w:rPr>
              <w:t>endA1 recA1 hsdR17</w:t>
            </w:r>
            <w:r w:rsidRPr="00CE5198">
              <w:rPr>
                <w:bCs/>
                <w:color w:val="000000" w:themeColor="text1"/>
              </w:rPr>
              <w:t xml:space="preserve"> (</w:t>
            </w:r>
            <w:proofErr w:type="spellStart"/>
            <w:r w:rsidRPr="00CE5198">
              <w:rPr>
                <w:bCs/>
                <w:color w:val="000000" w:themeColor="text1"/>
              </w:rPr>
              <w:t>r</w:t>
            </w:r>
            <w:r w:rsidRPr="00CE5198">
              <w:rPr>
                <w:bCs/>
                <w:color w:val="000000" w:themeColor="text1"/>
                <w:vertAlign w:val="subscript"/>
              </w:rPr>
              <w:t>k</w:t>
            </w:r>
            <w:proofErr w:type="spellEnd"/>
            <w:r w:rsidRPr="00CE5198">
              <w:rPr>
                <w:bCs/>
                <w:color w:val="000000" w:themeColor="text1"/>
                <w:vertAlign w:val="superscript"/>
              </w:rPr>
              <w:t>-</w:t>
            </w:r>
            <w:r w:rsidRPr="00CE5198">
              <w:rPr>
                <w:bCs/>
                <w:color w:val="000000" w:themeColor="text1"/>
              </w:rPr>
              <w:t xml:space="preserve">, </w:t>
            </w:r>
            <w:proofErr w:type="spellStart"/>
            <w:r w:rsidRPr="00CE5198">
              <w:rPr>
                <w:bCs/>
                <w:color w:val="000000" w:themeColor="text1"/>
              </w:rPr>
              <w:t>m</w:t>
            </w:r>
            <w:r w:rsidRPr="00CE5198">
              <w:rPr>
                <w:bCs/>
                <w:color w:val="000000" w:themeColor="text1"/>
                <w:vertAlign w:val="subscript"/>
              </w:rPr>
              <w:t>k</w:t>
            </w:r>
            <w:proofErr w:type="spellEnd"/>
            <w:r w:rsidRPr="00CE5198">
              <w:rPr>
                <w:bCs/>
                <w:color w:val="000000" w:themeColor="text1"/>
                <w:vertAlign w:val="superscript"/>
              </w:rPr>
              <w:t>+</w:t>
            </w:r>
            <w:r w:rsidRPr="00CE5198">
              <w:rPr>
                <w:bCs/>
                <w:color w:val="000000" w:themeColor="text1"/>
              </w:rPr>
              <w:t xml:space="preserve">) </w:t>
            </w:r>
            <w:r w:rsidRPr="00CE5198">
              <w:rPr>
                <w:bCs/>
                <w:i/>
                <w:color w:val="000000" w:themeColor="text1"/>
              </w:rPr>
              <w:t>supE44 thi</w:t>
            </w:r>
            <w:r w:rsidRPr="00CE5198">
              <w:rPr>
                <w:bCs/>
                <w:i/>
                <w:color w:val="000000" w:themeColor="text1"/>
                <w:vertAlign w:val="superscript"/>
              </w:rPr>
              <w:t xml:space="preserve">-1 </w:t>
            </w:r>
            <w:r w:rsidRPr="00CE5198">
              <w:rPr>
                <w:bCs/>
                <w:i/>
                <w:color w:val="000000" w:themeColor="text1"/>
              </w:rPr>
              <w:t xml:space="preserve">gyrA996 relA1 </w:t>
            </w:r>
            <w:proofErr w:type="spellStart"/>
            <w:r w:rsidRPr="00CE5198">
              <w:rPr>
                <w:bCs/>
                <w:i/>
                <w:color w:val="000000" w:themeColor="text1"/>
              </w:rPr>
              <w:t>phoA</w:t>
            </w:r>
            <w:proofErr w:type="spellEnd"/>
          </w:p>
        </w:tc>
        <w:tc>
          <w:tcPr>
            <w:tcW w:w="2160" w:type="dxa"/>
          </w:tcPr>
          <w:p w14:paraId="5BE25693" w14:textId="21EE5EAE" w:rsidR="004F6D21" w:rsidRPr="00CE5198" w:rsidRDefault="004F6D21" w:rsidP="003A33C3">
            <w:pPr>
              <w:spacing w:beforeLines="60" w:before="144" w:after="60"/>
              <w:jc w:val="center"/>
              <w:rPr>
                <w:color w:val="000000" w:themeColor="text1"/>
              </w:rPr>
            </w:pPr>
            <w:r w:rsidRPr="00CE5198">
              <w:t>Hanahan (1983)</w:t>
            </w:r>
            <w:r w:rsidR="002527A1" w:rsidDel="002527A1">
              <w:t xml:space="preserve"> </w:t>
            </w:r>
          </w:p>
        </w:tc>
      </w:tr>
      <w:tr w:rsidR="004F6D21" w:rsidRPr="00CE5198" w14:paraId="68FB5D99" w14:textId="77777777" w:rsidTr="009C65EC">
        <w:tc>
          <w:tcPr>
            <w:tcW w:w="4068" w:type="dxa"/>
          </w:tcPr>
          <w:p w14:paraId="0EDC625C" w14:textId="77777777" w:rsidR="004F6D21" w:rsidRPr="00CE5198" w:rsidRDefault="004F6D21" w:rsidP="003A33C3">
            <w:pPr>
              <w:spacing w:beforeLines="60" w:before="144" w:after="60"/>
              <w:jc w:val="both"/>
              <w:rPr>
                <w:i/>
                <w:color w:val="000000" w:themeColor="text1"/>
              </w:rPr>
            </w:pPr>
            <w:r w:rsidRPr="00CE5198">
              <w:rPr>
                <w:i/>
                <w:color w:val="000000" w:themeColor="text1"/>
              </w:rPr>
              <w:t>P. putida</w:t>
            </w:r>
            <w:r w:rsidRPr="00CE5198">
              <w:rPr>
                <w:color w:val="000000" w:themeColor="text1"/>
              </w:rPr>
              <w:t xml:space="preserve"> KT2440</w:t>
            </w:r>
          </w:p>
        </w:tc>
        <w:tc>
          <w:tcPr>
            <w:tcW w:w="6552" w:type="dxa"/>
          </w:tcPr>
          <w:p w14:paraId="37B6182C" w14:textId="77777777" w:rsidR="004F6D21" w:rsidRPr="00CE5198" w:rsidRDefault="004F6D21" w:rsidP="003A33C3">
            <w:pPr>
              <w:spacing w:beforeLines="60" w:before="144" w:after="60"/>
              <w:jc w:val="both"/>
              <w:rPr>
                <w:bCs/>
                <w:iCs/>
                <w:color w:val="000000" w:themeColor="text1"/>
              </w:rPr>
            </w:pPr>
            <w:r w:rsidRPr="00CE5198">
              <w:rPr>
                <w:bCs/>
                <w:iCs/>
                <w:color w:val="000000" w:themeColor="text1"/>
              </w:rPr>
              <w:t>Wild type</w:t>
            </w:r>
          </w:p>
        </w:tc>
        <w:tc>
          <w:tcPr>
            <w:tcW w:w="2160" w:type="dxa"/>
          </w:tcPr>
          <w:p w14:paraId="5FCA2507" w14:textId="77777777" w:rsidR="004F6D21" w:rsidRPr="00CE5198" w:rsidRDefault="004F6D21" w:rsidP="003A33C3">
            <w:pPr>
              <w:spacing w:beforeLines="60" w:before="144" w:after="60"/>
              <w:jc w:val="center"/>
              <w:rPr>
                <w:bCs/>
                <w:color w:val="000000" w:themeColor="text1"/>
              </w:rPr>
            </w:pPr>
            <w:r w:rsidRPr="00CE5198">
              <w:rPr>
                <w:bCs/>
                <w:color w:val="000000" w:themeColor="text1"/>
              </w:rPr>
              <w:t>ATCC 12633</w:t>
            </w:r>
          </w:p>
        </w:tc>
      </w:tr>
      <w:tr w:rsidR="004F6D21" w:rsidRPr="00CE5198" w14:paraId="6914E755" w14:textId="77777777" w:rsidTr="009C65EC">
        <w:tc>
          <w:tcPr>
            <w:tcW w:w="4068" w:type="dxa"/>
          </w:tcPr>
          <w:p w14:paraId="0E42B18B" w14:textId="77777777" w:rsidR="004F6D21" w:rsidRPr="00CE5198" w:rsidRDefault="004F6D21" w:rsidP="003A33C3">
            <w:pPr>
              <w:spacing w:beforeLines="60" w:before="144" w:after="60"/>
              <w:jc w:val="both"/>
              <w:rPr>
                <w:i/>
                <w:color w:val="000000" w:themeColor="text1"/>
              </w:rPr>
            </w:pPr>
            <w:r w:rsidRPr="00CE5198">
              <w:rPr>
                <w:i/>
                <w:color w:val="000000" w:themeColor="text1"/>
              </w:rPr>
              <w:t>P. putida</w:t>
            </w:r>
            <w:r w:rsidRPr="00CE5198">
              <w:rPr>
                <w:color w:val="000000" w:themeColor="text1"/>
              </w:rPr>
              <w:t xml:space="preserve"> M2</w:t>
            </w:r>
          </w:p>
        </w:tc>
        <w:tc>
          <w:tcPr>
            <w:tcW w:w="6552" w:type="dxa"/>
          </w:tcPr>
          <w:p w14:paraId="2FA1D7BF" w14:textId="77777777" w:rsidR="004F6D21" w:rsidRPr="00CE5198" w:rsidRDefault="004F6D21" w:rsidP="003A33C3">
            <w:pPr>
              <w:spacing w:beforeLines="60" w:before="144" w:after="60"/>
              <w:jc w:val="both"/>
              <w:rPr>
                <w:bCs/>
                <w:iCs/>
                <w:color w:val="FF0000"/>
              </w:rPr>
            </w:pPr>
            <w:r w:rsidRPr="00CE5198">
              <w:rPr>
                <w:bCs/>
                <w:color w:val="000000" w:themeColor="text1"/>
              </w:rPr>
              <w:t>Accession number JADOUD010000001</w:t>
            </w:r>
          </w:p>
        </w:tc>
        <w:tc>
          <w:tcPr>
            <w:tcW w:w="2160" w:type="dxa"/>
          </w:tcPr>
          <w:p w14:paraId="6EDE8157" w14:textId="3DCDD74A" w:rsidR="004F6D21" w:rsidRPr="00CE5198" w:rsidRDefault="004F6D21" w:rsidP="003A33C3">
            <w:pPr>
              <w:spacing w:beforeLines="60" w:before="144" w:after="60"/>
              <w:jc w:val="center"/>
              <w:rPr>
                <w:bCs/>
                <w:color w:val="000000" w:themeColor="text1"/>
              </w:rPr>
            </w:pPr>
            <w:r w:rsidRPr="00CE5198">
              <w:rPr>
                <w:bCs/>
                <w:color w:val="000000" w:themeColor="text1"/>
              </w:rPr>
              <w:t>This study</w:t>
            </w:r>
          </w:p>
        </w:tc>
      </w:tr>
      <w:tr w:rsidR="004F6D21" w:rsidRPr="00CE5198" w14:paraId="31A08AAF" w14:textId="77777777" w:rsidTr="009C65EC">
        <w:tc>
          <w:tcPr>
            <w:tcW w:w="4068" w:type="dxa"/>
          </w:tcPr>
          <w:p w14:paraId="61FB841D"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403 (JPUB_020087)</w:t>
            </w:r>
          </w:p>
        </w:tc>
        <w:tc>
          <w:tcPr>
            <w:tcW w:w="6552" w:type="dxa"/>
          </w:tcPr>
          <w:p w14:paraId="09083D61" w14:textId="77777777" w:rsidR="004F6D21" w:rsidRPr="00CE5198" w:rsidRDefault="004F6D21" w:rsidP="003A33C3">
            <w:pPr>
              <w:spacing w:beforeLines="60" w:before="144" w:after="60"/>
              <w:jc w:val="both"/>
              <w:rPr>
                <w:bCs/>
                <w:iCs/>
                <w:color w:val="000000" w:themeColor="text1"/>
              </w:rPr>
            </w:pPr>
            <w:r w:rsidRPr="00CE5198">
              <w:rPr>
                <w:bCs/>
                <w:i/>
                <w:color w:val="000000" w:themeColor="text1"/>
              </w:rPr>
              <w:t>P. putida</w:t>
            </w:r>
            <w:r w:rsidRPr="00CE5198">
              <w:rPr>
                <w:bCs/>
                <w:color w:val="000000" w:themeColor="text1"/>
              </w:rPr>
              <w:t xml:space="preserve"> M2 carrying pRGPspdCas9bad-</w:t>
            </w:r>
            <w:r w:rsidRPr="00CE5198">
              <w:rPr>
                <w:bCs/>
                <w:i/>
                <w:color w:val="000000" w:themeColor="text1"/>
              </w:rPr>
              <w:t xml:space="preserve">argB </w:t>
            </w:r>
            <w:r w:rsidRPr="00CE5198">
              <w:rPr>
                <w:bCs/>
                <w:color w:val="000000" w:themeColor="text1"/>
              </w:rPr>
              <w:t xml:space="preserve">M2;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Pr>
          <w:p w14:paraId="1C277AD9" w14:textId="77777777" w:rsidR="004F6D21" w:rsidRPr="00CE5198" w:rsidRDefault="004F6D21" w:rsidP="009C65EC">
            <w:pPr>
              <w:spacing w:beforeLines="60" w:before="144" w:after="60"/>
              <w:jc w:val="center"/>
              <w:rPr>
                <w:bCs/>
                <w:color w:val="000000" w:themeColor="text1"/>
              </w:rPr>
            </w:pPr>
            <w:r w:rsidRPr="00CE5198">
              <w:rPr>
                <w:bCs/>
                <w:color w:val="000000" w:themeColor="text1"/>
              </w:rPr>
              <w:t>This study</w:t>
            </w:r>
          </w:p>
        </w:tc>
      </w:tr>
      <w:tr w:rsidR="004F6D21" w:rsidRPr="00CE5198" w14:paraId="3694F6C8" w14:textId="77777777" w:rsidTr="009C65EC">
        <w:tc>
          <w:tcPr>
            <w:tcW w:w="4068" w:type="dxa"/>
          </w:tcPr>
          <w:p w14:paraId="76F529B9"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404 (JPUB_020109)</w:t>
            </w:r>
          </w:p>
        </w:tc>
        <w:tc>
          <w:tcPr>
            <w:tcW w:w="6552" w:type="dxa"/>
          </w:tcPr>
          <w:p w14:paraId="364E895B"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M2 carrying pRGPspdCas9bad-</w:t>
            </w:r>
            <w:r w:rsidRPr="00CE5198">
              <w:rPr>
                <w:bCs/>
                <w:i/>
                <w:color w:val="000000" w:themeColor="text1"/>
              </w:rPr>
              <w:t xml:space="preserve">argH </w:t>
            </w:r>
            <w:r w:rsidRPr="00CE5198">
              <w:rPr>
                <w:bCs/>
                <w:color w:val="000000" w:themeColor="text1"/>
              </w:rPr>
              <w:t xml:space="preserve">M2;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Pr>
          <w:p w14:paraId="7DF8384E" w14:textId="77777777" w:rsidR="004F6D21" w:rsidRPr="00CE5198" w:rsidRDefault="004F6D21" w:rsidP="004F6D21">
            <w:pPr>
              <w:spacing w:beforeLines="60" w:before="144" w:after="60"/>
              <w:jc w:val="center"/>
              <w:rPr>
                <w:bCs/>
                <w:color w:val="000000" w:themeColor="text1"/>
              </w:rPr>
            </w:pPr>
            <w:r w:rsidRPr="00CE5198">
              <w:rPr>
                <w:bCs/>
                <w:color w:val="000000" w:themeColor="text1"/>
              </w:rPr>
              <w:t>This study</w:t>
            </w:r>
          </w:p>
        </w:tc>
      </w:tr>
      <w:tr w:rsidR="004F6D21" w:rsidRPr="00CE5198" w14:paraId="50610B51" w14:textId="77777777" w:rsidTr="009C65EC">
        <w:tc>
          <w:tcPr>
            <w:tcW w:w="4068" w:type="dxa"/>
          </w:tcPr>
          <w:p w14:paraId="0BCC269C"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405 (JPUB_020111)</w:t>
            </w:r>
          </w:p>
        </w:tc>
        <w:tc>
          <w:tcPr>
            <w:tcW w:w="6552" w:type="dxa"/>
          </w:tcPr>
          <w:p w14:paraId="31F1DAE1"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M2 carrying pRGPspdCas9bad-</w:t>
            </w:r>
            <w:r w:rsidRPr="00CE5198">
              <w:rPr>
                <w:bCs/>
                <w:i/>
                <w:color w:val="000000" w:themeColor="text1"/>
              </w:rPr>
              <w:t xml:space="preserve">eda </w:t>
            </w:r>
            <w:r w:rsidRPr="00CE5198">
              <w:rPr>
                <w:bCs/>
                <w:color w:val="000000" w:themeColor="text1"/>
              </w:rPr>
              <w:t xml:space="preserve">M2;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Pr>
          <w:p w14:paraId="2666CA06" w14:textId="77777777" w:rsidR="004F6D21" w:rsidRPr="00CE5198" w:rsidRDefault="004F6D21" w:rsidP="004F6D21">
            <w:pPr>
              <w:spacing w:beforeLines="60" w:before="144" w:after="60"/>
              <w:jc w:val="center"/>
              <w:rPr>
                <w:bCs/>
                <w:color w:val="000000" w:themeColor="text1"/>
              </w:rPr>
            </w:pPr>
            <w:r w:rsidRPr="00CE5198">
              <w:rPr>
                <w:bCs/>
                <w:color w:val="000000" w:themeColor="text1"/>
              </w:rPr>
              <w:t>This study</w:t>
            </w:r>
          </w:p>
        </w:tc>
      </w:tr>
      <w:tr w:rsidR="004F6D21" w:rsidRPr="00CE5198" w14:paraId="37122EFA" w14:textId="77777777" w:rsidTr="009C65EC">
        <w:tc>
          <w:tcPr>
            <w:tcW w:w="4068" w:type="dxa"/>
          </w:tcPr>
          <w:p w14:paraId="35FBF2AD"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406 (JPUB_020113)</w:t>
            </w:r>
          </w:p>
        </w:tc>
        <w:tc>
          <w:tcPr>
            <w:tcW w:w="6552" w:type="dxa"/>
          </w:tcPr>
          <w:p w14:paraId="1D999EEE"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M2 carrying pRGPspdCas9bad-</w:t>
            </w:r>
            <w:r w:rsidRPr="00CE5198">
              <w:rPr>
                <w:bCs/>
                <w:i/>
                <w:color w:val="000000" w:themeColor="text1"/>
              </w:rPr>
              <w:t xml:space="preserve">edd </w:t>
            </w:r>
            <w:r w:rsidRPr="00CE5198">
              <w:rPr>
                <w:bCs/>
                <w:color w:val="000000" w:themeColor="text1"/>
              </w:rPr>
              <w:t xml:space="preserve">M2;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Pr>
          <w:p w14:paraId="2972E043" w14:textId="77777777" w:rsidR="004F6D21" w:rsidRPr="00CE5198" w:rsidRDefault="004F6D21" w:rsidP="004F6D21">
            <w:pPr>
              <w:spacing w:beforeLines="60" w:before="144" w:after="60"/>
              <w:jc w:val="center"/>
              <w:rPr>
                <w:bCs/>
                <w:color w:val="000000" w:themeColor="text1"/>
              </w:rPr>
            </w:pPr>
            <w:r w:rsidRPr="00CE5198">
              <w:rPr>
                <w:bCs/>
                <w:color w:val="000000" w:themeColor="text1"/>
              </w:rPr>
              <w:t>This study</w:t>
            </w:r>
          </w:p>
        </w:tc>
      </w:tr>
      <w:tr w:rsidR="004F6D21" w:rsidRPr="00CE5198" w14:paraId="089E64E8" w14:textId="77777777" w:rsidTr="009C65EC">
        <w:tc>
          <w:tcPr>
            <w:tcW w:w="4068" w:type="dxa"/>
          </w:tcPr>
          <w:p w14:paraId="4FA0EEFB"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408 (JPUB_020117)</w:t>
            </w:r>
          </w:p>
        </w:tc>
        <w:tc>
          <w:tcPr>
            <w:tcW w:w="6552" w:type="dxa"/>
          </w:tcPr>
          <w:p w14:paraId="6BFCFBEE"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M2 carrying pRGPspdCas9bad-</w:t>
            </w:r>
            <w:r w:rsidRPr="00CE5198">
              <w:rPr>
                <w:bCs/>
                <w:i/>
                <w:color w:val="000000" w:themeColor="text1"/>
              </w:rPr>
              <w:t xml:space="preserve">pheA </w:t>
            </w:r>
            <w:r w:rsidRPr="00CE5198">
              <w:rPr>
                <w:bCs/>
                <w:color w:val="000000" w:themeColor="text1"/>
              </w:rPr>
              <w:t xml:space="preserve">M2;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Pr>
          <w:p w14:paraId="6359D71D" w14:textId="77777777" w:rsidR="004F6D21" w:rsidRPr="00CE5198" w:rsidRDefault="004F6D21" w:rsidP="004F6D21">
            <w:pPr>
              <w:spacing w:beforeLines="60" w:before="144" w:after="60"/>
              <w:jc w:val="center"/>
              <w:rPr>
                <w:bCs/>
                <w:color w:val="000000" w:themeColor="text1"/>
              </w:rPr>
            </w:pPr>
            <w:r w:rsidRPr="00CE5198">
              <w:rPr>
                <w:bCs/>
                <w:color w:val="000000" w:themeColor="text1"/>
              </w:rPr>
              <w:t>This study</w:t>
            </w:r>
          </w:p>
        </w:tc>
      </w:tr>
      <w:tr w:rsidR="004F6D21" w:rsidRPr="00CE5198" w14:paraId="57FB43F0" w14:textId="77777777" w:rsidTr="009C65EC">
        <w:tc>
          <w:tcPr>
            <w:tcW w:w="4068" w:type="dxa"/>
          </w:tcPr>
          <w:p w14:paraId="3F91C4F0"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409 (JPUB_020119)</w:t>
            </w:r>
          </w:p>
        </w:tc>
        <w:tc>
          <w:tcPr>
            <w:tcW w:w="6552" w:type="dxa"/>
          </w:tcPr>
          <w:p w14:paraId="563D0EEB"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M2 carrying pRGPspdCas9bad-</w:t>
            </w:r>
            <w:r w:rsidRPr="00CE5198">
              <w:rPr>
                <w:bCs/>
                <w:i/>
                <w:color w:val="000000" w:themeColor="text1"/>
              </w:rPr>
              <w:t xml:space="preserve">pyrF </w:t>
            </w:r>
            <w:r w:rsidRPr="00CE5198">
              <w:rPr>
                <w:bCs/>
                <w:color w:val="000000" w:themeColor="text1"/>
              </w:rPr>
              <w:t xml:space="preserve">M2;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Pr>
          <w:p w14:paraId="7F721E24" w14:textId="77777777" w:rsidR="004F6D21" w:rsidRPr="00CE5198" w:rsidRDefault="004F6D21" w:rsidP="004F6D21">
            <w:pPr>
              <w:spacing w:beforeLines="60" w:before="144" w:after="60"/>
              <w:jc w:val="center"/>
              <w:rPr>
                <w:bCs/>
                <w:color w:val="000000" w:themeColor="text1"/>
              </w:rPr>
            </w:pPr>
            <w:r w:rsidRPr="00CE5198">
              <w:rPr>
                <w:bCs/>
                <w:color w:val="000000" w:themeColor="text1"/>
              </w:rPr>
              <w:t>This study</w:t>
            </w:r>
          </w:p>
        </w:tc>
      </w:tr>
      <w:tr w:rsidR="004F6D21" w:rsidRPr="00CE5198" w14:paraId="56809A85" w14:textId="77777777" w:rsidTr="009C65EC">
        <w:tc>
          <w:tcPr>
            <w:tcW w:w="4068" w:type="dxa"/>
          </w:tcPr>
          <w:p w14:paraId="5D6A2793"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491</w:t>
            </w:r>
          </w:p>
        </w:tc>
        <w:tc>
          <w:tcPr>
            <w:tcW w:w="6552" w:type="dxa"/>
          </w:tcPr>
          <w:p w14:paraId="4C7D26FE"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M2 carrying pRGPspdCas9bad;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Pr>
          <w:p w14:paraId="784DAA06" w14:textId="77777777" w:rsidR="004F6D21" w:rsidRPr="00CE5198" w:rsidRDefault="004F6D21" w:rsidP="004F6D21">
            <w:pPr>
              <w:spacing w:beforeLines="60" w:before="144" w:after="60"/>
              <w:jc w:val="center"/>
              <w:rPr>
                <w:bCs/>
                <w:color w:val="000000" w:themeColor="text1"/>
              </w:rPr>
            </w:pPr>
            <w:r w:rsidRPr="00CE5198">
              <w:rPr>
                <w:bCs/>
                <w:color w:val="000000" w:themeColor="text1"/>
              </w:rPr>
              <w:t>This study</w:t>
            </w:r>
          </w:p>
        </w:tc>
      </w:tr>
      <w:tr w:rsidR="004F6D21" w:rsidRPr="00CE5198" w14:paraId="2CBA31D9" w14:textId="77777777" w:rsidTr="009C65EC">
        <w:tc>
          <w:tcPr>
            <w:tcW w:w="4068" w:type="dxa"/>
          </w:tcPr>
          <w:p w14:paraId="1EB4C15A"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512 (JPUB_020163)</w:t>
            </w:r>
          </w:p>
        </w:tc>
        <w:tc>
          <w:tcPr>
            <w:tcW w:w="6552" w:type="dxa"/>
          </w:tcPr>
          <w:p w14:paraId="176A55CA"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M2 carrying pRGPspdCas9bad-</w:t>
            </w:r>
            <w:r w:rsidRPr="00CE5198">
              <w:rPr>
                <w:bCs/>
                <w:i/>
                <w:color w:val="000000" w:themeColor="text1"/>
              </w:rPr>
              <w:t xml:space="preserve">xyl transporter </w:t>
            </w:r>
            <w:r w:rsidRPr="00CE5198">
              <w:rPr>
                <w:bCs/>
                <w:color w:val="000000" w:themeColor="text1"/>
              </w:rPr>
              <w:t xml:space="preserve">M2;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Pr>
          <w:p w14:paraId="6569F3C8" w14:textId="77777777" w:rsidR="004F6D21" w:rsidRPr="00CE5198" w:rsidRDefault="004F6D21" w:rsidP="004F6D21">
            <w:pPr>
              <w:spacing w:beforeLines="60" w:before="144" w:after="60"/>
              <w:jc w:val="center"/>
              <w:rPr>
                <w:bCs/>
                <w:color w:val="000000" w:themeColor="text1"/>
              </w:rPr>
            </w:pPr>
            <w:r w:rsidRPr="00CE5198">
              <w:rPr>
                <w:bCs/>
                <w:color w:val="000000" w:themeColor="text1"/>
              </w:rPr>
              <w:t>This study</w:t>
            </w:r>
          </w:p>
        </w:tc>
      </w:tr>
      <w:tr w:rsidR="004F6D21" w:rsidRPr="00CE5198" w14:paraId="461C630C" w14:textId="77777777" w:rsidTr="009C65EC">
        <w:tc>
          <w:tcPr>
            <w:tcW w:w="4068" w:type="dxa"/>
            <w:tcBorders>
              <w:bottom w:val="single" w:sz="4" w:space="0" w:color="auto"/>
            </w:tcBorders>
          </w:tcPr>
          <w:p w14:paraId="7E1724C6"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P</w:t>
            </w:r>
            <w:r w:rsidRPr="00CE5198">
              <w:rPr>
                <w:color w:val="000000" w:themeColor="text1"/>
              </w:rPr>
              <w:t>P2M516 (JPUB_020171)</w:t>
            </w:r>
          </w:p>
        </w:tc>
        <w:tc>
          <w:tcPr>
            <w:tcW w:w="6552" w:type="dxa"/>
            <w:tcBorders>
              <w:bottom w:val="single" w:sz="4" w:space="0" w:color="auto"/>
            </w:tcBorders>
          </w:tcPr>
          <w:p w14:paraId="58EAC30E" w14:textId="77777777" w:rsidR="004F6D21" w:rsidRPr="00CE5198" w:rsidRDefault="004F6D21" w:rsidP="003A33C3">
            <w:pPr>
              <w:spacing w:beforeLines="60" w:before="144" w:after="60"/>
              <w:jc w:val="both"/>
              <w:rPr>
                <w:bCs/>
                <w:i/>
                <w:color w:val="000000" w:themeColor="text1"/>
              </w:rPr>
            </w:pPr>
            <w:r w:rsidRPr="00CE5198">
              <w:rPr>
                <w:bCs/>
                <w:i/>
                <w:color w:val="000000" w:themeColor="text1"/>
              </w:rPr>
              <w:t>P. putida</w:t>
            </w:r>
            <w:r w:rsidRPr="00CE5198">
              <w:rPr>
                <w:bCs/>
                <w:color w:val="000000" w:themeColor="text1"/>
              </w:rPr>
              <w:t xml:space="preserve"> M2 carrying pRGPspdCas9bad-</w:t>
            </w:r>
            <w:r w:rsidRPr="00CE5198">
              <w:rPr>
                <w:bCs/>
                <w:i/>
                <w:color w:val="000000" w:themeColor="text1"/>
              </w:rPr>
              <w:t xml:space="preserve">xylD </w:t>
            </w:r>
            <w:r w:rsidRPr="00CE5198">
              <w:rPr>
                <w:bCs/>
                <w:color w:val="000000" w:themeColor="text1"/>
              </w:rPr>
              <w:t xml:space="preserve">M2; </w:t>
            </w:r>
            <w:proofErr w:type="spellStart"/>
            <w:r w:rsidRPr="00CE5198">
              <w:rPr>
                <w:bCs/>
                <w:color w:val="000000" w:themeColor="text1"/>
              </w:rPr>
              <w:t>Kan</w:t>
            </w:r>
            <w:r w:rsidRPr="00CE5198">
              <w:rPr>
                <w:bCs/>
                <w:color w:val="000000" w:themeColor="text1"/>
                <w:vertAlign w:val="superscript"/>
              </w:rPr>
              <w:t>R</w:t>
            </w:r>
            <w:proofErr w:type="spellEnd"/>
          </w:p>
        </w:tc>
        <w:tc>
          <w:tcPr>
            <w:tcW w:w="2160" w:type="dxa"/>
            <w:tcBorders>
              <w:bottom w:val="single" w:sz="4" w:space="0" w:color="auto"/>
            </w:tcBorders>
          </w:tcPr>
          <w:p w14:paraId="4149C521" w14:textId="77777777" w:rsidR="004F6D21" w:rsidRPr="00CE5198" w:rsidRDefault="004F6D21" w:rsidP="004F6D21">
            <w:pPr>
              <w:spacing w:beforeLines="60" w:before="144" w:after="60"/>
              <w:jc w:val="center"/>
              <w:rPr>
                <w:bCs/>
                <w:color w:val="000000" w:themeColor="text1"/>
              </w:rPr>
            </w:pPr>
            <w:r w:rsidRPr="00CE5198">
              <w:rPr>
                <w:bCs/>
                <w:color w:val="000000" w:themeColor="text1"/>
              </w:rPr>
              <w:t>This study</w:t>
            </w:r>
          </w:p>
        </w:tc>
      </w:tr>
    </w:tbl>
    <w:p w14:paraId="564BD245" w14:textId="77777777" w:rsidR="00FD1BB5" w:rsidRDefault="00FD1BB5" w:rsidP="00C85879">
      <w:pPr>
        <w:spacing w:line="480" w:lineRule="auto"/>
        <w:jc w:val="both"/>
      </w:pPr>
    </w:p>
    <w:p w14:paraId="32773090" w14:textId="2A0E0B8F" w:rsidR="00FD1BB5" w:rsidRPr="000E7BFD" w:rsidRDefault="00FD1BB5" w:rsidP="009C65EC">
      <w:pPr>
        <w:rPr>
          <w:rFonts w:cstheme="minorHAnsi"/>
        </w:rPr>
      </w:pPr>
    </w:p>
    <w:p w14:paraId="2B2ADE17" w14:textId="77777777" w:rsidR="00F14F71" w:rsidRDefault="00F14F71" w:rsidP="00C85879">
      <w:pPr>
        <w:spacing w:line="480" w:lineRule="auto"/>
        <w:jc w:val="both"/>
      </w:pPr>
    </w:p>
    <w:p w14:paraId="21506E5C" w14:textId="70A27B7E" w:rsidR="00F14F71" w:rsidRDefault="00F14F71" w:rsidP="00C85879">
      <w:pPr>
        <w:spacing w:line="480" w:lineRule="auto"/>
        <w:jc w:val="both"/>
      </w:pPr>
      <w:r>
        <w:br w:type="column"/>
      </w:r>
      <w:r>
        <w:lastRenderedPageBreak/>
        <w:t>Reference</w:t>
      </w:r>
    </w:p>
    <w:p w14:paraId="79022596" w14:textId="77777777" w:rsidR="002527A1" w:rsidRPr="00F14F71" w:rsidRDefault="002527A1" w:rsidP="002527A1">
      <w:pPr>
        <w:pStyle w:val="EndNoteBibliography"/>
        <w:ind w:left="720" w:hanging="720"/>
        <w:rPr>
          <w:noProof/>
        </w:rPr>
      </w:pPr>
      <w:r w:rsidRPr="00F14F71">
        <w:rPr>
          <w:noProof/>
        </w:rPr>
        <w:t>1.</w:t>
      </w:r>
      <w:r w:rsidRPr="00F14F71">
        <w:rPr>
          <w:noProof/>
        </w:rPr>
        <w:tab/>
        <w:t xml:space="preserve">Hanahan D. Studies on transformation of Escherichia coli with plasmids. </w:t>
      </w:r>
      <w:r w:rsidRPr="00F14F71">
        <w:rPr>
          <w:i/>
          <w:noProof/>
        </w:rPr>
        <w:t>Journal of molecular biology</w:t>
      </w:r>
      <w:r w:rsidRPr="00F14F71">
        <w:rPr>
          <w:noProof/>
        </w:rPr>
        <w:t xml:space="preserve"> </w:t>
      </w:r>
      <w:r w:rsidRPr="00F14F71">
        <w:rPr>
          <w:b/>
          <w:noProof/>
        </w:rPr>
        <w:t>166</w:t>
      </w:r>
      <w:r w:rsidRPr="00F14F71">
        <w:rPr>
          <w:noProof/>
        </w:rPr>
        <w:t>, 557-580 (1983).</w:t>
      </w:r>
    </w:p>
    <w:p w14:paraId="39326A96" w14:textId="50B30E08" w:rsidR="00F14F71" w:rsidRPr="00F14F71" w:rsidRDefault="00F7162E" w:rsidP="00F14F71">
      <w:pPr>
        <w:pStyle w:val="EndNoteBibliography"/>
        <w:ind w:left="720" w:hanging="720"/>
        <w:rPr>
          <w:noProof/>
        </w:rPr>
      </w:pPr>
      <w:r>
        <w:fldChar w:fldCharType="begin"/>
      </w:r>
      <w:r>
        <w:instrText xml:space="preserve"> ADDIN EN.REFLIST </w:instrText>
      </w:r>
      <w:r>
        <w:fldChar w:fldCharType="separate"/>
      </w:r>
    </w:p>
    <w:p w14:paraId="6B94B42E" w14:textId="77777777" w:rsidR="00F14F71" w:rsidRPr="00F14F71" w:rsidRDefault="00F14F71" w:rsidP="00F14F71">
      <w:pPr>
        <w:pStyle w:val="EndNoteBibliography"/>
        <w:rPr>
          <w:noProof/>
        </w:rPr>
      </w:pPr>
    </w:p>
    <w:p w14:paraId="1B7F0A63" w14:textId="5E2FD1E9" w:rsidR="0003769F" w:rsidRDefault="00F7162E" w:rsidP="00C85879">
      <w:pPr>
        <w:spacing w:line="480" w:lineRule="auto"/>
        <w:jc w:val="both"/>
      </w:pPr>
      <w:r>
        <w:fldChar w:fldCharType="end"/>
      </w:r>
    </w:p>
    <w:sectPr w:rsidR="0003769F" w:rsidSect="009C65EC">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Body CS)">
    <w:altName w:val="Times New Roman"/>
    <w:panose1 w:val="02020603050405020304"/>
    <w:charset w:val="00"/>
    <w:family w:val="roman"/>
    <w:pitch w:val="variable"/>
    <w:sig w:usb0="E0002AEF" w:usb1="C0007841"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57D31"/>
    <w:multiLevelType w:val="hybridMultilevel"/>
    <w:tmpl w:val="42426044"/>
    <w:lvl w:ilvl="0" w:tplc="0BE482FA">
      <w:start w:val="16"/>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EA3B32"/>
    <w:multiLevelType w:val="hybridMultilevel"/>
    <w:tmpl w:val="83B4F94C"/>
    <w:lvl w:ilvl="0" w:tplc="783E45EA">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033529"/>
    <w:multiLevelType w:val="hybridMultilevel"/>
    <w:tmpl w:val="5A5E3BA8"/>
    <w:lvl w:ilvl="0" w:tplc="1BBE9B90">
      <w:start w:val="1"/>
      <w:numFmt w:val="bullet"/>
      <w:lvlText w:val="•"/>
      <w:lvlJc w:val="left"/>
      <w:pPr>
        <w:tabs>
          <w:tab w:val="num" w:pos="720"/>
        </w:tabs>
        <w:ind w:left="720" w:hanging="360"/>
      </w:pPr>
      <w:rPr>
        <w:rFonts w:ascii="Arial" w:hAnsi="Arial" w:hint="default"/>
      </w:rPr>
    </w:lvl>
    <w:lvl w:ilvl="1" w:tplc="65F4B83A" w:tentative="1">
      <w:start w:val="1"/>
      <w:numFmt w:val="bullet"/>
      <w:lvlText w:val="•"/>
      <w:lvlJc w:val="left"/>
      <w:pPr>
        <w:tabs>
          <w:tab w:val="num" w:pos="1440"/>
        </w:tabs>
        <w:ind w:left="1440" w:hanging="360"/>
      </w:pPr>
      <w:rPr>
        <w:rFonts w:ascii="Arial" w:hAnsi="Arial" w:hint="default"/>
      </w:rPr>
    </w:lvl>
    <w:lvl w:ilvl="2" w:tplc="42702292" w:tentative="1">
      <w:start w:val="1"/>
      <w:numFmt w:val="bullet"/>
      <w:lvlText w:val="•"/>
      <w:lvlJc w:val="left"/>
      <w:pPr>
        <w:tabs>
          <w:tab w:val="num" w:pos="2160"/>
        </w:tabs>
        <w:ind w:left="2160" w:hanging="360"/>
      </w:pPr>
      <w:rPr>
        <w:rFonts w:ascii="Arial" w:hAnsi="Arial" w:hint="default"/>
      </w:rPr>
    </w:lvl>
    <w:lvl w:ilvl="3" w:tplc="8DE0678A" w:tentative="1">
      <w:start w:val="1"/>
      <w:numFmt w:val="bullet"/>
      <w:lvlText w:val="•"/>
      <w:lvlJc w:val="left"/>
      <w:pPr>
        <w:tabs>
          <w:tab w:val="num" w:pos="2880"/>
        </w:tabs>
        <w:ind w:left="2880" w:hanging="360"/>
      </w:pPr>
      <w:rPr>
        <w:rFonts w:ascii="Arial" w:hAnsi="Arial" w:hint="default"/>
      </w:rPr>
    </w:lvl>
    <w:lvl w:ilvl="4" w:tplc="85988C70" w:tentative="1">
      <w:start w:val="1"/>
      <w:numFmt w:val="bullet"/>
      <w:lvlText w:val="•"/>
      <w:lvlJc w:val="left"/>
      <w:pPr>
        <w:tabs>
          <w:tab w:val="num" w:pos="3600"/>
        </w:tabs>
        <w:ind w:left="3600" w:hanging="360"/>
      </w:pPr>
      <w:rPr>
        <w:rFonts w:ascii="Arial" w:hAnsi="Arial" w:hint="default"/>
      </w:rPr>
    </w:lvl>
    <w:lvl w:ilvl="5" w:tplc="305479F8" w:tentative="1">
      <w:start w:val="1"/>
      <w:numFmt w:val="bullet"/>
      <w:lvlText w:val="•"/>
      <w:lvlJc w:val="left"/>
      <w:pPr>
        <w:tabs>
          <w:tab w:val="num" w:pos="4320"/>
        </w:tabs>
        <w:ind w:left="4320" w:hanging="360"/>
      </w:pPr>
      <w:rPr>
        <w:rFonts w:ascii="Arial" w:hAnsi="Arial" w:hint="default"/>
      </w:rPr>
    </w:lvl>
    <w:lvl w:ilvl="6" w:tplc="C346E264" w:tentative="1">
      <w:start w:val="1"/>
      <w:numFmt w:val="bullet"/>
      <w:lvlText w:val="•"/>
      <w:lvlJc w:val="left"/>
      <w:pPr>
        <w:tabs>
          <w:tab w:val="num" w:pos="5040"/>
        </w:tabs>
        <w:ind w:left="5040" w:hanging="360"/>
      </w:pPr>
      <w:rPr>
        <w:rFonts w:ascii="Arial" w:hAnsi="Arial" w:hint="default"/>
      </w:rPr>
    </w:lvl>
    <w:lvl w:ilvl="7" w:tplc="AB5A1976" w:tentative="1">
      <w:start w:val="1"/>
      <w:numFmt w:val="bullet"/>
      <w:lvlText w:val="•"/>
      <w:lvlJc w:val="left"/>
      <w:pPr>
        <w:tabs>
          <w:tab w:val="num" w:pos="5760"/>
        </w:tabs>
        <w:ind w:left="5760" w:hanging="360"/>
      </w:pPr>
      <w:rPr>
        <w:rFonts w:ascii="Arial" w:hAnsi="Arial" w:hint="default"/>
      </w:rPr>
    </w:lvl>
    <w:lvl w:ilvl="8" w:tplc="360CFCF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946488"/>
    <w:multiLevelType w:val="hybridMultilevel"/>
    <w:tmpl w:val="EF2E37DE"/>
    <w:lvl w:ilvl="0" w:tplc="8508EEC8">
      <w:start w:val="2"/>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2D9384F"/>
    <w:multiLevelType w:val="hybridMultilevel"/>
    <w:tmpl w:val="A8A8A744"/>
    <w:lvl w:ilvl="0" w:tplc="C55AA2A8">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2076B7"/>
    <w:multiLevelType w:val="hybridMultilevel"/>
    <w:tmpl w:val="7E7CD7B2"/>
    <w:lvl w:ilvl="0" w:tplc="2D72C3EA">
      <w:start w:val="1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C174F09"/>
    <w:multiLevelType w:val="hybridMultilevel"/>
    <w:tmpl w:val="E9D0670E"/>
    <w:lvl w:ilvl="0" w:tplc="44C0CB12">
      <w:start w:val="1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302668C"/>
    <w:multiLevelType w:val="hybridMultilevel"/>
    <w:tmpl w:val="E3CA7FE0"/>
    <w:lvl w:ilvl="0" w:tplc="4FBAE154">
      <w:start w:val="16"/>
      <w:numFmt w:val="bullet"/>
      <w:lvlText w:val="-"/>
      <w:lvlJc w:val="left"/>
      <w:pPr>
        <w:ind w:left="1060" w:hanging="360"/>
      </w:pPr>
      <w:rPr>
        <w:rFonts w:ascii="Calibri" w:eastAsiaTheme="minorHAnsi" w:hAnsi="Calibri" w:cs="Calibri" w:hint="default"/>
      </w:rPr>
    </w:lvl>
    <w:lvl w:ilvl="1" w:tplc="04090003" w:tentative="1">
      <w:start w:val="1"/>
      <w:numFmt w:val="bullet"/>
      <w:lvlText w:val="o"/>
      <w:lvlJc w:val="left"/>
      <w:pPr>
        <w:ind w:left="1780" w:hanging="360"/>
      </w:pPr>
      <w:rPr>
        <w:rFonts w:ascii="Courier New" w:hAnsi="Courier New" w:cs="Courier New" w:hint="default"/>
      </w:rPr>
    </w:lvl>
    <w:lvl w:ilvl="2" w:tplc="04090005" w:tentative="1">
      <w:start w:val="1"/>
      <w:numFmt w:val="bullet"/>
      <w:lvlText w:val=""/>
      <w:lvlJc w:val="left"/>
      <w:pPr>
        <w:ind w:left="2500" w:hanging="360"/>
      </w:pPr>
      <w:rPr>
        <w:rFonts w:ascii="Wingdings" w:hAnsi="Wingdings" w:hint="default"/>
      </w:rPr>
    </w:lvl>
    <w:lvl w:ilvl="3" w:tplc="04090001" w:tentative="1">
      <w:start w:val="1"/>
      <w:numFmt w:val="bullet"/>
      <w:lvlText w:val=""/>
      <w:lvlJc w:val="left"/>
      <w:pPr>
        <w:ind w:left="3220" w:hanging="360"/>
      </w:pPr>
      <w:rPr>
        <w:rFonts w:ascii="Symbol" w:hAnsi="Symbol" w:hint="default"/>
      </w:rPr>
    </w:lvl>
    <w:lvl w:ilvl="4" w:tplc="04090003" w:tentative="1">
      <w:start w:val="1"/>
      <w:numFmt w:val="bullet"/>
      <w:lvlText w:val="o"/>
      <w:lvlJc w:val="left"/>
      <w:pPr>
        <w:ind w:left="3940" w:hanging="360"/>
      </w:pPr>
      <w:rPr>
        <w:rFonts w:ascii="Courier New" w:hAnsi="Courier New" w:cs="Courier New" w:hint="default"/>
      </w:rPr>
    </w:lvl>
    <w:lvl w:ilvl="5" w:tplc="04090005" w:tentative="1">
      <w:start w:val="1"/>
      <w:numFmt w:val="bullet"/>
      <w:lvlText w:val=""/>
      <w:lvlJc w:val="left"/>
      <w:pPr>
        <w:ind w:left="4660" w:hanging="360"/>
      </w:pPr>
      <w:rPr>
        <w:rFonts w:ascii="Wingdings" w:hAnsi="Wingdings" w:hint="default"/>
      </w:rPr>
    </w:lvl>
    <w:lvl w:ilvl="6" w:tplc="04090001" w:tentative="1">
      <w:start w:val="1"/>
      <w:numFmt w:val="bullet"/>
      <w:lvlText w:val=""/>
      <w:lvlJc w:val="left"/>
      <w:pPr>
        <w:ind w:left="5380" w:hanging="360"/>
      </w:pPr>
      <w:rPr>
        <w:rFonts w:ascii="Symbol" w:hAnsi="Symbol" w:hint="default"/>
      </w:rPr>
    </w:lvl>
    <w:lvl w:ilvl="7" w:tplc="04090003" w:tentative="1">
      <w:start w:val="1"/>
      <w:numFmt w:val="bullet"/>
      <w:lvlText w:val="o"/>
      <w:lvlJc w:val="left"/>
      <w:pPr>
        <w:ind w:left="6100" w:hanging="360"/>
      </w:pPr>
      <w:rPr>
        <w:rFonts w:ascii="Courier New" w:hAnsi="Courier New" w:cs="Courier New" w:hint="default"/>
      </w:rPr>
    </w:lvl>
    <w:lvl w:ilvl="8" w:tplc="04090005" w:tentative="1">
      <w:start w:val="1"/>
      <w:numFmt w:val="bullet"/>
      <w:lvlText w:val=""/>
      <w:lvlJc w:val="left"/>
      <w:pPr>
        <w:ind w:left="6820" w:hanging="360"/>
      </w:pPr>
      <w:rPr>
        <w:rFonts w:ascii="Wingdings" w:hAnsi="Wingdings" w:hint="default"/>
      </w:rPr>
    </w:lvl>
  </w:abstractNum>
  <w:abstractNum w:abstractNumId="8" w15:restartNumberingAfterBreak="0">
    <w:nsid w:val="478D2403"/>
    <w:multiLevelType w:val="hybridMultilevel"/>
    <w:tmpl w:val="9FEC9A28"/>
    <w:lvl w:ilvl="0" w:tplc="6F96453C">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DBC72EE"/>
    <w:multiLevelType w:val="hybridMultilevel"/>
    <w:tmpl w:val="9880E9D6"/>
    <w:lvl w:ilvl="0" w:tplc="5A5A892A">
      <w:start w:val="1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09A6699"/>
    <w:multiLevelType w:val="hybridMultilevel"/>
    <w:tmpl w:val="B5065C02"/>
    <w:lvl w:ilvl="0" w:tplc="222C4774">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C023BC"/>
    <w:multiLevelType w:val="hybridMultilevel"/>
    <w:tmpl w:val="1BC263C4"/>
    <w:lvl w:ilvl="0" w:tplc="252420C2">
      <w:start w:val="1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BB73492"/>
    <w:multiLevelType w:val="hybridMultilevel"/>
    <w:tmpl w:val="96E44700"/>
    <w:lvl w:ilvl="0" w:tplc="7EE48CF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5C6343"/>
    <w:multiLevelType w:val="hybridMultilevel"/>
    <w:tmpl w:val="F30E1F1E"/>
    <w:lvl w:ilvl="0" w:tplc="C66A8A2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AD0B9E"/>
    <w:multiLevelType w:val="hybridMultilevel"/>
    <w:tmpl w:val="BFC8FF48"/>
    <w:lvl w:ilvl="0" w:tplc="4796AD6E">
      <w:start w:val="2"/>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6EE81B71"/>
    <w:multiLevelType w:val="hybridMultilevel"/>
    <w:tmpl w:val="65780E12"/>
    <w:lvl w:ilvl="0" w:tplc="854AE284">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FF735DD"/>
    <w:multiLevelType w:val="hybridMultilevel"/>
    <w:tmpl w:val="AF7E0818"/>
    <w:lvl w:ilvl="0" w:tplc="E9E6E3AA">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44988">
    <w:abstractNumId w:val="2"/>
  </w:num>
  <w:num w:numId="2" w16cid:durableId="440875859">
    <w:abstractNumId w:val="0"/>
  </w:num>
  <w:num w:numId="3" w16cid:durableId="856966531">
    <w:abstractNumId w:val="12"/>
  </w:num>
  <w:num w:numId="4" w16cid:durableId="1757045553">
    <w:abstractNumId w:val="15"/>
  </w:num>
  <w:num w:numId="5" w16cid:durableId="35739438">
    <w:abstractNumId w:val="3"/>
  </w:num>
  <w:num w:numId="6" w16cid:durableId="883516793">
    <w:abstractNumId w:val="14"/>
  </w:num>
  <w:num w:numId="7" w16cid:durableId="1867593123">
    <w:abstractNumId w:val="13"/>
  </w:num>
  <w:num w:numId="8" w16cid:durableId="171459077">
    <w:abstractNumId w:val="8"/>
  </w:num>
  <w:num w:numId="9" w16cid:durableId="1341738078">
    <w:abstractNumId w:val="4"/>
  </w:num>
  <w:num w:numId="10" w16cid:durableId="1383559907">
    <w:abstractNumId w:val="11"/>
  </w:num>
  <w:num w:numId="11" w16cid:durableId="1946644331">
    <w:abstractNumId w:val="16"/>
  </w:num>
  <w:num w:numId="12" w16cid:durableId="1973825270">
    <w:abstractNumId w:val="5"/>
  </w:num>
  <w:num w:numId="13" w16cid:durableId="1789006483">
    <w:abstractNumId w:val="7"/>
  </w:num>
  <w:num w:numId="14" w16cid:durableId="710619294">
    <w:abstractNumId w:val="10"/>
  </w:num>
  <w:num w:numId="15" w16cid:durableId="1629621811">
    <w:abstractNumId w:val="6"/>
  </w:num>
  <w:num w:numId="16" w16cid:durableId="166598132">
    <w:abstractNumId w:val="1"/>
  </w:num>
  <w:num w:numId="17" w16cid:durableId="12671595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2N7YwsTQyMrAwMTJU0lEKTi0uzszPAykwqwUAwmzw5CwAAAA="/>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50xefa6wr22oexzth5advc9veae0dpavvd&quot;&gt;My EndNote Library&lt;record-ids&gt;&lt;item&gt;1&lt;/item&gt;&lt;/record-ids&gt;&lt;/item&gt;&lt;/Libraries&gt;"/>
  </w:docVars>
  <w:rsids>
    <w:rsidRoot w:val="00D8414A"/>
    <w:rsid w:val="00001137"/>
    <w:rsid w:val="0000132B"/>
    <w:rsid w:val="000014F6"/>
    <w:rsid w:val="000022BE"/>
    <w:rsid w:val="00002400"/>
    <w:rsid w:val="00002413"/>
    <w:rsid w:val="000024F1"/>
    <w:rsid w:val="00002D74"/>
    <w:rsid w:val="000031FE"/>
    <w:rsid w:val="00006108"/>
    <w:rsid w:val="000061CC"/>
    <w:rsid w:val="00007340"/>
    <w:rsid w:val="000076F6"/>
    <w:rsid w:val="0000776C"/>
    <w:rsid w:val="0001028B"/>
    <w:rsid w:val="0001033A"/>
    <w:rsid w:val="00010BE3"/>
    <w:rsid w:val="000114FD"/>
    <w:rsid w:val="00011967"/>
    <w:rsid w:val="00011C05"/>
    <w:rsid w:val="00011F78"/>
    <w:rsid w:val="0001227F"/>
    <w:rsid w:val="000124BC"/>
    <w:rsid w:val="00012A57"/>
    <w:rsid w:val="00013257"/>
    <w:rsid w:val="00013552"/>
    <w:rsid w:val="0001394E"/>
    <w:rsid w:val="00013ED9"/>
    <w:rsid w:val="00015623"/>
    <w:rsid w:val="00016839"/>
    <w:rsid w:val="00016B8F"/>
    <w:rsid w:val="00017BF8"/>
    <w:rsid w:val="000205D0"/>
    <w:rsid w:val="00020BC3"/>
    <w:rsid w:val="0002129D"/>
    <w:rsid w:val="00021696"/>
    <w:rsid w:val="00021CEE"/>
    <w:rsid w:val="00022855"/>
    <w:rsid w:val="0002311C"/>
    <w:rsid w:val="00024CE5"/>
    <w:rsid w:val="00024D77"/>
    <w:rsid w:val="0002538F"/>
    <w:rsid w:val="00025988"/>
    <w:rsid w:val="00025BF5"/>
    <w:rsid w:val="00025C4C"/>
    <w:rsid w:val="000263CF"/>
    <w:rsid w:val="000270CE"/>
    <w:rsid w:val="0002769A"/>
    <w:rsid w:val="00027F32"/>
    <w:rsid w:val="00027F57"/>
    <w:rsid w:val="00031089"/>
    <w:rsid w:val="0003290F"/>
    <w:rsid w:val="000339DC"/>
    <w:rsid w:val="00035991"/>
    <w:rsid w:val="00036053"/>
    <w:rsid w:val="000362C1"/>
    <w:rsid w:val="000367BA"/>
    <w:rsid w:val="00037281"/>
    <w:rsid w:val="0003769F"/>
    <w:rsid w:val="00037B1B"/>
    <w:rsid w:val="000401F2"/>
    <w:rsid w:val="000404A8"/>
    <w:rsid w:val="00041353"/>
    <w:rsid w:val="000414B2"/>
    <w:rsid w:val="00041D39"/>
    <w:rsid w:val="0004213F"/>
    <w:rsid w:val="00042330"/>
    <w:rsid w:val="00043303"/>
    <w:rsid w:val="00043826"/>
    <w:rsid w:val="000439E1"/>
    <w:rsid w:val="00045150"/>
    <w:rsid w:val="00045533"/>
    <w:rsid w:val="00045905"/>
    <w:rsid w:val="00045EC9"/>
    <w:rsid w:val="00050FC3"/>
    <w:rsid w:val="00051990"/>
    <w:rsid w:val="00051DE1"/>
    <w:rsid w:val="00052578"/>
    <w:rsid w:val="0005273C"/>
    <w:rsid w:val="00052B59"/>
    <w:rsid w:val="00052ED4"/>
    <w:rsid w:val="00052F17"/>
    <w:rsid w:val="000544A5"/>
    <w:rsid w:val="00054923"/>
    <w:rsid w:val="00054CBF"/>
    <w:rsid w:val="00054F52"/>
    <w:rsid w:val="0005623D"/>
    <w:rsid w:val="00056E87"/>
    <w:rsid w:val="000571A7"/>
    <w:rsid w:val="000576A2"/>
    <w:rsid w:val="00057ACB"/>
    <w:rsid w:val="00057C33"/>
    <w:rsid w:val="00057DBA"/>
    <w:rsid w:val="000605ED"/>
    <w:rsid w:val="000637DB"/>
    <w:rsid w:val="000639F5"/>
    <w:rsid w:val="0006455F"/>
    <w:rsid w:val="00064E1C"/>
    <w:rsid w:val="00064EF9"/>
    <w:rsid w:val="0006526D"/>
    <w:rsid w:val="0006579B"/>
    <w:rsid w:val="000658A3"/>
    <w:rsid w:val="0006775B"/>
    <w:rsid w:val="00070690"/>
    <w:rsid w:val="000707EA"/>
    <w:rsid w:val="000718E9"/>
    <w:rsid w:val="00071FDD"/>
    <w:rsid w:val="00072292"/>
    <w:rsid w:val="000728D4"/>
    <w:rsid w:val="00073421"/>
    <w:rsid w:val="00073B72"/>
    <w:rsid w:val="00073D26"/>
    <w:rsid w:val="00073E7B"/>
    <w:rsid w:val="000745FF"/>
    <w:rsid w:val="00076C1C"/>
    <w:rsid w:val="0008090D"/>
    <w:rsid w:val="00080ABB"/>
    <w:rsid w:val="00081868"/>
    <w:rsid w:val="000827D3"/>
    <w:rsid w:val="0008284F"/>
    <w:rsid w:val="00082A69"/>
    <w:rsid w:val="00082E97"/>
    <w:rsid w:val="000862A5"/>
    <w:rsid w:val="00086DD7"/>
    <w:rsid w:val="00086F92"/>
    <w:rsid w:val="00087241"/>
    <w:rsid w:val="000879CC"/>
    <w:rsid w:val="00087ABC"/>
    <w:rsid w:val="00090B76"/>
    <w:rsid w:val="0009142D"/>
    <w:rsid w:val="00091FEC"/>
    <w:rsid w:val="000925E9"/>
    <w:rsid w:val="000953AA"/>
    <w:rsid w:val="00095659"/>
    <w:rsid w:val="00095926"/>
    <w:rsid w:val="00096985"/>
    <w:rsid w:val="00096B94"/>
    <w:rsid w:val="00096C1B"/>
    <w:rsid w:val="000A0D86"/>
    <w:rsid w:val="000A17E2"/>
    <w:rsid w:val="000A1BC1"/>
    <w:rsid w:val="000A1D9F"/>
    <w:rsid w:val="000A1FB9"/>
    <w:rsid w:val="000A3D6D"/>
    <w:rsid w:val="000A48E9"/>
    <w:rsid w:val="000A53BF"/>
    <w:rsid w:val="000A6FFC"/>
    <w:rsid w:val="000A769F"/>
    <w:rsid w:val="000A7988"/>
    <w:rsid w:val="000A7B27"/>
    <w:rsid w:val="000A7D74"/>
    <w:rsid w:val="000B0B49"/>
    <w:rsid w:val="000B1580"/>
    <w:rsid w:val="000B1A31"/>
    <w:rsid w:val="000B1AAA"/>
    <w:rsid w:val="000B1BA8"/>
    <w:rsid w:val="000B1FAC"/>
    <w:rsid w:val="000B2CA0"/>
    <w:rsid w:val="000B3AD2"/>
    <w:rsid w:val="000B4102"/>
    <w:rsid w:val="000B4132"/>
    <w:rsid w:val="000B4960"/>
    <w:rsid w:val="000B4FE7"/>
    <w:rsid w:val="000B5275"/>
    <w:rsid w:val="000B5D74"/>
    <w:rsid w:val="000B6328"/>
    <w:rsid w:val="000B643C"/>
    <w:rsid w:val="000B6C21"/>
    <w:rsid w:val="000B75B3"/>
    <w:rsid w:val="000B7C48"/>
    <w:rsid w:val="000C1641"/>
    <w:rsid w:val="000C2569"/>
    <w:rsid w:val="000C2A15"/>
    <w:rsid w:val="000C2ABF"/>
    <w:rsid w:val="000C2FA0"/>
    <w:rsid w:val="000C39D2"/>
    <w:rsid w:val="000C3EB8"/>
    <w:rsid w:val="000C4310"/>
    <w:rsid w:val="000C4785"/>
    <w:rsid w:val="000C5B77"/>
    <w:rsid w:val="000C60A6"/>
    <w:rsid w:val="000C652D"/>
    <w:rsid w:val="000C69F4"/>
    <w:rsid w:val="000C719A"/>
    <w:rsid w:val="000D0214"/>
    <w:rsid w:val="000D10DE"/>
    <w:rsid w:val="000D19B3"/>
    <w:rsid w:val="000D1C5E"/>
    <w:rsid w:val="000D31E2"/>
    <w:rsid w:val="000D32F6"/>
    <w:rsid w:val="000D524D"/>
    <w:rsid w:val="000D52A0"/>
    <w:rsid w:val="000D598A"/>
    <w:rsid w:val="000D63A8"/>
    <w:rsid w:val="000D6FEF"/>
    <w:rsid w:val="000D7498"/>
    <w:rsid w:val="000D749C"/>
    <w:rsid w:val="000E0AE5"/>
    <w:rsid w:val="000E0C9E"/>
    <w:rsid w:val="000E1232"/>
    <w:rsid w:val="000E1696"/>
    <w:rsid w:val="000E2390"/>
    <w:rsid w:val="000E3612"/>
    <w:rsid w:val="000E3859"/>
    <w:rsid w:val="000E5425"/>
    <w:rsid w:val="000E5442"/>
    <w:rsid w:val="000E6B08"/>
    <w:rsid w:val="000E6D4E"/>
    <w:rsid w:val="000E6FAE"/>
    <w:rsid w:val="000E7BFD"/>
    <w:rsid w:val="000F078A"/>
    <w:rsid w:val="000F0C5C"/>
    <w:rsid w:val="000F0E59"/>
    <w:rsid w:val="000F1D0A"/>
    <w:rsid w:val="000F5DC9"/>
    <w:rsid w:val="000F62B3"/>
    <w:rsid w:val="000F7A72"/>
    <w:rsid w:val="0010031F"/>
    <w:rsid w:val="00100BCF"/>
    <w:rsid w:val="00102662"/>
    <w:rsid w:val="00102D52"/>
    <w:rsid w:val="00102FD6"/>
    <w:rsid w:val="001034A6"/>
    <w:rsid w:val="00103E02"/>
    <w:rsid w:val="00105180"/>
    <w:rsid w:val="0010576A"/>
    <w:rsid w:val="001059C0"/>
    <w:rsid w:val="00105B9C"/>
    <w:rsid w:val="00106350"/>
    <w:rsid w:val="00106E8C"/>
    <w:rsid w:val="00107607"/>
    <w:rsid w:val="00110407"/>
    <w:rsid w:val="00110B2B"/>
    <w:rsid w:val="001112E2"/>
    <w:rsid w:val="00111748"/>
    <w:rsid w:val="001119ED"/>
    <w:rsid w:val="00112588"/>
    <w:rsid w:val="001126C1"/>
    <w:rsid w:val="00112780"/>
    <w:rsid w:val="00112AC2"/>
    <w:rsid w:val="001130EB"/>
    <w:rsid w:val="0011353D"/>
    <w:rsid w:val="0011367B"/>
    <w:rsid w:val="00114210"/>
    <w:rsid w:val="001142F1"/>
    <w:rsid w:val="00114402"/>
    <w:rsid w:val="00115238"/>
    <w:rsid w:val="00115322"/>
    <w:rsid w:val="0011577B"/>
    <w:rsid w:val="00115C22"/>
    <w:rsid w:val="00115F65"/>
    <w:rsid w:val="00116373"/>
    <w:rsid w:val="0011660C"/>
    <w:rsid w:val="00116E63"/>
    <w:rsid w:val="001174EB"/>
    <w:rsid w:val="00117724"/>
    <w:rsid w:val="00117983"/>
    <w:rsid w:val="00117C0E"/>
    <w:rsid w:val="00117CB1"/>
    <w:rsid w:val="00117DDF"/>
    <w:rsid w:val="00120773"/>
    <w:rsid w:val="001215DB"/>
    <w:rsid w:val="00122266"/>
    <w:rsid w:val="001223C6"/>
    <w:rsid w:val="00124F69"/>
    <w:rsid w:val="00125BF7"/>
    <w:rsid w:val="00127309"/>
    <w:rsid w:val="00127379"/>
    <w:rsid w:val="001307C6"/>
    <w:rsid w:val="0013154E"/>
    <w:rsid w:val="001319D3"/>
    <w:rsid w:val="0013264C"/>
    <w:rsid w:val="001331B2"/>
    <w:rsid w:val="00133D47"/>
    <w:rsid w:val="001347A8"/>
    <w:rsid w:val="001354C5"/>
    <w:rsid w:val="00135AA2"/>
    <w:rsid w:val="00135DF4"/>
    <w:rsid w:val="00136145"/>
    <w:rsid w:val="00136440"/>
    <w:rsid w:val="00136EA9"/>
    <w:rsid w:val="00136ED8"/>
    <w:rsid w:val="00136F30"/>
    <w:rsid w:val="00137250"/>
    <w:rsid w:val="0013750E"/>
    <w:rsid w:val="00140A8D"/>
    <w:rsid w:val="001415CA"/>
    <w:rsid w:val="0014265B"/>
    <w:rsid w:val="001432D3"/>
    <w:rsid w:val="0014488A"/>
    <w:rsid w:val="00145C1F"/>
    <w:rsid w:val="00146348"/>
    <w:rsid w:val="00146765"/>
    <w:rsid w:val="00146989"/>
    <w:rsid w:val="00146EB2"/>
    <w:rsid w:val="001476C4"/>
    <w:rsid w:val="0015039B"/>
    <w:rsid w:val="001515C9"/>
    <w:rsid w:val="00151991"/>
    <w:rsid w:val="00151B31"/>
    <w:rsid w:val="00152304"/>
    <w:rsid w:val="0015342F"/>
    <w:rsid w:val="00154ADD"/>
    <w:rsid w:val="00156299"/>
    <w:rsid w:val="00156F30"/>
    <w:rsid w:val="00157498"/>
    <w:rsid w:val="00157782"/>
    <w:rsid w:val="00157EE0"/>
    <w:rsid w:val="00160199"/>
    <w:rsid w:val="00160DED"/>
    <w:rsid w:val="00161777"/>
    <w:rsid w:val="00161D8D"/>
    <w:rsid w:val="001625C0"/>
    <w:rsid w:val="00162E16"/>
    <w:rsid w:val="00162F63"/>
    <w:rsid w:val="001635DA"/>
    <w:rsid w:val="001656EE"/>
    <w:rsid w:val="00165CFD"/>
    <w:rsid w:val="00165D5C"/>
    <w:rsid w:val="001662B2"/>
    <w:rsid w:val="001666FC"/>
    <w:rsid w:val="001678C1"/>
    <w:rsid w:val="00167F0B"/>
    <w:rsid w:val="00170585"/>
    <w:rsid w:val="00170C6F"/>
    <w:rsid w:val="00171776"/>
    <w:rsid w:val="00172092"/>
    <w:rsid w:val="001720E7"/>
    <w:rsid w:val="001727F6"/>
    <w:rsid w:val="00172865"/>
    <w:rsid w:val="00172B2D"/>
    <w:rsid w:val="00173017"/>
    <w:rsid w:val="00173AD4"/>
    <w:rsid w:val="00176F76"/>
    <w:rsid w:val="00177159"/>
    <w:rsid w:val="00177ADC"/>
    <w:rsid w:val="00177B1B"/>
    <w:rsid w:val="0018000B"/>
    <w:rsid w:val="00180106"/>
    <w:rsid w:val="00180ADC"/>
    <w:rsid w:val="001815D2"/>
    <w:rsid w:val="001827F7"/>
    <w:rsid w:val="00182880"/>
    <w:rsid w:val="0018327F"/>
    <w:rsid w:val="001837EF"/>
    <w:rsid w:val="00184DF6"/>
    <w:rsid w:val="00185244"/>
    <w:rsid w:val="0018592E"/>
    <w:rsid w:val="00185E25"/>
    <w:rsid w:val="00185F69"/>
    <w:rsid w:val="0018716F"/>
    <w:rsid w:val="001874E6"/>
    <w:rsid w:val="00187CAC"/>
    <w:rsid w:val="00190F62"/>
    <w:rsid w:val="0019104D"/>
    <w:rsid w:val="00191498"/>
    <w:rsid w:val="00192712"/>
    <w:rsid w:val="00193607"/>
    <w:rsid w:val="00193A50"/>
    <w:rsid w:val="00194C39"/>
    <w:rsid w:val="00195257"/>
    <w:rsid w:val="00195C6E"/>
    <w:rsid w:val="00195F9D"/>
    <w:rsid w:val="00196248"/>
    <w:rsid w:val="001964D5"/>
    <w:rsid w:val="0019668F"/>
    <w:rsid w:val="001968EE"/>
    <w:rsid w:val="00197C52"/>
    <w:rsid w:val="001A0318"/>
    <w:rsid w:val="001A05D4"/>
    <w:rsid w:val="001A0AC9"/>
    <w:rsid w:val="001A0ADB"/>
    <w:rsid w:val="001A10D7"/>
    <w:rsid w:val="001A1BCC"/>
    <w:rsid w:val="001A320C"/>
    <w:rsid w:val="001A422E"/>
    <w:rsid w:val="001A4961"/>
    <w:rsid w:val="001A4F47"/>
    <w:rsid w:val="001A65D3"/>
    <w:rsid w:val="001A6F19"/>
    <w:rsid w:val="001A736F"/>
    <w:rsid w:val="001B073E"/>
    <w:rsid w:val="001B0B50"/>
    <w:rsid w:val="001B11F8"/>
    <w:rsid w:val="001B1407"/>
    <w:rsid w:val="001B17CB"/>
    <w:rsid w:val="001B187E"/>
    <w:rsid w:val="001B1C1B"/>
    <w:rsid w:val="001B1F5C"/>
    <w:rsid w:val="001B2A15"/>
    <w:rsid w:val="001B2B12"/>
    <w:rsid w:val="001B4165"/>
    <w:rsid w:val="001B4A22"/>
    <w:rsid w:val="001B55B6"/>
    <w:rsid w:val="001B5E4A"/>
    <w:rsid w:val="001C0114"/>
    <w:rsid w:val="001C1B36"/>
    <w:rsid w:val="001C29B6"/>
    <w:rsid w:val="001C3795"/>
    <w:rsid w:val="001C4F82"/>
    <w:rsid w:val="001C5AC8"/>
    <w:rsid w:val="001C5B5C"/>
    <w:rsid w:val="001C7136"/>
    <w:rsid w:val="001C770E"/>
    <w:rsid w:val="001D0E5B"/>
    <w:rsid w:val="001D1816"/>
    <w:rsid w:val="001D2D05"/>
    <w:rsid w:val="001D3602"/>
    <w:rsid w:val="001D3EC3"/>
    <w:rsid w:val="001D3F4A"/>
    <w:rsid w:val="001D5326"/>
    <w:rsid w:val="001D6355"/>
    <w:rsid w:val="001D695B"/>
    <w:rsid w:val="001D7058"/>
    <w:rsid w:val="001D73D0"/>
    <w:rsid w:val="001E062C"/>
    <w:rsid w:val="001E0D43"/>
    <w:rsid w:val="001E0ED6"/>
    <w:rsid w:val="001E13DE"/>
    <w:rsid w:val="001E324D"/>
    <w:rsid w:val="001E3D37"/>
    <w:rsid w:val="001E3F3B"/>
    <w:rsid w:val="001E44CC"/>
    <w:rsid w:val="001E4E9C"/>
    <w:rsid w:val="001E6898"/>
    <w:rsid w:val="001E6B1A"/>
    <w:rsid w:val="001E73F1"/>
    <w:rsid w:val="001E762B"/>
    <w:rsid w:val="001F0282"/>
    <w:rsid w:val="001F0BCA"/>
    <w:rsid w:val="001F15DD"/>
    <w:rsid w:val="001F1A6C"/>
    <w:rsid w:val="001F1F67"/>
    <w:rsid w:val="001F22B9"/>
    <w:rsid w:val="001F3F25"/>
    <w:rsid w:val="001F42B0"/>
    <w:rsid w:val="001F4555"/>
    <w:rsid w:val="001F4897"/>
    <w:rsid w:val="001F4989"/>
    <w:rsid w:val="001F4A1D"/>
    <w:rsid w:val="001F4C6B"/>
    <w:rsid w:val="001F4CC8"/>
    <w:rsid w:val="001F4F5F"/>
    <w:rsid w:val="001F5950"/>
    <w:rsid w:val="001F5FF0"/>
    <w:rsid w:val="001F6C93"/>
    <w:rsid w:val="001F70D2"/>
    <w:rsid w:val="001F71DA"/>
    <w:rsid w:val="001F74BA"/>
    <w:rsid w:val="00202731"/>
    <w:rsid w:val="002028C2"/>
    <w:rsid w:val="00202A58"/>
    <w:rsid w:val="00202BAB"/>
    <w:rsid w:val="002067CD"/>
    <w:rsid w:val="002102C7"/>
    <w:rsid w:val="00210FA8"/>
    <w:rsid w:val="00211220"/>
    <w:rsid w:val="0021151B"/>
    <w:rsid w:val="002115A6"/>
    <w:rsid w:val="00212490"/>
    <w:rsid w:val="0021254B"/>
    <w:rsid w:val="00212F5A"/>
    <w:rsid w:val="002147B2"/>
    <w:rsid w:val="00214D65"/>
    <w:rsid w:val="00215B3D"/>
    <w:rsid w:val="002160BC"/>
    <w:rsid w:val="002160F0"/>
    <w:rsid w:val="00216DE5"/>
    <w:rsid w:val="0021784F"/>
    <w:rsid w:val="00217D03"/>
    <w:rsid w:val="0022102E"/>
    <w:rsid w:val="002214FD"/>
    <w:rsid w:val="00221B08"/>
    <w:rsid w:val="00222231"/>
    <w:rsid w:val="00222757"/>
    <w:rsid w:val="00222C20"/>
    <w:rsid w:val="002234AB"/>
    <w:rsid w:val="00223B51"/>
    <w:rsid w:val="00223B8B"/>
    <w:rsid w:val="00225037"/>
    <w:rsid w:val="0022556D"/>
    <w:rsid w:val="00225B94"/>
    <w:rsid w:val="002262DA"/>
    <w:rsid w:val="00226418"/>
    <w:rsid w:val="00227143"/>
    <w:rsid w:val="00227CB7"/>
    <w:rsid w:val="002307FC"/>
    <w:rsid w:val="00232273"/>
    <w:rsid w:val="002325B6"/>
    <w:rsid w:val="00232953"/>
    <w:rsid w:val="0023352F"/>
    <w:rsid w:val="00233630"/>
    <w:rsid w:val="0023384E"/>
    <w:rsid w:val="00233B15"/>
    <w:rsid w:val="002346EC"/>
    <w:rsid w:val="00235DD1"/>
    <w:rsid w:val="002362AD"/>
    <w:rsid w:val="0024027E"/>
    <w:rsid w:val="00241008"/>
    <w:rsid w:val="002419DE"/>
    <w:rsid w:val="00243A73"/>
    <w:rsid w:val="00243AD0"/>
    <w:rsid w:val="00243DC9"/>
    <w:rsid w:val="00243E17"/>
    <w:rsid w:val="0024440D"/>
    <w:rsid w:val="00244B04"/>
    <w:rsid w:val="00244CB0"/>
    <w:rsid w:val="00244CFE"/>
    <w:rsid w:val="0024561F"/>
    <w:rsid w:val="00245C79"/>
    <w:rsid w:val="00246319"/>
    <w:rsid w:val="002465E6"/>
    <w:rsid w:val="00247486"/>
    <w:rsid w:val="002510E2"/>
    <w:rsid w:val="00251308"/>
    <w:rsid w:val="002513B4"/>
    <w:rsid w:val="00251AAC"/>
    <w:rsid w:val="0025213F"/>
    <w:rsid w:val="0025267D"/>
    <w:rsid w:val="002526D7"/>
    <w:rsid w:val="002527A1"/>
    <w:rsid w:val="002577BE"/>
    <w:rsid w:val="0026029D"/>
    <w:rsid w:val="002606F4"/>
    <w:rsid w:val="00260AEA"/>
    <w:rsid w:val="00260B69"/>
    <w:rsid w:val="00261062"/>
    <w:rsid w:val="002616B4"/>
    <w:rsid w:val="00262ACD"/>
    <w:rsid w:val="00262F8A"/>
    <w:rsid w:val="00263553"/>
    <w:rsid w:val="0026362E"/>
    <w:rsid w:val="00264D1B"/>
    <w:rsid w:val="00264DB0"/>
    <w:rsid w:val="00265636"/>
    <w:rsid w:val="00265B19"/>
    <w:rsid w:val="00265C57"/>
    <w:rsid w:val="00266B42"/>
    <w:rsid w:val="00266D9F"/>
    <w:rsid w:val="00267E8D"/>
    <w:rsid w:val="00270270"/>
    <w:rsid w:val="002711A2"/>
    <w:rsid w:val="00271538"/>
    <w:rsid w:val="002716FB"/>
    <w:rsid w:val="00271D6D"/>
    <w:rsid w:val="00271FB8"/>
    <w:rsid w:val="0027214B"/>
    <w:rsid w:val="0027374C"/>
    <w:rsid w:val="002738B9"/>
    <w:rsid w:val="0027409A"/>
    <w:rsid w:val="002744F8"/>
    <w:rsid w:val="00274E3C"/>
    <w:rsid w:val="00275045"/>
    <w:rsid w:val="00275144"/>
    <w:rsid w:val="00275D24"/>
    <w:rsid w:val="00275D39"/>
    <w:rsid w:val="0027620B"/>
    <w:rsid w:val="002762E5"/>
    <w:rsid w:val="00276A6E"/>
    <w:rsid w:val="00277948"/>
    <w:rsid w:val="00281CE9"/>
    <w:rsid w:val="00282894"/>
    <w:rsid w:val="00282C5D"/>
    <w:rsid w:val="00283042"/>
    <w:rsid w:val="002833DA"/>
    <w:rsid w:val="0028385D"/>
    <w:rsid w:val="002841BB"/>
    <w:rsid w:val="0028481B"/>
    <w:rsid w:val="002849FA"/>
    <w:rsid w:val="00284D42"/>
    <w:rsid w:val="0028614E"/>
    <w:rsid w:val="00286D31"/>
    <w:rsid w:val="002871B7"/>
    <w:rsid w:val="00287515"/>
    <w:rsid w:val="00287DB8"/>
    <w:rsid w:val="00290F73"/>
    <w:rsid w:val="002911E2"/>
    <w:rsid w:val="00291289"/>
    <w:rsid w:val="00291A4A"/>
    <w:rsid w:val="00291AE5"/>
    <w:rsid w:val="002922E8"/>
    <w:rsid w:val="00292B17"/>
    <w:rsid w:val="00292C6D"/>
    <w:rsid w:val="00294D12"/>
    <w:rsid w:val="00295A17"/>
    <w:rsid w:val="00295A5E"/>
    <w:rsid w:val="00295F16"/>
    <w:rsid w:val="002A0051"/>
    <w:rsid w:val="002A09C9"/>
    <w:rsid w:val="002A0F3D"/>
    <w:rsid w:val="002A26E2"/>
    <w:rsid w:val="002A37A6"/>
    <w:rsid w:val="002A4C6B"/>
    <w:rsid w:val="002A4EEF"/>
    <w:rsid w:val="002A5D5A"/>
    <w:rsid w:val="002A77AC"/>
    <w:rsid w:val="002A7CB4"/>
    <w:rsid w:val="002B03A9"/>
    <w:rsid w:val="002B0864"/>
    <w:rsid w:val="002B18FE"/>
    <w:rsid w:val="002B1C4B"/>
    <w:rsid w:val="002B243B"/>
    <w:rsid w:val="002B273C"/>
    <w:rsid w:val="002B3A4B"/>
    <w:rsid w:val="002B44BF"/>
    <w:rsid w:val="002B44CB"/>
    <w:rsid w:val="002B4E3B"/>
    <w:rsid w:val="002B4FE2"/>
    <w:rsid w:val="002B580B"/>
    <w:rsid w:val="002B596A"/>
    <w:rsid w:val="002B5C3A"/>
    <w:rsid w:val="002B6714"/>
    <w:rsid w:val="002B6E80"/>
    <w:rsid w:val="002B6F31"/>
    <w:rsid w:val="002B7059"/>
    <w:rsid w:val="002B7A09"/>
    <w:rsid w:val="002B7BEC"/>
    <w:rsid w:val="002C0094"/>
    <w:rsid w:val="002C0855"/>
    <w:rsid w:val="002C0A68"/>
    <w:rsid w:val="002C0E23"/>
    <w:rsid w:val="002C1B12"/>
    <w:rsid w:val="002C2231"/>
    <w:rsid w:val="002C3036"/>
    <w:rsid w:val="002C331A"/>
    <w:rsid w:val="002C39E0"/>
    <w:rsid w:val="002C4074"/>
    <w:rsid w:val="002C4209"/>
    <w:rsid w:val="002C4654"/>
    <w:rsid w:val="002C4EA3"/>
    <w:rsid w:val="002C6CF3"/>
    <w:rsid w:val="002D1D13"/>
    <w:rsid w:val="002D208B"/>
    <w:rsid w:val="002D2B73"/>
    <w:rsid w:val="002D3008"/>
    <w:rsid w:val="002D4950"/>
    <w:rsid w:val="002D5957"/>
    <w:rsid w:val="002D5F17"/>
    <w:rsid w:val="002D7F97"/>
    <w:rsid w:val="002E0528"/>
    <w:rsid w:val="002E08C4"/>
    <w:rsid w:val="002E15E2"/>
    <w:rsid w:val="002E1BC2"/>
    <w:rsid w:val="002E20F2"/>
    <w:rsid w:val="002E2593"/>
    <w:rsid w:val="002E2713"/>
    <w:rsid w:val="002E49D4"/>
    <w:rsid w:val="002E4A27"/>
    <w:rsid w:val="002E5770"/>
    <w:rsid w:val="002E641C"/>
    <w:rsid w:val="002E6F8D"/>
    <w:rsid w:val="002F0318"/>
    <w:rsid w:val="002F11E1"/>
    <w:rsid w:val="002F13A3"/>
    <w:rsid w:val="002F144B"/>
    <w:rsid w:val="002F2DDC"/>
    <w:rsid w:val="002F3CD3"/>
    <w:rsid w:val="002F6262"/>
    <w:rsid w:val="00300017"/>
    <w:rsid w:val="00300824"/>
    <w:rsid w:val="00302017"/>
    <w:rsid w:val="003024D3"/>
    <w:rsid w:val="003035CC"/>
    <w:rsid w:val="00303C6F"/>
    <w:rsid w:val="0030450B"/>
    <w:rsid w:val="00304F0C"/>
    <w:rsid w:val="0030550D"/>
    <w:rsid w:val="003068F7"/>
    <w:rsid w:val="003075C7"/>
    <w:rsid w:val="00312EB1"/>
    <w:rsid w:val="003130F3"/>
    <w:rsid w:val="00314A57"/>
    <w:rsid w:val="00314CF9"/>
    <w:rsid w:val="0031672B"/>
    <w:rsid w:val="00316964"/>
    <w:rsid w:val="00316FA1"/>
    <w:rsid w:val="0031719E"/>
    <w:rsid w:val="00317AD6"/>
    <w:rsid w:val="00317F63"/>
    <w:rsid w:val="00321085"/>
    <w:rsid w:val="00322D29"/>
    <w:rsid w:val="00322DA9"/>
    <w:rsid w:val="00323170"/>
    <w:rsid w:val="003232BD"/>
    <w:rsid w:val="00323EA7"/>
    <w:rsid w:val="00324108"/>
    <w:rsid w:val="00324E9D"/>
    <w:rsid w:val="003251B5"/>
    <w:rsid w:val="00325E01"/>
    <w:rsid w:val="00326346"/>
    <w:rsid w:val="00326576"/>
    <w:rsid w:val="00327BF1"/>
    <w:rsid w:val="003304DC"/>
    <w:rsid w:val="0033172B"/>
    <w:rsid w:val="00331E1D"/>
    <w:rsid w:val="00332487"/>
    <w:rsid w:val="00332AC5"/>
    <w:rsid w:val="00332F24"/>
    <w:rsid w:val="0033303B"/>
    <w:rsid w:val="00333C4F"/>
    <w:rsid w:val="00334921"/>
    <w:rsid w:val="003357A8"/>
    <w:rsid w:val="00336727"/>
    <w:rsid w:val="00337715"/>
    <w:rsid w:val="0033798A"/>
    <w:rsid w:val="00337ABD"/>
    <w:rsid w:val="0034105C"/>
    <w:rsid w:val="00341DE7"/>
    <w:rsid w:val="0034220E"/>
    <w:rsid w:val="00342B2A"/>
    <w:rsid w:val="003432C1"/>
    <w:rsid w:val="003433AC"/>
    <w:rsid w:val="003439F7"/>
    <w:rsid w:val="00343B3F"/>
    <w:rsid w:val="00343C49"/>
    <w:rsid w:val="0034594C"/>
    <w:rsid w:val="00346081"/>
    <w:rsid w:val="00346766"/>
    <w:rsid w:val="00346ACB"/>
    <w:rsid w:val="00346B06"/>
    <w:rsid w:val="003506CF"/>
    <w:rsid w:val="00350C2C"/>
    <w:rsid w:val="003517F2"/>
    <w:rsid w:val="003518C3"/>
    <w:rsid w:val="00351D07"/>
    <w:rsid w:val="00352110"/>
    <w:rsid w:val="0035244C"/>
    <w:rsid w:val="00352746"/>
    <w:rsid w:val="00352A41"/>
    <w:rsid w:val="00353906"/>
    <w:rsid w:val="00353960"/>
    <w:rsid w:val="00353B67"/>
    <w:rsid w:val="00353C9F"/>
    <w:rsid w:val="00353E38"/>
    <w:rsid w:val="00354EC7"/>
    <w:rsid w:val="0035556C"/>
    <w:rsid w:val="00355B71"/>
    <w:rsid w:val="0035606F"/>
    <w:rsid w:val="0035673C"/>
    <w:rsid w:val="003570FC"/>
    <w:rsid w:val="00357595"/>
    <w:rsid w:val="00357B53"/>
    <w:rsid w:val="003608E6"/>
    <w:rsid w:val="00360F95"/>
    <w:rsid w:val="00361ED5"/>
    <w:rsid w:val="003623B2"/>
    <w:rsid w:val="0036247C"/>
    <w:rsid w:val="003624F6"/>
    <w:rsid w:val="00362D39"/>
    <w:rsid w:val="00363270"/>
    <w:rsid w:val="00363680"/>
    <w:rsid w:val="00363FB4"/>
    <w:rsid w:val="0036406B"/>
    <w:rsid w:val="00366021"/>
    <w:rsid w:val="00366039"/>
    <w:rsid w:val="0036655B"/>
    <w:rsid w:val="003668F2"/>
    <w:rsid w:val="003669F2"/>
    <w:rsid w:val="00366C57"/>
    <w:rsid w:val="00366C60"/>
    <w:rsid w:val="00366E6F"/>
    <w:rsid w:val="00366EDB"/>
    <w:rsid w:val="003675EF"/>
    <w:rsid w:val="003704F5"/>
    <w:rsid w:val="00371EB3"/>
    <w:rsid w:val="00372C04"/>
    <w:rsid w:val="0037448B"/>
    <w:rsid w:val="00375118"/>
    <w:rsid w:val="003756DD"/>
    <w:rsid w:val="00375F7D"/>
    <w:rsid w:val="0037640F"/>
    <w:rsid w:val="0037779B"/>
    <w:rsid w:val="00377C23"/>
    <w:rsid w:val="00380728"/>
    <w:rsid w:val="00381B7E"/>
    <w:rsid w:val="0038312D"/>
    <w:rsid w:val="003837E9"/>
    <w:rsid w:val="003863F1"/>
    <w:rsid w:val="0038641F"/>
    <w:rsid w:val="0038644C"/>
    <w:rsid w:val="003877A9"/>
    <w:rsid w:val="003908BF"/>
    <w:rsid w:val="00390D5B"/>
    <w:rsid w:val="0039173B"/>
    <w:rsid w:val="00391C15"/>
    <w:rsid w:val="0039212B"/>
    <w:rsid w:val="003923D0"/>
    <w:rsid w:val="0039255F"/>
    <w:rsid w:val="00393EAD"/>
    <w:rsid w:val="0039403F"/>
    <w:rsid w:val="00394B4F"/>
    <w:rsid w:val="00394C14"/>
    <w:rsid w:val="00395AE1"/>
    <w:rsid w:val="00395D5E"/>
    <w:rsid w:val="00396009"/>
    <w:rsid w:val="00396207"/>
    <w:rsid w:val="00396D23"/>
    <w:rsid w:val="0039716D"/>
    <w:rsid w:val="003A119E"/>
    <w:rsid w:val="003A149E"/>
    <w:rsid w:val="003A2E1D"/>
    <w:rsid w:val="003A3002"/>
    <w:rsid w:val="003A30BA"/>
    <w:rsid w:val="003A3B6D"/>
    <w:rsid w:val="003A3CB0"/>
    <w:rsid w:val="003A4476"/>
    <w:rsid w:val="003A4CA9"/>
    <w:rsid w:val="003A65E9"/>
    <w:rsid w:val="003A73E6"/>
    <w:rsid w:val="003A762C"/>
    <w:rsid w:val="003B02A9"/>
    <w:rsid w:val="003B0526"/>
    <w:rsid w:val="003B05F1"/>
    <w:rsid w:val="003B11E0"/>
    <w:rsid w:val="003B15EF"/>
    <w:rsid w:val="003B1BA6"/>
    <w:rsid w:val="003B2467"/>
    <w:rsid w:val="003B295C"/>
    <w:rsid w:val="003B3396"/>
    <w:rsid w:val="003B411E"/>
    <w:rsid w:val="003B4721"/>
    <w:rsid w:val="003B540C"/>
    <w:rsid w:val="003B6CAB"/>
    <w:rsid w:val="003B798D"/>
    <w:rsid w:val="003C0132"/>
    <w:rsid w:val="003C0D03"/>
    <w:rsid w:val="003C148E"/>
    <w:rsid w:val="003C23D9"/>
    <w:rsid w:val="003C250B"/>
    <w:rsid w:val="003C2E72"/>
    <w:rsid w:val="003C3541"/>
    <w:rsid w:val="003C380C"/>
    <w:rsid w:val="003C4097"/>
    <w:rsid w:val="003C4167"/>
    <w:rsid w:val="003C46F9"/>
    <w:rsid w:val="003C4DE7"/>
    <w:rsid w:val="003C4ED9"/>
    <w:rsid w:val="003C6250"/>
    <w:rsid w:val="003C7BB5"/>
    <w:rsid w:val="003D007E"/>
    <w:rsid w:val="003D14B6"/>
    <w:rsid w:val="003D18E6"/>
    <w:rsid w:val="003D196F"/>
    <w:rsid w:val="003D3767"/>
    <w:rsid w:val="003D437F"/>
    <w:rsid w:val="003D4DBA"/>
    <w:rsid w:val="003D511F"/>
    <w:rsid w:val="003D522E"/>
    <w:rsid w:val="003D65EB"/>
    <w:rsid w:val="003D7D27"/>
    <w:rsid w:val="003E06CC"/>
    <w:rsid w:val="003E0B6F"/>
    <w:rsid w:val="003E1C80"/>
    <w:rsid w:val="003E37F9"/>
    <w:rsid w:val="003E476E"/>
    <w:rsid w:val="003E4D65"/>
    <w:rsid w:val="003E507B"/>
    <w:rsid w:val="003E5287"/>
    <w:rsid w:val="003E5586"/>
    <w:rsid w:val="003E67FC"/>
    <w:rsid w:val="003E756F"/>
    <w:rsid w:val="003E772E"/>
    <w:rsid w:val="003E7A9C"/>
    <w:rsid w:val="003F02F7"/>
    <w:rsid w:val="003F0982"/>
    <w:rsid w:val="003F0C3B"/>
    <w:rsid w:val="003F0F7C"/>
    <w:rsid w:val="003F2AFB"/>
    <w:rsid w:val="003F32E8"/>
    <w:rsid w:val="003F3CEE"/>
    <w:rsid w:val="003F42EC"/>
    <w:rsid w:val="003F547D"/>
    <w:rsid w:val="003F61B6"/>
    <w:rsid w:val="003F6574"/>
    <w:rsid w:val="003F7831"/>
    <w:rsid w:val="003F7979"/>
    <w:rsid w:val="003F7D7A"/>
    <w:rsid w:val="004014BC"/>
    <w:rsid w:val="00401525"/>
    <w:rsid w:val="004025EA"/>
    <w:rsid w:val="004026CC"/>
    <w:rsid w:val="00403DCF"/>
    <w:rsid w:val="0040664A"/>
    <w:rsid w:val="00406A64"/>
    <w:rsid w:val="00407C84"/>
    <w:rsid w:val="00410152"/>
    <w:rsid w:val="0041048D"/>
    <w:rsid w:val="00410587"/>
    <w:rsid w:val="00410FC9"/>
    <w:rsid w:val="0041188F"/>
    <w:rsid w:val="00411FFF"/>
    <w:rsid w:val="00412A91"/>
    <w:rsid w:val="00413670"/>
    <w:rsid w:val="004204BA"/>
    <w:rsid w:val="004204DC"/>
    <w:rsid w:val="004204E7"/>
    <w:rsid w:val="00421175"/>
    <w:rsid w:val="00421812"/>
    <w:rsid w:val="004225ED"/>
    <w:rsid w:val="00422658"/>
    <w:rsid w:val="00422AA8"/>
    <w:rsid w:val="00422BD0"/>
    <w:rsid w:val="00423541"/>
    <w:rsid w:val="0042382F"/>
    <w:rsid w:val="00424853"/>
    <w:rsid w:val="00424B01"/>
    <w:rsid w:val="004251C6"/>
    <w:rsid w:val="00425D61"/>
    <w:rsid w:val="004261FC"/>
    <w:rsid w:val="004268C1"/>
    <w:rsid w:val="00426F1A"/>
    <w:rsid w:val="00427ACD"/>
    <w:rsid w:val="0043069E"/>
    <w:rsid w:val="00432C3F"/>
    <w:rsid w:val="00432E82"/>
    <w:rsid w:val="00432EAE"/>
    <w:rsid w:val="004340E0"/>
    <w:rsid w:val="0043439B"/>
    <w:rsid w:val="004357F3"/>
    <w:rsid w:val="00435BFA"/>
    <w:rsid w:val="004400BE"/>
    <w:rsid w:val="00441B27"/>
    <w:rsid w:val="004427A3"/>
    <w:rsid w:val="00442A91"/>
    <w:rsid w:val="00444B05"/>
    <w:rsid w:val="00446C8C"/>
    <w:rsid w:val="00447CAE"/>
    <w:rsid w:val="00450100"/>
    <w:rsid w:val="00451832"/>
    <w:rsid w:val="00451F0B"/>
    <w:rsid w:val="00453A7C"/>
    <w:rsid w:val="00454EA0"/>
    <w:rsid w:val="004554CB"/>
    <w:rsid w:val="004558DF"/>
    <w:rsid w:val="00456E1C"/>
    <w:rsid w:val="00457C42"/>
    <w:rsid w:val="00457F05"/>
    <w:rsid w:val="00457F26"/>
    <w:rsid w:val="004602B1"/>
    <w:rsid w:val="00460495"/>
    <w:rsid w:val="00461463"/>
    <w:rsid w:val="00461767"/>
    <w:rsid w:val="00461BCF"/>
    <w:rsid w:val="00461C59"/>
    <w:rsid w:val="00462FDF"/>
    <w:rsid w:val="00463277"/>
    <w:rsid w:val="00463A11"/>
    <w:rsid w:val="00463B99"/>
    <w:rsid w:val="00463BD3"/>
    <w:rsid w:val="0046402D"/>
    <w:rsid w:val="00464914"/>
    <w:rsid w:val="004652ED"/>
    <w:rsid w:val="0046630B"/>
    <w:rsid w:val="004669BF"/>
    <w:rsid w:val="0047045E"/>
    <w:rsid w:val="004717CE"/>
    <w:rsid w:val="00471FA9"/>
    <w:rsid w:val="00472C77"/>
    <w:rsid w:val="0047429E"/>
    <w:rsid w:val="00474716"/>
    <w:rsid w:val="00474DA9"/>
    <w:rsid w:val="00474EA9"/>
    <w:rsid w:val="00475932"/>
    <w:rsid w:val="0047661B"/>
    <w:rsid w:val="00476E5C"/>
    <w:rsid w:val="00480B4A"/>
    <w:rsid w:val="00483113"/>
    <w:rsid w:val="00484893"/>
    <w:rsid w:val="0048640C"/>
    <w:rsid w:val="00486427"/>
    <w:rsid w:val="00486AF4"/>
    <w:rsid w:val="00487F4B"/>
    <w:rsid w:val="00490232"/>
    <w:rsid w:val="00491E6B"/>
    <w:rsid w:val="0049274C"/>
    <w:rsid w:val="00492978"/>
    <w:rsid w:val="00492CFE"/>
    <w:rsid w:val="00493C1E"/>
    <w:rsid w:val="00493C5E"/>
    <w:rsid w:val="00494463"/>
    <w:rsid w:val="00494914"/>
    <w:rsid w:val="00495645"/>
    <w:rsid w:val="0049688D"/>
    <w:rsid w:val="00497EFC"/>
    <w:rsid w:val="004A0298"/>
    <w:rsid w:val="004A034C"/>
    <w:rsid w:val="004A0429"/>
    <w:rsid w:val="004A050C"/>
    <w:rsid w:val="004A0A59"/>
    <w:rsid w:val="004A0A69"/>
    <w:rsid w:val="004A0CE6"/>
    <w:rsid w:val="004A1337"/>
    <w:rsid w:val="004A19C4"/>
    <w:rsid w:val="004A21DC"/>
    <w:rsid w:val="004A2536"/>
    <w:rsid w:val="004A277D"/>
    <w:rsid w:val="004A29B3"/>
    <w:rsid w:val="004A2AC1"/>
    <w:rsid w:val="004A2D0C"/>
    <w:rsid w:val="004A2F44"/>
    <w:rsid w:val="004A3ADC"/>
    <w:rsid w:val="004A470A"/>
    <w:rsid w:val="004A4DB9"/>
    <w:rsid w:val="004A5DB7"/>
    <w:rsid w:val="004A5E72"/>
    <w:rsid w:val="004A6C73"/>
    <w:rsid w:val="004A7017"/>
    <w:rsid w:val="004B0192"/>
    <w:rsid w:val="004B0885"/>
    <w:rsid w:val="004B1387"/>
    <w:rsid w:val="004B29F9"/>
    <w:rsid w:val="004B3104"/>
    <w:rsid w:val="004B399D"/>
    <w:rsid w:val="004B508A"/>
    <w:rsid w:val="004B585C"/>
    <w:rsid w:val="004B5BBC"/>
    <w:rsid w:val="004B639F"/>
    <w:rsid w:val="004B6C7B"/>
    <w:rsid w:val="004B7F86"/>
    <w:rsid w:val="004C016C"/>
    <w:rsid w:val="004C0B44"/>
    <w:rsid w:val="004C17BC"/>
    <w:rsid w:val="004C2A91"/>
    <w:rsid w:val="004C3737"/>
    <w:rsid w:val="004C38C5"/>
    <w:rsid w:val="004C3B84"/>
    <w:rsid w:val="004C41E4"/>
    <w:rsid w:val="004C4280"/>
    <w:rsid w:val="004C50E9"/>
    <w:rsid w:val="004C5318"/>
    <w:rsid w:val="004C5B2D"/>
    <w:rsid w:val="004C7708"/>
    <w:rsid w:val="004D060E"/>
    <w:rsid w:val="004D0891"/>
    <w:rsid w:val="004D0C7B"/>
    <w:rsid w:val="004D19C0"/>
    <w:rsid w:val="004D266B"/>
    <w:rsid w:val="004D2AC3"/>
    <w:rsid w:val="004D2B45"/>
    <w:rsid w:val="004D2E0A"/>
    <w:rsid w:val="004D39B3"/>
    <w:rsid w:val="004D3FF5"/>
    <w:rsid w:val="004D481A"/>
    <w:rsid w:val="004D5570"/>
    <w:rsid w:val="004D6CFD"/>
    <w:rsid w:val="004D7B2E"/>
    <w:rsid w:val="004D7FA4"/>
    <w:rsid w:val="004E00E2"/>
    <w:rsid w:val="004E2F3B"/>
    <w:rsid w:val="004E3C2A"/>
    <w:rsid w:val="004E5233"/>
    <w:rsid w:val="004E60AE"/>
    <w:rsid w:val="004E6BB9"/>
    <w:rsid w:val="004E6D1D"/>
    <w:rsid w:val="004E6FD5"/>
    <w:rsid w:val="004E7C76"/>
    <w:rsid w:val="004F064D"/>
    <w:rsid w:val="004F0982"/>
    <w:rsid w:val="004F09A7"/>
    <w:rsid w:val="004F1227"/>
    <w:rsid w:val="004F1585"/>
    <w:rsid w:val="004F1C64"/>
    <w:rsid w:val="004F2778"/>
    <w:rsid w:val="004F283C"/>
    <w:rsid w:val="004F2D40"/>
    <w:rsid w:val="004F3DA0"/>
    <w:rsid w:val="004F42CD"/>
    <w:rsid w:val="004F4F79"/>
    <w:rsid w:val="004F5E41"/>
    <w:rsid w:val="004F6243"/>
    <w:rsid w:val="004F6837"/>
    <w:rsid w:val="004F6D21"/>
    <w:rsid w:val="004F709C"/>
    <w:rsid w:val="00500591"/>
    <w:rsid w:val="00500875"/>
    <w:rsid w:val="005011F9"/>
    <w:rsid w:val="005018D9"/>
    <w:rsid w:val="00501F05"/>
    <w:rsid w:val="00502144"/>
    <w:rsid w:val="0050346E"/>
    <w:rsid w:val="00503480"/>
    <w:rsid w:val="00503636"/>
    <w:rsid w:val="00503902"/>
    <w:rsid w:val="005043B0"/>
    <w:rsid w:val="00504530"/>
    <w:rsid w:val="00505D10"/>
    <w:rsid w:val="0050613B"/>
    <w:rsid w:val="005063FA"/>
    <w:rsid w:val="0050779D"/>
    <w:rsid w:val="0051047D"/>
    <w:rsid w:val="00510F5E"/>
    <w:rsid w:val="00511873"/>
    <w:rsid w:val="005127A3"/>
    <w:rsid w:val="005131AF"/>
    <w:rsid w:val="005135F4"/>
    <w:rsid w:val="0051441A"/>
    <w:rsid w:val="005149EC"/>
    <w:rsid w:val="00514E1B"/>
    <w:rsid w:val="00515089"/>
    <w:rsid w:val="00515182"/>
    <w:rsid w:val="0051690A"/>
    <w:rsid w:val="00516B2B"/>
    <w:rsid w:val="00517353"/>
    <w:rsid w:val="00517E14"/>
    <w:rsid w:val="00517F77"/>
    <w:rsid w:val="00520446"/>
    <w:rsid w:val="005211C9"/>
    <w:rsid w:val="00521DB5"/>
    <w:rsid w:val="005226B7"/>
    <w:rsid w:val="00523D63"/>
    <w:rsid w:val="00524825"/>
    <w:rsid w:val="00524A25"/>
    <w:rsid w:val="00524E18"/>
    <w:rsid w:val="00526899"/>
    <w:rsid w:val="005279FB"/>
    <w:rsid w:val="0053004C"/>
    <w:rsid w:val="00530553"/>
    <w:rsid w:val="005309EB"/>
    <w:rsid w:val="0053112E"/>
    <w:rsid w:val="00531145"/>
    <w:rsid w:val="00531C65"/>
    <w:rsid w:val="00531ED7"/>
    <w:rsid w:val="00532EAC"/>
    <w:rsid w:val="00533A0D"/>
    <w:rsid w:val="005345FF"/>
    <w:rsid w:val="005348F0"/>
    <w:rsid w:val="00535D0B"/>
    <w:rsid w:val="00536BEE"/>
    <w:rsid w:val="00536EFF"/>
    <w:rsid w:val="00537D2E"/>
    <w:rsid w:val="0054012D"/>
    <w:rsid w:val="0054044D"/>
    <w:rsid w:val="00541AA8"/>
    <w:rsid w:val="00541B90"/>
    <w:rsid w:val="00542DB4"/>
    <w:rsid w:val="00543C4D"/>
    <w:rsid w:val="00543CFD"/>
    <w:rsid w:val="005446AA"/>
    <w:rsid w:val="005447AE"/>
    <w:rsid w:val="005448E4"/>
    <w:rsid w:val="00544FFF"/>
    <w:rsid w:val="00545671"/>
    <w:rsid w:val="00545FA8"/>
    <w:rsid w:val="00546B42"/>
    <w:rsid w:val="005475D6"/>
    <w:rsid w:val="005478E6"/>
    <w:rsid w:val="0055054A"/>
    <w:rsid w:val="00550AA4"/>
    <w:rsid w:val="00551876"/>
    <w:rsid w:val="00552197"/>
    <w:rsid w:val="0055219A"/>
    <w:rsid w:val="005522CB"/>
    <w:rsid w:val="005522CC"/>
    <w:rsid w:val="005523BA"/>
    <w:rsid w:val="00553288"/>
    <w:rsid w:val="005535DF"/>
    <w:rsid w:val="00553809"/>
    <w:rsid w:val="00554A26"/>
    <w:rsid w:val="00554EC3"/>
    <w:rsid w:val="00555DD6"/>
    <w:rsid w:val="0055620D"/>
    <w:rsid w:val="00556970"/>
    <w:rsid w:val="005578F7"/>
    <w:rsid w:val="00557D40"/>
    <w:rsid w:val="00560D51"/>
    <w:rsid w:val="005615E1"/>
    <w:rsid w:val="00561806"/>
    <w:rsid w:val="00561894"/>
    <w:rsid w:val="00561D53"/>
    <w:rsid w:val="00562021"/>
    <w:rsid w:val="00562439"/>
    <w:rsid w:val="0056464F"/>
    <w:rsid w:val="00564B1F"/>
    <w:rsid w:val="0056510A"/>
    <w:rsid w:val="005664A8"/>
    <w:rsid w:val="005677DB"/>
    <w:rsid w:val="00567DFC"/>
    <w:rsid w:val="00567E23"/>
    <w:rsid w:val="00567F17"/>
    <w:rsid w:val="00570182"/>
    <w:rsid w:val="00570A59"/>
    <w:rsid w:val="00573026"/>
    <w:rsid w:val="00573603"/>
    <w:rsid w:val="00573B54"/>
    <w:rsid w:val="00574760"/>
    <w:rsid w:val="00574A6E"/>
    <w:rsid w:val="005762D7"/>
    <w:rsid w:val="00576F19"/>
    <w:rsid w:val="005775FD"/>
    <w:rsid w:val="00577653"/>
    <w:rsid w:val="005805A9"/>
    <w:rsid w:val="005811B5"/>
    <w:rsid w:val="00583F31"/>
    <w:rsid w:val="00585A6B"/>
    <w:rsid w:val="00587404"/>
    <w:rsid w:val="00587F05"/>
    <w:rsid w:val="00591352"/>
    <w:rsid w:val="00591D3A"/>
    <w:rsid w:val="00592D38"/>
    <w:rsid w:val="00594892"/>
    <w:rsid w:val="005959F1"/>
    <w:rsid w:val="00595F19"/>
    <w:rsid w:val="00596427"/>
    <w:rsid w:val="00596982"/>
    <w:rsid w:val="00596B7C"/>
    <w:rsid w:val="005A0094"/>
    <w:rsid w:val="005A0264"/>
    <w:rsid w:val="005A04A1"/>
    <w:rsid w:val="005A06F1"/>
    <w:rsid w:val="005A0B7A"/>
    <w:rsid w:val="005A0F09"/>
    <w:rsid w:val="005A10BB"/>
    <w:rsid w:val="005A29C2"/>
    <w:rsid w:val="005A3331"/>
    <w:rsid w:val="005A3655"/>
    <w:rsid w:val="005A488B"/>
    <w:rsid w:val="005A5A96"/>
    <w:rsid w:val="005A6A8C"/>
    <w:rsid w:val="005A6E53"/>
    <w:rsid w:val="005A6F93"/>
    <w:rsid w:val="005A7C5F"/>
    <w:rsid w:val="005A7CC1"/>
    <w:rsid w:val="005A7DA2"/>
    <w:rsid w:val="005A7DE4"/>
    <w:rsid w:val="005B014D"/>
    <w:rsid w:val="005B056A"/>
    <w:rsid w:val="005B0BA1"/>
    <w:rsid w:val="005B101C"/>
    <w:rsid w:val="005B1C24"/>
    <w:rsid w:val="005B22DD"/>
    <w:rsid w:val="005B3089"/>
    <w:rsid w:val="005B31E7"/>
    <w:rsid w:val="005B342B"/>
    <w:rsid w:val="005B40BA"/>
    <w:rsid w:val="005B5B1F"/>
    <w:rsid w:val="005B5F77"/>
    <w:rsid w:val="005B5FE0"/>
    <w:rsid w:val="005B6050"/>
    <w:rsid w:val="005B7028"/>
    <w:rsid w:val="005B705B"/>
    <w:rsid w:val="005B709B"/>
    <w:rsid w:val="005B7620"/>
    <w:rsid w:val="005C042E"/>
    <w:rsid w:val="005C0673"/>
    <w:rsid w:val="005C158C"/>
    <w:rsid w:val="005C267F"/>
    <w:rsid w:val="005C289B"/>
    <w:rsid w:val="005C2A40"/>
    <w:rsid w:val="005C2A46"/>
    <w:rsid w:val="005C2B01"/>
    <w:rsid w:val="005C3E38"/>
    <w:rsid w:val="005C4847"/>
    <w:rsid w:val="005C4DB6"/>
    <w:rsid w:val="005C4E1A"/>
    <w:rsid w:val="005C6C61"/>
    <w:rsid w:val="005D0CE9"/>
    <w:rsid w:val="005D12B5"/>
    <w:rsid w:val="005D1F08"/>
    <w:rsid w:val="005D2453"/>
    <w:rsid w:val="005D2891"/>
    <w:rsid w:val="005D3157"/>
    <w:rsid w:val="005D330B"/>
    <w:rsid w:val="005D339D"/>
    <w:rsid w:val="005D3E94"/>
    <w:rsid w:val="005D4126"/>
    <w:rsid w:val="005D448E"/>
    <w:rsid w:val="005D4AAB"/>
    <w:rsid w:val="005D4ABA"/>
    <w:rsid w:val="005D5A2C"/>
    <w:rsid w:val="005D6305"/>
    <w:rsid w:val="005D6C50"/>
    <w:rsid w:val="005D74E2"/>
    <w:rsid w:val="005D7FD7"/>
    <w:rsid w:val="005E025F"/>
    <w:rsid w:val="005E1BFF"/>
    <w:rsid w:val="005E1EA7"/>
    <w:rsid w:val="005E2493"/>
    <w:rsid w:val="005E251D"/>
    <w:rsid w:val="005E32C2"/>
    <w:rsid w:val="005E359B"/>
    <w:rsid w:val="005E3A81"/>
    <w:rsid w:val="005E4154"/>
    <w:rsid w:val="005E42BC"/>
    <w:rsid w:val="005E4686"/>
    <w:rsid w:val="005E505D"/>
    <w:rsid w:val="005E76D0"/>
    <w:rsid w:val="005F02B8"/>
    <w:rsid w:val="005F1C04"/>
    <w:rsid w:val="005F1E2A"/>
    <w:rsid w:val="005F21D4"/>
    <w:rsid w:val="005F28BC"/>
    <w:rsid w:val="005F2A97"/>
    <w:rsid w:val="005F2F84"/>
    <w:rsid w:val="005F30F5"/>
    <w:rsid w:val="005F3406"/>
    <w:rsid w:val="005F58DB"/>
    <w:rsid w:val="0060037B"/>
    <w:rsid w:val="006006D5"/>
    <w:rsid w:val="0060152E"/>
    <w:rsid w:val="0060162F"/>
    <w:rsid w:val="00602335"/>
    <w:rsid w:val="0060373D"/>
    <w:rsid w:val="006039E9"/>
    <w:rsid w:val="0060427D"/>
    <w:rsid w:val="006043C3"/>
    <w:rsid w:val="00605699"/>
    <w:rsid w:val="0060589F"/>
    <w:rsid w:val="006069F8"/>
    <w:rsid w:val="00607070"/>
    <w:rsid w:val="00607579"/>
    <w:rsid w:val="00610D16"/>
    <w:rsid w:val="00611665"/>
    <w:rsid w:val="0061221E"/>
    <w:rsid w:val="00612D92"/>
    <w:rsid w:val="00613444"/>
    <w:rsid w:val="00613BDB"/>
    <w:rsid w:val="00615063"/>
    <w:rsid w:val="0061660E"/>
    <w:rsid w:val="00616F8E"/>
    <w:rsid w:val="0061742C"/>
    <w:rsid w:val="00617B10"/>
    <w:rsid w:val="006208CA"/>
    <w:rsid w:val="00620D76"/>
    <w:rsid w:val="006217E1"/>
    <w:rsid w:val="00621FF1"/>
    <w:rsid w:val="00622B5F"/>
    <w:rsid w:val="0062340F"/>
    <w:rsid w:val="00623755"/>
    <w:rsid w:val="00624BBB"/>
    <w:rsid w:val="006254C3"/>
    <w:rsid w:val="0062588D"/>
    <w:rsid w:val="006265B3"/>
    <w:rsid w:val="006269FB"/>
    <w:rsid w:val="00627008"/>
    <w:rsid w:val="006278A2"/>
    <w:rsid w:val="00627CF3"/>
    <w:rsid w:val="006301D6"/>
    <w:rsid w:val="006308DC"/>
    <w:rsid w:val="00630DE8"/>
    <w:rsid w:val="0063163D"/>
    <w:rsid w:val="00633737"/>
    <w:rsid w:val="00633DAD"/>
    <w:rsid w:val="00633DEE"/>
    <w:rsid w:val="00634162"/>
    <w:rsid w:val="00634E28"/>
    <w:rsid w:val="0063566D"/>
    <w:rsid w:val="00635913"/>
    <w:rsid w:val="006359D7"/>
    <w:rsid w:val="00635CFA"/>
    <w:rsid w:val="0063754E"/>
    <w:rsid w:val="00637B64"/>
    <w:rsid w:val="00637DA6"/>
    <w:rsid w:val="00637E8F"/>
    <w:rsid w:val="0064005A"/>
    <w:rsid w:val="00640063"/>
    <w:rsid w:val="00640E5D"/>
    <w:rsid w:val="00640F43"/>
    <w:rsid w:val="00642315"/>
    <w:rsid w:val="00642375"/>
    <w:rsid w:val="00642533"/>
    <w:rsid w:val="006428CF"/>
    <w:rsid w:val="006429F7"/>
    <w:rsid w:val="006430D4"/>
    <w:rsid w:val="00643229"/>
    <w:rsid w:val="00643662"/>
    <w:rsid w:val="00643893"/>
    <w:rsid w:val="00643DC1"/>
    <w:rsid w:val="006446D5"/>
    <w:rsid w:val="00644BFA"/>
    <w:rsid w:val="00645072"/>
    <w:rsid w:val="006456D5"/>
    <w:rsid w:val="00645703"/>
    <w:rsid w:val="00645C9C"/>
    <w:rsid w:val="006468CB"/>
    <w:rsid w:val="00646BC5"/>
    <w:rsid w:val="00647357"/>
    <w:rsid w:val="006479B0"/>
    <w:rsid w:val="00650685"/>
    <w:rsid w:val="00651FC9"/>
    <w:rsid w:val="00652CCB"/>
    <w:rsid w:val="00653ED6"/>
    <w:rsid w:val="00654A36"/>
    <w:rsid w:val="0065564A"/>
    <w:rsid w:val="00655D12"/>
    <w:rsid w:val="006565A7"/>
    <w:rsid w:val="00657194"/>
    <w:rsid w:val="006577F0"/>
    <w:rsid w:val="00657DDF"/>
    <w:rsid w:val="00660E9C"/>
    <w:rsid w:val="0066103A"/>
    <w:rsid w:val="006618EA"/>
    <w:rsid w:val="0066227E"/>
    <w:rsid w:val="00662ED8"/>
    <w:rsid w:val="00663A7C"/>
    <w:rsid w:val="00663ADB"/>
    <w:rsid w:val="006644F2"/>
    <w:rsid w:val="00670A50"/>
    <w:rsid w:val="00671774"/>
    <w:rsid w:val="00673B37"/>
    <w:rsid w:val="00673FAB"/>
    <w:rsid w:val="00674627"/>
    <w:rsid w:val="00674E42"/>
    <w:rsid w:val="00674FD0"/>
    <w:rsid w:val="00676D2F"/>
    <w:rsid w:val="00676EE0"/>
    <w:rsid w:val="00677326"/>
    <w:rsid w:val="00677B50"/>
    <w:rsid w:val="00677ED9"/>
    <w:rsid w:val="0068005D"/>
    <w:rsid w:val="006800D9"/>
    <w:rsid w:val="006806B6"/>
    <w:rsid w:val="00681AA5"/>
    <w:rsid w:val="00681CB7"/>
    <w:rsid w:val="00681D89"/>
    <w:rsid w:val="00682E0C"/>
    <w:rsid w:val="00683284"/>
    <w:rsid w:val="006835FC"/>
    <w:rsid w:val="00683EBB"/>
    <w:rsid w:val="0068453C"/>
    <w:rsid w:val="00684932"/>
    <w:rsid w:val="00684FB4"/>
    <w:rsid w:val="006858B0"/>
    <w:rsid w:val="00685F20"/>
    <w:rsid w:val="00686523"/>
    <w:rsid w:val="00686B12"/>
    <w:rsid w:val="0068763B"/>
    <w:rsid w:val="006903BE"/>
    <w:rsid w:val="006904AB"/>
    <w:rsid w:val="006906C9"/>
    <w:rsid w:val="00691A5A"/>
    <w:rsid w:val="00691B95"/>
    <w:rsid w:val="00691C37"/>
    <w:rsid w:val="0069261F"/>
    <w:rsid w:val="00692C8B"/>
    <w:rsid w:val="00692E66"/>
    <w:rsid w:val="00692E9D"/>
    <w:rsid w:val="0069434C"/>
    <w:rsid w:val="006945C5"/>
    <w:rsid w:val="00694949"/>
    <w:rsid w:val="00695086"/>
    <w:rsid w:val="0069569A"/>
    <w:rsid w:val="006959E6"/>
    <w:rsid w:val="0069634F"/>
    <w:rsid w:val="00696AE5"/>
    <w:rsid w:val="00696FE0"/>
    <w:rsid w:val="00697036"/>
    <w:rsid w:val="00697E8A"/>
    <w:rsid w:val="00697EC6"/>
    <w:rsid w:val="006A0039"/>
    <w:rsid w:val="006A09CF"/>
    <w:rsid w:val="006A0E52"/>
    <w:rsid w:val="006A2597"/>
    <w:rsid w:val="006A2666"/>
    <w:rsid w:val="006A4DF1"/>
    <w:rsid w:val="006A540B"/>
    <w:rsid w:val="006A7330"/>
    <w:rsid w:val="006A761B"/>
    <w:rsid w:val="006B0A8F"/>
    <w:rsid w:val="006B1047"/>
    <w:rsid w:val="006B280D"/>
    <w:rsid w:val="006B2FB3"/>
    <w:rsid w:val="006B3465"/>
    <w:rsid w:val="006B3547"/>
    <w:rsid w:val="006B372E"/>
    <w:rsid w:val="006B381C"/>
    <w:rsid w:val="006B3C85"/>
    <w:rsid w:val="006B4A30"/>
    <w:rsid w:val="006B69D4"/>
    <w:rsid w:val="006B6E39"/>
    <w:rsid w:val="006B7909"/>
    <w:rsid w:val="006B7D5E"/>
    <w:rsid w:val="006B7FB5"/>
    <w:rsid w:val="006C0E7D"/>
    <w:rsid w:val="006C2545"/>
    <w:rsid w:val="006C2A22"/>
    <w:rsid w:val="006C2C3B"/>
    <w:rsid w:val="006C312B"/>
    <w:rsid w:val="006C3142"/>
    <w:rsid w:val="006C50DA"/>
    <w:rsid w:val="006C6099"/>
    <w:rsid w:val="006C62C8"/>
    <w:rsid w:val="006C62F1"/>
    <w:rsid w:val="006C700B"/>
    <w:rsid w:val="006C76AA"/>
    <w:rsid w:val="006C7972"/>
    <w:rsid w:val="006D0E6E"/>
    <w:rsid w:val="006D17B0"/>
    <w:rsid w:val="006D2477"/>
    <w:rsid w:val="006D2EBA"/>
    <w:rsid w:val="006D36BC"/>
    <w:rsid w:val="006D3EDE"/>
    <w:rsid w:val="006D47E0"/>
    <w:rsid w:val="006D48E1"/>
    <w:rsid w:val="006D4DD1"/>
    <w:rsid w:val="006D55A6"/>
    <w:rsid w:val="006D586E"/>
    <w:rsid w:val="006D5D1B"/>
    <w:rsid w:val="006D6C31"/>
    <w:rsid w:val="006E1A15"/>
    <w:rsid w:val="006E21C0"/>
    <w:rsid w:val="006E2D77"/>
    <w:rsid w:val="006E3496"/>
    <w:rsid w:val="006E39E6"/>
    <w:rsid w:val="006E3BCE"/>
    <w:rsid w:val="006E3CA7"/>
    <w:rsid w:val="006E44D2"/>
    <w:rsid w:val="006E46FB"/>
    <w:rsid w:val="006E49A1"/>
    <w:rsid w:val="006E4E04"/>
    <w:rsid w:val="006E5910"/>
    <w:rsid w:val="006E6917"/>
    <w:rsid w:val="006E6DFE"/>
    <w:rsid w:val="006F0910"/>
    <w:rsid w:val="006F0B0D"/>
    <w:rsid w:val="006F0EE5"/>
    <w:rsid w:val="006F148E"/>
    <w:rsid w:val="006F1BD4"/>
    <w:rsid w:val="006F1D07"/>
    <w:rsid w:val="006F23A8"/>
    <w:rsid w:val="006F2811"/>
    <w:rsid w:val="006F4504"/>
    <w:rsid w:val="006F4C9D"/>
    <w:rsid w:val="006F4EF7"/>
    <w:rsid w:val="006F557A"/>
    <w:rsid w:val="006F6A42"/>
    <w:rsid w:val="006F6D6F"/>
    <w:rsid w:val="006F7412"/>
    <w:rsid w:val="006F759D"/>
    <w:rsid w:val="006F7669"/>
    <w:rsid w:val="006F770D"/>
    <w:rsid w:val="00700899"/>
    <w:rsid w:val="007008C6"/>
    <w:rsid w:val="00700D2A"/>
    <w:rsid w:val="00701292"/>
    <w:rsid w:val="00701EFF"/>
    <w:rsid w:val="0070219B"/>
    <w:rsid w:val="007029BE"/>
    <w:rsid w:val="00703324"/>
    <w:rsid w:val="00703BAE"/>
    <w:rsid w:val="00703BE1"/>
    <w:rsid w:val="00705318"/>
    <w:rsid w:val="00705524"/>
    <w:rsid w:val="0070567C"/>
    <w:rsid w:val="00706A6F"/>
    <w:rsid w:val="007072C1"/>
    <w:rsid w:val="00707BAC"/>
    <w:rsid w:val="00710DDC"/>
    <w:rsid w:val="007129A0"/>
    <w:rsid w:val="0071328E"/>
    <w:rsid w:val="00713D87"/>
    <w:rsid w:val="00714E6A"/>
    <w:rsid w:val="007150DC"/>
    <w:rsid w:val="00715F7B"/>
    <w:rsid w:val="0071784C"/>
    <w:rsid w:val="00717965"/>
    <w:rsid w:val="007205DF"/>
    <w:rsid w:val="00720DBB"/>
    <w:rsid w:val="00720EEC"/>
    <w:rsid w:val="0072178C"/>
    <w:rsid w:val="00722C9D"/>
    <w:rsid w:val="0072366F"/>
    <w:rsid w:val="00723DC0"/>
    <w:rsid w:val="00724006"/>
    <w:rsid w:val="007240E0"/>
    <w:rsid w:val="0072447E"/>
    <w:rsid w:val="007263D7"/>
    <w:rsid w:val="00726C7A"/>
    <w:rsid w:val="00726D8B"/>
    <w:rsid w:val="00727C0D"/>
    <w:rsid w:val="007306F1"/>
    <w:rsid w:val="007328F2"/>
    <w:rsid w:val="00733737"/>
    <w:rsid w:val="0073376F"/>
    <w:rsid w:val="00733B20"/>
    <w:rsid w:val="00733DF1"/>
    <w:rsid w:val="00735BC1"/>
    <w:rsid w:val="00735EAE"/>
    <w:rsid w:val="00736E47"/>
    <w:rsid w:val="007375EC"/>
    <w:rsid w:val="00737939"/>
    <w:rsid w:val="00737FE8"/>
    <w:rsid w:val="00740878"/>
    <w:rsid w:val="007423BC"/>
    <w:rsid w:val="00742B52"/>
    <w:rsid w:val="00743608"/>
    <w:rsid w:val="00744B0A"/>
    <w:rsid w:val="0074544D"/>
    <w:rsid w:val="007454CD"/>
    <w:rsid w:val="007462C7"/>
    <w:rsid w:val="00747A4E"/>
    <w:rsid w:val="00750529"/>
    <w:rsid w:val="00750B61"/>
    <w:rsid w:val="007513D1"/>
    <w:rsid w:val="0075169B"/>
    <w:rsid w:val="00752104"/>
    <w:rsid w:val="00752E93"/>
    <w:rsid w:val="00752EF2"/>
    <w:rsid w:val="00753333"/>
    <w:rsid w:val="00753BFA"/>
    <w:rsid w:val="00753D93"/>
    <w:rsid w:val="00754307"/>
    <w:rsid w:val="00754BB8"/>
    <w:rsid w:val="00754DF5"/>
    <w:rsid w:val="0075559E"/>
    <w:rsid w:val="00755CB3"/>
    <w:rsid w:val="00756532"/>
    <w:rsid w:val="00757BBA"/>
    <w:rsid w:val="00757C32"/>
    <w:rsid w:val="00757E10"/>
    <w:rsid w:val="0076006C"/>
    <w:rsid w:val="007613CA"/>
    <w:rsid w:val="007616E9"/>
    <w:rsid w:val="007617D3"/>
    <w:rsid w:val="007626F5"/>
    <w:rsid w:val="00762A7E"/>
    <w:rsid w:val="00764148"/>
    <w:rsid w:val="007642F9"/>
    <w:rsid w:val="00765356"/>
    <w:rsid w:val="007654DF"/>
    <w:rsid w:val="00765933"/>
    <w:rsid w:val="00766F8C"/>
    <w:rsid w:val="0076754A"/>
    <w:rsid w:val="0077100E"/>
    <w:rsid w:val="0077147A"/>
    <w:rsid w:val="00771B95"/>
    <w:rsid w:val="00771F7E"/>
    <w:rsid w:val="00772CD5"/>
    <w:rsid w:val="00772D23"/>
    <w:rsid w:val="0077369E"/>
    <w:rsid w:val="00773AFF"/>
    <w:rsid w:val="0077470C"/>
    <w:rsid w:val="007755C1"/>
    <w:rsid w:val="007766CF"/>
    <w:rsid w:val="00776F31"/>
    <w:rsid w:val="0077765C"/>
    <w:rsid w:val="007807B5"/>
    <w:rsid w:val="007819F6"/>
    <w:rsid w:val="00781E42"/>
    <w:rsid w:val="00782270"/>
    <w:rsid w:val="0078289E"/>
    <w:rsid w:val="007828B4"/>
    <w:rsid w:val="007831DD"/>
    <w:rsid w:val="00783288"/>
    <w:rsid w:val="007834B5"/>
    <w:rsid w:val="007842A2"/>
    <w:rsid w:val="007845E0"/>
    <w:rsid w:val="00785607"/>
    <w:rsid w:val="007903EB"/>
    <w:rsid w:val="007919BF"/>
    <w:rsid w:val="007923D9"/>
    <w:rsid w:val="00792FF9"/>
    <w:rsid w:val="0079321B"/>
    <w:rsid w:val="00793523"/>
    <w:rsid w:val="0079569F"/>
    <w:rsid w:val="00795812"/>
    <w:rsid w:val="00796D78"/>
    <w:rsid w:val="0079721B"/>
    <w:rsid w:val="00797CC7"/>
    <w:rsid w:val="00797FB3"/>
    <w:rsid w:val="007A07C7"/>
    <w:rsid w:val="007A171E"/>
    <w:rsid w:val="007A1FBB"/>
    <w:rsid w:val="007A235F"/>
    <w:rsid w:val="007A2E9C"/>
    <w:rsid w:val="007A3206"/>
    <w:rsid w:val="007A37A9"/>
    <w:rsid w:val="007A381A"/>
    <w:rsid w:val="007A5DB9"/>
    <w:rsid w:val="007A61B5"/>
    <w:rsid w:val="007A624E"/>
    <w:rsid w:val="007A6538"/>
    <w:rsid w:val="007A6ADC"/>
    <w:rsid w:val="007A7013"/>
    <w:rsid w:val="007B0523"/>
    <w:rsid w:val="007B152E"/>
    <w:rsid w:val="007B2162"/>
    <w:rsid w:val="007B23B9"/>
    <w:rsid w:val="007B2B48"/>
    <w:rsid w:val="007B3418"/>
    <w:rsid w:val="007B3742"/>
    <w:rsid w:val="007B4056"/>
    <w:rsid w:val="007B4E44"/>
    <w:rsid w:val="007B4F6E"/>
    <w:rsid w:val="007B538A"/>
    <w:rsid w:val="007B58C3"/>
    <w:rsid w:val="007B624D"/>
    <w:rsid w:val="007B65DA"/>
    <w:rsid w:val="007B76CE"/>
    <w:rsid w:val="007C0081"/>
    <w:rsid w:val="007C17A0"/>
    <w:rsid w:val="007C2CC5"/>
    <w:rsid w:val="007C2D6C"/>
    <w:rsid w:val="007C4900"/>
    <w:rsid w:val="007C6B5E"/>
    <w:rsid w:val="007D01FF"/>
    <w:rsid w:val="007D0A68"/>
    <w:rsid w:val="007D0BA2"/>
    <w:rsid w:val="007D117A"/>
    <w:rsid w:val="007D2E0E"/>
    <w:rsid w:val="007D2E10"/>
    <w:rsid w:val="007D2EE5"/>
    <w:rsid w:val="007D32DD"/>
    <w:rsid w:val="007D48FF"/>
    <w:rsid w:val="007D4A5C"/>
    <w:rsid w:val="007D4CDF"/>
    <w:rsid w:val="007E24D0"/>
    <w:rsid w:val="007E312C"/>
    <w:rsid w:val="007E3194"/>
    <w:rsid w:val="007E31F1"/>
    <w:rsid w:val="007E322B"/>
    <w:rsid w:val="007E5B13"/>
    <w:rsid w:val="007E6021"/>
    <w:rsid w:val="007E6463"/>
    <w:rsid w:val="007E675B"/>
    <w:rsid w:val="007E7005"/>
    <w:rsid w:val="007E7234"/>
    <w:rsid w:val="007E72E1"/>
    <w:rsid w:val="007E77E2"/>
    <w:rsid w:val="007F07E0"/>
    <w:rsid w:val="007F10DC"/>
    <w:rsid w:val="007F193D"/>
    <w:rsid w:val="007F2346"/>
    <w:rsid w:val="007F236D"/>
    <w:rsid w:val="007F2B93"/>
    <w:rsid w:val="007F2BF6"/>
    <w:rsid w:val="007F2C95"/>
    <w:rsid w:val="007F3DBE"/>
    <w:rsid w:val="007F4A2D"/>
    <w:rsid w:val="007F538A"/>
    <w:rsid w:val="007F692C"/>
    <w:rsid w:val="007F6FC6"/>
    <w:rsid w:val="007F74FB"/>
    <w:rsid w:val="007F7EA5"/>
    <w:rsid w:val="00800E94"/>
    <w:rsid w:val="0080148A"/>
    <w:rsid w:val="00801579"/>
    <w:rsid w:val="00801E02"/>
    <w:rsid w:val="00802AEE"/>
    <w:rsid w:val="00803964"/>
    <w:rsid w:val="00804782"/>
    <w:rsid w:val="00805C23"/>
    <w:rsid w:val="0080630D"/>
    <w:rsid w:val="00806670"/>
    <w:rsid w:val="008077FE"/>
    <w:rsid w:val="00807821"/>
    <w:rsid w:val="008100A1"/>
    <w:rsid w:val="00810B44"/>
    <w:rsid w:val="0081114A"/>
    <w:rsid w:val="008114B4"/>
    <w:rsid w:val="0081172B"/>
    <w:rsid w:val="00812EF8"/>
    <w:rsid w:val="00813EB3"/>
    <w:rsid w:val="0081426E"/>
    <w:rsid w:val="00815529"/>
    <w:rsid w:val="008158CF"/>
    <w:rsid w:val="00816140"/>
    <w:rsid w:val="00816FFF"/>
    <w:rsid w:val="008175D7"/>
    <w:rsid w:val="008178BB"/>
    <w:rsid w:val="00817AD5"/>
    <w:rsid w:val="00817EC5"/>
    <w:rsid w:val="00820008"/>
    <w:rsid w:val="008205F8"/>
    <w:rsid w:val="0082064E"/>
    <w:rsid w:val="00821E09"/>
    <w:rsid w:val="008226B4"/>
    <w:rsid w:val="00823953"/>
    <w:rsid w:val="008248EF"/>
    <w:rsid w:val="00824B0B"/>
    <w:rsid w:val="00826878"/>
    <w:rsid w:val="00827462"/>
    <w:rsid w:val="00827A84"/>
    <w:rsid w:val="00830885"/>
    <w:rsid w:val="0083106A"/>
    <w:rsid w:val="0083146F"/>
    <w:rsid w:val="00831942"/>
    <w:rsid w:val="00831BDD"/>
    <w:rsid w:val="008323A2"/>
    <w:rsid w:val="00832438"/>
    <w:rsid w:val="00832951"/>
    <w:rsid w:val="008331F1"/>
    <w:rsid w:val="0083417F"/>
    <w:rsid w:val="0083422D"/>
    <w:rsid w:val="00834C6C"/>
    <w:rsid w:val="00835D42"/>
    <w:rsid w:val="00835EBB"/>
    <w:rsid w:val="008360D9"/>
    <w:rsid w:val="00836D93"/>
    <w:rsid w:val="0083731C"/>
    <w:rsid w:val="008415E1"/>
    <w:rsid w:val="0084272C"/>
    <w:rsid w:val="0084290C"/>
    <w:rsid w:val="00842AA5"/>
    <w:rsid w:val="00842F98"/>
    <w:rsid w:val="00843043"/>
    <w:rsid w:val="00843AF1"/>
    <w:rsid w:val="00844293"/>
    <w:rsid w:val="00845166"/>
    <w:rsid w:val="008455EF"/>
    <w:rsid w:val="00845AA5"/>
    <w:rsid w:val="00846640"/>
    <w:rsid w:val="00846772"/>
    <w:rsid w:val="0084704E"/>
    <w:rsid w:val="0084760F"/>
    <w:rsid w:val="008500D5"/>
    <w:rsid w:val="00850145"/>
    <w:rsid w:val="00850E5D"/>
    <w:rsid w:val="00850E6E"/>
    <w:rsid w:val="008519C9"/>
    <w:rsid w:val="00851C31"/>
    <w:rsid w:val="008520EA"/>
    <w:rsid w:val="0085323B"/>
    <w:rsid w:val="00854167"/>
    <w:rsid w:val="0085436B"/>
    <w:rsid w:val="008545C6"/>
    <w:rsid w:val="00854D35"/>
    <w:rsid w:val="00855645"/>
    <w:rsid w:val="008558B9"/>
    <w:rsid w:val="00856B4A"/>
    <w:rsid w:val="00857F9B"/>
    <w:rsid w:val="0086049A"/>
    <w:rsid w:val="008608F6"/>
    <w:rsid w:val="0086130C"/>
    <w:rsid w:val="00863525"/>
    <w:rsid w:val="00863B1E"/>
    <w:rsid w:val="00865355"/>
    <w:rsid w:val="008705EA"/>
    <w:rsid w:val="008715BD"/>
    <w:rsid w:val="0087247C"/>
    <w:rsid w:val="008726D1"/>
    <w:rsid w:val="008728C8"/>
    <w:rsid w:val="008731F6"/>
    <w:rsid w:val="0087347A"/>
    <w:rsid w:val="0087348F"/>
    <w:rsid w:val="00873D3A"/>
    <w:rsid w:val="00874190"/>
    <w:rsid w:val="008742FD"/>
    <w:rsid w:val="00874442"/>
    <w:rsid w:val="00877E4F"/>
    <w:rsid w:val="0088007E"/>
    <w:rsid w:val="00880CFF"/>
    <w:rsid w:val="00880DE5"/>
    <w:rsid w:val="00881788"/>
    <w:rsid w:val="0088261E"/>
    <w:rsid w:val="0088353F"/>
    <w:rsid w:val="00884658"/>
    <w:rsid w:val="0088483F"/>
    <w:rsid w:val="00885089"/>
    <w:rsid w:val="00885539"/>
    <w:rsid w:val="00885B97"/>
    <w:rsid w:val="00887B84"/>
    <w:rsid w:val="00891068"/>
    <w:rsid w:val="00891B3B"/>
    <w:rsid w:val="008929A2"/>
    <w:rsid w:val="00892E2C"/>
    <w:rsid w:val="0089343B"/>
    <w:rsid w:val="00893C87"/>
    <w:rsid w:val="00894662"/>
    <w:rsid w:val="00894773"/>
    <w:rsid w:val="00895755"/>
    <w:rsid w:val="008963F8"/>
    <w:rsid w:val="00896B56"/>
    <w:rsid w:val="00896B7C"/>
    <w:rsid w:val="008A0FD0"/>
    <w:rsid w:val="008A1088"/>
    <w:rsid w:val="008A168E"/>
    <w:rsid w:val="008A2791"/>
    <w:rsid w:val="008A28C2"/>
    <w:rsid w:val="008A28F7"/>
    <w:rsid w:val="008A3798"/>
    <w:rsid w:val="008A3A13"/>
    <w:rsid w:val="008A3D90"/>
    <w:rsid w:val="008A53CE"/>
    <w:rsid w:val="008A767A"/>
    <w:rsid w:val="008A76A0"/>
    <w:rsid w:val="008A776B"/>
    <w:rsid w:val="008A782C"/>
    <w:rsid w:val="008B1056"/>
    <w:rsid w:val="008B125E"/>
    <w:rsid w:val="008B14FB"/>
    <w:rsid w:val="008B1D94"/>
    <w:rsid w:val="008B2136"/>
    <w:rsid w:val="008B294D"/>
    <w:rsid w:val="008B30A1"/>
    <w:rsid w:val="008B3770"/>
    <w:rsid w:val="008B3C9D"/>
    <w:rsid w:val="008B3D71"/>
    <w:rsid w:val="008B4646"/>
    <w:rsid w:val="008B525F"/>
    <w:rsid w:val="008B52FF"/>
    <w:rsid w:val="008B78A2"/>
    <w:rsid w:val="008B7C1C"/>
    <w:rsid w:val="008C0093"/>
    <w:rsid w:val="008C0494"/>
    <w:rsid w:val="008C0DFC"/>
    <w:rsid w:val="008C1B3E"/>
    <w:rsid w:val="008C2352"/>
    <w:rsid w:val="008C2944"/>
    <w:rsid w:val="008C299E"/>
    <w:rsid w:val="008C3DB0"/>
    <w:rsid w:val="008C3F85"/>
    <w:rsid w:val="008C5BAF"/>
    <w:rsid w:val="008C746C"/>
    <w:rsid w:val="008C784A"/>
    <w:rsid w:val="008D0A6E"/>
    <w:rsid w:val="008D1846"/>
    <w:rsid w:val="008D1AA8"/>
    <w:rsid w:val="008D20CE"/>
    <w:rsid w:val="008D2321"/>
    <w:rsid w:val="008D2330"/>
    <w:rsid w:val="008D50F1"/>
    <w:rsid w:val="008D53B4"/>
    <w:rsid w:val="008D5DD5"/>
    <w:rsid w:val="008D63A8"/>
    <w:rsid w:val="008D6673"/>
    <w:rsid w:val="008D68F9"/>
    <w:rsid w:val="008D6D30"/>
    <w:rsid w:val="008D703B"/>
    <w:rsid w:val="008D78BE"/>
    <w:rsid w:val="008D7F23"/>
    <w:rsid w:val="008E111B"/>
    <w:rsid w:val="008E2026"/>
    <w:rsid w:val="008E354E"/>
    <w:rsid w:val="008E406D"/>
    <w:rsid w:val="008E5D7E"/>
    <w:rsid w:val="008E6483"/>
    <w:rsid w:val="008E6AC1"/>
    <w:rsid w:val="008E7465"/>
    <w:rsid w:val="008E7611"/>
    <w:rsid w:val="008E7855"/>
    <w:rsid w:val="008E7A7F"/>
    <w:rsid w:val="008F02AF"/>
    <w:rsid w:val="008F0687"/>
    <w:rsid w:val="008F0921"/>
    <w:rsid w:val="008F2627"/>
    <w:rsid w:val="008F3789"/>
    <w:rsid w:val="008F5795"/>
    <w:rsid w:val="008F69E6"/>
    <w:rsid w:val="008F708C"/>
    <w:rsid w:val="008F79F2"/>
    <w:rsid w:val="008F7CCB"/>
    <w:rsid w:val="00900F93"/>
    <w:rsid w:val="009014FD"/>
    <w:rsid w:val="009023BD"/>
    <w:rsid w:val="00902AF2"/>
    <w:rsid w:val="00903414"/>
    <w:rsid w:val="00903726"/>
    <w:rsid w:val="00904ACF"/>
    <w:rsid w:val="00905752"/>
    <w:rsid w:val="009058B8"/>
    <w:rsid w:val="00906587"/>
    <w:rsid w:val="00906768"/>
    <w:rsid w:val="00906CAA"/>
    <w:rsid w:val="009070BF"/>
    <w:rsid w:val="00907446"/>
    <w:rsid w:val="00907BCE"/>
    <w:rsid w:val="00907D78"/>
    <w:rsid w:val="00910052"/>
    <w:rsid w:val="0091010F"/>
    <w:rsid w:val="009104D1"/>
    <w:rsid w:val="00910F4A"/>
    <w:rsid w:val="00911076"/>
    <w:rsid w:val="0091156B"/>
    <w:rsid w:val="00911A2E"/>
    <w:rsid w:val="00913E2B"/>
    <w:rsid w:val="00913F7D"/>
    <w:rsid w:val="00914037"/>
    <w:rsid w:val="009144DB"/>
    <w:rsid w:val="009153F6"/>
    <w:rsid w:val="009159D8"/>
    <w:rsid w:val="009161F4"/>
    <w:rsid w:val="009206E6"/>
    <w:rsid w:val="009206EA"/>
    <w:rsid w:val="00920ECF"/>
    <w:rsid w:val="009213AD"/>
    <w:rsid w:val="00922250"/>
    <w:rsid w:val="00924F7A"/>
    <w:rsid w:val="00925546"/>
    <w:rsid w:val="00925A7D"/>
    <w:rsid w:val="0092713F"/>
    <w:rsid w:val="009277C7"/>
    <w:rsid w:val="00927A79"/>
    <w:rsid w:val="00927D0E"/>
    <w:rsid w:val="009300B3"/>
    <w:rsid w:val="00930CF7"/>
    <w:rsid w:val="0093148B"/>
    <w:rsid w:val="009325B9"/>
    <w:rsid w:val="00933053"/>
    <w:rsid w:val="00933356"/>
    <w:rsid w:val="0093338F"/>
    <w:rsid w:val="00933DE7"/>
    <w:rsid w:val="00936748"/>
    <w:rsid w:val="00937CFC"/>
    <w:rsid w:val="00940A67"/>
    <w:rsid w:val="00941142"/>
    <w:rsid w:val="00941D08"/>
    <w:rsid w:val="00942206"/>
    <w:rsid w:val="0094361E"/>
    <w:rsid w:val="00943B28"/>
    <w:rsid w:val="00943CCC"/>
    <w:rsid w:val="00943DD2"/>
    <w:rsid w:val="00943DD9"/>
    <w:rsid w:val="009444B8"/>
    <w:rsid w:val="00944665"/>
    <w:rsid w:val="00944AEA"/>
    <w:rsid w:val="00944DB8"/>
    <w:rsid w:val="00945568"/>
    <w:rsid w:val="009456A5"/>
    <w:rsid w:val="00945880"/>
    <w:rsid w:val="00946693"/>
    <w:rsid w:val="009474B0"/>
    <w:rsid w:val="009502C3"/>
    <w:rsid w:val="009505A3"/>
    <w:rsid w:val="009508FF"/>
    <w:rsid w:val="00950C4D"/>
    <w:rsid w:val="00951F9E"/>
    <w:rsid w:val="0095578A"/>
    <w:rsid w:val="00956FA2"/>
    <w:rsid w:val="009602D3"/>
    <w:rsid w:val="00960D4F"/>
    <w:rsid w:val="009621DA"/>
    <w:rsid w:val="00962D4A"/>
    <w:rsid w:val="00963452"/>
    <w:rsid w:val="00964814"/>
    <w:rsid w:val="009658C9"/>
    <w:rsid w:val="00965BCC"/>
    <w:rsid w:val="00965E47"/>
    <w:rsid w:val="00966EA2"/>
    <w:rsid w:val="009679EF"/>
    <w:rsid w:val="00967F05"/>
    <w:rsid w:val="00970C05"/>
    <w:rsid w:val="00971F31"/>
    <w:rsid w:val="009722C2"/>
    <w:rsid w:val="0097252B"/>
    <w:rsid w:val="00972E61"/>
    <w:rsid w:val="00972EB0"/>
    <w:rsid w:val="00972F62"/>
    <w:rsid w:val="0097301D"/>
    <w:rsid w:val="009731D0"/>
    <w:rsid w:val="0097393C"/>
    <w:rsid w:val="00973A6A"/>
    <w:rsid w:val="0097472E"/>
    <w:rsid w:val="009747E1"/>
    <w:rsid w:val="00974E7C"/>
    <w:rsid w:val="009762B8"/>
    <w:rsid w:val="00976822"/>
    <w:rsid w:val="009775C2"/>
    <w:rsid w:val="00977AD5"/>
    <w:rsid w:val="00980A93"/>
    <w:rsid w:val="00981B14"/>
    <w:rsid w:val="00981DD7"/>
    <w:rsid w:val="009820E8"/>
    <w:rsid w:val="0098285B"/>
    <w:rsid w:val="009830D0"/>
    <w:rsid w:val="00983632"/>
    <w:rsid w:val="0098397A"/>
    <w:rsid w:val="0098397C"/>
    <w:rsid w:val="00983BFF"/>
    <w:rsid w:val="00986EDD"/>
    <w:rsid w:val="00986FE8"/>
    <w:rsid w:val="009870B9"/>
    <w:rsid w:val="00987C1A"/>
    <w:rsid w:val="00990273"/>
    <w:rsid w:val="009902FA"/>
    <w:rsid w:val="00990566"/>
    <w:rsid w:val="00990B14"/>
    <w:rsid w:val="00990EBB"/>
    <w:rsid w:val="0099108A"/>
    <w:rsid w:val="009931D1"/>
    <w:rsid w:val="0099364A"/>
    <w:rsid w:val="00993F6D"/>
    <w:rsid w:val="00994122"/>
    <w:rsid w:val="00994594"/>
    <w:rsid w:val="00994B64"/>
    <w:rsid w:val="00994CE9"/>
    <w:rsid w:val="00995505"/>
    <w:rsid w:val="00995DD9"/>
    <w:rsid w:val="0099618B"/>
    <w:rsid w:val="0099798E"/>
    <w:rsid w:val="009A049C"/>
    <w:rsid w:val="009A04E2"/>
    <w:rsid w:val="009A0E93"/>
    <w:rsid w:val="009A158F"/>
    <w:rsid w:val="009A16E3"/>
    <w:rsid w:val="009A2133"/>
    <w:rsid w:val="009A2CA1"/>
    <w:rsid w:val="009A3021"/>
    <w:rsid w:val="009A3D4A"/>
    <w:rsid w:val="009A4B37"/>
    <w:rsid w:val="009A4EED"/>
    <w:rsid w:val="009A5244"/>
    <w:rsid w:val="009A535D"/>
    <w:rsid w:val="009A57AC"/>
    <w:rsid w:val="009A5898"/>
    <w:rsid w:val="009A6181"/>
    <w:rsid w:val="009A6243"/>
    <w:rsid w:val="009A6691"/>
    <w:rsid w:val="009A72B6"/>
    <w:rsid w:val="009B086B"/>
    <w:rsid w:val="009B39AA"/>
    <w:rsid w:val="009B3D8D"/>
    <w:rsid w:val="009B417B"/>
    <w:rsid w:val="009B5391"/>
    <w:rsid w:val="009B5D9B"/>
    <w:rsid w:val="009B740E"/>
    <w:rsid w:val="009B7446"/>
    <w:rsid w:val="009C042A"/>
    <w:rsid w:val="009C0491"/>
    <w:rsid w:val="009C1F62"/>
    <w:rsid w:val="009C2404"/>
    <w:rsid w:val="009C2474"/>
    <w:rsid w:val="009C283D"/>
    <w:rsid w:val="009C2FFC"/>
    <w:rsid w:val="009C37E7"/>
    <w:rsid w:val="009C39CA"/>
    <w:rsid w:val="009C4989"/>
    <w:rsid w:val="009C4B30"/>
    <w:rsid w:val="009C55D6"/>
    <w:rsid w:val="009C65EC"/>
    <w:rsid w:val="009C67E2"/>
    <w:rsid w:val="009C68A0"/>
    <w:rsid w:val="009C781E"/>
    <w:rsid w:val="009C7EFB"/>
    <w:rsid w:val="009D0045"/>
    <w:rsid w:val="009D0A64"/>
    <w:rsid w:val="009D2676"/>
    <w:rsid w:val="009D303D"/>
    <w:rsid w:val="009D3782"/>
    <w:rsid w:val="009D4963"/>
    <w:rsid w:val="009D5ADC"/>
    <w:rsid w:val="009D623E"/>
    <w:rsid w:val="009D66B4"/>
    <w:rsid w:val="009D6985"/>
    <w:rsid w:val="009D6D97"/>
    <w:rsid w:val="009D7540"/>
    <w:rsid w:val="009E0623"/>
    <w:rsid w:val="009E0D48"/>
    <w:rsid w:val="009E183C"/>
    <w:rsid w:val="009E28D1"/>
    <w:rsid w:val="009E2F81"/>
    <w:rsid w:val="009E361D"/>
    <w:rsid w:val="009E3A0D"/>
    <w:rsid w:val="009E68EE"/>
    <w:rsid w:val="009E786F"/>
    <w:rsid w:val="009E7C4E"/>
    <w:rsid w:val="009F06AE"/>
    <w:rsid w:val="009F1AC7"/>
    <w:rsid w:val="009F2BCA"/>
    <w:rsid w:val="009F3476"/>
    <w:rsid w:val="009F35DC"/>
    <w:rsid w:val="009F3B99"/>
    <w:rsid w:val="009F4470"/>
    <w:rsid w:val="009F44B0"/>
    <w:rsid w:val="009F5AE4"/>
    <w:rsid w:val="009F5D34"/>
    <w:rsid w:val="009F5FB9"/>
    <w:rsid w:val="009F66A3"/>
    <w:rsid w:val="009F69CC"/>
    <w:rsid w:val="009F6F11"/>
    <w:rsid w:val="009F7436"/>
    <w:rsid w:val="009F75A4"/>
    <w:rsid w:val="009F7F37"/>
    <w:rsid w:val="00A00522"/>
    <w:rsid w:val="00A00A4B"/>
    <w:rsid w:val="00A00A82"/>
    <w:rsid w:val="00A0101E"/>
    <w:rsid w:val="00A0154C"/>
    <w:rsid w:val="00A01B5F"/>
    <w:rsid w:val="00A032FC"/>
    <w:rsid w:val="00A03308"/>
    <w:rsid w:val="00A03CB0"/>
    <w:rsid w:val="00A03E3C"/>
    <w:rsid w:val="00A04571"/>
    <w:rsid w:val="00A049BC"/>
    <w:rsid w:val="00A050A0"/>
    <w:rsid w:val="00A0525F"/>
    <w:rsid w:val="00A06507"/>
    <w:rsid w:val="00A06698"/>
    <w:rsid w:val="00A0752D"/>
    <w:rsid w:val="00A10B8F"/>
    <w:rsid w:val="00A114D3"/>
    <w:rsid w:val="00A11EA0"/>
    <w:rsid w:val="00A1272E"/>
    <w:rsid w:val="00A12C8F"/>
    <w:rsid w:val="00A13D4E"/>
    <w:rsid w:val="00A14547"/>
    <w:rsid w:val="00A14F6B"/>
    <w:rsid w:val="00A15A37"/>
    <w:rsid w:val="00A17577"/>
    <w:rsid w:val="00A17F96"/>
    <w:rsid w:val="00A2032A"/>
    <w:rsid w:val="00A21038"/>
    <w:rsid w:val="00A21E53"/>
    <w:rsid w:val="00A227A3"/>
    <w:rsid w:val="00A231D7"/>
    <w:rsid w:val="00A23DFB"/>
    <w:rsid w:val="00A24742"/>
    <w:rsid w:val="00A24890"/>
    <w:rsid w:val="00A24949"/>
    <w:rsid w:val="00A24E2C"/>
    <w:rsid w:val="00A2539A"/>
    <w:rsid w:val="00A257F2"/>
    <w:rsid w:val="00A25866"/>
    <w:rsid w:val="00A25AC0"/>
    <w:rsid w:val="00A25FAB"/>
    <w:rsid w:val="00A264C9"/>
    <w:rsid w:val="00A272E4"/>
    <w:rsid w:val="00A27841"/>
    <w:rsid w:val="00A30FC9"/>
    <w:rsid w:val="00A31AFD"/>
    <w:rsid w:val="00A330CC"/>
    <w:rsid w:val="00A338AF"/>
    <w:rsid w:val="00A3586F"/>
    <w:rsid w:val="00A35B32"/>
    <w:rsid w:val="00A35F06"/>
    <w:rsid w:val="00A36F42"/>
    <w:rsid w:val="00A371E3"/>
    <w:rsid w:val="00A4115B"/>
    <w:rsid w:val="00A41B81"/>
    <w:rsid w:val="00A424D8"/>
    <w:rsid w:val="00A43AFD"/>
    <w:rsid w:val="00A43B40"/>
    <w:rsid w:val="00A43DE7"/>
    <w:rsid w:val="00A43FBB"/>
    <w:rsid w:val="00A451C0"/>
    <w:rsid w:val="00A4531A"/>
    <w:rsid w:val="00A45A97"/>
    <w:rsid w:val="00A46971"/>
    <w:rsid w:val="00A46F7E"/>
    <w:rsid w:val="00A4787B"/>
    <w:rsid w:val="00A51547"/>
    <w:rsid w:val="00A515C3"/>
    <w:rsid w:val="00A5160A"/>
    <w:rsid w:val="00A52528"/>
    <w:rsid w:val="00A52AE5"/>
    <w:rsid w:val="00A52BBE"/>
    <w:rsid w:val="00A53233"/>
    <w:rsid w:val="00A537DA"/>
    <w:rsid w:val="00A55215"/>
    <w:rsid w:val="00A5570A"/>
    <w:rsid w:val="00A56618"/>
    <w:rsid w:val="00A56CD1"/>
    <w:rsid w:val="00A57A41"/>
    <w:rsid w:val="00A6067C"/>
    <w:rsid w:val="00A608F4"/>
    <w:rsid w:val="00A60A1B"/>
    <w:rsid w:val="00A60C59"/>
    <w:rsid w:val="00A611A1"/>
    <w:rsid w:val="00A61CD7"/>
    <w:rsid w:val="00A62070"/>
    <w:rsid w:val="00A623E9"/>
    <w:rsid w:val="00A62433"/>
    <w:rsid w:val="00A63102"/>
    <w:rsid w:val="00A649F0"/>
    <w:rsid w:val="00A67147"/>
    <w:rsid w:val="00A7029A"/>
    <w:rsid w:val="00A70B29"/>
    <w:rsid w:val="00A7143B"/>
    <w:rsid w:val="00A726AE"/>
    <w:rsid w:val="00A72DF4"/>
    <w:rsid w:val="00A73B69"/>
    <w:rsid w:val="00A73C89"/>
    <w:rsid w:val="00A74BAA"/>
    <w:rsid w:val="00A74BF7"/>
    <w:rsid w:val="00A74D9A"/>
    <w:rsid w:val="00A75E27"/>
    <w:rsid w:val="00A766D9"/>
    <w:rsid w:val="00A76763"/>
    <w:rsid w:val="00A76B80"/>
    <w:rsid w:val="00A7728E"/>
    <w:rsid w:val="00A776D3"/>
    <w:rsid w:val="00A7796C"/>
    <w:rsid w:val="00A80982"/>
    <w:rsid w:val="00A80EB8"/>
    <w:rsid w:val="00A81199"/>
    <w:rsid w:val="00A815A1"/>
    <w:rsid w:val="00A8184F"/>
    <w:rsid w:val="00A81EAA"/>
    <w:rsid w:val="00A8214B"/>
    <w:rsid w:val="00A82374"/>
    <w:rsid w:val="00A82D4B"/>
    <w:rsid w:val="00A83D7E"/>
    <w:rsid w:val="00A8422B"/>
    <w:rsid w:val="00A84768"/>
    <w:rsid w:val="00A85301"/>
    <w:rsid w:val="00A85566"/>
    <w:rsid w:val="00A86559"/>
    <w:rsid w:val="00A8671E"/>
    <w:rsid w:val="00A87DFB"/>
    <w:rsid w:val="00A87FBE"/>
    <w:rsid w:val="00A9071E"/>
    <w:rsid w:val="00A9164E"/>
    <w:rsid w:val="00A92B11"/>
    <w:rsid w:val="00A930A4"/>
    <w:rsid w:val="00A93DA4"/>
    <w:rsid w:val="00A9401D"/>
    <w:rsid w:val="00A94A4C"/>
    <w:rsid w:val="00A955DB"/>
    <w:rsid w:val="00A958B1"/>
    <w:rsid w:val="00A95D17"/>
    <w:rsid w:val="00A95F60"/>
    <w:rsid w:val="00A9609F"/>
    <w:rsid w:val="00A96D4F"/>
    <w:rsid w:val="00A97066"/>
    <w:rsid w:val="00A97413"/>
    <w:rsid w:val="00A97790"/>
    <w:rsid w:val="00AA0BD5"/>
    <w:rsid w:val="00AA1065"/>
    <w:rsid w:val="00AA13E6"/>
    <w:rsid w:val="00AA146D"/>
    <w:rsid w:val="00AA1551"/>
    <w:rsid w:val="00AA1739"/>
    <w:rsid w:val="00AA2569"/>
    <w:rsid w:val="00AA393F"/>
    <w:rsid w:val="00AA3BBB"/>
    <w:rsid w:val="00AA3DCE"/>
    <w:rsid w:val="00AA4BB8"/>
    <w:rsid w:val="00AA5760"/>
    <w:rsid w:val="00AA5C8E"/>
    <w:rsid w:val="00AA6081"/>
    <w:rsid w:val="00AA6740"/>
    <w:rsid w:val="00AA69EA"/>
    <w:rsid w:val="00AA708F"/>
    <w:rsid w:val="00AA7249"/>
    <w:rsid w:val="00AA7B95"/>
    <w:rsid w:val="00AA7E78"/>
    <w:rsid w:val="00AB0A1B"/>
    <w:rsid w:val="00AB116B"/>
    <w:rsid w:val="00AB1E31"/>
    <w:rsid w:val="00AB1EE5"/>
    <w:rsid w:val="00AB33E2"/>
    <w:rsid w:val="00AB38C7"/>
    <w:rsid w:val="00AB4044"/>
    <w:rsid w:val="00AB47C1"/>
    <w:rsid w:val="00AB4F64"/>
    <w:rsid w:val="00AB5475"/>
    <w:rsid w:val="00AB54C5"/>
    <w:rsid w:val="00AB5BFF"/>
    <w:rsid w:val="00AB6E3B"/>
    <w:rsid w:val="00AB7135"/>
    <w:rsid w:val="00AB761A"/>
    <w:rsid w:val="00AC077F"/>
    <w:rsid w:val="00AC0C79"/>
    <w:rsid w:val="00AC1203"/>
    <w:rsid w:val="00AC16FB"/>
    <w:rsid w:val="00AC2471"/>
    <w:rsid w:val="00AC3ABF"/>
    <w:rsid w:val="00AC3DF8"/>
    <w:rsid w:val="00AC45BF"/>
    <w:rsid w:val="00AC47D1"/>
    <w:rsid w:val="00AC4BAC"/>
    <w:rsid w:val="00AC5AEC"/>
    <w:rsid w:val="00AC66E9"/>
    <w:rsid w:val="00AD0BDD"/>
    <w:rsid w:val="00AD0E88"/>
    <w:rsid w:val="00AD0F61"/>
    <w:rsid w:val="00AD1706"/>
    <w:rsid w:val="00AD17E0"/>
    <w:rsid w:val="00AD3415"/>
    <w:rsid w:val="00AD36B6"/>
    <w:rsid w:val="00AD455A"/>
    <w:rsid w:val="00AD45FB"/>
    <w:rsid w:val="00AD49DA"/>
    <w:rsid w:val="00AD4D18"/>
    <w:rsid w:val="00AD61ED"/>
    <w:rsid w:val="00AD6522"/>
    <w:rsid w:val="00AD6DA1"/>
    <w:rsid w:val="00AD7691"/>
    <w:rsid w:val="00AD7844"/>
    <w:rsid w:val="00AE06D3"/>
    <w:rsid w:val="00AE07B9"/>
    <w:rsid w:val="00AE0A8A"/>
    <w:rsid w:val="00AE1264"/>
    <w:rsid w:val="00AE1D96"/>
    <w:rsid w:val="00AE26C0"/>
    <w:rsid w:val="00AE2836"/>
    <w:rsid w:val="00AE2C3E"/>
    <w:rsid w:val="00AE47BA"/>
    <w:rsid w:val="00AE47C9"/>
    <w:rsid w:val="00AE4B2B"/>
    <w:rsid w:val="00AE6561"/>
    <w:rsid w:val="00AE66AF"/>
    <w:rsid w:val="00AE6AC5"/>
    <w:rsid w:val="00AE7D2C"/>
    <w:rsid w:val="00AF015A"/>
    <w:rsid w:val="00AF06B2"/>
    <w:rsid w:val="00AF1219"/>
    <w:rsid w:val="00AF125C"/>
    <w:rsid w:val="00AF14CA"/>
    <w:rsid w:val="00AF18F8"/>
    <w:rsid w:val="00AF1B32"/>
    <w:rsid w:val="00AF1CE9"/>
    <w:rsid w:val="00AF20B7"/>
    <w:rsid w:val="00AF21DE"/>
    <w:rsid w:val="00AF2FE9"/>
    <w:rsid w:val="00AF3662"/>
    <w:rsid w:val="00AF4F93"/>
    <w:rsid w:val="00AF4FFE"/>
    <w:rsid w:val="00AF5422"/>
    <w:rsid w:val="00AF5B4C"/>
    <w:rsid w:val="00AF5E9A"/>
    <w:rsid w:val="00AF6907"/>
    <w:rsid w:val="00AF6AD8"/>
    <w:rsid w:val="00AF6EA3"/>
    <w:rsid w:val="00B01D05"/>
    <w:rsid w:val="00B02091"/>
    <w:rsid w:val="00B02D5D"/>
    <w:rsid w:val="00B0333A"/>
    <w:rsid w:val="00B03691"/>
    <w:rsid w:val="00B04E6B"/>
    <w:rsid w:val="00B052EE"/>
    <w:rsid w:val="00B054C1"/>
    <w:rsid w:val="00B05811"/>
    <w:rsid w:val="00B05A5B"/>
    <w:rsid w:val="00B05BF9"/>
    <w:rsid w:val="00B05EA1"/>
    <w:rsid w:val="00B07459"/>
    <w:rsid w:val="00B07E84"/>
    <w:rsid w:val="00B103FD"/>
    <w:rsid w:val="00B10A88"/>
    <w:rsid w:val="00B10EB9"/>
    <w:rsid w:val="00B10ED9"/>
    <w:rsid w:val="00B110E8"/>
    <w:rsid w:val="00B11508"/>
    <w:rsid w:val="00B11F44"/>
    <w:rsid w:val="00B12910"/>
    <w:rsid w:val="00B12BF3"/>
    <w:rsid w:val="00B12DE0"/>
    <w:rsid w:val="00B13377"/>
    <w:rsid w:val="00B133EB"/>
    <w:rsid w:val="00B13739"/>
    <w:rsid w:val="00B13A21"/>
    <w:rsid w:val="00B13A8C"/>
    <w:rsid w:val="00B14B09"/>
    <w:rsid w:val="00B1521B"/>
    <w:rsid w:val="00B157E2"/>
    <w:rsid w:val="00B16D7C"/>
    <w:rsid w:val="00B17478"/>
    <w:rsid w:val="00B1767B"/>
    <w:rsid w:val="00B20EA4"/>
    <w:rsid w:val="00B23154"/>
    <w:rsid w:val="00B2320D"/>
    <w:rsid w:val="00B23903"/>
    <w:rsid w:val="00B24D39"/>
    <w:rsid w:val="00B24F09"/>
    <w:rsid w:val="00B25982"/>
    <w:rsid w:val="00B2655E"/>
    <w:rsid w:val="00B267A4"/>
    <w:rsid w:val="00B26A9E"/>
    <w:rsid w:val="00B27043"/>
    <w:rsid w:val="00B30037"/>
    <w:rsid w:val="00B30D37"/>
    <w:rsid w:val="00B30E57"/>
    <w:rsid w:val="00B31B8D"/>
    <w:rsid w:val="00B3237E"/>
    <w:rsid w:val="00B32DC9"/>
    <w:rsid w:val="00B32E42"/>
    <w:rsid w:val="00B32F80"/>
    <w:rsid w:val="00B330E2"/>
    <w:rsid w:val="00B33983"/>
    <w:rsid w:val="00B33EBD"/>
    <w:rsid w:val="00B345F5"/>
    <w:rsid w:val="00B34836"/>
    <w:rsid w:val="00B34A59"/>
    <w:rsid w:val="00B35196"/>
    <w:rsid w:val="00B3548B"/>
    <w:rsid w:val="00B360A2"/>
    <w:rsid w:val="00B36656"/>
    <w:rsid w:val="00B36F34"/>
    <w:rsid w:val="00B37445"/>
    <w:rsid w:val="00B37588"/>
    <w:rsid w:val="00B4009A"/>
    <w:rsid w:val="00B40D1B"/>
    <w:rsid w:val="00B40D76"/>
    <w:rsid w:val="00B414F2"/>
    <w:rsid w:val="00B4189D"/>
    <w:rsid w:val="00B4199C"/>
    <w:rsid w:val="00B41AFC"/>
    <w:rsid w:val="00B4299C"/>
    <w:rsid w:val="00B4348F"/>
    <w:rsid w:val="00B43976"/>
    <w:rsid w:val="00B441EB"/>
    <w:rsid w:val="00B444BD"/>
    <w:rsid w:val="00B445A7"/>
    <w:rsid w:val="00B44725"/>
    <w:rsid w:val="00B45BFA"/>
    <w:rsid w:val="00B45C93"/>
    <w:rsid w:val="00B46F85"/>
    <w:rsid w:val="00B47063"/>
    <w:rsid w:val="00B479DC"/>
    <w:rsid w:val="00B50DA6"/>
    <w:rsid w:val="00B519BF"/>
    <w:rsid w:val="00B52D36"/>
    <w:rsid w:val="00B53A86"/>
    <w:rsid w:val="00B53D9B"/>
    <w:rsid w:val="00B542D4"/>
    <w:rsid w:val="00B54B1E"/>
    <w:rsid w:val="00B54CEC"/>
    <w:rsid w:val="00B54FA1"/>
    <w:rsid w:val="00B5518A"/>
    <w:rsid w:val="00B552DA"/>
    <w:rsid w:val="00B5554A"/>
    <w:rsid w:val="00B562A7"/>
    <w:rsid w:val="00B56792"/>
    <w:rsid w:val="00B609F6"/>
    <w:rsid w:val="00B612A0"/>
    <w:rsid w:val="00B6142C"/>
    <w:rsid w:val="00B62090"/>
    <w:rsid w:val="00B6272B"/>
    <w:rsid w:val="00B648A3"/>
    <w:rsid w:val="00B666F1"/>
    <w:rsid w:val="00B667A2"/>
    <w:rsid w:val="00B6693B"/>
    <w:rsid w:val="00B66D2E"/>
    <w:rsid w:val="00B66DFD"/>
    <w:rsid w:val="00B673BE"/>
    <w:rsid w:val="00B677C9"/>
    <w:rsid w:val="00B7070B"/>
    <w:rsid w:val="00B712DB"/>
    <w:rsid w:val="00B72F9D"/>
    <w:rsid w:val="00B73197"/>
    <w:rsid w:val="00B73238"/>
    <w:rsid w:val="00B73C6A"/>
    <w:rsid w:val="00B74367"/>
    <w:rsid w:val="00B761A6"/>
    <w:rsid w:val="00B762B4"/>
    <w:rsid w:val="00B76738"/>
    <w:rsid w:val="00B76920"/>
    <w:rsid w:val="00B77C1C"/>
    <w:rsid w:val="00B80375"/>
    <w:rsid w:val="00B8090D"/>
    <w:rsid w:val="00B80A4D"/>
    <w:rsid w:val="00B8208F"/>
    <w:rsid w:val="00B823ED"/>
    <w:rsid w:val="00B83495"/>
    <w:rsid w:val="00B8433F"/>
    <w:rsid w:val="00B846AA"/>
    <w:rsid w:val="00B8572F"/>
    <w:rsid w:val="00B86D62"/>
    <w:rsid w:val="00B871AC"/>
    <w:rsid w:val="00B90409"/>
    <w:rsid w:val="00B90586"/>
    <w:rsid w:val="00B912E5"/>
    <w:rsid w:val="00B913CF"/>
    <w:rsid w:val="00B9166A"/>
    <w:rsid w:val="00B9242D"/>
    <w:rsid w:val="00B924D8"/>
    <w:rsid w:val="00B927E7"/>
    <w:rsid w:val="00B92E90"/>
    <w:rsid w:val="00B931BC"/>
    <w:rsid w:val="00B93274"/>
    <w:rsid w:val="00B94FDB"/>
    <w:rsid w:val="00B958A5"/>
    <w:rsid w:val="00B95EE0"/>
    <w:rsid w:val="00B9694C"/>
    <w:rsid w:val="00B96AEE"/>
    <w:rsid w:val="00B96CEC"/>
    <w:rsid w:val="00B9763F"/>
    <w:rsid w:val="00B97B39"/>
    <w:rsid w:val="00B97F21"/>
    <w:rsid w:val="00BA007F"/>
    <w:rsid w:val="00BA19D8"/>
    <w:rsid w:val="00BA1E2E"/>
    <w:rsid w:val="00BA239F"/>
    <w:rsid w:val="00BA2420"/>
    <w:rsid w:val="00BA284B"/>
    <w:rsid w:val="00BA4332"/>
    <w:rsid w:val="00BA4A50"/>
    <w:rsid w:val="00BA59D6"/>
    <w:rsid w:val="00BA5C46"/>
    <w:rsid w:val="00BA5D74"/>
    <w:rsid w:val="00BA5E09"/>
    <w:rsid w:val="00BA6C52"/>
    <w:rsid w:val="00BA7772"/>
    <w:rsid w:val="00BA7C04"/>
    <w:rsid w:val="00BA7F49"/>
    <w:rsid w:val="00BB309B"/>
    <w:rsid w:val="00BB40C7"/>
    <w:rsid w:val="00BB4394"/>
    <w:rsid w:val="00BB5A6B"/>
    <w:rsid w:val="00BB5C07"/>
    <w:rsid w:val="00BB62C5"/>
    <w:rsid w:val="00BB6EAE"/>
    <w:rsid w:val="00BB72C0"/>
    <w:rsid w:val="00BC0666"/>
    <w:rsid w:val="00BC1110"/>
    <w:rsid w:val="00BC1308"/>
    <w:rsid w:val="00BC1B2F"/>
    <w:rsid w:val="00BC1BB9"/>
    <w:rsid w:val="00BC1FA8"/>
    <w:rsid w:val="00BC21C8"/>
    <w:rsid w:val="00BC23F2"/>
    <w:rsid w:val="00BC31A0"/>
    <w:rsid w:val="00BC472C"/>
    <w:rsid w:val="00BC4C59"/>
    <w:rsid w:val="00BC56BB"/>
    <w:rsid w:val="00BC5A75"/>
    <w:rsid w:val="00BC704B"/>
    <w:rsid w:val="00BC7742"/>
    <w:rsid w:val="00BC7FED"/>
    <w:rsid w:val="00BD0EBB"/>
    <w:rsid w:val="00BD11E3"/>
    <w:rsid w:val="00BD143F"/>
    <w:rsid w:val="00BD1645"/>
    <w:rsid w:val="00BD259F"/>
    <w:rsid w:val="00BD2987"/>
    <w:rsid w:val="00BD3B72"/>
    <w:rsid w:val="00BD4D7F"/>
    <w:rsid w:val="00BD4E34"/>
    <w:rsid w:val="00BD6652"/>
    <w:rsid w:val="00BD6A65"/>
    <w:rsid w:val="00BD701D"/>
    <w:rsid w:val="00BE0488"/>
    <w:rsid w:val="00BE093B"/>
    <w:rsid w:val="00BE0BED"/>
    <w:rsid w:val="00BE12CF"/>
    <w:rsid w:val="00BE12E3"/>
    <w:rsid w:val="00BE1516"/>
    <w:rsid w:val="00BE2FB1"/>
    <w:rsid w:val="00BE444D"/>
    <w:rsid w:val="00BE4577"/>
    <w:rsid w:val="00BE45E7"/>
    <w:rsid w:val="00BE5AF0"/>
    <w:rsid w:val="00BE61DE"/>
    <w:rsid w:val="00BE63EC"/>
    <w:rsid w:val="00BE6E74"/>
    <w:rsid w:val="00BE7727"/>
    <w:rsid w:val="00BE7F64"/>
    <w:rsid w:val="00BF0245"/>
    <w:rsid w:val="00BF0640"/>
    <w:rsid w:val="00BF07DE"/>
    <w:rsid w:val="00BF0E7F"/>
    <w:rsid w:val="00BF1733"/>
    <w:rsid w:val="00BF346E"/>
    <w:rsid w:val="00BF472F"/>
    <w:rsid w:val="00BF5172"/>
    <w:rsid w:val="00BF5540"/>
    <w:rsid w:val="00BF5CA2"/>
    <w:rsid w:val="00BF686D"/>
    <w:rsid w:val="00BF71FC"/>
    <w:rsid w:val="00C00DE7"/>
    <w:rsid w:val="00C01C95"/>
    <w:rsid w:val="00C02397"/>
    <w:rsid w:val="00C023C8"/>
    <w:rsid w:val="00C02A90"/>
    <w:rsid w:val="00C02FED"/>
    <w:rsid w:val="00C034D0"/>
    <w:rsid w:val="00C048C7"/>
    <w:rsid w:val="00C057E6"/>
    <w:rsid w:val="00C05C3F"/>
    <w:rsid w:val="00C065EF"/>
    <w:rsid w:val="00C07EDD"/>
    <w:rsid w:val="00C104B4"/>
    <w:rsid w:val="00C1198B"/>
    <w:rsid w:val="00C123D9"/>
    <w:rsid w:val="00C12633"/>
    <w:rsid w:val="00C12790"/>
    <w:rsid w:val="00C12959"/>
    <w:rsid w:val="00C12CAD"/>
    <w:rsid w:val="00C1378B"/>
    <w:rsid w:val="00C14B8A"/>
    <w:rsid w:val="00C15C16"/>
    <w:rsid w:val="00C16543"/>
    <w:rsid w:val="00C16665"/>
    <w:rsid w:val="00C17269"/>
    <w:rsid w:val="00C1766B"/>
    <w:rsid w:val="00C20BF9"/>
    <w:rsid w:val="00C2358D"/>
    <w:rsid w:val="00C23789"/>
    <w:rsid w:val="00C24BB2"/>
    <w:rsid w:val="00C25246"/>
    <w:rsid w:val="00C26818"/>
    <w:rsid w:val="00C2787D"/>
    <w:rsid w:val="00C27938"/>
    <w:rsid w:val="00C306B3"/>
    <w:rsid w:val="00C3175C"/>
    <w:rsid w:val="00C31FA4"/>
    <w:rsid w:val="00C32417"/>
    <w:rsid w:val="00C32AC9"/>
    <w:rsid w:val="00C330EF"/>
    <w:rsid w:val="00C3327A"/>
    <w:rsid w:val="00C35C94"/>
    <w:rsid w:val="00C36403"/>
    <w:rsid w:val="00C373B9"/>
    <w:rsid w:val="00C37F53"/>
    <w:rsid w:val="00C412C1"/>
    <w:rsid w:val="00C41512"/>
    <w:rsid w:val="00C415EB"/>
    <w:rsid w:val="00C42878"/>
    <w:rsid w:val="00C43294"/>
    <w:rsid w:val="00C43463"/>
    <w:rsid w:val="00C43C2A"/>
    <w:rsid w:val="00C44A4A"/>
    <w:rsid w:val="00C452AA"/>
    <w:rsid w:val="00C45774"/>
    <w:rsid w:val="00C466AB"/>
    <w:rsid w:val="00C474CA"/>
    <w:rsid w:val="00C47D10"/>
    <w:rsid w:val="00C51463"/>
    <w:rsid w:val="00C51958"/>
    <w:rsid w:val="00C53B5C"/>
    <w:rsid w:val="00C56CE9"/>
    <w:rsid w:val="00C56FF4"/>
    <w:rsid w:val="00C603D7"/>
    <w:rsid w:val="00C613C8"/>
    <w:rsid w:val="00C6163F"/>
    <w:rsid w:val="00C61ABF"/>
    <w:rsid w:val="00C6274C"/>
    <w:rsid w:val="00C62776"/>
    <w:rsid w:val="00C62A06"/>
    <w:rsid w:val="00C62A3F"/>
    <w:rsid w:val="00C63767"/>
    <w:rsid w:val="00C63FAC"/>
    <w:rsid w:val="00C6470E"/>
    <w:rsid w:val="00C648A8"/>
    <w:rsid w:val="00C64D40"/>
    <w:rsid w:val="00C64FE9"/>
    <w:rsid w:val="00C65769"/>
    <w:rsid w:val="00C65BE1"/>
    <w:rsid w:val="00C65D6E"/>
    <w:rsid w:val="00C65D93"/>
    <w:rsid w:val="00C662E2"/>
    <w:rsid w:val="00C666EE"/>
    <w:rsid w:val="00C66C25"/>
    <w:rsid w:val="00C670F5"/>
    <w:rsid w:val="00C6798F"/>
    <w:rsid w:val="00C701AA"/>
    <w:rsid w:val="00C70371"/>
    <w:rsid w:val="00C717C6"/>
    <w:rsid w:val="00C71A6B"/>
    <w:rsid w:val="00C72733"/>
    <w:rsid w:val="00C7288D"/>
    <w:rsid w:val="00C7296E"/>
    <w:rsid w:val="00C7296F"/>
    <w:rsid w:val="00C72B0C"/>
    <w:rsid w:val="00C736C6"/>
    <w:rsid w:val="00C739F5"/>
    <w:rsid w:val="00C73A6F"/>
    <w:rsid w:val="00C7406F"/>
    <w:rsid w:val="00C7495F"/>
    <w:rsid w:val="00C75E07"/>
    <w:rsid w:val="00C762D5"/>
    <w:rsid w:val="00C76B0C"/>
    <w:rsid w:val="00C76C45"/>
    <w:rsid w:val="00C76D4D"/>
    <w:rsid w:val="00C771AA"/>
    <w:rsid w:val="00C77533"/>
    <w:rsid w:val="00C77C05"/>
    <w:rsid w:val="00C77EA1"/>
    <w:rsid w:val="00C8058D"/>
    <w:rsid w:val="00C80830"/>
    <w:rsid w:val="00C81E02"/>
    <w:rsid w:val="00C81EEC"/>
    <w:rsid w:val="00C82A5E"/>
    <w:rsid w:val="00C83361"/>
    <w:rsid w:val="00C83791"/>
    <w:rsid w:val="00C8385A"/>
    <w:rsid w:val="00C83CC0"/>
    <w:rsid w:val="00C8419A"/>
    <w:rsid w:val="00C84D3F"/>
    <w:rsid w:val="00C84E97"/>
    <w:rsid w:val="00C85879"/>
    <w:rsid w:val="00C8636D"/>
    <w:rsid w:val="00C879D0"/>
    <w:rsid w:val="00C908EE"/>
    <w:rsid w:val="00C90E4E"/>
    <w:rsid w:val="00C918D9"/>
    <w:rsid w:val="00C91FA5"/>
    <w:rsid w:val="00C92215"/>
    <w:rsid w:val="00C92DA8"/>
    <w:rsid w:val="00C93A5B"/>
    <w:rsid w:val="00C96953"/>
    <w:rsid w:val="00C96F51"/>
    <w:rsid w:val="00C97757"/>
    <w:rsid w:val="00C97B8C"/>
    <w:rsid w:val="00CA04C3"/>
    <w:rsid w:val="00CA208E"/>
    <w:rsid w:val="00CA2223"/>
    <w:rsid w:val="00CA2882"/>
    <w:rsid w:val="00CA3F6C"/>
    <w:rsid w:val="00CA4021"/>
    <w:rsid w:val="00CA5094"/>
    <w:rsid w:val="00CA5A8C"/>
    <w:rsid w:val="00CA6487"/>
    <w:rsid w:val="00CA6766"/>
    <w:rsid w:val="00CA6FBE"/>
    <w:rsid w:val="00CA7085"/>
    <w:rsid w:val="00CA7B2D"/>
    <w:rsid w:val="00CB071A"/>
    <w:rsid w:val="00CB08C0"/>
    <w:rsid w:val="00CB0DA6"/>
    <w:rsid w:val="00CB1988"/>
    <w:rsid w:val="00CB3051"/>
    <w:rsid w:val="00CB31FA"/>
    <w:rsid w:val="00CB3736"/>
    <w:rsid w:val="00CB3E6C"/>
    <w:rsid w:val="00CB4403"/>
    <w:rsid w:val="00CB4F22"/>
    <w:rsid w:val="00CB543A"/>
    <w:rsid w:val="00CB58F1"/>
    <w:rsid w:val="00CB5987"/>
    <w:rsid w:val="00CB617F"/>
    <w:rsid w:val="00CB6504"/>
    <w:rsid w:val="00CB6937"/>
    <w:rsid w:val="00CC21CF"/>
    <w:rsid w:val="00CC28EB"/>
    <w:rsid w:val="00CC2F46"/>
    <w:rsid w:val="00CC36B2"/>
    <w:rsid w:val="00CC3D84"/>
    <w:rsid w:val="00CC55FE"/>
    <w:rsid w:val="00CC60A4"/>
    <w:rsid w:val="00CC61BB"/>
    <w:rsid w:val="00CC62E0"/>
    <w:rsid w:val="00CC70DE"/>
    <w:rsid w:val="00CC7C7D"/>
    <w:rsid w:val="00CD0D5E"/>
    <w:rsid w:val="00CD0FBB"/>
    <w:rsid w:val="00CD1534"/>
    <w:rsid w:val="00CD3A89"/>
    <w:rsid w:val="00CD4703"/>
    <w:rsid w:val="00CD49A1"/>
    <w:rsid w:val="00CD4FA3"/>
    <w:rsid w:val="00CD53F5"/>
    <w:rsid w:val="00CD5A9F"/>
    <w:rsid w:val="00CD5B33"/>
    <w:rsid w:val="00CD60D2"/>
    <w:rsid w:val="00CD6238"/>
    <w:rsid w:val="00CD6D40"/>
    <w:rsid w:val="00CD6F65"/>
    <w:rsid w:val="00CD7097"/>
    <w:rsid w:val="00CE00B4"/>
    <w:rsid w:val="00CE17C2"/>
    <w:rsid w:val="00CE19C6"/>
    <w:rsid w:val="00CE1E9B"/>
    <w:rsid w:val="00CE1EFE"/>
    <w:rsid w:val="00CE2438"/>
    <w:rsid w:val="00CE401E"/>
    <w:rsid w:val="00CE41A5"/>
    <w:rsid w:val="00CE4F11"/>
    <w:rsid w:val="00CE5198"/>
    <w:rsid w:val="00CE56EF"/>
    <w:rsid w:val="00CE5C1C"/>
    <w:rsid w:val="00CE60CE"/>
    <w:rsid w:val="00CF17F0"/>
    <w:rsid w:val="00CF199B"/>
    <w:rsid w:val="00CF2343"/>
    <w:rsid w:val="00CF266D"/>
    <w:rsid w:val="00CF2BAD"/>
    <w:rsid w:val="00CF2C14"/>
    <w:rsid w:val="00CF37B4"/>
    <w:rsid w:val="00CF4C38"/>
    <w:rsid w:val="00D00232"/>
    <w:rsid w:val="00D00292"/>
    <w:rsid w:val="00D01254"/>
    <w:rsid w:val="00D01E4F"/>
    <w:rsid w:val="00D02C06"/>
    <w:rsid w:val="00D02D96"/>
    <w:rsid w:val="00D04E16"/>
    <w:rsid w:val="00D04F23"/>
    <w:rsid w:val="00D050E4"/>
    <w:rsid w:val="00D05A11"/>
    <w:rsid w:val="00D05D3D"/>
    <w:rsid w:val="00D07974"/>
    <w:rsid w:val="00D07C5D"/>
    <w:rsid w:val="00D07E76"/>
    <w:rsid w:val="00D07ECF"/>
    <w:rsid w:val="00D10413"/>
    <w:rsid w:val="00D10D83"/>
    <w:rsid w:val="00D118A7"/>
    <w:rsid w:val="00D1251E"/>
    <w:rsid w:val="00D12717"/>
    <w:rsid w:val="00D12D2F"/>
    <w:rsid w:val="00D133C8"/>
    <w:rsid w:val="00D152F4"/>
    <w:rsid w:val="00D15C60"/>
    <w:rsid w:val="00D1607E"/>
    <w:rsid w:val="00D165D8"/>
    <w:rsid w:val="00D16AD6"/>
    <w:rsid w:val="00D16AED"/>
    <w:rsid w:val="00D17D00"/>
    <w:rsid w:val="00D17E3E"/>
    <w:rsid w:val="00D17E9B"/>
    <w:rsid w:val="00D17FDE"/>
    <w:rsid w:val="00D2145F"/>
    <w:rsid w:val="00D21928"/>
    <w:rsid w:val="00D21B71"/>
    <w:rsid w:val="00D21D2B"/>
    <w:rsid w:val="00D21D7C"/>
    <w:rsid w:val="00D23257"/>
    <w:rsid w:val="00D23DF1"/>
    <w:rsid w:val="00D23E24"/>
    <w:rsid w:val="00D24352"/>
    <w:rsid w:val="00D24C31"/>
    <w:rsid w:val="00D2550B"/>
    <w:rsid w:val="00D25903"/>
    <w:rsid w:val="00D27A18"/>
    <w:rsid w:val="00D27A6B"/>
    <w:rsid w:val="00D30E5C"/>
    <w:rsid w:val="00D30E7B"/>
    <w:rsid w:val="00D30EBF"/>
    <w:rsid w:val="00D3136E"/>
    <w:rsid w:val="00D31462"/>
    <w:rsid w:val="00D31887"/>
    <w:rsid w:val="00D318F2"/>
    <w:rsid w:val="00D366A7"/>
    <w:rsid w:val="00D368B5"/>
    <w:rsid w:val="00D36E88"/>
    <w:rsid w:val="00D4009A"/>
    <w:rsid w:val="00D40249"/>
    <w:rsid w:val="00D419A9"/>
    <w:rsid w:val="00D41A4D"/>
    <w:rsid w:val="00D41CF6"/>
    <w:rsid w:val="00D42FB3"/>
    <w:rsid w:val="00D43AFA"/>
    <w:rsid w:val="00D43B58"/>
    <w:rsid w:val="00D43FA4"/>
    <w:rsid w:val="00D44A44"/>
    <w:rsid w:val="00D44C1A"/>
    <w:rsid w:val="00D454A6"/>
    <w:rsid w:val="00D45B82"/>
    <w:rsid w:val="00D45FDC"/>
    <w:rsid w:val="00D4602C"/>
    <w:rsid w:val="00D4691D"/>
    <w:rsid w:val="00D46E4B"/>
    <w:rsid w:val="00D470D6"/>
    <w:rsid w:val="00D5071B"/>
    <w:rsid w:val="00D50DF5"/>
    <w:rsid w:val="00D51D82"/>
    <w:rsid w:val="00D51EEA"/>
    <w:rsid w:val="00D529DF"/>
    <w:rsid w:val="00D53511"/>
    <w:rsid w:val="00D5485E"/>
    <w:rsid w:val="00D552B2"/>
    <w:rsid w:val="00D552CA"/>
    <w:rsid w:val="00D564DA"/>
    <w:rsid w:val="00D57107"/>
    <w:rsid w:val="00D57339"/>
    <w:rsid w:val="00D6063B"/>
    <w:rsid w:val="00D60763"/>
    <w:rsid w:val="00D60DFB"/>
    <w:rsid w:val="00D62F98"/>
    <w:rsid w:val="00D638C3"/>
    <w:rsid w:val="00D63EE3"/>
    <w:rsid w:val="00D6498C"/>
    <w:rsid w:val="00D64AB6"/>
    <w:rsid w:val="00D64BB0"/>
    <w:rsid w:val="00D64BEF"/>
    <w:rsid w:val="00D651F1"/>
    <w:rsid w:val="00D65E6F"/>
    <w:rsid w:val="00D66674"/>
    <w:rsid w:val="00D67EFC"/>
    <w:rsid w:val="00D71576"/>
    <w:rsid w:val="00D71A9E"/>
    <w:rsid w:val="00D71C4C"/>
    <w:rsid w:val="00D71E4A"/>
    <w:rsid w:val="00D72300"/>
    <w:rsid w:val="00D723ED"/>
    <w:rsid w:val="00D72506"/>
    <w:rsid w:val="00D725C9"/>
    <w:rsid w:val="00D72E7D"/>
    <w:rsid w:val="00D74C74"/>
    <w:rsid w:val="00D75FFC"/>
    <w:rsid w:val="00D7666D"/>
    <w:rsid w:val="00D767CB"/>
    <w:rsid w:val="00D76C18"/>
    <w:rsid w:val="00D770A3"/>
    <w:rsid w:val="00D7753D"/>
    <w:rsid w:val="00D8041A"/>
    <w:rsid w:val="00D80C97"/>
    <w:rsid w:val="00D80F4F"/>
    <w:rsid w:val="00D814A8"/>
    <w:rsid w:val="00D818CB"/>
    <w:rsid w:val="00D822BB"/>
    <w:rsid w:val="00D829B3"/>
    <w:rsid w:val="00D82B5F"/>
    <w:rsid w:val="00D83C50"/>
    <w:rsid w:val="00D8414A"/>
    <w:rsid w:val="00D84932"/>
    <w:rsid w:val="00D84C07"/>
    <w:rsid w:val="00D84D7A"/>
    <w:rsid w:val="00D8564A"/>
    <w:rsid w:val="00D86E9E"/>
    <w:rsid w:val="00D87563"/>
    <w:rsid w:val="00D87F78"/>
    <w:rsid w:val="00D903C5"/>
    <w:rsid w:val="00D90DAF"/>
    <w:rsid w:val="00D90E38"/>
    <w:rsid w:val="00D91814"/>
    <w:rsid w:val="00D924D6"/>
    <w:rsid w:val="00D92702"/>
    <w:rsid w:val="00D92C72"/>
    <w:rsid w:val="00D93B8A"/>
    <w:rsid w:val="00D9500B"/>
    <w:rsid w:val="00D9534A"/>
    <w:rsid w:val="00D960A3"/>
    <w:rsid w:val="00D962CF"/>
    <w:rsid w:val="00D96557"/>
    <w:rsid w:val="00D9690E"/>
    <w:rsid w:val="00D97172"/>
    <w:rsid w:val="00D97C7B"/>
    <w:rsid w:val="00D97EE8"/>
    <w:rsid w:val="00DA03A3"/>
    <w:rsid w:val="00DA03E4"/>
    <w:rsid w:val="00DA0D54"/>
    <w:rsid w:val="00DA0E08"/>
    <w:rsid w:val="00DA0E26"/>
    <w:rsid w:val="00DA2D5A"/>
    <w:rsid w:val="00DA2EBB"/>
    <w:rsid w:val="00DA3A7D"/>
    <w:rsid w:val="00DA3F6C"/>
    <w:rsid w:val="00DA4141"/>
    <w:rsid w:val="00DA4EAC"/>
    <w:rsid w:val="00DA518C"/>
    <w:rsid w:val="00DA66CF"/>
    <w:rsid w:val="00DA6A33"/>
    <w:rsid w:val="00DA7620"/>
    <w:rsid w:val="00DA7C75"/>
    <w:rsid w:val="00DA7EE8"/>
    <w:rsid w:val="00DB0932"/>
    <w:rsid w:val="00DB0AEA"/>
    <w:rsid w:val="00DB1AA4"/>
    <w:rsid w:val="00DB1D8B"/>
    <w:rsid w:val="00DB25DE"/>
    <w:rsid w:val="00DB3106"/>
    <w:rsid w:val="00DB37AC"/>
    <w:rsid w:val="00DB439A"/>
    <w:rsid w:val="00DB470E"/>
    <w:rsid w:val="00DB4EA0"/>
    <w:rsid w:val="00DB5A8F"/>
    <w:rsid w:val="00DB6F30"/>
    <w:rsid w:val="00DC0621"/>
    <w:rsid w:val="00DC0715"/>
    <w:rsid w:val="00DC1AE3"/>
    <w:rsid w:val="00DC256B"/>
    <w:rsid w:val="00DC3EBE"/>
    <w:rsid w:val="00DC40BE"/>
    <w:rsid w:val="00DC42B3"/>
    <w:rsid w:val="00DC5130"/>
    <w:rsid w:val="00DC5C51"/>
    <w:rsid w:val="00DC5C5F"/>
    <w:rsid w:val="00DC69FD"/>
    <w:rsid w:val="00DD0245"/>
    <w:rsid w:val="00DD0C30"/>
    <w:rsid w:val="00DD0F66"/>
    <w:rsid w:val="00DD1657"/>
    <w:rsid w:val="00DD1F39"/>
    <w:rsid w:val="00DD209E"/>
    <w:rsid w:val="00DD2B9F"/>
    <w:rsid w:val="00DD2CC3"/>
    <w:rsid w:val="00DD37D7"/>
    <w:rsid w:val="00DD39A4"/>
    <w:rsid w:val="00DD3E55"/>
    <w:rsid w:val="00DD44EA"/>
    <w:rsid w:val="00DD4F72"/>
    <w:rsid w:val="00DD5718"/>
    <w:rsid w:val="00DD588E"/>
    <w:rsid w:val="00DD7E15"/>
    <w:rsid w:val="00DD7F28"/>
    <w:rsid w:val="00DE03C3"/>
    <w:rsid w:val="00DE1E10"/>
    <w:rsid w:val="00DE1FA1"/>
    <w:rsid w:val="00DE31AC"/>
    <w:rsid w:val="00DE32B6"/>
    <w:rsid w:val="00DE3C85"/>
    <w:rsid w:val="00DE4486"/>
    <w:rsid w:val="00DE4AA7"/>
    <w:rsid w:val="00DE6BD3"/>
    <w:rsid w:val="00DE786A"/>
    <w:rsid w:val="00DE7919"/>
    <w:rsid w:val="00DF00F9"/>
    <w:rsid w:val="00DF0DDB"/>
    <w:rsid w:val="00DF1A05"/>
    <w:rsid w:val="00DF2170"/>
    <w:rsid w:val="00DF222C"/>
    <w:rsid w:val="00DF34B4"/>
    <w:rsid w:val="00DF3B1A"/>
    <w:rsid w:val="00DF3C57"/>
    <w:rsid w:val="00DF3E9B"/>
    <w:rsid w:val="00DF4F94"/>
    <w:rsid w:val="00DF5571"/>
    <w:rsid w:val="00DF5A97"/>
    <w:rsid w:val="00DF6410"/>
    <w:rsid w:val="00DF6841"/>
    <w:rsid w:val="00E00AC5"/>
    <w:rsid w:val="00E00ADB"/>
    <w:rsid w:val="00E010DF"/>
    <w:rsid w:val="00E013FB"/>
    <w:rsid w:val="00E01E9A"/>
    <w:rsid w:val="00E02842"/>
    <w:rsid w:val="00E038E8"/>
    <w:rsid w:val="00E03C56"/>
    <w:rsid w:val="00E03FD0"/>
    <w:rsid w:val="00E04A56"/>
    <w:rsid w:val="00E05083"/>
    <w:rsid w:val="00E050AA"/>
    <w:rsid w:val="00E05146"/>
    <w:rsid w:val="00E051EA"/>
    <w:rsid w:val="00E052AF"/>
    <w:rsid w:val="00E05620"/>
    <w:rsid w:val="00E05787"/>
    <w:rsid w:val="00E06824"/>
    <w:rsid w:val="00E06FFB"/>
    <w:rsid w:val="00E07A78"/>
    <w:rsid w:val="00E07C94"/>
    <w:rsid w:val="00E1011D"/>
    <w:rsid w:val="00E10D38"/>
    <w:rsid w:val="00E11014"/>
    <w:rsid w:val="00E1162C"/>
    <w:rsid w:val="00E129CD"/>
    <w:rsid w:val="00E13220"/>
    <w:rsid w:val="00E14CEC"/>
    <w:rsid w:val="00E14D07"/>
    <w:rsid w:val="00E15824"/>
    <w:rsid w:val="00E15928"/>
    <w:rsid w:val="00E16098"/>
    <w:rsid w:val="00E164EB"/>
    <w:rsid w:val="00E166C1"/>
    <w:rsid w:val="00E16A8B"/>
    <w:rsid w:val="00E17DC5"/>
    <w:rsid w:val="00E20172"/>
    <w:rsid w:val="00E20213"/>
    <w:rsid w:val="00E21ED5"/>
    <w:rsid w:val="00E21F03"/>
    <w:rsid w:val="00E2309E"/>
    <w:rsid w:val="00E231BB"/>
    <w:rsid w:val="00E239ED"/>
    <w:rsid w:val="00E23C49"/>
    <w:rsid w:val="00E23F8F"/>
    <w:rsid w:val="00E26353"/>
    <w:rsid w:val="00E26EEE"/>
    <w:rsid w:val="00E275E8"/>
    <w:rsid w:val="00E27E0D"/>
    <w:rsid w:val="00E27F40"/>
    <w:rsid w:val="00E30D63"/>
    <w:rsid w:val="00E314C6"/>
    <w:rsid w:val="00E31E8D"/>
    <w:rsid w:val="00E32B27"/>
    <w:rsid w:val="00E330A3"/>
    <w:rsid w:val="00E33240"/>
    <w:rsid w:val="00E33503"/>
    <w:rsid w:val="00E338FC"/>
    <w:rsid w:val="00E34052"/>
    <w:rsid w:val="00E344AC"/>
    <w:rsid w:val="00E3452C"/>
    <w:rsid w:val="00E34B11"/>
    <w:rsid w:val="00E3533C"/>
    <w:rsid w:val="00E35E2F"/>
    <w:rsid w:val="00E368A5"/>
    <w:rsid w:val="00E37B1B"/>
    <w:rsid w:val="00E416AD"/>
    <w:rsid w:val="00E417A9"/>
    <w:rsid w:val="00E41E62"/>
    <w:rsid w:val="00E4247C"/>
    <w:rsid w:val="00E42BCC"/>
    <w:rsid w:val="00E42F14"/>
    <w:rsid w:val="00E43B32"/>
    <w:rsid w:val="00E43BB5"/>
    <w:rsid w:val="00E43CF0"/>
    <w:rsid w:val="00E44FBB"/>
    <w:rsid w:val="00E4659D"/>
    <w:rsid w:val="00E51662"/>
    <w:rsid w:val="00E52260"/>
    <w:rsid w:val="00E523C1"/>
    <w:rsid w:val="00E52C0D"/>
    <w:rsid w:val="00E53509"/>
    <w:rsid w:val="00E54300"/>
    <w:rsid w:val="00E54933"/>
    <w:rsid w:val="00E55658"/>
    <w:rsid w:val="00E5740C"/>
    <w:rsid w:val="00E60012"/>
    <w:rsid w:val="00E6024D"/>
    <w:rsid w:val="00E61742"/>
    <w:rsid w:val="00E6181A"/>
    <w:rsid w:val="00E61A61"/>
    <w:rsid w:val="00E650EE"/>
    <w:rsid w:val="00E65A08"/>
    <w:rsid w:val="00E65C6E"/>
    <w:rsid w:val="00E6600F"/>
    <w:rsid w:val="00E66D83"/>
    <w:rsid w:val="00E7069F"/>
    <w:rsid w:val="00E71595"/>
    <w:rsid w:val="00E71825"/>
    <w:rsid w:val="00E71EEC"/>
    <w:rsid w:val="00E71F1E"/>
    <w:rsid w:val="00E71F3F"/>
    <w:rsid w:val="00E7263B"/>
    <w:rsid w:val="00E72B62"/>
    <w:rsid w:val="00E7363D"/>
    <w:rsid w:val="00E7383D"/>
    <w:rsid w:val="00E73CD4"/>
    <w:rsid w:val="00E75339"/>
    <w:rsid w:val="00E75588"/>
    <w:rsid w:val="00E75A15"/>
    <w:rsid w:val="00E75ABB"/>
    <w:rsid w:val="00E760F1"/>
    <w:rsid w:val="00E76A50"/>
    <w:rsid w:val="00E76F0A"/>
    <w:rsid w:val="00E7730E"/>
    <w:rsid w:val="00E77C9D"/>
    <w:rsid w:val="00E807D5"/>
    <w:rsid w:val="00E808FE"/>
    <w:rsid w:val="00E80C85"/>
    <w:rsid w:val="00E81026"/>
    <w:rsid w:val="00E8164C"/>
    <w:rsid w:val="00E81C0D"/>
    <w:rsid w:val="00E81C2B"/>
    <w:rsid w:val="00E81D58"/>
    <w:rsid w:val="00E82CCE"/>
    <w:rsid w:val="00E838CF"/>
    <w:rsid w:val="00E83C0B"/>
    <w:rsid w:val="00E83CEA"/>
    <w:rsid w:val="00E8419B"/>
    <w:rsid w:val="00E8565C"/>
    <w:rsid w:val="00E86261"/>
    <w:rsid w:val="00E86C00"/>
    <w:rsid w:val="00E872A7"/>
    <w:rsid w:val="00E9112D"/>
    <w:rsid w:val="00E91321"/>
    <w:rsid w:val="00E920A4"/>
    <w:rsid w:val="00E92887"/>
    <w:rsid w:val="00E92DD9"/>
    <w:rsid w:val="00E931FB"/>
    <w:rsid w:val="00E93621"/>
    <w:rsid w:val="00E9593D"/>
    <w:rsid w:val="00E96D3B"/>
    <w:rsid w:val="00E9700B"/>
    <w:rsid w:val="00EA0045"/>
    <w:rsid w:val="00EA06E7"/>
    <w:rsid w:val="00EA0E25"/>
    <w:rsid w:val="00EA176A"/>
    <w:rsid w:val="00EA3108"/>
    <w:rsid w:val="00EA3652"/>
    <w:rsid w:val="00EA3A05"/>
    <w:rsid w:val="00EA3ADA"/>
    <w:rsid w:val="00EA3DF2"/>
    <w:rsid w:val="00EA4B0A"/>
    <w:rsid w:val="00EA4FA7"/>
    <w:rsid w:val="00EA6201"/>
    <w:rsid w:val="00EA643A"/>
    <w:rsid w:val="00EA697A"/>
    <w:rsid w:val="00EA6C8F"/>
    <w:rsid w:val="00EA7E5B"/>
    <w:rsid w:val="00EB0C71"/>
    <w:rsid w:val="00EB16D0"/>
    <w:rsid w:val="00EB17B5"/>
    <w:rsid w:val="00EB467D"/>
    <w:rsid w:val="00EB4C21"/>
    <w:rsid w:val="00EB4D29"/>
    <w:rsid w:val="00EB52F7"/>
    <w:rsid w:val="00EB53EE"/>
    <w:rsid w:val="00EB5F6F"/>
    <w:rsid w:val="00EB623E"/>
    <w:rsid w:val="00EB63DF"/>
    <w:rsid w:val="00EB66B9"/>
    <w:rsid w:val="00EB6C24"/>
    <w:rsid w:val="00EC06AE"/>
    <w:rsid w:val="00EC0804"/>
    <w:rsid w:val="00EC0CDE"/>
    <w:rsid w:val="00EC0DD3"/>
    <w:rsid w:val="00EC2DEE"/>
    <w:rsid w:val="00EC4946"/>
    <w:rsid w:val="00EC4A2B"/>
    <w:rsid w:val="00EC4F20"/>
    <w:rsid w:val="00EC5497"/>
    <w:rsid w:val="00EC55A3"/>
    <w:rsid w:val="00EC56B2"/>
    <w:rsid w:val="00EC59F3"/>
    <w:rsid w:val="00EC5F92"/>
    <w:rsid w:val="00EC5FE9"/>
    <w:rsid w:val="00EC661C"/>
    <w:rsid w:val="00EC68F1"/>
    <w:rsid w:val="00EC7124"/>
    <w:rsid w:val="00EC7847"/>
    <w:rsid w:val="00EC79EA"/>
    <w:rsid w:val="00EC7B83"/>
    <w:rsid w:val="00ED01DC"/>
    <w:rsid w:val="00ED0793"/>
    <w:rsid w:val="00ED0C11"/>
    <w:rsid w:val="00ED1682"/>
    <w:rsid w:val="00ED1B59"/>
    <w:rsid w:val="00ED2165"/>
    <w:rsid w:val="00ED2C87"/>
    <w:rsid w:val="00ED2FBA"/>
    <w:rsid w:val="00ED4088"/>
    <w:rsid w:val="00ED4BC8"/>
    <w:rsid w:val="00ED6028"/>
    <w:rsid w:val="00ED6242"/>
    <w:rsid w:val="00ED64E9"/>
    <w:rsid w:val="00ED7698"/>
    <w:rsid w:val="00ED777F"/>
    <w:rsid w:val="00EE09A2"/>
    <w:rsid w:val="00EE0FBA"/>
    <w:rsid w:val="00EE1659"/>
    <w:rsid w:val="00EE16AD"/>
    <w:rsid w:val="00EE4964"/>
    <w:rsid w:val="00EE4FB4"/>
    <w:rsid w:val="00EE515D"/>
    <w:rsid w:val="00EE5D1E"/>
    <w:rsid w:val="00EE7149"/>
    <w:rsid w:val="00EF21C5"/>
    <w:rsid w:val="00EF2262"/>
    <w:rsid w:val="00EF2E8C"/>
    <w:rsid w:val="00EF326C"/>
    <w:rsid w:val="00EF3768"/>
    <w:rsid w:val="00EF3B24"/>
    <w:rsid w:val="00EF4B5A"/>
    <w:rsid w:val="00EF5385"/>
    <w:rsid w:val="00EF63D2"/>
    <w:rsid w:val="00EF6528"/>
    <w:rsid w:val="00EF6E45"/>
    <w:rsid w:val="00EF73C7"/>
    <w:rsid w:val="00F00034"/>
    <w:rsid w:val="00F0088C"/>
    <w:rsid w:val="00F013E1"/>
    <w:rsid w:val="00F02069"/>
    <w:rsid w:val="00F025A8"/>
    <w:rsid w:val="00F0332F"/>
    <w:rsid w:val="00F035A4"/>
    <w:rsid w:val="00F042BD"/>
    <w:rsid w:val="00F06080"/>
    <w:rsid w:val="00F0696D"/>
    <w:rsid w:val="00F1093E"/>
    <w:rsid w:val="00F10DA9"/>
    <w:rsid w:val="00F1127A"/>
    <w:rsid w:val="00F11701"/>
    <w:rsid w:val="00F1266A"/>
    <w:rsid w:val="00F12A73"/>
    <w:rsid w:val="00F133C3"/>
    <w:rsid w:val="00F13580"/>
    <w:rsid w:val="00F14D67"/>
    <w:rsid w:val="00F14F71"/>
    <w:rsid w:val="00F153A5"/>
    <w:rsid w:val="00F15A36"/>
    <w:rsid w:val="00F15BBE"/>
    <w:rsid w:val="00F17A06"/>
    <w:rsid w:val="00F212EB"/>
    <w:rsid w:val="00F218B8"/>
    <w:rsid w:val="00F22245"/>
    <w:rsid w:val="00F223BD"/>
    <w:rsid w:val="00F22E30"/>
    <w:rsid w:val="00F236D6"/>
    <w:rsid w:val="00F24880"/>
    <w:rsid w:val="00F24BA4"/>
    <w:rsid w:val="00F2566B"/>
    <w:rsid w:val="00F25ECE"/>
    <w:rsid w:val="00F2671E"/>
    <w:rsid w:val="00F26761"/>
    <w:rsid w:val="00F303B2"/>
    <w:rsid w:val="00F3094E"/>
    <w:rsid w:val="00F31770"/>
    <w:rsid w:val="00F318CB"/>
    <w:rsid w:val="00F32923"/>
    <w:rsid w:val="00F33314"/>
    <w:rsid w:val="00F33591"/>
    <w:rsid w:val="00F34E86"/>
    <w:rsid w:val="00F37897"/>
    <w:rsid w:val="00F40278"/>
    <w:rsid w:val="00F4043C"/>
    <w:rsid w:val="00F412B7"/>
    <w:rsid w:val="00F41CB9"/>
    <w:rsid w:val="00F422B5"/>
    <w:rsid w:val="00F42338"/>
    <w:rsid w:val="00F4235B"/>
    <w:rsid w:val="00F4288B"/>
    <w:rsid w:val="00F446CD"/>
    <w:rsid w:val="00F45F72"/>
    <w:rsid w:val="00F473E6"/>
    <w:rsid w:val="00F474B6"/>
    <w:rsid w:val="00F50453"/>
    <w:rsid w:val="00F50B24"/>
    <w:rsid w:val="00F512C0"/>
    <w:rsid w:val="00F514FD"/>
    <w:rsid w:val="00F51BD9"/>
    <w:rsid w:val="00F52EF7"/>
    <w:rsid w:val="00F5317B"/>
    <w:rsid w:val="00F53378"/>
    <w:rsid w:val="00F545E8"/>
    <w:rsid w:val="00F56769"/>
    <w:rsid w:val="00F573AE"/>
    <w:rsid w:val="00F5755B"/>
    <w:rsid w:val="00F60176"/>
    <w:rsid w:val="00F60367"/>
    <w:rsid w:val="00F60D24"/>
    <w:rsid w:val="00F60E75"/>
    <w:rsid w:val="00F615DD"/>
    <w:rsid w:val="00F61C2C"/>
    <w:rsid w:val="00F6347F"/>
    <w:rsid w:val="00F637A7"/>
    <w:rsid w:val="00F637B0"/>
    <w:rsid w:val="00F64390"/>
    <w:rsid w:val="00F656CA"/>
    <w:rsid w:val="00F65E30"/>
    <w:rsid w:val="00F663ED"/>
    <w:rsid w:val="00F665E6"/>
    <w:rsid w:val="00F670CB"/>
    <w:rsid w:val="00F6742E"/>
    <w:rsid w:val="00F676C3"/>
    <w:rsid w:val="00F67D6D"/>
    <w:rsid w:val="00F67E14"/>
    <w:rsid w:val="00F707C7"/>
    <w:rsid w:val="00F7162E"/>
    <w:rsid w:val="00F717A6"/>
    <w:rsid w:val="00F722CB"/>
    <w:rsid w:val="00F72B22"/>
    <w:rsid w:val="00F73D86"/>
    <w:rsid w:val="00F747B2"/>
    <w:rsid w:val="00F74AFC"/>
    <w:rsid w:val="00F75768"/>
    <w:rsid w:val="00F76995"/>
    <w:rsid w:val="00F7732F"/>
    <w:rsid w:val="00F773EB"/>
    <w:rsid w:val="00F77E68"/>
    <w:rsid w:val="00F80873"/>
    <w:rsid w:val="00F80DA6"/>
    <w:rsid w:val="00F811CA"/>
    <w:rsid w:val="00F81B38"/>
    <w:rsid w:val="00F81FFF"/>
    <w:rsid w:val="00F82D57"/>
    <w:rsid w:val="00F82EAF"/>
    <w:rsid w:val="00F8464A"/>
    <w:rsid w:val="00F8492C"/>
    <w:rsid w:val="00F84974"/>
    <w:rsid w:val="00F84A9B"/>
    <w:rsid w:val="00F8577F"/>
    <w:rsid w:val="00F85A36"/>
    <w:rsid w:val="00F86BE7"/>
    <w:rsid w:val="00F876EA"/>
    <w:rsid w:val="00F90F75"/>
    <w:rsid w:val="00F932C2"/>
    <w:rsid w:val="00F93B1C"/>
    <w:rsid w:val="00F940D0"/>
    <w:rsid w:val="00F9465F"/>
    <w:rsid w:val="00F94740"/>
    <w:rsid w:val="00F94894"/>
    <w:rsid w:val="00F9494C"/>
    <w:rsid w:val="00F94A58"/>
    <w:rsid w:val="00F95546"/>
    <w:rsid w:val="00F955F3"/>
    <w:rsid w:val="00F956B8"/>
    <w:rsid w:val="00F95A1D"/>
    <w:rsid w:val="00F95ABC"/>
    <w:rsid w:val="00F96157"/>
    <w:rsid w:val="00F97A08"/>
    <w:rsid w:val="00FA04DB"/>
    <w:rsid w:val="00FA0D5F"/>
    <w:rsid w:val="00FA0DCF"/>
    <w:rsid w:val="00FA198E"/>
    <w:rsid w:val="00FA21B8"/>
    <w:rsid w:val="00FA28CD"/>
    <w:rsid w:val="00FA45BC"/>
    <w:rsid w:val="00FA4E51"/>
    <w:rsid w:val="00FA742C"/>
    <w:rsid w:val="00FA75FF"/>
    <w:rsid w:val="00FA7ABC"/>
    <w:rsid w:val="00FB0262"/>
    <w:rsid w:val="00FB0541"/>
    <w:rsid w:val="00FB11C8"/>
    <w:rsid w:val="00FB1D58"/>
    <w:rsid w:val="00FB218C"/>
    <w:rsid w:val="00FB2EBD"/>
    <w:rsid w:val="00FB36B3"/>
    <w:rsid w:val="00FB3853"/>
    <w:rsid w:val="00FB3F53"/>
    <w:rsid w:val="00FB4668"/>
    <w:rsid w:val="00FB4B3B"/>
    <w:rsid w:val="00FB4FC3"/>
    <w:rsid w:val="00FB5411"/>
    <w:rsid w:val="00FB598D"/>
    <w:rsid w:val="00FB5A3C"/>
    <w:rsid w:val="00FB609F"/>
    <w:rsid w:val="00FB6F08"/>
    <w:rsid w:val="00FC0F24"/>
    <w:rsid w:val="00FC13D9"/>
    <w:rsid w:val="00FC1920"/>
    <w:rsid w:val="00FC2A71"/>
    <w:rsid w:val="00FC2D3E"/>
    <w:rsid w:val="00FC3049"/>
    <w:rsid w:val="00FC4265"/>
    <w:rsid w:val="00FC5CFD"/>
    <w:rsid w:val="00FC70D0"/>
    <w:rsid w:val="00FD0A2B"/>
    <w:rsid w:val="00FD0BF4"/>
    <w:rsid w:val="00FD0D7B"/>
    <w:rsid w:val="00FD0D89"/>
    <w:rsid w:val="00FD1BB5"/>
    <w:rsid w:val="00FD1C5A"/>
    <w:rsid w:val="00FD22DD"/>
    <w:rsid w:val="00FD393A"/>
    <w:rsid w:val="00FD3B66"/>
    <w:rsid w:val="00FD4201"/>
    <w:rsid w:val="00FD5004"/>
    <w:rsid w:val="00FD5258"/>
    <w:rsid w:val="00FD538C"/>
    <w:rsid w:val="00FD5653"/>
    <w:rsid w:val="00FD56C3"/>
    <w:rsid w:val="00FD5BEF"/>
    <w:rsid w:val="00FD5FA2"/>
    <w:rsid w:val="00FD677F"/>
    <w:rsid w:val="00FD728D"/>
    <w:rsid w:val="00FE0204"/>
    <w:rsid w:val="00FE0280"/>
    <w:rsid w:val="00FE0380"/>
    <w:rsid w:val="00FE22FC"/>
    <w:rsid w:val="00FE3098"/>
    <w:rsid w:val="00FE39FC"/>
    <w:rsid w:val="00FE43CD"/>
    <w:rsid w:val="00FE444A"/>
    <w:rsid w:val="00FE4975"/>
    <w:rsid w:val="00FE4B05"/>
    <w:rsid w:val="00FE62D8"/>
    <w:rsid w:val="00FF086B"/>
    <w:rsid w:val="00FF0B87"/>
    <w:rsid w:val="00FF1180"/>
    <w:rsid w:val="00FF13B1"/>
    <w:rsid w:val="00FF296A"/>
    <w:rsid w:val="00FF29A5"/>
    <w:rsid w:val="00FF2DAC"/>
    <w:rsid w:val="00FF351A"/>
    <w:rsid w:val="00FF5C39"/>
    <w:rsid w:val="00FF5C97"/>
    <w:rsid w:val="00FF6414"/>
    <w:rsid w:val="00FF72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3BB0A"/>
  <w15:docId w15:val="{C154FAF1-7F5E-6F47-9AB9-807391A83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104"/>
    <w:rPr>
      <w:rFonts w:ascii="Times New Roman" w:eastAsia="Times New Roman" w:hAnsi="Times New Roman" w:cs="Times New Roman"/>
    </w:rPr>
  </w:style>
  <w:style w:type="paragraph" w:styleId="Heading3">
    <w:name w:val="heading 3"/>
    <w:basedOn w:val="Normal"/>
    <w:link w:val="Heading3Char"/>
    <w:uiPriority w:val="9"/>
    <w:qFormat/>
    <w:rsid w:val="0087444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3511"/>
    <w:rPr>
      <w:sz w:val="18"/>
      <w:szCs w:val="18"/>
    </w:rPr>
  </w:style>
  <w:style w:type="character" w:customStyle="1" w:styleId="BalloonTextChar">
    <w:name w:val="Balloon Text Char"/>
    <w:basedOn w:val="DefaultParagraphFont"/>
    <w:link w:val="BalloonText"/>
    <w:uiPriority w:val="99"/>
    <w:semiHidden/>
    <w:rsid w:val="00D53511"/>
    <w:rPr>
      <w:rFonts w:ascii="Times New Roman" w:hAnsi="Times New Roman" w:cs="Times New Roman"/>
      <w:sz w:val="18"/>
      <w:szCs w:val="18"/>
    </w:rPr>
  </w:style>
  <w:style w:type="paragraph" w:styleId="ListParagraph">
    <w:name w:val="List Paragraph"/>
    <w:basedOn w:val="Normal"/>
    <w:uiPriority w:val="34"/>
    <w:qFormat/>
    <w:rsid w:val="00D8414A"/>
    <w:pPr>
      <w:ind w:left="720"/>
      <w:contextualSpacing/>
    </w:pPr>
  </w:style>
  <w:style w:type="paragraph" w:styleId="NormalWeb">
    <w:name w:val="Normal (Web)"/>
    <w:basedOn w:val="Normal"/>
    <w:uiPriority w:val="99"/>
    <w:unhideWhenUsed/>
    <w:rsid w:val="004E3C2A"/>
    <w:pPr>
      <w:spacing w:before="100" w:beforeAutospacing="1" w:after="100" w:afterAutospacing="1"/>
    </w:pPr>
  </w:style>
  <w:style w:type="character" w:styleId="CommentReference">
    <w:name w:val="annotation reference"/>
    <w:basedOn w:val="DefaultParagraphFont"/>
    <w:uiPriority w:val="99"/>
    <w:semiHidden/>
    <w:unhideWhenUsed/>
    <w:rsid w:val="007845E0"/>
    <w:rPr>
      <w:sz w:val="16"/>
      <w:szCs w:val="16"/>
    </w:rPr>
  </w:style>
  <w:style w:type="paragraph" w:styleId="CommentText">
    <w:name w:val="annotation text"/>
    <w:basedOn w:val="Normal"/>
    <w:link w:val="CommentTextChar"/>
    <w:uiPriority w:val="99"/>
    <w:semiHidden/>
    <w:unhideWhenUsed/>
    <w:rsid w:val="007845E0"/>
    <w:rPr>
      <w:sz w:val="20"/>
      <w:szCs w:val="20"/>
    </w:rPr>
  </w:style>
  <w:style w:type="character" w:customStyle="1" w:styleId="CommentTextChar">
    <w:name w:val="Comment Text Char"/>
    <w:basedOn w:val="DefaultParagraphFont"/>
    <w:link w:val="CommentText"/>
    <w:uiPriority w:val="99"/>
    <w:semiHidden/>
    <w:rsid w:val="007845E0"/>
    <w:rPr>
      <w:sz w:val="20"/>
      <w:szCs w:val="20"/>
    </w:rPr>
  </w:style>
  <w:style w:type="paragraph" w:styleId="CommentSubject">
    <w:name w:val="annotation subject"/>
    <w:basedOn w:val="CommentText"/>
    <w:next w:val="CommentText"/>
    <w:link w:val="CommentSubjectChar"/>
    <w:uiPriority w:val="99"/>
    <w:semiHidden/>
    <w:unhideWhenUsed/>
    <w:rsid w:val="007845E0"/>
    <w:rPr>
      <w:b/>
      <w:bCs/>
    </w:rPr>
  </w:style>
  <w:style w:type="character" w:customStyle="1" w:styleId="CommentSubjectChar">
    <w:name w:val="Comment Subject Char"/>
    <w:basedOn w:val="CommentTextChar"/>
    <w:link w:val="CommentSubject"/>
    <w:uiPriority w:val="99"/>
    <w:semiHidden/>
    <w:rsid w:val="007845E0"/>
    <w:rPr>
      <w:b/>
      <w:bCs/>
      <w:sz w:val="20"/>
      <w:szCs w:val="20"/>
    </w:rPr>
  </w:style>
  <w:style w:type="character" w:styleId="LineNumber">
    <w:name w:val="line number"/>
    <w:basedOn w:val="DefaultParagraphFont"/>
    <w:uiPriority w:val="99"/>
    <w:semiHidden/>
    <w:unhideWhenUsed/>
    <w:rsid w:val="00B80A4D"/>
  </w:style>
  <w:style w:type="character" w:customStyle="1" w:styleId="Heading3Char">
    <w:name w:val="Heading 3 Char"/>
    <w:basedOn w:val="DefaultParagraphFont"/>
    <w:link w:val="Heading3"/>
    <w:uiPriority w:val="9"/>
    <w:rsid w:val="00874442"/>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874442"/>
    <w:rPr>
      <w:color w:val="0563C1" w:themeColor="hyperlink"/>
      <w:u w:val="single"/>
    </w:rPr>
  </w:style>
  <w:style w:type="character" w:customStyle="1" w:styleId="UnresolvedMention1">
    <w:name w:val="Unresolved Mention1"/>
    <w:basedOn w:val="DefaultParagraphFont"/>
    <w:uiPriority w:val="99"/>
    <w:rsid w:val="00874442"/>
    <w:rPr>
      <w:color w:val="605E5C"/>
      <w:shd w:val="clear" w:color="auto" w:fill="E1DFDD"/>
    </w:rPr>
  </w:style>
  <w:style w:type="character" w:styleId="FollowedHyperlink">
    <w:name w:val="FollowedHyperlink"/>
    <w:basedOn w:val="DefaultParagraphFont"/>
    <w:uiPriority w:val="99"/>
    <w:semiHidden/>
    <w:unhideWhenUsed/>
    <w:rsid w:val="001F4CC8"/>
    <w:rPr>
      <w:color w:val="954F72" w:themeColor="followedHyperlink"/>
      <w:u w:val="single"/>
    </w:rPr>
  </w:style>
  <w:style w:type="table" w:styleId="TableGrid">
    <w:name w:val="Table Grid"/>
    <w:basedOn w:val="TableNormal"/>
    <w:uiPriority w:val="39"/>
    <w:rsid w:val="003377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7162E"/>
    <w:pPr>
      <w:jc w:val="center"/>
    </w:pPr>
  </w:style>
  <w:style w:type="character" w:customStyle="1" w:styleId="EndNoteBibliographyTitleChar">
    <w:name w:val="EndNote Bibliography Title Char"/>
    <w:basedOn w:val="DefaultParagraphFont"/>
    <w:link w:val="EndNoteBibliographyTitle"/>
    <w:rsid w:val="00F7162E"/>
    <w:rPr>
      <w:rFonts w:ascii="Times New Roman" w:eastAsia="Times New Roman" w:hAnsi="Times New Roman" w:cs="Times New Roman"/>
    </w:rPr>
  </w:style>
  <w:style w:type="paragraph" w:customStyle="1" w:styleId="EndNoteBibliography">
    <w:name w:val="EndNote Bibliography"/>
    <w:basedOn w:val="Normal"/>
    <w:link w:val="EndNoteBibliographyChar"/>
    <w:rsid w:val="00F7162E"/>
    <w:pPr>
      <w:jc w:val="both"/>
    </w:pPr>
  </w:style>
  <w:style w:type="character" w:customStyle="1" w:styleId="EndNoteBibliographyChar">
    <w:name w:val="EndNote Bibliography Char"/>
    <w:basedOn w:val="DefaultParagraphFont"/>
    <w:link w:val="EndNoteBibliography"/>
    <w:rsid w:val="00F7162E"/>
    <w:rPr>
      <w:rFonts w:ascii="Times New Roman" w:eastAsia="Times New Roman" w:hAnsi="Times New Roman" w:cs="Times New Roman"/>
    </w:rPr>
  </w:style>
  <w:style w:type="table" w:customStyle="1" w:styleId="PlainTable11">
    <w:name w:val="Plain Table 11"/>
    <w:basedOn w:val="TableNormal"/>
    <w:uiPriority w:val="41"/>
    <w:rsid w:val="004E60AE"/>
    <w:rPr>
      <w:rFonts w:eastAsiaTheme="minorHAnsi"/>
      <w:sz w:val="22"/>
      <w:szCs w:val="22"/>
      <w:lang w:val="de-DE"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4E60AE"/>
    <w:rPr>
      <w:rFonts w:eastAsiaTheme="minorHAnsi"/>
      <w:sz w:val="22"/>
      <w:szCs w:val="22"/>
      <w:lang w:val="de-DE"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25246"/>
    <w:rPr>
      <w:rFonts w:ascii="Times New Roman" w:hAnsi="Times New Roman" w:cs="Times New Roman (Body CS)"/>
    </w:rPr>
  </w:style>
  <w:style w:type="character" w:styleId="UnresolvedMention">
    <w:name w:val="Unresolved Mention"/>
    <w:basedOn w:val="DefaultParagraphFont"/>
    <w:uiPriority w:val="99"/>
    <w:semiHidden/>
    <w:unhideWhenUsed/>
    <w:rsid w:val="000216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7656">
      <w:bodyDiv w:val="1"/>
      <w:marLeft w:val="0"/>
      <w:marRight w:val="0"/>
      <w:marTop w:val="0"/>
      <w:marBottom w:val="0"/>
      <w:divBdr>
        <w:top w:val="none" w:sz="0" w:space="0" w:color="auto"/>
        <w:left w:val="none" w:sz="0" w:space="0" w:color="auto"/>
        <w:bottom w:val="none" w:sz="0" w:space="0" w:color="auto"/>
        <w:right w:val="none" w:sz="0" w:space="0" w:color="auto"/>
      </w:divBdr>
    </w:div>
    <w:div w:id="45645794">
      <w:bodyDiv w:val="1"/>
      <w:marLeft w:val="0"/>
      <w:marRight w:val="0"/>
      <w:marTop w:val="0"/>
      <w:marBottom w:val="0"/>
      <w:divBdr>
        <w:top w:val="none" w:sz="0" w:space="0" w:color="auto"/>
        <w:left w:val="none" w:sz="0" w:space="0" w:color="auto"/>
        <w:bottom w:val="none" w:sz="0" w:space="0" w:color="auto"/>
        <w:right w:val="none" w:sz="0" w:space="0" w:color="auto"/>
      </w:divBdr>
    </w:div>
    <w:div w:id="48505545">
      <w:bodyDiv w:val="1"/>
      <w:marLeft w:val="0"/>
      <w:marRight w:val="0"/>
      <w:marTop w:val="0"/>
      <w:marBottom w:val="0"/>
      <w:divBdr>
        <w:top w:val="none" w:sz="0" w:space="0" w:color="auto"/>
        <w:left w:val="none" w:sz="0" w:space="0" w:color="auto"/>
        <w:bottom w:val="none" w:sz="0" w:space="0" w:color="auto"/>
        <w:right w:val="none" w:sz="0" w:space="0" w:color="auto"/>
      </w:divBdr>
    </w:div>
    <w:div w:id="49118868">
      <w:bodyDiv w:val="1"/>
      <w:marLeft w:val="0"/>
      <w:marRight w:val="0"/>
      <w:marTop w:val="0"/>
      <w:marBottom w:val="0"/>
      <w:divBdr>
        <w:top w:val="none" w:sz="0" w:space="0" w:color="auto"/>
        <w:left w:val="none" w:sz="0" w:space="0" w:color="auto"/>
        <w:bottom w:val="none" w:sz="0" w:space="0" w:color="auto"/>
        <w:right w:val="none" w:sz="0" w:space="0" w:color="auto"/>
      </w:divBdr>
    </w:div>
    <w:div w:id="73210726">
      <w:bodyDiv w:val="1"/>
      <w:marLeft w:val="0"/>
      <w:marRight w:val="0"/>
      <w:marTop w:val="0"/>
      <w:marBottom w:val="0"/>
      <w:divBdr>
        <w:top w:val="none" w:sz="0" w:space="0" w:color="auto"/>
        <w:left w:val="none" w:sz="0" w:space="0" w:color="auto"/>
        <w:bottom w:val="none" w:sz="0" w:space="0" w:color="auto"/>
        <w:right w:val="none" w:sz="0" w:space="0" w:color="auto"/>
      </w:divBdr>
    </w:div>
    <w:div w:id="85658437">
      <w:bodyDiv w:val="1"/>
      <w:marLeft w:val="0"/>
      <w:marRight w:val="0"/>
      <w:marTop w:val="0"/>
      <w:marBottom w:val="0"/>
      <w:divBdr>
        <w:top w:val="none" w:sz="0" w:space="0" w:color="auto"/>
        <w:left w:val="none" w:sz="0" w:space="0" w:color="auto"/>
        <w:bottom w:val="none" w:sz="0" w:space="0" w:color="auto"/>
        <w:right w:val="none" w:sz="0" w:space="0" w:color="auto"/>
      </w:divBdr>
    </w:div>
    <w:div w:id="93399537">
      <w:bodyDiv w:val="1"/>
      <w:marLeft w:val="0"/>
      <w:marRight w:val="0"/>
      <w:marTop w:val="0"/>
      <w:marBottom w:val="0"/>
      <w:divBdr>
        <w:top w:val="none" w:sz="0" w:space="0" w:color="auto"/>
        <w:left w:val="none" w:sz="0" w:space="0" w:color="auto"/>
        <w:bottom w:val="none" w:sz="0" w:space="0" w:color="auto"/>
        <w:right w:val="none" w:sz="0" w:space="0" w:color="auto"/>
      </w:divBdr>
      <w:divsChild>
        <w:div w:id="794954631">
          <w:marLeft w:val="547"/>
          <w:marRight w:val="0"/>
          <w:marTop w:val="106"/>
          <w:marBottom w:val="0"/>
          <w:divBdr>
            <w:top w:val="none" w:sz="0" w:space="0" w:color="auto"/>
            <w:left w:val="none" w:sz="0" w:space="0" w:color="auto"/>
            <w:bottom w:val="none" w:sz="0" w:space="0" w:color="auto"/>
            <w:right w:val="none" w:sz="0" w:space="0" w:color="auto"/>
          </w:divBdr>
        </w:div>
        <w:div w:id="1582718869">
          <w:marLeft w:val="547"/>
          <w:marRight w:val="0"/>
          <w:marTop w:val="106"/>
          <w:marBottom w:val="0"/>
          <w:divBdr>
            <w:top w:val="none" w:sz="0" w:space="0" w:color="auto"/>
            <w:left w:val="none" w:sz="0" w:space="0" w:color="auto"/>
            <w:bottom w:val="none" w:sz="0" w:space="0" w:color="auto"/>
            <w:right w:val="none" w:sz="0" w:space="0" w:color="auto"/>
          </w:divBdr>
        </w:div>
      </w:divsChild>
    </w:div>
    <w:div w:id="108553112">
      <w:bodyDiv w:val="1"/>
      <w:marLeft w:val="0"/>
      <w:marRight w:val="0"/>
      <w:marTop w:val="0"/>
      <w:marBottom w:val="0"/>
      <w:divBdr>
        <w:top w:val="none" w:sz="0" w:space="0" w:color="auto"/>
        <w:left w:val="none" w:sz="0" w:space="0" w:color="auto"/>
        <w:bottom w:val="none" w:sz="0" w:space="0" w:color="auto"/>
        <w:right w:val="none" w:sz="0" w:space="0" w:color="auto"/>
      </w:divBdr>
    </w:div>
    <w:div w:id="161431631">
      <w:bodyDiv w:val="1"/>
      <w:marLeft w:val="0"/>
      <w:marRight w:val="0"/>
      <w:marTop w:val="0"/>
      <w:marBottom w:val="0"/>
      <w:divBdr>
        <w:top w:val="none" w:sz="0" w:space="0" w:color="auto"/>
        <w:left w:val="none" w:sz="0" w:space="0" w:color="auto"/>
        <w:bottom w:val="none" w:sz="0" w:space="0" w:color="auto"/>
        <w:right w:val="none" w:sz="0" w:space="0" w:color="auto"/>
      </w:divBdr>
    </w:div>
    <w:div w:id="163520122">
      <w:bodyDiv w:val="1"/>
      <w:marLeft w:val="0"/>
      <w:marRight w:val="0"/>
      <w:marTop w:val="0"/>
      <w:marBottom w:val="0"/>
      <w:divBdr>
        <w:top w:val="none" w:sz="0" w:space="0" w:color="auto"/>
        <w:left w:val="none" w:sz="0" w:space="0" w:color="auto"/>
        <w:bottom w:val="none" w:sz="0" w:space="0" w:color="auto"/>
        <w:right w:val="none" w:sz="0" w:space="0" w:color="auto"/>
      </w:divBdr>
    </w:div>
    <w:div w:id="170066964">
      <w:bodyDiv w:val="1"/>
      <w:marLeft w:val="0"/>
      <w:marRight w:val="0"/>
      <w:marTop w:val="0"/>
      <w:marBottom w:val="0"/>
      <w:divBdr>
        <w:top w:val="none" w:sz="0" w:space="0" w:color="auto"/>
        <w:left w:val="none" w:sz="0" w:space="0" w:color="auto"/>
        <w:bottom w:val="none" w:sz="0" w:space="0" w:color="auto"/>
        <w:right w:val="none" w:sz="0" w:space="0" w:color="auto"/>
      </w:divBdr>
    </w:div>
    <w:div w:id="209345586">
      <w:bodyDiv w:val="1"/>
      <w:marLeft w:val="0"/>
      <w:marRight w:val="0"/>
      <w:marTop w:val="0"/>
      <w:marBottom w:val="0"/>
      <w:divBdr>
        <w:top w:val="none" w:sz="0" w:space="0" w:color="auto"/>
        <w:left w:val="none" w:sz="0" w:space="0" w:color="auto"/>
        <w:bottom w:val="none" w:sz="0" w:space="0" w:color="auto"/>
        <w:right w:val="none" w:sz="0" w:space="0" w:color="auto"/>
      </w:divBdr>
    </w:div>
    <w:div w:id="248929972">
      <w:bodyDiv w:val="1"/>
      <w:marLeft w:val="0"/>
      <w:marRight w:val="0"/>
      <w:marTop w:val="0"/>
      <w:marBottom w:val="0"/>
      <w:divBdr>
        <w:top w:val="none" w:sz="0" w:space="0" w:color="auto"/>
        <w:left w:val="none" w:sz="0" w:space="0" w:color="auto"/>
        <w:bottom w:val="none" w:sz="0" w:space="0" w:color="auto"/>
        <w:right w:val="none" w:sz="0" w:space="0" w:color="auto"/>
      </w:divBdr>
    </w:div>
    <w:div w:id="315845998">
      <w:bodyDiv w:val="1"/>
      <w:marLeft w:val="0"/>
      <w:marRight w:val="0"/>
      <w:marTop w:val="0"/>
      <w:marBottom w:val="0"/>
      <w:divBdr>
        <w:top w:val="none" w:sz="0" w:space="0" w:color="auto"/>
        <w:left w:val="none" w:sz="0" w:space="0" w:color="auto"/>
        <w:bottom w:val="none" w:sz="0" w:space="0" w:color="auto"/>
        <w:right w:val="none" w:sz="0" w:space="0" w:color="auto"/>
      </w:divBdr>
    </w:div>
    <w:div w:id="372578584">
      <w:bodyDiv w:val="1"/>
      <w:marLeft w:val="0"/>
      <w:marRight w:val="0"/>
      <w:marTop w:val="0"/>
      <w:marBottom w:val="0"/>
      <w:divBdr>
        <w:top w:val="none" w:sz="0" w:space="0" w:color="auto"/>
        <w:left w:val="none" w:sz="0" w:space="0" w:color="auto"/>
        <w:bottom w:val="none" w:sz="0" w:space="0" w:color="auto"/>
        <w:right w:val="none" w:sz="0" w:space="0" w:color="auto"/>
      </w:divBdr>
    </w:div>
    <w:div w:id="381174172">
      <w:bodyDiv w:val="1"/>
      <w:marLeft w:val="0"/>
      <w:marRight w:val="0"/>
      <w:marTop w:val="0"/>
      <w:marBottom w:val="0"/>
      <w:divBdr>
        <w:top w:val="none" w:sz="0" w:space="0" w:color="auto"/>
        <w:left w:val="none" w:sz="0" w:space="0" w:color="auto"/>
        <w:bottom w:val="none" w:sz="0" w:space="0" w:color="auto"/>
        <w:right w:val="none" w:sz="0" w:space="0" w:color="auto"/>
      </w:divBdr>
    </w:div>
    <w:div w:id="396586407">
      <w:bodyDiv w:val="1"/>
      <w:marLeft w:val="0"/>
      <w:marRight w:val="0"/>
      <w:marTop w:val="0"/>
      <w:marBottom w:val="0"/>
      <w:divBdr>
        <w:top w:val="none" w:sz="0" w:space="0" w:color="auto"/>
        <w:left w:val="none" w:sz="0" w:space="0" w:color="auto"/>
        <w:bottom w:val="none" w:sz="0" w:space="0" w:color="auto"/>
        <w:right w:val="none" w:sz="0" w:space="0" w:color="auto"/>
      </w:divBdr>
    </w:div>
    <w:div w:id="411657055">
      <w:bodyDiv w:val="1"/>
      <w:marLeft w:val="0"/>
      <w:marRight w:val="0"/>
      <w:marTop w:val="0"/>
      <w:marBottom w:val="0"/>
      <w:divBdr>
        <w:top w:val="none" w:sz="0" w:space="0" w:color="auto"/>
        <w:left w:val="none" w:sz="0" w:space="0" w:color="auto"/>
        <w:bottom w:val="none" w:sz="0" w:space="0" w:color="auto"/>
        <w:right w:val="none" w:sz="0" w:space="0" w:color="auto"/>
      </w:divBdr>
    </w:div>
    <w:div w:id="414254139">
      <w:bodyDiv w:val="1"/>
      <w:marLeft w:val="0"/>
      <w:marRight w:val="0"/>
      <w:marTop w:val="0"/>
      <w:marBottom w:val="0"/>
      <w:divBdr>
        <w:top w:val="none" w:sz="0" w:space="0" w:color="auto"/>
        <w:left w:val="none" w:sz="0" w:space="0" w:color="auto"/>
        <w:bottom w:val="none" w:sz="0" w:space="0" w:color="auto"/>
        <w:right w:val="none" w:sz="0" w:space="0" w:color="auto"/>
      </w:divBdr>
    </w:div>
    <w:div w:id="428351354">
      <w:bodyDiv w:val="1"/>
      <w:marLeft w:val="0"/>
      <w:marRight w:val="0"/>
      <w:marTop w:val="0"/>
      <w:marBottom w:val="0"/>
      <w:divBdr>
        <w:top w:val="none" w:sz="0" w:space="0" w:color="auto"/>
        <w:left w:val="none" w:sz="0" w:space="0" w:color="auto"/>
        <w:bottom w:val="none" w:sz="0" w:space="0" w:color="auto"/>
        <w:right w:val="none" w:sz="0" w:space="0" w:color="auto"/>
      </w:divBdr>
    </w:div>
    <w:div w:id="538469631">
      <w:bodyDiv w:val="1"/>
      <w:marLeft w:val="0"/>
      <w:marRight w:val="0"/>
      <w:marTop w:val="0"/>
      <w:marBottom w:val="0"/>
      <w:divBdr>
        <w:top w:val="none" w:sz="0" w:space="0" w:color="auto"/>
        <w:left w:val="none" w:sz="0" w:space="0" w:color="auto"/>
        <w:bottom w:val="none" w:sz="0" w:space="0" w:color="auto"/>
        <w:right w:val="none" w:sz="0" w:space="0" w:color="auto"/>
      </w:divBdr>
    </w:div>
    <w:div w:id="573777492">
      <w:bodyDiv w:val="1"/>
      <w:marLeft w:val="0"/>
      <w:marRight w:val="0"/>
      <w:marTop w:val="0"/>
      <w:marBottom w:val="0"/>
      <w:divBdr>
        <w:top w:val="none" w:sz="0" w:space="0" w:color="auto"/>
        <w:left w:val="none" w:sz="0" w:space="0" w:color="auto"/>
        <w:bottom w:val="none" w:sz="0" w:space="0" w:color="auto"/>
        <w:right w:val="none" w:sz="0" w:space="0" w:color="auto"/>
      </w:divBdr>
    </w:div>
    <w:div w:id="586158675">
      <w:bodyDiv w:val="1"/>
      <w:marLeft w:val="0"/>
      <w:marRight w:val="0"/>
      <w:marTop w:val="0"/>
      <w:marBottom w:val="0"/>
      <w:divBdr>
        <w:top w:val="none" w:sz="0" w:space="0" w:color="auto"/>
        <w:left w:val="none" w:sz="0" w:space="0" w:color="auto"/>
        <w:bottom w:val="none" w:sz="0" w:space="0" w:color="auto"/>
        <w:right w:val="none" w:sz="0" w:space="0" w:color="auto"/>
      </w:divBdr>
    </w:div>
    <w:div w:id="628320021">
      <w:bodyDiv w:val="1"/>
      <w:marLeft w:val="0"/>
      <w:marRight w:val="0"/>
      <w:marTop w:val="0"/>
      <w:marBottom w:val="0"/>
      <w:divBdr>
        <w:top w:val="none" w:sz="0" w:space="0" w:color="auto"/>
        <w:left w:val="none" w:sz="0" w:space="0" w:color="auto"/>
        <w:bottom w:val="none" w:sz="0" w:space="0" w:color="auto"/>
        <w:right w:val="none" w:sz="0" w:space="0" w:color="auto"/>
      </w:divBdr>
    </w:div>
    <w:div w:id="668289991">
      <w:bodyDiv w:val="1"/>
      <w:marLeft w:val="0"/>
      <w:marRight w:val="0"/>
      <w:marTop w:val="0"/>
      <w:marBottom w:val="0"/>
      <w:divBdr>
        <w:top w:val="none" w:sz="0" w:space="0" w:color="auto"/>
        <w:left w:val="none" w:sz="0" w:space="0" w:color="auto"/>
        <w:bottom w:val="none" w:sz="0" w:space="0" w:color="auto"/>
        <w:right w:val="none" w:sz="0" w:space="0" w:color="auto"/>
      </w:divBdr>
    </w:div>
    <w:div w:id="714695221">
      <w:bodyDiv w:val="1"/>
      <w:marLeft w:val="0"/>
      <w:marRight w:val="0"/>
      <w:marTop w:val="0"/>
      <w:marBottom w:val="0"/>
      <w:divBdr>
        <w:top w:val="none" w:sz="0" w:space="0" w:color="auto"/>
        <w:left w:val="none" w:sz="0" w:space="0" w:color="auto"/>
        <w:bottom w:val="none" w:sz="0" w:space="0" w:color="auto"/>
        <w:right w:val="none" w:sz="0" w:space="0" w:color="auto"/>
      </w:divBdr>
    </w:div>
    <w:div w:id="802389884">
      <w:bodyDiv w:val="1"/>
      <w:marLeft w:val="0"/>
      <w:marRight w:val="0"/>
      <w:marTop w:val="0"/>
      <w:marBottom w:val="0"/>
      <w:divBdr>
        <w:top w:val="none" w:sz="0" w:space="0" w:color="auto"/>
        <w:left w:val="none" w:sz="0" w:space="0" w:color="auto"/>
        <w:bottom w:val="none" w:sz="0" w:space="0" w:color="auto"/>
        <w:right w:val="none" w:sz="0" w:space="0" w:color="auto"/>
      </w:divBdr>
    </w:div>
    <w:div w:id="825245001">
      <w:bodyDiv w:val="1"/>
      <w:marLeft w:val="0"/>
      <w:marRight w:val="0"/>
      <w:marTop w:val="0"/>
      <w:marBottom w:val="0"/>
      <w:divBdr>
        <w:top w:val="none" w:sz="0" w:space="0" w:color="auto"/>
        <w:left w:val="none" w:sz="0" w:space="0" w:color="auto"/>
        <w:bottom w:val="none" w:sz="0" w:space="0" w:color="auto"/>
        <w:right w:val="none" w:sz="0" w:space="0" w:color="auto"/>
      </w:divBdr>
    </w:div>
    <w:div w:id="841774663">
      <w:bodyDiv w:val="1"/>
      <w:marLeft w:val="0"/>
      <w:marRight w:val="0"/>
      <w:marTop w:val="0"/>
      <w:marBottom w:val="0"/>
      <w:divBdr>
        <w:top w:val="none" w:sz="0" w:space="0" w:color="auto"/>
        <w:left w:val="none" w:sz="0" w:space="0" w:color="auto"/>
        <w:bottom w:val="none" w:sz="0" w:space="0" w:color="auto"/>
        <w:right w:val="none" w:sz="0" w:space="0" w:color="auto"/>
      </w:divBdr>
    </w:div>
    <w:div w:id="890314183">
      <w:bodyDiv w:val="1"/>
      <w:marLeft w:val="0"/>
      <w:marRight w:val="0"/>
      <w:marTop w:val="0"/>
      <w:marBottom w:val="0"/>
      <w:divBdr>
        <w:top w:val="none" w:sz="0" w:space="0" w:color="auto"/>
        <w:left w:val="none" w:sz="0" w:space="0" w:color="auto"/>
        <w:bottom w:val="none" w:sz="0" w:space="0" w:color="auto"/>
        <w:right w:val="none" w:sz="0" w:space="0" w:color="auto"/>
      </w:divBdr>
    </w:div>
    <w:div w:id="900750622">
      <w:bodyDiv w:val="1"/>
      <w:marLeft w:val="0"/>
      <w:marRight w:val="0"/>
      <w:marTop w:val="0"/>
      <w:marBottom w:val="0"/>
      <w:divBdr>
        <w:top w:val="none" w:sz="0" w:space="0" w:color="auto"/>
        <w:left w:val="none" w:sz="0" w:space="0" w:color="auto"/>
        <w:bottom w:val="none" w:sz="0" w:space="0" w:color="auto"/>
        <w:right w:val="none" w:sz="0" w:space="0" w:color="auto"/>
      </w:divBdr>
    </w:div>
    <w:div w:id="945576483">
      <w:bodyDiv w:val="1"/>
      <w:marLeft w:val="0"/>
      <w:marRight w:val="0"/>
      <w:marTop w:val="0"/>
      <w:marBottom w:val="0"/>
      <w:divBdr>
        <w:top w:val="none" w:sz="0" w:space="0" w:color="auto"/>
        <w:left w:val="none" w:sz="0" w:space="0" w:color="auto"/>
        <w:bottom w:val="none" w:sz="0" w:space="0" w:color="auto"/>
        <w:right w:val="none" w:sz="0" w:space="0" w:color="auto"/>
      </w:divBdr>
    </w:div>
    <w:div w:id="964972098">
      <w:bodyDiv w:val="1"/>
      <w:marLeft w:val="0"/>
      <w:marRight w:val="0"/>
      <w:marTop w:val="0"/>
      <w:marBottom w:val="0"/>
      <w:divBdr>
        <w:top w:val="none" w:sz="0" w:space="0" w:color="auto"/>
        <w:left w:val="none" w:sz="0" w:space="0" w:color="auto"/>
        <w:bottom w:val="none" w:sz="0" w:space="0" w:color="auto"/>
        <w:right w:val="none" w:sz="0" w:space="0" w:color="auto"/>
      </w:divBdr>
    </w:div>
    <w:div w:id="976421728">
      <w:bodyDiv w:val="1"/>
      <w:marLeft w:val="0"/>
      <w:marRight w:val="0"/>
      <w:marTop w:val="0"/>
      <w:marBottom w:val="0"/>
      <w:divBdr>
        <w:top w:val="none" w:sz="0" w:space="0" w:color="auto"/>
        <w:left w:val="none" w:sz="0" w:space="0" w:color="auto"/>
        <w:bottom w:val="none" w:sz="0" w:space="0" w:color="auto"/>
        <w:right w:val="none" w:sz="0" w:space="0" w:color="auto"/>
      </w:divBdr>
    </w:div>
    <w:div w:id="983311006">
      <w:bodyDiv w:val="1"/>
      <w:marLeft w:val="0"/>
      <w:marRight w:val="0"/>
      <w:marTop w:val="0"/>
      <w:marBottom w:val="0"/>
      <w:divBdr>
        <w:top w:val="none" w:sz="0" w:space="0" w:color="auto"/>
        <w:left w:val="none" w:sz="0" w:space="0" w:color="auto"/>
        <w:bottom w:val="none" w:sz="0" w:space="0" w:color="auto"/>
        <w:right w:val="none" w:sz="0" w:space="0" w:color="auto"/>
      </w:divBdr>
    </w:div>
    <w:div w:id="1001785274">
      <w:bodyDiv w:val="1"/>
      <w:marLeft w:val="0"/>
      <w:marRight w:val="0"/>
      <w:marTop w:val="0"/>
      <w:marBottom w:val="0"/>
      <w:divBdr>
        <w:top w:val="none" w:sz="0" w:space="0" w:color="auto"/>
        <w:left w:val="none" w:sz="0" w:space="0" w:color="auto"/>
        <w:bottom w:val="none" w:sz="0" w:space="0" w:color="auto"/>
        <w:right w:val="none" w:sz="0" w:space="0" w:color="auto"/>
      </w:divBdr>
    </w:div>
    <w:div w:id="1107314871">
      <w:bodyDiv w:val="1"/>
      <w:marLeft w:val="0"/>
      <w:marRight w:val="0"/>
      <w:marTop w:val="0"/>
      <w:marBottom w:val="0"/>
      <w:divBdr>
        <w:top w:val="none" w:sz="0" w:space="0" w:color="auto"/>
        <w:left w:val="none" w:sz="0" w:space="0" w:color="auto"/>
        <w:bottom w:val="none" w:sz="0" w:space="0" w:color="auto"/>
        <w:right w:val="none" w:sz="0" w:space="0" w:color="auto"/>
      </w:divBdr>
    </w:div>
    <w:div w:id="1115100783">
      <w:bodyDiv w:val="1"/>
      <w:marLeft w:val="0"/>
      <w:marRight w:val="0"/>
      <w:marTop w:val="0"/>
      <w:marBottom w:val="0"/>
      <w:divBdr>
        <w:top w:val="none" w:sz="0" w:space="0" w:color="auto"/>
        <w:left w:val="none" w:sz="0" w:space="0" w:color="auto"/>
        <w:bottom w:val="none" w:sz="0" w:space="0" w:color="auto"/>
        <w:right w:val="none" w:sz="0" w:space="0" w:color="auto"/>
      </w:divBdr>
    </w:div>
    <w:div w:id="1148789348">
      <w:bodyDiv w:val="1"/>
      <w:marLeft w:val="0"/>
      <w:marRight w:val="0"/>
      <w:marTop w:val="0"/>
      <w:marBottom w:val="0"/>
      <w:divBdr>
        <w:top w:val="none" w:sz="0" w:space="0" w:color="auto"/>
        <w:left w:val="none" w:sz="0" w:space="0" w:color="auto"/>
        <w:bottom w:val="none" w:sz="0" w:space="0" w:color="auto"/>
        <w:right w:val="none" w:sz="0" w:space="0" w:color="auto"/>
      </w:divBdr>
    </w:div>
    <w:div w:id="1268926306">
      <w:bodyDiv w:val="1"/>
      <w:marLeft w:val="0"/>
      <w:marRight w:val="0"/>
      <w:marTop w:val="0"/>
      <w:marBottom w:val="0"/>
      <w:divBdr>
        <w:top w:val="none" w:sz="0" w:space="0" w:color="auto"/>
        <w:left w:val="none" w:sz="0" w:space="0" w:color="auto"/>
        <w:bottom w:val="none" w:sz="0" w:space="0" w:color="auto"/>
        <w:right w:val="none" w:sz="0" w:space="0" w:color="auto"/>
      </w:divBdr>
    </w:div>
    <w:div w:id="1272006673">
      <w:bodyDiv w:val="1"/>
      <w:marLeft w:val="0"/>
      <w:marRight w:val="0"/>
      <w:marTop w:val="0"/>
      <w:marBottom w:val="0"/>
      <w:divBdr>
        <w:top w:val="none" w:sz="0" w:space="0" w:color="auto"/>
        <w:left w:val="none" w:sz="0" w:space="0" w:color="auto"/>
        <w:bottom w:val="none" w:sz="0" w:space="0" w:color="auto"/>
        <w:right w:val="none" w:sz="0" w:space="0" w:color="auto"/>
      </w:divBdr>
    </w:div>
    <w:div w:id="1296527740">
      <w:bodyDiv w:val="1"/>
      <w:marLeft w:val="0"/>
      <w:marRight w:val="0"/>
      <w:marTop w:val="0"/>
      <w:marBottom w:val="0"/>
      <w:divBdr>
        <w:top w:val="none" w:sz="0" w:space="0" w:color="auto"/>
        <w:left w:val="none" w:sz="0" w:space="0" w:color="auto"/>
        <w:bottom w:val="none" w:sz="0" w:space="0" w:color="auto"/>
        <w:right w:val="none" w:sz="0" w:space="0" w:color="auto"/>
      </w:divBdr>
    </w:div>
    <w:div w:id="1320768516">
      <w:bodyDiv w:val="1"/>
      <w:marLeft w:val="0"/>
      <w:marRight w:val="0"/>
      <w:marTop w:val="0"/>
      <w:marBottom w:val="0"/>
      <w:divBdr>
        <w:top w:val="none" w:sz="0" w:space="0" w:color="auto"/>
        <w:left w:val="none" w:sz="0" w:space="0" w:color="auto"/>
        <w:bottom w:val="none" w:sz="0" w:space="0" w:color="auto"/>
        <w:right w:val="none" w:sz="0" w:space="0" w:color="auto"/>
      </w:divBdr>
    </w:div>
    <w:div w:id="1342199890">
      <w:bodyDiv w:val="1"/>
      <w:marLeft w:val="0"/>
      <w:marRight w:val="0"/>
      <w:marTop w:val="0"/>
      <w:marBottom w:val="0"/>
      <w:divBdr>
        <w:top w:val="none" w:sz="0" w:space="0" w:color="auto"/>
        <w:left w:val="none" w:sz="0" w:space="0" w:color="auto"/>
        <w:bottom w:val="none" w:sz="0" w:space="0" w:color="auto"/>
        <w:right w:val="none" w:sz="0" w:space="0" w:color="auto"/>
      </w:divBdr>
    </w:div>
    <w:div w:id="1347512184">
      <w:bodyDiv w:val="1"/>
      <w:marLeft w:val="0"/>
      <w:marRight w:val="0"/>
      <w:marTop w:val="0"/>
      <w:marBottom w:val="0"/>
      <w:divBdr>
        <w:top w:val="none" w:sz="0" w:space="0" w:color="auto"/>
        <w:left w:val="none" w:sz="0" w:space="0" w:color="auto"/>
        <w:bottom w:val="none" w:sz="0" w:space="0" w:color="auto"/>
        <w:right w:val="none" w:sz="0" w:space="0" w:color="auto"/>
      </w:divBdr>
    </w:div>
    <w:div w:id="1384253187">
      <w:bodyDiv w:val="1"/>
      <w:marLeft w:val="0"/>
      <w:marRight w:val="0"/>
      <w:marTop w:val="0"/>
      <w:marBottom w:val="0"/>
      <w:divBdr>
        <w:top w:val="none" w:sz="0" w:space="0" w:color="auto"/>
        <w:left w:val="none" w:sz="0" w:space="0" w:color="auto"/>
        <w:bottom w:val="none" w:sz="0" w:space="0" w:color="auto"/>
        <w:right w:val="none" w:sz="0" w:space="0" w:color="auto"/>
      </w:divBdr>
    </w:div>
    <w:div w:id="1501043814">
      <w:bodyDiv w:val="1"/>
      <w:marLeft w:val="0"/>
      <w:marRight w:val="0"/>
      <w:marTop w:val="0"/>
      <w:marBottom w:val="0"/>
      <w:divBdr>
        <w:top w:val="none" w:sz="0" w:space="0" w:color="auto"/>
        <w:left w:val="none" w:sz="0" w:space="0" w:color="auto"/>
        <w:bottom w:val="none" w:sz="0" w:space="0" w:color="auto"/>
        <w:right w:val="none" w:sz="0" w:space="0" w:color="auto"/>
      </w:divBdr>
    </w:div>
    <w:div w:id="1520970816">
      <w:bodyDiv w:val="1"/>
      <w:marLeft w:val="0"/>
      <w:marRight w:val="0"/>
      <w:marTop w:val="0"/>
      <w:marBottom w:val="0"/>
      <w:divBdr>
        <w:top w:val="none" w:sz="0" w:space="0" w:color="auto"/>
        <w:left w:val="none" w:sz="0" w:space="0" w:color="auto"/>
        <w:bottom w:val="none" w:sz="0" w:space="0" w:color="auto"/>
        <w:right w:val="none" w:sz="0" w:space="0" w:color="auto"/>
      </w:divBdr>
    </w:div>
    <w:div w:id="1521311097">
      <w:bodyDiv w:val="1"/>
      <w:marLeft w:val="0"/>
      <w:marRight w:val="0"/>
      <w:marTop w:val="0"/>
      <w:marBottom w:val="0"/>
      <w:divBdr>
        <w:top w:val="none" w:sz="0" w:space="0" w:color="auto"/>
        <w:left w:val="none" w:sz="0" w:space="0" w:color="auto"/>
        <w:bottom w:val="none" w:sz="0" w:space="0" w:color="auto"/>
        <w:right w:val="none" w:sz="0" w:space="0" w:color="auto"/>
      </w:divBdr>
    </w:div>
    <w:div w:id="1549023578">
      <w:bodyDiv w:val="1"/>
      <w:marLeft w:val="0"/>
      <w:marRight w:val="0"/>
      <w:marTop w:val="0"/>
      <w:marBottom w:val="0"/>
      <w:divBdr>
        <w:top w:val="none" w:sz="0" w:space="0" w:color="auto"/>
        <w:left w:val="none" w:sz="0" w:space="0" w:color="auto"/>
        <w:bottom w:val="none" w:sz="0" w:space="0" w:color="auto"/>
        <w:right w:val="none" w:sz="0" w:space="0" w:color="auto"/>
      </w:divBdr>
    </w:div>
    <w:div w:id="1570648097">
      <w:bodyDiv w:val="1"/>
      <w:marLeft w:val="0"/>
      <w:marRight w:val="0"/>
      <w:marTop w:val="0"/>
      <w:marBottom w:val="0"/>
      <w:divBdr>
        <w:top w:val="none" w:sz="0" w:space="0" w:color="auto"/>
        <w:left w:val="none" w:sz="0" w:space="0" w:color="auto"/>
        <w:bottom w:val="none" w:sz="0" w:space="0" w:color="auto"/>
        <w:right w:val="none" w:sz="0" w:space="0" w:color="auto"/>
      </w:divBdr>
    </w:div>
    <w:div w:id="1581207444">
      <w:bodyDiv w:val="1"/>
      <w:marLeft w:val="0"/>
      <w:marRight w:val="0"/>
      <w:marTop w:val="0"/>
      <w:marBottom w:val="0"/>
      <w:divBdr>
        <w:top w:val="none" w:sz="0" w:space="0" w:color="auto"/>
        <w:left w:val="none" w:sz="0" w:space="0" w:color="auto"/>
        <w:bottom w:val="none" w:sz="0" w:space="0" w:color="auto"/>
        <w:right w:val="none" w:sz="0" w:space="0" w:color="auto"/>
      </w:divBdr>
    </w:div>
    <w:div w:id="1596203655">
      <w:bodyDiv w:val="1"/>
      <w:marLeft w:val="0"/>
      <w:marRight w:val="0"/>
      <w:marTop w:val="0"/>
      <w:marBottom w:val="0"/>
      <w:divBdr>
        <w:top w:val="none" w:sz="0" w:space="0" w:color="auto"/>
        <w:left w:val="none" w:sz="0" w:space="0" w:color="auto"/>
        <w:bottom w:val="none" w:sz="0" w:space="0" w:color="auto"/>
        <w:right w:val="none" w:sz="0" w:space="0" w:color="auto"/>
      </w:divBdr>
    </w:div>
    <w:div w:id="1604070646">
      <w:bodyDiv w:val="1"/>
      <w:marLeft w:val="0"/>
      <w:marRight w:val="0"/>
      <w:marTop w:val="0"/>
      <w:marBottom w:val="0"/>
      <w:divBdr>
        <w:top w:val="none" w:sz="0" w:space="0" w:color="auto"/>
        <w:left w:val="none" w:sz="0" w:space="0" w:color="auto"/>
        <w:bottom w:val="none" w:sz="0" w:space="0" w:color="auto"/>
        <w:right w:val="none" w:sz="0" w:space="0" w:color="auto"/>
      </w:divBdr>
    </w:div>
    <w:div w:id="1626084186">
      <w:bodyDiv w:val="1"/>
      <w:marLeft w:val="0"/>
      <w:marRight w:val="0"/>
      <w:marTop w:val="0"/>
      <w:marBottom w:val="0"/>
      <w:divBdr>
        <w:top w:val="none" w:sz="0" w:space="0" w:color="auto"/>
        <w:left w:val="none" w:sz="0" w:space="0" w:color="auto"/>
        <w:bottom w:val="none" w:sz="0" w:space="0" w:color="auto"/>
        <w:right w:val="none" w:sz="0" w:space="0" w:color="auto"/>
      </w:divBdr>
    </w:div>
    <w:div w:id="1631739192">
      <w:bodyDiv w:val="1"/>
      <w:marLeft w:val="0"/>
      <w:marRight w:val="0"/>
      <w:marTop w:val="0"/>
      <w:marBottom w:val="0"/>
      <w:divBdr>
        <w:top w:val="none" w:sz="0" w:space="0" w:color="auto"/>
        <w:left w:val="none" w:sz="0" w:space="0" w:color="auto"/>
        <w:bottom w:val="none" w:sz="0" w:space="0" w:color="auto"/>
        <w:right w:val="none" w:sz="0" w:space="0" w:color="auto"/>
      </w:divBdr>
    </w:div>
    <w:div w:id="1666933002">
      <w:bodyDiv w:val="1"/>
      <w:marLeft w:val="0"/>
      <w:marRight w:val="0"/>
      <w:marTop w:val="0"/>
      <w:marBottom w:val="0"/>
      <w:divBdr>
        <w:top w:val="none" w:sz="0" w:space="0" w:color="auto"/>
        <w:left w:val="none" w:sz="0" w:space="0" w:color="auto"/>
        <w:bottom w:val="none" w:sz="0" w:space="0" w:color="auto"/>
        <w:right w:val="none" w:sz="0" w:space="0" w:color="auto"/>
      </w:divBdr>
    </w:div>
    <w:div w:id="1749031809">
      <w:bodyDiv w:val="1"/>
      <w:marLeft w:val="0"/>
      <w:marRight w:val="0"/>
      <w:marTop w:val="0"/>
      <w:marBottom w:val="0"/>
      <w:divBdr>
        <w:top w:val="none" w:sz="0" w:space="0" w:color="auto"/>
        <w:left w:val="none" w:sz="0" w:space="0" w:color="auto"/>
        <w:bottom w:val="none" w:sz="0" w:space="0" w:color="auto"/>
        <w:right w:val="none" w:sz="0" w:space="0" w:color="auto"/>
      </w:divBdr>
    </w:div>
    <w:div w:id="1754473956">
      <w:bodyDiv w:val="1"/>
      <w:marLeft w:val="0"/>
      <w:marRight w:val="0"/>
      <w:marTop w:val="0"/>
      <w:marBottom w:val="0"/>
      <w:divBdr>
        <w:top w:val="none" w:sz="0" w:space="0" w:color="auto"/>
        <w:left w:val="none" w:sz="0" w:space="0" w:color="auto"/>
        <w:bottom w:val="none" w:sz="0" w:space="0" w:color="auto"/>
        <w:right w:val="none" w:sz="0" w:space="0" w:color="auto"/>
      </w:divBdr>
    </w:div>
    <w:div w:id="1759210268">
      <w:bodyDiv w:val="1"/>
      <w:marLeft w:val="0"/>
      <w:marRight w:val="0"/>
      <w:marTop w:val="0"/>
      <w:marBottom w:val="0"/>
      <w:divBdr>
        <w:top w:val="none" w:sz="0" w:space="0" w:color="auto"/>
        <w:left w:val="none" w:sz="0" w:space="0" w:color="auto"/>
        <w:bottom w:val="none" w:sz="0" w:space="0" w:color="auto"/>
        <w:right w:val="none" w:sz="0" w:space="0" w:color="auto"/>
      </w:divBdr>
    </w:div>
    <w:div w:id="1775511266">
      <w:bodyDiv w:val="1"/>
      <w:marLeft w:val="0"/>
      <w:marRight w:val="0"/>
      <w:marTop w:val="0"/>
      <w:marBottom w:val="0"/>
      <w:divBdr>
        <w:top w:val="none" w:sz="0" w:space="0" w:color="auto"/>
        <w:left w:val="none" w:sz="0" w:space="0" w:color="auto"/>
        <w:bottom w:val="none" w:sz="0" w:space="0" w:color="auto"/>
        <w:right w:val="none" w:sz="0" w:space="0" w:color="auto"/>
      </w:divBdr>
    </w:div>
    <w:div w:id="1781955197">
      <w:bodyDiv w:val="1"/>
      <w:marLeft w:val="0"/>
      <w:marRight w:val="0"/>
      <w:marTop w:val="0"/>
      <w:marBottom w:val="0"/>
      <w:divBdr>
        <w:top w:val="none" w:sz="0" w:space="0" w:color="auto"/>
        <w:left w:val="none" w:sz="0" w:space="0" w:color="auto"/>
        <w:bottom w:val="none" w:sz="0" w:space="0" w:color="auto"/>
        <w:right w:val="none" w:sz="0" w:space="0" w:color="auto"/>
      </w:divBdr>
    </w:div>
    <w:div w:id="1793354782">
      <w:bodyDiv w:val="1"/>
      <w:marLeft w:val="0"/>
      <w:marRight w:val="0"/>
      <w:marTop w:val="0"/>
      <w:marBottom w:val="0"/>
      <w:divBdr>
        <w:top w:val="none" w:sz="0" w:space="0" w:color="auto"/>
        <w:left w:val="none" w:sz="0" w:space="0" w:color="auto"/>
        <w:bottom w:val="none" w:sz="0" w:space="0" w:color="auto"/>
        <w:right w:val="none" w:sz="0" w:space="0" w:color="auto"/>
      </w:divBdr>
    </w:div>
    <w:div w:id="1809743724">
      <w:bodyDiv w:val="1"/>
      <w:marLeft w:val="0"/>
      <w:marRight w:val="0"/>
      <w:marTop w:val="0"/>
      <w:marBottom w:val="0"/>
      <w:divBdr>
        <w:top w:val="none" w:sz="0" w:space="0" w:color="auto"/>
        <w:left w:val="none" w:sz="0" w:space="0" w:color="auto"/>
        <w:bottom w:val="none" w:sz="0" w:space="0" w:color="auto"/>
        <w:right w:val="none" w:sz="0" w:space="0" w:color="auto"/>
      </w:divBdr>
    </w:div>
    <w:div w:id="1869642948">
      <w:bodyDiv w:val="1"/>
      <w:marLeft w:val="0"/>
      <w:marRight w:val="0"/>
      <w:marTop w:val="0"/>
      <w:marBottom w:val="0"/>
      <w:divBdr>
        <w:top w:val="none" w:sz="0" w:space="0" w:color="auto"/>
        <w:left w:val="none" w:sz="0" w:space="0" w:color="auto"/>
        <w:bottom w:val="none" w:sz="0" w:space="0" w:color="auto"/>
        <w:right w:val="none" w:sz="0" w:space="0" w:color="auto"/>
      </w:divBdr>
    </w:div>
    <w:div w:id="1900825094">
      <w:bodyDiv w:val="1"/>
      <w:marLeft w:val="0"/>
      <w:marRight w:val="0"/>
      <w:marTop w:val="0"/>
      <w:marBottom w:val="0"/>
      <w:divBdr>
        <w:top w:val="none" w:sz="0" w:space="0" w:color="auto"/>
        <w:left w:val="none" w:sz="0" w:space="0" w:color="auto"/>
        <w:bottom w:val="none" w:sz="0" w:space="0" w:color="auto"/>
        <w:right w:val="none" w:sz="0" w:space="0" w:color="auto"/>
      </w:divBdr>
    </w:div>
    <w:div w:id="1986545143">
      <w:bodyDiv w:val="1"/>
      <w:marLeft w:val="0"/>
      <w:marRight w:val="0"/>
      <w:marTop w:val="0"/>
      <w:marBottom w:val="0"/>
      <w:divBdr>
        <w:top w:val="none" w:sz="0" w:space="0" w:color="auto"/>
        <w:left w:val="none" w:sz="0" w:space="0" w:color="auto"/>
        <w:bottom w:val="none" w:sz="0" w:space="0" w:color="auto"/>
        <w:right w:val="none" w:sz="0" w:space="0" w:color="auto"/>
      </w:divBdr>
    </w:div>
    <w:div w:id="2009165942">
      <w:bodyDiv w:val="1"/>
      <w:marLeft w:val="0"/>
      <w:marRight w:val="0"/>
      <w:marTop w:val="0"/>
      <w:marBottom w:val="0"/>
      <w:divBdr>
        <w:top w:val="none" w:sz="0" w:space="0" w:color="auto"/>
        <w:left w:val="none" w:sz="0" w:space="0" w:color="auto"/>
        <w:bottom w:val="none" w:sz="0" w:space="0" w:color="auto"/>
        <w:right w:val="none" w:sz="0" w:space="0" w:color="auto"/>
      </w:divBdr>
    </w:div>
    <w:div w:id="2141414276">
      <w:bodyDiv w:val="1"/>
      <w:marLeft w:val="0"/>
      <w:marRight w:val="0"/>
      <w:marTop w:val="0"/>
      <w:marBottom w:val="0"/>
      <w:divBdr>
        <w:top w:val="none" w:sz="0" w:space="0" w:color="auto"/>
        <w:left w:val="none" w:sz="0" w:space="0" w:color="auto"/>
        <w:bottom w:val="none" w:sz="0" w:space="0" w:color="auto"/>
        <w:right w:val="none" w:sz="0" w:space="0" w:color="auto"/>
      </w:divBdr>
    </w:div>
    <w:div w:id="214527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gi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68CBA-8423-E045-9832-D2EA3BCAC5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3183</Words>
  <Characters>1814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Rye Park</dc:creator>
  <cp:keywords/>
  <dc:description/>
  <cp:lastModifiedBy>Steven W Singer</cp:lastModifiedBy>
  <cp:revision>2</cp:revision>
  <cp:lastPrinted>2022-06-14T17:45:00Z</cp:lastPrinted>
  <dcterms:created xsi:type="dcterms:W3CDTF">2022-10-03T21:48:00Z</dcterms:created>
  <dcterms:modified xsi:type="dcterms:W3CDTF">2022-10-03T21:48:00Z</dcterms:modified>
</cp:coreProperties>
</file>